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D8E255" w14:textId="5CB1B658" w:rsidR="00505539" w:rsidRPr="008F12A8" w:rsidRDefault="00CB572A" w:rsidP="00876E22">
      <w:pPr>
        <w:pStyle w:val="Kop1"/>
        <w:spacing w:line="240" w:lineRule="auto"/>
      </w:pPr>
      <w:r w:rsidRPr="008F12A8">
        <w:t>Supplementary data</w:t>
      </w:r>
    </w:p>
    <w:p w14:paraId="2EF63031" w14:textId="33EE9A75" w:rsidR="003F58CA" w:rsidRPr="008F12A8" w:rsidRDefault="003F58CA" w:rsidP="00876E22">
      <w:pPr>
        <w:pStyle w:val="Kop2"/>
        <w:spacing w:line="240" w:lineRule="auto"/>
      </w:pPr>
      <w:bookmarkStart w:id="0" w:name="_Toc194845606"/>
      <w:bookmarkStart w:id="1" w:name="_Toc194845607"/>
      <w:r w:rsidRPr="008F12A8">
        <w:t>S1. International Classification of Primary Care-codes</w:t>
      </w:r>
      <w:bookmarkEnd w:id="0"/>
    </w:p>
    <w:p w14:paraId="35A39F18" w14:textId="77777777" w:rsidR="003F58CA" w:rsidRPr="008F12A8" w:rsidRDefault="003F58CA" w:rsidP="00876E22">
      <w:pPr>
        <w:spacing w:line="240" w:lineRule="auto"/>
      </w:pPr>
    </w:p>
    <w:p w14:paraId="611B26A5" w14:textId="4CCC793A" w:rsidR="003F58CA" w:rsidRPr="008F12A8" w:rsidRDefault="003F58CA" w:rsidP="00876E22">
      <w:pPr>
        <w:spacing w:line="240" w:lineRule="auto"/>
      </w:pPr>
      <w:r w:rsidRPr="008F12A8">
        <w:rPr>
          <w:b/>
          <w:bCs/>
        </w:rPr>
        <w:t>Table S1.</w:t>
      </w:r>
      <w:r w:rsidRPr="008F12A8">
        <w:t xml:space="preserve"> International Classification of Primary Care-codes included in study</w:t>
      </w:r>
    </w:p>
    <w:tbl>
      <w:tblPr>
        <w:tblStyle w:val="Onopgemaaktetabel4"/>
        <w:tblW w:w="9067" w:type="dxa"/>
        <w:tblLayout w:type="fixed"/>
        <w:tblLook w:val="04A0" w:firstRow="1" w:lastRow="0" w:firstColumn="1" w:lastColumn="0" w:noHBand="0" w:noVBand="1"/>
      </w:tblPr>
      <w:tblGrid>
        <w:gridCol w:w="284"/>
        <w:gridCol w:w="236"/>
        <w:gridCol w:w="6705"/>
        <w:gridCol w:w="1842"/>
      </w:tblGrid>
      <w:tr w:rsidR="003F58CA" w:rsidRPr="008F12A8" w14:paraId="4617A70B" w14:textId="77777777" w:rsidTr="009C173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25" w:type="dxa"/>
            <w:gridSpan w:val="3"/>
            <w:tcBorders>
              <w:top w:val="single" w:sz="4" w:space="0" w:color="auto"/>
              <w:bottom w:val="single" w:sz="4" w:space="0" w:color="auto"/>
            </w:tcBorders>
          </w:tcPr>
          <w:p w14:paraId="69A67A5B" w14:textId="77777777" w:rsidR="003F58CA" w:rsidRPr="008F12A8" w:rsidRDefault="003F58CA" w:rsidP="00876E22">
            <w:pPr>
              <w:spacing w:line="240" w:lineRule="auto"/>
            </w:pPr>
          </w:p>
        </w:tc>
        <w:tc>
          <w:tcPr>
            <w:tcW w:w="1842" w:type="dxa"/>
            <w:tcBorders>
              <w:top w:val="single" w:sz="4" w:space="0" w:color="auto"/>
              <w:bottom w:val="single" w:sz="4" w:space="0" w:color="auto"/>
            </w:tcBorders>
          </w:tcPr>
          <w:p w14:paraId="32B0DCE9" w14:textId="77777777" w:rsidR="003F58CA" w:rsidRPr="008F12A8" w:rsidRDefault="003F58CA" w:rsidP="00876E22">
            <w:pPr>
              <w:spacing w:line="240" w:lineRule="auto"/>
              <w:cnfStyle w:val="100000000000" w:firstRow="1" w:lastRow="0" w:firstColumn="0" w:lastColumn="0" w:oddVBand="0" w:evenVBand="0" w:oddHBand="0" w:evenHBand="0" w:firstRowFirstColumn="0" w:firstRowLastColumn="0" w:lastRowFirstColumn="0" w:lastRowLastColumn="0"/>
            </w:pPr>
            <w:r w:rsidRPr="008F12A8">
              <w:t>ICPC 11</w:t>
            </w:r>
          </w:p>
        </w:tc>
      </w:tr>
      <w:tr w:rsidR="003F58CA" w:rsidRPr="008F12A8" w14:paraId="5D291479"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25" w:type="dxa"/>
            <w:gridSpan w:val="3"/>
            <w:tcBorders>
              <w:top w:val="single" w:sz="4" w:space="0" w:color="auto"/>
            </w:tcBorders>
          </w:tcPr>
          <w:p w14:paraId="14702704" w14:textId="77777777" w:rsidR="003F58CA" w:rsidRPr="008F12A8" w:rsidRDefault="003F58CA" w:rsidP="00876E22">
            <w:pPr>
              <w:spacing w:line="240" w:lineRule="auto"/>
            </w:pPr>
            <w:r w:rsidRPr="008F12A8">
              <w:t>Cardiovascular risk factors</w:t>
            </w:r>
          </w:p>
        </w:tc>
        <w:tc>
          <w:tcPr>
            <w:tcW w:w="1842" w:type="dxa"/>
            <w:tcBorders>
              <w:top w:val="single" w:sz="4" w:space="0" w:color="auto"/>
            </w:tcBorders>
          </w:tcPr>
          <w:p w14:paraId="2D958C03"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p>
        </w:tc>
      </w:tr>
      <w:tr w:rsidR="003F58CA" w:rsidRPr="008F12A8" w14:paraId="11A0CF58" w14:textId="77777777" w:rsidTr="009C1730">
        <w:tc>
          <w:tcPr>
            <w:cnfStyle w:val="001000000000" w:firstRow="0" w:lastRow="0" w:firstColumn="1" w:lastColumn="0" w:oddVBand="0" w:evenVBand="0" w:oddHBand="0" w:evenHBand="0" w:firstRowFirstColumn="0" w:firstRowLastColumn="0" w:lastRowFirstColumn="0" w:lastRowLastColumn="0"/>
            <w:tcW w:w="284" w:type="dxa"/>
          </w:tcPr>
          <w:p w14:paraId="0C034771" w14:textId="77777777" w:rsidR="003F58CA" w:rsidRPr="008F12A8" w:rsidRDefault="003F58CA" w:rsidP="00876E22">
            <w:pPr>
              <w:spacing w:line="240" w:lineRule="auto"/>
            </w:pPr>
          </w:p>
        </w:tc>
        <w:tc>
          <w:tcPr>
            <w:tcW w:w="6941" w:type="dxa"/>
            <w:gridSpan w:val="2"/>
          </w:tcPr>
          <w:p w14:paraId="74D87996"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Hypertension</w:t>
            </w:r>
          </w:p>
        </w:tc>
        <w:tc>
          <w:tcPr>
            <w:tcW w:w="1842" w:type="dxa"/>
          </w:tcPr>
          <w:p w14:paraId="2FBD70E5"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p>
        </w:tc>
      </w:tr>
      <w:tr w:rsidR="003F58CA" w:rsidRPr="008F12A8" w14:paraId="193FD602"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613F27C0" w14:textId="77777777" w:rsidR="003F58CA" w:rsidRPr="008F12A8" w:rsidRDefault="003F58CA" w:rsidP="00876E22">
            <w:pPr>
              <w:spacing w:line="240" w:lineRule="auto"/>
            </w:pPr>
          </w:p>
        </w:tc>
        <w:tc>
          <w:tcPr>
            <w:tcW w:w="236" w:type="dxa"/>
          </w:tcPr>
          <w:p w14:paraId="4EE4E736"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tcPr>
          <w:p w14:paraId="3E86E320"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Hypertension uncomplicated</w:t>
            </w:r>
          </w:p>
        </w:tc>
        <w:tc>
          <w:tcPr>
            <w:tcW w:w="1842" w:type="dxa"/>
          </w:tcPr>
          <w:p w14:paraId="57C41AAA"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K86</w:t>
            </w:r>
          </w:p>
        </w:tc>
      </w:tr>
      <w:tr w:rsidR="003F58CA" w:rsidRPr="008F12A8" w14:paraId="28FE5C09" w14:textId="77777777" w:rsidTr="009C1730">
        <w:tc>
          <w:tcPr>
            <w:cnfStyle w:val="001000000000" w:firstRow="0" w:lastRow="0" w:firstColumn="1" w:lastColumn="0" w:oddVBand="0" w:evenVBand="0" w:oddHBand="0" w:evenHBand="0" w:firstRowFirstColumn="0" w:firstRowLastColumn="0" w:lastRowFirstColumn="0" w:lastRowLastColumn="0"/>
            <w:tcW w:w="284" w:type="dxa"/>
          </w:tcPr>
          <w:p w14:paraId="4101D3EF" w14:textId="77777777" w:rsidR="003F58CA" w:rsidRPr="008F12A8" w:rsidRDefault="003F58CA" w:rsidP="00876E22">
            <w:pPr>
              <w:spacing w:line="240" w:lineRule="auto"/>
            </w:pPr>
          </w:p>
        </w:tc>
        <w:tc>
          <w:tcPr>
            <w:tcW w:w="236" w:type="dxa"/>
          </w:tcPr>
          <w:p w14:paraId="7E2C3D0E"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p>
        </w:tc>
        <w:tc>
          <w:tcPr>
            <w:tcW w:w="6705" w:type="dxa"/>
          </w:tcPr>
          <w:p w14:paraId="022F3C00"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Hypertension complicated</w:t>
            </w:r>
          </w:p>
        </w:tc>
        <w:tc>
          <w:tcPr>
            <w:tcW w:w="1842" w:type="dxa"/>
          </w:tcPr>
          <w:p w14:paraId="691D6D7E"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K87</w:t>
            </w:r>
          </w:p>
        </w:tc>
      </w:tr>
      <w:tr w:rsidR="003F58CA" w:rsidRPr="008F12A8" w14:paraId="0ADA05A8"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411D86E8" w14:textId="77777777" w:rsidR="003F58CA" w:rsidRPr="008F12A8" w:rsidRDefault="003F58CA" w:rsidP="00876E22">
            <w:pPr>
              <w:spacing w:line="240" w:lineRule="auto"/>
            </w:pPr>
          </w:p>
        </w:tc>
        <w:tc>
          <w:tcPr>
            <w:tcW w:w="6941" w:type="dxa"/>
            <w:gridSpan w:val="2"/>
          </w:tcPr>
          <w:p w14:paraId="24CD509E"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Hypercholesterolemia</w:t>
            </w:r>
          </w:p>
        </w:tc>
        <w:tc>
          <w:tcPr>
            <w:tcW w:w="1842" w:type="dxa"/>
          </w:tcPr>
          <w:p w14:paraId="739A8B2C"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p>
        </w:tc>
      </w:tr>
      <w:tr w:rsidR="003F58CA" w:rsidRPr="008F12A8" w14:paraId="5E125BB4" w14:textId="77777777" w:rsidTr="009C1730">
        <w:tc>
          <w:tcPr>
            <w:cnfStyle w:val="001000000000" w:firstRow="0" w:lastRow="0" w:firstColumn="1" w:lastColumn="0" w:oddVBand="0" w:evenVBand="0" w:oddHBand="0" w:evenHBand="0" w:firstRowFirstColumn="0" w:firstRowLastColumn="0" w:lastRowFirstColumn="0" w:lastRowLastColumn="0"/>
            <w:tcW w:w="284" w:type="dxa"/>
          </w:tcPr>
          <w:p w14:paraId="6917BC72" w14:textId="77777777" w:rsidR="003F58CA" w:rsidRPr="008F12A8" w:rsidRDefault="003F58CA" w:rsidP="00876E22">
            <w:pPr>
              <w:spacing w:line="240" w:lineRule="auto"/>
            </w:pPr>
          </w:p>
        </w:tc>
        <w:tc>
          <w:tcPr>
            <w:tcW w:w="236" w:type="dxa"/>
          </w:tcPr>
          <w:p w14:paraId="4EA54704"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p>
        </w:tc>
        <w:tc>
          <w:tcPr>
            <w:tcW w:w="6705" w:type="dxa"/>
          </w:tcPr>
          <w:p w14:paraId="35A249FB"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Lipid disorder</w:t>
            </w:r>
          </w:p>
        </w:tc>
        <w:tc>
          <w:tcPr>
            <w:tcW w:w="1842" w:type="dxa"/>
          </w:tcPr>
          <w:p w14:paraId="2DFD00BF"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T93</w:t>
            </w:r>
          </w:p>
        </w:tc>
      </w:tr>
      <w:tr w:rsidR="003F58CA" w:rsidRPr="008F12A8" w14:paraId="393F0AB6"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0154EAB3" w14:textId="77777777" w:rsidR="003F58CA" w:rsidRPr="008F12A8" w:rsidRDefault="003F58CA" w:rsidP="00876E22">
            <w:pPr>
              <w:spacing w:line="240" w:lineRule="auto"/>
            </w:pPr>
          </w:p>
        </w:tc>
        <w:tc>
          <w:tcPr>
            <w:tcW w:w="236" w:type="dxa"/>
          </w:tcPr>
          <w:p w14:paraId="31BC947E"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tcPr>
          <w:p w14:paraId="2A9979D9"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Hypercholesterolemia</w:t>
            </w:r>
          </w:p>
        </w:tc>
        <w:tc>
          <w:tcPr>
            <w:tcW w:w="1842" w:type="dxa"/>
          </w:tcPr>
          <w:p w14:paraId="5CE4312A"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T93.01</w:t>
            </w:r>
          </w:p>
        </w:tc>
      </w:tr>
      <w:tr w:rsidR="003F58CA" w:rsidRPr="008F12A8" w14:paraId="6052E13B" w14:textId="77777777" w:rsidTr="009C1730">
        <w:tc>
          <w:tcPr>
            <w:cnfStyle w:val="001000000000" w:firstRow="0" w:lastRow="0" w:firstColumn="1" w:lastColumn="0" w:oddVBand="0" w:evenVBand="0" w:oddHBand="0" w:evenHBand="0" w:firstRowFirstColumn="0" w:firstRowLastColumn="0" w:lastRowFirstColumn="0" w:lastRowLastColumn="0"/>
            <w:tcW w:w="284" w:type="dxa"/>
          </w:tcPr>
          <w:p w14:paraId="428AC03C" w14:textId="77777777" w:rsidR="003F58CA" w:rsidRPr="008F12A8" w:rsidRDefault="003F58CA" w:rsidP="00876E22">
            <w:pPr>
              <w:spacing w:line="240" w:lineRule="auto"/>
            </w:pPr>
          </w:p>
        </w:tc>
        <w:tc>
          <w:tcPr>
            <w:tcW w:w="236" w:type="dxa"/>
          </w:tcPr>
          <w:p w14:paraId="5FFD88A6"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p>
        </w:tc>
        <w:tc>
          <w:tcPr>
            <w:tcW w:w="6705" w:type="dxa"/>
          </w:tcPr>
          <w:p w14:paraId="1C7033C1"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Hypertriglyceridemia</w:t>
            </w:r>
          </w:p>
        </w:tc>
        <w:tc>
          <w:tcPr>
            <w:tcW w:w="1842" w:type="dxa"/>
          </w:tcPr>
          <w:p w14:paraId="177E38B9"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T93.02</w:t>
            </w:r>
          </w:p>
        </w:tc>
      </w:tr>
      <w:tr w:rsidR="003F58CA" w:rsidRPr="008F12A8" w14:paraId="3090225F"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66976DF9" w14:textId="77777777" w:rsidR="003F58CA" w:rsidRPr="008F12A8" w:rsidRDefault="003F58CA" w:rsidP="00876E22">
            <w:pPr>
              <w:spacing w:line="240" w:lineRule="auto"/>
            </w:pPr>
          </w:p>
        </w:tc>
        <w:tc>
          <w:tcPr>
            <w:tcW w:w="236" w:type="dxa"/>
          </w:tcPr>
          <w:p w14:paraId="5A62C59E"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tcPr>
          <w:p w14:paraId="1A442846"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Mixed hyperlipidaemia</w:t>
            </w:r>
          </w:p>
        </w:tc>
        <w:tc>
          <w:tcPr>
            <w:tcW w:w="1842" w:type="dxa"/>
          </w:tcPr>
          <w:p w14:paraId="43C9D228"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T93.03</w:t>
            </w:r>
          </w:p>
        </w:tc>
      </w:tr>
      <w:tr w:rsidR="003F58CA" w:rsidRPr="008F12A8" w14:paraId="27349742" w14:textId="77777777" w:rsidTr="009C1730">
        <w:tc>
          <w:tcPr>
            <w:cnfStyle w:val="001000000000" w:firstRow="0" w:lastRow="0" w:firstColumn="1" w:lastColumn="0" w:oddVBand="0" w:evenVBand="0" w:oddHBand="0" w:evenHBand="0" w:firstRowFirstColumn="0" w:firstRowLastColumn="0" w:lastRowFirstColumn="0" w:lastRowLastColumn="0"/>
            <w:tcW w:w="284" w:type="dxa"/>
          </w:tcPr>
          <w:p w14:paraId="24836830" w14:textId="77777777" w:rsidR="003F58CA" w:rsidRPr="008F12A8" w:rsidRDefault="003F58CA" w:rsidP="00876E22">
            <w:pPr>
              <w:spacing w:line="240" w:lineRule="auto"/>
            </w:pPr>
          </w:p>
        </w:tc>
        <w:tc>
          <w:tcPr>
            <w:tcW w:w="6941" w:type="dxa"/>
            <w:gridSpan w:val="2"/>
          </w:tcPr>
          <w:p w14:paraId="6040AC76"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Diabetes Mellitus (only included if T90.01 (T1DM) was not recorded)</w:t>
            </w:r>
          </w:p>
        </w:tc>
        <w:tc>
          <w:tcPr>
            <w:tcW w:w="1842" w:type="dxa"/>
          </w:tcPr>
          <w:p w14:paraId="2C251F75"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T90</w:t>
            </w:r>
          </w:p>
        </w:tc>
      </w:tr>
      <w:tr w:rsidR="003F58CA" w:rsidRPr="008F12A8" w14:paraId="613C8510"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279B8AF5" w14:textId="77777777" w:rsidR="003F58CA" w:rsidRPr="008F12A8" w:rsidRDefault="003F58CA" w:rsidP="00876E22">
            <w:pPr>
              <w:spacing w:line="240" w:lineRule="auto"/>
            </w:pPr>
          </w:p>
        </w:tc>
        <w:tc>
          <w:tcPr>
            <w:tcW w:w="236" w:type="dxa"/>
          </w:tcPr>
          <w:p w14:paraId="152E9387"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tcPr>
          <w:p w14:paraId="36DE5033"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Type 2 Diabetes Mellitus</w:t>
            </w:r>
          </w:p>
        </w:tc>
        <w:tc>
          <w:tcPr>
            <w:tcW w:w="1842" w:type="dxa"/>
          </w:tcPr>
          <w:p w14:paraId="09B78A2D"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T90.02</w:t>
            </w:r>
          </w:p>
        </w:tc>
      </w:tr>
      <w:tr w:rsidR="003F58CA" w:rsidRPr="008F12A8" w14:paraId="41083EC7" w14:textId="77777777" w:rsidTr="009C1730">
        <w:tc>
          <w:tcPr>
            <w:cnfStyle w:val="001000000000" w:firstRow="0" w:lastRow="0" w:firstColumn="1" w:lastColumn="0" w:oddVBand="0" w:evenVBand="0" w:oddHBand="0" w:evenHBand="0" w:firstRowFirstColumn="0" w:firstRowLastColumn="0" w:lastRowFirstColumn="0" w:lastRowLastColumn="0"/>
            <w:tcW w:w="7225" w:type="dxa"/>
            <w:gridSpan w:val="3"/>
          </w:tcPr>
          <w:p w14:paraId="69C990CD" w14:textId="77777777" w:rsidR="003F58CA" w:rsidRPr="008F12A8" w:rsidRDefault="003F58CA" w:rsidP="00876E22">
            <w:pPr>
              <w:spacing w:line="240" w:lineRule="auto"/>
            </w:pPr>
            <w:r w:rsidRPr="008F12A8">
              <w:t>Chronic diseases</w:t>
            </w:r>
          </w:p>
        </w:tc>
        <w:tc>
          <w:tcPr>
            <w:tcW w:w="1842" w:type="dxa"/>
          </w:tcPr>
          <w:p w14:paraId="74C4E814"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p>
        </w:tc>
      </w:tr>
      <w:tr w:rsidR="003F58CA" w:rsidRPr="008F12A8" w14:paraId="46E9991A"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745D2757" w14:textId="77777777" w:rsidR="003F58CA" w:rsidRPr="008F12A8" w:rsidRDefault="003F58CA" w:rsidP="00876E22">
            <w:pPr>
              <w:spacing w:line="240" w:lineRule="auto"/>
            </w:pPr>
          </w:p>
        </w:tc>
        <w:tc>
          <w:tcPr>
            <w:tcW w:w="236" w:type="dxa"/>
          </w:tcPr>
          <w:p w14:paraId="34BB26A6"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vAlign w:val="center"/>
          </w:tcPr>
          <w:p w14:paraId="0AC67378"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Limited function/disability NOS</w:t>
            </w:r>
          </w:p>
        </w:tc>
        <w:tc>
          <w:tcPr>
            <w:tcW w:w="1842" w:type="dxa"/>
          </w:tcPr>
          <w:p w14:paraId="7A4868CE"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A28</w:t>
            </w:r>
          </w:p>
        </w:tc>
      </w:tr>
      <w:tr w:rsidR="003F58CA" w:rsidRPr="008F12A8" w14:paraId="19772C30" w14:textId="77777777" w:rsidTr="009C1730">
        <w:tc>
          <w:tcPr>
            <w:cnfStyle w:val="001000000000" w:firstRow="0" w:lastRow="0" w:firstColumn="1" w:lastColumn="0" w:oddVBand="0" w:evenVBand="0" w:oddHBand="0" w:evenHBand="0" w:firstRowFirstColumn="0" w:firstRowLastColumn="0" w:lastRowFirstColumn="0" w:lastRowLastColumn="0"/>
            <w:tcW w:w="284" w:type="dxa"/>
          </w:tcPr>
          <w:p w14:paraId="0AA35470" w14:textId="77777777" w:rsidR="003F58CA" w:rsidRPr="008F12A8" w:rsidRDefault="003F58CA" w:rsidP="00876E22">
            <w:pPr>
              <w:spacing w:line="240" w:lineRule="auto"/>
            </w:pPr>
          </w:p>
        </w:tc>
        <w:tc>
          <w:tcPr>
            <w:tcW w:w="236" w:type="dxa"/>
          </w:tcPr>
          <w:p w14:paraId="36EB05EF"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p>
        </w:tc>
        <w:tc>
          <w:tcPr>
            <w:tcW w:w="6705" w:type="dxa"/>
            <w:vAlign w:val="center"/>
          </w:tcPr>
          <w:p w14:paraId="714F72F8"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Malignancy NOS</w:t>
            </w:r>
          </w:p>
        </w:tc>
        <w:tc>
          <w:tcPr>
            <w:tcW w:w="1842" w:type="dxa"/>
          </w:tcPr>
          <w:p w14:paraId="0FFA896F"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A79</w:t>
            </w:r>
          </w:p>
        </w:tc>
      </w:tr>
      <w:tr w:rsidR="003F58CA" w:rsidRPr="008F12A8" w14:paraId="4950F315"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0BE6DE25" w14:textId="77777777" w:rsidR="003F58CA" w:rsidRPr="008F12A8" w:rsidRDefault="003F58CA" w:rsidP="00876E22">
            <w:pPr>
              <w:spacing w:line="240" w:lineRule="auto"/>
            </w:pPr>
          </w:p>
        </w:tc>
        <w:tc>
          <w:tcPr>
            <w:tcW w:w="236" w:type="dxa"/>
          </w:tcPr>
          <w:p w14:paraId="32E4E777"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vAlign w:val="center"/>
          </w:tcPr>
          <w:p w14:paraId="129098A6"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Congenital anomaly OS/multiple</w:t>
            </w:r>
          </w:p>
        </w:tc>
        <w:tc>
          <w:tcPr>
            <w:tcW w:w="1842" w:type="dxa"/>
          </w:tcPr>
          <w:p w14:paraId="503CD8AB"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A90</w:t>
            </w:r>
          </w:p>
        </w:tc>
      </w:tr>
      <w:tr w:rsidR="003F58CA" w:rsidRPr="008F12A8" w14:paraId="58316937" w14:textId="77777777" w:rsidTr="009C1730">
        <w:tc>
          <w:tcPr>
            <w:cnfStyle w:val="001000000000" w:firstRow="0" w:lastRow="0" w:firstColumn="1" w:lastColumn="0" w:oddVBand="0" w:evenVBand="0" w:oddHBand="0" w:evenHBand="0" w:firstRowFirstColumn="0" w:firstRowLastColumn="0" w:lastRowFirstColumn="0" w:lastRowLastColumn="0"/>
            <w:tcW w:w="284" w:type="dxa"/>
          </w:tcPr>
          <w:p w14:paraId="418A5A19" w14:textId="77777777" w:rsidR="003F58CA" w:rsidRPr="008F12A8" w:rsidRDefault="003F58CA" w:rsidP="00876E22">
            <w:pPr>
              <w:spacing w:line="240" w:lineRule="auto"/>
            </w:pPr>
          </w:p>
        </w:tc>
        <w:tc>
          <w:tcPr>
            <w:tcW w:w="236" w:type="dxa"/>
          </w:tcPr>
          <w:p w14:paraId="73AF5961"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p>
        </w:tc>
        <w:tc>
          <w:tcPr>
            <w:tcW w:w="6705" w:type="dxa"/>
            <w:vAlign w:val="center"/>
          </w:tcPr>
          <w:p w14:paraId="2904D873"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Limited function/disability blood/lymphatic system</w:t>
            </w:r>
          </w:p>
        </w:tc>
        <w:tc>
          <w:tcPr>
            <w:tcW w:w="1842" w:type="dxa"/>
          </w:tcPr>
          <w:p w14:paraId="39F07125"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B28</w:t>
            </w:r>
          </w:p>
        </w:tc>
      </w:tr>
      <w:tr w:rsidR="003F58CA" w:rsidRPr="008F12A8" w14:paraId="0FAA01FC"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7A9E3579" w14:textId="77777777" w:rsidR="003F58CA" w:rsidRPr="008F12A8" w:rsidRDefault="003F58CA" w:rsidP="00876E22">
            <w:pPr>
              <w:spacing w:line="240" w:lineRule="auto"/>
            </w:pPr>
          </w:p>
        </w:tc>
        <w:tc>
          <w:tcPr>
            <w:tcW w:w="236" w:type="dxa"/>
          </w:tcPr>
          <w:p w14:paraId="227662A3"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vAlign w:val="center"/>
          </w:tcPr>
          <w:p w14:paraId="32B2CE79"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Hodgkin's disease/lymphoma</w:t>
            </w:r>
          </w:p>
        </w:tc>
        <w:tc>
          <w:tcPr>
            <w:tcW w:w="1842" w:type="dxa"/>
          </w:tcPr>
          <w:p w14:paraId="10A7C7D5"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B72</w:t>
            </w:r>
          </w:p>
        </w:tc>
      </w:tr>
      <w:tr w:rsidR="003F58CA" w:rsidRPr="008F12A8" w14:paraId="43E070A0" w14:textId="77777777" w:rsidTr="009C1730">
        <w:tc>
          <w:tcPr>
            <w:cnfStyle w:val="001000000000" w:firstRow="0" w:lastRow="0" w:firstColumn="1" w:lastColumn="0" w:oddVBand="0" w:evenVBand="0" w:oddHBand="0" w:evenHBand="0" w:firstRowFirstColumn="0" w:firstRowLastColumn="0" w:lastRowFirstColumn="0" w:lastRowLastColumn="0"/>
            <w:tcW w:w="284" w:type="dxa"/>
          </w:tcPr>
          <w:p w14:paraId="081ADE97" w14:textId="77777777" w:rsidR="003F58CA" w:rsidRPr="008F12A8" w:rsidRDefault="003F58CA" w:rsidP="00876E22">
            <w:pPr>
              <w:spacing w:line="240" w:lineRule="auto"/>
            </w:pPr>
          </w:p>
        </w:tc>
        <w:tc>
          <w:tcPr>
            <w:tcW w:w="236" w:type="dxa"/>
          </w:tcPr>
          <w:p w14:paraId="09DA099F"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p>
        </w:tc>
        <w:tc>
          <w:tcPr>
            <w:tcW w:w="6705" w:type="dxa"/>
            <w:vAlign w:val="center"/>
          </w:tcPr>
          <w:p w14:paraId="0CAFC62C"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Leukaemia</w:t>
            </w:r>
          </w:p>
        </w:tc>
        <w:tc>
          <w:tcPr>
            <w:tcW w:w="1842" w:type="dxa"/>
          </w:tcPr>
          <w:p w14:paraId="4E523C4F"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B73</w:t>
            </w:r>
          </w:p>
        </w:tc>
      </w:tr>
      <w:tr w:rsidR="003F58CA" w:rsidRPr="008F12A8" w14:paraId="47EFEA82"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144D805F" w14:textId="77777777" w:rsidR="003F58CA" w:rsidRPr="008F12A8" w:rsidRDefault="003F58CA" w:rsidP="00876E22">
            <w:pPr>
              <w:spacing w:line="240" w:lineRule="auto"/>
            </w:pPr>
          </w:p>
        </w:tc>
        <w:tc>
          <w:tcPr>
            <w:tcW w:w="236" w:type="dxa"/>
          </w:tcPr>
          <w:p w14:paraId="7C42729B"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vAlign w:val="center"/>
          </w:tcPr>
          <w:p w14:paraId="1C33AA0F"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Malignant neoplasm blood other</w:t>
            </w:r>
          </w:p>
        </w:tc>
        <w:tc>
          <w:tcPr>
            <w:tcW w:w="1842" w:type="dxa"/>
          </w:tcPr>
          <w:p w14:paraId="050FBDC5"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B74</w:t>
            </w:r>
          </w:p>
        </w:tc>
      </w:tr>
      <w:tr w:rsidR="003F58CA" w:rsidRPr="008F12A8" w14:paraId="0410B591" w14:textId="77777777" w:rsidTr="009C1730">
        <w:tc>
          <w:tcPr>
            <w:cnfStyle w:val="001000000000" w:firstRow="0" w:lastRow="0" w:firstColumn="1" w:lastColumn="0" w:oddVBand="0" w:evenVBand="0" w:oddHBand="0" w:evenHBand="0" w:firstRowFirstColumn="0" w:firstRowLastColumn="0" w:lastRowFirstColumn="0" w:lastRowLastColumn="0"/>
            <w:tcW w:w="284" w:type="dxa"/>
          </w:tcPr>
          <w:p w14:paraId="5A04630E" w14:textId="77777777" w:rsidR="003F58CA" w:rsidRPr="008F12A8" w:rsidRDefault="003F58CA" w:rsidP="00876E22">
            <w:pPr>
              <w:spacing w:line="240" w:lineRule="auto"/>
            </w:pPr>
          </w:p>
        </w:tc>
        <w:tc>
          <w:tcPr>
            <w:tcW w:w="236" w:type="dxa"/>
          </w:tcPr>
          <w:p w14:paraId="7558E427"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p>
        </w:tc>
        <w:tc>
          <w:tcPr>
            <w:tcW w:w="6705" w:type="dxa"/>
            <w:vAlign w:val="center"/>
          </w:tcPr>
          <w:p w14:paraId="6E35A4BA"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Hereditary haemolytic anaemia</w:t>
            </w:r>
          </w:p>
        </w:tc>
        <w:tc>
          <w:tcPr>
            <w:tcW w:w="1842" w:type="dxa"/>
          </w:tcPr>
          <w:p w14:paraId="1AFD5774"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B78</w:t>
            </w:r>
          </w:p>
        </w:tc>
      </w:tr>
      <w:tr w:rsidR="003F58CA" w:rsidRPr="008F12A8" w14:paraId="3644BF1B"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1012268A" w14:textId="77777777" w:rsidR="003F58CA" w:rsidRPr="008F12A8" w:rsidRDefault="003F58CA" w:rsidP="00876E22">
            <w:pPr>
              <w:spacing w:line="240" w:lineRule="auto"/>
            </w:pPr>
          </w:p>
        </w:tc>
        <w:tc>
          <w:tcPr>
            <w:tcW w:w="236" w:type="dxa"/>
          </w:tcPr>
          <w:p w14:paraId="235D2BB7"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vAlign w:val="center"/>
          </w:tcPr>
          <w:p w14:paraId="4862CC12"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Congenital anomaly blood/lymph other</w:t>
            </w:r>
          </w:p>
        </w:tc>
        <w:tc>
          <w:tcPr>
            <w:tcW w:w="1842" w:type="dxa"/>
          </w:tcPr>
          <w:p w14:paraId="113B980C"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B79</w:t>
            </w:r>
          </w:p>
        </w:tc>
      </w:tr>
      <w:tr w:rsidR="003F58CA" w:rsidRPr="008F12A8" w14:paraId="4A2EA80C" w14:textId="77777777" w:rsidTr="009C1730">
        <w:tc>
          <w:tcPr>
            <w:cnfStyle w:val="001000000000" w:firstRow="0" w:lastRow="0" w:firstColumn="1" w:lastColumn="0" w:oddVBand="0" w:evenVBand="0" w:oddHBand="0" w:evenHBand="0" w:firstRowFirstColumn="0" w:firstRowLastColumn="0" w:lastRowFirstColumn="0" w:lastRowLastColumn="0"/>
            <w:tcW w:w="284" w:type="dxa"/>
          </w:tcPr>
          <w:p w14:paraId="066431E0" w14:textId="77777777" w:rsidR="003F58CA" w:rsidRPr="008F12A8" w:rsidRDefault="003F58CA" w:rsidP="00876E22">
            <w:pPr>
              <w:spacing w:line="240" w:lineRule="auto"/>
            </w:pPr>
          </w:p>
        </w:tc>
        <w:tc>
          <w:tcPr>
            <w:tcW w:w="236" w:type="dxa"/>
          </w:tcPr>
          <w:p w14:paraId="4CDA014B"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p>
        </w:tc>
        <w:tc>
          <w:tcPr>
            <w:tcW w:w="6705" w:type="dxa"/>
            <w:vAlign w:val="center"/>
          </w:tcPr>
          <w:p w14:paraId="62706672"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Purpura/coagulation defect</w:t>
            </w:r>
          </w:p>
        </w:tc>
        <w:tc>
          <w:tcPr>
            <w:tcW w:w="1842" w:type="dxa"/>
          </w:tcPr>
          <w:p w14:paraId="0D171934"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B83</w:t>
            </w:r>
          </w:p>
        </w:tc>
      </w:tr>
      <w:tr w:rsidR="003F58CA" w:rsidRPr="008F12A8" w14:paraId="431DF719"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7AF1AB20" w14:textId="77777777" w:rsidR="003F58CA" w:rsidRPr="008F12A8" w:rsidRDefault="003F58CA" w:rsidP="00876E22">
            <w:pPr>
              <w:spacing w:line="240" w:lineRule="auto"/>
            </w:pPr>
          </w:p>
        </w:tc>
        <w:tc>
          <w:tcPr>
            <w:tcW w:w="236" w:type="dxa"/>
          </w:tcPr>
          <w:p w14:paraId="243ED181"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vAlign w:val="center"/>
          </w:tcPr>
          <w:p w14:paraId="18F8047A"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HIV-infection/AIDS</w:t>
            </w:r>
          </w:p>
        </w:tc>
        <w:tc>
          <w:tcPr>
            <w:tcW w:w="1842" w:type="dxa"/>
          </w:tcPr>
          <w:p w14:paraId="7DD08226"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B90</w:t>
            </w:r>
          </w:p>
        </w:tc>
      </w:tr>
      <w:tr w:rsidR="003F58CA" w:rsidRPr="008F12A8" w14:paraId="230C241C" w14:textId="77777777" w:rsidTr="009C1730">
        <w:tc>
          <w:tcPr>
            <w:cnfStyle w:val="001000000000" w:firstRow="0" w:lastRow="0" w:firstColumn="1" w:lastColumn="0" w:oddVBand="0" w:evenVBand="0" w:oddHBand="0" w:evenHBand="0" w:firstRowFirstColumn="0" w:firstRowLastColumn="0" w:lastRowFirstColumn="0" w:lastRowLastColumn="0"/>
            <w:tcW w:w="284" w:type="dxa"/>
          </w:tcPr>
          <w:p w14:paraId="6F9D4755" w14:textId="77777777" w:rsidR="003F58CA" w:rsidRPr="008F12A8" w:rsidRDefault="003F58CA" w:rsidP="00876E22">
            <w:pPr>
              <w:spacing w:line="240" w:lineRule="auto"/>
            </w:pPr>
          </w:p>
        </w:tc>
        <w:tc>
          <w:tcPr>
            <w:tcW w:w="236" w:type="dxa"/>
          </w:tcPr>
          <w:p w14:paraId="7FC66C21"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p>
        </w:tc>
        <w:tc>
          <w:tcPr>
            <w:tcW w:w="6705" w:type="dxa"/>
            <w:vAlign w:val="center"/>
          </w:tcPr>
          <w:p w14:paraId="7A2F2FB0"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Limited function/disability gastrointestinal tract</w:t>
            </w:r>
          </w:p>
        </w:tc>
        <w:tc>
          <w:tcPr>
            <w:tcW w:w="1842" w:type="dxa"/>
          </w:tcPr>
          <w:p w14:paraId="7F455CF5"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D28</w:t>
            </w:r>
          </w:p>
        </w:tc>
      </w:tr>
      <w:tr w:rsidR="003F58CA" w:rsidRPr="008F12A8" w14:paraId="07E57352"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23D1F873" w14:textId="77777777" w:rsidR="003F58CA" w:rsidRPr="008F12A8" w:rsidRDefault="003F58CA" w:rsidP="00876E22">
            <w:pPr>
              <w:spacing w:line="240" w:lineRule="auto"/>
            </w:pPr>
          </w:p>
        </w:tc>
        <w:tc>
          <w:tcPr>
            <w:tcW w:w="236" w:type="dxa"/>
          </w:tcPr>
          <w:p w14:paraId="4935290C"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vAlign w:val="center"/>
          </w:tcPr>
          <w:p w14:paraId="17747FF6"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Malignant neoplasm stomach</w:t>
            </w:r>
          </w:p>
        </w:tc>
        <w:tc>
          <w:tcPr>
            <w:tcW w:w="1842" w:type="dxa"/>
          </w:tcPr>
          <w:p w14:paraId="6B5DC899"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D74</w:t>
            </w:r>
          </w:p>
        </w:tc>
      </w:tr>
      <w:tr w:rsidR="003F58CA" w:rsidRPr="008F12A8" w14:paraId="0D65DA7F" w14:textId="77777777" w:rsidTr="009C1730">
        <w:tc>
          <w:tcPr>
            <w:cnfStyle w:val="001000000000" w:firstRow="0" w:lastRow="0" w:firstColumn="1" w:lastColumn="0" w:oddVBand="0" w:evenVBand="0" w:oddHBand="0" w:evenHBand="0" w:firstRowFirstColumn="0" w:firstRowLastColumn="0" w:lastRowFirstColumn="0" w:lastRowLastColumn="0"/>
            <w:tcW w:w="284" w:type="dxa"/>
          </w:tcPr>
          <w:p w14:paraId="0885CD43" w14:textId="77777777" w:rsidR="003F58CA" w:rsidRPr="008F12A8" w:rsidRDefault="003F58CA" w:rsidP="00876E22">
            <w:pPr>
              <w:spacing w:line="240" w:lineRule="auto"/>
            </w:pPr>
          </w:p>
        </w:tc>
        <w:tc>
          <w:tcPr>
            <w:tcW w:w="236" w:type="dxa"/>
          </w:tcPr>
          <w:p w14:paraId="102026DC"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p>
        </w:tc>
        <w:tc>
          <w:tcPr>
            <w:tcW w:w="6705" w:type="dxa"/>
            <w:vAlign w:val="center"/>
          </w:tcPr>
          <w:p w14:paraId="3C7F7D25"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Malignant neoplasm colon/rectum</w:t>
            </w:r>
          </w:p>
        </w:tc>
        <w:tc>
          <w:tcPr>
            <w:tcW w:w="1842" w:type="dxa"/>
          </w:tcPr>
          <w:p w14:paraId="01F0C944"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D75</w:t>
            </w:r>
          </w:p>
        </w:tc>
      </w:tr>
      <w:tr w:rsidR="003F58CA" w:rsidRPr="008F12A8" w14:paraId="4D6F912D"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177BF4BC" w14:textId="77777777" w:rsidR="003F58CA" w:rsidRPr="008F12A8" w:rsidRDefault="003F58CA" w:rsidP="00876E22">
            <w:pPr>
              <w:spacing w:line="240" w:lineRule="auto"/>
            </w:pPr>
          </w:p>
        </w:tc>
        <w:tc>
          <w:tcPr>
            <w:tcW w:w="236" w:type="dxa"/>
          </w:tcPr>
          <w:p w14:paraId="09689C6D"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vAlign w:val="center"/>
          </w:tcPr>
          <w:p w14:paraId="0D45CA0F"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Malignant neoplasm pancreas</w:t>
            </w:r>
          </w:p>
        </w:tc>
        <w:tc>
          <w:tcPr>
            <w:tcW w:w="1842" w:type="dxa"/>
          </w:tcPr>
          <w:p w14:paraId="4965475D"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D76</w:t>
            </w:r>
          </w:p>
        </w:tc>
      </w:tr>
      <w:tr w:rsidR="003F58CA" w:rsidRPr="008F12A8" w14:paraId="212E0783" w14:textId="77777777" w:rsidTr="009C1730">
        <w:tc>
          <w:tcPr>
            <w:cnfStyle w:val="001000000000" w:firstRow="0" w:lastRow="0" w:firstColumn="1" w:lastColumn="0" w:oddVBand="0" w:evenVBand="0" w:oddHBand="0" w:evenHBand="0" w:firstRowFirstColumn="0" w:firstRowLastColumn="0" w:lastRowFirstColumn="0" w:lastRowLastColumn="0"/>
            <w:tcW w:w="284" w:type="dxa"/>
          </w:tcPr>
          <w:p w14:paraId="4C2155BF" w14:textId="77777777" w:rsidR="003F58CA" w:rsidRPr="008F12A8" w:rsidRDefault="003F58CA" w:rsidP="00876E22">
            <w:pPr>
              <w:spacing w:line="240" w:lineRule="auto"/>
            </w:pPr>
          </w:p>
        </w:tc>
        <w:tc>
          <w:tcPr>
            <w:tcW w:w="236" w:type="dxa"/>
          </w:tcPr>
          <w:p w14:paraId="35E35787"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p>
        </w:tc>
        <w:tc>
          <w:tcPr>
            <w:tcW w:w="6705" w:type="dxa"/>
            <w:vAlign w:val="center"/>
          </w:tcPr>
          <w:p w14:paraId="6DA1B965"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Malignant neoplasm digestive other/NOS</w:t>
            </w:r>
          </w:p>
        </w:tc>
        <w:tc>
          <w:tcPr>
            <w:tcW w:w="1842" w:type="dxa"/>
          </w:tcPr>
          <w:p w14:paraId="70525259"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D77</w:t>
            </w:r>
          </w:p>
        </w:tc>
      </w:tr>
      <w:tr w:rsidR="003F58CA" w:rsidRPr="008F12A8" w14:paraId="6C483C74"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7DE2E4B5" w14:textId="77777777" w:rsidR="003F58CA" w:rsidRPr="008F12A8" w:rsidRDefault="003F58CA" w:rsidP="00876E22">
            <w:pPr>
              <w:spacing w:line="240" w:lineRule="auto"/>
            </w:pPr>
          </w:p>
        </w:tc>
        <w:tc>
          <w:tcPr>
            <w:tcW w:w="236" w:type="dxa"/>
          </w:tcPr>
          <w:p w14:paraId="046CF5D5"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vAlign w:val="center"/>
          </w:tcPr>
          <w:p w14:paraId="631FAC71"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Congenital anomaly digestive system</w:t>
            </w:r>
          </w:p>
        </w:tc>
        <w:tc>
          <w:tcPr>
            <w:tcW w:w="1842" w:type="dxa"/>
          </w:tcPr>
          <w:p w14:paraId="51275081"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D81</w:t>
            </w:r>
          </w:p>
        </w:tc>
      </w:tr>
      <w:tr w:rsidR="003F58CA" w:rsidRPr="008F12A8" w14:paraId="00A65A75" w14:textId="77777777" w:rsidTr="009C1730">
        <w:tc>
          <w:tcPr>
            <w:cnfStyle w:val="001000000000" w:firstRow="0" w:lastRow="0" w:firstColumn="1" w:lastColumn="0" w:oddVBand="0" w:evenVBand="0" w:oddHBand="0" w:evenHBand="0" w:firstRowFirstColumn="0" w:firstRowLastColumn="0" w:lastRowFirstColumn="0" w:lastRowLastColumn="0"/>
            <w:tcW w:w="284" w:type="dxa"/>
          </w:tcPr>
          <w:p w14:paraId="2A4414F2" w14:textId="77777777" w:rsidR="003F58CA" w:rsidRPr="008F12A8" w:rsidRDefault="003F58CA" w:rsidP="00876E22">
            <w:pPr>
              <w:spacing w:line="240" w:lineRule="auto"/>
            </w:pPr>
          </w:p>
        </w:tc>
        <w:tc>
          <w:tcPr>
            <w:tcW w:w="236" w:type="dxa"/>
          </w:tcPr>
          <w:p w14:paraId="10E4437C"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p>
        </w:tc>
        <w:tc>
          <w:tcPr>
            <w:tcW w:w="6705" w:type="dxa"/>
            <w:vAlign w:val="center"/>
          </w:tcPr>
          <w:p w14:paraId="1FFDAF09"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Diverticular disease</w:t>
            </w:r>
          </w:p>
        </w:tc>
        <w:tc>
          <w:tcPr>
            <w:tcW w:w="1842" w:type="dxa"/>
          </w:tcPr>
          <w:p w14:paraId="6230AE94"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D92</w:t>
            </w:r>
          </w:p>
        </w:tc>
      </w:tr>
      <w:tr w:rsidR="003F58CA" w:rsidRPr="008F12A8" w14:paraId="47DF5EA2"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08E8E332" w14:textId="77777777" w:rsidR="003F58CA" w:rsidRPr="008F12A8" w:rsidRDefault="003F58CA" w:rsidP="00876E22">
            <w:pPr>
              <w:spacing w:line="240" w:lineRule="auto"/>
            </w:pPr>
          </w:p>
        </w:tc>
        <w:tc>
          <w:tcPr>
            <w:tcW w:w="236" w:type="dxa"/>
          </w:tcPr>
          <w:p w14:paraId="69609A7A"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vAlign w:val="center"/>
          </w:tcPr>
          <w:p w14:paraId="3A133132"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Chronic enteritis/ulcerative colitis</w:t>
            </w:r>
          </w:p>
        </w:tc>
        <w:tc>
          <w:tcPr>
            <w:tcW w:w="1842" w:type="dxa"/>
          </w:tcPr>
          <w:p w14:paraId="0D53187E"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D94</w:t>
            </w:r>
          </w:p>
        </w:tc>
      </w:tr>
      <w:tr w:rsidR="003F58CA" w:rsidRPr="008F12A8" w14:paraId="41FE1B8D" w14:textId="77777777" w:rsidTr="009C1730">
        <w:tc>
          <w:tcPr>
            <w:cnfStyle w:val="001000000000" w:firstRow="0" w:lastRow="0" w:firstColumn="1" w:lastColumn="0" w:oddVBand="0" w:evenVBand="0" w:oddHBand="0" w:evenHBand="0" w:firstRowFirstColumn="0" w:firstRowLastColumn="0" w:lastRowFirstColumn="0" w:lastRowLastColumn="0"/>
            <w:tcW w:w="284" w:type="dxa"/>
          </w:tcPr>
          <w:p w14:paraId="5F3E43EB" w14:textId="77777777" w:rsidR="003F58CA" w:rsidRPr="008F12A8" w:rsidRDefault="003F58CA" w:rsidP="00876E22">
            <w:pPr>
              <w:spacing w:line="240" w:lineRule="auto"/>
            </w:pPr>
          </w:p>
        </w:tc>
        <w:tc>
          <w:tcPr>
            <w:tcW w:w="236" w:type="dxa"/>
          </w:tcPr>
          <w:p w14:paraId="72C06AC1"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p>
        </w:tc>
        <w:tc>
          <w:tcPr>
            <w:tcW w:w="6705" w:type="dxa"/>
            <w:vAlign w:val="center"/>
          </w:tcPr>
          <w:p w14:paraId="5ACC6CE4"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Liver disease NOS</w:t>
            </w:r>
          </w:p>
        </w:tc>
        <w:tc>
          <w:tcPr>
            <w:tcW w:w="1842" w:type="dxa"/>
          </w:tcPr>
          <w:p w14:paraId="6F7A4D8D"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D97</w:t>
            </w:r>
          </w:p>
        </w:tc>
      </w:tr>
      <w:tr w:rsidR="003F58CA" w:rsidRPr="008F12A8" w14:paraId="7F58123F"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4C73B77B" w14:textId="77777777" w:rsidR="003F58CA" w:rsidRPr="008F12A8" w:rsidRDefault="003F58CA" w:rsidP="00876E22">
            <w:pPr>
              <w:spacing w:line="240" w:lineRule="auto"/>
            </w:pPr>
          </w:p>
        </w:tc>
        <w:tc>
          <w:tcPr>
            <w:tcW w:w="236" w:type="dxa"/>
          </w:tcPr>
          <w:p w14:paraId="0E52B98F"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vAlign w:val="center"/>
          </w:tcPr>
          <w:p w14:paraId="16A56E8E"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Limited function/disability eyes/adnexa</w:t>
            </w:r>
          </w:p>
        </w:tc>
        <w:tc>
          <w:tcPr>
            <w:tcW w:w="1842" w:type="dxa"/>
          </w:tcPr>
          <w:p w14:paraId="638EFBA0"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F28</w:t>
            </w:r>
          </w:p>
        </w:tc>
      </w:tr>
      <w:tr w:rsidR="003F58CA" w:rsidRPr="008F12A8" w14:paraId="454272E2" w14:textId="77777777" w:rsidTr="009C1730">
        <w:tc>
          <w:tcPr>
            <w:cnfStyle w:val="001000000000" w:firstRow="0" w:lastRow="0" w:firstColumn="1" w:lastColumn="0" w:oddVBand="0" w:evenVBand="0" w:oddHBand="0" w:evenHBand="0" w:firstRowFirstColumn="0" w:firstRowLastColumn="0" w:lastRowFirstColumn="0" w:lastRowLastColumn="0"/>
            <w:tcW w:w="284" w:type="dxa"/>
          </w:tcPr>
          <w:p w14:paraId="70C0F504" w14:textId="77777777" w:rsidR="003F58CA" w:rsidRPr="008F12A8" w:rsidRDefault="003F58CA" w:rsidP="00876E22">
            <w:pPr>
              <w:spacing w:line="240" w:lineRule="auto"/>
            </w:pPr>
          </w:p>
        </w:tc>
        <w:tc>
          <w:tcPr>
            <w:tcW w:w="236" w:type="dxa"/>
          </w:tcPr>
          <w:p w14:paraId="35849DA7"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p>
        </w:tc>
        <w:tc>
          <w:tcPr>
            <w:tcW w:w="6705" w:type="dxa"/>
            <w:vAlign w:val="center"/>
          </w:tcPr>
          <w:p w14:paraId="3BA0EB9B"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Congenital anomaly eye other</w:t>
            </w:r>
          </w:p>
        </w:tc>
        <w:tc>
          <w:tcPr>
            <w:tcW w:w="1842" w:type="dxa"/>
          </w:tcPr>
          <w:p w14:paraId="277B6E47"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F81</w:t>
            </w:r>
          </w:p>
        </w:tc>
      </w:tr>
      <w:tr w:rsidR="003F58CA" w:rsidRPr="008F12A8" w14:paraId="2EE95CEB"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213E20D2" w14:textId="77777777" w:rsidR="003F58CA" w:rsidRPr="008F12A8" w:rsidRDefault="003F58CA" w:rsidP="00876E22">
            <w:pPr>
              <w:spacing w:line="240" w:lineRule="auto"/>
            </w:pPr>
          </w:p>
        </w:tc>
        <w:tc>
          <w:tcPr>
            <w:tcW w:w="236" w:type="dxa"/>
          </w:tcPr>
          <w:p w14:paraId="677DCE29"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vAlign w:val="center"/>
          </w:tcPr>
          <w:p w14:paraId="605AEBBC"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Retinopathy</w:t>
            </w:r>
          </w:p>
        </w:tc>
        <w:tc>
          <w:tcPr>
            <w:tcW w:w="1842" w:type="dxa"/>
          </w:tcPr>
          <w:p w14:paraId="1B127A45"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F83</w:t>
            </w:r>
          </w:p>
        </w:tc>
      </w:tr>
      <w:tr w:rsidR="003F58CA" w:rsidRPr="008F12A8" w14:paraId="46D60438" w14:textId="77777777" w:rsidTr="009C1730">
        <w:tc>
          <w:tcPr>
            <w:cnfStyle w:val="001000000000" w:firstRow="0" w:lastRow="0" w:firstColumn="1" w:lastColumn="0" w:oddVBand="0" w:evenVBand="0" w:oddHBand="0" w:evenHBand="0" w:firstRowFirstColumn="0" w:firstRowLastColumn="0" w:lastRowFirstColumn="0" w:lastRowLastColumn="0"/>
            <w:tcW w:w="284" w:type="dxa"/>
          </w:tcPr>
          <w:p w14:paraId="499E7185" w14:textId="77777777" w:rsidR="003F58CA" w:rsidRPr="008F12A8" w:rsidRDefault="003F58CA" w:rsidP="00876E22">
            <w:pPr>
              <w:spacing w:line="240" w:lineRule="auto"/>
            </w:pPr>
          </w:p>
        </w:tc>
        <w:tc>
          <w:tcPr>
            <w:tcW w:w="236" w:type="dxa"/>
          </w:tcPr>
          <w:p w14:paraId="5E75E676"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p>
        </w:tc>
        <w:tc>
          <w:tcPr>
            <w:tcW w:w="6705" w:type="dxa"/>
            <w:vAlign w:val="center"/>
          </w:tcPr>
          <w:p w14:paraId="6C173354"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Macular degeneration</w:t>
            </w:r>
          </w:p>
        </w:tc>
        <w:tc>
          <w:tcPr>
            <w:tcW w:w="1842" w:type="dxa"/>
          </w:tcPr>
          <w:p w14:paraId="5118FE06"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F84</w:t>
            </w:r>
          </w:p>
        </w:tc>
      </w:tr>
      <w:tr w:rsidR="003F58CA" w:rsidRPr="008F12A8" w14:paraId="30BAEDE1"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1B6CC298" w14:textId="77777777" w:rsidR="003F58CA" w:rsidRPr="008F12A8" w:rsidRDefault="003F58CA" w:rsidP="00876E22">
            <w:pPr>
              <w:spacing w:line="240" w:lineRule="auto"/>
            </w:pPr>
          </w:p>
        </w:tc>
        <w:tc>
          <w:tcPr>
            <w:tcW w:w="236" w:type="dxa"/>
          </w:tcPr>
          <w:p w14:paraId="36720A6D"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vAlign w:val="center"/>
          </w:tcPr>
          <w:p w14:paraId="5006BCD5"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Refractive error</w:t>
            </w:r>
          </w:p>
        </w:tc>
        <w:tc>
          <w:tcPr>
            <w:tcW w:w="1842" w:type="dxa"/>
          </w:tcPr>
          <w:p w14:paraId="2D870AED"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F91</w:t>
            </w:r>
          </w:p>
        </w:tc>
      </w:tr>
      <w:tr w:rsidR="003F58CA" w:rsidRPr="008F12A8" w14:paraId="0B4D09B0" w14:textId="77777777" w:rsidTr="009C1730">
        <w:tc>
          <w:tcPr>
            <w:cnfStyle w:val="001000000000" w:firstRow="0" w:lastRow="0" w:firstColumn="1" w:lastColumn="0" w:oddVBand="0" w:evenVBand="0" w:oddHBand="0" w:evenHBand="0" w:firstRowFirstColumn="0" w:firstRowLastColumn="0" w:lastRowFirstColumn="0" w:lastRowLastColumn="0"/>
            <w:tcW w:w="284" w:type="dxa"/>
          </w:tcPr>
          <w:p w14:paraId="0E44AB08" w14:textId="77777777" w:rsidR="003F58CA" w:rsidRPr="008F12A8" w:rsidRDefault="003F58CA" w:rsidP="00876E22">
            <w:pPr>
              <w:spacing w:line="240" w:lineRule="auto"/>
            </w:pPr>
          </w:p>
        </w:tc>
        <w:tc>
          <w:tcPr>
            <w:tcW w:w="236" w:type="dxa"/>
          </w:tcPr>
          <w:p w14:paraId="7B6200A9"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p>
        </w:tc>
        <w:tc>
          <w:tcPr>
            <w:tcW w:w="6705" w:type="dxa"/>
            <w:vAlign w:val="center"/>
          </w:tcPr>
          <w:p w14:paraId="79C03A6B"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Glaucoma</w:t>
            </w:r>
          </w:p>
        </w:tc>
        <w:tc>
          <w:tcPr>
            <w:tcW w:w="1842" w:type="dxa"/>
          </w:tcPr>
          <w:p w14:paraId="5E8E11C8"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F93</w:t>
            </w:r>
          </w:p>
        </w:tc>
      </w:tr>
      <w:tr w:rsidR="003F58CA" w:rsidRPr="008F12A8" w14:paraId="3CEB4CDB"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25796B39" w14:textId="77777777" w:rsidR="003F58CA" w:rsidRPr="008F12A8" w:rsidRDefault="003F58CA" w:rsidP="00876E22">
            <w:pPr>
              <w:spacing w:line="240" w:lineRule="auto"/>
            </w:pPr>
          </w:p>
        </w:tc>
        <w:tc>
          <w:tcPr>
            <w:tcW w:w="236" w:type="dxa"/>
          </w:tcPr>
          <w:p w14:paraId="3E132BB8"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vAlign w:val="center"/>
          </w:tcPr>
          <w:p w14:paraId="00810CA9"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Blindness</w:t>
            </w:r>
          </w:p>
        </w:tc>
        <w:tc>
          <w:tcPr>
            <w:tcW w:w="1842" w:type="dxa"/>
          </w:tcPr>
          <w:p w14:paraId="71CF6890"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F94</w:t>
            </w:r>
          </w:p>
        </w:tc>
      </w:tr>
      <w:tr w:rsidR="003F58CA" w:rsidRPr="008F12A8" w14:paraId="622E91AA" w14:textId="77777777" w:rsidTr="009C1730">
        <w:tc>
          <w:tcPr>
            <w:cnfStyle w:val="001000000000" w:firstRow="0" w:lastRow="0" w:firstColumn="1" w:lastColumn="0" w:oddVBand="0" w:evenVBand="0" w:oddHBand="0" w:evenHBand="0" w:firstRowFirstColumn="0" w:firstRowLastColumn="0" w:lastRowFirstColumn="0" w:lastRowLastColumn="0"/>
            <w:tcW w:w="284" w:type="dxa"/>
          </w:tcPr>
          <w:p w14:paraId="29F04C32" w14:textId="77777777" w:rsidR="003F58CA" w:rsidRPr="008F12A8" w:rsidRDefault="003F58CA" w:rsidP="00876E22">
            <w:pPr>
              <w:spacing w:line="240" w:lineRule="auto"/>
            </w:pPr>
          </w:p>
        </w:tc>
        <w:tc>
          <w:tcPr>
            <w:tcW w:w="236" w:type="dxa"/>
          </w:tcPr>
          <w:p w14:paraId="02A7DD74"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p>
        </w:tc>
        <w:tc>
          <w:tcPr>
            <w:tcW w:w="6705" w:type="dxa"/>
            <w:vAlign w:val="center"/>
          </w:tcPr>
          <w:p w14:paraId="7CE762F5"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Limited function/disability ear</w:t>
            </w:r>
          </w:p>
        </w:tc>
        <w:tc>
          <w:tcPr>
            <w:tcW w:w="1842" w:type="dxa"/>
          </w:tcPr>
          <w:p w14:paraId="53CC5D92"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H28</w:t>
            </w:r>
          </w:p>
        </w:tc>
      </w:tr>
      <w:tr w:rsidR="003F58CA" w:rsidRPr="008F12A8" w14:paraId="38B35F17"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2F97089E" w14:textId="77777777" w:rsidR="003F58CA" w:rsidRPr="008F12A8" w:rsidRDefault="003F58CA" w:rsidP="00876E22">
            <w:pPr>
              <w:spacing w:line="240" w:lineRule="auto"/>
            </w:pPr>
          </w:p>
        </w:tc>
        <w:tc>
          <w:tcPr>
            <w:tcW w:w="236" w:type="dxa"/>
          </w:tcPr>
          <w:p w14:paraId="5032516A"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vAlign w:val="center"/>
          </w:tcPr>
          <w:p w14:paraId="356A3C4E"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Congenital anomaly of ear</w:t>
            </w:r>
          </w:p>
        </w:tc>
        <w:tc>
          <w:tcPr>
            <w:tcW w:w="1842" w:type="dxa"/>
          </w:tcPr>
          <w:p w14:paraId="47984C49"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H80</w:t>
            </w:r>
          </w:p>
        </w:tc>
      </w:tr>
      <w:tr w:rsidR="003F58CA" w:rsidRPr="008F12A8" w14:paraId="1A65EE41" w14:textId="77777777" w:rsidTr="009C1730">
        <w:tc>
          <w:tcPr>
            <w:cnfStyle w:val="001000000000" w:firstRow="0" w:lastRow="0" w:firstColumn="1" w:lastColumn="0" w:oddVBand="0" w:evenVBand="0" w:oddHBand="0" w:evenHBand="0" w:firstRowFirstColumn="0" w:firstRowLastColumn="0" w:lastRowFirstColumn="0" w:lastRowLastColumn="0"/>
            <w:tcW w:w="284" w:type="dxa"/>
          </w:tcPr>
          <w:p w14:paraId="5453D5A3" w14:textId="77777777" w:rsidR="003F58CA" w:rsidRPr="008F12A8" w:rsidRDefault="003F58CA" w:rsidP="00876E22">
            <w:pPr>
              <w:spacing w:line="240" w:lineRule="auto"/>
            </w:pPr>
          </w:p>
        </w:tc>
        <w:tc>
          <w:tcPr>
            <w:tcW w:w="236" w:type="dxa"/>
          </w:tcPr>
          <w:p w14:paraId="2F37B7B7"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p>
        </w:tc>
        <w:tc>
          <w:tcPr>
            <w:tcW w:w="6705" w:type="dxa"/>
            <w:vAlign w:val="center"/>
          </w:tcPr>
          <w:p w14:paraId="078FB7BC"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Otosclerosis</w:t>
            </w:r>
          </w:p>
        </w:tc>
        <w:tc>
          <w:tcPr>
            <w:tcW w:w="1842" w:type="dxa"/>
          </w:tcPr>
          <w:p w14:paraId="2F884904"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H83</w:t>
            </w:r>
          </w:p>
        </w:tc>
      </w:tr>
      <w:tr w:rsidR="003F58CA" w:rsidRPr="008F12A8" w14:paraId="188CE10E"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5371F83F" w14:textId="77777777" w:rsidR="003F58CA" w:rsidRPr="008F12A8" w:rsidRDefault="003F58CA" w:rsidP="00876E22">
            <w:pPr>
              <w:spacing w:line="240" w:lineRule="auto"/>
            </w:pPr>
          </w:p>
        </w:tc>
        <w:tc>
          <w:tcPr>
            <w:tcW w:w="236" w:type="dxa"/>
          </w:tcPr>
          <w:p w14:paraId="564D7169"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vAlign w:val="center"/>
          </w:tcPr>
          <w:p w14:paraId="7404B1E4"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Presbycusis</w:t>
            </w:r>
          </w:p>
        </w:tc>
        <w:tc>
          <w:tcPr>
            <w:tcW w:w="1842" w:type="dxa"/>
          </w:tcPr>
          <w:p w14:paraId="7329757B"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H84</w:t>
            </w:r>
          </w:p>
        </w:tc>
      </w:tr>
      <w:tr w:rsidR="003F58CA" w:rsidRPr="008F12A8" w14:paraId="4ED3D60D" w14:textId="77777777" w:rsidTr="009C1730">
        <w:tc>
          <w:tcPr>
            <w:cnfStyle w:val="001000000000" w:firstRow="0" w:lastRow="0" w:firstColumn="1" w:lastColumn="0" w:oddVBand="0" w:evenVBand="0" w:oddHBand="0" w:evenHBand="0" w:firstRowFirstColumn="0" w:firstRowLastColumn="0" w:lastRowFirstColumn="0" w:lastRowLastColumn="0"/>
            <w:tcW w:w="284" w:type="dxa"/>
          </w:tcPr>
          <w:p w14:paraId="6FA282D1" w14:textId="77777777" w:rsidR="003F58CA" w:rsidRPr="008F12A8" w:rsidRDefault="003F58CA" w:rsidP="00876E22">
            <w:pPr>
              <w:spacing w:line="240" w:lineRule="auto"/>
            </w:pPr>
          </w:p>
        </w:tc>
        <w:tc>
          <w:tcPr>
            <w:tcW w:w="236" w:type="dxa"/>
          </w:tcPr>
          <w:p w14:paraId="488176A0"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p>
        </w:tc>
        <w:tc>
          <w:tcPr>
            <w:tcW w:w="6705" w:type="dxa"/>
            <w:vAlign w:val="center"/>
          </w:tcPr>
          <w:p w14:paraId="29B0A4C7"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Acoustic trauma</w:t>
            </w:r>
          </w:p>
        </w:tc>
        <w:tc>
          <w:tcPr>
            <w:tcW w:w="1842" w:type="dxa"/>
          </w:tcPr>
          <w:p w14:paraId="78AE3929"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H85</w:t>
            </w:r>
          </w:p>
        </w:tc>
      </w:tr>
      <w:tr w:rsidR="003F58CA" w:rsidRPr="008F12A8" w14:paraId="42B3F492"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2FC789D0" w14:textId="77777777" w:rsidR="003F58CA" w:rsidRPr="008F12A8" w:rsidRDefault="003F58CA" w:rsidP="00876E22">
            <w:pPr>
              <w:spacing w:line="240" w:lineRule="auto"/>
            </w:pPr>
          </w:p>
        </w:tc>
        <w:tc>
          <w:tcPr>
            <w:tcW w:w="236" w:type="dxa"/>
          </w:tcPr>
          <w:p w14:paraId="14FEC948"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vAlign w:val="center"/>
          </w:tcPr>
          <w:p w14:paraId="0D7C8508"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Deafness</w:t>
            </w:r>
          </w:p>
        </w:tc>
        <w:tc>
          <w:tcPr>
            <w:tcW w:w="1842" w:type="dxa"/>
          </w:tcPr>
          <w:p w14:paraId="7D084E62"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H86</w:t>
            </w:r>
          </w:p>
        </w:tc>
      </w:tr>
      <w:tr w:rsidR="003F58CA" w:rsidRPr="008F12A8" w14:paraId="0D0D579B" w14:textId="77777777" w:rsidTr="009C1730">
        <w:tc>
          <w:tcPr>
            <w:cnfStyle w:val="001000000000" w:firstRow="0" w:lastRow="0" w:firstColumn="1" w:lastColumn="0" w:oddVBand="0" w:evenVBand="0" w:oddHBand="0" w:evenHBand="0" w:firstRowFirstColumn="0" w:firstRowLastColumn="0" w:lastRowFirstColumn="0" w:lastRowLastColumn="0"/>
            <w:tcW w:w="284" w:type="dxa"/>
          </w:tcPr>
          <w:p w14:paraId="0CBA5F55" w14:textId="77777777" w:rsidR="003F58CA" w:rsidRPr="008F12A8" w:rsidRDefault="003F58CA" w:rsidP="00876E22">
            <w:pPr>
              <w:spacing w:line="240" w:lineRule="auto"/>
            </w:pPr>
          </w:p>
        </w:tc>
        <w:tc>
          <w:tcPr>
            <w:tcW w:w="236" w:type="dxa"/>
          </w:tcPr>
          <w:p w14:paraId="64E7EEA2"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p>
        </w:tc>
        <w:tc>
          <w:tcPr>
            <w:tcW w:w="6705" w:type="dxa"/>
            <w:vAlign w:val="center"/>
          </w:tcPr>
          <w:p w14:paraId="30BAA3E1"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Limited function/disability cardiovascular system</w:t>
            </w:r>
          </w:p>
        </w:tc>
        <w:tc>
          <w:tcPr>
            <w:tcW w:w="1842" w:type="dxa"/>
          </w:tcPr>
          <w:p w14:paraId="032DBF37"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K28</w:t>
            </w:r>
          </w:p>
        </w:tc>
      </w:tr>
      <w:tr w:rsidR="003F58CA" w:rsidRPr="008F12A8" w14:paraId="34C647E8"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53E698BF" w14:textId="77777777" w:rsidR="003F58CA" w:rsidRPr="008F12A8" w:rsidRDefault="003F58CA" w:rsidP="00876E22">
            <w:pPr>
              <w:spacing w:line="240" w:lineRule="auto"/>
            </w:pPr>
          </w:p>
        </w:tc>
        <w:tc>
          <w:tcPr>
            <w:tcW w:w="236" w:type="dxa"/>
          </w:tcPr>
          <w:p w14:paraId="507EB423"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vAlign w:val="center"/>
          </w:tcPr>
          <w:p w14:paraId="27D18EB0"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Congenital anomaly cardiovascular</w:t>
            </w:r>
          </w:p>
        </w:tc>
        <w:tc>
          <w:tcPr>
            <w:tcW w:w="1842" w:type="dxa"/>
          </w:tcPr>
          <w:p w14:paraId="2D5BC5F6"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K73</w:t>
            </w:r>
          </w:p>
        </w:tc>
      </w:tr>
      <w:tr w:rsidR="003F58CA" w:rsidRPr="008F12A8" w14:paraId="3D60AE72" w14:textId="77777777" w:rsidTr="009C1730">
        <w:tc>
          <w:tcPr>
            <w:cnfStyle w:val="001000000000" w:firstRow="0" w:lastRow="0" w:firstColumn="1" w:lastColumn="0" w:oddVBand="0" w:evenVBand="0" w:oddHBand="0" w:evenHBand="0" w:firstRowFirstColumn="0" w:firstRowLastColumn="0" w:lastRowFirstColumn="0" w:lastRowLastColumn="0"/>
            <w:tcW w:w="284" w:type="dxa"/>
          </w:tcPr>
          <w:p w14:paraId="35C16B72" w14:textId="77777777" w:rsidR="003F58CA" w:rsidRPr="008F12A8" w:rsidRDefault="003F58CA" w:rsidP="00876E22">
            <w:pPr>
              <w:spacing w:line="240" w:lineRule="auto"/>
            </w:pPr>
          </w:p>
        </w:tc>
        <w:tc>
          <w:tcPr>
            <w:tcW w:w="236" w:type="dxa"/>
          </w:tcPr>
          <w:p w14:paraId="5843B7EC"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p>
        </w:tc>
        <w:tc>
          <w:tcPr>
            <w:tcW w:w="6705" w:type="dxa"/>
            <w:vAlign w:val="center"/>
          </w:tcPr>
          <w:p w14:paraId="38F3CBD3"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Ischaemic heart disease w. angina</w:t>
            </w:r>
          </w:p>
        </w:tc>
        <w:tc>
          <w:tcPr>
            <w:tcW w:w="1842" w:type="dxa"/>
          </w:tcPr>
          <w:p w14:paraId="7BDF377D"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K74</w:t>
            </w:r>
          </w:p>
        </w:tc>
      </w:tr>
      <w:tr w:rsidR="003F58CA" w:rsidRPr="008F12A8" w14:paraId="6B6D8249"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411124F4" w14:textId="77777777" w:rsidR="003F58CA" w:rsidRPr="008F12A8" w:rsidRDefault="003F58CA" w:rsidP="00876E22">
            <w:pPr>
              <w:spacing w:line="240" w:lineRule="auto"/>
            </w:pPr>
          </w:p>
        </w:tc>
        <w:tc>
          <w:tcPr>
            <w:tcW w:w="236" w:type="dxa"/>
          </w:tcPr>
          <w:p w14:paraId="49C380CD"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vAlign w:val="center"/>
          </w:tcPr>
          <w:p w14:paraId="6C312258"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Other/Chronic Ischemic Heart Disease</w:t>
            </w:r>
          </w:p>
        </w:tc>
        <w:tc>
          <w:tcPr>
            <w:tcW w:w="1842" w:type="dxa"/>
          </w:tcPr>
          <w:p w14:paraId="33FF7D0F"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K76</w:t>
            </w:r>
          </w:p>
        </w:tc>
      </w:tr>
      <w:tr w:rsidR="003F58CA" w:rsidRPr="008F12A8" w14:paraId="1C508BEC" w14:textId="77777777" w:rsidTr="009C1730">
        <w:tc>
          <w:tcPr>
            <w:cnfStyle w:val="001000000000" w:firstRow="0" w:lastRow="0" w:firstColumn="1" w:lastColumn="0" w:oddVBand="0" w:evenVBand="0" w:oddHBand="0" w:evenHBand="0" w:firstRowFirstColumn="0" w:firstRowLastColumn="0" w:lastRowFirstColumn="0" w:lastRowLastColumn="0"/>
            <w:tcW w:w="284" w:type="dxa"/>
          </w:tcPr>
          <w:p w14:paraId="632C228E" w14:textId="77777777" w:rsidR="003F58CA" w:rsidRPr="008F12A8" w:rsidRDefault="003F58CA" w:rsidP="00876E22">
            <w:pPr>
              <w:spacing w:line="240" w:lineRule="auto"/>
            </w:pPr>
          </w:p>
        </w:tc>
        <w:tc>
          <w:tcPr>
            <w:tcW w:w="236" w:type="dxa"/>
          </w:tcPr>
          <w:p w14:paraId="2F367B20"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p>
        </w:tc>
        <w:tc>
          <w:tcPr>
            <w:tcW w:w="6705" w:type="dxa"/>
            <w:vAlign w:val="center"/>
          </w:tcPr>
          <w:p w14:paraId="581E56C9"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Heart failure</w:t>
            </w:r>
          </w:p>
        </w:tc>
        <w:tc>
          <w:tcPr>
            <w:tcW w:w="1842" w:type="dxa"/>
          </w:tcPr>
          <w:p w14:paraId="1EF446E5"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K77</w:t>
            </w:r>
          </w:p>
        </w:tc>
      </w:tr>
      <w:tr w:rsidR="003F58CA" w:rsidRPr="008F12A8" w14:paraId="51E3C4C8"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59149035" w14:textId="77777777" w:rsidR="003F58CA" w:rsidRPr="008F12A8" w:rsidRDefault="003F58CA" w:rsidP="00876E22">
            <w:pPr>
              <w:spacing w:line="240" w:lineRule="auto"/>
            </w:pPr>
          </w:p>
        </w:tc>
        <w:tc>
          <w:tcPr>
            <w:tcW w:w="236" w:type="dxa"/>
          </w:tcPr>
          <w:p w14:paraId="04ED394B"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vAlign w:val="center"/>
          </w:tcPr>
          <w:p w14:paraId="1BBBA546"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Pulmonary heart disease</w:t>
            </w:r>
          </w:p>
        </w:tc>
        <w:tc>
          <w:tcPr>
            <w:tcW w:w="1842" w:type="dxa"/>
          </w:tcPr>
          <w:p w14:paraId="08C03CA9"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K82</w:t>
            </w:r>
          </w:p>
        </w:tc>
      </w:tr>
      <w:tr w:rsidR="003F58CA" w:rsidRPr="008F12A8" w14:paraId="439ACF0B" w14:textId="77777777" w:rsidTr="009C1730">
        <w:tc>
          <w:tcPr>
            <w:cnfStyle w:val="001000000000" w:firstRow="0" w:lastRow="0" w:firstColumn="1" w:lastColumn="0" w:oddVBand="0" w:evenVBand="0" w:oddHBand="0" w:evenHBand="0" w:firstRowFirstColumn="0" w:firstRowLastColumn="0" w:lastRowFirstColumn="0" w:lastRowLastColumn="0"/>
            <w:tcW w:w="284" w:type="dxa"/>
          </w:tcPr>
          <w:p w14:paraId="2A011F00" w14:textId="77777777" w:rsidR="003F58CA" w:rsidRPr="008F12A8" w:rsidRDefault="003F58CA" w:rsidP="00876E22">
            <w:pPr>
              <w:spacing w:line="240" w:lineRule="auto"/>
            </w:pPr>
          </w:p>
        </w:tc>
        <w:tc>
          <w:tcPr>
            <w:tcW w:w="236" w:type="dxa"/>
          </w:tcPr>
          <w:p w14:paraId="080EFD86"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p>
        </w:tc>
        <w:tc>
          <w:tcPr>
            <w:tcW w:w="6705" w:type="dxa"/>
            <w:vAlign w:val="center"/>
          </w:tcPr>
          <w:p w14:paraId="4220ABD6"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Hypertension uncomplicated</w:t>
            </w:r>
          </w:p>
        </w:tc>
        <w:tc>
          <w:tcPr>
            <w:tcW w:w="1842" w:type="dxa"/>
          </w:tcPr>
          <w:p w14:paraId="7A6D0662"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K86</w:t>
            </w:r>
          </w:p>
        </w:tc>
      </w:tr>
      <w:tr w:rsidR="003F58CA" w:rsidRPr="008F12A8" w14:paraId="1532C6E3"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2505B323" w14:textId="77777777" w:rsidR="003F58CA" w:rsidRPr="008F12A8" w:rsidRDefault="003F58CA" w:rsidP="00876E22">
            <w:pPr>
              <w:spacing w:line="240" w:lineRule="auto"/>
            </w:pPr>
          </w:p>
        </w:tc>
        <w:tc>
          <w:tcPr>
            <w:tcW w:w="236" w:type="dxa"/>
          </w:tcPr>
          <w:p w14:paraId="66B60CE5"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vAlign w:val="center"/>
          </w:tcPr>
          <w:p w14:paraId="71199C75"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Hypertension complicated</w:t>
            </w:r>
          </w:p>
        </w:tc>
        <w:tc>
          <w:tcPr>
            <w:tcW w:w="1842" w:type="dxa"/>
          </w:tcPr>
          <w:p w14:paraId="7E942A96"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K87</w:t>
            </w:r>
          </w:p>
        </w:tc>
      </w:tr>
      <w:tr w:rsidR="003F58CA" w:rsidRPr="008F12A8" w14:paraId="2FD7C071" w14:textId="77777777" w:rsidTr="009C1730">
        <w:tc>
          <w:tcPr>
            <w:cnfStyle w:val="001000000000" w:firstRow="0" w:lastRow="0" w:firstColumn="1" w:lastColumn="0" w:oddVBand="0" w:evenVBand="0" w:oddHBand="0" w:evenHBand="0" w:firstRowFirstColumn="0" w:firstRowLastColumn="0" w:lastRowFirstColumn="0" w:lastRowLastColumn="0"/>
            <w:tcW w:w="284" w:type="dxa"/>
          </w:tcPr>
          <w:p w14:paraId="5804B8D2" w14:textId="77777777" w:rsidR="003F58CA" w:rsidRPr="008F12A8" w:rsidRDefault="003F58CA" w:rsidP="00876E22">
            <w:pPr>
              <w:spacing w:line="240" w:lineRule="auto"/>
            </w:pPr>
          </w:p>
        </w:tc>
        <w:tc>
          <w:tcPr>
            <w:tcW w:w="236" w:type="dxa"/>
          </w:tcPr>
          <w:p w14:paraId="48333FA2"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p>
        </w:tc>
        <w:tc>
          <w:tcPr>
            <w:tcW w:w="6705" w:type="dxa"/>
            <w:vAlign w:val="center"/>
          </w:tcPr>
          <w:p w14:paraId="711D008A"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Stroke/cerebrovascular accident</w:t>
            </w:r>
          </w:p>
        </w:tc>
        <w:tc>
          <w:tcPr>
            <w:tcW w:w="1842" w:type="dxa"/>
          </w:tcPr>
          <w:p w14:paraId="00AAB469"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K90</w:t>
            </w:r>
          </w:p>
        </w:tc>
      </w:tr>
      <w:tr w:rsidR="003F58CA" w:rsidRPr="008F12A8" w14:paraId="341B9A75"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02FE6D8C" w14:textId="77777777" w:rsidR="003F58CA" w:rsidRPr="008F12A8" w:rsidRDefault="003F58CA" w:rsidP="00876E22">
            <w:pPr>
              <w:spacing w:line="240" w:lineRule="auto"/>
            </w:pPr>
          </w:p>
        </w:tc>
        <w:tc>
          <w:tcPr>
            <w:tcW w:w="236" w:type="dxa"/>
          </w:tcPr>
          <w:p w14:paraId="75BD3F34"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vAlign w:val="center"/>
          </w:tcPr>
          <w:p w14:paraId="782E9DF2"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Atherosclerosis</w:t>
            </w:r>
          </w:p>
        </w:tc>
        <w:tc>
          <w:tcPr>
            <w:tcW w:w="1842" w:type="dxa"/>
          </w:tcPr>
          <w:p w14:paraId="2F6E4361"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K91</w:t>
            </w:r>
          </w:p>
        </w:tc>
      </w:tr>
      <w:tr w:rsidR="003F58CA" w:rsidRPr="008F12A8" w14:paraId="2CB39F01" w14:textId="77777777" w:rsidTr="009C1730">
        <w:tc>
          <w:tcPr>
            <w:cnfStyle w:val="001000000000" w:firstRow="0" w:lastRow="0" w:firstColumn="1" w:lastColumn="0" w:oddVBand="0" w:evenVBand="0" w:oddHBand="0" w:evenHBand="0" w:firstRowFirstColumn="0" w:firstRowLastColumn="0" w:lastRowFirstColumn="0" w:lastRowLastColumn="0"/>
            <w:tcW w:w="284" w:type="dxa"/>
          </w:tcPr>
          <w:p w14:paraId="22015984" w14:textId="77777777" w:rsidR="003F58CA" w:rsidRPr="008F12A8" w:rsidRDefault="003F58CA" w:rsidP="00876E22">
            <w:pPr>
              <w:spacing w:line="240" w:lineRule="auto"/>
            </w:pPr>
          </w:p>
        </w:tc>
        <w:tc>
          <w:tcPr>
            <w:tcW w:w="236" w:type="dxa"/>
          </w:tcPr>
          <w:p w14:paraId="28D3DCB8"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p>
        </w:tc>
        <w:tc>
          <w:tcPr>
            <w:tcW w:w="6705" w:type="dxa"/>
            <w:vAlign w:val="center"/>
          </w:tcPr>
          <w:p w14:paraId="62C7486C"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Other Peripheral Arterial Diseases</w:t>
            </w:r>
          </w:p>
        </w:tc>
        <w:tc>
          <w:tcPr>
            <w:tcW w:w="1842" w:type="dxa"/>
          </w:tcPr>
          <w:p w14:paraId="12323F50"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K92</w:t>
            </w:r>
          </w:p>
        </w:tc>
      </w:tr>
      <w:tr w:rsidR="003F58CA" w:rsidRPr="008F12A8" w14:paraId="3A5158BF"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01E7B306" w14:textId="77777777" w:rsidR="003F58CA" w:rsidRPr="008F12A8" w:rsidRDefault="003F58CA" w:rsidP="00876E22">
            <w:pPr>
              <w:spacing w:line="240" w:lineRule="auto"/>
            </w:pPr>
          </w:p>
        </w:tc>
        <w:tc>
          <w:tcPr>
            <w:tcW w:w="236" w:type="dxa"/>
          </w:tcPr>
          <w:p w14:paraId="30CB8F80"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vAlign w:val="center"/>
          </w:tcPr>
          <w:p w14:paraId="0C4CDC53"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Limited function/disability musculoskeletal system</w:t>
            </w:r>
          </w:p>
        </w:tc>
        <w:tc>
          <w:tcPr>
            <w:tcW w:w="1842" w:type="dxa"/>
          </w:tcPr>
          <w:p w14:paraId="7BAD16D1"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L28</w:t>
            </w:r>
          </w:p>
        </w:tc>
      </w:tr>
      <w:tr w:rsidR="003F58CA" w:rsidRPr="008F12A8" w14:paraId="7C1B1C88" w14:textId="77777777" w:rsidTr="009C1730">
        <w:tc>
          <w:tcPr>
            <w:cnfStyle w:val="001000000000" w:firstRow="0" w:lastRow="0" w:firstColumn="1" w:lastColumn="0" w:oddVBand="0" w:evenVBand="0" w:oddHBand="0" w:evenHBand="0" w:firstRowFirstColumn="0" w:firstRowLastColumn="0" w:lastRowFirstColumn="0" w:lastRowLastColumn="0"/>
            <w:tcW w:w="284" w:type="dxa"/>
          </w:tcPr>
          <w:p w14:paraId="5DC664F0" w14:textId="77777777" w:rsidR="003F58CA" w:rsidRPr="008F12A8" w:rsidRDefault="003F58CA" w:rsidP="00876E22">
            <w:pPr>
              <w:spacing w:line="240" w:lineRule="auto"/>
            </w:pPr>
          </w:p>
        </w:tc>
        <w:tc>
          <w:tcPr>
            <w:tcW w:w="236" w:type="dxa"/>
          </w:tcPr>
          <w:p w14:paraId="1F1B24F4"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p>
        </w:tc>
        <w:tc>
          <w:tcPr>
            <w:tcW w:w="6705" w:type="dxa"/>
            <w:vAlign w:val="center"/>
          </w:tcPr>
          <w:p w14:paraId="6F656F57"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Congenital anomaly musculoskeletal</w:t>
            </w:r>
          </w:p>
        </w:tc>
        <w:tc>
          <w:tcPr>
            <w:tcW w:w="1842" w:type="dxa"/>
          </w:tcPr>
          <w:p w14:paraId="216D607B"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L82</w:t>
            </w:r>
          </w:p>
        </w:tc>
      </w:tr>
      <w:tr w:rsidR="003F58CA" w:rsidRPr="008F12A8" w14:paraId="0C05B070"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3722830B" w14:textId="77777777" w:rsidR="003F58CA" w:rsidRPr="008F12A8" w:rsidRDefault="003F58CA" w:rsidP="00876E22">
            <w:pPr>
              <w:spacing w:line="240" w:lineRule="auto"/>
            </w:pPr>
          </w:p>
        </w:tc>
        <w:tc>
          <w:tcPr>
            <w:tcW w:w="236" w:type="dxa"/>
          </w:tcPr>
          <w:p w14:paraId="420A1DBB"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vAlign w:val="center"/>
          </w:tcPr>
          <w:p w14:paraId="19235585"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Back syndrome w/o radiating pain</w:t>
            </w:r>
          </w:p>
        </w:tc>
        <w:tc>
          <w:tcPr>
            <w:tcW w:w="1842" w:type="dxa"/>
          </w:tcPr>
          <w:p w14:paraId="7B9486D6"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L84</w:t>
            </w:r>
          </w:p>
        </w:tc>
      </w:tr>
      <w:tr w:rsidR="003F58CA" w:rsidRPr="008F12A8" w14:paraId="1570466A" w14:textId="77777777" w:rsidTr="009C1730">
        <w:tc>
          <w:tcPr>
            <w:cnfStyle w:val="001000000000" w:firstRow="0" w:lastRow="0" w:firstColumn="1" w:lastColumn="0" w:oddVBand="0" w:evenVBand="0" w:oddHBand="0" w:evenHBand="0" w:firstRowFirstColumn="0" w:firstRowLastColumn="0" w:lastRowFirstColumn="0" w:lastRowLastColumn="0"/>
            <w:tcW w:w="284" w:type="dxa"/>
          </w:tcPr>
          <w:p w14:paraId="514E735B" w14:textId="77777777" w:rsidR="003F58CA" w:rsidRPr="008F12A8" w:rsidRDefault="003F58CA" w:rsidP="00876E22">
            <w:pPr>
              <w:spacing w:line="240" w:lineRule="auto"/>
            </w:pPr>
          </w:p>
        </w:tc>
        <w:tc>
          <w:tcPr>
            <w:tcW w:w="236" w:type="dxa"/>
          </w:tcPr>
          <w:p w14:paraId="49AC4C84"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p>
        </w:tc>
        <w:tc>
          <w:tcPr>
            <w:tcW w:w="6705" w:type="dxa"/>
            <w:vAlign w:val="center"/>
          </w:tcPr>
          <w:p w14:paraId="7200315A"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Acquired deformity of spine</w:t>
            </w:r>
          </w:p>
        </w:tc>
        <w:tc>
          <w:tcPr>
            <w:tcW w:w="1842" w:type="dxa"/>
          </w:tcPr>
          <w:p w14:paraId="0C723BE4"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L85</w:t>
            </w:r>
          </w:p>
        </w:tc>
      </w:tr>
      <w:tr w:rsidR="003F58CA" w:rsidRPr="008F12A8" w14:paraId="035CC2D4"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0F4A06E9" w14:textId="77777777" w:rsidR="003F58CA" w:rsidRPr="008F12A8" w:rsidRDefault="003F58CA" w:rsidP="00876E22">
            <w:pPr>
              <w:spacing w:line="240" w:lineRule="auto"/>
            </w:pPr>
          </w:p>
        </w:tc>
        <w:tc>
          <w:tcPr>
            <w:tcW w:w="236" w:type="dxa"/>
          </w:tcPr>
          <w:p w14:paraId="25F7C72D"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vAlign w:val="center"/>
          </w:tcPr>
          <w:p w14:paraId="2DA0DB78"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Rheumatoid/seropositive arthritis</w:t>
            </w:r>
          </w:p>
        </w:tc>
        <w:tc>
          <w:tcPr>
            <w:tcW w:w="1842" w:type="dxa"/>
          </w:tcPr>
          <w:p w14:paraId="0F10676F"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L88</w:t>
            </w:r>
          </w:p>
        </w:tc>
      </w:tr>
      <w:tr w:rsidR="003F58CA" w:rsidRPr="008F12A8" w14:paraId="52F2ED22" w14:textId="77777777" w:rsidTr="009C1730">
        <w:tc>
          <w:tcPr>
            <w:cnfStyle w:val="001000000000" w:firstRow="0" w:lastRow="0" w:firstColumn="1" w:lastColumn="0" w:oddVBand="0" w:evenVBand="0" w:oddHBand="0" w:evenHBand="0" w:firstRowFirstColumn="0" w:firstRowLastColumn="0" w:lastRowFirstColumn="0" w:lastRowLastColumn="0"/>
            <w:tcW w:w="284" w:type="dxa"/>
          </w:tcPr>
          <w:p w14:paraId="18AAE6A8" w14:textId="77777777" w:rsidR="003F58CA" w:rsidRPr="008F12A8" w:rsidRDefault="003F58CA" w:rsidP="00876E22">
            <w:pPr>
              <w:spacing w:line="240" w:lineRule="auto"/>
            </w:pPr>
          </w:p>
        </w:tc>
        <w:tc>
          <w:tcPr>
            <w:tcW w:w="236" w:type="dxa"/>
          </w:tcPr>
          <w:p w14:paraId="6F5F71E0"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p>
        </w:tc>
        <w:tc>
          <w:tcPr>
            <w:tcW w:w="6705" w:type="dxa"/>
            <w:vAlign w:val="center"/>
          </w:tcPr>
          <w:p w14:paraId="3BA09D14"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Osteoarthrosis of hip</w:t>
            </w:r>
          </w:p>
        </w:tc>
        <w:tc>
          <w:tcPr>
            <w:tcW w:w="1842" w:type="dxa"/>
          </w:tcPr>
          <w:p w14:paraId="1BB6E81A"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L89</w:t>
            </w:r>
          </w:p>
        </w:tc>
      </w:tr>
      <w:tr w:rsidR="003F58CA" w:rsidRPr="008F12A8" w14:paraId="6AE8193D"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4C801A53" w14:textId="77777777" w:rsidR="003F58CA" w:rsidRPr="008F12A8" w:rsidRDefault="003F58CA" w:rsidP="00876E22">
            <w:pPr>
              <w:spacing w:line="240" w:lineRule="auto"/>
            </w:pPr>
          </w:p>
        </w:tc>
        <w:tc>
          <w:tcPr>
            <w:tcW w:w="236" w:type="dxa"/>
          </w:tcPr>
          <w:p w14:paraId="697ECE59"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vAlign w:val="center"/>
          </w:tcPr>
          <w:p w14:paraId="40BF1143"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Osteoarthrosis of knee</w:t>
            </w:r>
          </w:p>
        </w:tc>
        <w:tc>
          <w:tcPr>
            <w:tcW w:w="1842" w:type="dxa"/>
          </w:tcPr>
          <w:p w14:paraId="7D060483"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L90</w:t>
            </w:r>
          </w:p>
        </w:tc>
      </w:tr>
      <w:tr w:rsidR="003F58CA" w:rsidRPr="008F12A8" w14:paraId="2D806335" w14:textId="77777777" w:rsidTr="009C1730">
        <w:tc>
          <w:tcPr>
            <w:cnfStyle w:val="001000000000" w:firstRow="0" w:lastRow="0" w:firstColumn="1" w:lastColumn="0" w:oddVBand="0" w:evenVBand="0" w:oddHBand="0" w:evenHBand="0" w:firstRowFirstColumn="0" w:firstRowLastColumn="0" w:lastRowFirstColumn="0" w:lastRowLastColumn="0"/>
            <w:tcW w:w="284" w:type="dxa"/>
          </w:tcPr>
          <w:p w14:paraId="651D188B" w14:textId="77777777" w:rsidR="003F58CA" w:rsidRPr="008F12A8" w:rsidRDefault="003F58CA" w:rsidP="00876E22">
            <w:pPr>
              <w:spacing w:line="240" w:lineRule="auto"/>
            </w:pPr>
          </w:p>
        </w:tc>
        <w:tc>
          <w:tcPr>
            <w:tcW w:w="236" w:type="dxa"/>
          </w:tcPr>
          <w:p w14:paraId="28436F2E"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p>
        </w:tc>
        <w:tc>
          <w:tcPr>
            <w:tcW w:w="6705" w:type="dxa"/>
            <w:vAlign w:val="center"/>
          </w:tcPr>
          <w:p w14:paraId="3E0CF3A7"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Osteoarthrosis other</w:t>
            </w:r>
          </w:p>
        </w:tc>
        <w:tc>
          <w:tcPr>
            <w:tcW w:w="1842" w:type="dxa"/>
          </w:tcPr>
          <w:p w14:paraId="11EC3380"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L91</w:t>
            </w:r>
          </w:p>
        </w:tc>
      </w:tr>
      <w:tr w:rsidR="003F58CA" w:rsidRPr="008F12A8" w14:paraId="577E9CA7"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316ABA74" w14:textId="77777777" w:rsidR="003F58CA" w:rsidRPr="008F12A8" w:rsidRDefault="003F58CA" w:rsidP="00876E22">
            <w:pPr>
              <w:spacing w:line="240" w:lineRule="auto"/>
            </w:pPr>
          </w:p>
        </w:tc>
        <w:tc>
          <w:tcPr>
            <w:tcW w:w="236" w:type="dxa"/>
          </w:tcPr>
          <w:p w14:paraId="667FB194"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vAlign w:val="center"/>
          </w:tcPr>
          <w:p w14:paraId="4BCC78DF"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Osteoporosis</w:t>
            </w:r>
          </w:p>
        </w:tc>
        <w:tc>
          <w:tcPr>
            <w:tcW w:w="1842" w:type="dxa"/>
          </w:tcPr>
          <w:p w14:paraId="7E45D162"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L95</w:t>
            </w:r>
          </w:p>
        </w:tc>
      </w:tr>
      <w:tr w:rsidR="003F58CA" w:rsidRPr="008F12A8" w14:paraId="3092B946" w14:textId="77777777" w:rsidTr="009C1730">
        <w:tc>
          <w:tcPr>
            <w:cnfStyle w:val="001000000000" w:firstRow="0" w:lastRow="0" w:firstColumn="1" w:lastColumn="0" w:oddVBand="0" w:evenVBand="0" w:oddHBand="0" w:evenHBand="0" w:firstRowFirstColumn="0" w:firstRowLastColumn="0" w:lastRowFirstColumn="0" w:lastRowLastColumn="0"/>
            <w:tcW w:w="284" w:type="dxa"/>
          </w:tcPr>
          <w:p w14:paraId="2F4C9CD8" w14:textId="77777777" w:rsidR="003F58CA" w:rsidRPr="008F12A8" w:rsidRDefault="003F58CA" w:rsidP="00876E22">
            <w:pPr>
              <w:spacing w:line="240" w:lineRule="auto"/>
            </w:pPr>
          </w:p>
        </w:tc>
        <w:tc>
          <w:tcPr>
            <w:tcW w:w="236" w:type="dxa"/>
          </w:tcPr>
          <w:p w14:paraId="2929CCB5"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p>
        </w:tc>
        <w:tc>
          <w:tcPr>
            <w:tcW w:w="6705" w:type="dxa"/>
            <w:vAlign w:val="center"/>
          </w:tcPr>
          <w:p w14:paraId="439F051C"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Acquired deformity of limb</w:t>
            </w:r>
          </w:p>
        </w:tc>
        <w:tc>
          <w:tcPr>
            <w:tcW w:w="1842" w:type="dxa"/>
          </w:tcPr>
          <w:p w14:paraId="4693D658"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L98</w:t>
            </w:r>
          </w:p>
        </w:tc>
      </w:tr>
      <w:tr w:rsidR="003F58CA" w:rsidRPr="008F12A8" w14:paraId="202E3FCB"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07DA7AF7" w14:textId="77777777" w:rsidR="003F58CA" w:rsidRPr="008F12A8" w:rsidRDefault="003F58CA" w:rsidP="00876E22">
            <w:pPr>
              <w:spacing w:line="240" w:lineRule="auto"/>
            </w:pPr>
          </w:p>
        </w:tc>
        <w:tc>
          <w:tcPr>
            <w:tcW w:w="236" w:type="dxa"/>
          </w:tcPr>
          <w:p w14:paraId="63AC029C"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vAlign w:val="center"/>
          </w:tcPr>
          <w:p w14:paraId="58ED134E"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Limited function/disability (n)</w:t>
            </w:r>
          </w:p>
        </w:tc>
        <w:tc>
          <w:tcPr>
            <w:tcW w:w="1842" w:type="dxa"/>
          </w:tcPr>
          <w:p w14:paraId="1A0A821D"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N28</w:t>
            </w:r>
          </w:p>
        </w:tc>
      </w:tr>
      <w:tr w:rsidR="003F58CA" w:rsidRPr="008F12A8" w14:paraId="037F488D" w14:textId="77777777" w:rsidTr="009C1730">
        <w:tc>
          <w:tcPr>
            <w:cnfStyle w:val="001000000000" w:firstRow="0" w:lastRow="0" w:firstColumn="1" w:lastColumn="0" w:oddVBand="0" w:evenVBand="0" w:oddHBand="0" w:evenHBand="0" w:firstRowFirstColumn="0" w:firstRowLastColumn="0" w:lastRowFirstColumn="0" w:lastRowLastColumn="0"/>
            <w:tcW w:w="284" w:type="dxa"/>
          </w:tcPr>
          <w:p w14:paraId="29521D7F" w14:textId="77777777" w:rsidR="003F58CA" w:rsidRPr="008F12A8" w:rsidRDefault="003F58CA" w:rsidP="00876E22">
            <w:pPr>
              <w:spacing w:line="240" w:lineRule="auto"/>
            </w:pPr>
          </w:p>
        </w:tc>
        <w:tc>
          <w:tcPr>
            <w:tcW w:w="236" w:type="dxa"/>
          </w:tcPr>
          <w:p w14:paraId="4E42674E"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p>
        </w:tc>
        <w:tc>
          <w:tcPr>
            <w:tcW w:w="6705" w:type="dxa"/>
            <w:vAlign w:val="center"/>
          </w:tcPr>
          <w:p w14:paraId="6481F0D4"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Poliomyelitis</w:t>
            </w:r>
          </w:p>
        </w:tc>
        <w:tc>
          <w:tcPr>
            <w:tcW w:w="1842" w:type="dxa"/>
          </w:tcPr>
          <w:p w14:paraId="6800D885"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N70</w:t>
            </w:r>
          </w:p>
        </w:tc>
      </w:tr>
      <w:tr w:rsidR="003F58CA" w:rsidRPr="008F12A8" w14:paraId="7D34FF8E"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450F01B8" w14:textId="77777777" w:rsidR="003F58CA" w:rsidRPr="008F12A8" w:rsidRDefault="003F58CA" w:rsidP="00876E22">
            <w:pPr>
              <w:spacing w:line="240" w:lineRule="auto"/>
            </w:pPr>
          </w:p>
        </w:tc>
        <w:tc>
          <w:tcPr>
            <w:tcW w:w="236" w:type="dxa"/>
          </w:tcPr>
          <w:p w14:paraId="6BC1C808"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vAlign w:val="center"/>
          </w:tcPr>
          <w:p w14:paraId="0423D318"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Malignant neoplasm nervous system</w:t>
            </w:r>
          </w:p>
        </w:tc>
        <w:tc>
          <w:tcPr>
            <w:tcW w:w="1842" w:type="dxa"/>
          </w:tcPr>
          <w:p w14:paraId="6D6600AE"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N74</w:t>
            </w:r>
          </w:p>
        </w:tc>
      </w:tr>
      <w:tr w:rsidR="003F58CA" w:rsidRPr="008F12A8" w14:paraId="6AC5ECC3" w14:textId="77777777" w:rsidTr="009C1730">
        <w:tc>
          <w:tcPr>
            <w:cnfStyle w:val="001000000000" w:firstRow="0" w:lastRow="0" w:firstColumn="1" w:lastColumn="0" w:oddVBand="0" w:evenVBand="0" w:oddHBand="0" w:evenHBand="0" w:firstRowFirstColumn="0" w:firstRowLastColumn="0" w:lastRowFirstColumn="0" w:lastRowLastColumn="0"/>
            <w:tcW w:w="284" w:type="dxa"/>
          </w:tcPr>
          <w:p w14:paraId="753CDD99" w14:textId="77777777" w:rsidR="003F58CA" w:rsidRPr="008F12A8" w:rsidRDefault="003F58CA" w:rsidP="00876E22">
            <w:pPr>
              <w:spacing w:line="240" w:lineRule="auto"/>
            </w:pPr>
          </w:p>
        </w:tc>
        <w:tc>
          <w:tcPr>
            <w:tcW w:w="236" w:type="dxa"/>
          </w:tcPr>
          <w:p w14:paraId="3B0E2FE4"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p>
        </w:tc>
        <w:tc>
          <w:tcPr>
            <w:tcW w:w="6705" w:type="dxa"/>
            <w:vAlign w:val="center"/>
          </w:tcPr>
          <w:p w14:paraId="2A501AAA"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Congenital anomaly neurological</w:t>
            </w:r>
          </w:p>
        </w:tc>
        <w:tc>
          <w:tcPr>
            <w:tcW w:w="1842" w:type="dxa"/>
          </w:tcPr>
          <w:p w14:paraId="5E1BC79E"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N85</w:t>
            </w:r>
          </w:p>
        </w:tc>
      </w:tr>
      <w:tr w:rsidR="003F58CA" w:rsidRPr="008F12A8" w14:paraId="7CC2E85B"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4618D20D" w14:textId="77777777" w:rsidR="003F58CA" w:rsidRPr="008F12A8" w:rsidRDefault="003F58CA" w:rsidP="00876E22">
            <w:pPr>
              <w:spacing w:line="240" w:lineRule="auto"/>
            </w:pPr>
          </w:p>
        </w:tc>
        <w:tc>
          <w:tcPr>
            <w:tcW w:w="236" w:type="dxa"/>
          </w:tcPr>
          <w:p w14:paraId="413F1510"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vAlign w:val="center"/>
          </w:tcPr>
          <w:p w14:paraId="2C17E693"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Multiple sclerosis</w:t>
            </w:r>
          </w:p>
        </w:tc>
        <w:tc>
          <w:tcPr>
            <w:tcW w:w="1842" w:type="dxa"/>
          </w:tcPr>
          <w:p w14:paraId="2BF54E20"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N86</w:t>
            </w:r>
          </w:p>
        </w:tc>
      </w:tr>
      <w:tr w:rsidR="003F58CA" w:rsidRPr="008F12A8" w14:paraId="15DBD13C" w14:textId="77777777" w:rsidTr="009C1730">
        <w:tc>
          <w:tcPr>
            <w:cnfStyle w:val="001000000000" w:firstRow="0" w:lastRow="0" w:firstColumn="1" w:lastColumn="0" w:oddVBand="0" w:evenVBand="0" w:oddHBand="0" w:evenHBand="0" w:firstRowFirstColumn="0" w:firstRowLastColumn="0" w:lastRowFirstColumn="0" w:lastRowLastColumn="0"/>
            <w:tcW w:w="284" w:type="dxa"/>
          </w:tcPr>
          <w:p w14:paraId="5C58D6E1" w14:textId="77777777" w:rsidR="003F58CA" w:rsidRPr="008F12A8" w:rsidRDefault="003F58CA" w:rsidP="00876E22">
            <w:pPr>
              <w:spacing w:line="240" w:lineRule="auto"/>
            </w:pPr>
          </w:p>
        </w:tc>
        <w:tc>
          <w:tcPr>
            <w:tcW w:w="236" w:type="dxa"/>
          </w:tcPr>
          <w:p w14:paraId="57385E43"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p>
        </w:tc>
        <w:tc>
          <w:tcPr>
            <w:tcW w:w="6705" w:type="dxa"/>
            <w:vAlign w:val="center"/>
          </w:tcPr>
          <w:p w14:paraId="28851917"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Parkinsonism</w:t>
            </w:r>
          </w:p>
        </w:tc>
        <w:tc>
          <w:tcPr>
            <w:tcW w:w="1842" w:type="dxa"/>
          </w:tcPr>
          <w:p w14:paraId="15205EA6"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N87</w:t>
            </w:r>
          </w:p>
        </w:tc>
      </w:tr>
      <w:tr w:rsidR="003F58CA" w:rsidRPr="008F12A8" w14:paraId="092DA0E1"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2CF6B6DA" w14:textId="77777777" w:rsidR="003F58CA" w:rsidRPr="008F12A8" w:rsidRDefault="003F58CA" w:rsidP="00876E22">
            <w:pPr>
              <w:spacing w:line="240" w:lineRule="auto"/>
            </w:pPr>
          </w:p>
        </w:tc>
        <w:tc>
          <w:tcPr>
            <w:tcW w:w="236" w:type="dxa"/>
          </w:tcPr>
          <w:p w14:paraId="0FD18AB0"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vAlign w:val="center"/>
          </w:tcPr>
          <w:p w14:paraId="74C22BF8"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Epilepsy</w:t>
            </w:r>
          </w:p>
        </w:tc>
        <w:tc>
          <w:tcPr>
            <w:tcW w:w="1842" w:type="dxa"/>
          </w:tcPr>
          <w:p w14:paraId="581DC579"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N88</w:t>
            </w:r>
          </w:p>
        </w:tc>
      </w:tr>
      <w:tr w:rsidR="003F58CA" w:rsidRPr="008F12A8" w14:paraId="19A328CB" w14:textId="77777777" w:rsidTr="009C1730">
        <w:tc>
          <w:tcPr>
            <w:cnfStyle w:val="001000000000" w:firstRow="0" w:lastRow="0" w:firstColumn="1" w:lastColumn="0" w:oddVBand="0" w:evenVBand="0" w:oddHBand="0" w:evenHBand="0" w:firstRowFirstColumn="0" w:firstRowLastColumn="0" w:lastRowFirstColumn="0" w:lastRowLastColumn="0"/>
            <w:tcW w:w="284" w:type="dxa"/>
          </w:tcPr>
          <w:p w14:paraId="36819D1F" w14:textId="77777777" w:rsidR="003F58CA" w:rsidRPr="008F12A8" w:rsidRDefault="003F58CA" w:rsidP="00876E22">
            <w:pPr>
              <w:spacing w:line="240" w:lineRule="auto"/>
            </w:pPr>
          </w:p>
        </w:tc>
        <w:tc>
          <w:tcPr>
            <w:tcW w:w="236" w:type="dxa"/>
          </w:tcPr>
          <w:p w14:paraId="25758FBF"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p>
        </w:tc>
        <w:tc>
          <w:tcPr>
            <w:tcW w:w="6705" w:type="dxa"/>
            <w:vAlign w:val="center"/>
          </w:tcPr>
          <w:p w14:paraId="2A1851ED"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Limited Function/Disability Due to Mental Illness</w:t>
            </w:r>
          </w:p>
        </w:tc>
        <w:tc>
          <w:tcPr>
            <w:tcW w:w="1842" w:type="dxa"/>
          </w:tcPr>
          <w:p w14:paraId="020BCC24"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P28</w:t>
            </w:r>
          </w:p>
        </w:tc>
      </w:tr>
      <w:tr w:rsidR="003F58CA" w:rsidRPr="008F12A8" w14:paraId="485D0A67"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2360B191" w14:textId="77777777" w:rsidR="003F58CA" w:rsidRPr="008F12A8" w:rsidRDefault="003F58CA" w:rsidP="00876E22">
            <w:pPr>
              <w:spacing w:line="240" w:lineRule="auto"/>
            </w:pPr>
          </w:p>
        </w:tc>
        <w:tc>
          <w:tcPr>
            <w:tcW w:w="236" w:type="dxa"/>
          </w:tcPr>
          <w:p w14:paraId="4F88CC89"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vAlign w:val="center"/>
          </w:tcPr>
          <w:p w14:paraId="4E1B7AD6"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Dementia/Alzheimer’s disease</w:t>
            </w:r>
          </w:p>
        </w:tc>
        <w:tc>
          <w:tcPr>
            <w:tcW w:w="1842" w:type="dxa"/>
          </w:tcPr>
          <w:p w14:paraId="0F444022"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P70</w:t>
            </w:r>
          </w:p>
        </w:tc>
      </w:tr>
      <w:tr w:rsidR="003F58CA" w:rsidRPr="008F12A8" w14:paraId="2EB0A10D" w14:textId="77777777" w:rsidTr="009C1730">
        <w:tc>
          <w:tcPr>
            <w:cnfStyle w:val="001000000000" w:firstRow="0" w:lastRow="0" w:firstColumn="1" w:lastColumn="0" w:oddVBand="0" w:evenVBand="0" w:oddHBand="0" w:evenHBand="0" w:firstRowFirstColumn="0" w:firstRowLastColumn="0" w:lastRowFirstColumn="0" w:lastRowLastColumn="0"/>
            <w:tcW w:w="284" w:type="dxa"/>
          </w:tcPr>
          <w:p w14:paraId="3464F825" w14:textId="77777777" w:rsidR="003F58CA" w:rsidRPr="008F12A8" w:rsidRDefault="003F58CA" w:rsidP="00876E22">
            <w:pPr>
              <w:spacing w:line="240" w:lineRule="auto"/>
            </w:pPr>
          </w:p>
        </w:tc>
        <w:tc>
          <w:tcPr>
            <w:tcW w:w="236" w:type="dxa"/>
          </w:tcPr>
          <w:p w14:paraId="20907E68"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p>
        </w:tc>
        <w:tc>
          <w:tcPr>
            <w:tcW w:w="6705" w:type="dxa"/>
            <w:vAlign w:val="center"/>
          </w:tcPr>
          <w:p w14:paraId="624E22E3"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Schizophrenia</w:t>
            </w:r>
          </w:p>
        </w:tc>
        <w:tc>
          <w:tcPr>
            <w:tcW w:w="1842" w:type="dxa"/>
          </w:tcPr>
          <w:p w14:paraId="6A9D46C3"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P72</w:t>
            </w:r>
          </w:p>
        </w:tc>
      </w:tr>
      <w:tr w:rsidR="003F58CA" w:rsidRPr="008F12A8" w14:paraId="0617C5C0"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491F2D04" w14:textId="77777777" w:rsidR="003F58CA" w:rsidRPr="008F12A8" w:rsidRDefault="003F58CA" w:rsidP="00876E22">
            <w:pPr>
              <w:spacing w:line="240" w:lineRule="auto"/>
            </w:pPr>
          </w:p>
        </w:tc>
        <w:tc>
          <w:tcPr>
            <w:tcW w:w="236" w:type="dxa"/>
          </w:tcPr>
          <w:p w14:paraId="4C0EBC42"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vAlign w:val="center"/>
          </w:tcPr>
          <w:p w14:paraId="6C590697"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Personality disorder</w:t>
            </w:r>
          </w:p>
        </w:tc>
        <w:tc>
          <w:tcPr>
            <w:tcW w:w="1842" w:type="dxa"/>
          </w:tcPr>
          <w:p w14:paraId="2E5ECE29"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P80</w:t>
            </w:r>
          </w:p>
        </w:tc>
      </w:tr>
      <w:tr w:rsidR="003F58CA" w:rsidRPr="008F12A8" w14:paraId="4589B1C3" w14:textId="77777777" w:rsidTr="009C1730">
        <w:tc>
          <w:tcPr>
            <w:cnfStyle w:val="001000000000" w:firstRow="0" w:lastRow="0" w:firstColumn="1" w:lastColumn="0" w:oddVBand="0" w:evenVBand="0" w:oddHBand="0" w:evenHBand="0" w:firstRowFirstColumn="0" w:firstRowLastColumn="0" w:lastRowFirstColumn="0" w:lastRowLastColumn="0"/>
            <w:tcW w:w="284" w:type="dxa"/>
          </w:tcPr>
          <w:p w14:paraId="590A1BD5" w14:textId="77777777" w:rsidR="003F58CA" w:rsidRPr="008F12A8" w:rsidRDefault="003F58CA" w:rsidP="00876E22">
            <w:pPr>
              <w:spacing w:line="240" w:lineRule="auto"/>
            </w:pPr>
          </w:p>
        </w:tc>
        <w:tc>
          <w:tcPr>
            <w:tcW w:w="236" w:type="dxa"/>
          </w:tcPr>
          <w:p w14:paraId="73DAA659"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p>
        </w:tc>
        <w:tc>
          <w:tcPr>
            <w:tcW w:w="6705" w:type="dxa"/>
            <w:vAlign w:val="center"/>
          </w:tcPr>
          <w:p w14:paraId="262C9AB8"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Mental retardation</w:t>
            </w:r>
          </w:p>
        </w:tc>
        <w:tc>
          <w:tcPr>
            <w:tcW w:w="1842" w:type="dxa"/>
          </w:tcPr>
          <w:p w14:paraId="18385E63"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P85</w:t>
            </w:r>
          </w:p>
        </w:tc>
      </w:tr>
      <w:tr w:rsidR="003F58CA" w:rsidRPr="008F12A8" w14:paraId="0EDA76B9"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4E756FB7" w14:textId="77777777" w:rsidR="003F58CA" w:rsidRPr="008F12A8" w:rsidRDefault="003F58CA" w:rsidP="00876E22">
            <w:pPr>
              <w:spacing w:line="240" w:lineRule="auto"/>
            </w:pPr>
          </w:p>
        </w:tc>
        <w:tc>
          <w:tcPr>
            <w:tcW w:w="236" w:type="dxa"/>
          </w:tcPr>
          <w:p w14:paraId="0A4B8C36"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vAlign w:val="center"/>
          </w:tcPr>
          <w:p w14:paraId="0F4EA719"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Limited Function/Disability of the Respiratory System</w:t>
            </w:r>
          </w:p>
        </w:tc>
        <w:tc>
          <w:tcPr>
            <w:tcW w:w="1842" w:type="dxa"/>
          </w:tcPr>
          <w:p w14:paraId="576D1564"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R28</w:t>
            </w:r>
          </w:p>
        </w:tc>
      </w:tr>
      <w:tr w:rsidR="003F58CA" w:rsidRPr="008F12A8" w14:paraId="333D9436" w14:textId="77777777" w:rsidTr="009C1730">
        <w:tc>
          <w:tcPr>
            <w:cnfStyle w:val="001000000000" w:firstRow="0" w:lastRow="0" w:firstColumn="1" w:lastColumn="0" w:oddVBand="0" w:evenVBand="0" w:oddHBand="0" w:evenHBand="0" w:firstRowFirstColumn="0" w:firstRowLastColumn="0" w:lastRowFirstColumn="0" w:lastRowLastColumn="0"/>
            <w:tcW w:w="284" w:type="dxa"/>
          </w:tcPr>
          <w:p w14:paraId="6E093F11" w14:textId="77777777" w:rsidR="003F58CA" w:rsidRPr="008F12A8" w:rsidRDefault="003F58CA" w:rsidP="00876E22">
            <w:pPr>
              <w:spacing w:line="240" w:lineRule="auto"/>
            </w:pPr>
          </w:p>
        </w:tc>
        <w:tc>
          <w:tcPr>
            <w:tcW w:w="236" w:type="dxa"/>
          </w:tcPr>
          <w:p w14:paraId="73C5614A"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p>
        </w:tc>
        <w:tc>
          <w:tcPr>
            <w:tcW w:w="6705" w:type="dxa"/>
            <w:vAlign w:val="center"/>
          </w:tcPr>
          <w:p w14:paraId="7632464C"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Malignant neoplasm bronchus/lung</w:t>
            </w:r>
          </w:p>
        </w:tc>
        <w:tc>
          <w:tcPr>
            <w:tcW w:w="1842" w:type="dxa"/>
          </w:tcPr>
          <w:p w14:paraId="01BFB98A"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R84</w:t>
            </w:r>
          </w:p>
        </w:tc>
      </w:tr>
      <w:tr w:rsidR="003F58CA" w:rsidRPr="008F12A8" w14:paraId="69BEC4AB"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5C6BB47C" w14:textId="77777777" w:rsidR="003F58CA" w:rsidRPr="008F12A8" w:rsidRDefault="003F58CA" w:rsidP="00876E22">
            <w:pPr>
              <w:spacing w:line="240" w:lineRule="auto"/>
            </w:pPr>
          </w:p>
        </w:tc>
        <w:tc>
          <w:tcPr>
            <w:tcW w:w="236" w:type="dxa"/>
          </w:tcPr>
          <w:p w14:paraId="2AF7D3DD"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vAlign w:val="center"/>
          </w:tcPr>
          <w:p w14:paraId="00877E76"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Malignant neoplasm respiratory, other</w:t>
            </w:r>
          </w:p>
        </w:tc>
        <w:tc>
          <w:tcPr>
            <w:tcW w:w="1842" w:type="dxa"/>
          </w:tcPr>
          <w:p w14:paraId="690B18AE"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R85</w:t>
            </w:r>
          </w:p>
        </w:tc>
      </w:tr>
      <w:tr w:rsidR="003F58CA" w:rsidRPr="008F12A8" w14:paraId="0E995004" w14:textId="77777777" w:rsidTr="009C1730">
        <w:tc>
          <w:tcPr>
            <w:cnfStyle w:val="001000000000" w:firstRow="0" w:lastRow="0" w:firstColumn="1" w:lastColumn="0" w:oddVBand="0" w:evenVBand="0" w:oddHBand="0" w:evenHBand="0" w:firstRowFirstColumn="0" w:firstRowLastColumn="0" w:lastRowFirstColumn="0" w:lastRowLastColumn="0"/>
            <w:tcW w:w="284" w:type="dxa"/>
          </w:tcPr>
          <w:p w14:paraId="568BCA48" w14:textId="77777777" w:rsidR="003F58CA" w:rsidRPr="008F12A8" w:rsidRDefault="003F58CA" w:rsidP="00876E22">
            <w:pPr>
              <w:spacing w:line="240" w:lineRule="auto"/>
            </w:pPr>
          </w:p>
        </w:tc>
        <w:tc>
          <w:tcPr>
            <w:tcW w:w="236" w:type="dxa"/>
          </w:tcPr>
          <w:p w14:paraId="4BDC1727"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p>
        </w:tc>
        <w:tc>
          <w:tcPr>
            <w:tcW w:w="6705" w:type="dxa"/>
            <w:vAlign w:val="center"/>
          </w:tcPr>
          <w:p w14:paraId="55711BB1"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Congenital anomaly respiratory</w:t>
            </w:r>
          </w:p>
        </w:tc>
        <w:tc>
          <w:tcPr>
            <w:tcW w:w="1842" w:type="dxa"/>
          </w:tcPr>
          <w:p w14:paraId="6F403E0C"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R89</w:t>
            </w:r>
          </w:p>
        </w:tc>
      </w:tr>
      <w:tr w:rsidR="003F58CA" w:rsidRPr="008F12A8" w14:paraId="10DB18DF"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2A9F7475" w14:textId="77777777" w:rsidR="003F58CA" w:rsidRPr="008F12A8" w:rsidRDefault="003F58CA" w:rsidP="00876E22">
            <w:pPr>
              <w:spacing w:line="240" w:lineRule="auto"/>
            </w:pPr>
          </w:p>
        </w:tc>
        <w:tc>
          <w:tcPr>
            <w:tcW w:w="236" w:type="dxa"/>
          </w:tcPr>
          <w:p w14:paraId="42437F86"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vAlign w:val="center"/>
          </w:tcPr>
          <w:p w14:paraId="32801B69"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Congenital anomaly respiratory</w:t>
            </w:r>
          </w:p>
        </w:tc>
        <w:tc>
          <w:tcPr>
            <w:tcW w:w="1842" w:type="dxa"/>
          </w:tcPr>
          <w:p w14:paraId="77A85BEA"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R91</w:t>
            </w:r>
          </w:p>
        </w:tc>
      </w:tr>
      <w:tr w:rsidR="003F58CA" w:rsidRPr="008F12A8" w14:paraId="4E0FA989" w14:textId="77777777" w:rsidTr="009C1730">
        <w:tc>
          <w:tcPr>
            <w:cnfStyle w:val="001000000000" w:firstRow="0" w:lastRow="0" w:firstColumn="1" w:lastColumn="0" w:oddVBand="0" w:evenVBand="0" w:oddHBand="0" w:evenHBand="0" w:firstRowFirstColumn="0" w:firstRowLastColumn="0" w:lastRowFirstColumn="0" w:lastRowLastColumn="0"/>
            <w:tcW w:w="284" w:type="dxa"/>
          </w:tcPr>
          <w:p w14:paraId="4055D60A" w14:textId="77777777" w:rsidR="003F58CA" w:rsidRPr="008F12A8" w:rsidRDefault="003F58CA" w:rsidP="00876E22">
            <w:pPr>
              <w:spacing w:line="240" w:lineRule="auto"/>
            </w:pPr>
          </w:p>
        </w:tc>
        <w:tc>
          <w:tcPr>
            <w:tcW w:w="236" w:type="dxa"/>
          </w:tcPr>
          <w:p w14:paraId="38010BDC"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p>
        </w:tc>
        <w:tc>
          <w:tcPr>
            <w:tcW w:w="6705" w:type="dxa"/>
            <w:vAlign w:val="center"/>
          </w:tcPr>
          <w:p w14:paraId="1B30C2AD"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Chronic obstructive pulmonary disease (COPD)</w:t>
            </w:r>
          </w:p>
        </w:tc>
        <w:tc>
          <w:tcPr>
            <w:tcW w:w="1842" w:type="dxa"/>
          </w:tcPr>
          <w:p w14:paraId="38A932D3"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R95</w:t>
            </w:r>
          </w:p>
        </w:tc>
      </w:tr>
      <w:tr w:rsidR="003F58CA" w:rsidRPr="008F12A8" w14:paraId="225A7CDC"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49E7C14A" w14:textId="77777777" w:rsidR="003F58CA" w:rsidRPr="008F12A8" w:rsidRDefault="003F58CA" w:rsidP="00876E22">
            <w:pPr>
              <w:spacing w:line="240" w:lineRule="auto"/>
            </w:pPr>
          </w:p>
        </w:tc>
        <w:tc>
          <w:tcPr>
            <w:tcW w:w="236" w:type="dxa"/>
          </w:tcPr>
          <w:p w14:paraId="5AEF0986"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vAlign w:val="center"/>
          </w:tcPr>
          <w:p w14:paraId="1F4D4B20"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Asthma</w:t>
            </w:r>
          </w:p>
        </w:tc>
        <w:tc>
          <w:tcPr>
            <w:tcW w:w="1842" w:type="dxa"/>
          </w:tcPr>
          <w:p w14:paraId="7347BE3F"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R96</w:t>
            </w:r>
          </w:p>
        </w:tc>
      </w:tr>
      <w:tr w:rsidR="003F58CA" w:rsidRPr="008F12A8" w14:paraId="29F53918" w14:textId="77777777" w:rsidTr="009C1730">
        <w:tc>
          <w:tcPr>
            <w:cnfStyle w:val="001000000000" w:firstRow="0" w:lastRow="0" w:firstColumn="1" w:lastColumn="0" w:oddVBand="0" w:evenVBand="0" w:oddHBand="0" w:evenHBand="0" w:firstRowFirstColumn="0" w:firstRowLastColumn="0" w:lastRowFirstColumn="0" w:lastRowLastColumn="0"/>
            <w:tcW w:w="284" w:type="dxa"/>
          </w:tcPr>
          <w:p w14:paraId="0474D513" w14:textId="77777777" w:rsidR="003F58CA" w:rsidRPr="008F12A8" w:rsidRDefault="003F58CA" w:rsidP="00876E22">
            <w:pPr>
              <w:spacing w:line="240" w:lineRule="auto"/>
            </w:pPr>
          </w:p>
        </w:tc>
        <w:tc>
          <w:tcPr>
            <w:tcW w:w="236" w:type="dxa"/>
          </w:tcPr>
          <w:p w14:paraId="111EE284"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p>
        </w:tc>
        <w:tc>
          <w:tcPr>
            <w:tcW w:w="6705" w:type="dxa"/>
            <w:vAlign w:val="center"/>
          </w:tcPr>
          <w:p w14:paraId="68E4A6A9"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Limited Function/Disability of the Skin/Subcutaneous Tissue</w:t>
            </w:r>
          </w:p>
        </w:tc>
        <w:tc>
          <w:tcPr>
            <w:tcW w:w="1842" w:type="dxa"/>
          </w:tcPr>
          <w:p w14:paraId="26DA90E4"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S28</w:t>
            </w:r>
          </w:p>
        </w:tc>
      </w:tr>
      <w:tr w:rsidR="003F58CA" w:rsidRPr="008F12A8" w14:paraId="43E2BDBE"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3F9C2563" w14:textId="77777777" w:rsidR="003F58CA" w:rsidRPr="008F12A8" w:rsidRDefault="003F58CA" w:rsidP="00876E22">
            <w:pPr>
              <w:spacing w:line="240" w:lineRule="auto"/>
            </w:pPr>
          </w:p>
        </w:tc>
        <w:tc>
          <w:tcPr>
            <w:tcW w:w="236" w:type="dxa"/>
          </w:tcPr>
          <w:p w14:paraId="64530E5F"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vAlign w:val="center"/>
          </w:tcPr>
          <w:p w14:paraId="615B3052"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Malignant neoplasm of skin</w:t>
            </w:r>
          </w:p>
        </w:tc>
        <w:tc>
          <w:tcPr>
            <w:tcW w:w="1842" w:type="dxa"/>
          </w:tcPr>
          <w:p w14:paraId="0259A384"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S77</w:t>
            </w:r>
          </w:p>
        </w:tc>
      </w:tr>
      <w:tr w:rsidR="003F58CA" w:rsidRPr="008F12A8" w14:paraId="7D23FC00" w14:textId="77777777" w:rsidTr="009C1730">
        <w:tc>
          <w:tcPr>
            <w:cnfStyle w:val="001000000000" w:firstRow="0" w:lastRow="0" w:firstColumn="1" w:lastColumn="0" w:oddVBand="0" w:evenVBand="0" w:oddHBand="0" w:evenHBand="0" w:firstRowFirstColumn="0" w:firstRowLastColumn="0" w:lastRowFirstColumn="0" w:lastRowLastColumn="0"/>
            <w:tcW w:w="284" w:type="dxa"/>
          </w:tcPr>
          <w:p w14:paraId="6C96041B" w14:textId="77777777" w:rsidR="003F58CA" w:rsidRPr="008F12A8" w:rsidRDefault="003F58CA" w:rsidP="00876E22">
            <w:pPr>
              <w:spacing w:line="240" w:lineRule="auto"/>
            </w:pPr>
          </w:p>
        </w:tc>
        <w:tc>
          <w:tcPr>
            <w:tcW w:w="236" w:type="dxa"/>
          </w:tcPr>
          <w:p w14:paraId="522867BC"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p>
        </w:tc>
        <w:tc>
          <w:tcPr>
            <w:tcW w:w="6705" w:type="dxa"/>
            <w:vAlign w:val="center"/>
          </w:tcPr>
          <w:p w14:paraId="73206EBC"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Haemangioma/lymphangioma</w:t>
            </w:r>
          </w:p>
        </w:tc>
        <w:tc>
          <w:tcPr>
            <w:tcW w:w="1842" w:type="dxa"/>
          </w:tcPr>
          <w:p w14:paraId="3E452187"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S81</w:t>
            </w:r>
          </w:p>
        </w:tc>
      </w:tr>
      <w:tr w:rsidR="003F58CA" w:rsidRPr="008F12A8" w14:paraId="3072CAF5"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68878289" w14:textId="77777777" w:rsidR="003F58CA" w:rsidRPr="008F12A8" w:rsidRDefault="003F58CA" w:rsidP="00876E22">
            <w:pPr>
              <w:spacing w:line="240" w:lineRule="auto"/>
            </w:pPr>
          </w:p>
        </w:tc>
        <w:tc>
          <w:tcPr>
            <w:tcW w:w="236" w:type="dxa"/>
          </w:tcPr>
          <w:p w14:paraId="31A7A966"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vAlign w:val="center"/>
          </w:tcPr>
          <w:p w14:paraId="081A698D"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Congenital skin anomaly other</w:t>
            </w:r>
          </w:p>
        </w:tc>
        <w:tc>
          <w:tcPr>
            <w:tcW w:w="1842" w:type="dxa"/>
          </w:tcPr>
          <w:p w14:paraId="7850023D"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S83</w:t>
            </w:r>
          </w:p>
        </w:tc>
      </w:tr>
      <w:tr w:rsidR="003F58CA" w:rsidRPr="008F12A8" w14:paraId="13C06C56" w14:textId="77777777" w:rsidTr="009C1730">
        <w:tc>
          <w:tcPr>
            <w:cnfStyle w:val="001000000000" w:firstRow="0" w:lastRow="0" w:firstColumn="1" w:lastColumn="0" w:oddVBand="0" w:evenVBand="0" w:oddHBand="0" w:evenHBand="0" w:firstRowFirstColumn="0" w:firstRowLastColumn="0" w:lastRowFirstColumn="0" w:lastRowLastColumn="0"/>
            <w:tcW w:w="284" w:type="dxa"/>
          </w:tcPr>
          <w:p w14:paraId="3EE0E8F4" w14:textId="77777777" w:rsidR="003F58CA" w:rsidRPr="008F12A8" w:rsidRDefault="003F58CA" w:rsidP="00876E22">
            <w:pPr>
              <w:spacing w:line="240" w:lineRule="auto"/>
            </w:pPr>
          </w:p>
        </w:tc>
        <w:tc>
          <w:tcPr>
            <w:tcW w:w="236" w:type="dxa"/>
          </w:tcPr>
          <w:p w14:paraId="5555AB36"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p>
        </w:tc>
        <w:tc>
          <w:tcPr>
            <w:tcW w:w="6705" w:type="dxa"/>
            <w:vAlign w:val="center"/>
          </w:tcPr>
          <w:p w14:paraId="529616E6"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Dermatitis/atopic eczema</w:t>
            </w:r>
          </w:p>
        </w:tc>
        <w:tc>
          <w:tcPr>
            <w:tcW w:w="1842" w:type="dxa"/>
          </w:tcPr>
          <w:p w14:paraId="62F95F0D"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S87</w:t>
            </w:r>
          </w:p>
        </w:tc>
      </w:tr>
      <w:tr w:rsidR="003F58CA" w:rsidRPr="008F12A8" w14:paraId="1E17B965"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5808E752" w14:textId="77777777" w:rsidR="003F58CA" w:rsidRPr="008F12A8" w:rsidRDefault="003F58CA" w:rsidP="00876E22">
            <w:pPr>
              <w:spacing w:line="240" w:lineRule="auto"/>
            </w:pPr>
          </w:p>
        </w:tc>
        <w:tc>
          <w:tcPr>
            <w:tcW w:w="236" w:type="dxa"/>
          </w:tcPr>
          <w:p w14:paraId="689F2AF3"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vAlign w:val="center"/>
          </w:tcPr>
          <w:p w14:paraId="3D3F9747"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Psoriasis</w:t>
            </w:r>
          </w:p>
        </w:tc>
        <w:tc>
          <w:tcPr>
            <w:tcW w:w="1842" w:type="dxa"/>
          </w:tcPr>
          <w:p w14:paraId="4B9B40F4"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S91</w:t>
            </w:r>
          </w:p>
        </w:tc>
      </w:tr>
      <w:tr w:rsidR="003F58CA" w:rsidRPr="008F12A8" w14:paraId="7C8F1F41" w14:textId="77777777" w:rsidTr="009C1730">
        <w:tc>
          <w:tcPr>
            <w:cnfStyle w:val="001000000000" w:firstRow="0" w:lastRow="0" w:firstColumn="1" w:lastColumn="0" w:oddVBand="0" w:evenVBand="0" w:oddHBand="0" w:evenHBand="0" w:firstRowFirstColumn="0" w:firstRowLastColumn="0" w:lastRowFirstColumn="0" w:lastRowLastColumn="0"/>
            <w:tcW w:w="284" w:type="dxa"/>
          </w:tcPr>
          <w:p w14:paraId="0F30089F" w14:textId="77777777" w:rsidR="003F58CA" w:rsidRPr="008F12A8" w:rsidRDefault="003F58CA" w:rsidP="00876E22">
            <w:pPr>
              <w:spacing w:line="240" w:lineRule="auto"/>
            </w:pPr>
          </w:p>
        </w:tc>
        <w:tc>
          <w:tcPr>
            <w:tcW w:w="236" w:type="dxa"/>
          </w:tcPr>
          <w:p w14:paraId="40C786B1"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p>
        </w:tc>
        <w:tc>
          <w:tcPr>
            <w:tcW w:w="6705" w:type="dxa"/>
            <w:vAlign w:val="center"/>
          </w:tcPr>
          <w:p w14:paraId="4187005A"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Limited Function/Disability of Endocrine Glands/Metabolism/Nutrition</w:t>
            </w:r>
          </w:p>
        </w:tc>
        <w:tc>
          <w:tcPr>
            <w:tcW w:w="1842" w:type="dxa"/>
          </w:tcPr>
          <w:p w14:paraId="7325648B"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T28</w:t>
            </w:r>
          </w:p>
        </w:tc>
      </w:tr>
      <w:tr w:rsidR="003F58CA" w:rsidRPr="008F12A8" w14:paraId="540A5014"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19AEFD12" w14:textId="77777777" w:rsidR="003F58CA" w:rsidRPr="008F12A8" w:rsidRDefault="003F58CA" w:rsidP="00876E22">
            <w:pPr>
              <w:spacing w:line="240" w:lineRule="auto"/>
            </w:pPr>
          </w:p>
        </w:tc>
        <w:tc>
          <w:tcPr>
            <w:tcW w:w="236" w:type="dxa"/>
          </w:tcPr>
          <w:p w14:paraId="692F6A23"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vAlign w:val="center"/>
          </w:tcPr>
          <w:p w14:paraId="5B07AF4F"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Malignant neoplasm thyroid</w:t>
            </w:r>
          </w:p>
        </w:tc>
        <w:tc>
          <w:tcPr>
            <w:tcW w:w="1842" w:type="dxa"/>
          </w:tcPr>
          <w:p w14:paraId="50DD476F"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T71</w:t>
            </w:r>
          </w:p>
        </w:tc>
      </w:tr>
      <w:tr w:rsidR="003F58CA" w:rsidRPr="008F12A8" w14:paraId="6737C8C0" w14:textId="77777777" w:rsidTr="009C1730">
        <w:tc>
          <w:tcPr>
            <w:cnfStyle w:val="001000000000" w:firstRow="0" w:lastRow="0" w:firstColumn="1" w:lastColumn="0" w:oddVBand="0" w:evenVBand="0" w:oddHBand="0" w:evenHBand="0" w:firstRowFirstColumn="0" w:firstRowLastColumn="0" w:lastRowFirstColumn="0" w:lastRowLastColumn="0"/>
            <w:tcW w:w="284" w:type="dxa"/>
          </w:tcPr>
          <w:p w14:paraId="2AAEF88B" w14:textId="77777777" w:rsidR="003F58CA" w:rsidRPr="008F12A8" w:rsidRDefault="003F58CA" w:rsidP="00876E22">
            <w:pPr>
              <w:spacing w:line="240" w:lineRule="auto"/>
            </w:pPr>
          </w:p>
        </w:tc>
        <w:tc>
          <w:tcPr>
            <w:tcW w:w="236" w:type="dxa"/>
          </w:tcPr>
          <w:p w14:paraId="1581A7D8"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p>
        </w:tc>
        <w:tc>
          <w:tcPr>
            <w:tcW w:w="6705" w:type="dxa"/>
            <w:vAlign w:val="center"/>
          </w:tcPr>
          <w:p w14:paraId="2A10B78D"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Thyroglossal duct/cyst</w:t>
            </w:r>
          </w:p>
        </w:tc>
        <w:tc>
          <w:tcPr>
            <w:tcW w:w="1842" w:type="dxa"/>
          </w:tcPr>
          <w:p w14:paraId="5E5E6AE5"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T78</w:t>
            </w:r>
          </w:p>
        </w:tc>
      </w:tr>
      <w:tr w:rsidR="003F58CA" w:rsidRPr="008F12A8" w14:paraId="1635B8CC"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621D6DBA" w14:textId="77777777" w:rsidR="003F58CA" w:rsidRPr="008F12A8" w:rsidRDefault="003F58CA" w:rsidP="00876E22">
            <w:pPr>
              <w:spacing w:line="240" w:lineRule="auto"/>
            </w:pPr>
          </w:p>
        </w:tc>
        <w:tc>
          <w:tcPr>
            <w:tcW w:w="236" w:type="dxa"/>
          </w:tcPr>
          <w:p w14:paraId="1E075BB4"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vAlign w:val="center"/>
          </w:tcPr>
          <w:p w14:paraId="1B55C7C8"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Congenital anomaly endocrine/metabolic</w:t>
            </w:r>
          </w:p>
        </w:tc>
        <w:tc>
          <w:tcPr>
            <w:tcW w:w="1842" w:type="dxa"/>
          </w:tcPr>
          <w:p w14:paraId="44DE10C2"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T80</w:t>
            </w:r>
          </w:p>
        </w:tc>
      </w:tr>
      <w:tr w:rsidR="003F58CA" w:rsidRPr="008F12A8" w14:paraId="28AE7F64" w14:textId="77777777" w:rsidTr="009C1730">
        <w:tc>
          <w:tcPr>
            <w:cnfStyle w:val="001000000000" w:firstRow="0" w:lastRow="0" w:firstColumn="1" w:lastColumn="0" w:oddVBand="0" w:evenVBand="0" w:oddHBand="0" w:evenHBand="0" w:firstRowFirstColumn="0" w:firstRowLastColumn="0" w:lastRowFirstColumn="0" w:lastRowLastColumn="0"/>
            <w:tcW w:w="284" w:type="dxa"/>
          </w:tcPr>
          <w:p w14:paraId="25FF272E" w14:textId="77777777" w:rsidR="003F58CA" w:rsidRPr="008F12A8" w:rsidRDefault="003F58CA" w:rsidP="00876E22">
            <w:pPr>
              <w:spacing w:line="240" w:lineRule="auto"/>
            </w:pPr>
          </w:p>
        </w:tc>
        <w:tc>
          <w:tcPr>
            <w:tcW w:w="236" w:type="dxa"/>
          </w:tcPr>
          <w:p w14:paraId="488EC49C"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p>
        </w:tc>
        <w:tc>
          <w:tcPr>
            <w:tcW w:w="6705" w:type="dxa"/>
            <w:vAlign w:val="center"/>
          </w:tcPr>
          <w:p w14:paraId="281977A7"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Goitre</w:t>
            </w:r>
          </w:p>
        </w:tc>
        <w:tc>
          <w:tcPr>
            <w:tcW w:w="1842" w:type="dxa"/>
          </w:tcPr>
          <w:p w14:paraId="7410197B"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T81</w:t>
            </w:r>
          </w:p>
        </w:tc>
      </w:tr>
      <w:tr w:rsidR="003F58CA" w:rsidRPr="008F12A8" w14:paraId="05B9EB25"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4959F4F9" w14:textId="77777777" w:rsidR="003F58CA" w:rsidRPr="008F12A8" w:rsidRDefault="003F58CA" w:rsidP="00876E22">
            <w:pPr>
              <w:spacing w:line="240" w:lineRule="auto"/>
            </w:pPr>
          </w:p>
        </w:tc>
        <w:tc>
          <w:tcPr>
            <w:tcW w:w="236" w:type="dxa"/>
          </w:tcPr>
          <w:p w14:paraId="1B17BF8A"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vAlign w:val="center"/>
          </w:tcPr>
          <w:p w14:paraId="791BC4C1"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Hypothyroidism/myxoedema</w:t>
            </w:r>
          </w:p>
        </w:tc>
        <w:tc>
          <w:tcPr>
            <w:tcW w:w="1842" w:type="dxa"/>
          </w:tcPr>
          <w:p w14:paraId="39582616"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T86</w:t>
            </w:r>
          </w:p>
        </w:tc>
      </w:tr>
      <w:tr w:rsidR="003F58CA" w:rsidRPr="008F12A8" w14:paraId="3B02CC0D" w14:textId="77777777" w:rsidTr="009C1730">
        <w:tc>
          <w:tcPr>
            <w:cnfStyle w:val="001000000000" w:firstRow="0" w:lastRow="0" w:firstColumn="1" w:lastColumn="0" w:oddVBand="0" w:evenVBand="0" w:oddHBand="0" w:evenHBand="0" w:firstRowFirstColumn="0" w:firstRowLastColumn="0" w:lastRowFirstColumn="0" w:lastRowLastColumn="0"/>
            <w:tcW w:w="284" w:type="dxa"/>
          </w:tcPr>
          <w:p w14:paraId="487E930D" w14:textId="77777777" w:rsidR="003F58CA" w:rsidRPr="008F12A8" w:rsidRDefault="003F58CA" w:rsidP="00876E22">
            <w:pPr>
              <w:spacing w:line="240" w:lineRule="auto"/>
            </w:pPr>
          </w:p>
        </w:tc>
        <w:tc>
          <w:tcPr>
            <w:tcW w:w="236" w:type="dxa"/>
          </w:tcPr>
          <w:p w14:paraId="3ADC44CC"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p>
        </w:tc>
        <w:tc>
          <w:tcPr>
            <w:tcW w:w="6705" w:type="dxa"/>
            <w:vAlign w:val="center"/>
          </w:tcPr>
          <w:p w14:paraId="2F480F3E"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Diabetes mellitus</w:t>
            </w:r>
          </w:p>
        </w:tc>
        <w:tc>
          <w:tcPr>
            <w:tcW w:w="1842" w:type="dxa"/>
          </w:tcPr>
          <w:p w14:paraId="7A7D7BC9"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T90</w:t>
            </w:r>
          </w:p>
        </w:tc>
      </w:tr>
      <w:tr w:rsidR="003F58CA" w:rsidRPr="008F12A8" w14:paraId="685DAA01"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755AD647" w14:textId="77777777" w:rsidR="003F58CA" w:rsidRPr="008F12A8" w:rsidRDefault="003F58CA" w:rsidP="00876E22">
            <w:pPr>
              <w:spacing w:line="240" w:lineRule="auto"/>
            </w:pPr>
          </w:p>
        </w:tc>
        <w:tc>
          <w:tcPr>
            <w:tcW w:w="236" w:type="dxa"/>
          </w:tcPr>
          <w:p w14:paraId="38DB4D8A"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vAlign w:val="center"/>
          </w:tcPr>
          <w:p w14:paraId="503A88C4"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Vitamin/nutritional deficiency</w:t>
            </w:r>
          </w:p>
        </w:tc>
        <w:tc>
          <w:tcPr>
            <w:tcW w:w="1842" w:type="dxa"/>
          </w:tcPr>
          <w:p w14:paraId="709D94AD"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T92</w:t>
            </w:r>
          </w:p>
        </w:tc>
      </w:tr>
      <w:tr w:rsidR="003F58CA" w:rsidRPr="008F12A8" w14:paraId="5F08B034" w14:textId="77777777" w:rsidTr="009C1730">
        <w:tc>
          <w:tcPr>
            <w:cnfStyle w:val="001000000000" w:firstRow="0" w:lastRow="0" w:firstColumn="1" w:lastColumn="0" w:oddVBand="0" w:evenVBand="0" w:oddHBand="0" w:evenHBand="0" w:firstRowFirstColumn="0" w:firstRowLastColumn="0" w:lastRowFirstColumn="0" w:lastRowLastColumn="0"/>
            <w:tcW w:w="284" w:type="dxa"/>
          </w:tcPr>
          <w:p w14:paraId="6C4FDDA0" w14:textId="77777777" w:rsidR="003F58CA" w:rsidRPr="008F12A8" w:rsidRDefault="003F58CA" w:rsidP="00876E22">
            <w:pPr>
              <w:spacing w:line="240" w:lineRule="auto"/>
            </w:pPr>
          </w:p>
        </w:tc>
        <w:tc>
          <w:tcPr>
            <w:tcW w:w="236" w:type="dxa"/>
          </w:tcPr>
          <w:p w14:paraId="4EF6273B"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p>
        </w:tc>
        <w:tc>
          <w:tcPr>
            <w:tcW w:w="6705" w:type="dxa"/>
            <w:vAlign w:val="center"/>
          </w:tcPr>
          <w:p w14:paraId="544BCFAF"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Lipid disorder</w:t>
            </w:r>
          </w:p>
        </w:tc>
        <w:tc>
          <w:tcPr>
            <w:tcW w:w="1842" w:type="dxa"/>
          </w:tcPr>
          <w:p w14:paraId="7B6B50D3"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T93</w:t>
            </w:r>
          </w:p>
        </w:tc>
      </w:tr>
      <w:tr w:rsidR="003F58CA" w:rsidRPr="008F12A8" w14:paraId="4A7A356F"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6B5C96FA" w14:textId="77777777" w:rsidR="003F58CA" w:rsidRPr="008F12A8" w:rsidRDefault="003F58CA" w:rsidP="00876E22">
            <w:pPr>
              <w:spacing w:line="240" w:lineRule="auto"/>
            </w:pPr>
          </w:p>
        </w:tc>
        <w:tc>
          <w:tcPr>
            <w:tcW w:w="236" w:type="dxa"/>
          </w:tcPr>
          <w:p w14:paraId="5A18D7B9"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vAlign w:val="center"/>
          </w:tcPr>
          <w:p w14:paraId="0618CB6C"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Limited function/disability urinary tract</w:t>
            </w:r>
          </w:p>
        </w:tc>
        <w:tc>
          <w:tcPr>
            <w:tcW w:w="1842" w:type="dxa"/>
          </w:tcPr>
          <w:p w14:paraId="0040A157"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U28</w:t>
            </w:r>
          </w:p>
        </w:tc>
      </w:tr>
      <w:tr w:rsidR="003F58CA" w:rsidRPr="008F12A8" w14:paraId="52E9192D" w14:textId="77777777" w:rsidTr="009C1730">
        <w:tc>
          <w:tcPr>
            <w:cnfStyle w:val="001000000000" w:firstRow="0" w:lastRow="0" w:firstColumn="1" w:lastColumn="0" w:oddVBand="0" w:evenVBand="0" w:oddHBand="0" w:evenHBand="0" w:firstRowFirstColumn="0" w:firstRowLastColumn="0" w:lastRowFirstColumn="0" w:lastRowLastColumn="0"/>
            <w:tcW w:w="284" w:type="dxa"/>
          </w:tcPr>
          <w:p w14:paraId="4D60D152" w14:textId="77777777" w:rsidR="003F58CA" w:rsidRPr="008F12A8" w:rsidRDefault="003F58CA" w:rsidP="00876E22">
            <w:pPr>
              <w:spacing w:line="240" w:lineRule="auto"/>
            </w:pPr>
          </w:p>
        </w:tc>
        <w:tc>
          <w:tcPr>
            <w:tcW w:w="236" w:type="dxa"/>
          </w:tcPr>
          <w:p w14:paraId="164B1188"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p>
        </w:tc>
        <w:tc>
          <w:tcPr>
            <w:tcW w:w="6705" w:type="dxa"/>
            <w:vAlign w:val="center"/>
          </w:tcPr>
          <w:p w14:paraId="58EC409B"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Malignant neoplasm of kidney</w:t>
            </w:r>
          </w:p>
        </w:tc>
        <w:tc>
          <w:tcPr>
            <w:tcW w:w="1842" w:type="dxa"/>
          </w:tcPr>
          <w:p w14:paraId="7A776EF8"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U75</w:t>
            </w:r>
          </w:p>
        </w:tc>
      </w:tr>
      <w:tr w:rsidR="003F58CA" w:rsidRPr="008F12A8" w14:paraId="349BD741"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5377C191" w14:textId="77777777" w:rsidR="003F58CA" w:rsidRPr="008F12A8" w:rsidRDefault="003F58CA" w:rsidP="00876E22">
            <w:pPr>
              <w:spacing w:line="240" w:lineRule="auto"/>
            </w:pPr>
          </w:p>
        </w:tc>
        <w:tc>
          <w:tcPr>
            <w:tcW w:w="236" w:type="dxa"/>
          </w:tcPr>
          <w:p w14:paraId="3449B8EF"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vAlign w:val="center"/>
          </w:tcPr>
          <w:p w14:paraId="0B4879D3"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Malignant neoplasm of bladder</w:t>
            </w:r>
          </w:p>
        </w:tc>
        <w:tc>
          <w:tcPr>
            <w:tcW w:w="1842" w:type="dxa"/>
          </w:tcPr>
          <w:p w14:paraId="767654B0"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U76</w:t>
            </w:r>
          </w:p>
        </w:tc>
      </w:tr>
      <w:tr w:rsidR="003F58CA" w:rsidRPr="008F12A8" w14:paraId="239C7DCC" w14:textId="77777777" w:rsidTr="009C1730">
        <w:tc>
          <w:tcPr>
            <w:cnfStyle w:val="001000000000" w:firstRow="0" w:lastRow="0" w:firstColumn="1" w:lastColumn="0" w:oddVBand="0" w:evenVBand="0" w:oddHBand="0" w:evenHBand="0" w:firstRowFirstColumn="0" w:firstRowLastColumn="0" w:lastRowFirstColumn="0" w:lastRowLastColumn="0"/>
            <w:tcW w:w="284" w:type="dxa"/>
          </w:tcPr>
          <w:p w14:paraId="599DA111" w14:textId="77777777" w:rsidR="003F58CA" w:rsidRPr="008F12A8" w:rsidRDefault="003F58CA" w:rsidP="00876E22">
            <w:pPr>
              <w:spacing w:line="240" w:lineRule="auto"/>
            </w:pPr>
          </w:p>
        </w:tc>
        <w:tc>
          <w:tcPr>
            <w:tcW w:w="236" w:type="dxa"/>
          </w:tcPr>
          <w:p w14:paraId="0F38FBD2"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p>
        </w:tc>
        <w:tc>
          <w:tcPr>
            <w:tcW w:w="6705" w:type="dxa"/>
            <w:vAlign w:val="center"/>
          </w:tcPr>
          <w:p w14:paraId="18215752"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Malignant neoplasm urinary other</w:t>
            </w:r>
          </w:p>
        </w:tc>
        <w:tc>
          <w:tcPr>
            <w:tcW w:w="1842" w:type="dxa"/>
          </w:tcPr>
          <w:p w14:paraId="521FA8D3"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U77</w:t>
            </w:r>
          </w:p>
        </w:tc>
      </w:tr>
      <w:tr w:rsidR="003F58CA" w:rsidRPr="008F12A8" w14:paraId="68DE0905"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4592B81A" w14:textId="77777777" w:rsidR="003F58CA" w:rsidRPr="008F12A8" w:rsidRDefault="003F58CA" w:rsidP="00876E22">
            <w:pPr>
              <w:spacing w:line="240" w:lineRule="auto"/>
            </w:pPr>
          </w:p>
        </w:tc>
        <w:tc>
          <w:tcPr>
            <w:tcW w:w="236" w:type="dxa"/>
          </w:tcPr>
          <w:p w14:paraId="28AD91BE"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vAlign w:val="center"/>
          </w:tcPr>
          <w:p w14:paraId="25BCE6C3"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Congenital anomaly urinary trac</w:t>
            </w:r>
          </w:p>
        </w:tc>
        <w:tc>
          <w:tcPr>
            <w:tcW w:w="1842" w:type="dxa"/>
          </w:tcPr>
          <w:p w14:paraId="5AED9E48"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U85</w:t>
            </w:r>
          </w:p>
        </w:tc>
      </w:tr>
      <w:tr w:rsidR="003F58CA" w:rsidRPr="008F12A8" w14:paraId="5F65F42A" w14:textId="77777777" w:rsidTr="009C1730">
        <w:tc>
          <w:tcPr>
            <w:cnfStyle w:val="001000000000" w:firstRow="0" w:lastRow="0" w:firstColumn="1" w:lastColumn="0" w:oddVBand="0" w:evenVBand="0" w:oddHBand="0" w:evenHBand="0" w:firstRowFirstColumn="0" w:firstRowLastColumn="0" w:lastRowFirstColumn="0" w:lastRowLastColumn="0"/>
            <w:tcW w:w="284" w:type="dxa"/>
          </w:tcPr>
          <w:p w14:paraId="290CEEFE" w14:textId="77777777" w:rsidR="003F58CA" w:rsidRPr="008F12A8" w:rsidRDefault="003F58CA" w:rsidP="00876E22">
            <w:pPr>
              <w:spacing w:line="240" w:lineRule="auto"/>
            </w:pPr>
          </w:p>
        </w:tc>
        <w:tc>
          <w:tcPr>
            <w:tcW w:w="236" w:type="dxa"/>
          </w:tcPr>
          <w:p w14:paraId="70394882"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p>
        </w:tc>
        <w:tc>
          <w:tcPr>
            <w:tcW w:w="6705" w:type="dxa"/>
            <w:vAlign w:val="center"/>
          </w:tcPr>
          <w:p w14:paraId="609F92F1"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Glomerulonephritis/nephrosis</w:t>
            </w:r>
          </w:p>
        </w:tc>
        <w:tc>
          <w:tcPr>
            <w:tcW w:w="1842" w:type="dxa"/>
          </w:tcPr>
          <w:p w14:paraId="64D52128"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U88</w:t>
            </w:r>
          </w:p>
        </w:tc>
      </w:tr>
      <w:tr w:rsidR="003F58CA" w:rsidRPr="008F12A8" w14:paraId="5913C381"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6554DA07" w14:textId="77777777" w:rsidR="003F58CA" w:rsidRPr="008F12A8" w:rsidRDefault="003F58CA" w:rsidP="00876E22">
            <w:pPr>
              <w:spacing w:line="240" w:lineRule="auto"/>
            </w:pPr>
          </w:p>
        </w:tc>
        <w:tc>
          <w:tcPr>
            <w:tcW w:w="236" w:type="dxa"/>
          </w:tcPr>
          <w:p w14:paraId="033D3888"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vAlign w:val="center"/>
          </w:tcPr>
          <w:p w14:paraId="5EAE61CB"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Limited Function/Disability Due to Pregnancy</w:t>
            </w:r>
          </w:p>
        </w:tc>
        <w:tc>
          <w:tcPr>
            <w:tcW w:w="1842" w:type="dxa"/>
          </w:tcPr>
          <w:p w14:paraId="62EA7EEA"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W28</w:t>
            </w:r>
          </w:p>
        </w:tc>
      </w:tr>
      <w:tr w:rsidR="003F58CA" w:rsidRPr="008F12A8" w14:paraId="026B1D9B" w14:textId="77777777" w:rsidTr="009C1730">
        <w:tc>
          <w:tcPr>
            <w:cnfStyle w:val="001000000000" w:firstRow="0" w:lastRow="0" w:firstColumn="1" w:lastColumn="0" w:oddVBand="0" w:evenVBand="0" w:oddHBand="0" w:evenHBand="0" w:firstRowFirstColumn="0" w:firstRowLastColumn="0" w:lastRowFirstColumn="0" w:lastRowLastColumn="0"/>
            <w:tcW w:w="284" w:type="dxa"/>
          </w:tcPr>
          <w:p w14:paraId="6640064D" w14:textId="77777777" w:rsidR="003F58CA" w:rsidRPr="008F12A8" w:rsidRDefault="003F58CA" w:rsidP="00876E22">
            <w:pPr>
              <w:spacing w:line="240" w:lineRule="auto"/>
            </w:pPr>
          </w:p>
        </w:tc>
        <w:tc>
          <w:tcPr>
            <w:tcW w:w="236" w:type="dxa"/>
          </w:tcPr>
          <w:p w14:paraId="413E9B07"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p>
        </w:tc>
        <w:tc>
          <w:tcPr>
            <w:tcW w:w="6705" w:type="dxa"/>
            <w:vAlign w:val="center"/>
          </w:tcPr>
          <w:p w14:paraId="19CE3A54"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Malignant neoplasm relate to pregnancy</w:t>
            </w:r>
          </w:p>
        </w:tc>
        <w:tc>
          <w:tcPr>
            <w:tcW w:w="1842" w:type="dxa"/>
          </w:tcPr>
          <w:p w14:paraId="17A079BE"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W72</w:t>
            </w:r>
          </w:p>
        </w:tc>
      </w:tr>
      <w:tr w:rsidR="003F58CA" w:rsidRPr="008F12A8" w14:paraId="15D23DAD"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625B83E5" w14:textId="77777777" w:rsidR="003F58CA" w:rsidRPr="008F12A8" w:rsidRDefault="003F58CA" w:rsidP="00876E22">
            <w:pPr>
              <w:spacing w:line="240" w:lineRule="auto"/>
            </w:pPr>
          </w:p>
        </w:tc>
        <w:tc>
          <w:tcPr>
            <w:tcW w:w="236" w:type="dxa"/>
          </w:tcPr>
          <w:p w14:paraId="6BDFD80F"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vAlign w:val="center"/>
          </w:tcPr>
          <w:p w14:paraId="0570AF90"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Congenital anomaly complicate pregnancy</w:t>
            </w:r>
          </w:p>
        </w:tc>
        <w:tc>
          <w:tcPr>
            <w:tcW w:w="1842" w:type="dxa"/>
          </w:tcPr>
          <w:p w14:paraId="4F0BE162"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W76</w:t>
            </w:r>
          </w:p>
        </w:tc>
      </w:tr>
      <w:tr w:rsidR="003F58CA" w:rsidRPr="008F12A8" w14:paraId="77D39390" w14:textId="77777777" w:rsidTr="009C1730">
        <w:tc>
          <w:tcPr>
            <w:cnfStyle w:val="001000000000" w:firstRow="0" w:lastRow="0" w:firstColumn="1" w:lastColumn="0" w:oddVBand="0" w:evenVBand="0" w:oddHBand="0" w:evenHBand="0" w:firstRowFirstColumn="0" w:firstRowLastColumn="0" w:lastRowFirstColumn="0" w:lastRowLastColumn="0"/>
            <w:tcW w:w="284" w:type="dxa"/>
          </w:tcPr>
          <w:p w14:paraId="3D94DDDB" w14:textId="77777777" w:rsidR="003F58CA" w:rsidRPr="008F12A8" w:rsidRDefault="003F58CA" w:rsidP="00876E22">
            <w:pPr>
              <w:spacing w:line="240" w:lineRule="auto"/>
            </w:pPr>
          </w:p>
        </w:tc>
        <w:tc>
          <w:tcPr>
            <w:tcW w:w="236" w:type="dxa"/>
          </w:tcPr>
          <w:p w14:paraId="130FE364"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p>
        </w:tc>
        <w:tc>
          <w:tcPr>
            <w:tcW w:w="6705" w:type="dxa"/>
            <w:vAlign w:val="center"/>
          </w:tcPr>
          <w:p w14:paraId="63933C15"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Limited Function/Disability of Female Genital Organs</w:t>
            </w:r>
          </w:p>
        </w:tc>
        <w:tc>
          <w:tcPr>
            <w:tcW w:w="1842" w:type="dxa"/>
          </w:tcPr>
          <w:p w14:paraId="2274D9C8"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X28</w:t>
            </w:r>
          </w:p>
        </w:tc>
      </w:tr>
      <w:tr w:rsidR="003F58CA" w:rsidRPr="008F12A8" w14:paraId="185FC478"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0AD0E736" w14:textId="77777777" w:rsidR="003F58CA" w:rsidRPr="008F12A8" w:rsidRDefault="003F58CA" w:rsidP="00876E22">
            <w:pPr>
              <w:spacing w:line="240" w:lineRule="auto"/>
            </w:pPr>
          </w:p>
        </w:tc>
        <w:tc>
          <w:tcPr>
            <w:tcW w:w="236" w:type="dxa"/>
          </w:tcPr>
          <w:p w14:paraId="0B42CBAD"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vAlign w:val="center"/>
          </w:tcPr>
          <w:p w14:paraId="1C8C6326"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Other Symptoms/Complaints of Female Genital Organs</w:t>
            </w:r>
          </w:p>
        </w:tc>
        <w:tc>
          <w:tcPr>
            <w:tcW w:w="1842" w:type="dxa"/>
          </w:tcPr>
          <w:p w14:paraId="50C45E3A"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X75</w:t>
            </w:r>
          </w:p>
        </w:tc>
      </w:tr>
      <w:tr w:rsidR="003F58CA" w:rsidRPr="008F12A8" w14:paraId="6B7E0F4A" w14:textId="77777777" w:rsidTr="009C1730">
        <w:tc>
          <w:tcPr>
            <w:cnfStyle w:val="001000000000" w:firstRow="0" w:lastRow="0" w:firstColumn="1" w:lastColumn="0" w:oddVBand="0" w:evenVBand="0" w:oddHBand="0" w:evenHBand="0" w:firstRowFirstColumn="0" w:firstRowLastColumn="0" w:lastRowFirstColumn="0" w:lastRowLastColumn="0"/>
            <w:tcW w:w="284" w:type="dxa"/>
          </w:tcPr>
          <w:p w14:paraId="2D00EA90" w14:textId="77777777" w:rsidR="003F58CA" w:rsidRPr="008F12A8" w:rsidRDefault="003F58CA" w:rsidP="00876E22">
            <w:pPr>
              <w:spacing w:line="240" w:lineRule="auto"/>
            </w:pPr>
          </w:p>
        </w:tc>
        <w:tc>
          <w:tcPr>
            <w:tcW w:w="236" w:type="dxa"/>
          </w:tcPr>
          <w:p w14:paraId="17336E48"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p>
        </w:tc>
        <w:tc>
          <w:tcPr>
            <w:tcW w:w="6705" w:type="dxa"/>
            <w:vAlign w:val="center"/>
          </w:tcPr>
          <w:p w14:paraId="2B1A7D13"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Malignant neoplasm breast female</w:t>
            </w:r>
          </w:p>
        </w:tc>
        <w:tc>
          <w:tcPr>
            <w:tcW w:w="1842" w:type="dxa"/>
          </w:tcPr>
          <w:p w14:paraId="323D0F3B"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X76</w:t>
            </w:r>
          </w:p>
        </w:tc>
      </w:tr>
      <w:tr w:rsidR="003F58CA" w:rsidRPr="008F12A8" w14:paraId="481A6469"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5E1D8750" w14:textId="77777777" w:rsidR="003F58CA" w:rsidRPr="008F12A8" w:rsidRDefault="003F58CA" w:rsidP="00876E22">
            <w:pPr>
              <w:spacing w:line="240" w:lineRule="auto"/>
            </w:pPr>
          </w:p>
        </w:tc>
        <w:tc>
          <w:tcPr>
            <w:tcW w:w="236" w:type="dxa"/>
          </w:tcPr>
          <w:p w14:paraId="2DDCE49A"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vAlign w:val="center"/>
          </w:tcPr>
          <w:p w14:paraId="0E3AA7F0"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Malignant neoplasm genital other</w:t>
            </w:r>
          </w:p>
        </w:tc>
        <w:tc>
          <w:tcPr>
            <w:tcW w:w="1842" w:type="dxa"/>
          </w:tcPr>
          <w:p w14:paraId="7B495A4E"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X77</w:t>
            </w:r>
          </w:p>
        </w:tc>
      </w:tr>
      <w:tr w:rsidR="003F58CA" w:rsidRPr="008F12A8" w14:paraId="13EF0F6D" w14:textId="77777777" w:rsidTr="009C1730">
        <w:tc>
          <w:tcPr>
            <w:cnfStyle w:val="001000000000" w:firstRow="0" w:lastRow="0" w:firstColumn="1" w:lastColumn="0" w:oddVBand="0" w:evenVBand="0" w:oddHBand="0" w:evenHBand="0" w:firstRowFirstColumn="0" w:firstRowLastColumn="0" w:lastRowFirstColumn="0" w:lastRowLastColumn="0"/>
            <w:tcW w:w="284" w:type="dxa"/>
          </w:tcPr>
          <w:p w14:paraId="378AF693" w14:textId="77777777" w:rsidR="003F58CA" w:rsidRPr="008F12A8" w:rsidRDefault="003F58CA" w:rsidP="00876E22">
            <w:pPr>
              <w:spacing w:line="240" w:lineRule="auto"/>
            </w:pPr>
          </w:p>
        </w:tc>
        <w:tc>
          <w:tcPr>
            <w:tcW w:w="236" w:type="dxa"/>
          </w:tcPr>
          <w:p w14:paraId="6922247D"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p>
        </w:tc>
        <w:tc>
          <w:tcPr>
            <w:tcW w:w="6705" w:type="dxa"/>
            <w:vAlign w:val="center"/>
          </w:tcPr>
          <w:p w14:paraId="5DDECD5D"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Congenital anomaly genital female</w:t>
            </w:r>
          </w:p>
        </w:tc>
        <w:tc>
          <w:tcPr>
            <w:tcW w:w="1842" w:type="dxa"/>
          </w:tcPr>
          <w:p w14:paraId="47794F96"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X83</w:t>
            </w:r>
          </w:p>
        </w:tc>
      </w:tr>
      <w:tr w:rsidR="003F58CA" w:rsidRPr="008F12A8" w14:paraId="76F26497"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552F8B95" w14:textId="77777777" w:rsidR="003F58CA" w:rsidRPr="008F12A8" w:rsidRDefault="003F58CA" w:rsidP="00876E22">
            <w:pPr>
              <w:spacing w:line="240" w:lineRule="auto"/>
            </w:pPr>
          </w:p>
        </w:tc>
        <w:tc>
          <w:tcPr>
            <w:tcW w:w="236" w:type="dxa"/>
          </w:tcPr>
          <w:p w14:paraId="1C0ABBCE"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vAlign w:val="center"/>
          </w:tcPr>
          <w:p w14:paraId="62D39E28"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Fibrocystic disease breast</w:t>
            </w:r>
          </w:p>
        </w:tc>
        <w:tc>
          <w:tcPr>
            <w:tcW w:w="1842" w:type="dxa"/>
          </w:tcPr>
          <w:p w14:paraId="6B6759F1"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X88</w:t>
            </w:r>
          </w:p>
        </w:tc>
      </w:tr>
      <w:tr w:rsidR="003F58CA" w:rsidRPr="008F12A8" w14:paraId="2552874E" w14:textId="77777777" w:rsidTr="009C1730">
        <w:tc>
          <w:tcPr>
            <w:cnfStyle w:val="001000000000" w:firstRow="0" w:lastRow="0" w:firstColumn="1" w:lastColumn="0" w:oddVBand="0" w:evenVBand="0" w:oddHBand="0" w:evenHBand="0" w:firstRowFirstColumn="0" w:firstRowLastColumn="0" w:lastRowFirstColumn="0" w:lastRowLastColumn="0"/>
            <w:tcW w:w="284" w:type="dxa"/>
          </w:tcPr>
          <w:p w14:paraId="4C09E061" w14:textId="77777777" w:rsidR="003F58CA" w:rsidRPr="008F12A8" w:rsidRDefault="003F58CA" w:rsidP="00876E22">
            <w:pPr>
              <w:spacing w:line="240" w:lineRule="auto"/>
            </w:pPr>
          </w:p>
        </w:tc>
        <w:tc>
          <w:tcPr>
            <w:tcW w:w="236" w:type="dxa"/>
          </w:tcPr>
          <w:p w14:paraId="31F1B5E4"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p>
        </w:tc>
        <w:tc>
          <w:tcPr>
            <w:tcW w:w="6705" w:type="dxa"/>
            <w:vAlign w:val="center"/>
          </w:tcPr>
          <w:p w14:paraId="20DBBEB3"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Limited Function/Disability of Male Genital Organs</w:t>
            </w:r>
          </w:p>
        </w:tc>
        <w:tc>
          <w:tcPr>
            <w:tcW w:w="1842" w:type="dxa"/>
          </w:tcPr>
          <w:p w14:paraId="292FAED2"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Y28</w:t>
            </w:r>
          </w:p>
        </w:tc>
      </w:tr>
      <w:tr w:rsidR="003F58CA" w:rsidRPr="008F12A8" w14:paraId="51C55795"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6A1D8D15" w14:textId="77777777" w:rsidR="003F58CA" w:rsidRPr="008F12A8" w:rsidRDefault="003F58CA" w:rsidP="00876E22">
            <w:pPr>
              <w:spacing w:line="240" w:lineRule="auto"/>
            </w:pPr>
          </w:p>
        </w:tc>
        <w:tc>
          <w:tcPr>
            <w:tcW w:w="236" w:type="dxa"/>
          </w:tcPr>
          <w:p w14:paraId="0ABA3EFE"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vAlign w:val="center"/>
          </w:tcPr>
          <w:p w14:paraId="260F3A04"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Malignant neoplasm prostate</w:t>
            </w:r>
          </w:p>
        </w:tc>
        <w:tc>
          <w:tcPr>
            <w:tcW w:w="1842" w:type="dxa"/>
          </w:tcPr>
          <w:p w14:paraId="31317795"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Y77</w:t>
            </w:r>
          </w:p>
        </w:tc>
      </w:tr>
      <w:tr w:rsidR="003F58CA" w:rsidRPr="008F12A8" w14:paraId="3E17ABC5" w14:textId="77777777" w:rsidTr="009C1730">
        <w:tc>
          <w:tcPr>
            <w:cnfStyle w:val="001000000000" w:firstRow="0" w:lastRow="0" w:firstColumn="1" w:lastColumn="0" w:oddVBand="0" w:evenVBand="0" w:oddHBand="0" w:evenHBand="0" w:firstRowFirstColumn="0" w:firstRowLastColumn="0" w:lastRowFirstColumn="0" w:lastRowLastColumn="0"/>
            <w:tcW w:w="284" w:type="dxa"/>
          </w:tcPr>
          <w:p w14:paraId="1ABDE1C6" w14:textId="77777777" w:rsidR="003F58CA" w:rsidRPr="008F12A8" w:rsidRDefault="003F58CA" w:rsidP="00876E22">
            <w:pPr>
              <w:spacing w:line="240" w:lineRule="auto"/>
            </w:pPr>
          </w:p>
        </w:tc>
        <w:tc>
          <w:tcPr>
            <w:tcW w:w="236" w:type="dxa"/>
          </w:tcPr>
          <w:p w14:paraId="018B18F6"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p>
        </w:tc>
        <w:tc>
          <w:tcPr>
            <w:tcW w:w="6705" w:type="dxa"/>
            <w:vAlign w:val="center"/>
          </w:tcPr>
          <w:p w14:paraId="50495967"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Malignant neoplasm male genital other</w:t>
            </w:r>
          </w:p>
        </w:tc>
        <w:tc>
          <w:tcPr>
            <w:tcW w:w="1842" w:type="dxa"/>
          </w:tcPr>
          <w:p w14:paraId="28F79B90"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Y78</w:t>
            </w:r>
          </w:p>
        </w:tc>
      </w:tr>
      <w:tr w:rsidR="003F58CA" w:rsidRPr="008F12A8" w14:paraId="231413D1"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2D2570D8" w14:textId="77777777" w:rsidR="003F58CA" w:rsidRPr="008F12A8" w:rsidRDefault="003F58CA" w:rsidP="00876E22">
            <w:pPr>
              <w:spacing w:line="240" w:lineRule="auto"/>
            </w:pPr>
          </w:p>
        </w:tc>
        <w:tc>
          <w:tcPr>
            <w:tcW w:w="236" w:type="dxa"/>
          </w:tcPr>
          <w:p w14:paraId="1066E4DD"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vAlign w:val="center"/>
          </w:tcPr>
          <w:p w14:paraId="5666B652"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Hypospadias</w:t>
            </w:r>
          </w:p>
        </w:tc>
        <w:tc>
          <w:tcPr>
            <w:tcW w:w="1842" w:type="dxa"/>
          </w:tcPr>
          <w:p w14:paraId="3D6D3EEE"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Y82</w:t>
            </w:r>
          </w:p>
        </w:tc>
      </w:tr>
      <w:tr w:rsidR="003F58CA" w:rsidRPr="008F12A8" w14:paraId="068B3B69" w14:textId="77777777" w:rsidTr="009C1730">
        <w:tc>
          <w:tcPr>
            <w:cnfStyle w:val="001000000000" w:firstRow="0" w:lastRow="0" w:firstColumn="1" w:lastColumn="0" w:oddVBand="0" w:evenVBand="0" w:oddHBand="0" w:evenHBand="0" w:firstRowFirstColumn="0" w:firstRowLastColumn="0" w:lastRowFirstColumn="0" w:lastRowLastColumn="0"/>
            <w:tcW w:w="284" w:type="dxa"/>
          </w:tcPr>
          <w:p w14:paraId="54490D38" w14:textId="77777777" w:rsidR="003F58CA" w:rsidRPr="008F12A8" w:rsidRDefault="003F58CA" w:rsidP="00876E22">
            <w:pPr>
              <w:spacing w:line="240" w:lineRule="auto"/>
            </w:pPr>
          </w:p>
        </w:tc>
        <w:tc>
          <w:tcPr>
            <w:tcW w:w="236" w:type="dxa"/>
          </w:tcPr>
          <w:p w14:paraId="118D0473"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p>
        </w:tc>
        <w:tc>
          <w:tcPr>
            <w:tcW w:w="6705" w:type="dxa"/>
            <w:vAlign w:val="center"/>
          </w:tcPr>
          <w:p w14:paraId="69F060DA"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Congenital genital anomaly other</w:t>
            </w:r>
          </w:p>
        </w:tc>
        <w:tc>
          <w:tcPr>
            <w:tcW w:w="1842" w:type="dxa"/>
          </w:tcPr>
          <w:p w14:paraId="45C08A6C"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Y84</w:t>
            </w:r>
          </w:p>
        </w:tc>
      </w:tr>
      <w:tr w:rsidR="003F58CA" w:rsidRPr="008F12A8" w14:paraId="60D3C332"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2672ED62" w14:textId="77777777" w:rsidR="003F58CA" w:rsidRPr="008F12A8" w:rsidRDefault="003F58CA" w:rsidP="00876E22">
            <w:pPr>
              <w:spacing w:line="240" w:lineRule="auto"/>
            </w:pPr>
          </w:p>
        </w:tc>
        <w:tc>
          <w:tcPr>
            <w:tcW w:w="236" w:type="dxa"/>
          </w:tcPr>
          <w:p w14:paraId="220991F5"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vAlign w:val="center"/>
          </w:tcPr>
          <w:p w14:paraId="6431372C"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Social Functioning Disability</w:t>
            </w:r>
          </w:p>
        </w:tc>
        <w:tc>
          <w:tcPr>
            <w:tcW w:w="1842" w:type="dxa"/>
          </w:tcPr>
          <w:p w14:paraId="4F1E84A6"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Z28</w:t>
            </w:r>
          </w:p>
        </w:tc>
      </w:tr>
      <w:tr w:rsidR="003F58CA" w:rsidRPr="008F12A8" w14:paraId="7D9F934C" w14:textId="77777777" w:rsidTr="009C1730">
        <w:tc>
          <w:tcPr>
            <w:cnfStyle w:val="001000000000" w:firstRow="0" w:lastRow="0" w:firstColumn="1" w:lastColumn="0" w:oddVBand="0" w:evenVBand="0" w:oddHBand="0" w:evenHBand="0" w:firstRowFirstColumn="0" w:firstRowLastColumn="0" w:lastRowFirstColumn="0" w:lastRowLastColumn="0"/>
            <w:tcW w:w="7225" w:type="dxa"/>
            <w:gridSpan w:val="3"/>
          </w:tcPr>
          <w:p w14:paraId="36F44EC6" w14:textId="77777777" w:rsidR="003F58CA" w:rsidRPr="008F12A8" w:rsidRDefault="003F58CA" w:rsidP="00876E22">
            <w:pPr>
              <w:spacing w:line="240" w:lineRule="auto"/>
            </w:pPr>
            <w:r w:rsidRPr="008F12A8">
              <w:t>Psychiatric disease</w:t>
            </w:r>
            <w:r w:rsidRPr="008F12A8">
              <w:tab/>
            </w:r>
          </w:p>
        </w:tc>
        <w:tc>
          <w:tcPr>
            <w:tcW w:w="1842" w:type="dxa"/>
          </w:tcPr>
          <w:p w14:paraId="557ED433"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p>
        </w:tc>
      </w:tr>
      <w:tr w:rsidR="003F58CA" w:rsidRPr="008F12A8" w14:paraId="203628C7"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6DE2C497" w14:textId="77777777" w:rsidR="003F58CA" w:rsidRPr="008F12A8" w:rsidRDefault="003F58CA" w:rsidP="00876E22">
            <w:pPr>
              <w:spacing w:line="240" w:lineRule="auto"/>
            </w:pPr>
          </w:p>
        </w:tc>
        <w:tc>
          <w:tcPr>
            <w:tcW w:w="236" w:type="dxa"/>
          </w:tcPr>
          <w:p w14:paraId="2F9CC9F8"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tcPr>
          <w:p w14:paraId="2CFD0556"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Schizophrenia</w:t>
            </w:r>
          </w:p>
        </w:tc>
        <w:tc>
          <w:tcPr>
            <w:tcW w:w="1842" w:type="dxa"/>
          </w:tcPr>
          <w:p w14:paraId="01C290B5"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P72</w:t>
            </w:r>
          </w:p>
        </w:tc>
      </w:tr>
      <w:tr w:rsidR="003F58CA" w:rsidRPr="008F12A8" w14:paraId="40876BF4" w14:textId="77777777" w:rsidTr="009C1730">
        <w:tc>
          <w:tcPr>
            <w:cnfStyle w:val="001000000000" w:firstRow="0" w:lastRow="0" w:firstColumn="1" w:lastColumn="0" w:oddVBand="0" w:evenVBand="0" w:oddHBand="0" w:evenHBand="0" w:firstRowFirstColumn="0" w:firstRowLastColumn="0" w:lastRowFirstColumn="0" w:lastRowLastColumn="0"/>
            <w:tcW w:w="284" w:type="dxa"/>
          </w:tcPr>
          <w:p w14:paraId="58C71689" w14:textId="77777777" w:rsidR="003F58CA" w:rsidRPr="008F12A8" w:rsidRDefault="003F58CA" w:rsidP="00876E22">
            <w:pPr>
              <w:spacing w:line="240" w:lineRule="auto"/>
            </w:pPr>
          </w:p>
        </w:tc>
        <w:tc>
          <w:tcPr>
            <w:tcW w:w="236" w:type="dxa"/>
          </w:tcPr>
          <w:p w14:paraId="68B8781C"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p>
        </w:tc>
        <w:tc>
          <w:tcPr>
            <w:tcW w:w="6705" w:type="dxa"/>
          </w:tcPr>
          <w:p w14:paraId="07E4AB0F"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Affective psychosis</w:t>
            </w:r>
          </w:p>
        </w:tc>
        <w:tc>
          <w:tcPr>
            <w:tcW w:w="1842" w:type="dxa"/>
          </w:tcPr>
          <w:p w14:paraId="6A830C9A"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P73</w:t>
            </w:r>
          </w:p>
        </w:tc>
      </w:tr>
      <w:tr w:rsidR="003F58CA" w:rsidRPr="008F12A8" w14:paraId="1A900D6D"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26453AB8" w14:textId="77777777" w:rsidR="003F58CA" w:rsidRPr="008F12A8" w:rsidRDefault="003F58CA" w:rsidP="00876E22">
            <w:pPr>
              <w:spacing w:line="240" w:lineRule="auto"/>
            </w:pPr>
          </w:p>
        </w:tc>
        <w:tc>
          <w:tcPr>
            <w:tcW w:w="236" w:type="dxa"/>
          </w:tcPr>
          <w:p w14:paraId="48EA7ED5"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tcPr>
          <w:p w14:paraId="671090FC"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Anxiety disorder/anxiety state</w:t>
            </w:r>
          </w:p>
        </w:tc>
        <w:tc>
          <w:tcPr>
            <w:tcW w:w="1842" w:type="dxa"/>
          </w:tcPr>
          <w:p w14:paraId="01970B10"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P74</w:t>
            </w:r>
          </w:p>
        </w:tc>
      </w:tr>
      <w:tr w:rsidR="003F58CA" w:rsidRPr="008F12A8" w14:paraId="4B3AFB34" w14:textId="77777777" w:rsidTr="009C1730">
        <w:tc>
          <w:tcPr>
            <w:cnfStyle w:val="001000000000" w:firstRow="0" w:lastRow="0" w:firstColumn="1" w:lastColumn="0" w:oddVBand="0" w:evenVBand="0" w:oddHBand="0" w:evenHBand="0" w:firstRowFirstColumn="0" w:firstRowLastColumn="0" w:lastRowFirstColumn="0" w:lastRowLastColumn="0"/>
            <w:tcW w:w="284" w:type="dxa"/>
          </w:tcPr>
          <w:p w14:paraId="235FD34F" w14:textId="77777777" w:rsidR="003F58CA" w:rsidRPr="008F12A8" w:rsidRDefault="003F58CA" w:rsidP="00876E22">
            <w:pPr>
              <w:spacing w:line="240" w:lineRule="auto"/>
            </w:pPr>
          </w:p>
        </w:tc>
        <w:tc>
          <w:tcPr>
            <w:tcW w:w="236" w:type="dxa"/>
          </w:tcPr>
          <w:p w14:paraId="2E3A5255"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p>
        </w:tc>
        <w:tc>
          <w:tcPr>
            <w:tcW w:w="6705" w:type="dxa"/>
          </w:tcPr>
          <w:p w14:paraId="0E7553CC" w14:textId="77777777" w:rsidR="003F58CA" w:rsidRPr="008F12A8" w:rsidRDefault="003F58CA" w:rsidP="00876E22">
            <w:pPr>
              <w:tabs>
                <w:tab w:val="left" w:pos="2730"/>
              </w:tabs>
              <w:spacing w:line="240" w:lineRule="auto"/>
              <w:cnfStyle w:val="000000000000" w:firstRow="0" w:lastRow="0" w:firstColumn="0" w:lastColumn="0" w:oddVBand="0" w:evenVBand="0" w:oddHBand="0" w:evenHBand="0" w:firstRowFirstColumn="0" w:firstRowLastColumn="0" w:lastRowFirstColumn="0" w:lastRowLastColumn="0"/>
            </w:pPr>
            <w:r w:rsidRPr="008F12A8">
              <w:t>Depressive disorder</w:t>
            </w:r>
          </w:p>
        </w:tc>
        <w:tc>
          <w:tcPr>
            <w:tcW w:w="1842" w:type="dxa"/>
          </w:tcPr>
          <w:p w14:paraId="461C6AD3"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P76</w:t>
            </w:r>
          </w:p>
        </w:tc>
      </w:tr>
      <w:tr w:rsidR="003F58CA" w:rsidRPr="008F12A8" w14:paraId="45AA4AF3"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30C3D441" w14:textId="77777777" w:rsidR="003F58CA" w:rsidRPr="008F12A8" w:rsidRDefault="003F58CA" w:rsidP="00876E22">
            <w:pPr>
              <w:spacing w:line="240" w:lineRule="auto"/>
            </w:pPr>
          </w:p>
        </w:tc>
        <w:tc>
          <w:tcPr>
            <w:tcW w:w="236" w:type="dxa"/>
          </w:tcPr>
          <w:p w14:paraId="63B29DB3"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tcPr>
          <w:p w14:paraId="5658BEEF"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Personality disorder</w:t>
            </w:r>
          </w:p>
        </w:tc>
        <w:tc>
          <w:tcPr>
            <w:tcW w:w="1842" w:type="dxa"/>
          </w:tcPr>
          <w:p w14:paraId="25A1A7AC"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P80</w:t>
            </w:r>
          </w:p>
        </w:tc>
      </w:tr>
      <w:tr w:rsidR="003F58CA" w:rsidRPr="008F12A8" w14:paraId="2644FB36" w14:textId="77777777" w:rsidTr="009C1730">
        <w:tc>
          <w:tcPr>
            <w:cnfStyle w:val="001000000000" w:firstRow="0" w:lastRow="0" w:firstColumn="1" w:lastColumn="0" w:oddVBand="0" w:evenVBand="0" w:oddHBand="0" w:evenHBand="0" w:firstRowFirstColumn="0" w:firstRowLastColumn="0" w:lastRowFirstColumn="0" w:lastRowLastColumn="0"/>
            <w:tcW w:w="7225" w:type="dxa"/>
            <w:gridSpan w:val="3"/>
          </w:tcPr>
          <w:p w14:paraId="310A2179" w14:textId="77777777" w:rsidR="003F58CA" w:rsidRPr="008F12A8" w:rsidRDefault="003F58CA" w:rsidP="00876E22">
            <w:pPr>
              <w:spacing w:line="240" w:lineRule="auto"/>
              <w:rPr>
                <w:rFonts w:ascii="Aptos" w:hAnsi="Aptos"/>
              </w:rPr>
            </w:pPr>
            <w:r w:rsidRPr="008F12A8">
              <w:t>Excluded cardiovascular conditions/risk factors if registered &lt; 2013/01/01</w:t>
            </w:r>
          </w:p>
        </w:tc>
        <w:tc>
          <w:tcPr>
            <w:tcW w:w="1842" w:type="dxa"/>
          </w:tcPr>
          <w:p w14:paraId="6CB2E696"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rPr>
                <w:rFonts w:ascii="Aptos" w:hAnsi="Aptos"/>
              </w:rPr>
            </w:pPr>
          </w:p>
        </w:tc>
      </w:tr>
      <w:tr w:rsidR="003F58CA" w:rsidRPr="008F12A8" w14:paraId="1EA4E7CE"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3F65FDB1" w14:textId="77777777" w:rsidR="003F58CA" w:rsidRPr="008F12A8" w:rsidRDefault="003F58CA" w:rsidP="00876E22">
            <w:pPr>
              <w:spacing w:line="240" w:lineRule="auto"/>
            </w:pPr>
          </w:p>
        </w:tc>
        <w:tc>
          <w:tcPr>
            <w:tcW w:w="6941" w:type="dxa"/>
            <w:gridSpan w:val="2"/>
          </w:tcPr>
          <w:p w14:paraId="46C2362F"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rPr>
                <w:rFonts w:ascii="Aptos" w:hAnsi="Aptos"/>
              </w:rPr>
            </w:pPr>
            <w:r w:rsidRPr="008F12A8">
              <w:rPr>
                <w:rFonts w:ascii="Aptos" w:hAnsi="Aptos"/>
              </w:rPr>
              <w:t>Cardiovascular diseases</w:t>
            </w:r>
          </w:p>
        </w:tc>
        <w:tc>
          <w:tcPr>
            <w:tcW w:w="1842" w:type="dxa"/>
          </w:tcPr>
          <w:p w14:paraId="23A57C79"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rPr>
                <w:rFonts w:ascii="Aptos" w:hAnsi="Aptos"/>
              </w:rPr>
            </w:pPr>
          </w:p>
        </w:tc>
      </w:tr>
      <w:tr w:rsidR="003F58CA" w:rsidRPr="008F12A8" w14:paraId="43F463D0" w14:textId="77777777" w:rsidTr="009C1730">
        <w:tc>
          <w:tcPr>
            <w:cnfStyle w:val="001000000000" w:firstRow="0" w:lastRow="0" w:firstColumn="1" w:lastColumn="0" w:oddVBand="0" w:evenVBand="0" w:oddHBand="0" w:evenHBand="0" w:firstRowFirstColumn="0" w:firstRowLastColumn="0" w:lastRowFirstColumn="0" w:lastRowLastColumn="0"/>
            <w:tcW w:w="284" w:type="dxa"/>
          </w:tcPr>
          <w:p w14:paraId="375D8601" w14:textId="77777777" w:rsidR="003F58CA" w:rsidRPr="008F12A8" w:rsidRDefault="003F58CA" w:rsidP="00876E22">
            <w:pPr>
              <w:spacing w:line="240" w:lineRule="auto"/>
            </w:pPr>
          </w:p>
        </w:tc>
        <w:tc>
          <w:tcPr>
            <w:tcW w:w="236" w:type="dxa"/>
          </w:tcPr>
          <w:p w14:paraId="19EAA8BC"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p>
        </w:tc>
        <w:tc>
          <w:tcPr>
            <w:tcW w:w="6705" w:type="dxa"/>
          </w:tcPr>
          <w:p w14:paraId="5A57FC01"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rPr>
                <w:rFonts w:ascii="Aptos" w:hAnsi="Aptos"/>
              </w:rPr>
              <w:t>Acute Myocardial Infarction</w:t>
            </w:r>
          </w:p>
        </w:tc>
        <w:tc>
          <w:tcPr>
            <w:tcW w:w="1842" w:type="dxa"/>
          </w:tcPr>
          <w:p w14:paraId="7C6B85AE"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rPr>
                <w:rFonts w:ascii="Aptos" w:hAnsi="Aptos"/>
              </w:rPr>
              <w:t>K75</w:t>
            </w:r>
          </w:p>
        </w:tc>
      </w:tr>
      <w:tr w:rsidR="003F58CA" w:rsidRPr="008F12A8" w14:paraId="2DD58342"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11A6094B" w14:textId="77777777" w:rsidR="003F58CA" w:rsidRPr="008F12A8" w:rsidRDefault="003F58CA" w:rsidP="00876E22">
            <w:pPr>
              <w:spacing w:line="240" w:lineRule="auto"/>
            </w:pPr>
          </w:p>
        </w:tc>
        <w:tc>
          <w:tcPr>
            <w:tcW w:w="236" w:type="dxa"/>
          </w:tcPr>
          <w:p w14:paraId="29BF36D9"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tcPr>
          <w:p w14:paraId="27A7E9F1"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rPr>
                <w:rFonts w:ascii="Aptos" w:hAnsi="Aptos"/>
              </w:rPr>
              <w:t>Other/Chronic Ischemic Heart Disease</w:t>
            </w:r>
          </w:p>
        </w:tc>
        <w:tc>
          <w:tcPr>
            <w:tcW w:w="1842" w:type="dxa"/>
          </w:tcPr>
          <w:p w14:paraId="6FC6847C"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rPr>
                <w:rFonts w:ascii="Aptos" w:hAnsi="Aptos"/>
              </w:rPr>
              <w:t>K76</w:t>
            </w:r>
          </w:p>
        </w:tc>
      </w:tr>
      <w:tr w:rsidR="003F58CA" w:rsidRPr="008F12A8" w14:paraId="698FC7E3" w14:textId="77777777" w:rsidTr="009C1730">
        <w:tc>
          <w:tcPr>
            <w:cnfStyle w:val="001000000000" w:firstRow="0" w:lastRow="0" w:firstColumn="1" w:lastColumn="0" w:oddVBand="0" w:evenVBand="0" w:oddHBand="0" w:evenHBand="0" w:firstRowFirstColumn="0" w:firstRowLastColumn="0" w:lastRowFirstColumn="0" w:lastRowLastColumn="0"/>
            <w:tcW w:w="284" w:type="dxa"/>
          </w:tcPr>
          <w:p w14:paraId="73193857" w14:textId="77777777" w:rsidR="003F58CA" w:rsidRPr="008F12A8" w:rsidRDefault="003F58CA" w:rsidP="00876E22">
            <w:pPr>
              <w:spacing w:line="240" w:lineRule="auto"/>
            </w:pPr>
          </w:p>
        </w:tc>
        <w:tc>
          <w:tcPr>
            <w:tcW w:w="236" w:type="dxa"/>
          </w:tcPr>
          <w:p w14:paraId="299358BE"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p>
        </w:tc>
        <w:tc>
          <w:tcPr>
            <w:tcW w:w="6705" w:type="dxa"/>
          </w:tcPr>
          <w:p w14:paraId="14C043AC"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rPr>
                <w:rFonts w:ascii="Aptos" w:hAnsi="Aptos"/>
              </w:rPr>
              <w:t>Coronary Arteriosclerosis</w:t>
            </w:r>
          </w:p>
        </w:tc>
        <w:tc>
          <w:tcPr>
            <w:tcW w:w="1842" w:type="dxa"/>
          </w:tcPr>
          <w:p w14:paraId="2EF0DE60"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rPr>
                <w:rFonts w:ascii="Aptos" w:hAnsi="Aptos"/>
              </w:rPr>
              <w:t>K76.01</w:t>
            </w:r>
          </w:p>
        </w:tc>
      </w:tr>
      <w:tr w:rsidR="003F58CA" w:rsidRPr="008F12A8" w14:paraId="12756BA9"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4BF44673" w14:textId="77777777" w:rsidR="003F58CA" w:rsidRPr="008F12A8" w:rsidRDefault="003F58CA" w:rsidP="00876E22">
            <w:pPr>
              <w:spacing w:line="240" w:lineRule="auto"/>
            </w:pPr>
          </w:p>
        </w:tc>
        <w:tc>
          <w:tcPr>
            <w:tcW w:w="236" w:type="dxa"/>
          </w:tcPr>
          <w:p w14:paraId="753F94B2"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tcPr>
          <w:p w14:paraId="23387896"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rPr>
                <w:rFonts w:ascii="Aptos" w:hAnsi="Aptos"/>
              </w:rPr>
              <w:t>Old Myocardial Infarction (&gt; 4 weeks ago)</w:t>
            </w:r>
          </w:p>
        </w:tc>
        <w:tc>
          <w:tcPr>
            <w:tcW w:w="1842" w:type="dxa"/>
          </w:tcPr>
          <w:p w14:paraId="4876D926"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rPr>
                <w:rFonts w:ascii="Aptos" w:hAnsi="Aptos"/>
              </w:rPr>
              <w:t>K76.02</w:t>
            </w:r>
          </w:p>
        </w:tc>
      </w:tr>
      <w:tr w:rsidR="003F58CA" w:rsidRPr="008F12A8" w14:paraId="4EDE0501" w14:textId="77777777" w:rsidTr="009C1730">
        <w:tc>
          <w:tcPr>
            <w:cnfStyle w:val="001000000000" w:firstRow="0" w:lastRow="0" w:firstColumn="1" w:lastColumn="0" w:oddVBand="0" w:evenVBand="0" w:oddHBand="0" w:evenHBand="0" w:firstRowFirstColumn="0" w:firstRowLastColumn="0" w:lastRowFirstColumn="0" w:lastRowLastColumn="0"/>
            <w:tcW w:w="284" w:type="dxa"/>
          </w:tcPr>
          <w:p w14:paraId="3DAFF89A" w14:textId="77777777" w:rsidR="003F58CA" w:rsidRPr="008F12A8" w:rsidRDefault="003F58CA" w:rsidP="00876E22">
            <w:pPr>
              <w:spacing w:line="240" w:lineRule="auto"/>
            </w:pPr>
          </w:p>
        </w:tc>
        <w:tc>
          <w:tcPr>
            <w:tcW w:w="236" w:type="dxa"/>
          </w:tcPr>
          <w:p w14:paraId="22E10D5B"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p>
        </w:tc>
        <w:tc>
          <w:tcPr>
            <w:tcW w:w="6705" w:type="dxa"/>
          </w:tcPr>
          <w:p w14:paraId="2ECA14A1"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rPr>
                <w:rFonts w:ascii="Aptos" w:hAnsi="Aptos"/>
              </w:rPr>
              <w:t>Angina pectoris</w:t>
            </w:r>
          </w:p>
        </w:tc>
        <w:tc>
          <w:tcPr>
            <w:tcW w:w="1842" w:type="dxa"/>
          </w:tcPr>
          <w:p w14:paraId="198643A6"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rPr>
                <w:rFonts w:ascii="Aptos" w:hAnsi="Aptos"/>
              </w:rPr>
              <w:t>K74</w:t>
            </w:r>
          </w:p>
        </w:tc>
      </w:tr>
      <w:tr w:rsidR="003F58CA" w:rsidRPr="008F12A8" w14:paraId="30FE6928"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3672DF11" w14:textId="77777777" w:rsidR="003F58CA" w:rsidRPr="008F12A8" w:rsidRDefault="003F58CA" w:rsidP="00876E22">
            <w:pPr>
              <w:spacing w:line="240" w:lineRule="auto"/>
            </w:pPr>
          </w:p>
        </w:tc>
        <w:tc>
          <w:tcPr>
            <w:tcW w:w="236" w:type="dxa"/>
          </w:tcPr>
          <w:p w14:paraId="6FE451A2"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tcPr>
          <w:p w14:paraId="251CB87A"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rPr>
                <w:rFonts w:ascii="Aptos" w:hAnsi="Aptos"/>
              </w:rPr>
              <w:t>Unstable angina pectoris</w:t>
            </w:r>
          </w:p>
        </w:tc>
        <w:tc>
          <w:tcPr>
            <w:tcW w:w="1842" w:type="dxa"/>
          </w:tcPr>
          <w:p w14:paraId="59DDE747"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rPr>
                <w:rFonts w:ascii="Aptos" w:hAnsi="Aptos"/>
              </w:rPr>
              <w:t>K74.01</w:t>
            </w:r>
          </w:p>
        </w:tc>
      </w:tr>
      <w:tr w:rsidR="003F58CA" w:rsidRPr="008F12A8" w14:paraId="48A19F7A" w14:textId="77777777" w:rsidTr="009C1730">
        <w:tc>
          <w:tcPr>
            <w:cnfStyle w:val="001000000000" w:firstRow="0" w:lastRow="0" w:firstColumn="1" w:lastColumn="0" w:oddVBand="0" w:evenVBand="0" w:oddHBand="0" w:evenHBand="0" w:firstRowFirstColumn="0" w:firstRowLastColumn="0" w:lastRowFirstColumn="0" w:lastRowLastColumn="0"/>
            <w:tcW w:w="284" w:type="dxa"/>
          </w:tcPr>
          <w:p w14:paraId="2B14FF9F" w14:textId="77777777" w:rsidR="003F58CA" w:rsidRPr="008F12A8" w:rsidRDefault="003F58CA" w:rsidP="00876E22">
            <w:pPr>
              <w:spacing w:line="240" w:lineRule="auto"/>
            </w:pPr>
          </w:p>
        </w:tc>
        <w:tc>
          <w:tcPr>
            <w:tcW w:w="236" w:type="dxa"/>
          </w:tcPr>
          <w:p w14:paraId="5F9F334D"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p>
        </w:tc>
        <w:tc>
          <w:tcPr>
            <w:tcW w:w="6705" w:type="dxa"/>
          </w:tcPr>
          <w:p w14:paraId="7980082E"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rPr>
                <w:rFonts w:ascii="Aptos" w:hAnsi="Aptos"/>
              </w:rPr>
              <w:t>Stable angina pectoris</w:t>
            </w:r>
          </w:p>
        </w:tc>
        <w:tc>
          <w:tcPr>
            <w:tcW w:w="1842" w:type="dxa"/>
          </w:tcPr>
          <w:p w14:paraId="3FC6CC8A"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rPr>
                <w:rFonts w:ascii="Aptos" w:hAnsi="Aptos"/>
              </w:rPr>
              <w:t>K74.02</w:t>
            </w:r>
          </w:p>
        </w:tc>
      </w:tr>
      <w:tr w:rsidR="003F58CA" w:rsidRPr="008F12A8" w14:paraId="5FA2A27F"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7B6FE0E3" w14:textId="77777777" w:rsidR="003F58CA" w:rsidRPr="008F12A8" w:rsidRDefault="003F58CA" w:rsidP="00876E22">
            <w:pPr>
              <w:spacing w:line="240" w:lineRule="auto"/>
            </w:pPr>
          </w:p>
        </w:tc>
        <w:tc>
          <w:tcPr>
            <w:tcW w:w="236" w:type="dxa"/>
          </w:tcPr>
          <w:p w14:paraId="0E134EF1"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tcPr>
          <w:p w14:paraId="15C82B60"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rPr>
                <w:rFonts w:ascii="Aptos" w:hAnsi="Aptos"/>
              </w:rPr>
            </w:pPr>
            <w:r w:rsidRPr="008F12A8">
              <w:rPr>
                <w:rFonts w:ascii="Aptos" w:hAnsi="Aptos"/>
              </w:rPr>
              <w:t>Transient Cerebral Ischemia/</w:t>
            </w:r>
          </w:p>
          <w:p w14:paraId="3B34C1B7"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rPr>
                <w:rFonts w:ascii="Aptos" w:hAnsi="Aptos"/>
              </w:rPr>
              <w:t>Transient Ischemic Attack (TIA)</w:t>
            </w:r>
          </w:p>
        </w:tc>
        <w:tc>
          <w:tcPr>
            <w:tcW w:w="1842" w:type="dxa"/>
          </w:tcPr>
          <w:p w14:paraId="71F85A07"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rPr>
                <w:rFonts w:ascii="Aptos" w:hAnsi="Aptos"/>
              </w:rPr>
              <w:t>K89</w:t>
            </w:r>
          </w:p>
        </w:tc>
      </w:tr>
      <w:tr w:rsidR="003F58CA" w:rsidRPr="008F12A8" w14:paraId="5B22CA9E" w14:textId="77777777" w:rsidTr="009C1730">
        <w:tc>
          <w:tcPr>
            <w:cnfStyle w:val="001000000000" w:firstRow="0" w:lastRow="0" w:firstColumn="1" w:lastColumn="0" w:oddVBand="0" w:evenVBand="0" w:oddHBand="0" w:evenHBand="0" w:firstRowFirstColumn="0" w:firstRowLastColumn="0" w:lastRowFirstColumn="0" w:lastRowLastColumn="0"/>
            <w:tcW w:w="284" w:type="dxa"/>
          </w:tcPr>
          <w:p w14:paraId="7D40C7F6" w14:textId="77777777" w:rsidR="003F58CA" w:rsidRPr="008F12A8" w:rsidRDefault="003F58CA" w:rsidP="00876E22">
            <w:pPr>
              <w:spacing w:line="240" w:lineRule="auto"/>
            </w:pPr>
          </w:p>
        </w:tc>
        <w:tc>
          <w:tcPr>
            <w:tcW w:w="236" w:type="dxa"/>
          </w:tcPr>
          <w:p w14:paraId="394422CD"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p>
        </w:tc>
        <w:tc>
          <w:tcPr>
            <w:tcW w:w="6705" w:type="dxa"/>
          </w:tcPr>
          <w:p w14:paraId="05F7E4D3"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rPr>
                <w:rFonts w:ascii="Aptos" w:hAnsi="Aptos"/>
              </w:rPr>
              <w:t>Cerebral Infarction</w:t>
            </w:r>
          </w:p>
        </w:tc>
        <w:tc>
          <w:tcPr>
            <w:tcW w:w="1842" w:type="dxa"/>
          </w:tcPr>
          <w:p w14:paraId="121217AC"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rPr>
                <w:rFonts w:ascii="Aptos" w:hAnsi="Aptos"/>
              </w:rPr>
              <w:t>K90.03</w:t>
            </w:r>
          </w:p>
        </w:tc>
      </w:tr>
      <w:tr w:rsidR="003F58CA" w:rsidRPr="008F12A8" w14:paraId="7F13B3A8"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60C404E2" w14:textId="77777777" w:rsidR="003F58CA" w:rsidRPr="008F12A8" w:rsidRDefault="003F58CA" w:rsidP="00876E22">
            <w:pPr>
              <w:spacing w:line="240" w:lineRule="auto"/>
            </w:pPr>
          </w:p>
        </w:tc>
        <w:tc>
          <w:tcPr>
            <w:tcW w:w="236" w:type="dxa"/>
          </w:tcPr>
          <w:p w14:paraId="5AFC4B1C"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vAlign w:val="center"/>
          </w:tcPr>
          <w:p w14:paraId="1BDA586D"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rPr>
                <w:rFonts w:ascii="Aptos" w:hAnsi="Aptos"/>
              </w:rPr>
              <w:t>Atherosclerosis</w:t>
            </w:r>
          </w:p>
        </w:tc>
        <w:tc>
          <w:tcPr>
            <w:tcW w:w="1842" w:type="dxa"/>
          </w:tcPr>
          <w:p w14:paraId="227F0C9D"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rPr>
                <w:rFonts w:ascii="Aptos" w:hAnsi="Aptos"/>
              </w:rPr>
              <w:t>K91</w:t>
            </w:r>
          </w:p>
        </w:tc>
      </w:tr>
      <w:tr w:rsidR="003F58CA" w:rsidRPr="008F12A8" w14:paraId="7BC63AD4" w14:textId="77777777" w:rsidTr="009C1730">
        <w:tc>
          <w:tcPr>
            <w:cnfStyle w:val="001000000000" w:firstRow="0" w:lastRow="0" w:firstColumn="1" w:lastColumn="0" w:oddVBand="0" w:evenVBand="0" w:oddHBand="0" w:evenHBand="0" w:firstRowFirstColumn="0" w:firstRowLastColumn="0" w:lastRowFirstColumn="0" w:lastRowLastColumn="0"/>
            <w:tcW w:w="284" w:type="dxa"/>
          </w:tcPr>
          <w:p w14:paraId="31E01EF5" w14:textId="77777777" w:rsidR="003F58CA" w:rsidRPr="008F12A8" w:rsidRDefault="003F58CA" w:rsidP="00876E22">
            <w:pPr>
              <w:spacing w:line="240" w:lineRule="auto"/>
            </w:pPr>
          </w:p>
        </w:tc>
        <w:tc>
          <w:tcPr>
            <w:tcW w:w="236" w:type="dxa"/>
          </w:tcPr>
          <w:p w14:paraId="7E105845"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p>
        </w:tc>
        <w:tc>
          <w:tcPr>
            <w:tcW w:w="6705" w:type="dxa"/>
            <w:vAlign w:val="center"/>
          </w:tcPr>
          <w:p w14:paraId="541742E8"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rPr>
                <w:rFonts w:ascii="Aptos" w:hAnsi="Aptos"/>
              </w:rPr>
              <w:t>Other Peripheral Arterial Diseases</w:t>
            </w:r>
          </w:p>
        </w:tc>
        <w:tc>
          <w:tcPr>
            <w:tcW w:w="1842" w:type="dxa"/>
          </w:tcPr>
          <w:p w14:paraId="1B6E913B"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rPr>
                <w:rFonts w:ascii="Aptos" w:hAnsi="Aptos"/>
              </w:rPr>
              <w:t>K92.01</w:t>
            </w:r>
          </w:p>
        </w:tc>
      </w:tr>
      <w:tr w:rsidR="003F58CA" w:rsidRPr="008F12A8" w14:paraId="27749F07"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7ECBD245" w14:textId="77777777" w:rsidR="003F58CA" w:rsidRPr="008F12A8" w:rsidRDefault="003F58CA" w:rsidP="00876E22">
            <w:pPr>
              <w:spacing w:line="240" w:lineRule="auto"/>
            </w:pPr>
          </w:p>
        </w:tc>
        <w:tc>
          <w:tcPr>
            <w:tcW w:w="236" w:type="dxa"/>
          </w:tcPr>
          <w:p w14:paraId="6C4E99A0"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tcPr>
          <w:p w14:paraId="1E687302"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rPr>
                <w:rFonts w:ascii="Aptos" w:hAnsi="Aptos"/>
              </w:rPr>
              <w:t>Aortic Aneurysm</w:t>
            </w:r>
          </w:p>
        </w:tc>
        <w:tc>
          <w:tcPr>
            <w:tcW w:w="1842" w:type="dxa"/>
          </w:tcPr>
          <w:p w14:paraId="2810CC26"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rPr>
                <w:rFonts w:ascii="Aptos" w:hAnsi="Aptos"/>
              </w:rPr>
              <w:t>K99.01</w:t>
            </w:r>
          </w:p>
        </w:tc>
      </w:tr>
      <w:tr w:rsidR="003F58CA" w:rsidRPr="008F12A8" w14:paraId="0AE3CFF9" w14:textId="77777777" w:rsidTr="009C1730">
        <w:tc>
          <w:tcPr>
            <w:cnfStyle w:val="001000000000" w:firstRow="0" w:lastRow="0" w:firstColumn="1" w:lastColumn="0" w:oddVBand="0" w:evenVBand="0" w:oddHBand="0" w:evenHBand="0" w:firstRowFirstColumn="0" w:firstRowLastColumn="0" w:lastRowFirstColumn="0" w:lastRowLastColumn="0"/>
            <w:tcW w:w="284" w:type="dxa"/>
          </w:tcPr>
          <w:p w14:paraId="4005A57C" w14:textId="77777777" w:rsidR="003F58CA" w:rsidRPr="008F12A8" w:rsidRDefault="003F58CA" w:rsidP="00876E22">
            <w:pPr>
              <w:spacing w:line="240" w:lineRule="auto"/>
            </w:pPr>
          </w:p>
        </w:tc>
        <w:tc>
          <w:tcPr>
            <w:tcW w:w="6941" w:type="dxa"/>
            <w:gridSpan w:val="2"/>
          </w:tcPr>
          <w:p w14:paraId="33AA6D00"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rPr>
                <w:rFonts w:ascii="Aptos" w:hAnsi="Aptos"/>
              </w:rPr>
            </w:pPr>
            <w:r w:rsidRPr="008F12A8">
              <w:rPr>
                <w:rFonts w:ascii="Aptos" w:hAnsi="Aptos"/>
              </w:rPr>
              <w:t>Conditions and risk factors that (potentially) lead to an increased cardiovascular risk</w:t>
            </w:r>
          </w:p>
        </w:tc>
        <w:tc>
          <w:tcPr>
            <w:tcW w:w="1842" w:type="dxa"/>
            <w:vAlign w:val="center"/>
          </w:tcPr>
          <w:p w14:paraId="2C246282"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rPr>
                <w:rFonts w:ascii="Aptos" w:hAnsi="Aptos"/>
              </w:rPr>
            </w:pPr>
          </w:p>
        </w:tc>
      </w:tr>
      <w:tr w:rsidR="003F58CA" w:rsidRPr="008F12A8" w14:paraId="46B84D92"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60AE4684" w14:textId="77777777" w:rsidR="003F58CA" w:rsidRPr="008F12A8" w:rsidRDefault="003F58CA" w:rsidP="00876E22">
            <w:pPr>
              <w:spacing w:line="240" w:lineRule="auto"/>
            </w:pPr>
          </w:p>
        </w:tc>
        <w:tc>
          <w:tcPr>
            <w:tcW w:w="236" w:type="dxa"/>
          </w:tcPr>
          <w:p w14:paraId="18D42599"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vAlign w:val="center"/>
          </w:tcPr>
          <w:p w14:paraId="1DB32AC9"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rPr>
                <w:rFonts w:ascii="Aptos" w:hAnsi="Aptos"/>
              </w:rPr>
              <w:t>Nicotine dependence</w:t>
            </w:r>
          </w:p>
        </w:tc>
        <w:tc>
          <w:tcPr>
            <w:tcW w:w="1842" w:type="dxa"/>
            <w:vAlign w:val="center"/>
          </w:tcPr>
          <w:p w14:paraId="7D7D3071"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rPr>
                <w:rFonts w:ascii="Aptos" w:hAnsi="Aptos"/>
              </w:rPr>
              <w:t>P17</w:t>
            </w:r>
          </w:p>
        </w:tc>
      </w:tr>
      <w:tr w:rsidR="003F58CA" w:rsidRPr="008F12A8" w14:paraId="438909A1" w14:textId="77777777" w:rsidTr="009C1730">
        <w:tc>
          <w:tcPr>
            <w:cnfStyle w:val="001000000000" w:firstRow="0" w:lastRow="0" w:firstColumn="1" w:lastColumn="0" w:oddVBand="0" w:evenVBand="0" w:oddHBand="0" w:evenHBand="0" w:firstRowFirstColumn="0" w:firstRowLastColumn="0" w:lastRowFirstColumn="0" w:lastRowLastColumn="0"/>
            <w:tcW w:w="284" w:type="dxa"/>
          </w:tcPr>
          <w:p w14:paraId="2784B0E2" w14:textId="77777777" w:rsidR="003F58CA" w:rsidRPr="008F12A8" w:rsidRDefault="003F58CA" w:rsidP="00876E22">
            <w:pPr>
              <w:spacing w:line="240" w:lineRule="auto"/>
            </w:pPr>
          </w:p>
        </w:tc>
        <w:tc>
          <w:tcPr>
            <w:tcW w:w="236" w:type="dxa"/>
          </w:tcPr>
          <w:p w14:paraId="28829596"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p>
        </w:tc>
        <w:tc>
          <w:tcPr>
            <w:tcW w:w="6705" w:type="dxa"/>
            <w:vAlign w:val="center"/>
          </w:tcPr>
          <w:p w14:paraId="34B159E9"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rPr>
                <w:rFonts w:ascii="Aptos" w:hAnsi="Aptos"/>
              </w:rPr>
              <w:t>Obesity</w:t>
            </w:r>
          </w:p>
        </w:tc>
        <w:tc>
          <w:tcPr>
            <w:tcW w:w="1842" w:type="dxa"/>
            <w:vAlign w:val="center"/>
          </w:tcPr>
          <w:p w14:paraId="12D2FEE3"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rPr>
                <w:rFonts w:ascii="Aptos" w:hAnsi="Aptos"/>
              </w:rPr>
              <w:t>T82</w:t>
            </w:r>
          </w:p>
        </w:tc>
      </w:tr>
      <w:tr w:rsidR="003F58CA" w:rsidRPr="008F12A8" w14:paraId="5511386A"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7B43440B" w14:textId="77777777" w:rsidR="003F58CA" w:rsidRPr="008F12A8" w:rsidRDefault="003F58CA" w:rsidP="00876E22">
            <w:pPr>
              <w:spacing w:line="240" w:lineRule="auto"/>
            </w:pPr>
          </w:p>
        </w:tc>
        <w:tc>
          <w:tcPr>
            <w:tcW w:w="236" w:type="dxa"/>
          </w:tcPr>
          <w:p w14:paraId="5E96630A"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vAlign w:val="center"/>
          </w:tcPr>
          <w:p w14:paraId="4A625903"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rPr>
                <w:rFonts w:ascii="Aptos" w:hAnsi="Aptos"/>
              </w:rPr>
              <w:t>Essential hypertension without organ damage</w:t>
            </w:r>
          </w:p>
        </w:tc>
        <w:tc>
          <w:tcPr>
            <w:tcW w:w="1842" w:type="dxa"/>
            <w:vAlign w:val="center"/>
          </w:tcPr>
          <w:p w14:paraId="39FDB4E3"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rPr>
                <w:rFonts w:ascii="Aptos" w:hAnsi="Aptos"/>
              </w:rPr>
              <w:t>K86</w:t>
            </w:r>
          </w:p>
        </w:tc>
      </w:tr>
      <w:tr w:rsidR="003F58CA" w:rsidRPr="008F12A8" w14:paraId="55512DEF" w14:textId="77777777" w:rsidTr="009C1730">
        <w:tc>
          <w:tcPr>
            <w:cnfStyle w:val="001000000000" w:firstRow="0" w:lastRow="0" w:firstColumn="1" w:lastColumn="0" w:oddVBand="0" w:evenVBand="0" w:oddHBand="0" w:evenHBand="0" w:firstRowFirstColumn="0" w:firstRowLastColumn="0" w:lastRowFirstColumn="0" w:lastRowLastColumn="0"/>
            <w:tcW w:w="284" w:type="dxa"/>
          </w:tcPr>
          <w:p w14:paraId="10AE0D15" w14:textId="77777777" w:rsidR="003F58CA" w:rsidRPr="008F12A8" w:rsidRDefault="003F58CA" w:rsidP="00876E22">
            <w:pPr>
              <w:spacing w:line="240" w:lineRule="auto"/>
            </w:pPr>
          </w:p>
        </w:tc>
        <w:tc>
          <w:tcPr>
            <w:tcW w:w="236" w:type="dxa"/>
          </w:tcPr>
          <w:p w14:paraId="0038988D"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p>
        </w:tc>
        <w:tc>
          <w:tcPr>
            <w:tcW w:w="6705" w:type="dxa"/>
            <w:vAlign w:val="center"/>
          </w:tcPr>
          <w:p w14:paraId="16411C5C"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rPr>
                <w:rFonts w:ascii="Aptos" w:hAnsi="Aptos"/>
              </w:rPr>
              <w:t>Hypertension with organ damage / secondary hypertension</w:t>
            </w:r>
          </w:p>
        </w:tc>
        <w:tc>
          <w:tcPr>
            <w:tcW w:w="1842" w:type="dxa"/>
            <w:vAlign w:val="center"/>
          </w:tcPr>
          <w:p w14:paraId="5AE9C5AC"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rPr>
                <w:rFonts w:ascii="Aptos" w:hAnsi="Aptos"/>
              </w:rPr>
              <w:t>K87</w:t>
            </w:r>
          </w:p>
        </w:tc>
      </w:tr>
      <w:tr w:rsidR="003F58CA" w:rsidRPr="008F12A8" w14:paraId="48BE752C"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265BFCB2" w14:textId="77777777" w:rsidR="003F58CA" w:rsidRPr="008F12A8" w:rsidRDefault="003F58CA" w:rsidP="00876E22">
            <w:pPr>
              <w:spacing w:line="240" w:lineRule="auto"/>
            </w:pPr>
          </w:p>
        </w:tc>
        <w:tc>
          <w:tcPr>
            <w:tcW w:w="236" w:type="dxa"/>
          </w:tcPr>
          <w:p w14:paraId="31FA0E75"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vAlign w:val="center"/>
          </w:tcPr>
          <w:p w14:paraId="61097784"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rPr>
                <w:rFonts w:ascii="Aptos" w:hAnsi="Aptos"/>
              </w:rPr>
              <w:t>Elevated blood pressure</w:t>
            </w:r>
          </w:p>
        </w:tc>
        <w:tc>
          <w:tcPr>
            <w:tcW w:w="1842" w:type="dxa"/>
            <w:vAlign w:val="center"/>
          </w:tcPr>
          <w:p w14:paraId="433AFB10"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rPr>
                <w:rFonts w:ascii="Aptos" w:hAnsi="Aptos"/>
              </w:rPr>
              <w:t>K85</w:t>
            </w:r>
          </w:p>
        </w:tc>
      </w:tr>
      <w:tr w:rsidR="003F58CA" w:rsidRPr="008F12A8" w14:paraId="462DC678" w14:textId="77777777" w:rsidTr="009C1730">
        <w:tc>
          <w:tcPr>
            <w:cnfStyle w:val="001000000000" w:firstRow="0" w:lastRow="0" w:firstColumn="1" w:lastColumn="0" w:oddVBand="0" w:evenVBand="0" w:oddHBand="0" w:evenHBand="0" w:firstRowFirstColumn="0" w:firstRowLastColumn="0" w:lastRowFirstColumn="0" w:lastRowLastColumn="0"/>
            <w:tcW w:w="284" w:type="dxa"/>
          </w:tcPr>
          <w:p w14:paraId="4DA1E317" w14:textId="77777777" w:rsidR="003F58CA" w:rsidRPr="008F12A8" w:rsidRDefault="003F58CA" w:rsidP="00876E22">
            <w:pPr>
              <w:spacing w:line="240" w:lineRule="auto"/>
            </w:pPr>
          </w:p>
        </w:tc>
        <w:tc>
          <w:tcPr>
            <w:tcW w:w="236" w:type="dxa"/>
          </w:tcPr>
          <w:p w14:paraId="5691B57B"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p>
        </w:tc>
        <w:tc>
          <w:tcPr>
            <w:tcW w:w="6705" w:type="dxa"/>
            <w:vAlign w:val="center"/>
          </w:tcPr>
          <w:p w14:paraId="2EEC1E81"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rPr>
                <w:rFonts w:ascii="Aptos" w:hAnsi="Aptos"/>
              </w:rPr>
              <w:t>Lipid metabolism disorders</w:t>
            </w:r>
          </w:p>
        </w:tc>
        <w:tc>
          <w:tcPr>
            <w:tcW w:w="1842" w:type="dxa"/>
            <w:vAlign w:val="center"/>
          </w:tcPr>
          <w:p w14:paraId="335B0724"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rPr>
                <w:rFonts w:ascii="Aptos" w:hAnsi="Aptos"/>
              </w:rPr>
              <w:t>T93</w:t>
            </w:r>
          </w:p>
        </w:tc>
      </w:tr>
      <w:tr w:rsidR="003F58CA" w:rsidRPr="008F12A8" w14:paraId="5C6271DE"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6523D3FD" w14:textId="77777777" w:rsidR="003F58CA" w:rsidRPr="008F12A8" w:rsidRDefault="003F58CA" w:rsidP="00876E22">
            <w:pPr>
              <w:spacing w:line="240" w:lineRule="auto"/>
            </w:pPr>
          </w:p>
        </w:tc>
        <w:tc>
          <w:tcPr>
            <w:tcW w:w="236" w:type="dxa"/>
          </w:tcPr>
          <w:p w14:paraId="2A888E6B"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vAlign w:val="center"/>
          </w:tcPr>
          <w:p w14:paraId="53CC5BDD"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rPr>
                <w:rFonts w:ascii="Aptos" w:hAnsi="Aptos"/>
              </w:rPr>
              <w:t>Hypercholesterolemia</w:t>
            </w:r>
          </w:p>
        </w:tc>
        <w:tc>
          <w:tcPr>
            <w:tcW w:w="1842" w:type="dxa"/>
            <w:vAlign w:val="center"/>
          </w:tcPr>
          <w:p w14:paraId="61ED0194"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rPr>
                <w:rFonts w:ascii="Aptos" w:hAnsi="Aptos"/>
              </w:rPr>
              <w:t>T93.01</w:t>
            </w:r>
          </w:p>
        </w:tc>
      </w:tr>
      <w:tr w:rsidR="003F58CA" w:rsidRPr="008F12A8" w14:paraId="71632EF0" w14:textId="77777777" w:rsidTr="009C1730">
        <w:tc>
          <w:tcPr>
            <w:cnfStyle w:val="001000000000" w:firstRow="0" w:lastRow="0" w:firstColumn="1" w:lastColumn="0" w:oddVBand="0" w:evenVBand="0" w:oddHBand="0" w:evenHBand="0" w:firstRowFirstColumn="0" w:firstRowLastColumn="0" w:lastRowFirstColumn="0" w:lastRowLastColumn="0"/>
            <w:tcW w:w="284" w:type="dxa"/>
          </w:tcPr>
          <w:p w14:paraId="47B72917" w14:textId="77777777" w:rsidR="003F58CA" w:rsidRPr="008F12A8" w:rsidRDefault="003F58CA" w:rsidP="00876E22">
            <w:pPr>
              <w:spacing w:line="240" w:lineRule="auto"/>
            </w:pPr>
          </w:p>
        </w:tc>
        <w:tc>
          <w:tcPr>
            <w:tcW w:w="236" w:type="dxa"/>
          </w:tcPr>
          <w:p w14:paraId="58B03038"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p>
        </w:tc>
        <w:tc>
          <w:tcPr>
            <w:tcW w:w="6705" w:type="dxa"/>
            <w:vAlign w:val="center"/>
          </w:tcPr>
          <w:p w14:paraId="7A36BE84"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rPr>
                <w:rFonts w:ascii="Aptos" w:hAnsi="Aptos"/>
              </w:rPr>
              <w:t xml:space="preserve">Mixed </w:t>
            </w:r>
            <w:proofErr w:type="spellStart"/>
            <w:r w:rsidRPr="008F12A8">
              <w:rPr>
                <w:rFonts w:ascii="Aptos" w:hAnsi="Aptos"/>
              </w:rPr>
              <w:t>hyperlipidemia</w:t>
            </w:r>
            <w:proofErr w:type="spellEnd"/>
          </w:p>
        </w:tc>
        <w:tc>
          <w:tcPr>
            <w:tcW w:w="1842" w:type="dxa"/>
            <w:vAlign w:val="center"/>
          </w:tcPr>
          <w:p w14:paraId="2137B68E"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rPr>
                <w:rFonts w:ascii="Aptos" w:hAnsi="Aptos"/>
              </w:rPr>
              <w:t>T93.03</w:t>
            </w:r>
          </w:p>
        </w:tc>
      </w:tr>
      <w:tr w:rsidR="003F58CA" w:rsidRPr="008F12A8" w14:paraId="509ED9E7"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050CA6BA" w14:textId="77777777" w:rsidR="003F58CA" w:rsidRPr="008F12A8" w:rsidRDefault="003F58CA" w:rsidP="00876E22">
            <w:pPr>
              <w:spacing w:line="240" w:lineRule="auto"/>
            </w:pPr>
          </w:p>
        </w:tc>
        <w:tc>
          <w:tcPr>
            <w:tcW w:w="236" w:type="dxa"/>
          </w:tcPr>
          <w:p w14:paraId="5164D2A9"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vAlign w:val="center"/>
          </w:tcPr>
          <w:p w14:paraId="23F273DD"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rPr>
                <w:rFonts w:ascii="Aptos" w:hAnsi="Aptos"/>
              </w:rPr>
              <w:t>Family history of cardiovascular disease</w:t>
            </w:r>
          </w:p>
        </w:tc>
        <w:tc>
          <w:tcPr>
            <w:tcW w:w="1842" w:type="dxa"/>
            <w:vAlign w:val="center"/>
          </w:tcPr>
          <w:p w14:paraId="2753B04A"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rPr>
                <w:rFonts w:ascii="Aptos" w:hAnsi="Aptos"/>
              </w:rPr>
              <w:t>A29.01</w:t>
            </w:r>
          </w:p>
        </w:tc>
      </w:tr>
      <w:tr w:rsidR="003F58CA" w:rsidRPr="008F12A8" w14:paraId="046AFE94" w14:textId="77777777" w:rsidTr="009C1730">
        <w:tc>
          <w:tcPr>
            <w:cnfStyle w:val="001000000000" w:firstRow="0" w:lastRow="0" w:firstColumn="1" w:lastColumn="0" w:oddVBand="0" w:evenVBand="0" w:oddHBand="0" w:evenHBand="0" w:firstRowFirstColumn="0" w:firstRowLastColumn="0" w:lastRowFirstColumn="0" w:lastRowLastColumn="0"/>
            <w:tcW w:w="284" w:type="dxa"/>
          </w:tcPr>
          <w:p w14:paraId="791A56A5" w14:textId="77777777" w:rsidR="003F58CA" w:rsidRPr="008F12A8" w:rsidRDefault="003F58CA" w:rsidP="00876E22">
            <w:pPr>
              <w:spacing w:line="240" w:lineRule="auto"/>
            </w:pPr>
          </w:p>
        </w:tc>
        <w:tc>
          <w:tcPr>
            <w:tcW w:w="236" w:type="dxa"/>
          </w:tcPr>
          <w:p w14:paraId="027AEF15"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p>
        </w:tc>
        <w:tc>
          <w:tcPr>
            <w:tcW w:w="6705" w:type="dxa"/>
            <w:vAlign w:val="center"/>
          </w:tcPr>
          <w:p w14:paraId="4132A4E9"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rPr>
                <w:rFonts w:ascii="Aptos" w:hAnsi="Aptos"/>
              </w:rPr>
              <w:t>Family history of hypercholesterolemia</w:t>
            </w:r>
          </w:p>
        </w:tc>
        <w:tc>
          <w:tcPr>
            <w:tcW w:w="1842" w:type="dxa"/>
            <w:vAlign w:val="center"/>
          </w:tcPr>
          <w:p w14:paraId="4EED65E6"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rPr>
                <w:rFonts w:ascii="Aptos" w:hAnsi="Aptos"/>
              </w:rPr>
              <w:t>A29.06</w:t>
            </w:r>
          </w:p>
        </w:tc>
      </w:tr>
      <w:tr w:rsidR="003F58CA" w:rsidRPr="008F12A8" w14:paraId="63760447"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17B514F6" w14:textId="77777777" w:rsidR="003F58CA" w:rsidRPr="008F12A8" w:rsidRDefault="003F58CA" w:rsidP="00876E22">
            <w:pPr>
              <w:spacing w:line="240" w:lineRule="auto"/>
            </w:pPr>
          </w:p>
        </w:tc>
        <w:tc>
          <w:tcPr>
            <w:tcW w:w="236" w:type="dxa"/>
          </w:tcPr>
          <w:p w14:paraId="18F1E6C1"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vAlign w:val="center"/>
          </w:tcPr>
          <w:p w14:paraId="132E353C"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rPr>
                <w:rFonts w:ascii="Aptos" w:hAnsi="Aptos"/>
              </w:rPr>
              <w:t>Diabetes mellitus type 2</w:t>
            </w:r>
          </w:p>
        </w:tc>
        <w:tc>
          <w:tcPr>
            <w:tcW w:w="1842" w:type="dxa"/>
            <w:vAlign w:val="center"/>
          </w:tcPr>
          <w:p w14:paraId="6EBCFE55"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rPr>
                <w:rFonts w:ascii="Aptos" w:hAnsi="Aptos"/>
              </w:rPr>
              <w:t>T90.02</w:t>
            </w:r>
          </w:p>
        </w:tc>
      </w:tr>
      <w:tr w:rsidR="003F58CA" w:rsidRPr="008F12A8" w14:paraId="162B4152" w14:textId="77777777" w:rsidTr="009C1730">
        <w:tc>
          <w:tcPr>
            <w:cnfStyle w:val="001000000000" w:firstRow="0" w:lastRow="0" w:firstColumn="1" w:lastColumn="0" w:oddVBand="0" w:evenVBand="0" w:oddHBand="0" w:evenHBand="0" w:firstRowFirstColumn="0" w:firstRowLastColumn="0" w:lastRowFirstColumn="0" w:lastRowLastColumn="0"/>
            <w:tcW w:w="284" w:type="dxa"/>
          </w:tcPr>
          <w:p w14:paraId="418F0C4F" w14:textId="77777777" w:rsidR="003F58CA" w:rsidRPr="008F12A8" w:rsidRDefault="003F58CA" w:rsidP="00876E22">
            <w:pPr>
              <w:spacing w:line="240" w:lineRule="auto"/>
            </w:pPr>
          </w:p>
        </w:tc>
        <w:tc>
          <w:tcPr>
            <w:tcW w:w="236" w:type="dxa"/>
          </w:tcPr>
          <w:p w14:paraId="27D7F77C"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p>
        </w:tc>
        <w:tc>
          <w:tcPr>
            <w:tcW w:w="6705" w:type="dxa"/>
            <w:vAlign w:val="center"/>
          </w:tcPr>
          <w:p w14:paraId="233E2026"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rPr>
                <w:rFonts w:ascii="Aptos" w:hAnsi="Aptos"/>
              </w:rPr>
              <w:t>Diabetes mellitus type 1</w:t>
            </w:r>
          </w:p>
        </w:tc>
        <w:tc>
          <w:tcPr>
            <w:tcW w:w="1842" w:type="dxa"/>
            <w:vAlign w:val="center"/>
          </w:tcPr>
          <w:p w14:paraId="21640BF4"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rPr>
                <w:rFonts w:ascii="Aptos" w:hAnsi="Aptos"/>
              </w:rPr>
              <w:t>T90.01</w:t>
            </w:r>
          </w:p>
        </w:tc>
      </w:tr>
      <w:tr w:rsidR="003F58CA" w:rsidRPr="008F12A8" w14:paraId="1B80E5A4"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1475AAAD" w14:textId="77777777" w:rsidR="003F58CA" w:rsidRPr="008F12A8" w:rsidRDefault="003F58CA" w:rsidP="00876E22">
            <w:pPr>
              <w:spacing w:line="240" w:lineRule="auto"/>
            </w:pPr>
          </w:p>
        </w:tc>
        <w:tc>
          <w:tcPr>
            <w:tcW w:w="236" w:type="dxa"/>
          </w:tcPr>
          <w:p w14:paraId="0121780F"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vAlign w:val="center"/>
          </w:tcPr>
          <w:p w14:paraId="7C077651"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rPr>
                <w:rFonts w:ascii="Aptos" w:hAnsi="Aptos"/>
              </w:rPr>
              <w:t>Impaired glucose tolerance</w:t>
            </w:r>
          </w:p>
        </w:tc>
        <w:tc>
          <w:tcPr>
            <w:tcW w:w="1842" w:type="dxa"/>
            <w:vAlign w:val="center"/>
          </w:tcPr>
          <w:p w14:paraId="4552FB56"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rPr>
                <w:rFonts w:ascii="Aptos" w:hAnsi="Aptos"/>
              </w:rPr>
              <w:t>A91.05</w:t>
            </w:r>
          </w:p>
        </w:tc>
      </w:tr>
      <w:tr w:rsidR="003F58CA" w:rsidRPr="008F12A8" w14:paraId="7A01767D" w14:textId="77777777" w:rsidTr="009C1730">
        <w:tc>
          <w:tcPr>
            <w:cnfStyle w:val="001000000000" w:firstRow="0" w:lastRow="0" w:firstColumn="1" w:lastColumn="0" w:oddVBand="0" w:evenVBand="0" w:oddHBand="0" w:evenHBand="0" w:firstRowFirstColumn="0" w:firstRowLastColumn="0" w:lastRowFirstColumn="0" w:lastRowLastColumn="0"/>
            <w:tcW w:w="284" w:type="dxa"/>
          </w:tcPr>
          <w:p w14:paraId="3AF67E6C" w14:textId="77777777" w:rsidR="003F58CA" w:rsidRPr="008F12A8" w:rsidRDefault="003F58CA" w:rsidP="00876E22">
            <w:pPr>
              <w:spacing w:line="240" w:lineRule="auto"/>
            </w:pPr>
          </w:p>
        </w:tc>
        <w:tc>
          <w:tcPr>
            <w:tcW w:w="236" w:type="dxa"/>
          </w:tcPr>
          <w:p w14:paraId="1D5CD7C4"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p>
        </w:tc>
        <w:tc>
          <w:tcPr>
            <w:tcW w:w="6705" w:type="dxa"/>
            <w:vAlign w:val="center"/>
          </w:tcPr>
          <w:p w14:paraId="0DCE4E93"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rPr>
                <w:rFonts w:ascii="Aptos" w:hAnsi="Aptos"/>
              </w:rPr>
            </w:pPr>
            <w:r w:rsidRPr="008F12A8">
              <w:rPr>
                <w:rFonts w:ascii="Aptos" w:hAnsi="Aptos"/>
              </w:rPr>
              <w:t>Renal dysfunction / renal insufficiency</w:t>
            </w:r>
          </w:p>
        </w:tc>
        <w:tc>
          <w:tcPr>
            <w:tcW w:w="1842" w:type="dxa"/>
            <w:vAlign w:val="center"/>
          </w:tcPr>
          <w:p w14:paraId="3EA9251C"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rPr>
                <w:rFonts w:ascii="Aptos" w:hAnsi="Aptos"/>
              </w:rPr>
              <w:t>U99.01</w:t>
            </w:r>
          </w:p>
        </w:tc>
      </w:tr>
      <w:tr w:rsidR="003F58CA" w:rsidRPr="008F12A8" w14:paraId="0C207834"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252B9904" w14:textId="77777777" w:rsidR="003F58CA" w:rsidRPr="008F12A8" w:rsidRDefault="003F58CA" w:rsidP="00876E22">
            <w:pPr>
              <w:spacing w:line="240" w:lineRule="auto"/>
            </w:pPr>
          </w:p>
        </w:tc>
        <w:tc>
          <w:tcPr>
            <w:tcW w:w="236" w:type="dxa"/>
          </w:tcPr>
          <w:p w14:paraId="1499EED2"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vAlign w:val="center"/>
          </w:tcPr>
          <w:p w14:paraId="706BA2E3"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rPr>
                <w:rFonts w:ascii="Aptos" w:hAnsi="Aptos"/>
              </w:rPr>
            </w:pPr>
            <w:r w:rsidRPr="008F12A8">
              <w:rPr>
                <w:rFonts w:ascii="Aptos" w:hAnsi="Aptos"/>
              </w:rPr>
              <w:t>Other diseases of the urinary tract</w:t>
            </w:r>
          </w:p>
        </w:tc>
        <w:tc>
          <w:tcPr>
            <w:tcW w:w="1842" w:type="dxa"/>
            <w:vAlign w:val="center"/>
          </w:tcPr>
          <w:p w14:paraId="6C54CBEF"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rPr>
                <w:rFonts w:ascii="Aptos" w:hAnsi="Aptos"/>
              </w:rPr>
              <w:t>U99</w:t>
            </w:r>
          </w:p>
        </w:tc>
      </w:tr>
      <w:tr w:rsidR="003F58CA" w:rsidRPr="008F12A8" w14:paraId="44A2419C" w14:textId="77777777" w:rsidTr="009C1730">
        <w:tc>
          <w:tcPr>
            <w:cnfStyle w:val="001000000000" w:firstRow="0" w:lastRow="0" w:firstColumn="1" w:lastColumn="0" w:oddVBand="0" w:evenVBand="0" w:oddHBand="0" w:evenHBand="0" w:firstRowFirstColumn="0" w:firstRowLastColumn="0" w:lastRowFirstColumn="0" w:lastRowLastColumn="0"/>
            <w:tcW w:w="284" w:type="dxa"/>
          </w:tcPr>
          <w:p w14:paraId="54B0176A" w14:textId="77777777" w:rsidR="003F58CA" w:rsidRPr="008F12A8" w:rsidRDefault="003F58CA" w:rsidP="00876E22">
            <w:pPr>
              <w:spacing w:line="240" w:lineRule="auto"/>
            </w:pPr>
          </w:p>
        </w:tc>
        <w:tc>
          <w:tcPr>
            <w:tcW w:w="236" w:type="dxa"/>
          </w:tcPr>
          <w:p w14:paraId="027F2404"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p>
        </w:tc>
        <w:tc>
          <w:tcPr>
            <w:tcW w:w="6705" w:type="dxa"/>
            <w:vAlign w:val="center"/>
          </w:tcPr>
          <w:p w14:paraId="62954D25"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rPr>
                <w:rFonts w:ascii="Aptos" w:hAnsi="Aptos"/>
              </w:rPr>
            </w:pPr>
            <w:r w:rsidRPr="008F12A8">
              <w:rPr>
                <w:rFonts w:ascii="Aptos" w:hAnsi="Aptos"/>
              </w:rPr>
              <w:t>Albuminuria</w:t>
            </w:r>
          </w:p>
        </w:tc>
        <w:tc>
          <w:tcPr>
            <w:tcW w:w="1842" w:type="dxa"/>
            <w:vAlign w:val="center"/>
          </w:tcPr>
          <w:p w14:paraId="14BD7E48"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rPr>
                <w:rFonts w:ascii="Aptos" w:hAnsi="Aptos"/>
              </w:rPr>
              <w:t>U98.03</w:t>
            </w:r>
          </w:p>
        </w:tc>
      </w:tr>
      <w:tr w:rsidR="003F58CA" w:rsidRPr="008F12A8" w14:paraId="08927B83"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1FBBD304" w14:textId="77777777" w:rsidR="003F58CA" w:rsidRPr="008F12A8" w:rsidRDefault="003F58CA" w:rsidP="00876E22">
            <w:pPr>
              <w:spacing w:line="240" w:lineRule="auto"/>
            </w:pPr>
          </w:p>
        </w:tc>
        <w:tc>
          <w:tcPr>
            <w:tcW w:w="236" w:type="dxa"/>
          </w:tcPr>
          <w:p w14:paraId="039B1606"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vAlign w:val="center"/>
          </w:tcPr>
          <w:p w14:paraId="6FA8A849"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rPr>
                <w:rFonts w:ascii="Aptos" w:hAnsi="Aptos"/>
              </w:rPr>
            </w:pPr>
            <w:r w:rsidRPr="008F12A8">
              <w:rPr>
                <w:rFonts w:ascii="Aptos" w:hAnsi="Aptos"/>
              </w:rPr>
              <w:t xml:space="preserve">Intracerebral </w:t>
            </w:r>
            <w:proofErr w:type="spellStart"/>
            <w:r w:rsidRPr="008F12A8">
              <w:rPr>
                <w:rFonts w:ascii="Aptos" w:hAnsi="Aptos"/>
              </w:rPr>
              <w:t>hemorrhage</w:t>
            </w:r>
            <w:proofErr w:type="spellEnd"/>
          </w:p>
        </w:tc>
        <w:tc>
          <w:tcPr>
            <w:tcW w:w="1842" w:type="dxa"/>
            <w:vAlign w:val="center"/>
          </w:tcPr>
          <w:p w14:paraId="344CFCFE"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rPr>
                <w:rFonts w:ascii="Aptos" w:hAnsi="Aptos"/>
              </w:rPr>
              <w:t>K90.02</w:t>
            </w:r>
          </w:p>
        </w:tc>
      </w:tr>
      <w:tr w:rsidR="003F58CA" w:rsidRPr="008F12A8" w14:paraId="4B6FD502" w14:textId="77777777" w:rsidTr="009C1730">
        <w:tc>
          <w:tcPr>
            <w:cnfStyle w:val="001000000000" w:firstRow="0" w:lastRow="0" w:firstColumn="1" w:lastColumn="0" w:oddVBand="0" w:evenVBand="0" w:oddHBand="0" w:evenHBand="0" w:firstRowFirstColumn="0" w:firstRowLastColumn="0" w:lastRowFirstColumn="0" w:lastRowLastColumn="0"/>
            <w:tcW w:w="284" w:type="dxa"/>
          </w:tcPr>
          <w:p w14:paraId="7698FEE4" w14:textId="77777777" w:rsidR="003F58CA" w:rsidRPr="008F12A8" w:rsidRDefault="003F58CA" w:rsidP="00876E22">
            <w:pPr>
              <w:spacing w:line="240" w:lineRule="auto"/>
            </w:pPr>
          </w:p>
        </w:tc>
        <w:tc>
          <w:tcPr>
            <w:tcW w:w="236" w:type="dxa"/>
          </w:tcPr>
          <w:p w14:paraId="66777AC5"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p>
        </w:tc>
        <w:tc>
          <w:tcPr>
            <w:tcW w:w="6705" w:type="dxa"/>
            <w:vAlign w:val="center"/>
          </w:tcPr>
          <w:p w14:paraId="10ADC0D8"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rPr>
                <w:rFonts w:ascii="Aptos" w:hAnsi="Aptos"/>
              </w:rPr>
            </w:pPr>
            <w:r w:rsidRPr="008F12A8">
              <w:rPr>
                <w:rFonts w:ascii="Aptos" w:hAnsi="Aptos"/>
              </w:rPr>
              <w:t>Psoriatic arthritis</w:t>
            </w:r>
          </w:p>
        </w:tc>
        <w:tc>
          <w:tcPr>
            <w:tcW w:w="1842" w:type="dxa"/>
            <w:vAlign w:val="center"/>
          </w:tcPr>
          <w:p w14:paraId="74CBD9CF"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rPr>
                <w:rFonts w:ascii="Aptos" w:hAnsi="Aptos"/>
              </w:rPr>
              <w:t>L99.13</w:t>
            </w:r>
          </w:p>
        </w:tc>
      </w:tr>
      <w:tr w:rsidR="003F58CA" w:rsidRPr="008F12A8" w14:paraId="1B2CD078"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1C4B7C7B" w14:textId="77777777" w:rsidR="003F58CA" w:rsidRPr="008F12A8" w:rsidRDefault="003F58CA" w:rsidP="00876E22">
            <w:pPr>
              <w:spacing w:line="240" w:lineRule="auto"/>
            </w:pPr>
          </w:p>
        </w:tc>
        <w:tc>
          <w:tcPr>
            <w:tcW w:w="236" w:type="dxa"/>
          </w:tcPr>
          <w:p w14:paraId="16F32A7E"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vAlign w:val="center"/>
          </w:tcPr>
          <w:p w14:paraId="09B1D2E8"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rPr>
                <w:rFonts w:ascii="Aptos" w:hAnsi="Aptos"/>
              </w:rPr>
            </w:pPr>
            <w:r w:rsidRPr="008F12A8">
              <w:rPr>
                <w:rFonts w:ascii="Aptos" w:hAnsi="Aptos"/>
              </w:rPr>
              <w:t>Chronic obstructive pulmonary disease (COPD)</w:t>
            </w:r>
          </w:p>
        </w:tc>
        <w:tc>
          <w:tcPr>
            <w:tcW w:w="1842" w:type="dxa"/>
            <w:vAlign w:val="center"/>
          </w:tcPr>
          <w:p w14:paraId="05F4CB6D"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rPr>
                <w:rFonts w:ascii="Aptos" w:hAnsi="Aptos"/>
              </w:rPr>
              <w:t>R95</w:t>
            </w:r>
          </w:p>
        </w:tc>
      </w:tr>
      <w:tr w:rsidR="003F58CA" w:rsidRPr="008F12A8" w14:paraId="6566681D" w14:textId="77777777" w:rsidTr="009C1730">
        <w:tc>
          <w:tcPr>
            <w:cnfStyle w:val="001000000000" w:firstRow="0" w:lastRow="0" w:firstColumn="1" w:lastColumn="0" w:oddVBand="0" w:evenVBand="0" w:oddHBand="0" w:evenHBand="0" w:firstRowFirstColumn="0" w:firstRowLastColumn="0" w:lastRowFirstColumn="0" w:lastRowLastColumn="0"/>
            <w:tcW w:w="284" w:type="dxa"/>
          </w:tcPr>
          <w:p w14:paraId="21464418" w14:textId="77777777" w:rsidR="003F58CA" w:rsidRPr="008F12A8" w:rsidRDefault="003F58CA" w:rsidP="00876E22">
            <w:pPr>
              <w:spacing w:line="240" w:lineRule="auto"/>
            </w:pPr>
          </w:p>
        </w:tc>
        <w:tc>
          <w:tcPr>
            <w:tcW w:w="236" w:type="dxa"/>
          </w:tcPr>
          <w:p w14:paraId="1FAEFE8C"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p>
        </w:tc>
        <w:tc>
          <w:tcPr>
            <w:tcW w:w="6705" w:type="dxa"/>
            <w:vAlign w:val="center"/>
          </w:tcPr>
          <w:p w14:paraId="176812AF"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rPr>
                <w:rFonts w:ascii="Aptos" w:hAnsi="Aptos"/>
              </w:rPr>
            </w:pPr>
            <w:r w:rsidRPr="008F12A8">
              <w:rPr>
                <w:rFonts w:ascii="Aptos" w:hAnsi="Aptos"/>
              </w:rPr>
              <w:t>Gout</w:t>
            </w:r>
          </w:p>
        </w:tc>
        <w:tc>
          <w:tcPr>
            <w:tcW w:w="1842" w:type="dxa"/>
            <w:vAlign w:val="center"/>
          </w:tcPr>
          <w:p w14:paraId="0EA1848A"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rPr>
                <w:rFonts w:ascii="Aptos" w:hAnsi="Aptos"/>
              </w:rPr>
              <w:t>T92</w:t>
            </w:r>
          </w:p>
        </w:tc>
      </w:tr>
      <w:tr w:rsidR="003F58CA" w:rsidRPr="008F12A8" w14:paraId="0AAA5452"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24B51367" w14:textId="77777777" w:rsidR="003F58CA" w:rsidRPr="008F12A8" w:rsidRDefault="003F58CA" w:rsidP="00876E22">
            <w:pPr>
              <w:spacing w:line="240" w:lineRule="auto"/>
            </w:pPr>
          </w:p>
        </w:tc>
        <w:tc>
          <w:tcPr>
            <w:tcW w:w="236" w:type="dxa"/>
          </w:tcPr>
          <w:p w14:paraId="51B61B5A"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vAlign w:val="center"/>
          </w:tcPr>
          <w:p w14:paraId="524429BB"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rPr>
                <w:rFonts w:ascii="Aptos" w:hAnsi="Aptos"/>
              </w:rPr>
            </w:pPr>
            <w:r w:rsidRPr="008F12A8">
              <w:rPr>
                <w:rFonts w:ascii="Aptos" w:hAnsi="Aptos"/>
              </w:rPr>
              <w:t>Rheumatoid arthritis / related disorders</w:t>
            </w:r>
          </w:p>
        </w:tc>
        <w:tc>
          <w:tcPr>
            <w:tcW w:w="1842" w:type="dxa"/>
            <w:vAlign w:val="center"/>
          </w:tcPr>
          <w:p w14:paraId="1C01C334"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rPr>
                <w:rFonts w:ascii="Aptos" w:hAnsi="Aptos"/>
              </w:rPr>
              <w:t>L88</w:t>
            </w:r>
          </w:p>
        </w:tc>
      </w:tr>
      <w:tr w:rsidR="003F58CA" w:rsidRPr="008F12A8" w14:paraId="42101C14" w14:textId="77777777" w:rsidTr="009C1730">
        <w:tc>
          <w:tcPr>
            <w:cnfStyle w:val="001000000000" w:firstRow="0" w:lastRow="0" w:firstColumn="1" w:lastColumn="0" w:oddVBand="0" w:evenVBand="0" w:oddHBand="0" w:evenHBand="0" w:firstRowFirstColumn="0" w:firstRowLastColumn="0" w:lastRowFirstColumn="0" w:lastRowLastColumn="0"/>
            <w:tcW w:w="284" w:type="dxa"/>
          </w:tcPr>
          <w:p w14:paraId="43718AA2" w14:textId="77777777" w:rsidR="003F58CA" w:rsidRPr="008F12A8" w:rsidRDefault="003F58CA" w:rsidP="00876E22">
            <w:pPr>
              <w:spacing w:line="240" w:lineRule="auto"/>
            </w:pPr>
          </w:p>
        </w:tc>
        <w:tc>
          <w:tcPr>
            <w:tcW w:w="236" w:type="dxa"/>
          </w:tcPr>
          <w:p w14:paraId="75E02F35"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p>
        </w:tc>
        <w:tc>
          <w:tcPr>
            <w:tcW w:w="6705" w:type="dxa"/>
            <w:vAlign w:val="center"/>
          </w:tcPr>
          <w:p w14:paraId="347FF399"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rPr>
                <w:rFonts w:ascii="Aptos" w:hAnsi="Aptos"/>
              </w:rPr>
            </w:pPr>
            <w:r w:rsidRPr="008F12A8">
              <w:rPr>
                <w:rFonts w:ascii="Aptos" w:hAnsi="Aptos"/>
              </w:rPr>
              <w:t>Rheumatoid arthritis</w:t>
            </w:r>
          </w:p>
        </w:tc>
        <w:tc>
          <w:tcPr>
            <w:tcW w:w="1842" w:type="dxa"/>
            <w:vAlign w:val="center"/>
          </w:tcPr>
          <w:p w14:paraId="2BB10B6D"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rPr>
                <w:rFonts w:ascii="Aptos" w:hAnsi="Aptos"/>
              </w:rPr>
              <w:t>L88.01</w:t>
            </w:r>
          </w:p>
        </w:tc>
      </w:tr>
      <w:tr w:rsidR="003F58CA" w:rsidRPr="008F12A8" w14:paraId="1EB60A7D"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7F12100A" w14:textId="77777777" w:rsidR="003F58CA" w:rsidRPr="008F12A8" w:rsidRDefault="003F58CA" w:rsidP="00876E22">
            <w:pPr>
              <w:spacing w:line="240" w:lineRule="auto"/>
            </w:pPr>
          </w:p>
        </w:tc>
        <w:tc>
          <w:tcPr>
            <w:tcW w:w="236" w:type="dxa"/>
          </w:tcPr>
          <w:p w14:paraId="72FE5B99"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vAlign w:val="center"/>
          </w:tcPr>
          <w:p w14:paraId="230CE21D"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rPr>
                <w:rFonts w:ascii="Aptos" w:hAnsi="Aptos"/>
              </w:rPr>
            </w:pPr>
            <w:r w:rsidRPr="008F12A8">
              <w:rPr>
                <w:rFonts w:ascii="Aptos" w:hAnsi="Aptos"/>
              </w:rPr>
              <w:t>Ankylosing spondylitis</w:t>
            </w:r>
          </w:p>
        </w:tc>
        <w:tc>
          <w:tcPr>
            <w:tcW w:w="1842" w:type="dxa"/>
            <w:vAlign w:val="center"/>
          </w:tcPr>
          <w:p w14:paraId="404B2ACE"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rPr>
                <w:rFonts w:ascii="Aptos" w:hAnsi="Aptos"/>
              </w:rPr>
              <w:t>L88.02</w:t>
            </w:r>
          </w:p>
        </w:tc>
      </w:tr>
      <w:tr w:rsidR="003F58CA" w:rsidRPr="008F12A8" w14:paraId="6ACB386C" w14:textId="77777777" w:rsidTr="009C1730">
        <w:tc>
          <w:tcPr>
            <w:cnfStyle w:val="001000000000" w:firstRow="0" w:lastRow="0" w:firstColumn="1" w:lastColumn="0" w:oddVBand="0" w:evenVBand="0" w:oddHBand="0" w:evenHBand="0" w:firstRowFirstColumn="0" w:firstRowLastColumn="0" w:lastRowFirstColumn="0" w:lastRowLastColumn="0"/>
            <w:tcW w:w="284" w:type="dxa"/>
          </w:tcPr>
          <w:p w14:paraId="48BD153B" w14:textId="77777777" w:rsidR="003F58CA" w:rsidRPr="008F12A8" w:rsidRDefault="003F58CA" w:rsidP="00876E22">
            <w:pPr>
              <w:spacing w:line="240" w:lineRule="auto"/>
            </w:pPr>
          </w:p>
        </w:tc>
        <w:tc>
          <w:tcPr>
            <w:tcW w:w="236" w:type="dxa"/>
          </w:tcPr>
          <w:p w14:paraId="18E45EA3"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p>
        </w:tc>
        <w:tc>
          <w:tcPr>
            <w:tcW w:w="6705" w:type="dxa"/>
            <w:vAlign w:val="center"/>
          </w:tcPr>
          <w:p w14:paraId="0C0F63C4"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rPr>
                <w:rFonts w:ascii="Aptos" w:hAnsi="Aptos"/>
              </w:rPr>
            </w:pPr>
            <w:r w:rsidRPr="008F12A8">
              <w:rPr>
                <w:rFonts w:ascii="Aptos" w:hAnsi="Aptos"/>
              </w:rPr>
              <w:t>HIV infection (AIDS/ARC)</w:t>
            </w:r>
          </w:p>
        </w:tc>
        <w:tc>
          <w:tcPr>
            <w:tcW w:w="1842" w:type="dxa"/>
            <w:vAlign w:val="center"/>
          </w:tcPr>
          <w:p w14:paraId="457313CB"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rPr>
                <w:rFonts w:ascii="Aptos" w:hAnsi="Aptos"/>
              </w:rPr>
              <w:t>B90</w:t>
            </w:r>
          </w:p>
        </w:tc>
      </w:tr>
      <w:tr w:rsidR="003F58CA" w:rsidRPr="008F12A8" w14:paraId="03496EE9"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114073BC" w14:textId="77777777" w:rsidR="003F58CA" w:rsidRPr="008F12A8" w:rsidRDefault="003F58CA" w:rsidP="00876E22">
            <w:pPr>
              <w:spacing w:line="240" w:lineRule="auto"/>
            </w:pPr>
          </w:p>
        </w:tc>
        <w:tc>
          <w:tcPr>
            <w:tcW w:w="236" w:type="dxa"/>
          </w:tcPr>
          <w:p w14:paraId="70A4A75F"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vAlign w:val="center"/>
          </w:tcPr>
          <w:p w14:paraId="77B5CA90"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rPr>
                <w:rFonts w:ascii="Aptos" w:hAnsi="Aptos"/>
              </w:rPr>
            </w:pPr>
            <w:r w:rsidRPr="008F12A8">
              <w:rPr>
                <w:rFonts w:ascii="Aptos" w:hAnsi="Aptos"/>
              </w:rPr>
              <w:t>HIV positive without symptoms</w:t>
            </w:r>
          </w:p>
        </w:tc>
        <w:tc>
          <w:tcPr>
            <w:tcW w:w="1842" w:type="dxa"/>
            <w:vAlign w:val="center"/>
          </w:tcPr>
          <w:p w14:paraId="1428FB9D"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rPr>
                <w:rFonts w:ascii="Aptos" w:hAnsi="Aptos"/>
              </w:rPr>
              <w:t>B90.01</w:t>
            </w:r>
          </w:p>
        </w:tc>
      </w:tr>
      <w:tr w:rsidR="003F58CA" w:rsidRPr="008F12A8" w14:paraId="670CA4FA" w14:textId="77777777" w:rsidTr="009C1730">
        <w:tc>
          <w:tcPr>
            <w:cnfStyle w:val="001000000000" w:firstRow="0" w:lastRow="0" w:firstColumn="1" w:lastColumn="0" w:oddVBand="0" w:evenVBand="0" w:oddHBand="0" w:evenHBand="0" w:firstRowFirstColumn="0" w:firstRowLastColumn="0" w:lastRowFirstColumn="0" w:lastRowLastColumn="0"/>
            <w:tcW w:w="284" w:type="dxa"/>
          </w:tcPr>
          <w:p w14:paraId="33308EF4" w14:textId="77777777" w:rsidR="003F58CA" w:rsidRPr="008F12A8" w:rsidRDefault="003F58CA" w:rsidP="00876E22">
            <w:pPr>
              <w:spacing w:line="240" w:lineRule="auto"/>
            </w:pPr>
          </w:p>
        </w:tc>
        <w:tc>
          <w:tcPr>
            <w:tcW w:w="236" w:type="dxa"/>
          </w:tcPr>
          <w:p w14:paraId="68E8E3DB"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p>
        </w:tc>
        <w:tc>
          <w:tcPr>
            <w:tcW w:w="6705" w:type="dxa"/>
            <w:vAlign w:val="center"/>
          </w:tcPr>
          <w:p w14:paraId="497A48C3"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rPr>
                <w:rFonts w:ascii="Aptos" w:hAnsi="Aptos"/>
              </w:rPr>
            </w:pPr>
            <w:r w:rsidRPr="008F12A8">
              <w:rPr>
                <w:rFonts w:ascii="Aptos" w:hAnsi="Aptos"/>
              </w:rPr>
              <w:t>AIDS/ARC</w:t>
            </w:r>
          </w:p>
        </w:tc>
        <w:tc>
          <w:tcPr>
            <w:tcW w:w="1842" w:type="dxa"/>
            <w:vAlign w:val="center"/>
          </w:tcPr>
          <w:p w14:paraId="73463282"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rPr>
                <w:rFonts w:ascii="Aptos" w:hAnsi="Aptos"/>
              </w:rPr>
              <w:t>B90.02</w:t>
            </w:r>
          </w:p>
        </w:tc>
      </w:tr>
      <w:tr w:rsidR="003F58CA" w:rsidRPr="008F12A8" w14:paraId="408D29C5"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6B21FF7B" w14:textId="77777777" w:rsidR="003F58CA" w:rsidRPr="008F12A8" w:rsidRDefault="003F58CA" w:rsidP="00876E22">
            <w:pPr>
              <w:spacing w:line="240" w:lineRule="auto"/>
            </w:pPr>
          </w:p>
        </w:tc>
        <w:tc>
          <w:tcPr>
            <w:tcW w:w="236" w:type="dxa"/>
          </w:tcPr>
          <w:p w14:paraId="12530AC5"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vAlign w:val="center"/>
          </w:tcPr>
          <w:p w14:paraId="16D0EF6D"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rPr>
                <w:rFonts w:ascii="Aptos" w:hAnsi="Aptos"/>
              </w:rPr>
            </w:pPr>
            <w:r w:rsidRPr="008F12A8">
              <w:rPr>
                <w:rFonts w:ascii="Aptos" w:hAnsi="Aptos"/>
              </w:rPr>
              <w:t>Ulcerative colitis / chronic (regional) enteritis</w:t>
            </w:r>
          </w:p>
        </w:tc>
        <w:tc>
          <w:tcPr>
            <w:tcW w:w="1842" w:type="dxa"/>
            <w:vAlign w:val="center"/>
          </w:tcPr>
          <w:p w14:paraId="687DE37D"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rPr>
                <w:rFonts w:ascii="Aptos" w:hAnsi="Aptos"/>
              </w:rPr>
              <w:t>D94</w:t>
            </w:r>
          </w:p>
        </w:tc>
      </w:tr>
      <w:tr w:rsidR="003F58CA" w:rsidRPr="008F12A8" w14:paraId="3944BDB1" w14:textId="77777777" w:rsidTr="009C1730">
        <w:tc>
          <w:tcPr>
            <w:cnfStyle w:val="001000000000" w:firstRow="0" w:lastRow="0" w:firstColumn="1" w:lastColumn="0" w:oddVBand="0" w:evenVBand="0" w:oddHBand="0" w:evenHBand="0" w:firstRowFirstColumn="0" w:firstRowLastColumn="0" w:lastRowFirstColumn="0" w:lastRowLastColumn="0"/>
            <w:tcW w:w="284" w:type="dxa"/>
          </w:tcPr>
          <w:p w14:paraId="028851F9" w14:textId="77777777" w:rsidR="003F58CA" w:rsidRPr="008F12A8" w:rsidRDefault="003F58CA" w:rsidP="00876E22">
            <w:pPr>
              <w:spacing w:line="240" w:lineRule="auto"/>
            </w:pPr>
          </w:p>
        </w:tc>
        <w:tc>
          <w:tcPr>
            <w:tcW w:w="236" w:type="dxa"/>
          </w:tcPr>
          <w:p w14:paraId="42BD640C"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p>
        </w:tc>
        <w:tc>
          <w:tcPr>
            <w:tcW w:w="6705" w:type="dxa"/>
            <w:vAlign w:val="center"/>
          </w:tcPr>
          <w:p w14:paraId="76B3E8BD"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rPr>
                <w:rFonts w:ascii="Aptos" w:hAnsi="Aptos"/>
              </w:rPr>
            </w:pPr>
            <w:r w:rsidRPr="008F12A8">
              <w:rPr>
                <w:rFonts w:ascii="Aptos" w:hAnsi="Aptos"/>
              </w:rPr>
              <w:t>Ulcerative colitis</w:t>
            </w:r>
          </w:p>
        </w:tc>
        <w:tc>
          <w:tcPr>
            <w:tcW w:w="1842" w:type="dxa"/>
            <w:vAlign w:val="center"/>
          </w:tcPr>
          <w:p w14:paraId="6EF49D55"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rPr>
                <w:rFonts w:ascii="Aptos" w:hAnsi="Aptos"/>
              </w:rPr>
              <w:t>D94.01</w:t>
            </w:r>
          </w:p>
        </w:tc>
      </w:tr>
      <w:tr w:rsidR="003F58CA" w:rsidRPr="008F12A8" w14:paraId="34A8544B"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1D2DF3DD" w14:textId="77777777" w:rsidR="003F58CA" w:rsidRPr="008F12A8" w:rsidRDefault="003F58CA" w:rsidP="00876E22">
            <w:pPr>
              <w:spacing w:line="240" w:lineRule="auto"/>
            </w:pPr>
          </w:p>
        </w:tc>
        <w:tc>
          <w:tcPr>
            <w:tcW w:w="236" w:type="dxa"/>
          </w:tcPr>
          <w:p w14:paraId="06F1207B"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vAlign w:val="center"/>
          </w:tcPr>
          <w:p w14:paraId="6B77D530"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rPr>
                <w:rFonts w:ascii="Aptos" w:hAnsi="Aptos"/>
              </w:rPr>
            </w:pPr>
            <w:r w:rsidRPr="008F12A8">
              <w:rPr>
                <w:rFonts w:ascii="Aptos" w:hAnsi="Aptos"/>
              </w:rPr>
              <w:t>Crohn’s disease</w:t>
            </w:r>
          </w:p>
        </w:tc>
        <w:tc>
          <w:tcPr>
            <w:tcW w:w="1842" w:type="dxa"/>
            <w:vAlign w:val="center"/>
          </w:tcPr>
          <w:p w14:paraId="6F3A8FB7"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rPr>
                <w:rFonts w:ascii="Aptos" w:hAnsi="Aptos"/>
              </w:rPr>
              <w:t>D94.02</w:t>
            </w:r>
          </w:p>
        </w:tc>
      </w:tr>
      <w:tr w:rsidR="003F58CA" w:rsidRPr="008F12A8" w14:paraId="455C2B9B" w14:textId="77777777" w:rsidTr="009C1730">
        <w:tc>
          <w:tcPr>
            <w:cnfStyle w:val="001000000000" w:firstRow="0" w:lastRow="0" w:firstColumn="1" w:lastColumn="0" w:oddVBand="0" w:evenVBand="0" w:oddHBand="0" w:evenHBand="0" w:firstRowFirstColumn="0" w:firstRowLastColumn="0" w:lastRowFirstColumn="0" w:lastRowLastColumn="0"/>
            <w:tcW w:w="284" w:type="dxa"/>
          </w:tcPr>
          <w:p w14:paraId="38B6A1FB" w14:textId="77777777" w:rsidR="003F58CA" w:rsidRPr="008F12A8" w:rsidRDefault="003F58CA" w:rsidP="00876E22">
            <w:pPr>
              <w:spacing w:line="240" w:lineRule="auto"/>
            </w:pPr>
          </w:p>
        </w:tc>
        <w:tc>
          <w:tcPr>
            <w:tcW w:w="236" w:type="dxa"/>
          </w:tcPr>
          <w:p w14:paraId="5170E0C4"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p>
        </w:tc>
        <w:tc>
          <w:tcPr>
            <w:tcW w:w="6705" w:type="dxa"/>
            <w:vAlign w:val="center"/>
          </w:tcPr>
          <w:p w14:paraId="726B9D16"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rPr>
                <w:rFonts w:ascii="Aptos" w:hAnsi="Aptos"/>
              </w:rPr>
            </w:pPr>
            <w:r w:rsidRPr="008F12A8">
              <w:rPr>
                <w:rFonts w:ascii="Aptos" w:hAnsi="Aptos"/>
              </w:rPr>
              <w:t xml:space="preserve">Sleep </w:t>
            </w:r>
            <w:proofErr w:type="spellStart"/>
            <w:r w:rsidRPr="008F12A8">
              <w:rPr>
                <w:rFonts w:ascii="Aptos" w:hAnsi="Aptos"/>
              </w:rPr>
              <w:t>apnea</w:t>
            </w:r>
            <w:proofErr w:type="spellEnd"/>
            <w:r w:rsidRPr="008F12A8">
              <w:rPr>
                <w:rFonts w:ascii="Aptos" w:hAnsi="Aptos"/>
              </w:rPr>
              <w:t xml:space="preserve"> syndrome</w:t>
            </w:r>
          </w:p>
        </w:tc>
        <w:tc>
          <w:tcPr>
            <w:tcW w:w="1842" w:type="dxa"/>
            <w:vAlign w:val="center"/>
          </w:tcPr>
          <w:p w14:paraId="257645B0"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rPr>
                <w:rFonts w:ascii="Aptos" w:hAnsi="Aptos"/>
              </w:rPr>
              <w:t>P06.01</w:t>
            </w:r>
          </w:p>
        </w:tc>
      </w:tr>
      <w:tr w:rsidR="003F58CA" w:rsidRPr="008F12A8" w14:paraId="7D13040B"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7C01BBC3" w14:textId="77777777" w:rsidR="003F58CA" w:rsidRPr="008F12A8" w:rsidRDefault="003F58CA" w:rsidP="00876E22">
            <w:pPr>
              <w:spacing w:line="240" w:lineRule="auto"/>
            </w:pPr>
          </w:p>
        </w:tc>
        <w:tc>
          <w:tcPr>
            <w:tcW w:w="236" w:type="dxa"/>
          </w:tcPr>
          <w:p w14:paraId="698D1B9A"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vAlign w:val="center"/>
          </w:tcPr>
          <w:p w14:paraId="6568D536"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rPr>
                <w:rFonts w:ascii="Aptos" w:hAnsi="Aptos"/>
              </w:rPr>
            </w:pPr>
            <w:r w:rsidRPr="008F12A8">
              <w:rPr>
                <w:rFonts w:ascii="Aptos" w:hAnsi="Aptos"/>
              </w:rPr>
              <w:t>Toxicosis / (pre-)eclampsia</w:t>
            </w:r>
          </w:p>
        </w:tc>
        <w:tc>
          <w:tcPr>
            <w:tcW w:w="1842" w:type="dxa"/>
            <w:vAlign w:val="center"/>
          </w:tcPr>
          <w:p w14:paraId="01C85289"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rPr>
                <w:rFonts w:ascii="Aptos" w:hAnsi="Aptos"/>
              </w:rPr>
              <w:t>W81</w:t>
            </w:r>
          </w:p>
        </w:tc>
      </w:tr>
      <w:tr w:rsidR="003F58CA" w:rsidRPr="008F12A8" w14:paraId="21106448" w14:textId="77777777" w:rsidTr="009C1730">
        <w:tc>
          <w:tcPr>
            <w:cnfStyle w:val="001000000000" w:firstRow="0" w:lastRow="0" w:firstColumn="1" w:lastColumn="0" w:oddVBand="0" w:evenVBand="0" w:oddHBand="0" w:evenHBand="0" w:firstRowFirstColumn="0" w:firstRowLastColumn="0" w:lastRowFirstColumn="0" w:lastRowLastColumn="0"/>
            <w:tcW w:w="284" w:type="dxa"/>
          </w:tcPr>
          <w:p w14:paraId="5D8F15A1" w14:textId="77777777" w:rsidR="003F58CA" w:rsidRPr="008F12A8" w:rsidRDefault="003F58CA" w:rsidP="00876E22">
            <w:pPr>
              <w:spacing w:line="240" w:lineRule="auto"/>
            </w:pPr>
          </w:p>
        </w:tc>
        <w:tc>
          <w:tcPr>
            <w:tcW w:w="236" w:type="dxa"/>
          </w:tcPr>
          <w:p w14:paraId="553DA72A"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p>
        </w:tc>
        <w:tc>
          <w:tcPr>
            <w:tcW w:w="6705" w:type="dxa"/>
            <w:vAlign w:val="center"/>
          </w:tcPr>
          <w:p w14:paraId="3942E2C1"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rPr>
                <w:rFonts w:ascii="Aptos" w:hAnsi="Aptos"/>
              </w:rPr>
            </w:pPr>
            <w:r w:rsidRPr="008F12A8">
              <w:rPr>
                <w:rFonts w:ascii="Aptos" w:hAnsi="Aptos"/>
              </w:rPr>
              <w:t>Polycystic ovary syndrome (PCOS)</w:t>
            </w:r>
          </w:p>
        </w:tc>
        <w:tc>
          <w:tcPr>
            <w:tcW w:w="1842" w:type="dxa"/>
            <w:vAlign w:val="center"/>
          </w:tcPr>
          <w:p w14:paraId="5601E08D"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rPr>
                <w:rFonts w:ascii="Aptos" w:hAnsi="Aptos"/>
              </w:rPr>
              <w:t>T99.06</w:t>
            </w:r>
          </w:p>
        </w:tc>
      </w:tr>
      <w:tr w:rsidR="003F58CA" w:rsidRPr="008F12A8" w14:paraId="3A62284F"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0CE3D695" w14:textId="77777777" w:rsidR="003F58CA" w:rsidRPr="008F12A8" w:rsidRDefault="003F58CA" w:rsidP="00876E22">
            <w:pPr>
              <w:spacing w:line="240" w:lineRule="auto"/>
            </w:pPr>
          </w:p>
        </w:tc>
        <w:tc>
          <w:tcPr>
            <w:tcW w:w="236" w:type="dxa"/>
          </w:tcPr>
          <w:p w14:paraId="1BABBCFE"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vAlign w:val="center"/>
          </w:tcPr>
          <w:p w14:paraId="267E0BDB"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rPr>
                <w:rFonts w:ascii="Aptos" w:hAnsi="Aptos"/>
              </w:rPr>
            </w:pPr>
            <w:r w:rsidRPr="008F12A8">
              <w:rPr>
                <w:rFonts w:ascii="Aptos" w:hAnsi="Aptos"/>
              </w:rPr>
              <w:t>Gestational diabetes</w:t>
            </w:r>
          </w:p>
        </w:tc>
        <w:tc>
          <w:tcPr>
            <w:tcW w:w="1842" w:type="dxa"/>
            <w:vAlign w:val="center"/>
          </w:tcPr>
          <w:p w14:paraId="4C999125"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rPr>
                <w:rFonts w:ascii="Aptos" w:hAnsi="Aptos"/>
              </w:rPr>
              <w:t>W84.02</w:t>
            </w:r>
          </w:p>
        </w:tc>
      </w:tr>
      <w:tr w:rsidR="003F58CA" w:rsidRPr="008F12A8" w14:paraId="097789F8" w14:textId="77777777" w:rsidTr="009C1730">
        <w:tc>
          <w:tcPr>
            <w:cnfStyle w:val="001000000000" w:firstRow="0" w:lastRow="0" w:firstColumn="1" w:lastColumn="0" w:oddVBand="0" w:evenVBand="0" w:oddHBand="0" w:evenHBand="0" w:firstRowFirstColumn="0" w:firstRowLastColumn="0" w:lastRowFirstColumn="0" w:lastRowLastColumn="0"/>
            <w:tcW w:w="284" w:type="dxa"/>
          </w:tcPr>
          <w:p w14:paraId="62B13FCE" w14:textId="77777777" w:rsidR="003F58CA" w:rsidRPr="008F12A8" w:rsidRDefault="003F58CA" w:rsidP="00876E22">
            <w:pPr>
              <w:spacing w:line="240" w:lineRule="auto"/>
            </w:pPr>
          </w:p>
        </w:tc>
        <w:tc>
          <w:tcPr>
            <w:tcW w:w="6941" w:type="dxa"/>
            <w:gridSpan w:val="2"/>
          </w:tcPr>
          <w:p w14:paraId="44E9AB43"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rPr>
                <w:rFonts w:ascii="Aptos" w:hAnsi="Aptos"/>
              </w:rPr>
            </w:pPr>
            <w:r w:rsidRPr="008F12A8">
              <w:rPr>
                <w:rFonts w:ascii="Aptos" w:hAnsi="Aptos"/>
              </w:rPr>
              <w:t>Oncological diseases</w:t>
            </w:r>
          </w:p>
        </w:tc>
        <w:tc>
          <w:tcPr>
            <w:tcW w:w="1842" w:type="dxa"/>
          </w:tcPr>
          <w:p w14:paraId="535BF29E"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rPr>
                <w:rFonts w:ascii="Aptos" w:hAnsi="Aptos"/>
              </w:rPr>
            </w:pPr>
          </w:p>
        </w:tc>
      </w:tr>
      <w:tr w:rsidR="003F58CA" w:rsidRPr="008F12A8" w14:paraId="2060D59B"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49F49827" w14:textId="77777777" w:rsidR="003F58CA" w:rsidRPr="008F12A8" w:rsidRDefault="003F58CA" w:rsidP="00876E22">
            <w:pPr>
              <w:spacing w:line="240" w:lineRule="auto"/>
            </w:pPr>
          </w:p>
        </w:tc>
        <w:tc>
          <w:tcPr>
            <w:tcW w:w="236" w:type="dxa"/>
          </w:tcPr>
          <w:p w14:paraId="477DFEB0"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tcPr>
          <w:p w14:paraId="47A07CB4"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rPr>
                <w:rFonts w:ascii="Aptos" w:hAnsi="Aptos"/>
              </w:rPr>
            </w:pPr>
            <w:r w:rsidRPr="008F12A8">
              <w:rPr>
                <w:rFonts w:ascii="Aptos" w:hAnsi="Aptos"/>
              </w:rPr>
              <w:t>Malignant neoplasm unknown primary location</w:t>
            </w:r>
          </w:p>
        </w:tc>
        <w:tc>
          <w:tcPr>
            <w:tcW w:w="1842" w:type="dxa"/>
          </w:tcPr>
          <w:p w14:paraId="72DCEC44"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rPr>
                <w:rFonts w:ascii="Aptos" w:hAnsi="Aptos"/>
              </w:rPr>
            </w:pPr>
            <w:r w:rsidRPr="008F12A8">
              <w:rPr>
                <w:rFonts w:ascii="Aptos" w:hAnsi="Aptos"/>
              </w:rPr>
              <w:t>A79</w:t>
            </w:r>
          </w:p>
        </w:tc>
      </w:tr>
      <w:tr w:rsidR="003F58CA" w:rsidRPr="008F12A8" w14:paraId="7E865FE1" w14:textId="77777777" w:rsidTr="009C1730">
        <w:tc>
          <w:tcPr>
            <w:cnfStyle w:val="001000000000" w:firstRow="0" w:lastRow="0" w:firstColumn="1" w:lastColumn="0" w:oddVBand="0" w:evenVBand="0" w:oddHBand="0" w:evenHBand="0" w:firstRowFirstColumn="0" w:firstRowLastColumn="0" w:lastRowFirstColumn="0" w:lastRowLastColumn="0"/>
            <w:tcW w:w="284" w:type="dxa"/>
          </w:tcPr>
          <w:p w14:paraId="3DEF5A2D" w14:textId="77777777" w:rsidR="003F58CA" w:rsidRPr="008F12A8" w:rsidRDefault="003F58CA" w:rsidP="00876E22">
            <w:pPr>
              <w:spacing w:line="240" w:lineRule="auto"/>
            </w:pPr>
          </w:p>
        </w:tc>
        <w:tc>
          <w:tcPr>
            <w:tcW w:w="236" w:type="dxa"/>
          </w:tcPr>
          <w:p w14:paraId="22633309"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p>
        </w:tc>
        <w:tc>
          <w:tcPr>
            <w:tcW w:w="6705" w:type="dxa"/>
          </w:tcPr>
          <w:p w14:paraId="52A9AD12"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rPr>
                <w:rFonts w:ascii="Aptos" w:hAnsi="Aptos"/>
              </w:rPr>
            </w:pPr>
            <w:r w:rsidRPr="008F12A8">
              <w:rPr>
                <w:rFonts w:ascii="Aptos" w:hAnsi="Aptos"/>
              </w:rPr>
              <w:t>Lymphoma</w:t>
            </w:r>
          </w:p>
        </w:tc>
        <w:tc>
          <w:tcPr>
            <w:tcW w:w="1842" w:type="dxa"/>
          </w:tcPr>
          <w:p w14:paraId="52616C58"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rPr>
                <w:rFonts w:ascii="Aptos" w:hAnsi="Aptos"/>
              </w:rPr>
            </w:pPr>
            <w:r w:rsidRPr="008F12A8">
              <w:rPr>
                <w:rFonts w:ascii="Aptos" w:hAnsi="Aptos"/>
              </w:rPr>
              <w:t>B72</w:t>
            </w:r>
          </w:p>
        </w:tc>
      </w:tr>
      <w:tr w:rsidR="003F58CA" w:rsidRPr="008F12A8" w14:paraId="0E3C2D91"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04193ADF" w14:textId="77777777" w:rsidR="003F58CA" w:rsidRPr="008F12A8" w:rsidRDefault="003F58CA" w:rsidP="00876E22">
            <w:pPr>
              <w:spacing w:line="240" w:lineRule="auto"/>
            </w:pPr>
          </w:p>
        </w:tc>
        <w:tc>
          <w:tcPr>
            <w:tcW w:w="236" w:type="dxa"/>
          </w:tcPr>
          <w:p w14:paraId="56F42180"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tcPr>
          <w:p w14:paraId="6EB616F2"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rPr>
                <w:rFonts w:ascii="Aptos" w:hAnsi="Aptos"/>
              </w:rPr>
            </w:pPr>
            <w:r w:rsidRPr="008F12A8">
              <w:rPr>
                <w:rFonts w:ascii="Aptos" w:hAnsi="Aptos"/>
              </w:rPr>
              <w:t>Hodgkin's disease</w:t>
            </w:r>
          </w:p>
        </w:tc>
        <w:tc>
          <w:tcPr>
            <w:tcW w:w="1842" w:type="dxa"/>
          </w:tcPr>
          <w:p w14:paraId="5A9B2DE2"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rPr>
                <w:rFonts w:ascii="Aptos" w:hAnsi="Aptos"/>
              </w:rPr>
            </w:pPr>
            <w:r w:rsidRPr="008F12A8">
              <w:rPr>
                <w:rFonts w:ascii="Aptos" w:hAnsi="Aptos"/>
              </w:rPr>
              <w:t>B72.01</w:t>
            </w:r>
          </w:p>
        </w:tc>
      </w:tr>
      <w:tr w:rsidR="003F58CA" w:rsidRPr="008F12A8" w14:paraId="64CE7660" w14:textId="77777777" w:rsidTr="009C1730">
        <w:tc>
          <w:tcPr>
            <w:cnfStyle w:val="001000000000" w:firstRow="0" w:lastRow="0" w:firstColumn="1" w:lastColumn="0" w:oddVBand="0" w:evenVBand="0" w:oddHBand="0" w:evenHBand="0" w:firstRowFirstColumn="0" w:firstRowLastColumn="0" w:lastRowFirstColumn="0" w:lastRowLastColumn="0"/>
            <w:tcW w:w="284" w:type="dxa"/>
          </w:tcPr>
          <w:p w14:paraId="35ACCDD2" w14:textId="77777777" w:rsidR="003F58CA" w:rsidRPr="008F12A8" w:rsidRDefault="003F58CA" w:rsidP="00876E22">
            <w:pPr>
              <w:spacing w:line="240" w:lineRule="auto"/>
            </w:pPr>
          </w:p>
        </w:tc>
        <w:tc>
          <w:tcPr>
            <w:tcW w:w="236" w:type="dxa"/>
          </w:tcPr>
          <w:p w14:paraId="4160C954"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p>
        </w:tc>
        <w:tc>
          <w:tcPr>
            <w:tcW w:w="6705" w:type="dxa"/>
          </w:tcPr>
          <w:p w14:paraId="391885C4"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rPr>
                <w:rFonts w:ascii="Aptos" w:hAnsi="Aptos"/>
              </w:rPr>
            </w:pPr>
            <w:r w:rsidRPr="008F12A8">
              <w:rPr>
                <w:rFonts w:ascii="Aptos" w:hAnsi="Aptos"/>
              </w:rPr>
              <w:t>Non-Hodgkin lymphoma</w:t>
            </w:r>
          </w:p>
        </w:tc>
        <w:tc>
          <w:tcPr>
            <w:tcW w:w="1842" w:type="dxa"/>
          </w:tcPr>
          <w:p w14:paraId="7CD07968"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rPr>
                <w:rFonts w:ascii="Aptos" w:hAnsi="Aptos"/>
              </w:rPr>
            </w:pPr>
            <w:r w:rsidRPr="008F12A8">
              <w:rPr>
                <w:rFonts w:ascii="Aptos" w:hAnsi="Aptos"/>
              </w:rPr>
              <w:t>B72.02</w:t>
            </w:r>
          </w:p>
        </w:tc>
      </w:tr>
      <w:tr w:rsidR="003F58CA" w:rsidRPr="008F12A8" w14:paraId="0C11D109"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5FA03AC8" w14:textId="77777777" w:rsidR="003F58CA" w:rsidRPr="008F12A8" w:rsidRDefault="003F58CA" w:rsidP="00876E22">
            <w:pPr>
              <w:spacing w:line="240" w:lineRule="auto"/>
            </w:pPr>
          </w:p>
        </w:tc>
        <w:tc>
          <w:tcPr>
            <w:tcW w:w="236" w:type="dxa"/>
          </w:tcPr>
          <w:p w14:paraId="20FBF8CE"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tcPr>
          <w:p w14:paraId="7D84AAC2"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rPr>
                <w:rFonts w:ascii="Aptos" w:hAnsi="Aptos"/>
              </w:rPr>
            </w:pPr>
            <w:r w:rsidRPr="008F12A8">
              <w:rPr>
                <w:rFonts w:ascii="Aptos" w:hAnsi="Aptos"/>
              </w:rPr>
              <w:t>Leukaemia</w:t>
            </w:r>
          </w:p>
        </w:tc>
        <w:tc>
          <w:tcPr>
            <w:tcW w:w="1842" w:type="dxa"/>
          </w:tcPr>
          <w:p w14:paraId="6597CFF5"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rPr>
                <w:rFonts w:ascii="Aptos" w:hAnsi="Aptos"/>
              </w:rPr>
            </w:pPr>
            <w:r w:rsidRPr="008F12A8">
              <w:rPr>
                <w:rFonts w:ascii="Aptos" w:hAnsi="Aptos"/>
              </w:rPr>
              <w:t>B73</w:t>
            </w:r>
          </w:p>
        </w:tc>
      </w:tr>
      <w:tr w:rsidR="003F58CA" w:rsidRPr="008F12A8" w14:paraId="50BEE382" w14:textId="77777777" w:rsidTr="009C1730">
        <w:tc>
          <w:tcPr>
            <w:cnfStyle w:val="001000000000" w:firstRow="0" w:lastRow="0" w:firstColumn="1" w:lastColumn="0" w:oddVBand="0" w:evenVBand="0" w:oddHBand="0" w:evenHBand="0" w:firstRowFirstColumn="0" w:firstRowLastColumn="0" w:lastRowFirstColumn="0" w:lastRowLastColumn="0"/>
            <w:tcW w:w="284" w:type="dxa"/>
          </w:tcPr>
          <w:p w14:paraId="228CF062" w14:textId="77777777" w:rsidR="003F58CA" w:rsidRPr="008F12A8" w:rsidRDefault="003F58CA" w:rsidP="00876E22">
            <w:pPr>
              <w:spacing w:line="240" w:lineRule="auto"/>
            </w:pPr>
          </w:p>
        </w:tc>
        <w:tc>
          <w:tcPr>
            <w:tcW w:w="236" w:type="dxa"/>
          </w:tcPr>
          <w:p w14:paraId="13EE963A"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pPr>
          </w:p>
        </w:tc>
        <w:tc>
          <w:tcPr>
            <w:tcW w:w="6705" w:type="dxa"/>
          </w:tcPr>
          <w:p w14:paraId="4305F282"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rPr>
                <w:rFonts w:ascii="Aptos" w:hAnsi="Aptos"/>
              </w:rPr>
            </w:pPr>
            <w:r w:rsidRPr="008F12A8">
              <w:rPr>
                <w:rFonts w:ascii="Aptos" w:hAnsi="Aptos"/>
              </w:rPr>
              <w:t>Malignant neoplasm stomach</w:t>
            </w:r>
          </w:p>
        </w:tc>
        <w:tc>
          <w:tcPr>
            <w:tcW w:w="1842" w:type="dxa"/>
          </w:tcPr>
          <w:p w14:paraId="56352AFC" w14:textId="77777777" w:rsidR="003F58CA" w:rsidRPr="008F12A8" w:rsidRDefault="003F58CA" w:rsidP="00876E22">
            <w:pPr>
              <w:spacing w:line="240" w:lineRule="auto"/>
              <w:cnfStyle w:val="000000000000" w:firstRow="0" w:lastRow="0" w:firstColumn="0" w:lastColumn="0" w:oddVBand="0" w:evenVBand="0" w:oddHBand="0" w:evenHBand="0" w:firstRowFirstColumn="0" w:firstRowLastColumn="0" w:lastRowFirstColumn="0" w:lastRowLastColumn="0"/>
              <w:rPr>
                <w:rFonts w:ascii="Aptos" w:hAnsi="Aptos"/>
              </w:rPr>
            </w:pPr>
            <w:r w:rsidRPr="008F12A8">
              <w:rPr>
                <w:rFonts w:ascii="Aptos" w:hAnsi="Aptos"/>
              </w:rPr>
              <w:t>D74</w:t>
            </w:r>
          </w:p>
        </w:tc>
      </w:tr>
      <w:tr w:rsidR="003F58CA" w:rsidRPr="008F12A8" w14:paraId="5062B762"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462AC386" w14:textId="77777777" w:rsidR="003F58CA" w:rsidRPr="008F12A8" w:rsidRDefault="003F58CA" w:rsidP="00876E22">
            <w:pPr>
              <w:spacing w:line="240" w:lineRule="auto"/>
            </w:pPr>
          </w:p>
        </w:tc>
        <w:tc>
          <w:tcPr>
            <w:tcW w:w="236" w:type="dxa"/>
          </w:tcPr>
          <w:p w14:paraId="719BC897"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tcPr>
          <w:p w14:paraId="006B2BB1"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rPr>
                <w:rFonts w:ascii="Aptos" w:hAnsi="Aptos"/>
              </w:rPr>
            </w:pPr>
            <w:r w:rsidRPr="008F12A8">
              <w:rPr>
                <w:rFonts w:ascii="Aptos" w:hAnsi="Aptos"/>
              </w:rPr>
              <w:t>Malignant neoplasm colon/rectum</w:t>
            </w:r>
          </w:p>
        </w:tc>
        <w:tc>
          <w:tcPr>
            <w:tcW w:w="1842" w:type="dxa"/>
          </w:tcPr>
          <w:p w14:paraId="2A77C8E5" w14:textId="77777777" w:rsidR="003F58CA" w:rsidRPr="008F12A8" w:rsidRDefault="003F58CA" w:rsidP="00876E22">
            <w:pPr>
              <w:spacing w:line="240" w:lineRule="auto"/>
              <w:cnfStyle w:val="000000100000" w:firstRow="0" w:lastRow="0" w:firstColumn="0" w:lastColumn="0" w:oddVBand="0" w:evenVBand="0" w:oddHBand="1" w:evenHBand="0" w:firstRowFirstColumn="0" w:firstRowLastColumn="0" w:lastRowFirstColumn="0" w:lastRowLastColumn="0"/>
              <w:rPr>
                <w:rFonts w:ascii="Aptos" w:hAnsi="Aptos"/>
              </w:rPr>
            </w:pPr>
            <w:r w:rsidRPr="008F12A8">
              <w:rPr>
                <w:rFonts w:ascii="Aptos" w:hAnsi="Aptos"/>
              </w:rPr>
              <w:t>D75</w:t>
            </w:r>
          </w:p>
        </w:tc>
      </w:tr>
      <w:tr w:rsidR="00004766" w:rsidRPr="008F12A8" w14:paraId="56AAF4A8" w14:textId="77777777" w:rsidTr="00231039">
        <w:tc>
          <w:tcPr>
            <w:cnfStyle w:val="001000000000" w:firstRow="0" w:lastRow="0" w:firstColumn="1" w:lastColumn="0" w:oddVBand="0" w:evenVBand="0" w:oddHBand="0" w:evenHBand="0" w:firstRowFirstColumn="0" w:firstRowLastColumn="0" w:lastRowFirstColumn="0" w:lastRowLastColumn="0"/>
            <w:tcW w:w="284" w:type="dxa"/>
          </w:tcPr>
          <w:p w14:paraId="7E6038F2" w14:textId="77777777" w:rsidR="00004766" w:rsidRPr="008F12A8" w:rsidRDefault="00004766" w:rsidP="00876E22">
            <w:pPr>
              <w:spacing w:line="240" w:lineRule="auto"/>
            </w:pPr>
          </w:p>
        </w:tc>
        <w:tc>
          <w:tcPr>
            <w:tcW w:w="236" w:type="dxa"/>
          </w:tcPr>
          <w:p w14:paraId="4C758B55" w14:textId="77777777" w:rsidR="00004766" w:rsidRPr="008F12A8" w:rsidRDefault="00004766" w:rsidP="00876E22">
            <w:pPr>
              <w:spacing w:line="240" w:lineRule="auto"/>
              <w:cnfStyle w:val="000000000000" w:firstRow="0" w:lastRow="0" w:firstColumn="0" w:lastColumn="0" w:oddVBand="0" w:evenVBand="0" w:oddHBand="0" w:evenHBand="0" w:firstRowFirstColumn="0" w:firstRowLastColumn="0" w:lastRowFirstColumn="0" w:lastRowLastColumn="0"/>
            </w:pPr>
          </w:p>
        </w:tc>
        <w:tc>
          <w:tcPr>
            <w:tcW w:w="6705" w:type="dxa"/>
            <w:vAlign w:val="center"/>
          </w:tcPr>
          <w:p w14:paraId="546F199D" w14:textId="7BA414B8" w:rsidR="00004766" w:rsidRPr="008F12A8" w:rsidRDefault="00004766" w:rsidP="00876E22">
            <w:pPr>
              <w:spacing w:line="240" w:lineRule="auto"/>
              <w:cnfStyle w:val="000000000000" w:firstRow="0" w:lastRow="0" w:firstColumn="0" w:lastColumn="0" w:oddVBand="0" w:evenVBand="0" w:oddHBand="0" w:evenHBand="0" w:firstRowFirstColumn="0" w:firstRowLastColumn="0" w:lastRowFirstColumn="0" w:lastRowLastColumn="0"/>
              <w:rPr>
                <w:rFonts w:ascii="Aptos" w:hAnsi="Aptos"/>
              </w:rPr>
            </w:pPr>
            <w:r w:rsidRPr="008F12A8">
              <w:t>Malignant neoplasm pancreas</w:t>
            </w:r>
          </w:p>
        </w:tc>
        <w:tc>
          <w:tcPr>
            <w:tcW w:w="1842" w:type="dxa"/>
          </w:tcPr>
          <w:p w14:paraId="45367ECA" w14:textId="60BBDFD0" w:rsidR="00004766" w:rsidRPr="008F12A8" w:rsidRDefault="00004766" w:rsidP="00876E22">
            <w:pPr>
              <w:spacing w:line="240" w:lineRule="auto"/>
              <w:cnfStyle w:val="000000000000" w:firstRow="0" w:lastRow="0" w:firstColumn="0" w:lastColumn="0" w:oddVBand="0" w:evenVBand="0" w:oddHBand="0" w:evenHBand="0" w:firstRowFirstColumn="0" w:firstRowLastColumn="0" w:lastRowFirstColumn="0" w:lastRowLastColumn="0"/>
              <w:rPr>
                <w:rFonts w:ascii="Aptos" w:hAnsi="Aptos"/>
              </w:rPr>
            </w:pPr>
            <w:r w:rsidRPr="008F12A8">
              <w:t>D76</w:t>
            </w:r>
          </w:p>
        </w:tc>
      </w:tr>
      <w:tr w:rsidR="00004766" w:rsidRPr="008F12A8" w14:paraId="32F40E2D"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762206CC" w14:textId="77777777" w:rsidR="00004766" w:rsidRPr="008F12A8" w:rsidRDefault="00004766" w:rsidP="00876E22">
            <w:pPr>
              <w:spacing w:line="240" w:lineRule="auto"/>
            </w:pPr>
          </w:p>
        </w:tc>
        <w:tc>
          <w:tcPr>
            <w:tcW w:w="236" w:type="dxa"/>
          </w:tcPr>
          <w:p w14:paraId="126BC0B0" w14:textId="77777777" w:rsidR="00004766" w:rsidRPr="008F12A8" w:rsidRDefault="00004766"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tcPr>
          <w:p w14:paraId="4ACBEE16" w14:textId="77777777" w:rsidR="00004766" w:rsidRPr="008F12A8" w:rsidRDefault="00004766" w:rsidP="00876E22">
            <w:pPr>
              <w:spacing w:line="240" w:lineRule="auto"/>
              <w:cnfStyle w:val="000000100000" w:firstRow="0" w:lastRow="0" w:firstColumn="0" w:lastColumn="0" w:oddVBand="0" w:evenVBand="0" w:oddHBand="1" w:evenHBand="0" w:firstRowFirstColumn="0" w:firstRowLastColumn="0" w:lastRowFirstColumn="0" w:lastRowLastColumn="0"/>
              <w:rPr>
                <w:rFonts w:ascii="Aptos" w:hAnsi="Aptos"/>
              </w:rPr>
            </w:pPr>
            <w:r w:rsidRPr="008F12A8">
              <w:rPr>
                <w:rFonts w:ascii="Aptos" w:hAnsi="Aptos"/>
              </w:rPr>
              <w:t>Malignant neoplasm other/unspecified</w:t>
            </w:r>
          </w:p>
        </w:tc>
        <w:tc>
          <w:tcPr>
            <w:tcW w:w="1842" w:type="dxa"/>
          </w:tcPr>
          <w:p w14:paraId="0C79AD25" w14:textId="77777777" w:rsidR="00004766" w:rsidRPr="008F12A8" w:rsidRDefault="00004766" w:rsidP="00876E22">
            <w:pPr>
              <w:spacing w:line="240" w:lineRule="auto"/>
              <w:cnfStyle w:val="000000100000" w:firstRow="0" w:lastRow="0" w:firstColumn="0" w:lastColumn="0" w:oddVBand="0" w:evenVBand="0" w:oddHBand="1" w:evenHBand="0" w:firstRowFirstColumn="0" w:firstRowLastColumn="0" w:lastRowFirstColumn="0" w:lastRowLastColumn="0"/>
              <w:rPr>
                <w:rFonts w:ascii="Aptos" w:hAnsi="Aptos"/>
              </w:rPr>
            </w:pPr>
            <w:r w:rsidRPr="008F12A8">
              <w:rPr>
                <w:rFonts w:ascii="Aptos" w:hAnsi="Aptos"/>
              </w:rPr>
              <w:t>D77</w:t>
            </w:r>
          </w:p>
        </w:tc>
      </w:tr>
      <w:tr w:rsidR="00004766" w:rsidRPr="008F12A8" w14:paraId="73B87377" w14:textId="77777777" w:rsidTr="009C1730">
        <w:tc>
          <w:tcPr>
            <w:cnfStyle w:val="001000000000" w:firstRow="0" w:lastRow="0" w:firstColumn="1" w:lastColumn="0" w:oddVBand="0" w:evenVBand="0" w:oddHBand="0" w:evenHBand="0" w:firstRowFirstColumn="0" w:firstRowLastColumn="0" w:lastRowFirstColumn="0" w:lastRowLastColumn="0"/>
            <w:tcW w:w="284" w:type="dxa"/>
          </w:tcPr>
          <w:p w14:paraId="57D0B4DB" w14:textId="77777777" w:rsidR="00004766" w:rsidRPr="008F12A8" w:rsidRDefault="00004766" w:rsidP="00876E22">
            <w:pPr>
              <w:spacing w:line="240" w:lineRule="auto"/>
            </w:pPr>
          </w:p>
        </w:tc>
        <w:tc>
          <w:tcPr>
            <w:tcW w:w="236" w:type="dxa"/>
          </w:tcPr>
          <w:p w14:paraId="7CB70D99" w14:textId="77777777" w:rsidR="00004766" w:rsidRPr="008F12A8" w:rsidRDefault="00004766" w:rsidP="00876E22">
            <w:pPr>
              <w:spacing w:line="240" w:lineRule="auto"/>
              <w:cnfStyle w:val="000000000000" w:firstRow="0" w:lastRow="0" w:firstColumn="0" w:lastColumn="0" w:oddVBand="0" w:evenVBand="0" w:oddHBand="0" w:evenHBand="0" w:firstRowFirstColumn="0" w:firstRowLastColumn="0" w:lastRowFirstColumn="0" w:lastRowLastColumn="0"/>
            </w:pPr>
          </w:p>
        </w:tc>
        <w:tc>
          <w:tcPr>
            <w:tcW w:w="6705" w:type="dxa"/>
          </w:tcPr>
          <w:p w14:paraId="159190D5" w14:textId="77777777" w:rsidR="00004766" w:rsidRPr="008F12A8" w:rsidRDefault="00004766" w:rsidP="00876E22">
            <w:pPr>
              <w:spacing w:line="240" w:lineRule="auto"/>
              <w:cnfStyle w:val="000000000000" w:firstRow="0" w:lastRow="0" w:firstColumn="0" w:lastColumn="0" w:oddVBand="0" w:evenVBand="0" w:oddHBand="0" w:evenHBand="0" w:firstRowFirstColumn="0" w:firstRowLastColumn="0" w:lastRowFirstColumn="0" w:lastRowLastColumn="0"/>
              <w:rPr>
                <w:rFonts w:ascii="Aptos" w:hAnsi="Aptos"/>
              </w:rPr>
            </w:pPr>
            <w:r w:rsidRPr="008F12A8">
              <w:rPr>
                <w:rFonts w:ascii="Aptos" w:hAnsi="Aptos"/>
              </w:rPr>
              <w:t>Malignant neoplasm oesophagus</w:t>
            </w:r>
          </w:p>
        </w:tc>
        <w:tc>
          <w:tcPr>
            <w:tcW w:w="1842" w:type="dxa"/>
          </w:tcPr>
          <w:p w14:paraId="0C6E04BD" w14:textId="77777777" w:rsidR="00004766" w:rsidRPr="008F12A8" w:rsidRDefault="00004766" w:rsidP="00876E22">
            <w:pPr>
              <w:spacing w:line="240" w:lineRule="auto"/>
              <w:cnfStyle w:val="000000000000" w:firstRow="0" w:lastRow="0" w:firstColumn="0" w:lastColumn="0" w:oddVBand="0" w:evenVBand="0" w:oddHBand="0" w:evenHBand="0" w:firstRowFirstColumn="0" w:firstRowLastColumn="0" w:lastRowFirstColumn="0" w:lastRowLastColumn="0"/>
              <w:rPr>
                <w:rFonts w:ascii="Aptos" w:hAnsi="Aptos"/>
              </w:rPr>
            </w:pPr>
            <w:r w:rsidRPr="008F12A8">
              <w:rPr>
                <w:rFonts w:ascii="Aptos" w:hAnsi="Aptos"/>
              </w:rPr>
              <w:t>D77.01</w:t>
            </w:r>
          </w:p>
        </w:tc>
      </w:tr>
      <w:tr w:rsidR="00004766" w:rsidRPr="008F12A8" w14:paraId="375FC8F0"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06328DE7" w14:textId="77777777" w:rsidR="00004766" w:rsidRPr="008F12A8" w:rsidRDefault="00004766" w:rsidP="00876E22">
            <w:pPr>
              <w:spacing w:line="240" w:lineRule="auto"/>
            </w:pPr>
          </w:p>
        </w:tc>
        <w:tc>
          <w:tcPr>
            <w:tcW w:w="236" w:type="dxa"/>
          </w:tcPr>
          <w:p w14:paraId="5C7A7929" w14:textId="77777777" w:rsidR="00004766" w:rsidRPr="008F12A8" w:rsidRDefault="00004766"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tcPr>
          <w:p w14:paraId="6186F41B" w14:textId="77777777" w:rsidR="00004766" w:rsidRPr="008F12A8" w:rsidRDefault="00004766" w:rsidP="00876E22">
            <w:pPr>
              <w:spacing w:line="240" w:lineRule="auto"/>
              <w:cnfStyle w:val="000000100000" w:firstRow="0" w:lastRow="0" w:firstColumn="0" w:lastColumn="0" w:oddVBand="0" w:evenVBand="0" w:oddHBand="1" w:evenHBand="0" w:firstRowFirstColumn="0" w:firstRowLastColumn="0" w:lastRowFirstColumn="0" w:lastRowLastColumn="0"/>
              <w:rPr>
                <w:rFonts w:ascii="Aptos" w:hAnsi="Aptos"/>
              </w:rPr>
            </w:pPr>
            <w:r w:rsidRPr="008F12A8">
              <w:rPr>
                <w:rFonts w:ascii="Aptos" w:hAnsi="Aptos"/>
              </w:rPr>
              <w:t>Malignant neoplasm salivary glands</w:t>
            </w:r>
          </w:p>
        </w:tc>
        <w:tc>
          <w:tcPr>
            <w:tcW w:w="1842" w:type="dxa"/>
          </w:tcPr>
          <w:p w14:paraId="114FA453" w14:textId="77777777" w:rsidR="00004766" w:rsidRPr="008F12A8" w:rsidRDefault="00004766" w:rsidP="00876E22">
            <w:pPr>
              <w:spacing w:line="240" w:lineRule="auto"/>
              <w:cnfStyle w:val="000000100000" w:firstRow="0" w:lastRow="0" w:firstColumn="0" w:lastColumn="0" w:oddVBand="0" w:evenVBand="0" w:oddHBand="1" w:evenHBand="0" w:firstRowFirstColumn="0" w:firstRowLastColumn="0" w:lastRowFirstColumn="0" w:lastRowLastColumn="0"/>
              <w:rPr>
                <w:rFonts w:ascii="Aptos" w:hAnsi="Aptos"/>
              </w:rPr>
            </w:pPr>
            <w:r w:rsidRPr="008F12A8">
              <w:rPr>
                <w:rFonts w:ascii="Aptos" w:hAnsi="Aptos"/>
              </w:rPr>
              <w:t>D77.02</w:t>
            </w:r>
          </w:p>
        </w:tc>
      </w:tr>
      <w:tr w:rsidR="00004766" w:rsidRPr="008F12A8" w14:paraId="70879071" w14:textId="77777777" w:rsidTr="009C1730">
        <w:tc>
          <w:tcPr>
            <w:cnfStyle w:val="001000000000" w:firstRow="0" w:lastRow="0" w:firstColumn="1" w:lastColumn="0" w:oddVBand="0" w:evenVBand="0" w:oddHBand="0" w:evenHBand="0" w:firstRowFirstColumn="0" w:firstRowLastColumn="0" w:lastRowFirstColumn="0" w:lastRowLastColumn="0"/>
            <w:tcW w:w="284" w:type="dxa"/>
          </w:tcPr>
          <w:p w14:paraId="70AC6F48" w14:textId="77777777" w:rsidR="00004766" w:rsidRPr="008F12A8" w:rsidRDefault="00004766" w:rsidP="00876E22">
            <w:pPr>
              <w:spacing w:line="240" w:lineRule="auto"/>
            </w:pPr>
          </w:p>
        </w:tc>
        <w:tc>
          <w:tcPr>
            <w:tcW w:w="236" w:type="dxa"/>
          </w:tcPr>
          <w:p w14:paraId="22362408" w14:textId="77777777" w:rsidR="00004766" w:rsidRPr="008F12A8" w:rsidRDefault="00004766" w:rsidP="00876E22">
            <w:pPr>
              <w:spacing w:line="240" w:lineRule="auto"/>
              <w:cnfStyle w:val="000000000000" w:firstRow="0" w:lastRow="0" w:firstColumn="0" w:lastColumn="0" w:oddVBand="0" w:evenVBand="0" w:oddHBand="0" w:evenHBand="0" w:firstRowFirstColumn="0" w:firstRowLastColumn="0" w:lastRowFirstColumn="0" w:lastRowLastColumn="0"/>
            </w:pPr>
          </w:p>
        </w:tc>
        <w:tc>
          <w:tcPr>
            <w:tcW w:w="6705" w:type="dxa"/>
          </w:tcPr>
          <w:p w14:paraId="1210F896" w14:textId="77777777" w:rsidR="00004766" w:rsidRPr="008F12A8" w:rsidRDefault="00004766" w:rsidP="00876E22">
            <w:pPr>
              <w:spacing w:line="240" w:lineRule="auto"/>
              <w:cnfStyle w:val="000000000000" w:firstRow="0" w:lastRow="0" w:firstColumn="0" w:lastColumn="0" w:oddVBand="0" w:evenVBand="0" w:oddHBand="0" w:evenHBand="0" w:firstRowFirstColumn="0" w:firstRowLastColumn="0" w:lastRowFirstColumn="0" w:lastRowLastColumn="0"/>
              <w:rPr>
                <w:rFonts w:ascii="Aptos" w:hAnsi="Aptos"/>
              </w:rPr>
            </w:pPr>
            <w:r w:rsidRPr="008F12A8">
              <w:rPr>
                <w:rFonts w:ascii="Aptos" w:hAnsi="Aptos"/>
              </w:rPr>
              <w:t>Malignancy of the lip/mouth/tongue</w:t>
            </w:r>
          </w:p>
        </w:tc>
        <w:tc>
          <w:tcPr>
            <w:tcW w:w="1842" w:type="dxa"/>
          </w:tcPr>
          <w:p w14:paraId="301D5661" w14:textId="77777777" w:rsidR="00004766" w:rsidRPr="008F12A8" w:rsidRDefault="00004766" w:rsidP="00876E22">
            <w:pPr>
              <w:spacing w:line="240" w:lineRule="auto"/>
              <w:cnfStyle w:val="000000000000" w:firstRow="0" w:lastRow="0" w:firstColumn="0" w:lastColumn="0" w:oddVBand="0" w:evenVBand="0" w:oddHBand="0" w:evenHBand="0" w:firstRowFirstColumn="0" w:firstRowLastColumn="0" w:lastRowFirstColumn="0" w:lastRowLastColumn="0"/>
              <w:rPr>
                <w:rFonts w:ascii="Aptos" w:hAnsi="Aptos"/>
              </w:rPr>
            </w:pPr>
            <w:r w:rsidRPr="008F12A8">
              <w:rPr>
                <w:rFonts w:ascii="Aptos" w:hAnsi="Aptos"/>
              </w:rPr>
              <w:t>D77.03</w:t>
            </w:r>
          </w:p>
        </w:tc>
      </w:tr>
      <w:tr w:rsidR="00004766" w:rsidRPr="008F12A8" w14:paraId="6C20BF4A"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1BBD2AA6" w14:textId="77777777" w:rsidR="00004766" w:rsidRPr="008F12A8" w:rsidRDefault="00004766" w:rsidP="00876E22">
            <w:pPr>
              <w:spacing w:line="240" w:lineRule="auto"/>
            </w:pPr>
          </w:p>
        </w:tc>
        <w:tc>
          <w:tcPr>
            <w:tcW w:w="236" w:type="dxa"/>
          </w:tcPr>
          <w:p w14:paraId="4319F5DA" w14:textId="77777777" w:rsidR="00004766" w:rsidRPr="008F12A8" w:rsidRDefault="00004766"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tcPr>
          <w:p w14:paraId="55F973FA" w14:textId="77777777" w:rsidR="00004766" w:rsidRPr="008F12A8" w:rsidRDefault="00004766" w:rsidP="00876E22">
            <w:pPr>
              <w:spacing w:line="240" w:lineRule="auto"/>
              <w:cnfStyle w:val="000000100000" w:firstRow="0" w:lastRow="0" w:firstColumn="0" w:lastColumn="0" w:oddVBand="0" w:evenVBand="0" w:oddHBand="1" w:evenHBand="0" w:firstRowFirstColumn="0" w:firstRowLastColumn="0" w:lastRowFirstColumn="0" w:lastRowLastColumn="0"/>
              <w:rPr>
                <w:rFonts w:ascii="Aptos" w:hAnsi="Aptos"/>
              </w:rPr>
            </w:pPr>
            <w:r w:rsidRPr="008F12A8">
              <w:rPr>
                <w:rFonts w:ascii="Aptos" w:hAnsi="Aptos"/>
              </w:rPr>
              <w:t>Malignant neoplasm liver/gallbladder/biliary tract</w:t>
            </w:r>
          </w:p>
        </w:tc>
        <w:tc>
          <w:tcPr>
            <w:tcW w:w="1842" w:type="dxa"/>
          </w:tcPr>
          <w:p w14:paraId="5DE3181B" w14:textId="77777777" w:rsidR="00004766" w:rsidRPr="008F12A8" w:rsidRDefault="00004766" w:rsidP="00876E22">
            <w:pPr>
              <w:spacing w:line="240" w:lineRule="auto"/>
              <w:cnfStyle w:val="000000100000" w:firstRow="0" w:lastRow="0" w:firstColumn="0" w:lastColumn="0" w:oddVBand="0" w:evenVBand="0" w:oddHBand="1" w:evenHBand="0" w:firstRowFirstColumn="0" w:firstRowLastColumn="0" w:lastRowFirstColumn="0" w:lastRowLastColumn="0"/>
              <w:rPr>
                <w:rFonts w:ascii="Aptos" w:hAnsi="Aptos"/>
              </w:rPr>
            </w:pPr>
            <w:r w:rsidRPr="008F12A8">
              <w:rPr>
                <w:rFonts w:ascii="Aptos" w:hAnsi="Aptos"/>
              </w:rPr>
              <w:t>D77.04</w:t>
            </w:r>
          </w:p>
        </w:tc>
      </w:tr>
      <w:tr w:rsidR="00004766" w:rsidRPr="008F12A8" w14:paraId="36CF78F4" w14:textId="77777777" w:rsidTr="009C1730">
        <w:tc>
          <w:tcPr>
            <w:cnfStyle w:val="001000000000" w:firstRow="0" w:lastRow="0" w:firstColumn="1" w:lastColumn="0" w:oddVBand="0" w:evenVBand="0" w:oddHBand="0" w:evenHBand="0" w:firstRowFirstColumn="0" w:firstRowLastColumn="0" w:lastRowFirstColumn="0" w:lastRowLastColumn="0"/>
            <w:tcW w:w="284" w:type="dxa"/>
          </w:tcPr>
          <w:p w14:paraId="3F5760E9" w14:textId="77777777" w:rsidR="00004766" w:rsidRPr="008F12A8" w:rsidRDefault="00004766" w:rsidP="00876E22">
            <w:pPr>
              <w:spacing w:line="240" w:lineRule="auto"/>
            </w:pPr>
          </w:p>
        </w:tc>
        <w:tc>
          <w:tcPr>
            <w:tcW w:w="236" w:type="dxa"/>
          </w:tcPr>
          <w:p w14:paraId="162D9B32" w14:textId="77777777" w:rsidR="00004766" w:rsidRPr="008F12A8" w:rsidRDefault="00004766" w:rsidP="00876E22">
            <w:pPr>
              <w:spacing w:line="240" w:lineRule="auto"/>
              <w:cnfStyle w:val="000000000000" w:firstRow="0" w:lastRow="0" w:firstColumn="0" w:lastColumn="0" w:oddVBand="0" w:evenVBand="0" w:oddHBand="0" w:evenHBand="0" w:firstRowFirstColumn="0" w:firstRowLastColumn="0" w:lastRowFirstColumn="0" w:lastRowLastColumn="0"/>
            </w:pPr>
          </w:p>
        </w:tc>
        <w:tc>
          <w:tcPr>
            <w:tcW w:w="6705" w:type="dxa"/>
          </w:tcPr>
          <w:p w14:paraId="6EA78AC1" w14:textId="77777777" w:rsidR="00004766" w:rsidRPr="008F12A8" w:rsidRDefault="00004766" w:rsidP="00876E22">
            <w:pPr>
              <w:spacing w:line="240" w:lineRule="auto"/>
              <w:cnfStyle w:val="000000000000" w:firstRow="0" w:lastRow="0" w:firstColumn="0" w:lastColumn="0" w:oddVBand="0" w:evenVBand="0" w:oddHBand="0" w:evenHBand="0" w:firstRowFirstColumn="0" w:firstRowLastColumn="0" w:lastRowFirstColumn="0" w:lastRowLastColumn="0"/>
              <w:rPr>
                <w:rFonts w:ascii="Aptos" w:hAnsi="Aptos"/>
              </w:rPr>
            </w:pPr>
            <w:r w:rsidRPr="008F12A8">
              <w:rPr>
                <w:rFonts w:ascii="Aptos" w:hAnsi="Aptos"/>
              </w:rPr>
              <w:t>Malignant neoplasm musculoskeletal system</w:t>
            </w:r>
          </w:p>
        </w:tc>
        <w:tc>
          <w:tcPr>
            <w:tcW w:w="1842" w:type="dxa"/>
          </w:tcPr>
          <w:p w14:paraId="2C82F3CB" w14:textId="77777777" w:rsidR="00004766" w:rsidRPr="008F12A8" w:rsidRDefault="00004766" w:rsidP="00876E22">
            <w:pPr>
              <w:spacing w:line="240" w:lineRule="auto"/>
              <w:cnfStyle w:val="000000000000" w:firstRow="0" w:lastRow="0" w:firstColumn="0" w:lastColumn="0" w:oddVBand="0" w:evenVBand="0" w:oddHBand="0" w:evenHBand="0" w:firstRowFirstColumn="0" w:firstRowLastColumn="0" w:lastRowFirstColumn="0" w:lastRowLastColumn="0"/>
              <w:rPr>
                <w:rFonts w:ascii="Aptos" w:hAnsi="Aptos"/>
              </w:rPr>
            </w:pPr>
            <w:r w:rsidRPr="008F12A8">
              <w:rPr>
                <w:rFonts w:ascii="Aptos" w:hAnsi="Aptos"/>
              </w:rPr>
              <w:t>L71</w:t>
            </w:r>
          </w:p>
        </w:tc>
      </w:tr>
      <w:tr w:rsidR="00004766" w:rsidRPr="008F12A8" w14:paraId="120ACA63"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50600A0C" w14:textId="77777777" w:rsidR="00004766" w:rsidRPr="008F12A8" w:rsidRDefault="00004766" w:rsidP="00876E22">
            <w:pPr>
              <w:spacing w:line="240" w:lineRule="auto"/>
            </w:pPr>
          </w:p>
        </w:tc>
        <w:tc>
          <w:tcPr>
            <w:tcW w:w="236" w:type="dxa"/>
          </w:tcPr>
          <w:p w14:paraId="0F6E4D4C" w14:textId="77777777" w:rsidR="00004766" w:rsidRPr="008F12A8" w:rsidRDefault="00004766"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tcPr>
          <w:p w14:paraId="15981568" w14:textId="77777777" w:rsidR="00004766" w:rsidRPr="008F12A8" w:rsidRDefault="00004766" w:rsidP="00876E22">
            <w:pPr>
              <w:spacing w:line="240" w:lineRule="auto"/>
              <w:cnfStyle w:val="000000100000" w:firstRow="0" w:lastRow="0" w:firstColumn="0" w:lastColumn="0" w:oddVBand="0" w:evenVBand="0" w:oddHBand="1" w:evenHBand="0" w:firstRowFirstColumn="0" w:firstRowLastColumn="0" w:lastRowFirstColumn="0" w:lastRowLastColumn="0"/>
              <w:rPr>
                <w:rFonts w:ascii="Aptos" w:hAnsi="Aptos"/>
              </w:rPr>
            </w:pPr>
            <w:r w:rsidRPr="008F12A8">
              <w:rPr>
                <w:rFonts w:ascii="Aptos" w:hAnsi="Aptos"/>
              </w:rPr>
              <w:t>Musculoskeletal malignancy</w:t>
            </w:r>
          </w:p>
        </w:tc>
        <w:tc>
          <w:tcPr>
            <w:tcW w:w="1842" w:type="dxa"/>
          </w:tcPr>
          <w:p w14:paraId="067A047C" w14:textId="77777777" w:rsidR="00004766" w:rsidRPr="008F12A8" w:rsidRDefault="00004766" w:rsidP="00876E22">
            <w:pPr>
              <w:spacing w:line="240" w:lineRule="auto"/>
              <w:cnfStyle w:val="000000100000" w:firstRow="0" w:lastRow="0" w:firstColumn="0" w:lastColumn="0" w:oddVBand="0" w:evenVBand="0" w:oddHBand="1" w:evenHBand="0" w:firstRowFirstColumn="0" w:firstRowLastColumn="0" w:lastRowFirstColumn="0" w:lastRowLastColumn="0"/>
              <w:rPr>
                <w:rFonts w:ascii="Aptos" w:hAnsi="Aptos"/>
              </w:rPr>
            </w:pPr>
            <w:r w:rsidRPr="008F12A8">
              <w:rPr>
                <w:rFonts w:ascii="Aptos" w:hAnsi="Aptos"/>
              </w:rPr>
              <w:t>L71.01</w:t>
            </w:r>
          </w:p>
        </w:tc>
      </w:tr>
      <w:tr w:rsidR="00004766" w:rsidRPr="008F12A8" w14:paraId="0841C258" w14:textId="77777777" w:rsidTr="009C1730">
        <w:tc>
          <w:tcPr>
            <w:cnfStyle w:val="001000000000" w:firstRow="0" w:lastRow="0" w:firstColumn="1" w:lastColumn="0" w:oddVBand="0" w:evenVBand="0" w:oddHBand="0" w:evenHBand="0" w:firstRowFirstColumn="0" w:firstRowLastColumn="0" w:lastRowFirstColumn="0" w:lastRowLastColumn="0"/>
            <w:tcW w:w="284" w:type="dxa"/>
          </w:tcPr>
          <w:p w14:paraId="53A92DE8" w14:textId="77777777" w:rsidR="00004766" w:rsidRPr="008F12A8" w:rsidRDefault="00004766" w:rsidP="00876E22">
            <w:pPr>
              <w:spacing w:line="240" w:lineRule="auto"/>
            </w:pPr>
          </w:p>
        </w:tc>
        <w:tc>
          <w:tcPr>
            <w:tcW w:w="236" w:type="dxa"/>
          </w:tcPr>
          <w:p w14:paraId="1C52F553" w14:textId="77777777" w:rsidR="00004766" w:rsidRPr="008F12A8" w:rsidRDefault="00004766" w:rsidP="00876E22">
            <w:pPr>
              <w:spacing w:line="240" w:lineRule="auto"/>
              <w:cnfStyle w:val="000000000000" w:firstRow="0" w:lastRow="0" w:firstColumn="0" w:lastColumn="0" w:oddVBand="0" w:evenVBand="0" w:oddHBand="0" w:evenHBand="0" w:firstRowFirstColumn="0" w:firstRowLastColumn="0" w:lastRowFirstColumn="0" w:lastRowLastColumn="0"/>
            </w:pPr>
          </w:p>
        </w:tc>
        <w:tc>
          <w:tcPr>
            <w:tcW w:w="6705" w:type="dxa"/>
          </w:tcPr>
          <w:p w14:paraId="359A350A" w14:textId="77777777" w:rsidR="00004766" w:rsidRPr="008F12A8" w:rsidRDefault="00004766" w:rsidP="00876E22">
            <w:pPr>
              <w:spacing w:line="240" w:lineRule="auto"/>
              <w:cnfStyle w:val="000000000000" w:firstRow="0" w:lastRow="0" w:firstColumn="0" w:lastColumn="0" w:oddVBand="0" w:evenVBand="0" w:oddHBand="0" w:evenHBand="0" w:firstRowFirstColumn="0" w:firstRowLastColumn="0" w:lastRowFirstColumn="0" w:lastRowLastColumn="0"/>
              <w:rPr>
                <w:rFonts w:ascii="Aptos" w:hAnsi="Aptos"/>
              </w:rPr>
            </w:pPr>
            <w:r w:rsidRPr="008F12A8">
              <w:rPr>
                <w:rFonts w:ascii="Aptos" w:hAnsi="Aptos"/>
              </w:rPr>
              <w:t>Malignant neoplasm nervous system</w:t>
            </w:r>
          </w:p>
        </w:tc>
        <w:tc>
          <w:tcPr>
            <w:tcW w:w="1842" w:type="dxa"/>
          </w:tcPr>
          <w:p w14:paraId="77F189D6" w14:textId="77777777" w:rsidR="00004766" w:rsidRPr="008F12A8" w:rsidRDefault="00004766" w:rsidP="00876E22">
            <w:pPr>
              <w:spacing w:line="240" w:lineRule="auto"/>
              <w:cnfStyle w:val="000000000000" w:firstRow="0" w:lastRow="0" w:firstColumn="0" w:lastColumn="0" w:oddVBand="0" w:evenVBand="0" w:oddHBand="0" w:evenHBand="0" w:firstRowFirstColumn="0" w:firstRowLastColumn="0" w:lastRowFirstColumn="0" w:lastRowLastColumn="0"/>
              <w:rPr>
                <w:rFonts w:ascii="Aptos" w:hAnsi="Aptos"/>
              </w:rPr>
            </w:pPr>
            <w:r w:rsidRPr="008F12A8">
              <w:rPr>
                <w:rFonts w:ascii="Aptos" w:hAnsi="Aptos"/>
              </w:rPr>
              <w:t>N74</w:t>
            </w:r>
          </w:p>
        </w:tc>
      </w:tr>
      <w:tr w:rsidR="00004766" w:rsidRPr="008F12A8" w14:paraId="20CBCBC6"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5DC95726" w14:textId="77777777" w:rsidR="00004766" w:rsidRPr="008F12A8" w:rsidRDefault="00004766" w:rsidP="00876E22">
            <w:pPr>
              <w:spacing w:line="240" w:lineRule="auto"/>
            </w:pPr>
          </w:p>
        </w:tc>
        <w:tc>
          <w:tcPr>
            <w:tcW w:w="236" w:type="dxa"/>
          </w:tcPr>
          <w:p w14:paraId="10213AF4" w14:textId="77777777" w:rsidR="00004766" w:rsidRPr="008F12A8" w:rsidRDefault="00004766"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tcPr>
          <w:p w14:paraId="65DF5690" w14:textId="77777777" w:rsidR="00004766" w:rsidRPr="008F12A8" w:rsidRDefault="00004766" w:rsidP="00876E22">
            <w:pPr>
              <w:spacing w:line="240" w:lineRule="auto"/>
              <w:cnfStyle w:val="000000100000" w:firstRow="0" w:lastRow="0" w:firstColumn="0" w:lastColumn="0" w:oddVBand="0" w:evenVBand="0" w:oddHBand="1" w:evenHBand="0" w:firstRowFirstColumn="0" w:firstRowLastColumn="0" w:lastRowFirstColumn="0" w:lastRowLastColumn="0"/>
              <w:rPr>
                <w:rFonts w:ascii="Aptos" w:hAnsi="Aptos"/>
              </w:rPr>
            </w:pPr>
            <w:r w:rsidRPr="008F12A8">
              <w:rPr>
                <w:rFonts w:ascii="Aptos" w:hAnsi="Aptos"/>
              </w:rPr>
              <w:t>Bronchial/lung malignancy</w:t>
            </w:r>
          </w:p>
        </w:tc>
        <w:tc>
          <w:tcPr>
            <w:tcW w:w="1842" w:type="dxa"/>
          </w:tcPr>
          <w:p w14:paraId="4408CDCB" w14:textId="77777777" w:rsidR="00004766" w:rsidRPr="008F12A8" w:rsidRDefault="00004766" w:rsidP="00876E22">
            <w:pPr>
              <w:spacing w:line="240" w:lineRule="auto"/>
              <w:cnfStyle w:val="000000100000" w:firstRow="0" w:lastRow="0" w:firstColumn="0" w:lastColumn="0" w:oddVBand="0" w:evenVBand="0" w:oddHBand="1" w:evenHBand="0" w:firstRowFirstColumn="0" w:firstRowLastColumn="0" w:lastRowFirstColumn="0" w:lastRowLastColumn="0"/>
              <w:rPr>
                <w:rFonts w:ascii="Aptos" w:hAnsi="Aptos"/>
              </w:rPr>
            </w:pPr>
            <w:r w:rsidRPr="008F12A8">
              <w:rPr>
                <w:rFonts w:ascii="Aptos" w:hAnsi="Aptos"/>
              </w:rPr>
              <w:t>R84</w:t>
            </w:r>
          </w:p>
        </w:tc>
      </w:tr>
      <w:tr w:rsidR="00004766" w:rsidRPr="008F12A8" w14:paraId="40338D68" w14:textId="77777777" w:rsidTr="009C1730">
        <w:tc>
          <w:tcPr>
            <w:cnfStyle w:val="001000000000" w:firstRow="0" w:lastRow="0" w:firstColumn="1" w:lastColumn="0" w:oddVBand="0" w:evenVBand="0" w:oddHBand="0" w:evenHBand="0" w:firstRowFirstColumn="0" w:firstRowLastColumn="0" w:lastRowFirstColumn="0" w:lastRowLastColumn="0"/>
            <w:tcW w:w="284" w:type="dxa"/>
          </w:tcPr>
          <w:p w14:paraId="45553B67" w14:textId="77777777" w:rsidR="00004766" w:rsidRPr="008F12A8" w:rsidRDefault="00004766" w:rsidP="00876E22">
            <w:pPr>
              <w:spacing w:line="240" w:lineRule="auto"/>
            </w:pPr>
          </w:p>
        </w:tc>
        <w:tc>
          <w:tcPr>
            <w:tcW w:w="236" w:type="dxa"/>
          </w:tcPr>
          <w:p w14:paraId="71D4BB67" w14:textId="77777777" w:rsidR="00004766" w:rsidRPr="008F12A8" w:rsidRDefault="00004766" w:rsidP="00876E22">
            <w:pPr>
              <w:spacing w:line="240" w:lineRule="auto"/>
              <w:cnfStyle w:val="000000000000" w:firstRow="0" w:lastRow="0" w:firstColumn="0" w:lastColumn="0" w:oddVBand="0" w:evenVBand="0" w:oddHBand="0" w:evenHBand="0" w:firstRowFirstColumn="0" w:firstRowLastColumn="0" w:lastRowFirstColumn="0" w:lastRowLastColumn="0"/>
            </w:pPr>
          </w:p>
        </w:tc>
        <w:tc>
          <w:tcPr>
            <w:tcW w:w="6705" w:type="dxa"/>
          </w:tcPr>
          <w:p w14:paraId="09264838" w14:textId="77777777" w:rsidR="00004766" w:rsidRPr="008F12A8" w:rsidRDefault="00004766" w:rsidP="00876E22">
            <w:pPr>
              <w:spacing w:line="240" w:lineRule="auto"/>
              <w:cnfStyle w:val="000000000000" w:firstRow="0" w:lastRow="0" w:firstColumn="0" w:lastColumn="0" w:oddVBand="0" w:evenVBand="0" w:oddHBand="0" w:evenHBand="0" w:firstRowFirstColumn="0" w:firstRowLastColumn="0" w:lastRowFirstColumn="0" w:lastRowLastColumn="0"/>
              <w:rPr>
                <w:rFonts w:ascii="Aptos" w:hAnsi="Aptos"/>
              </w:rPr>
            </w:pPr>
            <w:r w:rsidRPr="008F12A8">
              <w:rPr>
                <w:rFonts w:ascii="Aptos" w:hAnsi="Aptos"/>
              </w:rPr>
              <w:t>Other respiratory tract malignancy</w:t>
            </w:r>
          </w:p>
        </w:tc>
        <w:tc>
          <w:tcPr>
            <w:tcW w:w="1842" w:type="dxa"/>
          </w:tcPr>
          <w:p w14:paraId="1CAD521B" w14:textId="77777777" w:rsidR="00004766" w:rsidRPr="008F12A8" w:rsidRDefault="00004766" w:rsidP="00876E22">
            <w:pPr>
              <w:spacing w:line="240" w:lineRule="auto"/>
              <w:cnfStyle w:val="000000000000" w:firstRow="0" w:lastRow="0" w:firstColumn="0" w:lastColumn="0" w:oddVBand="0" w:evenVBand="0" w:oddHBand="0" w:evenHBand="0" w:firstRowFirstColumn="0" w:firstRowLastColumn="0" w:lastRowFirstColumn="0" w:lastRowLastColumn="0"/>
              <w:rPr>
                <w:rFonts w:ascii="Aptos" w:hAnsi="Aptos"/>
              </w:rPr>
            </w:pPr>
            <w:r w:rsidRPr="008F12A8">
              <w:rPr>
                <w:rFonts w:ascii="Aptos" w:hAnsi="Aptos"/>
              </w:rPr>
              <w:t>R85</w:t>
            </w:r>
          </w:p>
        </w:tc>
      </w:tr>
      <w:tr w:rsidR="00004766" w:rsidRPr="008F12A8" w14:paraId="0C7A0972"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14C4A015" w14:textId="77777777" w:rsidR="00004766" w:rsidRPr="008F12A8" w:rsidRDefault="00004766" w:rsidP="00876E22">
            <w:pPr>
              <w:spacing w:line="240" w:lineRule="auto"/>
            </w:pPr>
          </w:p>
        </w:tc>
        <w:tc>
          <w:tcPr>
            <w:tcW w:w="236" w:type="dxa"/>
          </w:tcPr>
          <w:p w14:paraId="563DFC2D" w14:textId="77777777" w:rsidR="00004766" w:rsidRPr="008F12A8" w:rsidRDefault="00004766"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tcPr>
          <w:p w14:paraId="23002D2E" w14:textId="77777777" w:rsidR="00004766" w:rsidRPr="008F12A8" w:rsidRDefault="00004766" w:rsidP="00876E22">
            <w:pPr>
              <w:spacing w:line="240" w:lineRule="auto"/>
              <w:cnfStyle w:val="000000100000" w:firstRow="0" w:lastRow="0" w:firstColumn="0" w:lastColumn="0" w:oddVBand="0" w:evenVBand="0" w:oddHBand="1" w:evenHBand="0" w:firstRowFirstColumn="0" w:firstRowLastColumn="0" w:lastRowFirstColumn="0" w:lastRowLastColumn="0"/>
              <w:rPr>
                <w:rFonts w:ascii="Aptos" w:hAnsi="Aptos"/>
              </w:rPr>
            </w:pPr>
            <w:r w:rsidRPr="008F12A8">
              <w:rPr>
                <w:rFonts w:ascii="Aptos" w:hAnsi="Aptos"/>
              </w:rPr>
              <w:t>Malignant neoplasm skin</w:t>
            </w:r>
          </w:p>
        </w:tc>
        <w:tc>
          <w:tcPr>
            <w:tcW w:w="1842" w:type="dxa"/>
          </w:tcPr>
          <w:p w14:paraId="58D20797" w14:textId="77777777" w:rsidR="00004766" w:rsidRPr="008F12A8" w:rsidRDefault="00004766" w:rsidP="00876E22">
            <w:pPr>
              <w:spacing w:line="240" w:lineRule="auto"/>
              <w:cnfStyle w:val="000000100000" w:firstRow="0" w:lastRow="0" w:firstColumn="0" w:lastColumn="0" w:oddVBand="0" w:evenVBand="0" w:oddHBand="1" w:evenHBand="0" w:firstRowFirstColumn="0" w:firstRowLastColumn="0" w:lastRowFirstColumn="0" w:lastRowLastColumn="0"/>
              <w:rPr>
                <w:rFonts w:ascii="Aptos" w:hAnsi="Aptos"/>
              </w:rPr>
            </w:pPr>
            <w:r w:rsidRPr="008F12A8">
              <w:rPr>
                <w:rFonts w:ascii="Aptos" w:hAnsi="Aptos"/>
              </w:rPr>
              <w:t>S77</w:t>
            </w:r>
          </w:p>
        </w:tc>
      </w:tr>
      <w:tr w:rsidR="00004766" w:rsidRPr="008F12A8" w14:paraId="3B7CC3DC" w14:textId="77777777" w:rsidTr="009C1730">
        <w:tc>
          <w:tcPr>
            <w:cnfStyle w:val="001000000000" w:firstRow="0" w:lastRow="0" w:firstColumn="1" w:lastColumn="0" w:oddVBand="0" w:evenVBand="0" w:oddHBand="0" w:evenHBand="0" w:firstRowFirstColumn="0" w:firstRowLastColumn="0" w:lastRowFirstColumn="0" w:lastRowLastColumn="0"/>
            <w:tcW w:w="284" w:type="dxa"/>
          </w:tcPr>
          <w:p w14:paraId="40C908DF" w14:textId="77777777" w:rsidR="00004766" w:rsidRPr="008F12A8" w:rsidRDefault="00004766" w:rsidP="00876E22">
            <w:pPr>
              <w:spacing w:line="240" w:lineRule="auto"/>
            </w:pPr>
          </w:p>
        </w:tc>
        <w:tc>
          <w:tcPr>
            <w:tcW w:w="236" w:type="dxa"/>
          </w:tcPr>
          <w:p w14:paraId="7B661E29" w14:textId="77777777" w:rsidR="00004766" w:rsidRPr="008F12A8" w:rsidRDefault="00004766" w:rsidP="00876E22">
            <w:pPr>
              <w:spacing w:line="240" w:lineRule="auto"/>
              <w:cnfStyle w:val="000000000000" w:firstRow="0" w:lastRow="0" w:firstColumn="0" w:lastColumn="0" w:oddVBand="0" w:evenVBand="0" w:oddHBand="0" w:evenHBand="0" w:firstRowFirstColumn="0" w:firstRowLastColumn="0" w:lastRowFirstColumn="0" w:lastRowLastColumn="0"/>
            </w:pPr>
          </w:p>
        </w:tc>
        <w:tc>
          <w:tcPr>
            <w:tcW w:w="6705" w:type="dxa"/>
          </w:tcPr>
          <w:p w14:paraId="17A01238" w14:textId="77777777" w:rsidR="00004766" w:rsidRPr="008F12A8" w:rsidRDefault="00004766" w:rsidP="00876E22">
            <w:pPr>
              <w:spacing w:line="240" w:lineRule="auto"/>
              <w:cnfStyle w:val="000000000000" w:firstRow="0" w:lastRow="0" w:firstColumn="0" w:lastColumn="0" w:oddVBand="0" w:evenVBand="0" w:oddHBand="0" w:evenHBand="0" w:firstRowFirstColumn="0" w:firstRowLastColumn="0" w:lastRowFirstColumn="0" w:lastRowLastColumn="0"/>
              <w:rPr>
                <w:rFonts w:ascii="Aptos" w:hAnsi="Aptos"/>
              </w:rPr>
            </w:pPr>
            <w:r w:rsidRPr="008F12A8">
              <w:rPr>
                <w:rFonts w:ascii="Aptos" w:hAnsi="Aptos"/>
              </w:rPr>
              <w:t>Basal cell carcinoma</w:t>
            </w:r>
          </w:p>
        </w:tc>
        <w:tc>
          <w:tcPr>
            <w:tcW w:w="1842" w:type="dxa"/>
          </w:tcPr>
          <w:p w14:paraId="72E7A39D" w14:textId="77777777" w:rsidR="00004766" w:rsidRPr="008F12A8" w:rsidRDefault="00004766" w:rsidP="00876E22">
            <w:pPr>
              <w:spacing w:line="240" w:lineRule="auto"/>
              <w:cnfStyle w:val="000000000000" w:firstRow="0" w:lastRow="0" w:firstColumn="0" w:lastColumn="0" w:oddVBand="0" w:evenVBand="0" w:oddHBand="0" w:evenHBand="0" w:firstRowFirstColumn="0" w:firstRowLastColumn="0" w:lastRowFirstColumn="0" w:lastRowLastColumn="0"/>
              <w:rPr>
                <w:rFonts w:ascii="Aptos" w:hAnsi="Aptos"/>
              </w:rPr>
            </w:pPr>
            <w:r w:rsidRPr="008F12A8">
              <w:rPr>
                <w:rFonts w:ascii="Aptos" w:hAnsi="Aptos"/>
              </w:rPr>
              <w:t>S77.01</w:t>
            </w:r>
          </w:p>
        </w:tc>
      </w:tr>
      <w:tr w:rsidR="00004766" w:rsidRPr="008F12A8" w14:paraId="193A2833"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3C729248" w14:textId="77777777" w:rsidR="00004766" w:rsidRPr="008F12A8" w:rsidRDefault="00004766" w:rsidP="00876E22">
            <w:pPr>
              <w:spacing w:line="240" w:lineRule="auto"/>
            </w:pPr>
          </w:p>
        </w:tc>
        <w:tc>
          <w:tcPr>
            <w:tcW w:w="236" w:type="dxa"/>
          </w:tcPr>
          <w:p w14:paraId="1262B950" w14:textId="77777777" w:rsidR="00004766" w:rsidRPr="008F12A8" w:rsidRDefault="00004766"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tcPr>
          <w:p w14:paraId="706BEDC7" w14:textId="77777777" w:rsidR="00004766" w:rsidRPr="008F12A8" w:rsidRDefault="00004766" w:rsidP="00876E22">
            <w:pPr>
              <w:spacing w:line="240" w:lineRule="auto"/>
              <w:cnfStyle w:val="000000100000" w:firstRow="0" w:lastRow="0" w:firstColumn="0" w:lastColumn="0" w:oddVBand="0" w:evenVBand="0" w:oddHBand="1" w:evenHBand="0" w:firstRowFirstColumn="0" w:firstRowLastColumn="0" w:lastRowFirstColumn="0" w:lastRowLastColumn="0"/>
              <w:rPr>
                <w:rFonts w:ascii="Aptos" w:hAnsi="Aptos"/>
              </w:rPr>
            </w:pPr>
            <w:r w:rsidRPr="008F12A8">
              <w:rPr>
                <w:rFonts w:ascii="Aptos" w:hAnsi="Aptos"/>
              </w:rPr>
              <w:t>Squamous cell carcinoma</w:t>
            </w:r>
          </w:p>
        </w:tc>
        <w:tc>
          <w:tcPr>
            <w:tcW w:w="1842" w:type="dxa"/>
          </w:tcPr>
          <w:p w14:paraId="778DE293" w14:textId="77777777" w:rsidR="00004766" w:rsidRPr="008F12A8" w:rsidRDefault="00004766" w:rsidP="00876E22">
            <w:pPr>
              <w:spacing w:line="240" w:lineRule="auto"/>
              <w:cnfStyle w:val="000000100000" w:firstRow="0" w:lastRow="0" w:firstColumn="0" w:lastColumn="0" w:oddVBand="0" w:evenVBand="0" w:oddHBand="1" w:evenHBand="0" w:firstRowFirstColumn="0" w:firstRowLastColumn="0" w:lastRowFirstColumn="0" w:lastRowLastColumn="0"/>
              <w:rPr>
                <w:rFonts w:ascii="Aptos" w:hAnsi="Aptos"/>
              </w:rPr>
            </w:pPr>
            <w:r w:rsidRPr="008F12A8">
              <w:rPr>
                <w:rFonts w:ascii="Aptos" w:hAnsi="Aptos"/>
              </w:rPr>
              <w:t>S77.02</w:t>
            </w:r>
          </w:p>
        </w:tc>
      </w:tr>
      <w:tr w:rsidR="00004766" w:rsidRPr="008F12A8" w14:paraId="04FCBCA4" w14:textId="77777777" w:rsidTr="009C1730">
        <w:tc>
          <w:tcPr>
            <w:cnfStyle w:val="001000000000" w:firstRow="0" w:lastRow="0" w:firstColumn="1" w:lastColumn="0" w:oddVBand="0" w:evenVBand="0" w:oddHBand="0" w:evenHBand="0" w:firstRowFirstColumn="0" w:firstRowLastColumn="0" w:lastRowFirstColumn="0" w:lastRowLastColumn="0"/>
            <w:tcW w:w="284" w:type="dxa"/>
          </w:tcPr>
          <w:p w14:paraId="6724FDAC" w14:textId="77777777" w:rsidR="00004766" w:rsidRPr="008F12A8" w:rsidRDefault="00004766" w:rsidP="00876E22">
            <w:pPr>
              <w:spacing w:line="240" w:lineRule="auto"/>
            </w:pPr>
          </w:p>
        </w:tc>
        <w:tc>
          <w:tcPr>
            <w:tcW w:w="236" w:type="dxa"/>
          </w:tcPr>
          <w:p w14:paraId="1124A4D3" w14:textId="77777777" w:rsidR="00004766" w:rsidRPr="008F12A8" w:rsidRDefault="00004766" w:rsidP="00876E22">
            <w:pPr>
              <w:spacing w:line="240" w:lineRule="auto"/>
              <w:cnfStyle w:val="000000000000" w:firstRow="0" w:lastRow="0" w:firstColumn="0" w:lastColumn="0" w:oddVBand="0" w:evenVBand="0" w:oddHBand="0" w:evenHBand="0" w:firstRowFirstColumn="0" w:firstRowLastColumn="0" w:lastRowFirstColumn="0" w:lastRowLastColumn="0"/>
            </w:pPr>
          </w:p>
        </w:tc>
        <w:tc>
          <w:tcPr>
            <w:tcW w:w="6705" w:type="dxa"/>
          </w:tcPr>
          <w:p w14:paraId="45D3F75D" w14:textId="77777777" w:rsidR="00004766" w:rsidRPr="008F12A8" w:rsidRDefault="00004766" w:rsidP="00876E22">
            <w:pPr>
              <w:spacing w:line="240" w:lineRule="auto"/>
              <w:cnfStyle w:val="000000000000" w:firstRow="0" w:lastRow="0" w:firstColumn="0" w:lastColumn="0" w:oddVBand="0" w:evenVBand="0" w:oddHBand="0" w:evenHBand="0" w:firstRowFirstColumn="0" w:firstRowLastColumn="0" w:lastRowFirstColumn="0" w:lastRowLastColumn="0"/>
              <w:rPr>
                <w:rFonts w:ascii="Aptos" w:hAnsi="Aptos"/>
              </w:rPr>
            </w:pPr>
            <w:r w:rsidRPr="008F12A8">
              <w:rPr>
                <w:rFonts w:ascii="Aptos" w:hAnsi="Aptos"/>
              </w:rPr>
              <w:t>Malignant melanoma</w:t>
            </w:r>
          </w:p>
        </w:tc>
        <w:tc>
          <w:tcPr>
            <w:tcW w:w="1842" w:type="dxa"/>
          </w:tcPr>
          <w:p w14:paraId="6FC573EA" w14:textId="77777777" w:rsidR="00004766" w:rsidRPr="008F12A8" w:rsidRDefault="00004766" w:rsidP="00876E22">
            <w:pPr>
              <w:spacing w:line="240" w:lineRule="auto"/>
              <w:cnfStyle w:val="000000000000" w:firstRow="0" w:lastRow="0" w:firstColumn="0" w:lastColumn="0" w:oddVBand="0" w:evenVBand="0" w:oddHBand="0" w:evenHBand="0" w:firstRowFirstColumn="0" w:firstRowLastColumn="0" w:lastRowFirstColumn="0" w:lastRowLastColumn="0"/>
              <w:rPr>
                <w:rFonts w:ascii="Aptos" w:hAnsi="Aptos"/>
              </w:rPr>
            </w:pPr>
            <w:r w:rsidRPr="008F12A8">
              <w:rPr>
                <w:rFonts w:ascii="Aptos" w:hAnsi="Aptos"/>
              </w:rPr>
              <w:t>S77.03</w:t>
            </w:r>
          </w:p>
        </w:tc>
      </w:tr>
      <w:tr w:rsidR="00004766" w:rsidRPr="008F12A8" w14:paraId="25194494"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6EDD90F4" w14:textId="77777777" w:rsidR="00004766" w:rsidRPr="008F12A8" w:rsidRDefault="00004766" w:rsidP="00876E22">
            <w:pPr>
              <w:spacing w:line="240" w:lineRule="auto"/>
            </w:pPr>
          </w:p>
        </w:tc>
        <w:tc>
          <w:tcPr>
            <w:tcW w:w="236" w:type="dxa"/>
          </w:tcPr>
          <w:p w14:paraId="450ED561" w14:textId="77777777" w:rsidR="00004766" w:rsidRPr="008F12A8" w:rsidRDefault="00004766"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tcPr>
          <w:p w14:paraId="651CC413" w14:textId="77777777" w:rsidR="00004766" w:rsidRPr="008F12A8" w:rsidRDefault="00004766" w:rsidP="00876E22">
            <w:pPr>
              <w:spacing w:line="240" w:lineRule="auto"/>
              <w:cnfStyle w:val="000000100000" w:firstRow="0" w:lastRow="0" w:firstColumn="0" w:lastColumn="0" w:oddVBand="0" w:evenVBand="0" w:oddHBand="1" w:evenHBand="0" w:firstRowFirstColumn="0" w:firstRowLastColumn="0" w:lastRowFirstColumn="0" w:lastRowLastColumn="0"/>
              <w:rPr>
                <w:rFonts w:ascii="Aptos" w:hAnsi="Aptos"/>
              </w:rPr>
            </w:pPr>
            <w:proofErr w:type="spellStart"/>
            <w:r w:rsidRPr="008F12A8">
              <w:rPr>
                <w:rFonts w:ascii="Aptos" w:hAnsi="Aptos"/>
              </w:rPr>
              <w:t>Karposi’s</w:t>
            </w:r>
            <w:proofErr w:type="spellEnd"/>
            <w:r w:rsidRPr="008F12A8">
              <w:rPr>
                <w:rFonts w:ascii="Aptos" w:hAnsi="Aptos"/>
              </w:rPr>
              <w:t xml:space="preserve"> sarcoma</w:t>
            </w:r>
          </w:p>
        </w:tc>
        <w:tc>
          <w:tcPr>
            <w:tcW w:w="1842" w:type="dxa"/>
          </w:tcPr>
          <w:p w14:paraId="1B9B04F1" w14:textId="77777777" w:rsidR="00004766" w:rsidRPr="008F12A8" w:rsidRDefault="00004766" w:rsidP="00876E22">
            <w:pPr>
              <w:spacing w:line="240" w:lineRule="auto"/>
              <w:cnfStyle w:val="000000100000" w:firstRow="0" w:lastRow="0" w:firstColumn="0" w:lastColumn="0" w:oddVBand="0" w:evenVBand="0" w:oddHBand="1" w:evenHBand="0" w:firstRowFirstColumn="0" w:firstRowLastColumn="0" w:lastRowFirstColumn="0" w:lastRowLastColumn="0"/>
              <w:rPr>
                <w:rFonts w:ascii="Aptos" w:hAnsi="Aptos"/>
              </w:rPr>
            </w:pPr>
            <w:r w:rsidRPr="008F12A8">
              <w:rPr>
                <w:rFonts w:ascii="Aptos" w:hAnsi="Aptos"/>
              </w:rPr>
              <w:t>S77.04</w:t>
            </w:r>
          </w:p>
        </w:tc>
      </w:tr>
      <w:tr w:rsidR="00004766" w:rsidRPr="008F12A8" w14:paraId="43CE6F1F" w14:textId="77777777" w:rsidTr="009C1730">
        <w:tc>
          <w:tcPr>
            <w:cnfStyle w:val="001000000000" w:firstRow="0" w:lastRow="0" w:firstColumn="1" w:lastColumn="0" w:oddVBand="0" w:evenVBand="0" w:oddHBand="0" w:evenHBand="0" w:firstRowFirstColumn="0" w:firstRowLastColumn="0" w:lastRowFirstColumn="0" w:lastRowLastColumn="0"/>
            <w:tcW w:w="284" w:type="dxa"/>
          </w:tcPr>
          <w:p w14:paraId="5568AFFD" w14:textId="77777777" w:rsidR="00004766" w:rsidRPr="008F12A8" w:rsidRDefault="00004766" w:rsidP="00876E22">
            <w:pPr>
              <w:spacing w:line="240" w:lineRule="auto"/>
            </w:pPr>
          </w:p>
        </w:tc>
        <w:tc>
          <w:tcPr>
            <w:tcW w:w="236" w:type="dxa"/>
          </w:tcPr>
          <w:p w14:paraId="2C346F07" w14:textId="77777777" w:rsidR="00004766" w:rsidRPr="008F12A8" w:rsidRDefault="00004766" w:rsidP="00876E22">
            <w:pPr>
              <w:spacing w:line="240" w:lineRule="auto"/>
              <w:cnfStyle w:val="000000000000" w:firstRow="0" w:lastRow="0" w:firstColumn="0" w:lastColumn="0" w:oddVBand="0" w:evenVBand="0" w:oddHBand="0" w:evenHBand="0" w:firstRowFirstColumn="0" w:firstRowLastColumn="0" w:lastRowFirstColumn="0" w:lastRowLastColumn="0"/>
            </w:pPr>
          </w:p>
        </w:tc>
        <w:tc>
          <w:tcPr>
            <w:tcW w:w="6705" w:type="dxa"/>
          </w:tcPr>
          <w:p w14:paraId="72942B84" w14:textId="77777777" w:rsidR="00004766" w:rsidRPr="008F12A8" w:rsidRDefault="00004766" w:rsidP="00876E22">
            <w:pPr>
              <w:spacing w:line="240" w:lineRule="auto"/>
              <w:cnfStyle w:val="000000000000" w:firstRow="0" w:lastRow="0" w:firstColumn="0" w:lastColumn="0" w:oddVBand="0" w:evenVBand="0" w:oddHBand="0" w:evenHBand="0" w:firstRowFirstColumn="0" w:firstRowLastColumn="0" w:lastRowFirstColumn="0" w:lastRowLastColumn="0"/>
              <w:rPr>
                <w:rFonts w:ascii="Aptos" w:hAnsi="Aptos"/>
              </w:rPr>
            </w:pPr>
            <w:r w:rsidRPr="008F12A8">
              <w:rPr>
                <w:rFonts w:ascii="Aptos" w:hAnsi="Aptos"/>
              </w:rPr>
              <w:t>Malignant neoplasm thyroid</w:t>
            </w:r>
          </w:p>
        </w:tc>
        <w:tc>
          <w:tcPr>
            <w:tcW w:w="1842" w:type="dxa"/>
          </w:tcPr>
          <w:p w14:paraId="39566E33" w14:textId="77777777" w:rsidR="00004766" w:rsidRPr="008F12A8" w:rsidRDefault="00004766" w:rsidP="00876E22">
            <w:pPr>
              <w:spacing w:line="240" w:lineRule="auto"/>
              <w:cnfStyle w:val="000000000000" w:firstRow="0" w:lastRow="0" w:firstColumn="0" w:lastColumn="0" w:oddVBand="0" w:evenVBand="0" w:oddHBand="0" w:evenHBand="0" w:firstRowFirstColumn="0" w:firstRowLastColumn="0" w:lastRowFirstColumn="0" w:lastRowLastColumn="0"/>
              <w:rPr>
                <w:rFonts w:ascii="Aptos" w:hAnsi="Aptos"/>
              </w:rPr>
            </w:pPr>
            <w:r w:rsidRPr="008F12A8">
              <w:rPr>
                <w:rFonts w:ascii="Aptos" w:hAnsi="Aptos"/>
              </w:rPr>
              <w:t>T71</w:t>
            </w:r>
          </w:p>
        </w:tc>
      </w:tr>
      <w:tr w:rsidR="00004766" w:rsidRPr="008F12A8" w14:paraId="6AE62C51"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6189D4DF" w14:textId="77777777" w:rsidR="00004766" w:rsidRPr="008F12A8" w:rsidRDefault="00004766" w:rsidP="00876E22">
            <w:pPr>
              <w:spacing w:line="240" w:lineRule="auto"/>
            </w:pPr>
          </w:p>
        </w:tc>
        <w:tc>
          <w:tcPr>
            <w:tcW w:w="236" w:type="dxa"/>
          </w:tcPr>
          <w:p w14:paraId="7FB85C54" w14:textId="77777777" w:rsidR="00004766" w:rsidRPr="008F12A8" w:rsidRDefault="00004766"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tcPr>
          <w:p w14:paraId="5EBB033E" w14:textId="77777777" w:rsidR="00004766" w:rsidRPr="008F12A8" w:rsidRDefault="00004766" w:rsidP="00876E22">
            <w:pPr>
              <w:spacing w:line="240" w:lineRule="auto"/>
              <w:cnfStyle w:val="000000100000" w:firstRow="0" w:lastRow="0" w:firstColumn="0" w:lastColumn="0" w:oddVBand="0" w:evenVBand="0" w:oddHBand="1" w:evenHBand="0" w:firstRowFirstColumn="0" w:firstRowLastColumn="0" w:lastRowFirstColumn="0" w:lastRowLastColumn="0"/>
              <w:rPr>
                <w:rFonts w:ascii="Aptos" w:hAnsi="Aptos"/>
              </w:rPr>
            </w:pPr>
            <w:r w:rsidRPr="008F12A8">
              <w:rPr>
                <w:rFonts w:ascii="Aptos" w:hAnsi="Aptos"/>
              </w:rPr>
              <w:t>Malignant neoplasm kidney</w:t>
            </w:r>
          </w:p>
        </w:tc>
        <w:tc>
          <w:tcPr>
            <w:tcW w:w="1842" w:type="dxa"/>
          </w:tcPr>
          <w:p w14:paraId="47783DC3" w14:textId="77777777" w:rsidR="00004766" w:rsidRPr="008F12A8" w:rsidRDefault="00004766" w:rsidP="00876E22">
            <w:pPr>
              <w:spacing w:line="240" w:lineRule="auto"/>
              <w:cnfStyle w:val="000000100000" w:firstRow="0" w:lastRow="0" w:firstColumn="0" w:lastColumn="0" w:oddVBand="0" w:evenVBand="0" w:oddHBand="1" w:evenHBand="0" w:firstRowFirstColumn="0" w:firstRowLastColumn="0" w:lastRowFirstColumn="0" w:lastRowLastColumn="0"/>
              <w:rPr>
                <w:rFonts w:ascii="Aptos" w:hAnsi="Aptos"/>
              </w:rPr>
            </w:pPr>
            <w:r w:rsidRPr="008F12A8">
              <w:rPr>
                <w:rFonts w:ascii="Aptos" w:hAnsi="Aptos"/>
              </w:rPr>
              <w:t>U75</w:t>
            </w:r>
          </w:p>
        </w:tc>
      </w:tr>
      <w:tr w:rsidR="00004766" w:rsidRPr="008F12A8" w14:paraId="3001B98D" w14:textId="77777777" w:rsidTr="009C1730">
        <w:tc>
          <w:tcPr>
            <w:cnfStyle w:val="001000000000" w:firstRow="0" w:lastRow="0" w:firstColumn="1" w:lastColumn="0" w:oddVBand="0" w:evenVBand="0" w:oddHBand="0" w:evenHBand="0" w:firstRowFirstColumn="0" w:firstRowLastColumn="0" w:lastRowFirstColumn="0" w:lastRowLastColumn="0"/>
            <w:tcW w:w="284" w:type="dxa"/>
          </w:tcPr>
          <w:p w14:paraId="1B3F0E66" w14:textId="77777777" w:rsidR="00004766" w:rsidRPr="008F12A8" w:rsidRDefault="00004766" w:rsidP="00876E22">
            <w:pPr>
              <w:spacing w:line="240" w:lineRule="auto"/>
            </w:pPr>
          </w:p>
        </w:tc>
        <w:tc>
          <w:tcPr>
            <w:tcW w:w="236" w:type="dxa"/>
          </w:tcPr>
          <w:p w14:paraId="5D1812FB" w14:textId="77777777" w:rsidR="00004766" w:rsidRPr="008F12A8" w:rsidRDefault="00004766" w:rsidP="00876E22">
            <w:pPr>
              <w:spacing w:line="240" w:lineRule="auto"/>
              <w:cnfStyle w:val="000000000000" w:firstRow="0" w:lastRow="0" w:firstColumn="0" w:lastColumn="0" w:oddVBand="0" w:evenVBand="0" w:oddHBand="0" w:evenHBand="0" w:firstRowFirstColumn="0" w:firstRowLastColumn="0" w:lastRowFirstColumn="0" w:lastRowLastColumn="0"/>
            </w:pPr>
          </w:p>
        </w:tc>
        <w:tc>
          <w:tcPr>
            <w:tcW w:w="6705" w:type="dxa"/>
          </w:tcPr>
          <w:p w14:paraId="7F9CFC4C" w14:textId="77777777" w:rsidR="00004766" w:rsidRPr="008F12A8" w:rsidRDefault="00004766" w:rsidP="00876E22">
            <w:pPr>
              <w:spacing w:line="240" w:lineRule="auto"/>
              <w:cnfStyle w:val="000000000000" w:firstRow="0" w:lastRow="0" w:firstColumn="0" w:lastColumn="0" w:oddVBand="0" w:evenVBand="0" w:oddHBand="0" w:evenHBand="0" w:firstRowFirstColumn="0" w:firstRowLastColumn="0" w:lastRowFirstColumn="0" w:lastRowLastColumn="0"/>
              <w:rPr>
                <w:rFonts w:ascii="Aptos" w:hAnsi="Aptos"/>
              </w:rPr>
            </w:pPr>
            <w:r w:rsidRPr="008F12A8">
              <w:rPr>
                <w:rFonts w:ascii="Aptos" w:hAnsi="Aptos"/>
              </w:rPr>
              <w:t>Malignant neoplasm bladder</w:t>
            </w:r>
          </w:p>
        </w:tc>
        <w:tc>
          <w:tcPr>
            <w:tcW w:w="1842" w:type="dxa"/>
          </w:tcPr>
          <w:p w14:paraId="4487FD00" w14:textId="77777777" w:rsidR="00004766" w:rsidRPr="008F12A8" w:rsidRDefault="00004766" w:rsidP="00876E22">
            <w:pPr>
              <w:spacing w:line="240" w:lineRule="auto"/>
              <w:cnfStyle w:val="000000000000" w:firstRow="0" w:lastRow="0" w:firstColumn="0" w:lastColumn="0" w:oddVBand="0" w:evenVBand="0" w:oddHBand="0" w:evenHBand="0" w:firstRowFirstColumn="0" w:firstRowLastColumn="0" w:lastRowFirstColumn="0" w:lastRowLastColumn="0"/>
              <w:rPr>
                <w:rFonts w:ascii="Aptos" w:hAnsi="Aptos"/>
              </w:rPr>
            </w:pPr>
            <w:r w:rsidRPr="008F12A8">
              <w:rPr>
                <w:rFonts w:ascii="Aptos" w:hAnsi="Aptos"/>
              </w:rPr>
              <w:t>U76</w:t>
            </w:r>
          </w:p>
        </w:tc>
      </w:tr>
      <w:tr w:rsidR="00004766" w:rsidRPr="008F12A8" w14:paraId="0DACD1A7"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4D3813D0" w14:textId="77777777" w:rsidR="00004766" w:rsidRPr="008F12A8" w:rsidRDefault="00004766" w:rsidP="00876E22">
            <w:pPr>
              <w:spacing w:line="240" w:lineRule="auto"/>
            </w:pPr>
          </w:p>
        </w:tc>
        <w:tc>
          <w:tcPr>
            <w:tcW w:w="236" w:type="dxa"/>
          </w:tcPr>
          <w:p w14:paraId="7B5CF83D" w14:textId="77777777" w:rsidR="00004766" w:rsidRPr="008F12A8" w:rsidRDefault="00004766"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tcPr>
          <w:p w14:paraId="38AC28A8" w14:textId="77777777" w:rsidR="00004766" w:rsidRPr="008F12A8" w:rsidRDefault="00004766" w:rsidP="00876E22">
            <w:pPr>
              <w:spacing w:line="240" w:lineRule="auto"/>
              <w:cnfStyle w:val="000000100000" w:firstRow="0" w:lastRow="0" w:firstColumn="0" w:lastColumn="0" w:oddVBand="0" w:evenVBand="0" w:oddHBand="1" w:evenHBand="0" w:firstRowFirstColumn="0" w:firstRowLastColumn="0" w:lastRowFirstColumn="0" w:lastRowLastColumn="0"/>
              <w:rPr>
                <w:rFonts w:ascii="Aptos" w:hAnsi="Aptos"/>
              </w:rPr>
            </w:pPr>
            <w:r w:rsidRPr="008F12A8">
              <w:rPr>
                <w:rFonts w:ascii="Aptos" w:hAnsi="Aptos"/>
              </w:rPr>
              <w:t>Malignant neoplasm urinary tract, other</w:t>
            </w:r>
          </w:p>
        </w:tc>
        <w:tc>
          <w:tcPr>
            <w:tcW w:w="1842" w:type="dxa"/>
          </w:tcPr>
          <w:p w14:paraId="3FA08F78" w14:textId="77777777" w:rsidR="00004766" w:rsidRPr="008F12A8" w:rsidRDefault="00004766" w:rsidP="00876E22">
            <w:pPr>
              <w:spacing w:line="240" w:lineRule="auto"/>
              <w:cnfStyle w:val="000000100000" w:firstRow="0" w:lastRow="0" w:firstColumn="0" w:lastColumn="0" w:oddVBand="0" w:evenVBand="0" w:oddHBand="1" w:evenHBand="0" w:firstRowFirstColumn="0" w:firstRowLastColumn="0" w:lastRowFirstColumn="0" w:lastRowLastColumn="0"/>
              <w:rPr>
                <w:rFonts w:ascii="Aptos" w:hAnsi="Aptos"/>
              </w:rPr>
            </w:pPr>
            <w:r w:rsidRPr="008F12A8">
              <w:rPr>
                <w:rFonts w:ascii="Aptos" w:hAnsi="Aptos"/>
              </w:rPr>
              <w:t>U77</w:t>
            </w:r>
          </w:p>
        </w:tc>
      </w:tr>
      <w:tr w:rsidR="00004766" w:rsidRPr="008F12A8" w14:paraId="1D172D43" w14:textId="77777777" w:rsidTr="009C1730">
        <w:tc>
          <w:tcPr>
            <w:cnfStyle w:val="001000000000" w:firstRow="0" w:lastRow="0" w:firstColumn="1" w:lastColumn="0" w:oddVBand="0" w:evenVBand="0" w:oddHBand="0" w:evenHBand="0" w:firstRowFirstColumn="0" w:firstRowLastColumn="0" w:lastRowFirstColumn="0" w:lastRowLastColumn="0"/>
            <w:tcW w:w="284" w:type="dxa"/>
          </w:tcPr>
          <w:p w14:paraId="39F3AC17" w14:textId="77777777" w:rsidR="00004766" w:rsidRPr="008F12A8" w:rsidRDefault="00004766" w:rsidP="00876E22">
            <w:pPr>
              <w:spacing w:line="240" w:lineRule="auto"/>
            </w:pPr>
          </w:p>
        </w:tc>
        <w:tc>
          <w:tcPr>
            <w:tcW w:w="236" w:type="dxa"/>
          </w:tcPr>
          <w:p w14:paraId="541DBF94" w14:textId="77777777" w:rsidR="00004766" w:rsidRPr="008F12A8" w:rsidRDefault="00004766" w:rsidP="00876E22">
            <w:pPr>
              <w:spacing w:line="240" w:lineRule="auto"/>
              <w:cnfStyle w:val="000000000000" w:firstRow="0" w:lastRow="0" w:firstColumn="0" w:lastColumn="0" w:oddVBand="0" w:evenVBand="0" w:oddHBand="0" w:evenHBand="0" w:firstRowFirstColumn="0" w:firstRowLastColumn="0" w:lastRowFirstColumn="0" w:lastRowLastColumn="0"/>
            </w:pPr>
          </w:p>
        </w:tc>
        <w:tc>
          <w:tcPr>
            <w:tcW w:w="6705" w:type="dxa"/>
          </w:tcPr>
          <w:p w14:paraId="144B66B6" w14:textId="77777777" w:rsidR="00004766" w:rsidRPr="008F12A8" w:rsidRDefault="00004766" w:rsidP="00876E22">
            <w:pPr>
              <w:spacing w:line="240" w:lineRule="auto"/>
              <w:cnfStyle w:val="000000000000" w:firstRow="0" w:lastRow="0" w:firstColumn="0" w:lastColumn="0" w:oddVBand="0" w:evenVBand="0" w:oddHBand="0" w:evenHBand="0" w:firstRowFirstColumn="0" w:firstRowLastColumn="0" w:lastRowFirstColumn="0" w:lastRowLastColumn="0"/>
              <w:rPr>
                <w:rFonts w:ascii="Aptos" w:hAnsi="Aptos"/>
              </w:rPr>
            </w:pPr>
            <w:r w:rsidRPr="008F12A8">
              <w:rPr>
                <w:rFonts w:ascii="Aptos" w:hAnsi="Aptos"/>
              </w:rPr>
              <w:t>Malignant neoplasm cervix</w:t>
            </w:r>
          </w:p>
        </w:tc>
        <w:tc>
          <w:tcPr>
            <w:tcW w:w="1842" w:type="dxa"/>
          </w:tcPr>
          <w:p w14:paraId="2BB014B5" w14:textId="77777777" w:rsidR="00004766" w:rsidRPr="008F12A8" w:rsidRDefault="00004766" w:rsidP="00876E22">
            <w:pPr>
              <w:spacing w:line="240" w:lineRule="auto"/>
              <w:cnfStyle w:val="000000000000" w:firstRow="0" w:lastRow="0" w:firstColumn="0" w:lastColumn="0" w:oddVBand="0" w:evenVBand="0" w:oddHBand="0" w:evenHBand="0" w:firstRowFirstColumn="0" w:firstRowLastColumn="0" w:lastRowFirstColumn="0" w:lastRowLastColumn="0"/>
              <w:rPr>
                <w:rFonts w:ascii="Aptos" w:hAnsi="Aptos"/>
              </w:rPr>
            </w:pPr>
            <w:r w:rsidRPr="008F12A8">
              <w:rPr>
                <w:rFonts w:ascii="Aptos" w:hAnsi="Aptos"/>
              </w:rPr>
              <w:t>X75</w:t>
            </w:r>
          </w:p>
        </w:tc>
      </w:tr>
      <w:tr w:rsidR="00004766" w:rsidRPr="008F12A8" w14:paraId="2B56A11F"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1D301E16" w14:textId="77777777" w:rsidR="00004766" w:rsidRPr="008F12A8" w:rsidRDefault="00004766" w:rsidP="00876E22">
            <w:pPr>
              <w:spacing w:line="240" w:lineRule="auto"/>
            </w:pPr>
          </w:p>
        </w:tc>
        <w:tc>
          <w:tcPr>
            <w:tcW w:w="236" w:type="dxa"/>
          </w:tcPr>
          <w:p w14:paraId="59FEF50D" w14:textId="77777777" w:rsidR="00004766" w:rsidRPr="008F12A8" w:rsidRDefault="00004766"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tcPr>
          <w:p w14:paraId="250BE35E" w14:textId="77777777" w:rsidR="00004766" w:rsidRPr="008F12A8" w:rsidRDefault="00004766" w:rsidP="00876E22">
            <w:pPr>
              <w:spacing w:line="240" w:lineRule="auto"/>
              <w:cnfStyle w:val="000000100000" w:firstRow="0" w:lastRow="0" w:firstColumn="0" w:lastColumn="0" w:oddVBand="0" w:evenVBand="0" w:oddHBand="1" w:evenHBand="0" w:firstRowFirstColumn="0" w:firstRowLastColumn="0" w:lastRowFirstColumn="0" w:lastRowLastColumn="0"/>
              <w:rPr>
                <w:rFonts w:ascii="Aptos" w:hAnsi="Aptos"/>
              </w:rPr>
            </w:pPr>
            <w:r w:rsidRPr="008F12A8">
              <w:rPr>
                <w:rFonts w:ascii="Aptos" w:hAnsi="Aptos"/>
              </w:rPr>
              <w:t>Breast cancer, female</w:t>
            </w:r>
          </w:p>
        </w:tc>
        <w:tc>
          <w:tcPr>
            <w:tcW w:w="1842" w:type="dxa"/>
          </w:tcPr>
          <w:p w14:paraId="541E595A" w14:textId="77777777" w:rsidR="00004766" w:rsidRPr="008F12A8" w:rsidRDefault="00004766" w:rsidP="00876E22">
            <w:pPr>
              <w:spacing w:line="240" w:lineRule="auto"/>
              <w:cnfStyle w:val="000000100000" w:firstRow="0" w:lastRow="0" w:firstColumn="0" w:lastColumn="0" w:oddVBand="0" w:evenVBand="0" w:oddHBand="1" w:evenHBand="0" w:firstRowFirstColumn="0" w:firstRowLastColumn="0" w:lastRowFirstColumn="0" w:lastRowLastColumn="0"/>
              <w:rPr>
                <w:rFonts w:ascii="Aptos" w:hAnsi="Aptos"/>
              </w:rPr>
            </w:pPr>
            <w:r w:rsidRPr="008F12A8">
              <w:rPr>
                <w:rFonts w:ascii="Aptos" w:hAnsi="Aptos"/>
              </w:rPr>
              <w:t>X76</w:t>
            </w:r>
          </w:p>
        </w:tc>
      </w:tr>
      <w:tr w:rsidR="00004766" w:rsidRPr="008F12A8" w14:paraId="33290AD8" w14:textId="77777777" w:rsidTr="009C1730">
        <w:tc>
          <w:tcPr>
            <w:cnfStyle w:val="001000000000" w:firstRow="0" w:lastRow="0" w:firstColumn="1" w:lastColumn="0" w:oddVBand="0" w:evenVBand="0" w:oddHBand="0" w:evenHBand="0" w:firstRowFirstColumn="0" w:firstRowLastColumn="0" w:lastRowFirstColumn="0" w:lastRowLastColumn="0"/>
            <w:tcW w:w="284" w:type="dxa"/>
          </w:tcPr>
          <w:p w14:paraId="356FEA6B" w14:textId="77777777" w:rsidR="00004766" w:rsidRPr="008F12A8" w:rsidRDefault="00004766" w:rsidP="00876E22">
            <w:pPr>
              <w:spacing w:line="240" w:lineRule="auto"/>
            </w:pPr>
          </w:p>
        </w:tc>
        <w:tc>
          <w:tcPr>
            <w:tcW w:w="236" w:type="dxa"/>
          </w:tcPr>
          <w:p w14:paraId="2180E1A4" w14:textId="77777777" w:rsidR="00004766" w:rsidRPr="008F12A8" w:rsidRDefault="00004766" w:rsidP="00876E22">
            <w:pPr>
              <w:spacing w:line="240" w:lineRule="auto"/>
              <w:cnfStyle w:val="000000000000" w:firstRow="0" w:lastRow="0" w:firstColumn="0" w:lastColumn="0" w:oddVBand="0" w:evenVBand="0" w:oddHBand="0" w:evenHBand="0" w:firstRowFirstColumn="0" w:firstRowLastColumn="0" w:lastRowFirstColumn="0" w:lastRowLastColumn="0"/>
            </w:pPr>
          </w:p>
        </w:tc>
        <w:tc>
          <w:tcPr>
            <w:tcW w:w="6705" w:type="dxa"/>
          </w:tcPr>
          <w:p w14:paraId="685D1117" w14:textId="77777777" w:rsidR="00004766" w:rsidRPr="008F12A8" w:rsidRDefault="00004766" w:rsidP="00876E22">
            <w:pPr>
              <w:spacing w:line="240" w:lineRule="auto"/>
              <w:cnfStyle w:val="000000000000" w:firstRow="0" w:lastRow="0" w:firstColumn="0" w:lastColumn="0" w:oddVBand="0" w:evenVBand="0" w:oddHBand="0" w:evenHBand="0" w:firstRowFirstColumn="0" w:firstRowLastColumn="0" w:lastRowFirstColumn="0" w:lastRowLastColumn="0"/>
              <w:rPr>
                <w:rFonts w:ascii="Aptos" w:hAnsi="Aptos"/>
              </w:rPr>
            </w:pPr>
            <w:r w:rsidRPr="008F12A8">
              <w:rPr>
                <w:rFonts w:ascii="Aptos" w:hAnsi="Aptos"/>
              </w:rPr>
              <w:t>Breast adenocarcinoma, female</w:t>
            </w:r>
          </w:p>
        </w:tc>
        <w:tc>
          <w:tcPr>
            <w:tcW w:w="1842" w:type="dxa"/>
          </w:tcPr>
          <w:p w14:paraId="55658841" w14:textId="77777777" w:rsidR="00004766" w:rsidRPr="008F12A8" w:rsidRDefault="00004766" w:rsidP="00876E22">
            <w:pPr>
              <w:spacing w:line="240" w:lineRule="auto"/>
              <w:cnfStyle w:val="000000000000" w:firstRow="0" w:lastRow="0" w:firstColumn="0" w:lastColumn="0" w:oddVBand="0" w:evenVBand="0" w:oddHBand="0" w:evenHBand="0" w:firstRowFirstColumn="0" w:firstRowLastColumn="0" w:lastRowFirstColumn="0" w:lastRowLastColumn="0"/>
              <w:rPr>
                <w:rFonts w:ascii="Aptos" w:hAnsi="Aptos"/>
              </w:rPr>
            </w:pPr>
            <w:r w:rsidRPr="008F12A8">
              <w:rPr>
                <w:rFonts w:ascii="Aptos" w:hAnsi="Aptos"/>
              </w:rPr>
              <w:t>X76.01</w:t>
            </w:r>
          </w:p>
        </w:tc>
      </w:tr>
      <w:tr w:rsidR="00004766" w:rsidRPr="008F12A8" w14:paraId="67795D2C"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4891C328" w14:textId="77777777" w:rsidR="00004766" w:rsidRPr="008F12A8" w:rsidRDefault="00004766" w:rsidP="00876E22">
            <w:pPr>
              <w:spacing w:line="240" w:lineRule="auto"/>
            </w:pPr>
          </w:p>
        </w:tc>
        <w:tc>
          <w:tcPr>
            <w:tcW w:w="236" w:type="dxa"/>
          </w:tcPr>
          <w:p w14:paraId="1AF8A256" w14:textId="77777777" w:rsidR="00004766" w:rsidRPr="008F12A8" w:rsidRDefault="00004766"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tcPr>
          <w:p w14:paraId="4F7877B0" w14:textId="77777777" w:rsidR="00004766" w:rsidRPr="008F12A8" w:rsidRDefault="00004766" w:rsidP="00876E22">
            <w:pPr>
              <w:spacing w:line="240" w:lineRule="auto"/>
              <w:cnfStyle w:val="000000100000" w:firstRow="0" w:lastRow="0" w:firstColumn="0" w:lastColumn="0" w:oddVBand="0" w:evenVBand="0" w:oddHBand="1" w:evenHBand="0" w:firstRowFirstColumn="0" w:firstRowLastColumn="0" w:lastRowFirstColumn="0" w:lastRowLastColumn="0"/>
              <w:rPr>
                <w:rFonts w:ascii="Aptos" w:hAnsi="Aptos"/>
              </w:rPr>
            </w:pPr>
            <w:r w:rsidRPr="008F12A8">
              <w:rPr>
                <w:rFonts w:ascii="Aptos" w:hAnsi="Aptos"/>
              </w:rPr>
              <w:t>Other reproductive organ malignancy, female</w:t>
            </w:r>
          </w:p>
        </w:tc>
        <w:tc>
          <w:tcPr>
            <w:tcW w:w="1842" w:type="dxa"/>
          </w:tcPr>
          <w:p w14:paraId="5B94687D" w14:textId="77777777" w:rsidR="00004766" w:rsidRPr="008F12A8" w:rsidRDefault="00004766" w:rsidP="00876E22">
            <w:pPr>
              <w:spacing w:line="240" w:lineRule="auto"/>
              <w:cnfStyle w:val="000000100000" w:firstRow="0" w:lastRow="0" w:firstColumn="0" w:lastColumn="0" w:oddVBand="0" w:evenVBand="0" w:oddHBand="1" w:evenHBand="0" w:firstRowFirstColumn="0" w:firstRowLastColumn="0" w:lastRowFirstColumn="0" w:lastRowLastColumn="0"/>
              <w:rPr>
                <w:rFonts w:ascii="Aptos" w:hAnsi="Aptos"/>
              </w:rPr>
            </w:pPr>
            <w:r w:rsidRPr="008F12A8">
              <w:rPr>
                <w:rFonts w:ascii="Aptos" w:hAnsi="Aptos"/>
              </w:rPr>
              <w:t>X77</w:t>
            </w:r>
          </w:p>
        </w:tc>
      </w:tr>
      <w:tr w:rsidR="00004766" w:rsidRPr="008F12A8" w14:paraId="224C065A" w14:textId="77777777" w:rsidTr="009C1730">
        <w:tc>
          <w:tcPr>
            <w:cnfStyle w:val="001000000000" w:firstRow="0" w:lastRow="0" w:firstColumn="1" w:lastColumn="0" w:oddVBand="0" w:evenVBand="0" w:oddHBand="0" w:evenHBand="0" w:firstRowFirstColumn="0" w:firstRowLastColumn="0" w:lastRowFirstColumn="0" w:lastRowLastColumn="0"/>
            <w:tcW w:w="284" w:type="dxa"/>
          </w:tcPr>
          <w:p w14:paraId="35F8520D" w14:textId="77777777" w:rsidR="00004766" w:rsidRPr="008F12A8" w:rsidRDefault="00004766" w:rsidP="00876E22">
            <w:pPr>
              <w:spacing w:line="240" w:lineRule="auto"/>
            </w:pPr>
          </w:p>
        </w:tc>
        <w:tc>
          <w:tcPr>
            <w:tcW w:w="236" w:type="dxa"/>
          </w:tcPr>
          <w:p w14:paraId="12709A3C" w14:textId="77777777" w:rsidR="00004766" w:rsidRPr="008F12A8" w:rsidRDefault="00004766" w:rsidP="00876E22">
            <w:pPr>
              <w:spacing w:line="240" w:lineRule="auto"/>
              <w:cnfStyle w:val="000000000000" w:firstRow="0" w:lastRow="0" w:firstColumn="0" w:lastColumn="0" w:oddVBand="0" w:evenVBand="0" w:oddHBand="0" w:evenHBand="0" w:firstRowFirstColumn="0" w:firstRowLastColumn="0" w:lastRowFirstColumn="0" w:lastRowLastColumn="0"/>
            </w:pPr>
          </w:p>
        </w:tc>
        <w:tc>
          <w:tcPr>
            <w:tcW w:w="6705" w:type="dxa"/>
          </w:tcPr>
          <w:p w14:paraId="04D9BDA7" w14:textId="77777777" w:rsidR="00004766" w:rsidRPr="008F12A8" w:rsidRDefault="00004766" w:rsidP="00876E22">
            <w:pPr>
              <w:spacing w:line="240" w:lineRule="auto"/>
              <w:cnfStyle w:val="000000000000" w:firstRow="0" w:lastRow="0" w:firstColumn="0" w:lastColumn="0" w:oddVBand="0" w:evenVBand="0" w:oddHBand="0" w:evenHBand="0" w:firstRowFirstColumn="0" w:firstRowLastColumn="0" w:lastRowFirstColumn="0" w:lastRowLastColumn="0"/>
              <w:rPr>
                <w:rFonts w:ascii="Aptos" w:hAnsi="Aptos"/>
              </w:rPr>
            </w:pPr>
            <w:r w:rsidRPr="008F12A8">
              <w:rPr>
                <w:rFonts w:ascii="Aptos" w:hAnsi="Aptos"/>
              </w:rPr>
              <w:t>Endometrial carcinoma</w:t>
            </w:r>
          </w:p>
        </w:tc>
        <w:tc>
          <w:tcPr>
            <w:tcW w:w="1842" w:type="dxa"/>
          </w:tcPr>
          <w:p w14:paraId="304D5895" w14:textId="77777777" w:rsidR="00004766" w:rsidRPr="008F12A8" w:rsidRDefault="00004766" w:rsidP="00876E22">
            <w:pPr>
              <w:spacing w:line="240" w:lineRule="auto"/>
              <w:cnfStyle w:val="000000000000" w:firstRow="0" w:lastRow="0" w:firstColumn="0" w:lastColumn="0" w:oddVBand="0" w:evenVBand="0" w:oddHBand="0" w:evenHBand="0" w:firstRowFirstColumn="0" w:firstRowLastColumn="0" w:lastRowFirstColumn="0" w:lastRowLastColumn="0"/>
              <w:rPr>
                <w:rFonts w:ascii="Aptos" w:hAnsi="Aptos"/>
              </w:rPr>
            </w:pPr>
            <w:r w:rsidRPr="008F12A8">
              <w:rPr>
                <w:rFonts w:ascii="Aptos" w:hAnsi="Aptos"/>
              </w:rPr>
              <w:t>X77.01</w:t>
            </w:r>
          </w:p>
        </w:tc>
      </w:tr>
      <w:tr w:rsidR="00004766" w:rsidRPr="008F12A8" w14:paraId="77BAF127"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599C6357" w14:textId="77777777" w:rsidR="00004766" w:rsidRPr="008F12A8" w:rsidRDefault="00004766" w:rsidP="00876E22">
            <w:pPr>
              <w:spacing w:line="240" w:lineRule="auto"/>
            </w:pPr>
          </w:p>
        </w:tc>
        <w:tc>
          <w:tcPr>
            <w:tcW w:w="236" w:type="dxa"/>
          </w:tcPr>
          <w:p w14:paraId="5F9BE6BB" w14:textId="77777777" w:rsidR="00004766" w:rsidRPr="008F12A8" w:rsidRDefault="00004766"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tcPr>
          <w:p w14:paraId="7AEF83E0" w14:textId="77777777" w:rsidR="00004766" w:rsidRPr="008F12A8" w:rsidRDefault="00004766" w:rsidP="00876E22">
            <w:pPr>
              <w:spacing w:line="240" w:lineRule="auto"/>
              <w:cnfStyle w:val="000000100000" w:firstRow="0" w:lastRow="0" w:firstColumn="0" w:lastColumn="0" w:oddVBand="0" w:evenVBand="0" w:oddHBand="1" w:evenHBand="0" w:firstRowFirstColumn="0" w:firstRowLastColumn="0" w:lastRowFirstColumn="0" w:lastRowLastColumn="0"/>
              <w:rPr>
                <w:rFonts w:ascii="Aptos" w:hAnsi="Aptos"/>
              </w:rPr>
            </w:pPr>
            <w:r w:rsidRPr="008F12A8">
              <w:rPr>
                <w:rFonts w:ascii="Aptos" w:hAnsi="Aptos"/>
              </w:rPr>
              <w:t>Ovarian malignancy</w:t>
            </w:r>
          </w:p>
        </w:tc>
        <w:tc>
          <w:tcPr>
            <w:tcW w:w="1842" w:type="dxa"/>
          </w:tcPr>
          <w:p w14:paraId="51A31073" w14:textId="77777777" w:rsidR="00004766" w:rsidRPr="008F12A8" w:rsidRDefault="00004766" w:rsidP="00876E22">
            <w:pPr>
              <w:spacing w:line="240" w:lineRule="auto"/>
              <w:cnfStyle w:val="000000100000" w:firstRow="0" w:lastRow="0" w:firstColumn="0" w:lastColumn="0" w:oddVBand="0" w:evenVBand="0" w:oddHBand="1" w:evenHBand="0" w:firstRowFirstColumn="0" w:firstRowLastColumn="0" w:lastRowFirstColumn="0" w:lastRowLastColumn="0"/>
              <w:rPr>
                <w:rFonts w:ascii="Aptos" w:hAnsi="Aptos"/>
              </w:rPr>
            </w:pPr>
            <w:r w:rsidRPr="008F12A8">
              <w:rPr>
                <w:rFonts w:ascii="Aptos" w:hAnsi="Aptos"/>
              </w:rPr>
              <w:t>X77.02</w:t>
            </w:r>
          </w:p>
        </w:tc>
      </w:tr>
      <w:tr w:rsidR="00004766" w:rsidRPr="008F12A8" w14:paraId="32EACFDF" w14:textId="77777777" w:rsidTr="009C1730">
        <w:tc>
          <w:tcPr>
            <w:cnfStyle w:val="001000000000" w:firstRow="0" w:lastRow="0" w:firstColumn="1" w:lastColumn="0" w:oddVBand="0" w:evenVBand="0" w:oddHBand="0" w:evenHBand="0" w:firstRowFirstColumn="0" w:firstRowLastColumn="0" w:lastRowFirstColumn="0" w:lastRowLastColumn="0"/>
            <w:tcW w:w="284" w:type="dxa"/>
          </w:tcPr>
          <w:p w14:paraId="59C25C27" w14:textId="77777777" w:rsidR="00004766" w:rsidRPr="008F12A8" w:rsidRDefault="00004766" w:rsidP="00876E22">
            <w:pPr>
              <w:spacing w:line="240" w:lineRule="auto"/>
            </w:pPr>
          </w:p>
        </w:tc>
        <w:tc>
          <w:tcPr>
            <w:tcW w:w="236" w:type="dxa"/>
          </w:tcPr>
          <w:p w14:paraId="10562F18" w14:textId="77777777" w:rsidR="00004766" w:rsidRPr="008F12A8" w:rsidRDefault="00004766" w:rsidP="00876E22">
            <w:pPr>
              <w:spacing w:line="240" w:lineRule="auto"/>
              <w:cnfStyle w:val="000000000000" w:firstRow="0" w:lastRow="0" w:firstColumn="0" w:lastColumn="0" w:oddVBand="0" w:evenVBand="0" w:oddHBand="0" w:evenHBand="0" w:firstRowFirstColumn="0" w:firstRowLastColumn="0" w:lastRowFirstColumn="0" w:lastRowLastColumn="0"/>
            </w:pPr>
          </w:p>
        </w:tc>
        <w:tc>
          <w:tcPr>
            <w:tcW w:w="6705" w:type="dxa"/>
          </w:tcPr>
          <w:p w14:paraId="555966E9" w14:textId="77777777" w:rsidR="00004766" w:rsidRPr="008F12A8" w:rsidRDefault="00004766" w:rsidP="00876E22">
            <w:pPr>
              <w:spacing w:line="240" w:lineRule="auto"/>
              <w:cnfStyle w:val="000000000000" w:firstRow="0" w:lastRow="0" w:firstColumn="0" w:lastColumn="0" w:oddVBand="0" w:evenVBand="0" w:oddHBand="0" w:evenHBand="0" w:firstRowFirstColumn="0" w:firstRowLastColumn="0" w:lastRowFirstColumn="0" w:lastRowLastColumn="0"/>
              <w:rPr>
                <w:rFonts w:ascii="Aptos" w:hAnsi="Aptos"/>
              </w:rPr>
            </w:pPr>
            <w:r w:rsidRPr="008F12A8">
              <w:rPr>
                <w:rFonts w:ascii="Aptos" w:hAnsi="Aptos"/>
              </w:rPr>
              <w:t>Prostate malignancy</w:t>
            </w:r>
          </w:p>
        </w:tc>
        <w:tc>
          <w:tcPr>
            <w:tcW w:w="1842" w:type="dxa"/>
          </w:tcPr>
          <w:p w14:paraId="61CDE583" w14:textId="77777777" w:rsidR="00004766" w:rsidRPr="008F12A8" w:rsidRDefault="00004766" w:rsidP="00876E22">
            <w:pPr>
              <w:spacing w:line="240" w:lineRule="auto"/>
              <w:cnfStyle w:val="000000000000" w:firstRow="0" w:lastRow="0" w:firstColumn="0" w:lastColumn="0" w:oddVBand="0" w:evenVBand="0" w:oddHBand="0" w:evenHBand="0" w:firstRowFirstColumn="0" w:firstRowLastColumn="0" w:lastRowFirstColumn="0" w:lastRowLastColumn="0"/>
              <w:rPr>
                <w:rFonts w:ascii="Aptos" w:hAnsi="Aptos"/>
              </w:rPr>
            </w:pPr>
            <w:r w:rsidRPr="008F12A8">
              <w:rPr>
                <w:rFonts w:ascii="Aptos" w:hAnsi="Aptos"/>
              </w:rPr>
              <w:t>Y77</w:t>
            </w:r>
          </w:p>
        </w:tc>
      </w:tr>
      <w:tr w:rsidR="00004766" w:rsidRPr="008F12A8" w14:paraId="1980D15F"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75356C75" w14:textId="77777777" w:rsidR="00004766" w:rsidRPr="008F12A8" w:rsidRDefault="00004766" w:rsidP="00876E22">
            <w:pPr>
              <w:spacing w:line="240" w:lineRule="auto"/>
            </w:pPr>
          </w:p>
        </w:tc>
        <w:tc>
          <w:tcPr>
            <w:tcW w:w="236" w:type="dxa"/>
          </w:tcPr>
          <w:p w14:paraId="1D8ECB87" w14:textId="77777777" w:rsidR="00004766" w:rsidRPr="008F12A8" w:rsidRDefault="00004766"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tcPr>
          <w:p w14:paraId="0A22B9D0" w14:textId="77777777" w:rsidR="00004766" w:rsidRPr="008F12A8" w:rsidRDefault="00004766" w:rsidP="00876E22">
            <w:pPr>
              <w:spacing w:line="240" w:lineRule="auto"/>
              <w:cnfStyle w:val="000000100000" w:firstRow="0" w:lastRow="0" w:firstColumn="0" w:lastColumn="0" w:oddVBand="0" w:evenVBand="0" w:oddHBand="1" w:evenHBand="0" w:firstRowFirstColumn="0" w:firstRowLastColumn="0" w:lastRowFirstColumn="0" w:lastRowLastColumn="0"/>
              <w:rPr>
                <w:rFonts w:ascii="Aptos" w:hAnsi="Aptos"/>
              </w:rPr>
            </w:pPr>
            <w:r w:rsidRPr="008F12A8">
              <w:rPr>
                <w:rFonts w:ascii="Aptos" w:hAnsi="Aptos"/>
              </w:rPr>
              <w:t>Other reproductive organ/breast malignancy, male</w:t>
            </w:r>
          </w:p>
        </w:tc>
        <w:tc>
          <w:tcPr>
            <w:tcW w:w="1842" w:type="dxa"/>
          </w:tcPr>
          <w:p w14:paraId="713F03C7" w14:textId="77777777" w:rsidR="00004766" w:rsidRPr="008F12A8" w:rsidRDefault="00004766" w:rsidP="00876E22">
            <w:pPr>
              <w:spacing w:line="240" w:lineRule="auto"/>
              <w:cnfStyle w:val="000000100000" w:firstRow="0" w:lastRow="0" w:firstColumn="0" w:lastColumn="0" w:oddVBand="0" w:evenVBand="0" w:oddHBand="1" w:evenHBand="0" w:firstRowFirstColumn="0" w:firstRowLastColumn="0" w:lastRowFirstColumn="0" w:lastRowLastColumn="0"/>
              <w:rPr>
                <w:rFonts w:ascii="Aptos" w:hAnsi="Aptos"/>
              </w:rPr>
            </w:pPr>
            <w:r w:rsidRPr="008F12A8">
              <w:rPr>
                <w:rFonts w:ascii="Aptos" w:hAnsi="Aptos"/>
              </w:rPr>
              <w:t>Y78</w:t>
            </w:r>
          </w:p>
        </w:tc>
      </w:tr>
      <w:tr w:rsidR="00004766" w:rsidRPr="008F12A8" w14:paraId="0E801314" w14:textId="77777777" w:rsidTr="009C1730">
        <w:tc>
          <w:tcPr>
            <w:cnfStyle w:val="001000000000" w:firstRow="0" w:lastRow="0" w:firstColumn="1" w:lastColumn="0" w:oddVBand="0" w:evenVBand="0" w:oddHBand="0" w:evenHBand="0" w:firstRowFirstColumn="0" w:firstRowLastColumn="0" w:lastRowFirstColumn="0" w:lastRowLastColumn="0"/>
            <w:tcW w:w="284" w:type="dxa"/>
          </w:tcPr>
          <w:p w14:paraId="7DECE886" w14:textId="77777777" w:rsidR="00004766" w:rsidRPr="008F12A8" w:rsidRDefault="00004766" w:rsidP="00876E22">
            <w:pPr>
              <w:spacing w:line="240" w:lineRule="auto"/>
            </w:pPr>
          </w:p>
        </w:tc>
        <w:tc>
          <w:tcPr>
            <w:tcW w:w="236" w:type="dxa"/>
          </w:tcPr>
          <w:p w14:paraId="04A153AB" w14:textId="77777777" w:rsidR="00004766" w:rsidRPr="008F12A8" w:rsidRDefault="00004766" w:rsidP="00876E22">
            <w:pPr>
              <w:spacing w:line="240" w:lineRule="auto"/>
              <w:cnfStyle w:val="000000000000" w:firstRow="0" w:lastRow="0" w:firstColumn="0" w:lastColumn="0" w:oddVBand="0" w:evenVBand="0" w:oddHBand="0" w:evenHBand="0" w:firstRowFirstColumn="0" w:firstRowLastColumn="0" w:lastRowFirstColumn="0" w:lastRowLastColumn="0"/>
            </w:pPr>
          </w:p>
        </w:tc>
        <w:tc>
          <w:tcPr>
            <w:tcW w:w="6705" w:type="dxa"/>
          </w:tcPr>
          <w:p w14:paraId="3C138BAE" w14:textId="77777777" w:rsidR="00004766" w:rsidRPr="008F12A8" w:rsidRDefault="00004766" w:rsidP="00876E22">
            <w:pPr>
              <w:spacing w:line="240" w:lineRule="auto"/>
              <w:cnfStyle w:val="000000000000" w:firstRow="0" w:lastRow="0" w:firstColumn="0" w:lastColumn="0" w:oddVBand="0" w:evenVBand="0" w:oddHBand="0" w:evenHBand="0" w:firstRowFirstColumn="0" w:firstRowLastColumn="0" w:lastRowFirstColumn="0" w:lastRowLastColumn="0"/>
              <w:rPr>
                <w:rFonts w:ascii="Aptos" w:hAnsi="Aptos"/>
              </w:rPr>
            </w:pPr>
            <w:r w:rsidRPr="008F12A8">
              <w:rPr>
                <w:rFonts w:ascii="Aptos" w:hAnsi="Aptos"/>
              </w:rPr>
              <w:t>Penile malignancy</w:t>
            </w:r>
          </w:p>
        </w:tc>
        <w:tc>
          <w:tcPr>
            <w:tcW w:w="1842" w:type="dxa"/>
          </w:tcPr>
          <w:p w14:paraId="54E273C4" w14:textId="77777777" w:rsidR="00004766" w:rsidRPr="008F12A8" w:rsidRDefault="00004766" w:rsidP="00876E22">
            <w:pPr>
              <w:spacing w:line="240" w:lineRule="auto"/>
              <w:cnfStyle w:val="000000000000" w:firstRow="0" w:lastRow="0" w:firstColumn="0" w:lastColumn="0" w:oddVBand="0" w:evenVBand="0" w:oddHBand="0" w:evenHBand="0" w:firstRowFirstColumn="0" w:firstRowLastColumn="0" w:lastRowFirstColumn="0" w:lastRowLastColumn="0"/>
              <w:rPr>
                <w:rFonts w:ascii="Aptos" w:hAnsi="Aptos"/>
              </w:rPr>
            </w:pPr>
            <w:r w:rsidRPr="008F12A8">
              <w:rPr>
                <w:rFonts w:ascii="Aptos" w:hAnsi="Aptos"/>
              </w:rPr>
              <w:t>Y78.01</w:t>
            </w:r>
          </w:p>
        </w:tc>
      </w:tr>
      <w:tr w:rsidR="00004766" w:rsidRPr="008F12A8" w14:paraId="71D4757F"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626896D1" w14:textId="77777777" w:rsidR="00004766" w:rsidRPr="008F12A8" w:rsidRDefault="00004766" w:rsidP="00876E22">
            <w:pPr>
              <w:spacing w:line="240" w:lineRule="auto"/>
            </w:pPr>
          </w:p>
        </w:tc>
        <w:tc>
          <w:tcPr>
            <w:tcW w:w="236" w:type="dxa"/>
          </w:tcPr>
          <w:p w14:paraId="616EC4BD" w14:textId="77777777" w:rsidR="00004766" w:rsidRPr="008F12A8" w:rsidRDefault="00004766"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6705" w:type="dxa"/>
          </w:tcPr>
          <w:p w14:paraId="717E6751" w14:textId="77777777" w:rsidR="00004766" w:rsidRPr="008F12A8" w:rsidRDefault="00004766" w:rsidP="00876E22">
            <w:pPr>
              <w:spacing w:line="240" w:lineRule="auto"/>
              <w:cnfStyle w:val="000000100000" w:firstRow="0" w:lastRow="0" w:firstColumn="0" w:lastColumn="0" w:oddVBand="0" w:evenVBand="0" w:oddHBand="1" w:evenHBand="0" w:firstRowFirstColumn="0" w:firstRowLastColumn="0" w:lastRowFirstColumn="0" w:lastRowLastColumn="0"/>
              <w:rPr>
                <w:rFonts w:ascii="Aptos" w:hAnsi="Aptos"/>
              </w:rPr>
            </w:pPr>
            <w:r w:rsidRPr="008F12A8">
              <w:rPr>
                <w:rFonts w:ascii="Aptos" w:hAnsi="Aptos"/>
              </w:rPr>
              <w:t>Testicular malignancy</w:t>
            </w:r>
          </w:p>
        </w:tc>
        <w:tc>
          <w:tcPr>
            <w:tcW w:w="1842" w:type="dxa"/>
          </w:tcPr>
          <w:p w14:paraId="194E7468" w14:textId="77777777" w:rsidR="00004766" w:rsidRPr="008F12A8" w:rsidRDefault="00004766" w:rsidP="00876E22">
            <w:pPr>
              <w:spacing w:line="240" w:lineRule="auto"/>
              <w:cnfStyle w:val="000000100000" w:firstRow="0" w:lastRow="0" w:firstColumn="0" w:lastColumn="0" w:oddVBand="0" w:evenVBand="0" w:oddHBand="1" w:evenHBand="0" w:firstRowFirstColumn="0" w:firstRowLastColumn="0" w:lastRowFirstColumn="0" w:lastRowLastColumn="0"/>
              <w:rPr>
                <w:rFonts w:ascii="Aptos" w:hAnsi="Aptos"/>
              </w:rPr>
            </w:pPr>
            <w:r w:rsidRPr="008F12A8">
              <w:rPr>
                <w:rFonts w:ascii="Aptos" w:hAnsi="Aptos"/>
              </w:rPr>
              <w:t>Y78.02</w:t>
            </w:r>
          </w:p>
        </w:tc>
      </w:tr>
      <w:tr w:rsidR="00004766" w:rsidRPr="008F12A8" w14:paraId="4E54BCB4" w14:textId="77777777" w:rsidTr="009C1730">
        <w:tc>
          <w:tcPr>
            <w:cnfStyle w:val="001000000000" w:firstRow="0" w:lastRow="0" w:firstColumn="1" w:lastColumn="0" w:oddVBand="0" w:evenVBand="0" w:oddHBand="0" w:evenHBand="0" w:firstRowFirstColumn="0" w:firstRowLastColumn="0" w:lastRowFirstColumn="0" w:lastRowLastColumn="0"/>
            <w:tcW w:w="284" w:type="dxa"/>
            <w:tcBorders>
              <w:bottom w:val="single" w:sz="4" w:space="0" w:color="auto"/>
            </w:tcBorders>
          </w:tcPr>
          <w:p w14:paraId="7EAC806B" w14:textId="77777777" w:rsidR="00004766" w:rsidRPr="008F12A8" w:rsidRDefault="00004766" w:rsidP="00876E22">
            <w:pPr>
              <w:spacing w:line="240" w:lineRule="auto"/>
            </w:pPr>
          </w:p>
        </w:tc>
        <w:tc>
          <w:tcPr>
            <w:tcW w:w="236" w:type="dxa"/>
            <w:tcBorders>
              <w:bottom w:val="single" w:sz="4" w:space="0" w:color="auto"/>
            </w:tcBorders>
          </w:tcPr>
          <w:p w14:paraId="3AC78FAB" w14:textId="77777777" w:rsidR="00004766" w:rsidRPr="008F12A8" w:rsidRDefault="00004766" w:rsidP="00876E22">
            <w:pPr>
              <w:spacing w:line="240" w:lineRule="auto"/>
              <w:cnfStyle w:val="000000000000" w:firstRow="0" w:lastRow="0" w:firstColumn="0" w:lastColumn="0" w:oddVBand="0" w:evenVBand="0" w:oddHBand="0" w:evenHBand="0" w:firstRowFirstColumn="0" w:firstRowLastColumn="0" w:lastRowFirstColumn="0" w:lastRowLastColumn="0"/>
            </w:pPr>
          </w:p>
        </w:tc>
        <w:tc>
          <w:tcPr>
            <w:tcW w:w="6705" w:type="dxa"/>
            <w:tcBorders>
              <w:bottom w:val="single" w:sz="4" w:space="0" w:color="auto"/>
            </w:tcBorders>
          </w:tcPr>
          <w:p w14:paraId="14DF6445" w14:textId="77777777" w:rsidR="00004766" w:rsidRPr="008F12A8" w:rsidRDefault="00004766" w:rsidP="00876E22">
            <w:pPr>
              <w:spacing w:line="240" w:lineRule="auto"/>
              <w:cnfStyle w:val="000000000000" w:firstRow="0" w:lastRow="0" w:firstColumn="0" w:lastColumn="0" w:oddVBand="0" w:evenVBand="0" w:oddHBand="0" w:evenHBand="0" w:firstRowFirstColumn="0" w:firstRowLastColumn="0" w:lastRowFirstColumn="0" w:lastRowLastColumn="0"/>
              <w:rPr>
                <w:rFonts w:ascii="Aptos" w:hAnsi="Aptos"/>
              </w:rPr>
            </w:pPr>
            <w:r w:rsidRPr="008F12A8">
              <w:rPr>
                <w:rFonts w:ascii="Aptos" w:hAnsi="Aptos"/>
              </w:rPr>
              <w:t>Breast malignancy, male</w:t>
            </w:r>
          </w:p>
        </w:tc>
        <w:tc>
          <w:tcPr>
            <w:tcW w:w="1842" w:type="dxa"/>
            <w:tcBorders>
              <w:bottom w:val="single" w:sz="4" w:space="0" w:color="auto"/>
            </w:tcBorders>
          </w:tcPr>
          <w:p w14:paraId="59167A0A" w14:textId="77777777" w:rsidR="00004766" w:rsidRPr="008F12A8" w:rsidRDefault="00004766" w:rsidP="00876E22">
            <w:pPr>
              <w:spacing w:line="240" w:lineRule="auto"/>
              <w:cnfStyle w:val="000000000000" w:firstRow="0" w:lastRow="0" w:firstColumn="0" w:lastColumn="0" w:oddVBand="0" w:evenVBand="0" w:oddHBand="0" w:evenHBand="0" w:firstRowFirstColumn="0" w:firstRowLastColumn="0" w:lastRowFirstColumn="0" w:lastRowLastColumn="0"/>
              <w:rPr>
                <w:rFonts w:ascii="Aptos" w:hAnsi="Aptos"/>
              </w:rPr>
            </w:pPr>
            <w:r w:rsidRPr="008F12A8">
              <w:rPr>
                <w:rFonts w:ascii="Aptos" w:hAnsi="Aptos"/>
              </w:rPr>
              <w:t>Y78.03</w:t>
            </w:r>
          </w:p>
        </w:tc>
      </w:tr>
    </w:tbl>
    <w:p w14:paraId="23D834E3" w14:textId="77777777" w:rsidR="003F58CA" w:rsidRPr="008F12A8" w:rsidRDefault="003F58CA" w:rsidP="00876E22">
      <w:pPr>
        <w:spacing w:line="240" w:lineRule="auto"/>
      </w:pPr>
    </w:p>
    <w:p w14:paraId="09B8AE5A" w14:textId="77777777" w:rsidR="0023365D" w:rsidRPr="008F12A8" w:rsidRDefault="0023365D" w:rsidP="00876E22">
      <w:pPr>
        <w:spacing w:line="240" w:lineRule="auto"/>
        <w:rPr>
          <w:rFonts w:eastAsia="Times New Roman"/>
          <w:bCs/>
          <w:iCs/>
          <w:sz w:val="24"/>
          <w:szCs w:val="28"/>
        </w:rPr>
      </w:pPr>
      <w:r w:rsidRPr="008F12A8">
        <w:br w:type="page"/>
      </w:r>
    </w:p>
    <w:p w14:paraId="770AE8FD" w14:textId="624EF277" w:rsidR="00DF1542" w:rsidRPr="008F12A8" w:rsidRDefault="00DF1542" w:rsidP="00876E22">
      <w:pPr>
        <w:pStyle w:val="Kop2"/>
        <w:spacing w:line="240" w:lineRule="auto"/>
      </w:pPr>
      <w:r w:rsidRPr="008F12A8">
        <w:lastRenderedPageBreak/>
        <w:t>S</w:t>
      </w:r>
      <w:r w:rsidR="003F58CA" w:rsidRPr="008F12A8">
        <w:t>2</w:t>
      </w:r>
      <w:r w:rsidR="00125C23" w:rsidRPr="008F12A8">
        <w:t>.</w:t>
      </w:r>
      <w:r w:rsidRPr="008F12A8">
        <w:t xml:space="preserve"> </w:t>
      </w:r>
      <w:r w:rsidR="00CA085A" w:rsidRPr="008F12A8">
        <w:t xml:space="preserve">Additional Methodological Details for </w:t>
      </w:r>
      <w:r w:rsidRPr="008F12A8">
        <w:t>Lifestyle and Environmental factors</w:t>
      </w:r>
      <w:bookmarkEnd w:id="1"/>
    </w:p>
    <w:p w14:paraId="742DE31A" w14:textId="341B221E" w:rsidR="00FC258B" w:rsidRPr="008F12A8" w:rsidRDefault="00FC258B" w:rsidP="00876E22">
      <w:pPr>
        <w:spacing w:line="240" w:lineRule="auto"/>
        <w:jc w:val="both"/>
        <w:rPr>
          <w:rFonts w:eastAsia="Aptos" w:cs="Aptos"/>
        </w:rPr>
      </w:pPr>
      <w:r w:rsidRPr="008F12A8">
        <w:rPr>
          <w:rFonts w:eastAsia="Aptos" w:cs="Aptos"/>
        </w:rPr>
        <w:t>Since lifestyle factors such as tobacco use, alcohol consumption, overweight, and physical activity are underreported or reported late in general practice</w:t>
      </w:r>
      <w:r w:rsidRPr="008F12A8">
        <w:rPr>
          <w:rFonts w:eastAsia="Aptos" w:cs="Aptos"/>
        </w:rPr>
        <w:fldChar w:fldCharType="begin">
          <w:fldData xml:space="preserve">PEVuZE5vdGU+PENpdGU+PEF1dGhvcj5XaWxsZW1zZTwvQXV0aG9yPjxZZWFyPjIwMjE8L1llYXI+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==
</w:fldData>
        </w:fldChar>
      </w:r>
      <w:r w:rsidR="002E627C">
        <w:rPr>
          <w:rFonts w:eastAsia="Aptos" w:cs="Aptos"/>
        </w:rPr>
        <w:instrText xml:space="preserve"> ADDIN EN.CITE </w:instrText>
      </w:r>
      <w:r w:rsidR="002E627C">
        <w:rPr>
          <w:rFonts w:eastAsia="Aptos" w:cs="Aptos"/>
        </w:rPr>
        <w:fldChar w:fldCharType="begin">
          <w:fldData xml:space="preserve">PEVuZE5vdGU+PENpdGU+PEF1dGhvcj5XaWxsZW1zZTwvQXV0aG9yPjxZZWFyPjIwMjE8L1llYXI+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==
</w:fldData>
        </w:fldChar>
      </w:r>
      <w:r w:rsidR="002E627C">
        <w:rPr>
          <w:rFonts w:eastAsia="Aptos" w:cs="Aptos"/>
        </w:rPr>
        <w:instrText xml:space="preserve"> ADDIN EN.CITE.DATA </w:instrText>
      </w:r>
      <w:r w:rsidR="002E627C">
        <w:rPr>
          <w:rFonts w:eastAsia="Aptos" w:cs="Aptos"/>
        </w:rPr>
      </w:r>
      <w:r w:rsidR="002E627C">
        <w:rPr>
          <w:rFonts w:eastAsia="Aptos" w:cs="Aptos"/>
        </w:rPr>
        <w:fldChar w:fldCharType="end"/>
      </w:r>
      <w:r w:rsidRPr="008F12A8">
        <w:rPr>
          <w:rFonts w:eastAsia="Aptos" w:cs="Aptos"/>
        </w:rPr>
        <w:fldChar w:fldCharType="separate"/>
      </w:r>
      <w:r w:rsidR="002E627C">
        <w:rPr>
          <w:rFonts w:eastAsia="Aptos" w:cs="Aptos"/>
          <w:noProof/>
        </w:rPr>
        <w:t>[1-4]</w:t>
      </w:r>
      <w:r w:rsidRPr="008F12A8">
        <w:rPr>
          <w:rFonts w:eastAsia="Aptos" w:cs="Aptos"/>
        </w:rPr>
        <w:fldChar w:fldCharType="end"/>
      </w:r>
      <w:r w:rsidRPr="008F12A8">
        <w:rPr>
          <w:rFonts w:eastAsia="Aptos" w:cs="Aptos"/>
        </w:rPr>
        <w:t>, and consequently in our available administrative routine care data, these variables were calculated per four-digit postal code using publicly available data derived from a model calculation by the National Institute for Public Health and the Environment (RIVM), based on data from the  Health Monitor Adults and Elderly 2016, conducted by the Municipal Health Services (GGDs), Statistics Netherlands (CBS), and the RIVM</w:t>
      </w:r>
      <w:r w:rsidRPr="008F12A8">
        <w:rPr>
          <w:rFonts w:eastAsia="Aptos" w:cs="Aptos"/>
        </w:rPr>
        <w:fldChar w:fldCharType="begin"/>
      </w:r>
      <w:r w:rsidR="002E627C">
        <w:rPr>
          <w:rFonts w:eastAsia="Aptos" w:cs="Aptos"/>
        </w:rPr>
        <w:instrText xml:space="preserve"> ADDIN EN.CITE &lt;EndNote&gt;&lt;Cite&gt;&lt;Author&gt;Municipal Health Services (GGD)&lt;/Author&gt;&lt;Year&gt;2023&lt;/Year&gt;&lt;RecNum&gt;96&lt;/RecNum&gt;&lt;DisplayText&gt;[5]&lt;/DisplayText&gt;&lt;record&gt;&lt;rec-number&gt;96&lt;/rec-number&gt;&lt;foreign-keys&gt;&lt;key app="EN" db-id="z9v0d5wxcerdsqee5dw5rrwvzevravt9trwx" timestamp="1761911711"&gt;96&lt;/key&gt;&lt;/foreign-keys&gt;&lt;ref-type name="Dataset"&gt;59&lt;/ref-type&gt;&lt;contributors&gt;&lt;authors&gt;&lt;author&gt;Municipal Health Services (GGD),&lt;/author&gt;&lt;author&gt;Statistics Netherlands (CBS),&lt;/author&gt;&lt;author&gt;National Institute for Public Health and the Environment (RIVM),&lt;/author&gt;&lt;/authors&gt;&lt;secondary-authors&gt;&lt;author&gt;Adjusted based on the SMAP methodology by the RIVM,&lt;/author&gt;&lt;/secondary-authors&gt;&lt;translated-authors&gt;&lt;author&gt;GGD&amp;apos;en/CBS/RIVM&lt;/author&gt;&lt;/translated-authors&gt;&lt;/contributors&gt;&lt;titles&gt;&lt;title&gt;Health Monitor Adults and Elderly 2012/2016/2020/2022&lt;/title&gt;&lt;translated-title&gt;Gezondheid per wijk en buurt; 2012/2016/2020/2022 (indeling 2022)&lt;/translated-title&gt;&lt;/titles&gt;&lt;section&gt;2023 November 14&lt;/section&gt;&lt;dates&gt;&lt;year&gt;2023&lt;/year&gt;&lt;/dates&gt;&lt;pub-location&gt;https://statline.rivm.nl/#/RIVM/nl/dataset/50120NED/table?dl=B14A3&lt;/pub-location&gt;&lt;publisher&gt;National Institute for Public Health and the Environment (RIVM)&lt;/publisher&gt;&lt;urls&gt;&lt;related-urls&gt;&lt;url&gt;https://statline.rivm.nl/#/RIVM/nl/dataset/50120NED/table?dl=B14A3&lt;/url&gt;&lt;/related-urls&gt;&lt;/urls&gt;&lt;custom1&gt;2016&lt;/custom1&gt;&lt;remote-database-name&gt;Statline&lt;/remote-database-name&gt;&lt;remote-database-provider&gt;National Institute for Public Health and the Environment (RIVM)&lt;/remote-database-provider&gt;&lt;language&gt;Dutch&lt;/language&gt;&lt;access-date&gt;2024 December 11&lt;/access-date&gt;&lt;/record&gt;&lt;/Cite&gt;&lt;/EndNote&gt;</w:instrText>
      </w:r>
      <w:r w:rsidRPr="008F12A8">
        <w:rPr>
          <w:rFonts w:eastAsia="Aptos" w:cs="Aptos"/>
        </w:rPr>
        <w:fldChar w:fldCharType="separate"/>
      </w:r>
      <w:r w:rsidR="002E627C">
        <w:rPr>
          <w:rFonts w:eastAsia="Aptos" w:cs="Aptos"/>
          <w:noProof/>
        </w:rPr>
        <w:t>[5]</w:t>
      </w:r>
      <w:r w:rsidRPr="008F12A8">
        <w:rPr>
          <w:rFonts w:eastAsia="Aptos" w:cs="Aptos"/>
        </w:rPr>
        <w:fldChar w:fldCharType="end"/>
      </w:r>
      <w:r w:rsidRPr="008F12A8">
        <w:rPr>
          <w:rFonts w:eastAsia="Aptos" w:cs="Aptos"/>
        </w:rPr>
        <w:t xml:space="preserve">. The figures are estimated percentages for indicators related to health, social situations, and lifestyle at the neighbourhood, district, and municipality levels. This National Health Monitor provides annual information on the health, social situation, and lifestyle of a random selection </w:t>
      </w:r>
      <w:r w:rsidRPr="008F12A8">
        <w:rPr>
          <w:rStyle w:val="Geen"/>
          <w:rFonts w:eastAsia="SimSun"/>
        </w:rPr>
        <w:t xml:space="preserve">from the Personal Records Database (Dutch abbreviation: BRP) </w:t>
      </w:r>
      <w:r w:rsidRPr="008F12A8">
        <w:rPr>
          <w:rFonts w:eastAsia="Aptos" w:cs="Aptos"/>
        </w:rPr>
        <w:t>aged 18 years and older</w:t>
      </w:r>
      <w:r w:rsidRPr="008F12A8">
        <w:rPr>
          <w:rFonts w:eastAsia="Aptos" w:cs="Aptos"/>
        </w:rPr>
        <w:fldChar w:fldCharType="begin"/>
      </w:r>
      <w:r w:rsidR="002E627C">
        <w:rPr>
          <w:rFonts w:eastAsia="Aptos" w:cs="Aptos"/>
        </w:rPr>
        <w:instrText xml:space="preserve"> ADDIN EN.CITE &lt;EndNote&gt;&lt;Cite&gt;&lt;Author&gt;Statistics Netherlands (CBS)&lt;/Author&gt;&lt;RecNum&gt;97&lt;/RecNum&gt;&lt;DisplayText&gt;[6]&lt;/DisplayText&gt;&lt;record&gt;&lt;rec-number&gt;97&lt;/rec-number&gt;&lt;foreign-keys&gt;&lt;key app="EN" db-id="z9v0d5wxcerdsqee5dw5rrwvzevravt9trwx" timestamp="1761911711"&gt;97&lt;/key&gt;&lt;/foreign-keys&gt;&lt;ref-type name="Web Page"&gt;12&lt;/ref-type&gt;&lt;contributors&gt;&lt;authors&gt;&lt;author&gt;Statistics Netherlands (CBS),&lt;/author&gt;&lt;/authors&gt;&lt;/contributors&gt;&lt;titles&gt;&lt;title&gt;Health Survey as of 2014&lt;/title&gt;&lt;/titles&gt;&lt;volume&gt;2024&lt;/volume&gt;&lt;number&gt;December 17&lt;/number&gt;&lt;dates&gt;&lt;/dates&gt;&lt;urls&gt;&lt;related-urls&gt;&lt;url&gt;https://www.cbs.nl/en-gb/our-services/methods/surveys/brief-survey-description/health-survey-as-of-2014&lt;/url&gt;&lt;/related-urls&gt;&lt;/urls&gt;&lt;custom1&gt;2025&lt;/custom1&gt;&lt;custom2&gt;January 9&lt;/custom2&gt;&lt;/record&gt;&lt;/Cite&gt;&lt;/EndNote&gt;</w:instrText>
      </w:r>
      <w:r w:rsidRPr="008F12A8">
        <w:rPr>
          <w:rFonts w:eastAsia="Aptos" w:cs="Aptos"/>
        </w:rPr>
        <w:fldChar w:fldCharType="separate"/>
      </w:r>
      <w:r w:rsidR="002E627C">
        <w:rPr>
          <w:rFonts w:eastAsia="Aptos" w:cs="Aptos"/>
          <w:noProof/>
        </w:rPr>
        <w:t>[6]</w:t>
      </w:r>
      <w:r w:rsidRPr="008F12A8">
        <w:rPr>
          <w:rFonts w:eastAsia="Aptos" w:cs="Aptos"/>
        </w:rPr>
        <w:fldChar w:fldCharType="end"/>
      </w:r>
      <w:r w:rsidRPr="008F12A8">
        <w:rPr>
          <w:rFonts w:eastAsia="Aptos" w:cs="Aptos"/>
        </w:rPr>
        <w:t xml:space="preserve">. </w:t>
      </w:r>
    </w:p>
    <w:p w14:paraId="1C755221" w14:textId="77777777" w:rsidR="00C653A1" w:rsidRPr="008F12A8" w:rsidRDefault="00C653A1" w:rsidP="00876E22">
      <w:pPr>
        <w:spacing w:line="240" w:lineRule="auto"/>
        <w:jc w:val="both"/>
        <w:rPr>
          <w:rFonts w:eastAsia="Aptos" w:cs="Aptos"/>
        </w:rPr>
      </w:pPr>
    </w:p>
    <w:p w14:paraId="055A4C52" w14:textId="27BBC8D6" w:rsidR="008A2DA2" w:rsidRPr="008F12A8" w:rsidRDefault="008A2DA2" w:rsidP="00876E22">
      <w:pPr>
        <w:spacing w:line="240" w:lineRule="auto"/>
        <w:jc w:val="both"/>
        <w:rPr>
          <w:u w:val="single"/>
        </w:rPr>
      </w:pPr>
      <w:r w:rsidRPr="008F12A8">
        <w:rPr>
          <w:u w:val="single"/>
        </w:rPr>
        <w:t>Health Monitor Adults and Elderly</w:t>
      </w:r>
    </w:p>
    <w:p w14:paraId="478DA026" w14:textId="67B0D14C" w:rsidR="00C653A1" w:rsidRPr="008F12A8" w:rsidRDefault="00C653A1" w:rsidP="00876E22">
      <w:pPr>
        <w:spacing w:line="240" w:lineRule="auto"/>
        <w:jc w:val="both"/>
        <w:rPr>
          <w:rFonts w:eastAsia="Aptos" w:cs="Aptos"/>
        </w:rPr>
      </w:pPr>
      <w:r w:rsidRPr="008F12A8">
        <w:rPr>
          <w:rStyle w:val="Geen"/>
          <w:rFonts w:eastAsia="SimSun"/>
        </w:rPr>
        <w:t>Data were collected by</w:t>
      </w:r>
      <w:r w:rsidRPr="008F12A8">
        <w:rPr>
          <w:rFonts w:eastAsia="Aptos" w:cs="Aptos"/>
        </w:rPr>
        <w:t xml:space="preserve"> a mixed-model design, wh</w:t>
      </w:r>
      <w:r w:rsidRPr="008F12A8">
        <w:rPr>
          <w:rStyle w:val="Geen"/>
          <w:rFonts w:eastAsia="SimSun"/>
        </w:rPr>
        <w:t xml:space="preserve">ich is a combination of Computer Assisted Web Interviewing (CAWI, online respondents) and Computer Assisted Personal Interviewing (CAPI, face-to-face interviewing for non-respondents). </w:t>
      </w:r>
      <w:r w:rsidRPr="008F12A8">
        <w:rPr>
          <w:rFonts w:eastAsia="Aptos" w:cs="Aptos"/>
        </w:rPr>
        <w:t xml:space="preserve">Common topics included self-perceived health, chronic conditions, caregiving, height and weight, smoking, alcohol consumption, and physical activity. For modelling the estimates, participants of the Health Monitors were anonymously linked to CBS registry data within a secure environment. These registries contain background information on variables such as age, sex, ethnicity, household composition, educational level, income, housing type, and spatial location. A model using the </w:t>
      </w:r>
      <w:proofErr w:type="spellStart"/>
      <w:r w:rsidRPr="008F12A8">
        <w:rPr>
          <w:rFonts w:eastAsia="Aptos" w:cs="Aptos"/>
        </w:rPr>
        <w:t>XGBoost</w:t>
      </w:r>
      <w:proofErr w:type="spellEnd"/>
      <w:r w:rsidRPr="008F12A8">
        <w:rPr>
          <w:rFonts w:eastAsia="Aptos" w:cs="Aptos"/>
        </w:rPr>
        <w:t xml:space="preserve"> method, a machine learning algorithm often used for regression and classification tasks handling complex data relationships, was applied to relate health and lifestyle data to these background characteristics. Based on these relationships, it became possible to estimate the expected health and lifestyle outcomes for all adults. The resulting estimates were then averaged at the neighbourhood or district level.</w:t>
      </w:r>
    </w:p>
    <w:p w14:paraId="318F177A" w14:textId="77777777" w:rsidR="00361850" w:rsidRPr="008F12A8" w:rsidRDefault="00361850" w:rsidP="00876E22">
      <w:pPr>
        <w:spacing w:line="240" w:lineRule="auto"/>
        <w:jc w:val="both"/>
        <w:rPr>
          <w:rFonts w:eastAsia="Aptos" w:cs="Aptos"/>
        </w:rPr>
      </w:pPr>
    </w:p>
    <w:p w14:paraId="0CF4AE48" w14:textId="118EE25F" w:rsidR="00361850" w:rsidRPr="008F12A8" w:rsidRDefault="00361850" w:rsidP="00876E22">
      <w:pPr>
        <w:spacing w:line="240" w:lineRule="auto"/>
        <w:jc w:val="both"/>
        <w:rPr>
          <w:rFonts w:eastAsia="Aptos" w:cs="Aptos"/>
          <w:u w:val="single"/>
        </w:rPr>
      </w:pPr>
      <w:r w:rsidRPr="008F12A8">
        <w:rPr>
          <w:rFonts w:eastAsia="Aptos" w:cs="Aptos"/>
          <w:u w:val="single"/>
        </w:rPr>
        <w:t>Socioeconomic status</w:t>
      </w:r>
    </w:p>
    <w:p w14:paraId="1F45BEAE" w14:textId="16EB2417" w:rsidR="00C653A1" w:rsidRPr="008F12A8" w:rsidRDefault="00361850" w:rsidP="00876E22">
      <w:pPr>
        <w:spacing w:line="240" w:lineRule="auto"/>
        <w:jc w:val="both"/>
        <w:rPr>
          <w:rFonts w:eastAsia="Aptos" w:cs="Aptos"/>
        </w:rPr>
      </w:pPr>
      <w:r w:rsidRPr="008F12A8">
        <w:rPr>
          <w:rFonts w:eastAsia="Aptos" w:cs="Aptos"/>
        </w:rPr>
        <w:t xml:space="preserve">In addition, a socioeconomic status (SES-WOA) score based on household data concerning relative welfare (in deciles, based on a combination of spendable income and wealth), highest level of education and recent labour participation was publicly available published for all four-digit postal codes by Statistics Netherlands </w:t>
      </w:r>
      <w:r w:rsidRPr="008F12A8">
        <w:rPr>
          <w:rFonts w:eastAsia="Aptos" w:cs="Aptos"/>
        </w:rPr>
        <w:fldChar w:fldCharType="begin">
          <w:fldData xml:space="preserve">PEVuZE5vdGU+PENpdGUgRXhjbHVkZVllYXI9IjEiPjxBdXRob3I+U3RhdGlzdGljcyBOZXRoZXJs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=
</w:fldData>
        </w:fldChar>
      </w:r>
      <w:r w:rsidR="002E627C">
        <w:rPr>
          <w:rFonts w:eastAsia="Aptos" w:cs="Aptos"/>
        </w:rPr>
        <w:instrText xml:space="preserve"> ADDIN EN.CITE </w:instrText>
      </w:r>
      <w:r w:rsidR="002E627C">
        <w:rPr>
          <w:rFonts w:eastAsia="Aptos" w:cs="Aptos"/>
        </w:rPr>
        <w:fldChar w:fldCharType="begin">
          <w:fldData xml:space="preserve">PEVuZE5vdGU+PENpdGUgRXhjbHVkZVllYXI9IjEiPjxBdXRob3I+U3RhdGlzdGljcyBOZXRoZXJs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=
</w:fldData>
        </w:fldChar>
      </w:r>
      <w:r w:rsidR="002E627C">
        <w:rPr>
          <w:rFonts w:eastAsia="Aptos" w:cs="Aptos"/>
        </w:rPr>
        <w:instrText xml:space="preserve"> ADDIN EN.CITE.DATA </w:instrText>
      </w:r>
      <w:r w:rsidR="002E627C">
        <w:rPr>
          <w:rFonts w:eastAsia="Aptos" w:cs="Aptos"/>
        </w:rPr>
      </w:r>
      <w:r w:rsidR="002E627C">
        <w:rPr>
          <w:rFonts w:eastAsia="Aptos" w:cs="Aptos"/>
        </w:rPr>
        <w:fldChar w:fldCharType="end"/>
      </w:r>
      <w:r w:rsidRPr="008F12A8">
        <w:rPr>
          <w:rFonts w:eastAsia="Aptos" w:cs="Aptos"/>
        </w:rPr>
        <w:fldChar w:fldCharType="separate"/>
      </w:r>
      <w:r w:rsidR="002E627C">
        <w:rPr>
          <w:rFonts w:eastAsia="Aptos" w:cs="Aptos"/>
          <w:noProof/>
        </w:rPr>
        <w:t>[7-9]</w:t>
      </w:r>
      <w:r w:rsidRPr="008F12A8">
        <w:rPr>
          <w:rFonts w:eastAsia="Aptos" w:cs="Aptos"/>
        </w:rPr>
        <w:fldChar w:fldCharType="end"/>
      </w:r>
      <w:r w:rsidRPr="008F12A8">
        <w:rPr>
          <w:rFonts w:eastAsia="Aptos" w:cs="Aptos"/>
        </w:rPr>
        <w:t>. Ethnicity per four-digit postal code was separately extracted from Statistics Netherlands. This includes the percentage of the population who, or whose parents, were born in Africa, South America, Asia (excluding Indonesia and Japan) or Turkey in 2016.</w:t>
      </w:r>
    </w:p>
    <w:p w14:paraId="3E19C138" w14:textId="77777777" w:rsidR="001A6AA6" w:rsidRPr="008F12A8" w:rsidRDefault="001A6AA6" w:rsidP="00876E22">
      <w:pPr>
        <w:spacing w:line="240" w:lineRule="auto"/>
        <w:jc w:val="both"/>
        <w:rPr>
          <w:rFonts w:eastAsia="Aptos" w:cs="Aptos"/>
        </w:rPr>
      </w:pPr>
    </w:p>
    <w:p w14:paraId="51B0C9C4" w14:textId="77777777" w:rsidR="00C653A1" w:rsidRPr="008F12A8" w:rsidRDefault="00C653A1" w:rsidP="00876E22">
      <w:pPr>
        <w:spacing w:line="240" w:lineRule="auto"/>
        <w:rPr>
          <w:u w:val="single"/>
        </w:rPr>
      </w:pPr>
      <w:r w:rsidRPr="008F12A8">
        <w:rPr>
          <w:u w:val="single"/>
        </w:rPr>
        <w:t>Air pollution</w:t>
      </w:r>
    </w:p>
    <w:p w14:paraId="2C3458DA" w14:textId="0A6303FF" w:rsidR="001A6AA6" w:rsidRPr="008F12A8" w:rsidRDefault="001A6AA6" w:rsidP="00876E22">
      <w:pPr>
        <w:spacing w:line="240" w:lineRule="auto"/>
        <w:jc w:val="both"/>
        <w:rPr>
          <w:rFonts w:eastAsia="Aptos" w:cs="Aptos"/>
        </w:rPr>
      </w:pPr>
      <w:r w:rsidRPr="008F12A8">
        <w:rPr>
          <w:rFonts w:eastAsia="Aptos" w:cs="Aptos"/>
        </w:rPr>
        <w:t>Air pollution is also a well-established risk factor for cardiovascular diseases</w:t>
      </w:r>
      <w:r w:rsidRPr="008F12A8">
        <w:rPr>
          <w:rFonts w:eastAsia="Aptos" w:cs="Aptos"/>
        </w:rPr>
        <w:fldChar w:fldCharType="begin"/>
      </w:r>
      <w:r w:rsidR="002E627C">
        <w:rPr>
          <w:rFonts w:eastAsia="Aptos" w:cs="Aptos"/>
        </w:rPr>
        <w:instrText xml:space="preserve"> ADDIN EN.CITE &lt;EndNote&gt;&lt;Cite&gt;&lt;Author&gt;U.S. Environmental Protection Agency&lt;/Author&gt;&lt;Year&gt;2009&lt;/Year&gt;&lt;RecNum&gt;101&lt;/RecNum&gt;&lt;DisplayText&gt;[10]&lt;/DisplayText&gt;&lt;record&gt;&lt;rec-number&gt;101&lt;/rec-number&gt;&lt;foreign-keys&gt;&lt;key app="EN" db-id="z9v0d5wxcerdsqee5dw5rrwvzevravt9trwx" timestamp="1761911711"&gt;101&lt;/key&gt;&lt;/foreign-keys&gt;&lt;ref-type name="Report"&gt;27&lt;/ref-type&gt;&lt;contributors&gt;&lt;authors&gt;&lt;author&gt;U.S. Environmental Protection Agency,&lt;/author&gt;&lt;/authors&gt;&lt;/contributors&gt;&lt;titles&gt;&lt;title&gt;Integrated Science Assessment for Particulate Matter&lt;/title&gt;&lt;/titles&gt;&lt;dates&gt;&lt;year&gt;2009&lt;/year&gt;&lt;/dates&gt;&lt;pub-location&gt;Office of Research and Development, Research Triangle Park, North Carolina&lt;/pub-location&gt;&lt;isbn&gt;EPA-HQ-OAR-2014-0128-0419&lt;/isbn&gt;&lt;urls&gt;&lt;/urls&gt;&lt;/record&gt;&lt;/Cite&gt;&lt;/EndNote&gt;</w:instrText>
      </w:r>
      <w:r w:rsidRPr="008F12A8">
        <w:rPr>
          <w:rFonts w:eastAsia="Aptos" w:cs="Aptos"/>
        </w:rPr>
        <w:fldChar w:fldCharType="separate"/>
      </w:r>
      <w:r w:rsidR="002E627C">
        <w:rPr>
          <w:rFonts w:eastAsia="Aptos" w:cs="Aptos"/>
          <w:noProof/>
        </w:rPr>
        <w:t>[10]</w:t>
      </w:r>
      <w:r w:rsidRPr="008F12A8">
        <w:rPr>
          <w:rFonts w:eastAsia="Aptos" w:cs="Aptos"/>
        </w:rPr>
        <w:fldChar w:fldCharType="end"/>
      </w:r>
      <w:r w:rsidRPr="008F12A8">
        <w:rPr>
          <w:rFonts w:eastAsia="Aptos" w:cs="Aptos"/>
        </w:rPr>
        <w:t>. Both long-term and short-term exposure to particulate matter can cause severe health damage. Overall, exposure to particulate matter accounts for approximately 4% of the disease burden in the Netherlands, ranking among the top three leading risk factors for morbidity and mortality. It falls below smoking (13%) but is comparable in magnitude to overweight (5%) and physical inactivity (3-4%)</w:t>
      </w:r>
      <w:r w:rsidRPr="008F12A8">
        <w:rPr>
          <w:rFonts w:eastAsia="Aptos" w:cs="Aptos"/>
        </w:rPr>
        <w:fldChar w:fldCharType="begin"/>
      </w:r>
      <w:r w:rsidR="002E627C">
        <w:rPr>
          <w:rFonts w:eastAsia="Aptos" w:cs="Aptos"/>
        </w:rPr>
        <w:instrText xml:space="preserve"> ADDIN EN.CITE &lt;EndNote&gt;&lt;Cite&gt;&lt;Author&gt;Gezondheidsraad&lt;/Author&gt;&lt;Year&gt;2018&lt;/Year&gt;&lt;RecNum&gt;102&lt;/RecNum&gt;&lt;DisplayText&gt;[11]&lt;/DisplayText&gt;&lt;record&gt;&lt;rec-number&gt;102&lt;/rec-number&gt;&lt;foreign-keys&gt;&lt;key app="EN" db-id="z9v0d5wxcerdsqee5dw5rrwvzevravt9trwx" timestamp="1761911711"&gt;102&lt;/key&gt;&lt;/foreign-keys&gt;&lt;ref-type name="Report"&gt;27&lt;/ref-type&gt;&lt;contributors&gt;&lt;authors&gt;&lt;author&gt;Gezondheidsraad&lt;/author&gt;&lt;/authors&gt;&lt;/contributors&gt;&lt;auth-address&gt;The Hague&lt;/auth-address&gt;&lt;titles&gt;&lt;title&gt;Gezondheidseffecten luchtverontreiniging. Achtergronddocument bij het advies Gezondheidswinst door schonere lucht&lt;/title&gt;&lt;/titles&gt;&lt;dates&gt;&lt;year&gt;2018&lt;/year&gt;&lt;/dates&gt;&lt;pub-location&gt;www.gezondheidsraad.nl/documenten/adviezen/2018/01/23/gezondheidswinst-door-schonere-lucht&lt;/pub-location&gt;&lt;publisher&gt;Gezondheidsraad&lt;/publisher&gt;&lt;isbn&gt;Nr. 2018/01A&lt;/isbn&gt;&lt;urls&gt;&lt;related-urls&gt;&lt;url&gt;https://www.gezondheidsraad.nl/documenten/adviezen/2018/01/23/gezondheidswinst-door-schonere-lucht&lt;/url&gt;&lt;/related-urls&gt;&lt;/urls&gt;&lt;/record&gt;&lt;/Cite&gt;&lt;/EndNote&gt;</w:instrText>
      </w:r>
      <w:r w:rsidRPr="008F12A8">
        <w:rPr>
          <w:rFonts w:eastAsia="Aptos" w:cs="Aptos"/>
        </w:rPr>
        <w:fldChar w:fldCharType="separate"/>
      </w:r>
      <w:r w:rsidR="002E627C">
        <w:rPr>
          <w:rFonts w:eastAsia="Aptos" w:cs="Aptos"/>
          <w:noProof/>
        </w:rPr>
        <w:t>[11]</w:t>
      </w:r>
      <w:r w:rsidRPr="008F12A8">
        <w:rPr>
          <w:rFonts w:eastAsia="Aptos" w:cs="Aptos"/>
        </w:rPr>
        <w:fldChar w:fldCharType="end"/>
      </w:r>
      <w:r w:rsidRPr="008F12A8">
        <w:rPr>
          <w:rFonts w:eastAsia="Aptos" w:cs="Aptos"/>
        </w:rPr>
        <w:t>. At our request, the RIVM calculated the unweighted average particulate matter concentration (PM</w:t>
      </w:r>
      <w:r w:rsidRPr="008F12A8">
        <w:rPr>
          <w:rFonts w:eastAsia="Aptos" w:cs="Aptos"/>
          <w:vertAlign w:val="subscript"/>
        </w:rPr>
        <w:t>2.5</w:t>
      </w:r>
      <w:r w:rsidRPr="008F12A8">
        <w:rPr>
          <w:rFonts w:eastAsia="Aptos" w:cs="Aptos"/>
        </w:rPr>
        <w:t xml:space="preserve"> and PM</w:t>
      </w:r>
      <w:r w:rsidRPr="008F12A8">
        <w:rPr>
          <w:rFonts w:eastAsia="Aptos" w:cs="Aptos"/>
          <w:vertAlign w:val="subscript"/>
        </w:rPr>
        <w:t>10</w:t>
      </w:r>
      <w:r w:rsidRPr="008F12A8">
        <w:rPr>
          <w:rFonts w:eastAsia="Aptos" w:cs="Aptos"/>
        </w:rPr>
        <w:t>, µg/m³) for each four-digit postal code, which was subsequently provided for analysis</w:t>
      </w:r>
      <w:r w:rsidRPr="008F12A8">
        <w:rPr>
          <w:rFonts w:eastAsia="Aptos" w:cs="Aptos"/>
        </w:rPr>
        <w:fldChar w:fldCharType="begin"/>
      </w:r>
      <w:r w:rsidR="002E627C">
        <w:rPr>
          <w:rFonts w:eastAsia="Aptos" w:cs="Aptos"/>
        </w:rPr>
        <w:instrText xml:space="preserve"> ADDIN EN.CITE &lt;EndNote&gt;&lt;Cite&gt;&lt;Author&gt;Atlas Leefomgeving (ALO)&lt;/Author&gt;&lt;RecNum&gt;103&lt;/RecNum&gt;&lt;DisplayText&gt;[12]&lt;/DisplayText&gt;&lt;record&gt;&lt;rec-number&gt;103&lt;/rec-number&gt;&lt;foreign-keys&gt;&lt;key app="EN" db-id="z9v0d5wxcerdsqee5dw5rrwvzevravt9trwx" timestamp="1761911711"&gt;103&lt;/key&gt;&lt;/foreign-keys&gt;&lt;ref-type name="Web Page"&gt;12&lt;/ref-type&gt;&lt;contributors&gt;&lt;authors&gt;&lt;author&gt;Atlas Leefomgeving (ALO),&lt;/author&gt;&lt;/authors&gt;&lt;secondary-authors&gt;&lt;author&gt;Ministry of Infrastructure and Water Management&lt;/author&gt;&lt;/secondary-authors&gt;&lt;/contributors&gt;&lt;titles&gt;&lt;title&gt;Fijnstof 2013/2016/2022 (pm10, pm2.5)&lt;/title&gt;&lt;/titles&gt;&lt;dates&gt;&lt;/dates&gt;&lt;publisher&gt;National Institute for Public Health and the Environment (RIVM)&lt;/publisher&gt;&lt;urls&gt;&lt;related-urls&gt;&lt;url&gt;www.atlasleefomgeving.nl&lt;/url&gt;&lt;/related-urls&gt;&lt;/urls&gt;&lt;custom1&gt;2024&lt;/custom1&gt;&lt;custom2&gt;December 5&lt;/custom2&gt;&lt;/record&gt;&lt;/Cite&gt;&lt;/EndNote&gt;</w:instrText>
      </w:r>
      <w:r w:rsidRPr="008F12A8">
        <w:rPr>
          <w:rFonts w:eastAsia="Aptos" w:cs="Aptos"/>
        </w:rPr>
        <w:fldChar w:fldCharType="separate"/>
      </w:r>
      <w:r w:rsidR="002E627C">
        <w:rPr>
          <w:rFonts w:eastAsia="Aptos" w:cs="Aptos"/>
          <w:noProof/>
        </w:rPr>
        <w:t>[12]</w:t>
      </w:r>
      <w:r w:rsidRPr="008F12A8">
        <w:rPr>
          <w:rFonts w:eastAsia="Aptos" w:cs="Aptos"/>
        </w:rPr>
        <w:fldChar w:fldCharType="end"/>
      </w:r>
      <w:r w:rsidRPr="008F12A8">
        <w:rPr>
          <w:rFonts w:eastAsia="Aptos" w:cs="Aptos"/>
        </w:rPr>
        <w:t>.</w:t>
      </w:r>
    </w:p>
    <w:p w14:paraId="16E25414" w14:textId="77777777" w:rsidR="001A6AA6" w:rsidRPr="008F12A8" w:rsidRDefault="001A6AA6" w:rsidP="00876E22">
      <w:pPr>
        <w:spacing w:line="240" w:lineRule="auto"/>
        <w:jc w:val="both"/>
        <w:rPr>
          <w:rFonts w:eastAsia="Aptos" w:cs="Aptos"/>
        </w:rPr>
      </w:pPr>
    </w:p>
    <w:p w14:paraId="063932A8" w14:textId="2B3A0640" w:rsidR="00C653A1" w:rsidRPr="008F12A8" w:rsidRDefault="00C653A1" w:rsidP="00876E22">
      <w:pPr>
        <w:spacing w:line="240" w:lineRule="auto"/>
        <w:jc w:val="both"/>
        <w:rPr>
          <w:rFonts w:eastAsia="Aptos" w:cs="Aptos"/>
        </w:rPr>
      </w:pPr>
      <w:r w:rsidRPr="008F12A8">
        <w:rPr>
          <w:rFonts w:eastAsia="Aptos" w:cs="Aptos"/>
        </w:rPr>
        <w:t xml:space="preserve">The particulate matter (PM) concentrations were calculated using the monitoring tool of Central Instrument for Air Quality Monitoring (CIMLK, former NSL) from the RIVM. These calculations were performed for all address locations in the Netherlands, CIMLK assessment point locations, and rural areas without roads or buildings. The concentrations at these locations were interpolated into a nationwide grid file with a resolution of 25x25 or 10x10 meters, depending on the year and the size of the particulate matter. The RIVM, on behalf of the Dutch Ministry of Infrastructure and Water Management, created a map of these </w:t>
      </w:r>
      <w:r w:rsidR="00DC5CED" w:rsidRPr="008F12A8">
        <w:rPr>
          <w:rFonts w:eastAsia="Aptos" w:cs="Aptos"/>
        </w:rPr>
        <w:t>PM</w:t>
      </w:r>
      <w:r w:rsidR="00DC5CED" w:rsidRPr="008F12A8">
        <w:rPr>
          <w:rFonts w:eastAsia="Aptos" w:cs="Aptos"/>
          <w:vertAlign w:val="subscript"/>
        </w:rPr>
        <w:t>2.5</w:t>
      </w:r>
      <w:r w:rsidRPr="008F12A8">
        <w:rPr>
          <w:rFonts w:eastAsia="Aptos" w:cs="Aptos"/>
        </w:rPr>
        <w:t xml:space="preserve"> and </w:t>
      </w:r>
      <w:r w:rsidR="00C34BB0" w:rsidRPr="008F12A8">
        <w:rPr>
          <w:rFonts w:eastAsia="Aptos" w:cs="Aptos"/>
        </w:rPr>
        <w:t>PM</w:t>
      </w:r>
      <w:r w:rsidR="00C34BB0" w:rsidRPr="008F12A8">
        <w:rPr>
          <w:rFonts w:eastAsia="Aptos" w:cs="Aptos"/>
          <w:vertAlign w:val="subscript"/>
        </w:rPr>
        <w:t>10</w:t>
      </w:r>
      <w:r w:rsidR="00C34BB0" w:rsidRPr="008F12A8">
        <w:rPr>
          <w:rFonts w:eastAsia="Aptos" w:cs="Aptos"/>
        </w:rPr>
        <w:t xml:space="preserve"> </w:t>
      </w:r>
      <w:r w:rsidRPr="008F12A8">
        <w:rPr>
          <w:rFonts w:eastAsia="Aptos" w:cs="Aptos"/>
        </w:rPr>
        <w:t xml:space="preserve">concentrations for the Environmental Atlas. </w:t>
      </w:r>
    </w:p>
    <w:p w14:paraId="3DCD5A27" w14:textId="77777777" w:rsidR="0027021C" w:rsidRPr="008F12A8" w:rsidRDefault="0027021C" w:rsidP="00876E22">
      <w:pPr>
        <w:spacing w:line="240" w:lineRule="auto"/>
        <w:jc w:val="both"/>
        <w:rPr>
          <w:rFonts w:eastAsia="Aptos" w:cs="Aptos"/>
        </w:rPr>
      </w:pPr>
    </w:p>
    <w:p w14:paraId="7B880E05" w14:textId="1688B56C" w:rsidR="00DF1542" w:rsidRPr="008F12A8" w:rsidRDefault="0027021C" w:rsidP="00876E22">
      <w:pPr>
        <w:spacing w:line="240" w:lineRule="auto"/>
        <w:jc w:val="both"/>
      </w:pPr>
      <w:r w:rsidRPr="008F12A8">
        <w:rPr>
          <w:rFonts w:eastAsia="Aptos" w:cs="Aptos"/>
        </w:rPr>
        <w:t>ANHA-</w:t>
      </w:r>
      <w:proofErr w:type="spellStart"/>
      <w:r w:rsidRPr="008F12A8">
        <w:rPr>
          <w:rFonts w:eastAsia="Aptos" w:cs="Aptos"/>
        </w:rPr>
        <w:t>datamanagers</w:t>
      </w:r>
      <w:proofErr w:type="spellEnd"/>
      <w:r w:rsidRPr="008F12A8">
        <w:rPr>
          <w:rFonts w:eastAsia="Aptos" w:cs="Aptos"/>
        </w:rPr>
        <w:t xml:space="preserve"> matched the publicly available data at four-digit postal code level from the RIVM adjusted CBS/GGD Health Monitor 2016, the CBS-calculated SES-WOA 2016, and the RIVM average particulate matter concentrations (</w:t>
      </w:r>
      <w:r w:rsidR="00DC5CED" w:rsidRPr="008F12A8">
        <w:rPr>
          <w:rFonts w:eastAsia="Aptos" w:cs="Aptos"/>
        </w:rPr>
        <w:t>PM</w:t>
      </w:r>
      <w:r w:rsidR="00DC5CED" w:rsidRPr="008F12A8">
        <w:rPr>
          <w:rFonts w:eastAsia="Aptos" w:cs="Aptos"/>
          <w:vertAlign w:val="subscript"/>
        </w:rPr>
        <w:t xml:space="preserve">2.5 </w:t>
      </w:r>
      <w:r w:rsidRPr="008F12A8">
        <w:rPr>
          <w:rFonts w:eastAsia="Aptos" w:cs="Aptos"/>
        </w:rPr>
        <w:t xml:space="preserve">and </w:t>
      </w:r>
      <w:r w:rsidR="00C34BB0" w:rsidRPr="008F12A8">
        <w:rPr>
          <w:rFonts w:eastAsia="Aptos" w:cs="Aptos"/>
        </w:rPr>
        <w:t>PM</w:t>
      </w:r>
      <w:r w:rsidR="00C34BB0" w:rsidRPr="008F12A8">
        <w:rPr>
          <w:rFonts w:eastAsia="Aptos" w:cs="Aptos"/>
          <w:vertAlign w:val="subscript"/>
        </w:rPr>
        <w:t>10</w:t>
      </w:r>
      <w:r w:rsidRPr="008F12A8">
        <w:rPr>
          <w:rFonts w:eastAsia="Aptos" w:cs="Aptos"/>
        </w:rPr>
        <w:t>) for 2013, 2016, and 2022 with the four-digit postal codes of all patients included in the administrative routine care data from 2013 to 2022.</w:t>
      </w:r>
    </w:p>
    <w:p w14:paraId="6F2F61E1" w14:textId="77777777" w:rsidR="00E53873" w:rsidRPr="008F12A8" w:rsidRDefault="00E53873" w:rsidP="00876E22">
      <w:pPr>
        <w:spacing w:line="240" w:lineRule="auto"/>
        <w:rPr>
          <w:rFonts w:eastAsia="Times New Roman"/>
          <w:bCs/>
          <w:iCs/>
          <w:sz w:val="24"/>
          <w:szCs w:val="28"/>
        </w:rPr>
      </w:pPr>
      <w:r w:rsidRPr="008F12A8">
        <w:br w:type="page"/>
      </w:r>
    </w:p>
    <w:p w14:paraId="3D3E0BB5" w14:textId="17CB5959" w:rsidR="000B17D1" w:rsidRPr="008F12A8" w:rsidRDefault="00125C23" w:rsidP="00876E22">
      <w:pPr>
        <w:pStyle w:val="Kop2"/>
        <w:spacing w:line="240" w:lineRule="auto"/>
      </w:pPr>
      <w:r w:rsidRPr="008F12A8">
        <w:lastRenderedPageBreak/>
        <w:t>S</w:t>
      </w:r>
      <w:r w:rsidR="004E4874" w:rsidRPr="008F12A8">
        <w:t>3</w:t>
      </w:r>
      <w:r w:rsidR="000B17D1" w:rsidRPr="008F12A8">
        <w:t>. Supplementary results</w:t>
      </w:r>
    </w:p>
    <w:p w14:paraId="0D88EFB0" w14:textId="05D19A26" w:rsidR="002C625E" w:rsidRPr="008F12A8" w:rsidRDefault="002C625E" w:rsidP="00876E22">
      <w:pPr>
        <w:spacing w:line="240" w:lineRule="auto"/>
      </w:pPr>
      <w:r w:rsidRPr="008F12A8">
        <w:rPr>
          <w:b/>
        </w:rPr>
        <w:t xml:space="preserve">Table </w:t>
      </w:r>
      <w:r w:rsidR="004E4874" w:rsidRPr="008F12A8">
        <w:rPr>
          <w:b/>
        </w:rPr>
        <w:t>S3.1</w:t>
      </w:r>
      <w:r w:rsidRPr="008F12A8">
        <w:rPr>
          <w:b/>
        </w:rPr>
        <w:t>.</w:t>
      </w:r>
      <w:r w:rsidRPr="008F12A8">
        <w:t xml:space="preserve"> Number an</w:t>
      </w:r>
      <w:r w:rsidR="007E30BD" w:rsidRPr="008F12A8">
        <w:t>d</w:t>
      </w:r>
      <w:r w:rsidRPr="008F12A8">
        <w:t xml:space="preserve"> percentage per profession and consultation</w:t>
      </w:r>
      <w:r w:rsidR="001B50F9" w:rsidRPr="008F12A8">
        <w:t xml:space="preserve"> setting</w:t>
      </w:r>
    </w:p>
    <w:tbl>
      <w:tblPr>
        <w:tblStyle w:val="Onopgemaaktetabel4"/>
        <w:tblW w:w="9209" w:type="dxa"/>
        <w:tblLook w:val="04A0" w:firstRow="1" w:lastRow="0" w:firstColumn="1" w:lastColumn="0" w:noHBand="0" w:noVBand="1"/>
      </w:tblPr>
      <w:tblGrid>
        <w:gridCol w:w="1271"/>
        <w:gridCol w:w="1701"/>
        <w:gridCol w:w="1722"/>
        <w:gridCol w:w="1486"/>
        <w:gridCol w:w="1470"/>
        <w:gridCol w:w="1559"/>
      </w:tblGrid>
      <w:tr w:rsidR="001859E0" w:rsidRPr="008F12A8" w14:paraId="204C0EF4" w14:textId="77777777" w:rsidTr="004823E4">
        <w:trPr>
          <w:cnfStyle w:val="100000000000" w:firstRow="1" w:lastRow="0" w:firstColumn="0" w:lastColumn="0" w:oddVBand="0" w:evenVBand="0" w:oddHBand="0"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271" w:type="dxa"/>
            <w:tcBorders>
              <w:top w:val="single" w:sz="4" w:space="0" w:color="auto"/>
            </w:tcBorders>
            <w:shd w:val="clear" w:color="auto" w:fill="FFFFFF" w:themeFill="background1"/>
          </w:tcPr>
          <w:p w14:paraId="595FF373" w14:textId="77777777" w:rsidR="001859E0" w:rsidRPr="008F12A8" w:rsidRDefault="001859E0" w:rsidP="00876E22">
            <w:pPr>
              <w:keepNext/>
              <w:spacing w:line="240" w:lineRule="auto"/>
              <w:contextualSpacing/>
              <w:outlineLvl w:val="1"/>
              <w:rPr>
                <w:iCs/>
                <w:sz w:val="18"/>
                <w:szCs w:val="18"/>
              </w:rPr>
            </w:pPr>
          </w:p>
        </w:tc>
        <w:tc>
          <w:tcPr>
            <w:tcW w:w="7938" w:type="dxa"/>
            <w:gridSpan w:val="5"/>
            <w:tcBorders>
              <w:top w:val="single" w:sz="4" w:space="0" w:color="auto"/>
            </w:tcBorders>
            <w:shd w:val="clear" w:color="auto" w:fill="FFFFFF" w:themeFill="background1"/>
          </w:tcPr>
          <w:p w14:paraId="3E2EB114" w14:textId="1C801CF0" w:rsidR="001859E0" w:rsidRPr="008F12A8" w:rsidRDefault="001859E0" w:rsidP="00876E22">
            <w:pPr>
              <w:spacing w:line="240" w:lineRule="auto"/>
              <w:contextualSpacing/>
              <w:jc w:val="center"/>
              <w:cnfStyle w:val="100000000000" w:firstRow="1" w:lastRow="0" w:firstColumn="0" w:lastColumn="0" w:oddVBand="0" w:evenVBand="0" w:oddHBand="0" w:evenHBand="0" w:firstRowFirstColumn="0" w:firstRowLastColumn="0" w:lastRowFirstColumn="0" w:lastRowLastColumn="0"/>
              <w:rPr>
                <w:sz w:val="18"/>
                <w:szCs w:val="18"/>
              </w:rPr>
            </w:pPr>
            <w:r w:rsidRPr="008F12A8">
              <w:rPr>
                <w:sz w:val="18"/>
                <w:szCs w:val="18"/>
              </w:rPr>
              <w:t>Total number of consultations</w:t>
            </w:r>
          </w:p>
        </w:tc>
      </w:tr>
      <w:tr w:rsidR="002C625E" w:rsidRPr="008F12A8" w14:paraId="4688C941" w14:textId="77777777" w:rsidTr="00376642">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271" w:type="dxa"/>
            <w:tcBorders>
              <w:bottom w:val="single" w:sz="4" w:space="0" w:color="auto"/>
            </w:tcBorders>
            <w:shd w:val="clear" w:color="auto" w:fill="FFFFFF" w:themeFill="background1"/>
          </w:tcPr>
          <w:p w14:paraId="20E67372" w14:textId="77777777" w:rsidR="002C625E" w:rsidRPr="008F12A8" w:rsidRDefault="002C625E" w:rsidP="00876E22">
            <w:pPr>
              <w:keepNext/>
              <w:spacing w:line="240" w:lineRule="auto"/>
              <w:contextualSpacing/>
              <w:outlineLvl w:val="1"/>
              <w:rPr>
                <w:iCs/>
                <w:sz w:val="18"/>
                <w:szCs w:val="18"/>
              </w:rPr>
            </w:pPr>
          </w:p>
        </w:tc>
        <w:tc>
          <w:tcPr>
            <w:tcW w:w="1701" w:type="dxa"/>
            <w:tcBorders>
              <w:bottom w:val="single" w:sz="4" w:space="0" w:color="auto"/>
            </w:tcBorders>
            <w:shd w:val="clear" w:color="auto" w:fill="FFFFFF" w:themeFill="background1"/>
          </w:tcPr>
          <w:p w14:paraId="43E796DC" w14:textId="6CFC2F7F" w:rsidR="002C625E" w:rsidRPr="008F12A8" w:rsidRDefault="002C625E" w:rsidP="00876E22">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sz w:val="18"/>
                <w:szCs w:val="18"/>
              </w:rPr>
            </w:pPr>
            <w:r w:rsidRPr="008F12A8">
              <w:rPr>
                <w:sz w:val="18"/>
                <w:szCs w:val="18"/>
              </w:rPr>
              <w:t>GP’s practice</w:t>
            </w:r>
          </w:p>
        </w:tc>
        <w:tc>
          <w:tcPr>
            <w:tcW w:w="1722" w:type="dxa"/>
            <w:tcBorders>
              <w:bottom w:val="single" w:sz="4" w:space="0" w:color="auto"/>
            </w:tcBorders>
            <w:shd w:val="clear" w:color="auto" w:fill="FFFFFF" w:themeFill="background1"/>
          </w:tcPr>
          <w:p w14:paraId="26934379" w14:textId="4E2426D2" w:rsidR="002C625E" w:rsidRPr="008F12A8" w:rsidRDefault="007D0C98" w:rsidP="00876E22">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sz w:val="18"/>
                <w:szCs w:val="18"/>
              </w:rPr>
            </w:pPr>
            <w:r w:rsidRPr="008F12A8">
              <w:rPr>
                <w:sz w:val="18"/>
                <w:szCs w:val="18"/>
              </w:rPr>
              <w:t>Home visits</w:t>
            </w:r>
          </w:p>
        </w:tc>
        <w:tc>
          <w:tcPr>
            <w:tcW w:w="1486" w:type="dxa"/>
            <w:tcBorders>
              <w:bottom w:val="single" w:sz="4" w:space="0" w:color="auto"/>
            </w:tcBorders>
            <w:shd w:val="clear" w:color="auto" w:fill="FFFFFF" w:themeFill="background1"/>
          </w:tcPr>
          <w:p w14:paraId="7A9052B8" w14:textId="6ECA967D" w:rsidR="002C625E" w:rsidRPr="008F12A8" w:rsidRDefault="00C56BFC" w:rsidP="00876E22">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iCs/>
                <w:sz w:val="18"/>
                <w:szCs w:val="18"/>
              </w:rPr>
            </w:pPr>
            <w:r w:rsidRPr="008F12A8">
              <w:rPr>
                <w:iCs/>
                <w:sz w:val="18"/>
                <w:szCs w:val="18"/>
              </w:rPr>
              <w:t>T</w:t>
            </w:r>
            <w:r w:rsidR="002C625E" w:rsidRPr="008F12A8">
              <w:rPr>
                <w:iCs/>
                <w:sz w:val="18"/>
                <w:szCs w:val="18"/>
              </w:rPr>
              <w:t>elephone</w:t>
            </w:r>
          </w:p>
        </w:tc>
        <w:tc>
          <w:tcPr>
            <w:tcW w:w="1470" w:type="dxa"/>
            <w:tcBorders>
              <w:bottom w:val="single" w:sz="4" w:space="0" w:color="auto"/>
            </w:tcBorders>
            <w:shd w:val="clear" w:color="auto" w:fill="FFFFFF" w:themeFill="background1"/>
          </w:tcPr>
          <w:p w14:paraId="0DC24DEA" w14:textId="291B910D" w:rsidR="002C625E" w:rsidRPr="008F12A8" w:rsidRDefault="002C625E" w:rsidP="00876E22">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sz w:val="18"/>
                <w:szCs w:val="18"/>
              </w:rPr>
            </w:pPr>
            <w:r w:rsidRPr="008F12A8">
              <w:rPr>
                <w:sz w:val="18"/>
                <w:szCs w:val="18"/>
              </w:rPr>
              <w:t>E</w:t>
            </w:r>
            <w:r w:rsidR="00E67D69" w:rsidRPr="008F12A8">
              <w:rPr>
                <w:sz w:val="18"/>
                <w:szCs w:val="18"/>
              </w:rPr>
              <w:t>mail</w:t>
            </w:r>
          </w:p>
        </w:tc>
        <w:tc>
          <w:tcPr>
            <w:tcW w:w="1559" w:type="dxa"/>
            <w:tcBorders>
              <w:bottom w:val="single" w:sz="4" w:space="0" w:color="auto"/>
            </w:tcBorders>
            <w:shd w:val="clear" w:color="auto" w:fill="FFFFFF" w:themeFill="background1"/>
          </w:tcPr>
          <w:p w14:paraId="7233C13A" w14:textId="77777777" w:rsidR="002C625E" w:rsidRPr="008F12A8" w:rsidRDefault="002C625E" w:rsidP="00876E22">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sz w:val="18"/>
                <w:szCs w:val="18"/>
              </w:rPr>
            </w:pPr>
            <w:r w:rsidRPr="008F12A8">
              <w:rPr>
                <w:sz w:val="18"/>
                <w:szCs w:val="18"/>
              </w:rPr>
              <w:t>Total</w:t>
            </w:r>
          </w:p>
        </w:tc>
      </w:tr>
      <w:tr w:rsidR="002C625E" w:rsidRPr="008F12A8" w14:paraId="0EB67CCE" w14:textId="77777777" w:rsidTr="00376642">
        <w:trPr>
          <w:trHeight w:val="170"/>
        </w:trPr>
        <w:tc>
          <w:tcPr>
            <w:cnfStyle w:val="001000000000" w:firstRow="0" w:lastRow="0" w:firstColumn="1" w:lastColumn="0" w:oddVBand="0" w:evenVBand="0" w:oddHBand="0" w:evenHBand="0" w:firstRowFirstColumn="0" w:firstRowLastColumn="0" w:lastRowFirstColumn="0" w:lastRowLastColumn="0"/>
            <w:tcW w:w="1271" w:type="dxa"/>
            <w:tcBorders>
              <w:top w:val="single" w:sz="4" w:space="0" w:color="auto"/>
            </w:tcBorders>
          </w:tcPr>
          <w:p w14:paraId="089D8DC5" w14:textId="664B8663" w:rsidR="002C625E" w:rsidRPr="008F12A8" w:rsidRDefault="002A2601" w:rsidP="00876E22">
            <w:pPr>
              <w:spacing w:line="240" w:lineRule="auto"/>
              <w:contextualSpacing/>
              <w:rPr>
                <w:sz w:val="18"/>
                <w:szCs w:val="18"/>
              </w:rPr>
            </w:pPr>
            <w:r w:rsidRPr="008F12A8">
              <w:rPr>
                <w:sz w:val="18"/>
                <w:szCs w:val="18"/>
              </w:rPr>
              <w:t>Usual</w:t>
            </w:r>
            <w:r w:rsidR="002C625E" w:rsidRPr="008F12A8">
              <w:rPr>
                <w:sz w:val="18"/>
                <w:szCs w:val="18"/>
              </w:rPr>
              <w:t xml:space="preserve"> GP</w:t>
            </w:r>
          </w:p>
        </w:tc>
        <w:tc>
          <w:tcPr>
            <w:tcW w:w="1701" w:type="dxa"/>
            <w:tcBorders>
              <w:top w:val="single" w:sz="4" w:space="0" w:color="auto"/>
            </w:tcBorders>
          </w:tcPr>
          <w:p w14:paraId="1F54792A" w14:textId="77777777" w:rsidR="002C625E" w:rsidRPr="008F12A8" w:rsidRDefault="002C625E" w:rsidP="00876E22">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sz w:val="18"/>
                <w:szCs w:val="18"/>
              </w:rPr>
            </w:pPr>
            <w:r w:rsidRPr="008F12A8">
              <w:rPr>
                <w:sz w:val="18"/>
                <w:szCs w:val="18"/>
              </w:rPr>
              <w:t>1,378,532 (73.5)</w:t>
            </w:r>
          </w:p>
        </w:tc>
        <w:tc>
          <w:tcPr>
            <w:tcW w:w="1722" w:type="dxa"/>
            <w:tcBorders>
              <w:top w:val="single" w:sz="4" w:space="0" w:color="auto"/>
            </w:tcBorders>
          </w:tcPr>
          <w:p w14:paraId="06B8F563" w14:textId="77777777" w:rsidR="002C625E" w:rsidRPr="008F12A8" w:rsidRDefault="002C625E" w:rsidP="00876E22">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sz w:val="18"/>
                <w:szCs w:val="18"/>
              </w:rPr>
            </w:pPr>
            <w:r w:rsidRPr="008F12A8">
              <w:rPr>
                <w:sz w:val="18"/>
                <w:szCs w:val="18"/>
              </w:rPr>
              <w:t>32,391 (1.7)</w:t>
            </w:r>
          </w:p>
        </w:tc>
        <w:tc>
          <w:tcPr>
            <w:tcW w:w="1486" w:type="dxa"/>
            <w:tcBorders>
              <w:top w:val="single" w:sz="4" w:space="0" w:color="auto"/>
            </w:tcBorders>
          </w:tcPr>
          <w:p w14:paraId="00AA8221" w14:textId="77777777" w:rsidR="002C625E" w:rsidRPr="008F12A8" w:rsidRDefault="002C625E" w:rsidP="00876E22">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iCs/>
                <w:sz w:val="18"/>
                <w:szCs w:val="18"/>
              </w:rPr>
            </w:pPr>
            <w:r w:rsidRPr="008F12A8">
              <w:rPr>
                <w:iCs/>
                <w:sz w:val="18"/>
                <w:szCs w:val="18"/>
              </w:rPr>
              <w:t>431,462 (23.0)</w:t>
            </w:r>
          </w:p>
        </w:tc>
        <w:tc>
          <w:tcPr>
            <w:tcW w:w="1470" w:type="dxa"/>
            <w:tcBorders>
              <w:top w:val="single" w:sz="4" w:space="0" w:color="auto"/>
            </w:tcBorders>
          </w:tcPr>
          <w:p w14:paraId="284ED114" w14:textId="77777777" w:rsidR="002C625E" w:rsidRPr="008F12A8" w:rsidRDefault="002C625E" w:rsidP="00876E22">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sz w:val="18"/>
                <w:szCs w:val="18"/>
              </w:rPr>
            </w:pPr>
            <w:r w:rsidRPr="008F12A8">
              <w:rPr>
                <w:sz w:val="18"/>
                <w:szCs w:val="18"/>
              </w:rPr>
              <w:t>34,300 (1.8)</w:t>
            </w:r>
          </w:p>
        </w:tc>
        <w:tc>
          <w:tcPr>
            <w:tcW w:w="1559" w:type="dxa"/>
            <w:tcBorders>
              <w:top w:val="single" w:sz="4" w:space="0" w:color="auto"/>
            </w:tcBorders>
          </w:tcPr>
          <w:p w14:paraId="72B7C2BB" w14:textId="77777777" w:rsidR="002C625E" w:rsidRPr="008F12A8" w:rsidRDefault="002C625E" w:rsidP="00876E22">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sz w:val="18"/>
                <w:szCs w:val="18"/>
              </w:rPr>
            </w:pPr>
            <w:r w:rsidRPr="008F12A8">
              <w:rPr>
                <w:sz w:val="18"/>
                <w:szCs w:val="18"/>
              </w:rPr>
              <w:t>1,876,685 (52.4)</w:t>
            </w:r>
          </w:p>
        </w:tc>
      </w:tr>
      <w:tr w:rsidR="002C625E" w:rsidRPr="008F12A8" w14:paraId="79590E6D" w14:textId="7777777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271" w:type="dxa"/>
          </w:tcPr>
          <w:p w14:paraId="09DEA642" w14:textId="77777777" w:rsidR="002C625E" w:rsidRPr="008F12A8" w:rsidRDefault="002C625E" w:rsidP="00876E22">
            <w:pPr>
              <w:spacing w:line="240" w:lineRule="auto"/>
              <w:contextualSpacing/>
              <w:rPr>
                <w:sz w:val="18"/>
                <w:szCs w:val="18"/>
              </w:rPr>
            </w:pPr>
            <w:r w:rsidRPr="008F12A8">
              <w:rPr>
                <w:sz w:val="18"/>
                <w:szCs w:val="18"/>
              </w:rPr>
              <w:t>Locum GP</w:t>
            </w:r>
          </w:p>
        </w:tc>
        <w:tc>
          <w:tcPr>
            <w:tcW w:w="1701" w:type="dxa"/>
          </w:tcPr>
          <w:p w14:paraId="3D9CE707" w14:textId="77777777" w:rsidR="002C625E" w:rsidRPr="008F12A8" w:rsidRDefault="002C625E" w:rsidP="00876E22">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sz w:val="18"/>
                <w:szCs w:val="18"/>
              </w:rPr>
            </w:pPr>
            <w:r w:rsidRPr="008F12A8">
              <w:rPr>
                <w:sz w:val="18"/>
                <w:szCs w:val="18"/>
              </w:rPr>
              <w:t>262,696 (78.6)</w:t>
            </w:r>
          </w:p>
        </w:tc>
        <w:tc>
          <w:tcPr>
            <w:tcW w:w="1722" w:type="dxa"/>
          </w:tcPr>
          <w:p w14:paraId="4757C219" w14:textId="77777777" w:rsidR="002C625E" w:rsidRPr="008F12A8" w:rsidRDefault="002C625E" w:rsidP="00876E22">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sz w:val="18"/>
                <w:szCs w:val="18"/>
              </w:rPr>
            </w:pPr>
            <w:r w:rsidRPr="008F12A8">
              <w:rPr>
                <w:sz w:val="18"/>
                <w:szCs w:val="18"/>
              </w:rPr>
              <w:t>3,716 (1.1)</w:t>
            </w:r>
          </w:p>
        </w:tc>
        <w:tc>
          <w:tcPr>
            <w:tcW w:w="1486" w:type="dxa"/>
          </w:tcPr>
          <w:p w14:paraId="0CBE08A9" w14:textId="77777777" w:rsidR="002C625E" w:rsidRPr="008F12A8" w:rsidRDefault="002C625E" w:rsidP="00876E22">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iCs/>
                <w:sz w:val="18"/>
                <w:szCs w:val="18"/>
              </w:rPr>
            </w:pPr>
            <w:r w:rsidRPr="008F12A8">
              <w:rPr>
                <w:iCs/>
                <w:sz w:val="18"/>
                <w:szCs w:val="18"/>
              </w:rPr>
              <w:t>64,665 (19.3)</w:t>
            </w:r>
          </w:p>
        </w:tc>
        <w:tc>
          <w:tcPr>
            <w:tcW w:w="1470" w:type="dxa"/>
          </w:tcPr>
          <w:p w14:paraId="715EEB1F" w14:textId="77777777" w:rsidR="002C625E" w:rsidRPr="008F12A8" w:rsidRDefault="002C625E" w:rsidP="00876E22">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sz w:val="18"/>
                <w:szCs w:val="18"/>
              </w:rPr>
            </w:pPr>
            <w:r w:rsidRPr="008F12A8">
              <w:rPr>
                <w:sz w:val="18"/>
                <w:szCs w:val="18"/>
              </w:rPr>
              <w:t>3,139 (0.9)</w:t>
            </w:r>
          </w:p>
        </w:tc>
        <w:tc>
          <w:tcPr>
            <w:tcW w:w="1559" w:type="dxa"/>
          </w:tcPr>
          <w:p w14:paraId="616EF926" w14:textId="77777777" w:rsidR="002C625E" w:rsidRPr="008F12A8" w:rsidRDefault="002C625E" w:rsidP="00876E22">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sz w:val="18"/>
                <w:szCs w:val="18"/>
              </w:rPr>
            </w:pPr>
            <w:r w:rsidRPr="008F12A8">
              <w:rPr>
                <w:sz w:val="18"/>
                <w:szCs w:val="18"/>
              </w:rPr>
              <w:t>334,216 (9.3)</w:t>
            </w:r>
          </w:p>
        </w:tc>
      </w:tr>
      <w:tr w:rsidR="002C625E" w:rsidRPr="008F12A8" w14:paraId="09010139" w14:textId="77777777" w:rsidTr="00376642">
        <w:trPr>
          <w:trHeight w:val="170"/>
        </w:trPr>
        <w:tc>
          <w:tcPr>
            <w:cnfStyle w:val="001000000000" w:firstRow="0" w:lastRow="0" w:firstColumn="1" w:lastColumn="0" w:oddVBand="0" w:evenVBand="0" w:oddHBand="0" w:evenHBand="0" w:firstRowFirstColumn="0" w:firstRowLastColumn="0" w:lastRowFirstColumn="0" w:lastRowLastColumn="0"/>
            <w:tcW w:w="1271" w:type="dxa"/>
          </w:tcPr>
          <w:p w14:paraId="688B73D1" w14:textId="77777777" w:rsidR="002C625E" w:rsidRPr="008F12A8" w:rsidRDefault="002C625E" w:rsidP="00876E22">
            <w:pPr>
              <w:spacing w:line="240" w:lineRule="auto"/>
              <w:contextualSpacing/>
              <w:rPr>
                <w:sz w:val="18"/>
                <w:szCs w:val="18"/>
                <w:vertAlign w:val="superscript"/>
              </w:rPr>
            </w:pPr>
            <w:proofErr w:type="spellStart"/>
            <w:r w:rsidRPr="008F12A8">
              <w:rPr>
                <w:sz w:val="18"/>
                <w:szCs w:val="18"/>
              </w:rPr>
              <w:t>Other</w:t>
            </w:r>
            <w:r w:rsidRPr="008F12A8">
              <w:rPr>
                <w:sz w:val="18"/>
                <w:szCs w:val="18"/>
                <w:vertAlign w:val="superscript"/>
              </w:rPr>
              <w:t>a</w:t>
            </w:r>
            <w:proofErr w:type="spellEnd"/>
          </w:p>
        </w:tc>
        <w:tc>
          <w:tcPr>
            <w:tcW w:w="1701" w:type="dxa"/>
          </w:tcPr>
          <w:p w14:paraId="48E6FB75" w14:textId="77777777" w:rsidR="002C625E" w:rsidRPr="008F12A8" w:rsidRDefault="002C625E" w:rsidP="00876E22">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sz w:val="18"/>
                <w:szCs w:val="18"/>
              </w:rPr>
            </w:pPr>
            <w:r w:rsidRPr="008F12A8">
              <w:rPr>
                <w:sz w:val="18"/>
                <w:szCs w:val="18"/>
              </w:rPr>
              <w:t>866,613 (63.2)</w:t>
            </w:r>
          </w:p>
        </w:tc>
        <w:tc>
          <w:tcPr>
            <w:tcW w:w="1722" w:type="dxa"/>
          </w:tcPr>
          <w:p w14:paraId="60498BDF" w14:textId="77777777" w:rsidR="002C625E" w:rsidRPr="008F12A8" w:rsidRDefault="002C625E" w:rsidP="00876E22">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sz w:val="18"/>
                <w:szCs w:val="18"/>
              </w:rPr>
            </w:pPr>
            <w:r w:rsidRPr="008F12A8">
              <w:rPr>
                <w:sz w:val="18"/>
                <w:szCs w:val="18"/>
              </w:rPr>
              <w:t>14,184 (1.0)</w:t>
            </w:r>
          </w:p>
        </w:tc>
        <w:tc>
          <w:tcPr>
            <w:tcW w:w="1486" w:type="dxa"/>
          </w:tcPr>
          <w:p w14:paraId="0087D816" w14:textId="77777777" w:rsidR="002C625E" w:rsidRPr="008F12A8" w:rsidRDefault="002C625E" w:rsidP="00876E22">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iCs/>
                <w:sz w:val="18"/>
                <w:szCs w:val="18"/>
                <w:vertAlign w:val="superscript"/>
              </w:rPr>
            </w:pPr>
            <w:r w:rsidRPr="008F12A8">
              <w:rPr>
                <w:iCs/>
                <w:sz w:val="18"/>
                <w:szCs w:val="18"/>
              </w:rPr>
              <w:t xml:space="preserve">483,186 </w:t>
            </w:r>
            <w:r w:rsidRPr="008F12A8">
              <w:rPr>
                <w:sz w:val="18"/>
                <w:szCs w:val="18"/>
              </w:rPr>
              <w:t>(35.3)</w:t>
            </w:r>
            <w:r w:rsidRPr="008F12A8">
              <w:rPr>
                <w:sz w:val="18"/>
                <w:szCs w:val="18"/>
                <w:vertAlign w:val="superscript"/>
              </w:rPr>
              <w:t>b</w:t>
            </w:r>
          </w:p>
        </w:tc>
        <w:tc>
          <w:tcPr>
            <w:tcW w:w="1470" w:type="dxa"/>
          </w:tcPr>
          <w:p w14:paraId="767970F2" w14:textId="77777777" w:rsidR="002C625E" w:rsidRPr="008F12A8" w:rsidRDefault="002C625E" w:rsidP="00876E22">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sz w:val="18"/>
                <w:szCs w:val="18"/>
                <w:vertAlign w:val="superscript"/>
              </w:rPr>
            </w:pPr>
            <w:r w:rsidRPr="008F12A8">
              <w:rPr>
                <w:sz w:val="18"/>
                <w:szCs w:val="18"/>
              </w:rPr>
              <w:t>6,636 (0.5)</w:t>
            </w:r>
            <w:r w:rsidRPr="008F12A8">
              <w:rPr>
                <w:sz w:val="18"/>
                <w:szCs w:val="18"/>
                <w:vertAlign w:val="superscript"/>
              </w:rPr>
              <w:t>b</w:t>
            </w:r>
          </w:p>
        </w:tc>
        <w:tc>
          <w:tcPr>
            <w:tcW w:w="1559" w:type="dxa"/>
          </w:tcPr>
          <w:p w14:paraId="2BEEF385" w14:textId="77777777" w:rsidR="002C625E" w:rsidRPr="008F12A8" w:rsidRDefault="002C625E" w:rsidP="00876E22">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sz w:val="18"/>
                <w:szCs w:val="18"/>
              </w:rPr>
            </w:pPr>
            <w:r w:rsidRPr="008F12A8">
              <w:rPr>
                <w:sz w:val="18"/>
                <w:szCs w:val="18"/>
              </w:rPr>
              <w:t>1,370,619 (38.3)</w:t>
            </w:r>
          </w:p>
        </w:tc>
      </w:tr>
      <w:tr w:rsidR="002C625E" w:rsidRPr="008F12A8" w14:paraId="5D501FFD" w14:textId="7777777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271" w:type="dxa"/>
            <w:tcBorders>
              <w:bottom w:val="single" w:sz="4" w:space="0" w:color="auto"/>
            </w:tcBorders>
          </w:tcPr>
          <w:p w14:paraId="06989B43" w14:textId="77777777" w:rsidR="002C625E" w:rsidRPr="008F12A8" w:rsidRDefault="002C625E" w:rsidP="00876E22">
            <w:pPr>
              <w:spacing w:line="240" w:lineRule="auto"/>
              <w:contextualSpacing/>
              <w:rPr>
                <w:sz w:val="18"/>
                <w:szCs w:val="18"/>
              </w:rPr>
            </w:pPr>
            <w:r w:rsidRPr="008F12A8">
              <w:rPr>
                <w:sz w:val="18"/>
                <w:szCs w:val="18"/>
              </w:rPr>
              <w:t>Total</w:t>
            </w:r>
          </w:p>
        </w:tc>
        <w:tc>
          <w:tcPr>
            <w:tcW w:w="1701" w:type="dxa"/>
            <w:tcBorders>
              <w:bottom w:val="single" w:sz="4" w:space="0" w:color="auto"/>
            </w:tcBorders>
          </w:tcPr>
          <w:p w14:paraId="27890B9E" w14:textId="77777777" w:rsidR="002C625E" w:rsidRPr="008F12A8" w:rsidRDefault="002C625E" w:rsidP="00876E22">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sz w:val="18"/>
                <w:szCs w:val="18"/>
              </w:rPr>
            </w:pPr>
            <w:r w:rsidRPr="008F12A8">
              <w:rPr>
                <w:sz w:val="18"/>
                <w:szCs w:val="18"/>
              </w:rPr>
              <w:t>2,507,841 (70.0)</w:t>
            </w:r>
          </w:p>
        </w:tc>
        <w:tc>
          <w:tcPr>
            <w:tcW w:w="1722" w:type="dxa"/>
            <w:tcBorders>
              <w:bottom w:val="single" w:sz="4" w:space="0" w:color="auto"/>
            </w:tcBorders>
          </w:tcPr>
          <w:p w14:paraId="4F8F81AB" w14:textId="77777777" w:rsidR="002C625E" w:rsidRPr="008F12A8" w:rsidRDefault="002C625E" w:rsidP="00876E22">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sz w:val="18"/>
                <w:szCs w:val="18"/>
              </w:rPr>
            </w:pPr>
            <w:r w:rsidRPr="008F12A8">
              <w:rPr>
                <w:sz w:val="18"/>
                <w:szCs w:val="18"/>
              </w:rPr>
              <w:t>50,291 (1.4)</w:t>
            </w:r>
          </w:p>
        </w:tc>
        <w:tc>
          <w:tcPr>
            <w:tcW w:w="1486" w:type="dxa"/>
            <w:tcBorders>
              <w:bottom w:val="single" w:sz="4" w:space="0" w:color="auto"/>
            </w:tcBorders>
          </w:tcPr>
          <w:p w14:paraId="4F6E4BB8" w14:textId="77777777" w:rsidR="002C625E" w:rsidRPr="008F12A8" w:rsidRDefault="002C625E" w:rsidP="00876E22">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iCs/>
                <w:sz w:val="18"/>
                <w:szCs w:val="18"/>
              </w:rPr>
            </w:pPr>
            <w:r w:rsidRPr="008F12A8">
              <w:rPr>
                <w:iCs/>
                <w:sz w:val="18"/>
                <w:szCs w:val="18"/>
              </w:rPr>
              <w:t>979,313 (27.3)</w:t>
            </w:r>
          </w:p>
        </w:tc>
        <w:tc>
          <w:tcPr>
            <w:tcW w:w="1470" w:type="dxa"/>
            <w:tcBorders>
              <w:bottom w:val="single" w:sz="4" w:space="0" w:color="auto"/>
            </w:tcBorders>
          </w:tcPr>
          <w:p w14:paraId="555BC070" w14:textId="77777777" w:rsidR="002C625E" w:rsidRPr="008F12A8" w:rsidRDefault="002C625E" w:rsidP="00876E22">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sz w:val="18"/>
                <w:szCs w:val="18"/>
              </w:rPr>
            </w:pPr>
            <w:r w:rsidRPr="008F12A8">
              <w:rPr>
                <w:sz w:val="18"/>
                <w:szCs w:val="18"/>
              </w:rPr>
              <w:t>44,075 (1.2)</w:t>
            </w:r>
          </w:p>
        </w:tc>
        <w:tc>
          <w:tcPr>
            <w:tcW w:w="1559" w:type="dxa"/>
            <w:tcBorders>
              <w:bottom w:val="single" w:sz="4" w:space="0" w:color="auto"/>
            </w:tcBorders>
          </w:tcPr>
          <w:p w14:paraId="3BF2666C" w14:textId="77777777" w:rsidR="002C625E" w:rsidRPr="008F12A8" w:rsidRDefault="002C625E" w:rsidP="00876E22">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sz w:val="18"/>
                <w:szCs w:val="18"/>
              </w:rPr>
            </w:pPr>
            <w:r w:rsidRPr="008F12A8">
              <w:rPr>
                <w:sz w:val="18"/>
                <w:szCs w:val="18"/>
              </w:rPr>
              <w:t>3,581,520</w:t>
            </w:r>
          </w:p>
        </w:tc>
      </w:tr>
      <w:tr w:rsidR="002C625E" w:rsidRPr="008F12A8" w14:paraId="3AE65F76" w14:textId="77777777" w:rsidTr="00376642">
        <w:trPr>
          <w:trHeight w:val="170"/>
        </w:trPr>
        <w:tc>
          <w:tcPr>
            <w:cnfStyle w:val="001000000000" w:firstRow="0" w:lastRow="0" w:firstColumn="1" w:lastColumn="0" w:oddVBand="0" w:evenVBand="0" w:oddHBand="0" w:evenHBand="0" w:firstRowFirstColumn="0" w:firstRowLastColumn="0" w:lastRowFirstColumn="0" w:lastRowLastColumn="0"/>
            <w:tcW w:w="9209" w:type="dxa"/>
            <w:gridSpan w:val="6"/>
            <w:tcBorders>
              <w:top w:val="single" w:sz="4" w:space="0" w:color="auto"/>
              <w:bottom w:val="single" w:sz="4" w:space="0" w:color="auto"/>
            </w:tcBorders>
          </w:tcPr>
          <w:p w14:paraId="35DF92A2" w14:textId="77777777" w:rsidR="007946C4" w:rsidRPr="008F12A8" w:rsidRDefault="002C625E" w:rsidP="00876E22">
            <w:pPr>
              <w:spacing w:line="240" w:lineRule="auto"/>
              <w:jc w:val="both"/>
              <w:rPr>
                <w:sz w:val="19"/>
                <w:szCs w:val="19"/>
              </w:rPr>
            </w:pPr>
            <w:r w:rsidRPr="008F12A8">
              <w:rPr>
                <w:sz w:val="19"/>
                <w:szCs w:val="19"/>
              </w:rPr>
              <w:t>Abbreviations</w:t>
            </w:r>
            <w:r w:rsidRPr="008F12A8">
              <w:rPr>
                <w:b w:val="0"/>
                <w:bCs w:val="0"/>
                <w:sz w:val="19"/>
                <w:szCs w:val="19"/>
              </w:rPr>
              <w:t>: GP, General practitioner.</w:t>
            </w:r>
          </w:p>
          <w:p w14:paraId="20B6AD97" w14:textId="77777777" w:rsidR="007946C4" w:rsidRPr="008F12A8" w:rsidRDefault="002C625E" w:rsidP="00876E22">
            <w:pPr>
              <w:spacing w:line="240" w:lineRule="auto"/>
              <w:jc w:val="both"/>
              <w:rPr>
                <w:sz w:val="19"/>
                <w:szCs w:val="19"/>
              </w:rPr>
            </w:pPr>
            <w:proofErr w:type="spellStart"/>
            <w:r w:rsidRPr="008F12A8">
              <w:rPr>
                <w:sz w:val="19"/>
                <w:szCs w:val="19"/>
                <w:vertAlign w:val="superscript"/>
              </w:rPr>
              <w:t>a</w:t>
            </w:r>
            <w:proofErr w:type="spellEnd"/>
            <w:r w:rsidR="005D7B52" w:rsidRPr="008F12A8">
              <w:rPr>
                <w:sz w:val="19"/>
                <w:szCs w:val="19"/>
                <w:vertAlign w:val="superscript"/>
              </w:rPr>
              <w:t xml:space="preserve"> </w:t>
            </w:r>
            <w:r w:rsidR="007333C6" w:rsidRPr="008F12A8">
              <w:rPr>
                <w:b w:val="0"/>
                <w:bCs w:val="0"/>
                <w:sz w:val="19"/>
                <w:szCs w:val="19"/>
              </w:rPr>
              <w:t>These</w:t>
            </w:r>
            <w:r w:rsidRPr="008F12A8">
              <w:rPr>
                <w:b w:val="0"/>
                <w:bCs w:val="0"/>
                <w:sz w:val="19"/>
                <w:szCs w:val="19"/>
              </w:rPr>
              <w:t xml:space="preserve"> healthcare professionals are unspecified in the dataset and include among other professions: nurses for somatic diseases, nurses for psychiatric diseases, nurses for elderly care, locum nurses, assistants</w:t>
            </w:r>
            <w:r w:rsidR="002C74E8" w:rsidRPr="008F12A8">
              <w:rPr>
                <w:b w:val="0"/>
                <w:bCs w:val="0"/>
                <w:sz w:val="19"/>
                <w:szCs w:val="19"/>
              </w:rPr>
              <w:t xml:space="preserve"> and</w:t>
            </w:r>
            <w:r w:rsidRPr="008F12A8">
              <w:rPr>
                <w:b w:val="0"/>
                <w:bCs w:val="0"/>
                <w:sz w:val="19"/>
                <w:szCs w:val="19"/>
              </w:rPr>
              <w:t xml:space="preserve"> locum assistants. </w:t>
            </w:r>
          </w:p>
          <w:p w14:paraId="50A3E71F" w14:textId="490D5D07" w:rsidR="002C625E" w:rsidRPr="008F12A8" w:rsidRDefault="002C625E" w:rsidP="00876E22">
            <w:pPr>
              <w:spacing w:line="240" w:lineRule="auto"/>
              <w:jc w:val="both"/>
              <w:rPr>
                <w:sz w:val="18"/>
                <w:szCs w:val="18"/>
              </w:rPr>
            </w:pPr>
            <w:r w:rsidRPr="008F12A8">
              <w:rPr>
                <w:b w:val="0"/>
                <w:bCs w:val="0"/>
                <w:sz w:val="19"/>
                <w:szCs w:val="19"/>
                <w:vertAlign w:val="superscript"/>
              </w:rPr>
              <w:t>b</w:t>
            </w:r>
            <w:r w:rsidRPr="008F12A8">
              <w:rPr>
                <w:b w:val="0"/>
                <w:bCs w:val="0"/>
                <w:sz w:val="19"/>
                <w:szCs w:val="19"/>
              </w:rPr>
              <w:t xml:space="preserve"> These contacts </w:t>
            </w:r>
            <w:r w:rsidR="00C56BFC" w:rsidRPr="008F12A8">
              <w:rPr>
                <w:b w:val="0"/>
                <w:bCs w:val="0"/>
                <w:sz w:val="19"/>
                <w:szCs w:val="19"/>
              </w:rPr>
              <w:t>were</w:t>
            </w:r>
            <w:r w:rsidRPr="008F12A8">
              <w:rPr>
                <w:b w:val="0"/>
                <w:bCs w:val="0"/>
                <w:sz w:val="19"/>
                <w:szCs w:val="19"/>
              </w:rPr>
              <w:t xml:space="preserve"> excluded in</w:t>
            </w:r>
            <w:r w:rsidR="00BE6675" w:rsidRPr="008F12A8">
              <w:rPr>
                <w:b w:val="0"/>
                <w:bCs w:val="0"/>
                <w:sz w:val="19"/>
                <w:szCs w:val="19"/>
              </w:rPr>
              <w:t xml:space="preserve"> team-</w:t>
            </w:r>
            <w:r w:rsidR="000135AE" w:rsidRPr="008F12A8">
              <w:rPr>
                <w:b w:val="0"/>
                <w:bCs w:val="0"/>
                <w:sz w:val="19"/>
                <w:szCs w:val="19"/>
              </w:rPr>
              <w:t>COC</w:t>
            </w:r>
            <w:r w:rsidRPr="008F12A8">
              <w:rPr>
                <w:b w:val="0"/>
                <w:bCs w:val="0"/>
                <w:sz w:val="19"/>
                <w:szCs w:val="19"/>
              </w:rPr>
              <w:t xml:space="preserve"> calculations</w:t>
            </w:r>
            <w:r w:rsidR="000135AE" w:rsidRPr="008F12A8">
              <w:rPr>
                <w:b w:val="0"/>
                <w:bCs w:val="0"/>
                <w:sz w:val="19"/>
                <w:szCs w:val="19"/>
              </w:rPr>
              <w:t xml:space="preserve"> via the </w:t>
            </w:r>
            <w:r w:rsidR="000135AE" w:rsidRPr="008F12A8">
              <w:rPr>
                <w:rFonts w:cs="Calibri"/>
                <w:b w:val="0"/>
                <w:bCs w:val="0"/>
                <w:color w:val="000000" w:themeColor="text1"/>
                <w:sz w:val="19"/>
                <w:szCs w:val="19"/>
              </w:rPr>
              <w:t>Herfindahl-Hirschman Index</w:t>
            </w:r>
            <w:r w:rsidRPr="008F12A8">
              <w:rPr>
                <w:b w:val="0"/>
                <w:bCs w:val="0"/>
                <w:sz w:val="19"/>
                <w:szCs w:val="19"/>
              </w:rPr>
              <w:t xml:space="preserve">. </w:t>
            </w:r>
          </w:p>
        </w:tc>
      </w:tr>
    </w:tbl>
    <w:p w14:paraId="215B3C64" w14:textId="77777777" w:rsidR="00961CEB" w:rsidRPr="008F12A8" w:rsidRDefault="00961CEB" w:rsidP="00876E22">
      <w:pPr>
        <w:spacing w:line="240" w:lineRule="auto"/>
        <w:rPr>
          <w:b/>
          <w:bCs/>
        </w:rPr>
      </w:pPr>
    </w:p>
    <w:p w14:paraId="26A09A00" w14:textId="77777777" w:rsidR="00531DAE" w:rsidRPr="008F12A8" w:rsidRDefault="00531DAE" w:rsidP="00876E22">
      <w:pPr>
        <w:spacing w:line="240" w:lineRule="auto"/>
        <w:rPr>
          <w:b/>
          <w:bCs/>
        </w:rPr>
      </w:pPr>
    </w:p>
    <w:tbl>
      <w:tblPr>
        <w:tblStyle w:val="Onopgemaaktetabel4"/>
        <w:tblW w:w="9638" w:type="dxa"/>
        <w:tblInd w:w="-284" w:type="dxa"/>
        <w:tblLayout w:type="fixed"/>
        <w:tblLook w:val="04A0" w:firstRow="1" w:lastRow="0" w:firstColumn="1" w:lastColumn="0" w:noHBand="0" w:noVBand="1"/>
      </w:tblPr>
      <w:tblGrid>
        <w:gridCol w:w="285"/>
        <w:gridCol w:w="242"/>
        <w:gridCol w:w="41"/>
        <w:gridCol w:w="2688"/>
        <w:gridCol w:w="1559"/>
        <w:gridCol w:w="1560"/>
        <w:gridCol w:w="8"/>
        <w:gridCol w:w="1551"/>
        <w:gridCol w:w="7"/>
        <w:gridCol w:w="1697"/>
      </w:tblGrid>
      <w:tr w:rsidR="00036BBD" w:rsidRPr="008F12A8" w14:paraId="4AC849D3" w14:textId="77777777" w:rsidTr="00AA242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38" w:type="dxa"/>
            <w:gridSpan w:val="10"/>
          </w:tcPr>
          <w:p w14:paraId="76DB0128" w14:textId="0453BBC4" w:rsidR="00036BBD" w:rsidRPr="008F12A8" w:rsidRDefault="00036BBD" w:rsidP="00876E22">
            <w:pPr>
              <w:spacing w:line="240" w:lineRule="auto"/>
            </w:pPr>
            <w:r w:rsidRPr="008F12A8">
              <w:t xml:space="preserve">Table </w:t>
            </w:r>
            <w:r w:rsidR="004E4874" w:rsidRPr="008F12A8">
              <w:t>S3.2</w:t>
            </w:r>
            <w:r w:rsidRPr="008F12A8">
              <w:t xml:space="preserve">. </w:t>
            </w:r>
            <w:r w:rsidRPr="008F12A8">
              <w:rPr>
                <w:b w:val="0"/>
                <w:bCs w:val="0"/>
              </w:rPr>
              <w:t xml:space="preserve">Descriptive practice characteristics and </w:t>
            </w:r>
            <w:r w:rsidR="00530154" w:rsidRPr="008F12A8">
              <w:rPr>
                <w:b w:val="0"/>
                <w:bCs w:val="0"/>
              </w:rPr>
              <w:t>behaviour</w:t>
            </w:r>
            <w:r w:rsidRPr="008F12A8">
              <w:rPr>
                <w:b w:val="0"/>
                <w:bCs w:val="0"/>
              </w:rPr>
              <w:t>/environmental factors</w:t>
            </w:r>
            <w:r w:rsidRPr="008F12A8">
              <w:t xml:space="preserve"> </w:t>
            </w:r>
          </w:p>
        </w:tc>
      </w:tr>
      <w:tr w:rsidR="00E43B8C" w:rsidRPr="008F12A8" w14:paraId="1026D17F" w14:textId="77777777" w:rsidTr="002336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gridSpan w:val="4"/>
            <w:vMerge w:val="restart"/>
            <w:tcBorders>
              <w:top w:val="single" w:sz="4" w:space="0" w:color="auto"/>
            </w:tcBorders>
            <w:shd w:val="clear" w:color="auto" w:fill="FFFFFF" w:themeFill="background1"/>
          </w:tcPr>
          <w:p w14:paraId="00C50BE2" w14:textId="77777777" w:rsidR="00E43B8C" w:rsidRPr="008F12A8" w:rsidRDefault="00E43B8C" w:rsidP="00876E22">
            <w:pPr>
              <w:spacing w:line="240" w:lineRule="auto"/>
              <w:ind w:right="-392"/>
            </w:pPr>
          </w:p>
        </w:tc>
        <w:tc>
          <w:tcPr>
            <w:tcW w:w="4685" w:type="dxa"/>
            <w:gridSpan w:val="5"/>
            <w:tcBorders>
              <w:top w:val="single" w:sz="4" w:space="0" w:color="auto"/>
            </w:tcBorders>
            <w:shd w:val="clear" w:color="auto" w:fill="FFFFFF" w:themeFill="background1"/>
          </w:tcPr>
          <w:p w14:paraId="2265839E" w14:textId="0483CDA4" w:rsidR="00E43B8C" w:rsidRPr="008F12A8" w:rsidRDefault="00E43B8C" w:rsidP="00876E22">
            <w:pPr>
              <w:spacing w:line="240" w:lineRule="auto"/>
              <w:jc w:val="center"/>
              <w:cnfStyle w:val="000000100000" w:firstRow="0" w:lastRow="0" w:firstColumn="0" w:lastColumn="0" w:oddVBand="0" w:evenVBand="0" w:oddHBand="1" w:evenHBand="0" w:firstRowFirstColumn="0" w:firstRowLastColumn="0" w:lastRowFirstColumn="0" w:lastRowLastColumn="0"/>
              <w:rPr>
                <w:b/>
                <w:bCs/>
              </w:rPr>
            </w:pPr>
            <w:r w:rsidRPr="008F12A8">
              <w:rPr>
                <w:b/>
                <w:bCs/>
              </w:rPr>
              <w:t>Team-based personal Continuity of Care</w:t>
            </w:r>
            <w:r w:rsidRPr="008F12A8">
              <w:rPr>
                <w:rFonts w:cs="Calibri"/>
                <w:b/>
                <w:bCs/>
                <w:color w:val="000000" w:themeColor="text1"/>
              </w:rPr>
              <w:t xml:space="preserve"> (HHI</w:t>
            </w:r>
            <w:r w:rsidRPr="008F12A8">
              <w:rPr>
                <w:b/>
                <w:bCs/>
              </w:rPr>
              <w:t>)</w:t>
            </w:r>
          </w:p>
        </w:tc>
        <w:tc>
          <w:tcPr>
            <w:tcW w:w="1697" w:type="dxa"/>
            <w:vMerge w:val="restart"/>
            <w:tcBorders>
              <w:top w:val="single" w:sz="4" w:space="0" w:color="auto"/>
              <w:bottom w:val="single" w:sz="4" w:space="0" w:color="auto"/>
            </w:tcBorders>
            <w:shd w:val="clear" w:color="auto" w:fill="FFFFFF" w:themeFill="background1"/>
          </w:tcPr>
          <w:p w14:paraId="75C5509A" w14:textId="77777777" w:rsidR="00E43B8C" w:rsidRPr="008F12A8" w:rsidRDefault="00E43B8C" w:rsidP="00876E22">
            <w:pPr>
              <w:spacing w:line="240" w:lineRule="auto"/>
              <w:cnfStyle w:val="000000100000" w:firstRow="0" w:lastRow="0" w:firstColumn="0" w:lastColumn="0" w:oddVBand="0" w:evenVBand="0" w:oddHBand="1" w:evenHBand="0" w:firstRowFirstColumn="0" w:firstRowLastColumn="0" w:lastRowFirstColumn="0" w:lastRowLastColumn="0"/>
              <w:rPr>
                <w:b/>
                <w:bCs/>
              </w:rPr>
            </w:pPr>
          </w:p>
          <w:p w14:paraId="2B7705D0" w14:textId="4B9FBA47" w:rsidR="00E43B8C" w:rsidRPr="008F12A8" w:rsidRDefault="00E43B8C" w:rsidP="00876E22">
            <w:pPr>
              <w:spacing w:line="240" w:lineRule="auto"/>
              <w:jc w:val="center"/>
              <w:cnfStyle w:val="000000100000" w:firstRow="0" w:lastRow="0" w:firstColumn="0" w:lastColumn="0" w:oddVBand="0" w:evenVBand="0" w:oddHBand="1" w:evenHBand="0" w:firstRowFirstColumn="0" w:firstRowLastColumn="0" w:lastRowFirstColumn="0" w:lastRowLastColumn="0"/>
              <w:rPr>
                <w:b/>
                <w:bCs/>
              </w:rPr>
            </w:pPr>
            <w:r w:rsidRPr="008F12A8">
              <w:rPr>
                <w:b/>
                <w:bCs/>
              </w:rPr>
              <w:t>Total</w:t>
            </w:r>
          </w:p>
        </w:tc>
      </w:tr>
      <w:tr w:rsidR="00E43B8C" w:rsidRPr="008F12A8" w14:paraId="05E235F6" w14:textId="77777777" w:rsidTr="00AA242D">
        <w:tc>
          <w:tcPr>
            <w:cnfStyle w:val="001000000000" w:firstRow="0" w:lastRow="0" w:firstColumn="1" w:lastColumn="0" w:oddVBand="0" w:evenVBand="0" w:oddHBand="0" w:evenHBand="0" w:firstRowFirstColumn="0" w:firstRowLastColumn="0" w:lastRowFirstColumn="0" w:lastRowLastColumn="0"/>
            <w:tcW w:w="3256" w:type="dxa"/>
            <w:gridSpan w:val="4"/>
            <w:vMerge/>
            <w:tcBorders>
              <w:bottom w:val="single" w:sz="4" w:space="0" w:color="auto"/>
            </w:tcBorders>
          </w:tcPr>
          <w:p w14:paraId="3C3FB790" w14:textId="77777777" w:rsidR="00E43B8C" w:rsidRPr="008F12A8" w:rsidRDefault="00E43B8C" w:rsidP="00876E22">
            <w:pPr>
              <w:spacing w:line="240" w:lineRule="auto"/>
            </w:pPr>
          </w:p>
        </w:tc>
        <w:tc>
          <w:tcPr>
            <w:tcW w:w="1559" w:type="dxa"/>
            <w:tcBorders>
              <w:bottom w:val="single" w:sz="4" w:space="0" w:color="auto"/>
            </w:tcBorders>
          </w:tcPr>
          <w:p w14:paraId="7371D6E7" w14:textId="77777777" w:rsidR="00E43B8C" w:rsidRPr="008F12A8" w:rsidRDefault="00E43B8C" w:rsidP="00876E22">
            <w:pPr>
              <w:spacing w:line="240" w:lineRule="auto"/>
              <w:jc w:val="center"/>
              <w:cnfStyle w:val="000000000000" w:firstRow="0" w:lastRow="0" w:firstColumn="0" w:lastColumn="0" w:oddVBand="0" w:evenVBand="0" w:oddHBand="0" w:evenHBand="0" w:firstRowFirstColumn="0" w:firstRowLastColumn="0" w:lastRowFirstColumn="0" w:lastRowLastColumn="0"/>
            </w:pPr>
            <w:r w:rsidRPr="008F12A8">
              <w:t>Low</w:t>
            </w:r>
          </w:p>
        </w:tc>
        <w:tc>
          <w:tcPr>
            <w:tcW w:w="1568" w:type="dxa"/>
            <w:gridSpan w:val="2"/>
            <w:tcBorders>
              <w:bottom w:val="single" w:sz="4" w:space="0" w:color="auto"/>
            </w:tcBorders>
          </w:tcPr>
          <w:p w14:paraId="714E5E4A" w14:textId="77777777" w:rsidR="00E43B8C" w:rsidRPr="008F12A8" w:rsidRDefault="00E43B8C" w:rsidP="00876E22">
            <w:pPr>
              <w:spacing w:line="240" w:lineRule="auto"/>
              <w:jc w:val="center"/>
              <w:cnfStyle w:val="000000000000" w:firstRow="0" w:lastRow="0" w:firstColumn="0" w:lastColumn="0" w:oddVBand="0" w:evenVBand="0" w:oddHBand="0" w:evenHBand="0" w:firstRowFirstColumn="0" w:firstRowLastColumn="0" w:lastRowFirstColumn="0" w:lastRowLastColumn="0"/>
            </w:pPr>
            <w:r w:rsidRPr="008F12A8">
              <w:t>Intermediate</w:t>
            </w:r>
          </w:p>
        </w:tc>
        <w:tc>
          <w:tcPr>
            <w:tcW w:w="1558" w:type="dxa"/>
            <w:gridSpan w:val="2"/>
            <w:tcBorders>
              <w:bottom w:val="single" w:sz="4" w:space="0" w:color="auto"/>
            </w:tcBorders>
          </w:tcPr>
          <w:p w14:paraId="66843F2E" w14:textId="77777777" w:rsidR="00E43B8C" w:rsidRPr="008F12A8" w:rsidRDefault="00E43B8C" w:rsidP="00876E22">
            <w:pPr>
              <w:spacing w:line="240" w:lineRule="auto"/>
              <w:jc w:val="center"/>
              <w:cnfStyle w:val="000000000000" w:firstRow="0" w:lastRow="0" w:firstColumn="0" w:lastColumn="0" w:oddVBand="0" w:evenVBand="0" w:oddHBand="0" w:evenHBand="0" w:firstRowFirstColumn="0" w:firstRowLastColumn="0" w:lastRowFirstColumn="0" w:lastRowLastColumn="0"/>
            </w:pPr>
            <w:r w:rsidRPr="008F12A8">
              <w:t>High</w:t>
            </w:r>
          </w:p>
        </w:tc>
        <w:tc>
          <w:tcPr>
            <w:tcW w:w="1697" w:type="dxa"/>
            <w:vMerge/>
            <w:tcBorders>
              <w:bottom w:val="single" w:sz="4" w:space="0" w:color="auto"/>
            </w:tcBorders>
          </w:tcPr>
          <w:p w14:paraId="7A78C31D" w14:textId="77777777" w:rsidR="00E43B8C" w:rsidRPr="008F12A8" w:rsidRDefault="00E43B8C" w:rsidP="00876E22">
            <w:pPr>
              <w:spacing w:line="240" w:lineRule="auto"/>
              <w:cnfStyle w:val="000000000000" w:firstRow="0" w:lastRow="0" w:firstColumn="0" w:lastColumn="0" w:oddVBand="0" w:evenVBand="0" w:oddHBand="0" w:evenHBand="0" w:firstRowFirstColumn="0" w:firstRowLastColumn="0" w:lastRowFirstColumn="0" w:lastRowLastColumn="0"/>
              <w:rPr>
                <w:b/>
                <w:bCs/>
              </w:rPr>
            </w:pPr>
          </w:p>
        </w:tc>
      </w:tr>
      <w:tr w:rsidR="004F5016" w:rsidRPr="008F12A8" w14:paraId="6922E08C" w14:textId="77777777" w:rsidTr="00AA24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gridSpan w:val="4"/>
            <w:tcBorders>
              <w:top w:val="single" w:sz="4" w:space="0" w:color="auto"/>
            </w:tcBorders>
          </w:tcPr>
          <w:p w14:paraId="523CCCBF" w14:textId="77777777" w:rsidR="00036BBD" w:rsidRPr="008F12A8" w:rsidRDefault="00036BBD" w:rsidP="00876E22">
            <w:pPr>
              <w:spacing w:line="240" w:lineRule="auto"/>
              <w:rPr>
                <w:b w:val="0"/>
                <w:bCs w:val="0"/>
              </w:rPr>
            </w:pPr>
            <w:r w:rsidRPr="008F12A8">
              <w:t>Practice Characteristics</w:t>
            </w:r>
          </w:p>
        </w:tc>
        <w:tc>
          <w:tcPr>
            <w:tcW w:w="1559" w:type="dxa"/>
            <w:tcBorders>
              <w:top w:val="single" w:sz="4" w:space="0" w:color="auto"/>
            </w:tcBorders>
          </w:tcPr>
          <w:p w14:paraId="0187A5F0" w14:textId="77777777" w:rsidR="00036BBD" w:rsidRPr="008F12A8" w:rsidRDefault="00036BBD" w:rsidP="00876E22">
            <w:pPr>
              <w:spacing w:line="240" w:lineRule="auto"/>
              <w:cnfStyle w:val="000000100000" w:firstRow="0" w:lastRow="0" w:firstColumn="0" w:lastColumn="0" w:oddVBand="0" w:evenVBand="0" w:oddHBand="1" w:evenHBand="0" w:firstRowFirstColumn="0" w:firstRowLastColumn="0" w:lastRowFirstColumn="0" w:lastRowLastColumn="0"/>
              <w:rPr>
                <w:sz w:val="18"/>
                <w:szCs w:val="18"/>
              </w:rPr>
            </w:pPr>
          </w:p>
        </w:tc>
        <w:tc>
          <w:tcPr>
            <w:tcW w:w="1568" w:type="dxa"/>
            <w:gridSpan w:val="2"/>
            <w:tcBorders>
              <w:top w:val="single" w:sz="4" w:space="0" w:color="auto"/>
            </w:tcBorders>
          </w:tcPr>
          <w:p w14:paraId="4BF5A6E7" w14:textId="77777777" w:rsidR="00036BBD" w:rsidRPr="008F12A8" w:rsidRDefault="00036BBD" w:rsidP="00876E22">
            <w:pPr>
              <w:spacing w:line="240" w:lineRule="auto"/>
              <w:cnfStyle w:val="000000100000" w:firstRow="0" w:lastRow="0" w:firstColumn="0" w:lastColumn="0" w:oddVBand="0" w:evenVBand="0" w:oddHBand="1" w:evenHBand="0" w:firstRowFirstColumn="0" w:firstRowLastColumn="0" w:lastRowFirstColumn="0" w:lastRowLastColumn="0"/>
              <w:rPr>
                <w:sz w:val="18"/>
                <w:szCs w:val="18"/>
              </w:rPr>
            </w:pPr>
          </w:p>
        </w:tc>
        <w:tc>
          <w:tcPr>
            <w:tcW w:w="1558" w:type="dxa"/>
            <w:gridSpan w:val="2"/>
            <w:tcBorders>
              <w:top w:val="single" w:sz="4" w:space="0" w:color="auto"/>
            </w:tcBorders>
          </w:tcPr>
          <w:p w14:paraId="2A10C709" w14:textId="77777777" w:rsidR="00036BBD" w:rsidRPr="008F12A8" w:rsidRDefault="00036BBD" w:rsidP="00876E22">
            <w:pPr>
              <w:spacing w:line="240" w:lineRule="auto"/>
              <w:cnfStyle w:val="000000100000" w:firstRow="0" w:lastRow="0" w:firstColumn="0" w:lastColumn="0" w:oddVBand="0" w:evenVBand="0" w:oddHBand="1" w:evenHBand="0" w:firstRowFirstColumn="0" w:firstRowLastColumn="0" w:lastRowFirstColumn="0" w:lastRowLastColumn="0"/>
              <w:rPr>
                <w:sz w:val="18"/>
                <w:szCs w:val="18"/>
              </w:rPr>
            </w:pPr>
          </w:p>
        </w:tc>
        <w:tc>
          <w:tcPr>
            <w:tcW w:w="1697" w:type="dxa"/>
            <w:tcBorders>
              <w:top w:val="single" w:sz="4" w:space="0" w:color="auto"/>
            </w:tcBorders>
          </w:tcPr>
          <w:p w14:paraId="60B05E6A" w14:textId="77777777" w:rsidR="00036BBD" w:rsidRPr="008F12A8" w:rsidRDefault="00036BBD" w:rsidP="00876E22">
            <w:pPr>
              <w:spacing w:line="240" w:lineRule="auto"/>
              <w:cnfStyle w:val="000000100000" w:firstRow="0" w:lastRow="0" w:firstColumn="0" w:lastColumn="0" w:oddVBand="0" w:evenVBand="0" w:oddHBand="1" w:evenHBand="0" w:firstRowFirstColumn="0" w:firstRowLastColumn="0" w:lastRowFirstColumn="0" w:lastRowLastColumn="0"/>
              <w:rPr>
                <w:sz w:val="18"/>
                <w:szCs w:val="18"/>
              </w:rPr>
            </w:pPr>
          </w:p>
        </w:tc>
      </w:tr>
      <w:tr w:rsidR="00036BBD" w:rsidRPr="008F12A8" w14:paraId="284ED6EC" w14:textId="77777777" w:rsidTr="00AA242D">
        <w:tc>
          <w:tcPr>
            <w:cnfStyle w:val="001000000000" w:firstRow="0" w:lastRow="0" w:firstColumn="1" w:lastColumn="0" w:oddVBand="0" w:evenVBand="0" w:oddHBand="0" w:evenHBand="0" w:firstRowFirstColumn="0" w:firstRowLastColumn="0" w:lastRowFirstColumn="0" w:lastRowLastColumn="0"/>
            <w:tcW w:w="285" w:type="dxa"/>
          </w:tcPr>
          <w:p w14:paraId="7A0D451B" w14:textId="77777777" w:rsidR="00036BBD" w:rsidRPr="008F12A8" w:rsidRDefault="00036BBD" w:rsidP="00876E22">
            <w:pPr>
              <w:spacing w:line="240" w:lineRule="auto"/>
            </w:pPr>
          </w:p>
        </w:tc>
        <w:tc>
          <w:tcPr>
            <w:tcW w:w="2971" w:type="dxa"/>
            <w:gridSpan w:val="3"/>
          </w:tcPr>
          <w:p w14:paraId="6A210C60" w14:textId="79BB9C79" w:rsidR="00036BBD" w:rsidRPr="008F12A8" w:rsidRDefault="00036BBD" w:rsidP="00876E22">
            <w:pPr>
              <w:spacing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8F12A8">
              <w:rPr>
                <w:sz w:val="18"/>
                <w:szCs w:val="18"/>
              </w:rPr>
              <w:t xml:space="preserve">N </w:t>
            </w:r>
            <w:r w:rsidR="00855581" w:rsidRPr="008F12A8">
              <w:rPr>
                <w:sz w:val="18"/>
                <w:szCs w:val="18"/>
              </w:rPr>
              <w:t>usual</w:t>
            </w:r>
            <w:r w:rsidRPr="008F12A8">
              <w:rPr>
                <w:sz w:val="18"/>
                <w:szCs w:val="18"/>
              </w:rPr>
              <w:t xml:space="preserve"> GPs (x, s)</w:t>
            </w:r>
          </w:p>
        </w:tc>
        <w:tc>
          <w:tcPr>
            <w:tcW w:w="1559" w:type="dxa"/>
          </w:tcPr>
          <w:p w14:paraId="10E4AA8D" w14:textId="77777777" w:rsidR="00036BBD" w:rsidRPr="008F12A8" w:rsidRDefault="00036BBD" w:rsidP="00876E22">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8F12A8">
              <w:rPr>
                <w:sz w:val="18"/>
                <w:szCs w:val="18"/>
              </w:rPr>
              <w:t>5.75 (2.32)</w:t>
            </w:r>
          </w:p>
        </w:tc>
        <w:tc>
          <w:tcPr>
            <w:tcW w:w="1568" w:type="dxa"/>
            <w:gridSpan w:val="2"/>
          </w:tcPr>
          <w:p w14:paraId="2F6F9760" w14:textId="77777777" w:rsidR="00036BBD" w:rsidRPr="008F12A8" w:rsidRDefault="00036BBD" w:rsidP="00876E22">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8F12A8">
              <w:rPr>
                <w:sz w:val="18"/>
                <w:szCs w:val="18"/>
              </w:rPr>
              <w:t>5.27 (2.44)</w:t>
            </w:r>
          </w:p>
        </w:tc>
        <w:tc>
          <w:tcPr>
            <w:tcW w:w="1558" w:type="dxa"/>
            <w:gridSpan w:val="2"/>
          </w:tcPr>
          <w:p w14:paraId="670F0188" w14:textId="77777777" w:rsidR="00036BBD" w:rsidRPr="008F12A8" w:rsidRDefault="00036BBD" w:rsidP="00876E22">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8F12A8">
              <w:rPr>
                <w:sz w:val="18"/>
                <w:szCs w:val="18"/>
              </w:rPr>
              <w:t>5.08 (2.53)</w:t>
            </w:r>
          </w:p>
        </w:tc>
        <w:tc>
          <w:tcPr>
            <w:tcW w:w="1697" w:type="dxa"/>
          </w:tcPr>
          <w:p w14:paraId="45BABF6F" w14:textId="77777777" w:rsidR="00036BBD" w:rsidRPr="008F12A8" w:rsidRDefault="00036BBD" w:rsidP="00876E22">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8F12A8">
              <w:rPr>
                <w:sz w:val="18"/>
                <w:szCs w:val="18"/>
              </w:rPr>
              <w:t>5.36 (2.45)</w:t>
            </w:r>
          </w:p>
        </w:tc>
      </w:tr>
      <w:tr w:rsidR="004F5016" w:rsidRPr="008F12A8" w14:paraId="142AFBAF" w14:textId="77777777" w:rsidTr="00AA24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5" w:type="dxa"/>
          </w:tcPr>
          <w:p w14:paraId="7397EE27" w14:textId="77777777" w:rsidR="00036BBD" w:rsidRPr="008F12A8" w:rsidRDefault="00036BBD" w:rsidP="00876E22">
            <w:pPr>
              <w:spacing w:line="240" w:lineRule="auto"/>
            </w:pPr>
          </w:p>
        </w:tc>
        <w:tc>
          <w:tcPr>
            <w:tcW w:w="2971" w:type="dxa"/>
            <w:gridSpan w:val="3"/>
          </w:tcPr>
          <w:p w14:paraId="269846E1" w14:textId="77777777" w:rsidR="00036BBD" w:rsidRPr="008F12A8" w:rsidRDefault="00036BBD" w:rsidP="00876E22">
            <w:pPr>
              <w:spacing w:line="240" w:lineRule="auto"/>
              <w:cnfStyle w:val="000000100000" w:firstRow="0" w:lastRow="0" w:firstColumn="0" w:lastColumn="0" w:oddVBand="0" w:evenVBand="0" w:oddHBand="1" w:evenHBand="0" w:firstRowFirstColumn="0" w:firstRowLastColumn="0" w:lastRowFirstColumn="0" w:lastRowLastColumn="0"/>
              <w:rPr>
                <w:sz w:val="18"/>
                <w:szCs w:val="18"/>
                <w:lang w:val="nl-NL"/>
              </w:rPr>
            </w:pPr>
            <w:r w:rsidRPr="008F12A8">
              <w:rPr>
                <w:sz w:val="18"/>
                <w:szCs w:val="18"/>
                <w:lang w:val="nl-NL"/>
              </w:rPr>
              <w:t xml:space="preserve">N </w:t>
            </w:r>
            <w:proofErr w:type="spellStart"/>
            <w:r w:rsidRPr="008F12A8">
              <w:rPr>
                <w:sz w:val="18"/>
                <w:szCs w:val="18"/>
                <w:lang w:val="nl-NL"/>
              </w:rPr>
              <w:t>locum</w:t>
            </w:r>
            <w:proofErr w:type="spellEnd"/>
            <w:r w:rsidRPr="008F12A8">
              <w:rPr>
                <w:sz w:val="18"/>
                <w:szCs w:val="18"/>
                <w:lang w:val="nl-NL"/>
              </w:rPr>
              <w:t xml:space="preserve"> </w:t>
            </w:r>
            <w:proofErr w:type="spellStart"/>
            <w:r w:rsidRPr="008F12A8">
              <w:rPr>
                <w:sz w:val="18"/>
                <w:szCs w:val="18"/>
                <w:lang w:val="nl-NL"/>
              </w:rPr>
              <w:t>GPs</w:t>
            </w:r>
            <w:proofErr w:type="spellEnd"/>
            <w:r w:rsidRPr="008F12A8">
              <w:rPr>
                <w:sz w:val="18"/>
                <w:szCs w:val="18"/>
                <w:lang w:val="nl-NL"/>
              </w:rPr>
              <w:t xml:space="preserve"> (M, IQR)</w:t>
            </w:r>
          </w:p>
        </w:tc>
        <w:tc>
          <w:tcPr>
            <w:tcW w:w="1559" w:type="dxa"/>
          </w:tcPr>
          <w:p w14:paraId="3AE3F131" w14:textId="4C4168C2" w:rsidR="00036BBD" w:rsidRPr="008F12A8" w:rsidRDefault="00036BBD" w:rsidP="00876E22">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8F12A8">
              <w:rPr>
                <w:sz w:val="18"/>
                <w:szCs w:val="18"/>
              </w:rPr>
              <w:t>5 (</w:t>
            </w:r>
            <w:r w:rsidR="000C701A" w:rsidRPr="008F12A8">
              <w:rPr>
                <w:sz w:val="18"/>
                <w:szCs w:val="18"/>
              </w:rPr>
              <w:t>2-7</w:t>
            </w:r>
            <w:r w:rsidRPr="008F12A8">
              <w:rPr>
                <w:sz w:val="18"/>
                <w:szCs w:val="18"/>
              </w:rPr>
              <w:t>)</w:t>
            </w:r>
          </w:p>
        </w:tc>
        <w:tc>
          <w:tcPr>
            <w:tcW w:w="1568" w:type="dxa"/>
            <w:gridSpan w:val="2"/>
          </w:tcPr>
          <w:p w14:paraId="55A8BB44" w14:textId="3BF6E1FB" w:rsidR="00036BBD" w:rsidRPr="008F12A8" w:rsidRDefault="00036BBD" w:rsidP="00876E22">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8F12A8">
              <w:rPr>
                <w:sz w:val="18"/>
                <w:szCs w:val="18"/>
              </w:rPr>
              <w:t>4 (</w:t>
            </w:r>
            <w:r w:rsidR="00AF2484" w:rsidRPr="008F12A8">
              <w:rPr>
                <w:sz w:val="18"/>
                <w:szCs w:val="18"/>
              </w:rPr>
              <w:t>2-7</w:t>
            </w:r>
            <w:r w:rsidRPr="008F12A8">
              <w:rPr>
                <w:sz w:val="18"/>
                <w:szCs w:val="18"/>
              </w:rPr>
              <w:t>)</w:t>
            </w:r>
          </w:p>
        </w:tc>
        <w:tc>
          <w:tcPr>
            <w:tcW w:w="1558" w:type="dxa"/>
            <w:gridSpan w:val="2"/>
          </w:tcPr>
          <w:p w14:paraId="45251112" w14:textId="2E5467B5" w:rsidR="00036BBD" w:rsidRPr="008F12A8" w:rsidRDefault="00036BBD" w:rsidP="00876E22">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8F12A8">
              <w:rPr>
                <w:sz w:val="18"/>
                <w:szCs w:val="18"/>
              </w:rPr>
              <w:t>4 (</w:t>
            </w:r>
            <w:r w:rsidR="00AF2484" w:rsidRPr="008F12A8">
              <w:rPr>
                <w:sz w:val="18"/>
                <w:szCs w:val="18"/>
              </w:rPr>
              <w:t>1-8</w:t>
            </w:r>
            <w:r w:rsidRPr="008F12A8">
              <w:rPr>
                <w:sz w:val="18"/>
                <w:szCs w:val="18"/>
              </w:rPr>
              <w:t>)</w:t>
            </w:r>
          </w:p>
        </w:tc>
        <w:tc>
          <w:tcPr>
            <w:tcW w:w="1697" w:type="dxa"/>
          </w:tcPr>
          <w:p w14:paraId="3A0CB28F" w14:textId="26541415" w:rsidR="00036BBD" w:rsidRPr="008F12A8" w:rsidRDefault="00036BBD" w:rsidP="00876E22">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8F12A8">
              <w:rPr>
                <w:sz w:val="18"/>
                <w:szCs w:val="18"/>
              </w:rPr>
              <w:t>4 (</w:t>
            </w:r>
            <w:r w:rsidR="00AF2484" w:rsidRPr="008F12A8">
              <w:rPr>
                <w:sz w:val="18"/>
                <w:szCs w:val="18"/>
              </w:rPr>
              <w:t>2-7</w:t>
            </w:r>
            <w:r w:rsidRPr="008F12A8">
              <w:rPr>
                <w:sz w:val="18"/>
                <w:szCs w:val="18"/>
              </w:rPr>
              <w:t>)</w:t>
            </w:r>
          </w:p>
        </w:tc>
      </w:tr>
      <w:tr w:rsidR="00036BBD" w:rsidRPr="008F12A8" w14:paraId="352882D4" w14:textId="77777777" w:rsidTr="00AA242D">
        <w:tc>
          <w:tcPr>
            <w:cnfStyle w:val="001000000000" w:firstRow="0" w:lastRow="0" w:firstColumn="1" w:lastColumn="0" w:oddVBand="0" w:evenVBand="0" w:oddHBand="0" w:evenHBand="0" w:firstRowFirstColumn="0" w:firstRowLastColumn="0" w:lastRowFirstColumn="0" w:lastRowLastColumn="0"/>
            <w:tcW w:w="285" w:type="dxa"/>
          </w:tcPr>
          <w:p w14:paraId="500612FC" w14:textId="77777777" w:rsidR="00036BBD" w:rsidRPr="008F12A8" w:rsidRDefault="00036BBD" w:rsidP="00876E22">
            <w:pPr>
              <w:spacing w:line="240" w:lineRule="auto"/>
            </w:pPr>
          </w:p>
        </w:tc>
        <w:tc>
          <w:tcPr>
            <w:tcW w:w="2971" w:type="dxa"/>
            <w:gridSpan w:val="3"/>
          </w:tcPr>
          <w:p w14:paraId="1413200C" w14:textId="77777777" w:rsidR="00036BBD" w:rsidRPr="008F12A8" w:rsidRDefault="00036BBD" w:rsidP="00876E22">
            <w:pPr>
              <w:spacing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8F12A8">
              <w:rPr>
                <w:sz w:val="18"/>
                <w:szCs w:val="18"/>
              </w:rPr>
              <w:t>N other providers (M, IQR)</w:t>
            </w:r>
          </w:p>
        </w:tc>
        <w:tc>
          <w:tcPr>
            <w:tcW w:w="1559" w:type="dxa"/>
          </w:tcPr>
          <w:p w14:paraId="3CC11F50" w14:textId="5E8C38FD" w:rsidR="00036BBD" w:rsidRPr="008F12A8" w:rsidRDefault="00036BBD" w:rsidP="00876E22">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8F12A8">
              <w:rPr>
                <w:sz w:val="18"/>
                <w:szCs w:val="18"/>
              </w:rPr>
              <w:t>33 (</w:t>
            </w:r>
            <w:r w:rsidR="0010768A" w:rsidRPr="008F12A8">
              <w:rPr>
                <w:sz w:val="18"/>
                <w:szCs w:val="18"/>
              </w:rPr>
              <w:t>25-49</w:t>
            </w:r>
            <w:r w:rsidRPr="008F12A8">
              <w:rPr>
                <w:sz w:val="18"/>
                <w:szCs w:val="18"/>
              </w:rPr>
              <w:t>)</w:t>
            </w:r>
          </w:p>
        </w:tc>
        <w:tc>
          <w:tcPr>
            <w:tcW w:w="1568" w:type="dxa"/>
            <w:gridSpan w:val="2"/>
          </w:tcPr>
          <w:p w14:paraId="57DB0751" w14:textId="340B946F" w:rsidR="00036BBD" w:rsidRPr="008F12A8" w:rsidRDefault="00036BBD" w:rsidP="00876E22">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8F12A8">
              <w:rPr>
                <w:sz w:val="18"/>
                <w:szCs w:val="18"/>
              </w:rPr>
              <w:t>33 (</w:t>
            </w:r>
            <w:r w:rsidR="0010768A" w:rsidRPr="008F12A8">
              <w:rPr>
                <w:sz w:val="18"/>
                <w:szCs w:val="18"/>
              </w:rPr>
              <w:t>20-49</w:t>
            </w:r>
            <w:r w:rsidRPr="008F12A8">
              <w:rPr>
                <w:sz w:val="18"/>
                <w:szCs w:val="18"/>
              </w:rPr>
              <w:t>)</w:t>
            </w:r>
          </w:p>
        </w:tc>
        <w:tc>
          <w:tcPr>
            <w:tcW w:w="1558" w:type="dxa"/>
            <w:gridSpan w:val="2"/>
          </w:tcPr>
          <w:p w14:paraId="08B4A4AB" w14:textId="68DDBC01" w:rsidR="00036BBD" w:rsidRPr="008F12A8" w:rsidRDefault="00036BBD" w:rsidP="00876E22">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8F12A8">
              <w:rPr>
                <w:sz w:val="18"/>
                <w:szCs w:val="18"/>
              </w:rPr>
              <w:t>30 (</w:t>
            </w:r>
            <w:r w:rsidR="008C56CC" w:rsidRPr="008F12A8">
              <w:rPr>
                <w:sz w:val="18"/>
                <w:szCs w:val="18"/>
              </w:rPr>
              <w:t>18-50</w:t>
            </w:r>
            <w:r w:rsidRPr="008F12A8">
              <w:rPr>
                <w:sz w:val="18"/>
                <w:szCs w:val="18"/>
              </w:rPr>
              <w:t>)</w:t>
            </w:r>
          </w:p>
        </w:tc>
        <w:tc>
          <w:tcPr>
            <w:tcW w:w="1697" w:type="dxa"/>
          </w:tcPr>
          <w:p w14:paraId="151DD95D" w14:textId="175C336A" w:rsidR="00036BBD" w:rsidRPr="008F12A8" w:rsidRDefault="00036BBD" w:rsidP="00876E22">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8F12A8">
              <w:rPr>
                <w:sz w:val="18"/>
                <w:szCs w:val="18"/>
              </w:rPr>
              <w:t>32 (</w:t>
            </w:r>
            <w:r w:rsidR="008C56CC" w:rsidRPr="008F12A8">
              <w:rPr>
                <w:sz w:val="18"/>
                <w:szCs w:val="18"/>
              </w:rPr>
              <w:t>20-50</w:t>
            </w:r>
            <w:r w:rsidRPr="008F12A8">
              <w:rPr>
                <w:sz w:val="18"/>
                <w:szCs w:val="18"/>
              </w:rPr>
              <w:t>)</w:t>
            </w:r>
          </w:p>
        </w:tc>
      </w:tr>
      <w:tr w:rsidR="004F5016" w:rsidRPr="008F12A8" w14:paraId="6A3905F1" w14:textId="77777777" w:rsidTr="00AA24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5" w:type="dxa"/>
          </w:tcPr>
          <w:p w14:paraId="6E2FC1C6" w14:textId="77777777" w:rsidR="00036BBD" w:rsidRPr="008F12A8" w:rsidRDefault="00036BBD" w:rsidP="00876E22">
            <w:pPr>
              <w:spacing w:line="240" w:lineRule="auto"/>
              <w:rPr>
                <w:b w:val="0"/>
                <w:bCs w:val="0"/>
              </w:rPr>
            </w:pPr>
          </w:p>
          <w:p w14:paraId="3929C310" w14:textId="77777777" w:rsidR="00036BBD" w:rsidRPr="008F12A8" w:rsidRDefault="00036BBD" w:rsidP="00876E22">
            <w:pPr>
              <w:spacing w:line="240" w:lineRule="auto"/>
            </w:pPr>
          </w:p>
        </w:tc>
        <w:tc>
          <w:tcPr>
            <w:tcW w:w="2971" w:type="dxa"/>
            <w:gridSpan w:val="3"/>
          </w:tcPr>
          <w:p w14:paraId="122D19A7" w14:textId="41B861E6" w:rsidR="00036BBD" w:rsidRPr="008F12A8" w:rsidRDefault="00036BBD" w:rsidP="00876E22">
            <w:pPr>
              <w:spacing w:line="240" w:lineRule="auto"/>
              <w:cnfStyle w:val="000000100000" w:firstRow="0" w:lastRow="0" w:firstColumn="0" w:lastColumn="0" w:oddVBand="0" w:evenVBand="0" w:oddHBand="1" w:evenHBand="0" w:firstRowFirstColumn="0" w:firstRowLastColumn="0" w:lastRowFirstColumn="0" w:lastRowLastColumn="0"/>
              <w:rPr>
                <w:sz w:val="18"/>
                <w:szCs w:val="18"/>
              </w:rPr>
            </w:pPr>
            <w:r w:rsidRPr="008F12A8">
              <w:rPr>
                <w:sz w:val="18"/>
                <w:szCs w:val="18"/>
              </w:rPr>
              <w:t xml:space="preserve">Duration of Employment per </w:t>
            </w:r>
            <w:r w:rsidR="00855581" w:rsidRPr="008F12A8">
              <w:rPr>
                <w:sz w:val="18"/>
                <w:szCs w:val="18"/>
              </w:rPr>
              <w:t>usual</w:t>
            </w:r>
            <w:r w:rsidRPr="008F12A8">
              <w:rPr>
                <w:sz w:val="18"/>
                <w:szCs w:val="18"/>
              </w:rPr>
              <w:t xml:space="preserve"> GP, years (x, s)</w:t>
            </w:r>
          </w:p>
        </w:tc>
        <w:tc>
          <w:tcPr>
            <w:tcW w:w="1559" w:type="dxa"/>
          </w:tcPr>
          <w:p w14:paraId="673DD12A" w14:textId="77777777" w:rsidR="00036BBD" w:rsidRPr="008F12A8" w:rsidRDefault="00036BBD" w:rsidP="00876E22">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8F12A8">
              <w:rPr>
                <w:sz w:val="18"/>
                <w:szCs w:val="18"/>
              </w:rPr>
              <w:t>4.17 (1.06)</w:t>
            </w:r>
          </w:p>
        </w:tc>
        <w:tc>
          <w:tcPr>
            <w:tcW w:w="1568" w:type="dxa"/>
            <w:gridSpan w:val="2"/>
          </w:tcPr>
          <w:p w14:paraId="498E2C9F" w14:textId="77777777" w:rsidR="00036BBD" w:rsidRPr="008F12A8" w:rsidRDefault="00036BBD" w:rsidP="00876E22">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8F12A8">
              <w:rPr>
                <w:sz w:val="18"/>
                <w:szCs w:val="18"/>
              </w:rPr>
              <w:t>4.51 (1.00)</w:t>
            </w:r>
          </w:p>
        </w:tc>
        <w:tc>
          <w:tcPr>
            <w:tcW w:w="1558" w:type="dxa"/>
            <w:gridSpan w:val="2"/>
          </w:tcPr>
          <w:p w14:paraId="6E52ACF8" w14:textId="77777777" w:rsidR="00036BBD" w:rsidRPr="008F12A8" w:rsidRDefault="00036BBD" w:rsidP="00876E22">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8F12A8">
              <w:rPr>
                <w:sz w:val="18"/>
                <w:szCs w:val="18"/>
              </w:rPr>
              <w:t>4.65 (0.99)</w:t>
            </w:r>
          </w:p>
        </w:tc>
        <w:tc>
          <w:tcPr>
            <w:tcW w:w="1697" w:type="dxa"/>
          </w:tcPr>
          <w:p w14:paraId="74C2A4CB" w14:textId="77777777" w:rsidR="00036BBD" w:rsidRPr="008F12A8" w:rsidRDefault="00036BBD" w:rsidP="00876E22">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8F12A8">
              <w:rPr>
                <w:sz w:val="18"/>
                <w:szCs w:val="18"/>
              </w:rPr>
              <w:t>4.44 (1.04)</w:t>
            </w:r>
          </w:p>
        </w:tc>
      </w:tr>
      <w:tr w:rsidR="00036BBD" w:rsidRPr="008F12A8" w14:paraId="7F60438B" w14:textId="77777777" w:rsidTr="00AA242D">
        <w:tc>
          <w:tcPr>
            <w:cnfStyle w:val="001000000000" w:firstRow="0" w:lastRow="0" w:firstColumn="1" w:lastColumn="0" w:oddVBand="0" w:evenVBand="0" w:oddHBand="0" w:evenHBand="0" w:firstRowFirstColumn="0" w:firstRowLastColumn="0" w:lastRowFirstColumn="0" w:lastRowLastColumn="0"/>
            <w:tcW w:w="285" w:type="dxa"/>
          </w:tcPr>
          <w:p w14:paraId="28A5D4AE" w14:textId="77777777" w:rsidR="00036BBD" w:rsidRPr="008F12A8" w:rsidRDefault="00036BBD" w:rsidP="00876E22">
            <w:pPr>
              <w:spacing w:line="240" w:lineRule="auto"/>
            </w:pPr>
          </w:p>
        </w:tc>
        <w:tc>
          <w:tcPr>
            <w:tcW w:w="2971" w:type="dxa"/>
            <w:gridSpan w:val="3"/>
          </w:tcPr>
          <w:p w14:paraId="7CDCE0CA" w14:textId="78EEC3C6" w:rsidR="00036BBD" w:rsidRPr="008F12A8" w:rsidRDefault="00036BBD" w:rsidP="00876E22">
            <w:pPr>
              <w:spacing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8F12A8">
              <w:rPr>
                <w:sz w:val="18"/>
                <w:szCs w:val="18"/>
              </w:rPr>
              <w:t xml:space="preserve">N </w:t>
            </w:r>
            <w:r w:rsidR="00855581" w:rsidRPr="008F12A8">
              <w:rPr>
                <w:sz w:val="18"/>
                <w:szCs w:val="18"/>
              </w:rPr>
              <w:t>usual</w:t>
            </w:r>
            <w:r w:rsidRPr="008F12A8">
              <w:rPr>
                <w:sz w:val="18"/>
                <w:szCs w:val="18"/>
              </w:rPr>
              <w:t xml:space="preserve"> GPs working &gt; 5years (M, IQR)</w:t>
            </w:r>
          </w:p>
        </w:tc>
        <w:tc>
          <w:tcPr>
            <w:tcW w:w="1559" w:type="dxa"/>
          </w:tcPr>
          <w:p w14:paraId="40A88D75" w14:textId="0486AFE3" w:rsidR="00036BBD" w:rsidRPr="008F12A8" w:rsidRDefault="00036BBD" w:rsidP="00876E22">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8F12A8">
              <w:rPr>
                <w:sz w:val="18"/>
                <w:szCs w:val="18"/>
              </w:rPr>
              <w:t>2 (</w:t>
            </w:r>
            <w:r w:rsidR="00662C24" w:rsidRPr="008F12A8">
              <w:rPr>
                <w:sz w:val="18"/>
                <w:szCs w:val="18"/>
              </w:rPr>
              <w:t>2-5</w:t>
            </w:r>
            <w:r w:rsidRPr="008F12A8">
              <w:rPr>
                <w:sz w:val="18"/>
                <w:szCs w:val="18"/>
              </w:rPr>
              <w:t>)</w:t>
            </w:r>
          </w:p>
        </w:tc>
        <w:tc>
          <w:tcPr>
            <w:tcW w:w="1568" w:type="dxa"/>
            <w:gridSpan w:val="2"/>
          </w:tcPr>
          <w:p w14:paraId="1D47A6E2" w14:textId="472C820D" w:rsidR="00036BBD" w:rsidRPr="008F12A8" w:rsidRDefault="00036BBD" w:rsidP="00876E22">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8F12A8">
              <w:rPr>
                <w:sz w:val="18"/>
                <w:szCs w:val="18"/>
              </w:rPr>
              <w:t>2 (</w:t>
            </w:r>
            <w:r w:rsidR="00662C24" w:rsidRPr="008F12A8">
              <w:rPr>
                <w:sz w:val="18"/>
                <w:szCs w:val="18"/>
              </w:rPr>
              <w:t>2-5</w:t>
            </w:r>
            <w:r w:rsidRPr="008F12A8">
              <w:rPr>
                <w:sz w:val="18"/>
                <w:szCs w:val="18"/>
              </w:rPr>
              <w:t>)</w:t>
            </w:r>
          </w:p>
        </w:tc>
        <w:tc>
          <w:tcPr>
            <w:tcW w:w="1558" w:type="dxa"/>
            <w:gridSpan w:val="2"/>
          </w:tcPr>
          <w:p w14:paraId="60D9FCB9" w14:textId="12070ECC" w:rsidR="00036BBD" w:rsidRPr="008F12A8" w:rsidRDefault="00036BBD" w:rsidP="00876E22">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8F12A8">
              <w:rPr>
                <w:sz w:val="18"/>
                <w:szCs w:val="18"/>
              </w:rPr>
              <w:t>3 (</w:t>
            </w:r>
            <w:r w:rsidR="00662C24" w:rsidRPr="008F12A8">
              <w:rPr>
                <w:sz w:val="18"/>
                <w:szCs w:val="18"/>
              </w:rPr>
              <w:t>2-4</w:t>
            </w:r>
            <w:r w:rsidRPr="008F12A8">
              <w:rPr>
                <w:sz w:val="18"/>
                <w:szCs w:val="18"/>
              </w:rPr>
              <w:t>)</w:t>
            </w:r>
          </w:p>
        </w:tc>
        <w:tc>
          <w:tcPr>
            <w:tcW w:w="1697" w:type="dxa"/>
          </w:tcPr>
          <w:p w14:paraId="25C13022" w14:textId="4D60A3C3" w:rsidR="00036BBD" w:rsidRPr="008F12A8" w:rsidRDefault="00036BBD" w:rsidP="00876E22">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8F12A8">
              <w:rPr>
                <w:sz w:val="18"/>
                <w:szCs w:val="18"/>
              </w:rPr>
              <w:t>2 (</w:t>
            </w:r>
            <w:r w:rsidR="00662C24" w:rsidRPr="008F12A8">
              <w:rPr>
                <w:sz w:val="18"/>
                <w:szCs w:val="18"/>
              </w:rPr>
              <w:t>2-5</w:t>
            </w:r>
            <w:r w:rsidRPr="008F12A8">
              <w:rPr>
                <w:sz w:val="18"/>
                <w:szCs w:val="18"/>
              </w:rPr>
              <w:t>)</w:t>
            </w:r>
          </w:p>
        </w:tc>
      </w:tr>
      <w:tr w:rsidR="004F5016" w:rsidRPr="008F12A8" w14:paraId="590057C8" w14:textId="77777777" w:rsidTr="00AA24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5" w:type="dxa"/>
          </w:tcPr>
          <w:p w14:paraId="2B0C185E" w14:textId="77777777" w:rsidR="00036BBD" w:rsidRPr="008F12A8" w:rsidRDefault="00036BBD" w:rsidP="00876E22">
            <w:pPr>
              <w:spacing w:line="240" w:lineRule="auto"/>
            </w:pPr>
          </w:p>
        </w:tc>
        <w:tc>
          <w:tcPr>
            <w:tcW w:w="2971" w:type="dxa"/>
            <w:gridSpan w:val="3"/>
          </w:tcPr>
          <w:p w14:paraId="0A0FA525" w14:textId="77777777" w:rsidR="00036BBD" w:rsidRPr="008F12A8" w:rsidRDefault="00036BBD" w:rsidP="00876E22">
            <w:pPr>
              <w:spacing w:line="240" w:lineRule="auto"/>
              <w:cnfStyle w:val="000000100000" w:firstRow="0" w:lastRow="0" w:firstColumn="0" w:lastColumn="0" w:oddVBand="0" w:evenVBand="0" w:oddHBand="1" w:evenHBand="0" w:firstRowFirstColumn="0" w:firstRowLastColumn="0" w:lastRowFirstColumn="0" w:lastRowLastColumn="0"/>
              <w:rPr>
                <w:sz w:val="18"/>
                <w:szCs w:val="18"/>
              </w:rPr>
            </w:pPr>
            <w:r w:rsidRPr="008F12A8">
              <w:rPr>
                <w:sz w:val="18"/>
                <w:szCs w:val="18"/>
              </w:rPr>
              <w:t>N patients per practice (M, IQR)</w:t>
            </w:r>
          </w:p>
        </w:tc>
        <w:tc>
          <w:tcPr>
            <w:tcW w:w="1559" w:type="dxa"/>
          </w:tcPr>
          <w:p w14:paraId="4823C407" w14:textId="77777777" w:rsidR="00E43B8C" w:rsidRPr="008F12A8" w:rsidRDefault="00036BBD" w:rsidP="00876E22">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8F12A8">
              <w:rPr>
                <w:sz w:val="18"/>
                <w:szCs w:val="18"/>
              </w:rPr>
              <w:t>4</w:t>
            </w:r>
            <w:r w:rsidR="00AB2897" w:rsidRPr="008F12A8">
              <w:rPr>
                <w:sz w:val="18"/>
                <w:szCs w:val="18"/>
              </w:rPr>
              <w:t>,</w:t>
            </w:r>
            <w:r w:rsidRPr="008F12A8">
              <w:rPr>
                <w:sz w:val="18"/>
                <w:szCs w:val="18"/>
              </w:rPr>
              <w:t>216</w:t>
            </w:r>
          </w:p>
          <w:p w14:paraId="153F2B80" w14:textId="761614AA" w:rsidR="00036BBD" w:rsidRPr="008F12A8" w:rsidRDefault="00036BBD" w:rsidP="00876E22">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8F12A8">
              <w:rPr>
                <w:sz w:val="18"/>
                <w:szCs w:val="18"/>
              </w:rPr>
              <w:t>(</w:t>
            </w:r>
            <w:r w:rsidR="00C0389D" w:rsidRPr="008F12A8">
              <w:rPr>
                <w:sz w:val="18"/>
                <w:szCs w:val="18"/>
              </w:rPr>
              <w:t>3,093-6,777</w:t>
            </w:r>
            <w:r w:rsidRPr="008F12A8">
              <w:rPr>
                <w:sz w:val="18"/>
                <w:szCs w:val="18"/>
              </w:rPr>
              <w:t>)</w:t>
            </w:r>
          </w:p>
        </w:tc>
        <w:tc>
          <w:tcPr>
            <w:tcW w:w="1568" w:type="dxa"/>
            <w:gridSpan w:val="2"/>
          </w:tcPr>
          <w:p w14:paraId="629769FA" w14:textId="77777777" w:rsidR="00E43B8C" w:rsidRPr="008F12A8" w:rsidRDefault="00036BBD" w:rsidP="00876E22">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8F12A8">
              <w:rPr>
                <w:sz w:val="18"/>
                <w:szCs w:val="18"/>
              </w:rPr>
              <w:t>3</w:t>
            </w:r>
            <w:r w:rsidR="00AB2897" w:rsidRPr="008F12A8">
              <w:rPr>
                <w:sz w:val="18"/>
                <w:szCs w:val="18"/>
              </w:rPr>
              <w:t>,</w:t>
            </w:r>
            <w:r w:rsidRPr="008F12A8">
              <w:rPr>
                <w:sz w:val="18"/>
                <w:szCs w:val="18"/>
              </w:rPr>
              <w:t xml:space="preserve">793 </w:t>
            </w:r>
          </w:p>
          <w:p w14:paraId="337483AD" w14:textId="6AFF6375" w:rsidR="00036BBD" w:rsidRPr="008F12A8" w:rsidRDefault="00036BBD" w:rsidP="00876E22">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8F12A8">
              <w:rPr>
                <w:sz w:val="18"/>
                <w:szCs w:val="18"/>
              </w:rPr>
              <w:t>(</w:t>
            </w:r>
            <w:r w:rsidR="00FE444E" w:rsidRPr="008F12A8">
              <w:rPr>
                <w:sz w:val="18"/>
                <w:szCs w:val="18"/>
              </w:rPr>
              <w:t>2,841-6,6853</w:t>
            </w:r>
            <w:r w:rsidRPr="008F12A8">
              <w:rPr>
                <w:sz w:val="18"/>
                <w:szCs w:val="18"/>
              </w:rPr>
              <w:t>)</w:t>
            </w:r>
          </w:p>
        </w:tc>
        <w:tc>
          <w:tcPr>
            <w:tcW w:w="1558" w:type="dxa"/>
            <w:gridSpan w:val="2"/>
          </w:tcPr>
          <w:p w14:paraId="0EEAB13A" w14:textId="77777777" w:rsidR="00E43B8C" w:rsidRPr="008F12A8" w:rsidRDefault="00036BBD" w:rsidP="00876E22">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8F12A8">
              <w:rPr>
                <w:sz w:val="18"/>
                <w:szCs w:val="18"/>
              </w:rPr>
              <w:t>3</w:t>
            </w:r>
            <w:r w:rsidR="00AB2897" w:rsidRPr="008F12A8">
              <w:rPr>
                <w:sz w:val="18"/>
                <w:szCs w:val="18"/>
              </w:rPr>
              <w:t>,</w:t>
            </w:r>
            <w:r w:rsidRPr="008F12A8">
              <w:rPr>
                <w:sz w:val="18"/>
                <w:szCs w:val="18"/>
              </w:rPr>
              <w:t xml:space="preserve">504 </w:t>
            </w:r>
          </w:p>
          <w:p w14:paraId="17EC43D7" w14:textId="7D5A5E90" w:rsidR="00036BBD" w:rsidRPr="008F12A8" w:rsidRDefault="00036BBD" w:rsidP="00876E22">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8F12A8">
              <w:rPr>
                <w:sz w:val="18"/>
                <w:szCs w:val="18"/>
              </w:rPr>
              <w:t>(</w:t>
            </w:r>
            <w:r w:rsidR="007B1E46" w:rsidRPr="008F12A8">
              <w:rPr>
                <w:sz w:val="18"/>
                <w:szCs w:val="18"/>
              </w:rPr>
              <w:t>2,841-6,853</w:t>
            </w:r>
            <w:r w:rsidRPr="008F12A8">
              <w:rPr>
                <w:sz w:val="18"/>
                <w:szCs w:val="18"/>
              </w:rPr>
              <w:t>)</w:t>
            </w:r>
          </w:p>
        </w:tc>
        <w:tc>
          <w:tcPr>
            <w:tcW w:w="1697" w:type="dxa"/>
          </w:tcPr>
          <w:p w14:paraId="59773244" w14:textId="77777777" w:rsidR="00E43B8C" w:rsidRPr="008F12A8" w:rsidRDefault="00036BBD" w:rsidP="00876E22">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8F12A8">
              <w:rPr>
                <w:sz w:val="18"/>
                <w:szCs w:val="18"/>
              </w:rPr>
              <w:t>4</w:t>
            </w:r>
            <w:r w:rsidR="00AB2897" w:rsidRPr="008F12A8">
              <w:rPr>
                <w:sz w:val="18"/>
                <w:szCs w:val="18"/>
              </w:rPr>
              <w:t>,</w:t>
            </w:r>
            <w:r w:rsidRPr="008F12A8">
              <w:rPr>
                <w:sz w:val="18"/>
                <w:szCs w:val="18"/>
              </w:rPr>
              <w:t xml:space="preserve">064 </w:t>
            </w:r>
          </w:p>
          <w:p w14:paraId="5DF3473A" w14:textId="52672159" w:rsidR="00036BBD" w:rsidRPr="008F12A8" w:rsidRDefault="00036BBD" w:rsidP="00876E22">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8F12A8">
              <w:rPr>
                <w:sz w:val="18"/>
                <w:szCs w:val="18"/>
              </w:rPr>
              <w:t>(</w:t>
            </w:r>
            <w:r w:rsidR="007B1E46" w:rsidRPr="008F12A8">
              <w:rPr>
                <w:sz w:val="18"/>
                <w:szCs w:val="18"/>
              </w:rPr>
              <w:t>2,842-6,853</w:t>
            </w:r>
            <w:r w:rsidRPr="008F12A8">
              <w:rPr>
                <w:sz w:val="18"/>
                <w:szCs w:val="18"/>
              </w:rPr>
              <w:t>)</w:t>
            </w:r>
          </w:p>
        </w:tc>
      </w:tr>
      <w:tr w:rsidR="00036BBD" w:rsidRPr="008F12A8" w14:paraId="68C3B255" w14:textId="77777777" w:rsidTr="00AA242D">
        <w:tc>
          <w:tcPr>
            <w:cnfStyle w:val="001000000000" w:firstRow="0" w:lastRow="0" w:firstColumn="1" w:lastColumn="0" w:oddVBand="0" w:evenVBand="0" w:oddHBand="0" w:evenHBand="0" w:firstRowFirstColumn="0" w:firstRowLastColumn="0" w:lastRowFirstColumn="0" w:lastRowLastColumn="0"/>
            <w:tcW w:w="285" w:type="dxa"/>
          </w:tcPr>
          <w:p w14:paraId="7D347A14" w14:textId="77777777" w:rsidR="00036BBD" w:rsidRPr="008F12A8" w:rsidRDefault="00036BBD" w:rsidP="00876E22">
            <w:pPr>
              <w:spacing w:line="240" w:lineRule="auto"/>
            </w:pPr>
          </w:p>
        </w:tc>
        <w:tc>
          <w:tcPr>
            <w:tcW w:w="2971" w:type="dxa"/>
            <w:gridSpan w:val="3"/>
          </w:tcPr>
          <w:p w14:paraId="3FB1A677" w14:textId="77777777" w:rsidR="00E43B8C" w:rsidRPr="008F12A8" w:rsidRDefault="00036BBD" w:rsidP="00876E22">
            <w:pPr>
              <w:spacing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8F12A8">
              <w:rPr>
                <w:sz w:val="18"/>
                <w:szCs w:val="18"/>
              </w:rPr>
              <w:t xml:space="preserve">N patients in practice with </w:t>
            </w:r>
          </w:p>
          <w:p w14:paraId="613C5D15" w14:textId="5807D635" w:rsidR="00036BBD" w:rsidRPr="008F12A8" w:rsidRDefault="00036BBD" w:rsidP="00876E22">
            <w:pPr>
              <w:spacing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8F12A8">
              <w:rPr>
                <w:sz w:val="18"/>
                <w:szCs w:val="18"/>
              </w:rPr>
              <w:t>GP trainees (n, %)</w:t>
            </w:r>
          </w:p>
        </w:tc>
        <w:tc>
          <w:tcPr>
            <w:tcW w:w="1559" w:type="dxa"/>
          </w:tcPr>
          <w:p w14:paraId="63CBC65E" w14:textId="77777777" w:rsidR="00036BBD" w:rsidRPr="008F12A8" w:rsidRDefault="00036BBD" w:rsidP="00876E22">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8F12A8">
              <w:rPr>
                <w:sz w:val="18"/>
                <w:szCs w:val="18"/>
              </w:rPr>
              <w:t>28,509 (80.0)</w:t>
            </w:r>
          </w:p>
        </w:tc>
        <w:tc>
          <w:tcPr>
            <w:tcW w:w="1568" w:type="dxa"/>
            <w:gridSpan w:val="2"/>
          </w:tcPr>
          <w:p w14:paraId="1B85F8E4" w14:textId="77777777" w:rsidR="00036BBD" w:rsidRPr="008F12A8" w:rsidRDefault="00036BBD" w:rsidP="00876E22">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8F12A8">
              <w:rPr>
                <w:sz w:val="18"/>
                <w:szCs w:val="18"/>
              </w:rPr>
              <w:t>25,717 (72.9)</w:t>
            </w:r>
          </w:p>
        </w:tc>
        <w:tc>
          <w:tcPr>
            <w:tcW w:w="1558" w:type="dxa"/>
            <w:gridSpan w:val="2"/>
          </w:tcPr>
          <w:p w14:paraId="7DA9F627" w14:textId="77777777" w:rsidR="00036BBD" w:rsidRPr="008F12A8" w:rsidRDefault="00036BBD" w:rsidP="00876E22">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8F12A8">
              <w:rPr>
                <w:sz w:val="18"/>
                <w:szCs w:val="18"/>
              </w:rPr>
              <w:t>23,247 (64.9)</w:t>
            </w:r>
          </w:p>
        </w:tc>
        <w:tc>
          <w:tcPr>
            <w:tcW w:w="1697" w:type="dxa"/>
          </w:tcPr>
          <w:p w14:paraId="7C552043" w14:textId="77777777" w:rsidR="00036BBD" w:rsidRPr="008F12A8" w:rsidRDefault="00036BBD" w:rsidP="00876E22">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8F12A8">
              <w:rPr>
                <w:sz w:val="18"/>
                <w:szCs w:val="18"/>
              </w:rPr>
              <w:t>77,473 (72.6)</w:t>
            </w:r>
          </w:p>
        </w:tc>
      </w:tr>
      <w:tr w:rsidR="004F5016" w:rsidRPr="008F12A8" w14:paraId="6B9BB8B8" w14:textId="77777777" w:rsidTr="000B0A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5" w:type="dxa"/>
          </w:tcPr>
          <w:p w14:paraId="79E8AF14" w14:textId="77777777" w:rsidR="008E7414" w:rsidRPr="008F12A8" w:rsidRDefault="008E7414" w:rsidP="00876E22">
            <w:pPr>
              <w:spacing w:line="240" w:lineRule="auto"/>
            </w:pPr>
          </w:p>
        </w:tc>
        <w:tc>
          <w:tcPr>
            <w:tcW w:w="2971" w:type="dxa"/>
            <w:gridSpan w:val="3"/>
          </w:tcPr>
          <w:p w14:paraId="6E918E6B" w14:textId="56A6DD0A" w:rsidR="008E7414" w:rsidRPr="008F12A8" w:rsidRDefault="008E7414" w:rsidP="00876E22">
            <w:pPr>
              <w:spacing w:line="240" w:lineRule="auto"/>
              <w:cnfStyle w:val="000000100000" w:firstRow="0" w:lastRow="0" w:firstColumn="0" w:lastColumn="0" w:oddVBand="0" w:evenVBand="0" w:oddHBand="1" w:evenHBand="0" w:firstRowFirstColumn="0" w:firstRowLastColumn="0" w:lastRowFirstColumn="0" w:lastRowLastColumn="0"/>
              <w:rPr>
                <w:sz w:val="18"/>
                <w:szCs w:val="18"/>
              </w:rPr>
            </w:pPr>
            <w:r w:rsidRPr="008F12A8">
              <w:rPr>
                <w:sz w:val="18"/>
                <w:szCs w:val="18"/>
              </w:rPr>
              <w:t>Enrolment period</w:t>
            </w:r>
            <w:r w:rsidR="005E73F5" w:rsidRPr="008F12A8">
              <w:rPr>
                <w:sz w:val="18"/>
                <w:szCs w:val="18"/>
              </w:rPr>
              <w:t xml:space="preserve"> per </w:t>
            </w:r>
            <w:proofErr w:type="spellStart"/>
            <w:r w:rsidR="005E73F5" w:rsidRPr="008F12A8">
              <w:rPr>
                <w:sz w:val="18"/>
                <w:szCs w:val="18"/>
              </w:rPr>
              <w:t>patient</w:t>
            </w:r>
            <w:r w:rsidR="002710D4" w:rsidRPr="008F12A8">
              <w:rPr>
                <w:sz w:val="18"/>
                <w:szCs w:val="18"/>
                <w:vertAlign w:val="superscript"/>
              </w:rPr>
              <w:t>a</w:t>
            </w:r>
            <w:proofErr w:type="spellEnd"/>
            <w:r w:rsidRPr="008F12A8">
              <w:rPr>
                <w:sz w:val="18"/>
                <w:szCs w:val="18"/>
              </w:rPr>
              <w:t>, months (M, IQR)</w:t>
            </w:r>
          </w:p>
        </w:tc>
        <w:tc>
          <w:tcPr>
            <w:tcW w:w="1559" w:type="dxa"/>
          </w:tcPr>
          <w:p w14:paraId="61119E53" w14:textId="77777777" w:rsidR="008E7414" w:rsidRPr="008F12A8" w:rsidRDefault="008E7414" w:rsidP="00876E22">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8F12A8">
              <w:rPr>
                <w:sz w:val="18"/>
                <w:szCs w:val="18"/>
              </w:rPr>
              <w:t>144 (87-246)</w:t>
            </w:r>
          </w:p>
        </w:tc>
        <w:tc>
          <w:tcPr>
            <w:tcW w:w="1560" w:type="dxa"/>
          </w:tcPr>
          <w:p w14:paraId="7BF3AEF0" w14:textId="77777777" w:rsidR="008E7414" w:rsidRPr="008F12A8" w:rsidRDefault="008E7414" w:rsidP="00876E22">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8F12A8">
              <w:rPr>
                <w:sz w:val="18"/>
                <w:szCs w:val="18"/>
              </w:rPr>
              <w:t>126 (74-226)</w:t>
            </w:r>
          </w:p>
        </w:tc>
        <w:tc>
          <w:tcPr>
            <w:tcW w:w="1559" w:type="dxa"/>
            <w:gridSpan w:val="2"/>
          </w:tcPr>
          <w:p w14:paraId="4E8B36C1" w14:textId="77777777" w:rsidR="008E7414" w:rsidRPr="008F12A8" w:rsidRDefault="008E7414" w:rsidP="00876E22">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8F12A8">
              <w:rPr>
                <w:sz w:val="18"/>
                <w:szCs w:val="18"/>
              </w:rPr>
              <w:t>108 (56-201)</w:t>
            </w:r>
          </w:p>
        </w:tc>
        <w:tc>
          <w:tcPr>
            <w:tcW w:w="1704" w:type="dxa"/>
            <w:gridSpan w:val="2"/>
          </w:tcPr>
          <w:p w14:paraId="4DC076D5" w14:textId="77777777" w:rsidR="008E7414" w:rsidRPr="008F12A8" w:rsidRDefault="008E7414" w:rsidP="00876E22">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8F12A8">
              <w:rPr>
                <w:sz w:val="18"/>
                <w:szCs w:val="18"/>
              </w:rPr>
              <w:t>126 (73-222)</w:t>
            </w:r>
          </w:p>
        </w:tc>
      </w:tr>
      <w:tr w:rsidR="00AA242D" w:rsidRPr="008F12A8" w14:paraId="3E560AC6" w14:textId="77777777" w:rsidTr="000B0AA2">
        <w:tc>
          <w:tcPr>
            <w:cnfStyle w:val="001000000000" w:firstRow="0" w:lastRow="0" w:firstColumn="1" w:lastColumn="0" w:oddVBand="0" w:evenVBand="0" w:oddHBand="0" w:evenHBand="0" w:firstRowFirstColumn="0" w:firstRowLastColumn="0" w:lastRowFirstColumn="0" w:lastRowLastColumn="0"/>
            <w:tcW w:w="285" w:type="dxa"/>
          </w:tcPr>
          <w:p w14:paraId="500A67E6" w14:textId="77777777" w:rsidR="008E7414" w:rsidRPr="008F12A8" w:rsidRDefault="008E7414" w:rsidP="00876E22">
            <w:pPr>
              <w:spacing w:line="240" w:lineRule="auto"/>
            </w:pPr>
          </w:p>
        </w:tc>
        <w:tc>
          <w:tcPr>
            <w:tcW w:w="283" w:type="dxa"/>
            <w:gridSpan w:val="2"/>
          </w:tcPr>
          <w:p w14:paraId="3A40C28A" w14:textId="77777777" w:rsidR="008E7414" w:rsidRPr="008F12A8" w:rsidRDefault="008E7414" w:rsidP="00876E22">
            <w:pPr>
              <w:spacing w:line="240" w:lineRule="auto"/>
              <w:cnfStyle w:val="000000000000" w:firstRow="0" w:lastRow="0" w:firstColumn="0" w:lastColumn="0" w:oddVBand="0" w:evenVBand="0" w:oddHBand="0" w:evenHBand="0" w:firstRowFirstColumn="0" w:firstRowLastColumn="0" w:lastRowFirstColumn="0" w:lastRowLastColumn="0"/>
            </w:pPr>
          </w:p>
        </w:tc>
        <w:tc>
          <w:tcPr>
            <w:tcW w:w="2688" w:type="dxa"/>
          </w:tcPr>
          <w:p w14:paraId="6173F5C2" w14:textId="77777777" w:rsidR="008E7414" w:rsidRPr="008F12A8" w:rsidRDefault="008E7414" w:rsidP="00876E22">
            <w:pPr>
              <w:spacing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8F12A8">
              <w:rPr>
                <w:sz w:val="18"/>
                <w:szCs w:val="18"/>
              </w:rPr>
              <w:t>&lt; 5 years (n, %)</w:t>
            </w:r>
          </w:p>
        </w:tc>
        <w:tc>
          <w:tcPr>
            <w:tcW w:w="1559" w:type="dxa"/>
          </w:tcPr>
          <w:p w14:paraId="38A7F436" w14:textId="77777777" w:rsidR="008E7414" w:rsidRPr="008F12A8" w:rsidRDefault="008E7414" w:rsidP="00876E22">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8F12A8">
              <w:rPr>
                <w:sz w:val="18"/>
                <w:szCs w:val="18"/>
              </w:rPr>
              <w:t>3,243 (9.1)</w:t>
            </w:r>
          </w:p>
        </w:tc>
        <w:tc>
          <w:tcPr>
            <w:tcW w:w="1560" w:type="dxa"/>
          </w:tcPr>
          <w:p w14:paraId="1E508234" w14:textId="77777777" w:rsidR="008E7414" w:rsidRPr="008F12A8" w:rsidRDefault="008E7414" w:rsidP="00876E22">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8F12A8">
              <w:rPr>
                <w:sz w:val="18"/>
                <w:szCs w:val="18"/>
              </w:rPr>
              <w:t>6,001 (17.0)</w:t>
            </w:r>
          </w:p>
        </w:tc>
        <w:tc>
          <w:tcPr>
            <w:tcW w:w="1559" w:type="dxa"/>
            <w:gridSpan w:val="2"/>
          </w:tcPr>
          <w:p w14:paraId="119FBC6A" w14:textId="77777777" w:rsidR="008E7414" w:rsidRPr="008F12A8" w:rsidRDefault="008E7414" w:rsidP="00876E22">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8F12A8">
              <w:rPr>
                <w:sz w:val="18"/>
                <w:szCs w:val="18"/>
              </w:rPr>
              <w:t>9,461 (26.4)</w:t>
            </w:r>
          </w:p>
        </w:tc>
        <w:tc>
          <w:tcPr>
            <w:tcW w:w="1704" w:type="dxa"/>
            <w:gridSpan w:val="2"/>
          </w:tcPr>
          <w:p w14:paraId="380BF8D6" w14:textId="77777777" w:rsidR="008E7414" w:rsidRPr="008F12A8" w:rsidRDefault="008E7414" w:rsidP="00876E22">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8F12A8">
              <w:rPr>
                <w:sz w:val="18"/>
                <w:szCs w:val="18"/>
              </w:rPr>
              <w:t>18,705 (17.5)</w:t>
            </w:r>
          </w:p>
        </w:tc>
      </w:tr>
      <w:tr w:rsidR="004F5016" w:rsidRPr="008F12A8" w14:paraId="251839ED" w14:textId="77777777" w:rsidTr="000B0A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5" w:type="dxa"/>
          </w:tcPr>
          <w:p w14:paraId="05E83064" w14:textId="77777777" w:rsidR="008E7414" w:rsidRPr="008F12A8" w:rsidRDefault="008E7414" w:rsidP="00876E22">
            <w:pPr>
              <w:spacing w:line="240" w:lineRule="auto"/>
            </w:pPr>
          </w:p>
        </w:tc>
        <w:tc>
          <w:tcPr>
            <w:tcW w:w="283" w:type="dxa"/>
            <w:gridSpan w:val="2"/>
          </w:tcPr>
          <w:p w14:paraId="3795135E" w14:textId="77777777" w:rsidR="008E7414" w:rsidRPr="008F12A8" w:rsidRDefault="008E7414"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2688" w:type="dxa"/>
          </w:tcPr>
          <w:p w14:paraId="6D14C8F9" w14:textId="77777777" w:rsidR="008E7414" w:rsidRPr="008F12A8" w:rsidRDefault="008E7414" w:rsidP="00876E22">
            <w:pPr>
              <w:spacing w:line="240" w:lineRule="auto"/>
              <w:cnfStyle w:val="000000100000" w:firstRow="0" w:lastRow="0" w:firstColumn="0" w:lastColumn="0" w:oddVBand="0" w:evenVBand="0" w:oddHBand="1" w:evenHBand="0" w:firstRowFirstColumn="0" w:firstRowLastColumn="0" w:lastRowFirstColumn="0" w:lastRowLastColumn="0"/>
              <w:rPr>
                <w:sz w:val="18"/>
                <w:szCs w:val="18"/>
              </w:rPr>
            </w:pPr>
            <w:r w:rsidRPr="008F12A8">
              <w:rPr>
                <w:sz w:val="18"/>
                <w:szCs w:val="18"/>
              </w:rPr>
              <w:t>5-10 years (n, %)</w:t>
            </w:r>
          </w:p>
        </w:tc>
        <w:tc>
          <w:tcPr>
            <w:tcW w:w="1559" w:type="dxa"/>
          </w:tcPr>
          <w:p w14:paraId="516EF1C4" w14:textId="77777777" w:rsidR="008E7414" w:rsidRPr="008F12A8" w:rsidRDefault="008E7414" w:rsidP="00876E22">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8F12A8">
              <w:rPr>
                <w:sz w:val="18"/>
                <w:szCs w:val="18"/>
              </w:rPr>
              <w:t>11,227 (31.5)</w:t>
            </w:r>
          </w:p>
        </w:tc>
        <w:tc>
          <w:tcPr>
            <w:tcW w:w="1560" w:type="dxa"/>
          </w:tcPr>
          <w:p w14:paraId="283DC90B" w14:textId="77777777" w:rsidR="008E7414" w:rsidRPr="008F12A8" w:rsidRDefault="008E7414" w:rsidP="00876E22">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8F12A8">
              <w:rPr>
                <w:sz w:val="18"/>
                <w:szCs w:val="18"/>
              </w:rPr>
              <w:t>10,444 (29.6)</w:t>
            </w:r>
          </w:p>
        </w:tc>
        <w:tc>
          <w:tcPr>
            <w:tcW w:w="1559" w:type="dxa"/>
            <w:gridSpan w:val="2"/>
          </w:tcPr>
          <w:p w14:paraId="6556607E" w14:textId="77777777" w:rsidR="008E7414" w:rsidRPr="008F12A8" w:rsidRDefault="008E7414" w:rsidP="00876E22">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8F12A8">
              <w:rPr>
                <w:sz w:val="18"/>
                <w:szCs w:val="18"/>
              </w:rPr>
              <w:t>9,660 (27.0)</w:t>
            </w:r>
          </w:p>
        </w:tc>
        <w:tc>
          <w:tcPr>
            <w:tcW w:w="1704" w:type="dxa"/>
            <w:gridSpan w:val="2"/>
          </w:tcPr>
          <w:p w14:paraId="3DC0B623" w14:textId="77777777" w:rsidR="008E7414" w:rsidRPr="008F12A8" w:rsidRDefault="008E7414" w:rsidP="00876E22">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8F12A8">
              <w:rPr>
                <w:sz w:val="18"/>
                <w:szCs w:val="18"/>
              </w:rPr>
              <w:t>31,331 (29.3)</w:t>
            </w:r>
          </w:p>
        </w:tc>
      </w:tr>
      <w:tr w:rsidR="00AA242D" w:rsidRPr="008F12A8" w14:paraId="21FF48A2" w14:textId="77777777" w:rsidTr="000B0AA2">
        <w:tc>
          <w:tcPr>
            <w:cnfStyle w:val="001000000000" w:firstRow="0" w:lastRow="0" w:firstColumn="1" w:lastColumn="0" w:oddVBand="0" w:evenVBand="0" w:oddHBand="0" w:evenHBand="0" w:firstRowFirstColumn="0" w:firstRowLastColumn="0" w:lastRowFirstColumn="0" w:lastRowLastColumn="0"/>
            <w:tcW w:w="285" w:type="dxa"/>
          </w:tcPr>
          <w:p w14:paraId="2D731171" w14:textId="77777777" w:rsidR="008E7414" w:rsidRPr="008F12A8" w:rsidRDefault="008E7414" w:rsidP="00876E22">
            <w:pPr>
              <w:spacing w:line="240" w:lineRule="auto"/>
            </w:pPr>
          </w:p>
        </w:tc>
        <w:tc>
          <w:tcPr>
            <w:tcW w:w="283" w:type="dxa"/>
            <w:gridSpan w:val="2"/>
          </w:tcPr>
          <w:p w14:paraId="3270D572" w14:textId="77777777" w:rsidR="008E7414" w:rsidRPr="008F12A8" w:rsidRDefault="008E7414" w:rsidP="00876E22">
            <w:pPr>
              <w:spacing w:line="240" w:lineRule="auto"/>
              <w:cnfStyle w:val="000000000000" w:firstRow="0" w:lastRow="0" w:firstColumn="0" w:lastColumn="0" w:oddVBand="0" w:evenVBand="0" w:oddHBand="0" w:evenHBand="0" w:firstRowFirstColumn="0" w:firstRowLastColumn="0" w:lastRowFirstColumn="0" w:lastRowLastColumn="0"/>
            </w:pPr>
          </w:p>
        </w:tc>
        <w:tc>
          <w:tcPr>
            <w:tcW w:w="2688" w:type="dxa"/>
          </w:tcPr>
          <w:p w14:paraId="2DB95580" w14:textId="77777777" w:rsidR="008E7414" w:rsidRPr="008F12A8" w:rsidRDefault="008E7414" w:rsidP="00876E22">
            <w:pPr>
              <w:spacing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8F12A8">
              <w:rPr>
                <w:sz w:val="18"/>
                <w:szCs w:val="18"/>
              </w:rPr>
              <w:t>10-15 years (n, %)</w:t>
            </w:r>
          </w:p>
        </w:tc>
        <w:tc>
          <w:tcPr>
            <w:tcW w:w="1559" w:type="dxa"/>
          </w:tcPr>
          <w:p w14:paraId="3A11D63C" w14:textId="77777777" w:rsidR="008E7414" w:rsidRPr="008F12A8" w:rsidRDefault="008E7414" w:rsidP="00876E22">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8F12A8">
              <w:rPr>
                <w:sz w:val="18"/>
                <w:szCs w:val="18"/>
              </w:rPr>
              <w:t>6,604 (18.5)</w:t>
            </w:r>
          </w:p>
        </w:tc>
        <w:tc>
          <w:tcPr>
            <w:tcW w:w="1560" w:type="dxa"/>
          </w:tcPr>
          <w:p w14:paraId="59548141" w14:textId="77777777" w:rsidR="008E7414" w:rsidRPr="008F12A8" w:rsidRDefault="008E7414" w:rsidP="00876E22">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8F12A8">
              <w:rPr>
                <w:sz w:val="18"/>
                <w:szCs w:val="18"/>
              </w:rPr>
              <w:t>5,919 (16.8)</w:t>
            </w:r>
          </w:p>
        </w:tc>
        <w:tc>
          <w:tcPr>
            <w:tcW w:w="1559" w:type="dxa"/>
            <w:gridSpan w:val="2"/>
          </w:tcPr>
          <w:p w14:paraId="19EF8311" w14:textId="77777777" w:rsidR="008E7414" w:rsidRPr="008F12A8" w:rsidRDefault="008E7414" w:rsidP="00876E22">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8F12A8">
              <w:rPr>
                <w:sz w:val="18"/>
                <w:szCs w:val="18"/>
              </w:rPr>
              <w:t>5,649 (15.8)</w:t>
            </w:r>
          </w:p>
        </w:tc>
        <w:tc>
          <w:tcPr>
            <w:tcW w:w="1704" w:type="dxa"/>
            <w:gridSpan w:val="2"/>
          </w:tcPr>
          <w:p w14:paraId="1483DE99" w14:textId="77777777" w:rsidR="008E7414" w:rsidRPr="008F12A8" w:rsidRDefault="008E7414" w:rsidP="00876E22">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8F12A8">
              <w:rPr>
                <w:sz w:val="18"/>
                <w:szCs w:val="18"/>
              </w:rPr>
              <w:t>18,172 (17.0)</w:t>
            </w:r>
          </w:p>
        </w:tc>
      </w:tr>
      <w:tr w:rsidR="004F5016" w:rsidRPr="008F12A8" w14:paraId="26A76081" w14:textId="77777777" w:rsidTr="000B0A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5" w:type="dxa"/>
          </w:tcPr>
          <w:p w14:paraId="59923967" w14:textId="77777777" w:rsidR="008E7414" w:rsidRPr="008F12A8" w:rsidRDefault="008E7414" w:rsidP="00876E22">
            <w:pPr>
              <w:spacing w:line="240" w:lineRule="auto"/>
            </w:pPr>
          </w:p>
        </w:tc>
        <w:tc>
          <w:tcPr>
            <w:tcW w:w="283" w:type="dxa"/>
            <w:gridSpan w:val="2"/>
          </w:tcPr>
          <w:p w14:paraId="59B11A5B" w14:textId="77777777" w:rsidR="008E7414" w:rsidRPr="008F12A8" w:rsidRDefault="008E7414"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2688" w:type="dxa"/>
          </w:tcPr>
          <w:p w14:paraId="7A4CEB26" w14:textId="77777777" w:rsidR="008E7414" w:rsidRPr="008F12A8" w:rsidRDefault="008E7414" w:rsidP="00876E22">
            <w:pPr>
              <w:spacing w:line="240" w:lineRule="auto"/>
              <w:cnfStyle w:val="000000100000" w:firstRow="0" w:lastRow="0" w:firstColumn="0" w:lastColumn="0" w:oddVBand="0" w:evenVBand="0" w:oddHBand="1" w:evenHBand="0" w:firstRowFirstColumn="0" w:firstRowLastColumn="0" w:lastRowFirstColumn="0" w:lastRowLastColumn="0"/>
              <w:rPr>
                <w:sz w:val="18"/>
                <w:szCs w:val="18"/>
              </w:rPr>
            </w:pPr>
            <w:r w:rsidRPr="008F12A8">
              <w:rPr>
                <w:sz w:val="18"/>
                <w:szCs w:val="18"/>
              </w:rPr>
              <w:t>15-20 years (n, %)</w:t>
            </w:r>
          </w:p>
        </w:tc>
        <w:tc>
          <w:tcPr>
            <w:tcW w:w="1559" w:type="dxa"/>
          </w:tcPr>
          <w:p w14:paraId="73E605B1" w14:textId="77777777" w:rsidR="008E7414" w:rsidRPr="008F12A8" w:rsidRDefault="008E7414" w:rsidP="00876E22">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8F12A8">
              <w:rPr>
                <w:sz w:val="18"/>
                <w:szCs w:val="18"/>
              </w:rPr>
              <w:t>4,613 (12.9)</w:t>
            </w:r>
          </w:p>
        </w:tc>
        <w:tc>
          <w:tcPr>
            <w:tcW w:w="1560" w:type="dxa"/>
          </w:tcPr>
          <w:p w14:paraId="5A753EED" w14:textId="77777777" w:rsidR="008E7414" w:rsidRPr="008F12A8" w:rsidRDefault="008E7414" w:rsidP="00876E22">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8F12A8">
              <w:rPr>
                <w:sz w:val="18"/>
                <w:szCs w:val="18"/>
              </w:rPr>
              <w:t>4,435 (12.6)</w:t>
            </w:r>
          </w:p>
        </w:tc>
        <w:tc>
          <w:tcPr>
            <w:tcW w:w="1559" w:type="dxa"/>
            <w:gridSpan w:val="2"/>
          </w:tcPr>
          <w:p w14:paraId="5EFBEC07" w14:textId="77777777" w:rsidR="008E7414" w:rsidRPr="008F12A8" w:rsidRDefault="008E7414" w:rsidP="00876E22">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8F12A8">
              <w:rPr>
                <w:sz w:val="18"/>
                <w:szCs w:val="18"/>
              </w:rPr>
              <w:t>4,480 (12.5)</w:t>
            </w:r>
          </w:p>
        </w:tc>
        <w:tc>
          <w:tcPr>
            <w:tcW w:w="1704" w:type="dxa"/>
            <w:gridSpan w:val="2"/>
          </w:tcPr>
          <w:p w14:paraId="019AB1E5" w14:textId="77777777" w:rsidR="008E7414" w:rsidRPr="008F12A8" w:rsidRDefault="008E7414" w:rsidP="00876E22">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8F12A8">
              <w:rPr>
                <w:sz w:val="18"/>
                <w:szCs w:val="18"/>
              </w:rPr>
              <w:t>13,528 (12.7)</w:t>
            </w:r>
          </w:p>
        </w:tc>
      </w:tr>
      <w:tr w:rsidR="00AA242D" w:rsidRPr="008F12A8" w14:paraId="1504C102" w14:textId="77777777" w:rsidTr="000B0AA2">
        <w:tc>
          <w:tcPr>
            <w:cnfStyle w:val="001000000000" w:firstRow="0" w:lastRow="0" w:firstColumn="1" w:lastColumn="0" w:oddVBand="0" w:evenVBand="0" w:oddHBand="0" w:evenHBand="0" w:firstRowFirstColumn="0" w:firstRowLastColumn="0" w:lastRowFirstColumn="0" w:lastRowLastColumn="0"/>
            <w:tcW w:w="285" w:type="dxa"/>
          </w:tcPr>
          <w:p w14:paraId="7E2E052F" w14:textId="77777777" w:rsidR="008E7414" w:rsidRPr="008F12A8" w:rsidRDefault="008E7414" w:rsidP="00876E22">
            <w:pPr>
              <w:spacing w:line="240" w:lineRule="auto"/>
            </w:pPr>
          </w:p>
        </w:tc>
        <w:tc>
          <w:tcPr>
            <w:tcW w:w="283" w:type="dxa"/>
            <w:gridSpan w:val="2"/>
          </w:tcPr>
          <w:p w14:paraId="4689DCFD" w14:textId="77777777" w:rsidR="008E7414" w:rsidRPr="008F12A8" w:rsidRDefault="008E7414" w:rsidP="00876E22">
            <w:pPr>
              <w:spacing w:line="240" w:lineRule="auto"/>
              <w:cnfStyle w:val="000000000000" w:firstRow="0" w:lastRow="0" w:firstColumn="0" w:lastColumn="0" w:oddVBand="0" w:evenVBand="0" w:oddHBand="0" w:evenHBand="0" w:firstRowFirstColumn="0" w:firstRowLastColumn="0" w:lastRowFirstColumn="0" w:lastRowLastColumn="0"/>
            </w:pPr>
          </w:p>
        </w:tc>
        <w:tc>
          <w:tcPr>
            <w:tcW w:w="2688" w:type="dxa"/>
          </w:tcPr>
          <w:p w14:paraId="31EFB05A" w14:textId="77777777" w:rsidR="008E7414" w:rsidRPr="008F12A8" w:rsidRDefault="008E7414" w:rsidP="00876E22">
            <w:pPr>
              <w:spacing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8F12A8">
              <w:rPr>
                <w:sz w:val="18"/>
                <w:szCs w:val="18"/>
              </w:rPr>
              <w:t>&gt;20 years (n, %)</w:t>
            </w:r>
          </w:p>
        </w:tc>
        <w:tc>
          <w:tcPr>
            <w:tcW w:w="1559" w:type="dxa"/>
          </w:tcPr>
          <w:p w14:paraId="534D2963" w14:textId="77777777" w:rsidR="008E7414" w:rsidRPr="008F12A8" w:rsidRDefault="008E7414" w:rsidP="00876E22">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8F12A8">
              <w:rPr>
                <w:sz w:val="18"/>
                <w:szCs w:val="18"/>
              </w:rPr>
              <w:t>8,961 (25.1)</w:t>
            </w:r>
          </w:p>
        </w:tc>
        <w:tc>
          <w:tcPr>
            <w:tcW w:w="1560" w:type="dxa"/>
          </w:tcPr>
          <w:p w14:paraId="523999C0" w14:textId="77777777" w:rsidR="008E7414" w:rsidRPr="008F12A8" w:rsidRDefault="008E7414" w:rsidP="00876E22">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8F12A8">
              <w:rPr>
                <w:sz w:val="18"/>
                <w:szCs w:val="18"/>
              </w:rPr>
              <w:t>7,581 (21.5)</w:t>
            </w:r>
          </w:p>
        </w:tc>
        <w:tc>
          <w:tcPr>
            <w:tcW w:w="1559" w:type="dxa"/>
            <w:gridSpan w:val="2"/>
          </w:tcPr>
          <w:p w14:paraId="06CC2BFA" w14:textId="77777777" w:rsidR="008E7414" w:rsidRPr="008F12A8" w:rsidRDefault="008E7414" w:rsidP="00876E22">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8F12A8">
              <w:rPr>
                <w:sz w:val="18"/>
                <w:szCs w:val="18"/>
              </w:rPr>
              <w:t>5,797 (16.2)</w:t>
            </w:r>
          </w:p>
        </w:tc>
        <w:tc>
          <w:tcPr>
            <w:tcW w:w="1704" w:type="dxa"/>
            <w:gridSpan w:val="2"/>
          </w:tcPr>
          <w:p w14:paraId="61BFC566" w14:textId="77777777" w:rsidR="008E7414" w:rsidRPr="008F12A8" w:rsidRDefault="008E7414" w:rsidP="00876E22">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8F12A8">
              <w:rPr>
                <w:sz w:val="18"/>
                <w:szCs w:val="18"/>
              </w:rPr>
              <w:t>22,339 (20.9)</w:t>
            </w:r>
          </w:p>
        </w:tc>
      </w:tr>
      <w:tr w:rsidR="004F5016" w:rsidRPr="008F12A8" w14:paraId="0AE73611" w14:textId="77777777" w:rsidTr="000B0A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5" w:type="dxa"/>
          </w:tcPr>
          <w:p w14:paraId="726D333A" w14:textId="77777777" w:rsidR="008E7414" w:rsidRPr="008F12A8" w:rsidRDefault="008E7414" w:rsidP="00876E22">
            <w:pPr>
              <w:spacing w:line="240" w:lineRule="auto"/>
            </w:pPr>
          </w:p>
        </w:tc>
        <w:tc>
          <w:tcPr>
            <w:tcW w:w="283" w:type="dxa"/>
            <w:gridSpan w:val="2"/>
          </w:tcPr>
          <w:p w14:paraId="62533F8A" w14:textId="77777777" w:rsidR="008E7414" w:rsidRPr="008F12A8" w:rsidRDefault="008E7414" w:rsidP="00876E22">
            <w:pPr>
              <w:spacing w:line="240" w:lineRule="auto"/>
              <w:cnfStyle w:val="000000100000" w:firstRow="0" w:lastRow="0" w:firstColumn="0" w:lastColumn="0" w:oddVBand="0" w:evenVBand="0" w:oddHBand="1" w:evenHBand="0" w:firstRowFirstColumn="0" w:firstRowLastColumn="0" w:lastRowFirstColumn="0" w:lastRowLastColumn="0"/>
            </w:pPr>
          </w:p>
        </w:tc>
        <w:tc>
          <w:tcPr>
            <w:tcW w:w="2688" w:type="dxa"/>
          </w:tcPr>
          <w:p w14:paraId="2EB97A8F" w14:textId="77777777" w:rsidR="008E7414" w:rsidRPr="008F12A8" w:rsidRDefault="008E7414" w:rsidP="00876E22">
            <w:pPr>
              <w:spacing w:line="240" w:lineRule="auto"/>
              <w:cnfStyle w:val="000000100000" w:firstRow="0" w:lastRow="0" w:firstColumn="0" w:lastColumn="0" w:oddVBand="0" w:evenVBand="0" w:oddHBand="1" w:evenHBand="0" w:firstRowFirstColumn="0" w:firstRowLastColumn="0" w:lastRowFirstColumn="0" w:lastRowLastColumn="0"/>
              <w:rPr>
                <w:sz w:val="18"/>
                <w:szCs w:val="18"/>
              </w:rPr>
            </w:pPr>
            <w:r w:rsidRPr="008F12A8">
              <w:rPr>
                <w:sz w:val="18"/>
                <w:szCs w:val="18"/>
              </w:rPr>
              <w:t>Unknown</w:t>
            </w:r>
          </w:p>
        </w:tc>
        <w:tc>
          <w:tcPr>
            <w:tcW w:w="1559" w:type="dxa"/>
          </w:tcPr>
          <w:p w14:paraId="1C9F893B" w14:textId="77777777" w:rsidR="008E7414" w:rsidRPr="008F12A8" w:rsidRDefault="008E7414" w:rsidP="00876E22">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8F12A8">
              <w:rPr>
                <w:sz w:val="18"/>
                <w:szCs w:val="18"/>
              </w:rPr>
              <w:t>998 (2.8)</w:t>
            </w:r>
          </w:p>
        </w:tc>
        <w:tc>
          <w:tcPr>
            <w:tcW w:w="1560" w:type="dxa"/>
          </w:tcPr>
          <w:p w14:paraId="2F6068A3" w14:textId="77777777" w:rsidR="008E7414" w:rsidRPr="008F12A8" w:rsidRDefault="008E7414" w:rsidP="00876E22">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8F12A8">
              <w:rPr>
                <w:sz w:val="18"/>
                <w:szCs w:val="18"/>
              </w:rPr>
              <w:t>896 (2.5)</w:t>
            </w:r>
          </w:p>
        </w:tc>
        <w:tc>
          <w:tcPr>
            <w:tcW w:w="1559" w:type="dxa"/>
            <w:gridSpan w:val="2"/>
          </w:tcPr>
          <w:p w14:paraId="209B04A4" w14:textId="77777777" w:rsidR="008E7414" w:rsidRPr="008F12A8" w:rsidRDefault="008E7414" w:rsidP="00876E22">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8F12A8">
              <w:rPr>
                <w:sz w:val="18"/>
                <w:szCs w:val="18"/>
              </w:rPr>
              <w:t>786 (2.2)</w:t>
            </w:r>
          </w:p>
        </w:tc>
        <w:tc>
          <w:tcPr>
            <w:tcW w:w="1704" w:type="dxa"/>
            <w:gridSpan w:val="2"/>
          </w:tcPr>
          <w:p w14:paraId="760DCFBB" w14:textId="77777777" w:rsidR="008E7414" w:rsidRPr="008F12A8" w:rsidRDefault="008E7414" w:rsidP="00876E22">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8F12A8">
              <w:rPr>
                <w:sz w:val="18"/>
                <w:szCs w:val="18"/>
              </w:rPr>
              <w:t>2,680 (2.5)</w:t>
            </w:r>
          </w:p>
        </w:tc>
      </w:tr>
      <w:tr w:rsidR="002710D4" w:rsidRPr="008F12A8" w14:paraId="088AF2CB" w14:textId="77777777" w:rsidTr="00AA242D">
        <w:tc>
          <w:tcPr>
            <w:cnfStyle w:val="001000000000" w:firstRow="0" w:lastRow="0" w:firstColumn="1" w:lastColumn="0" w:oddVBand="0" w:evenVBand="0" w:oddHBand="0" w:evenHBand="0" w:firstRowFirstColumn="0" w:firstRowLastColumn="0" w:lastRowFirstColumn="0" w:lastRowLastColumn="0"/>
            <w:tcW w:w="3256" w:type="dxa"/>
            <w:gridSpan w:val="4"/>
          </w:tcPr>
          <w:p w14:paraId="369D5ACB" w14:textId="3C6C4586" w:rsidR="00036BBD" w:rsidRPr="008F12A8" w:rsidRDefault="00036BBD" w:rsidP="00876E22">
            <w:pPr>
              <w:spacing w:line="240" w:lineRule="auto"/>
              <w:rPr>
                <w:b w:val="0"/>
                <w:bCs w:val="0"/>
              </w:rPr>
            </w:pPr>
            <w:r w:rsidRPr="008F12A8">
              <w:t xml:space="preserve">Neighbourhood </w:t>
            </w:r>
            <w:proofErr w:type="spellStart"/>
            <w:r w:rsidRPr="008F12A8">
              <w:t>data</w:t>
            </w:r>
            <w:r w:rsidR="002710D4" w:rsidRPr="008F12A8">
              <w:rPr>
                <w:vertAlign w:val="superscript"/>
              </w:rPr>
              <w:t>b</w:t>
            </w:r>
            <w:proofErr w:type="spellEnd"/>
          </w:p>
        </w:tc>
        <w:tc>
          <w:tcPr>
            <w:tcW w:w="1559" w:type="dxa"/>
          </w:tcPr>
          <w:p w14:paraId="4DB0F782" w14:textId="77777777" w:rsidR="00036BBD" w:rsidRPr="008F12A8" w:rsidRDefault="00036BBD" w:rsidP="00876E22">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568" w:type="dxa"/>
            <w:gridSpan w:val="2"/>
          </w:tcPr>
          <w:p w14:paraId="1914274C" w14:textId="77777777" w:rsidR="00036BBD" w:rsidRPr="008F12A8" w:rsidRDefault="00036BBD" w:rsidP="00876E22">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558" w:type="dxa"/>
            <w:gridSpan w:val="2"/>
          </w:tcPr>
          <w:p w14:paraId="353445C2" w14:textId="77777777" w:rsidR="00036BBD" w:rsidRPr="008F12A8" w:rsidRDefault="00036BBD" w:rsidP="00876E22">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697" w:type="dxa"/>
          </w:tcPr>
          <w:p w14:paraId="3164F154" w14:textId="77777777" w:rsidR="00036BBD" w:rsidRPr="008F12A8" w:rsidRDefault="00036BBD" w:rsidP="00876E22">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4F5016" w:rsidRPr="008F12A8" w14:paraId="5A63CCB6" w14:textId="77777777" w:rsidTr="00AA24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5" w:type="dxa"/>
          </w:tcPr>
          <w:p w14:paraId="55910FF7" w14:textId="77777777" w:rsidR="00036BBD" w:rsidRPr="008F12A8" w:rsidRDefault="00036BBD" w:rsidP="00876E22">
            <w:pPr>
              <w:spacing w:line="240" w:lineRule="auto"/>
              <w:rPr>
                <w:sz w:val="18"/>
                <w:szCs w:val="18"/>
              </w:rPr>
            </w:pPr>
          </w:p>
        </w:tc>
        <w:tc>
          <w:tcPr>
            <w:tcW w:w="2971" w:type="dxa"/>
            <w:gridSpan w:val="3"/>
          </w:tcPr>
          <w:p w14:paraId="391E55BE" w14:textId="3F79377D" w:rsidR="00036BBD" w:rsidRPr="008F12A8" w:rsidRDefault="00036BBD" w:rsidP="00876E22">
            <w:pPr>
              <w:spacing w:line="240" w:lineRule="auto"/>
              <w:cnfStyle w:val="000000100000" w:firstRow="0" w:lastRow="0" w:firstColumn="0" w:lastColumn="0" w:oddVBand="0" w:evenVBand="0" w:oddHBand="1" w:evenHBand="0" w:firstRowFirstColumn="0" w:firstRowLastColumn="0" w:lastRowFirstColumn="0" w:lastRowLastColumn="0"/>
              <w:rPr>
                <w:sz w:val="18"/>
                <w:szCs w:val="18"/>
              </w:rPr>
            </w:pPr>
            <w:r w:rsidRPr="008F12A8">
              <w:rPr>
                <w:sz w:val="18"/>
                <w:szCs w:val="18"/>
              </w:rPr>
              <w:t>Health</w:t>
            </w:r>
            <w:r w:rsidR="00A615A1" w:rsidRPr="008F12A8">
              <w:rPr>
                <w:sz w:val="18"/>
                <w:szCs w:val="18"/>
              </w:rPr>
              <w:t xml:space="preserve"> perception</w:t>
            </w:r>
            <w:r w:rsidRPr="008F12A8">
              <w:rPr>
                <w:sz w:val="18"/>
                <w:szCs w:val="18"/>
              </w:rPr>
              <w:t xml:space="preserve"> “good” or “excellent” (M, IQR)</w:t>
            </w:r>
          </w:p>
        </w:tc>
        <w:tc>
          <w:tcPr>
            <w:tcW w:w="1559" w:type="dxa"/>
          </w:tcPr>
          <w:p w14:paraId="5BCC19C9" w14:textId="0394D9B9" w:rsidR="00036BBD" w:rsidRPr="008F12A8" w:rsidRDefault="00036BBD" w:rsidP="00876E22">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8F12A8">
              <w:rPr>
                <w:sz w:val="18"/>
                <w:szCs w:val="18"/>
              </w:rPr>
              <w:t>77 (</w:t>
            </w:r>
            <w:r w:rsidR="00273478" w:rsidRPr="008F12A8">
              <w:rPr>
                <w:sz w:val="18"/>
                <w:szCs w:val="18"/>
              </w:rPr>
              <w:t>73-79</w:t>
            </w:r>
            <w:r w:rsidRPr="008F12A8">
              <w:rPr>
                <w:sz w:val="18"/>
                <w:szCs w:val="18"/>
              </w:rPr>
              <w:t>)</w:t>
            </w:r>
          </w:p>
        </w:tc>
        <w:tc>
          <w:tcPr>
            <w:tcW w:w="1568" w:type="dxa"/>
            <w:gridSpan w:val="2"/>
          </w:tcPr>
          <w:p w14:paraId="400623F6" w14:textId="036CF0F1" w:rsidR="00036BBD" w:rsidRPr="008F12A8" w:rsidRDefault="00036BBD" w:rsidP="00876E22">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8F12A8">
              <w:rPr>
                <w:sz w:val="18"/>
                <w:szCs w:val="18"/>
              </w:rPr>
              <w:t>78 (</w:t>
            </w:r>
            <w:r w:rsidR="00C2230B" w:rsidRPr="008F12A8">
              <w:rPr>
                <w:sz w:val="18"/>
                <w:szCs w:val="18"/>
              </w:rPr>
              <w:t>74-80</w:t>
            </w:r>
            <w:r w:rsidRPr="008F12A8">
              <w:rPr>
                <w:sz w:val="18"/>
                <w:szCs w:val="18"/>
              </w:rPr>
              <w:t>)</w:t>
            </w:r>
          </w:p>
        </w:tc>
        <w:tc>
          <w:tcPr>
            <w:tcW w:w="1558" w:type="dxa"/>
            <w:gridSpan w:val="2"/>
          </w:tcPr>
          <w:p w14:paraId="469E7C71" w14:textId="15403847" w:rsidR="00036BBD" w:rsidRPr="008F12A8" w:rsidRDefault="00036BBD" w:rsidP="00876E22">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8F12A8">
              <w:rPr>
                <w:sz w:val="18"/>
                <w:szCs w:val="18"/>
              </w:rPr>
              <w:t>78 (</w:t>
            </w:r>
            <w:r w:rsidR="0038517F" w:rsidRPr="008F12A8">
              <w:rPr>
                <w:sz w:val="18"/>
                <w:szCs w:val="18"/>
              </w:rPr>
              <w:t>75-81</w:t>
            </w:r>
            <w:r w:rsidRPr="008F12A8">
              <w:rPr>
                <w:sz w:val="18"/>
                <w:szCs w:val="18"/>
              </w:rPr>
              <w:t>)</w:t>
            </w:r>
          </w:p>
        </w:tc>
        <w:tc>
          <w:tcPr>
            <w:tcW w:w="1697" w:type="dxa"/>
          </w:tcPr>
          <w:p w14:paraId="4918E05B" w14:textId="44D7FFE3" w:rsidR="00036BBD" w:rsidRPr="008F12A8" w:rsidRDefault="00036BBD" w:rsidP="00876E22">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8F12A8">
              <w:rPr>
                <w:sz w:val="18"/>
                <w:szCs w:val="18"/>
              </w:rPr>
              <w:t>78 (</w:t>
            </w:r>
            <w:r w:rsidR="00225E5D" w:rsidRPr="008F12A8">
              <w:rPr>
                <w:sz w:val="18"/>
                <w:szCs w:val="18"/>
              </w:rPr>
              <w:t>74-80</w:t>
            </w:r>
            <w:r w:rsidRPr="008F12A8">
              <w:rPr>
                <w:sz w:val="18"/>
                <w:szCs w:val="18"/>
              </w:rPr>
              <w:t>)</w:t>
            </w:r>
          </w:p>
        </w:tc>
      </w:tr>
      <w:tr w:rsidR="00AA242D" w:rsidRPr="008F12A8" w14:paraId="09125EE3" w14:textId="77777777" w:rsidTr="00AA242D">
        <w:tc>
          <w:tcPr>
            <w:cnfStyle w:val="001000000000" w:firstRow="0" w:lastRow="0" w:firstColumn="1" w:lastColumn="0" w:oddVBand="0" w:evenVBand="0" w:oddHBand="0" w:evenHBand="0" w:firstRowFirstColumn="0" w:firstRowLastColumn="0" w:lastRowFirstColumn="0" w:lastRowLastColumn="0"/>
            <w:tcW w:w="285" w:type="dxa"/>
          </w:tcPr>
          <w:p w14:paraId="41B15129" w14:textId="77777777" w:rsidR="00036BBD" w:rsidRPr="008F12A8" w:rsidRDefault="00036BBD" w:rsidP="00876E22">
            <w:pPr>
              <w:spacing w:line="240" w:lineRule="auto"/>
              <w:rPr>
                <w:sz w:val="18"/>
                <w:szCs w:val="18"/>
              </w:rPr>
            </w:pPr>
          </w:p>
        </w:tc>
        <w:tc>
          <w:tcPr>
            <w:tcW w:w="2971" w:type="dxa"/>
            <w:gridSpan w:val="3"/>
          </w:tcPr>
          <w:p w14:paraId="4A837314" w14:textId="77777777" w:rsidR="00036BBD" w:rsidRPr="008F12A8" w:rsidRDefault="00036BBD" w:rsidP="00876E22">
            <w:pPr>
              <w:spacing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8F12A8">
              <w:rPr>
                <w:sz w:val="18"/>
                <w:szCs w:val="18"/>
              </w:rPr>
              <w:t xml:space="preserve">Physical activity </w:t>
            </w:r>
          </w:p>
        </w:tc>
        <w:tc>
          <w:tcPr>
            <w:tcW w:w="1559" w:type="dxa"/>
          </w:tcPr>
          <w:p w14:paraId="2FE2904C" w14:textId="77777777" w:rsidR="00036BBD" w:rsidRPr="008F12A8" w:rsidRDefault="00036BBD" w:rsidP="00876E22">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568" w:type="dxa"/>
            <w:gridSpan w:val="2"/>
          </w:tcPr>
          <w:p w14:paraId="21C678C5" w14:textId="77777777" w:rsidR="00036BBD" w:rsidRPr="008F12A8" w:rsidRDefault="00036BBD" w:rsidP="00876E22">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558" w:type="dxa"/>
            <w:gridSpan w:val="2"/>
          </w:tcPr>
          <w:p w14:paraId="5613EA24" w14:textId="77777777" w:rsidR="00036BBD" w:rsidRPr="008F12A8" w:rsidRDefault="00036BBD" w:rsidP="00876E22">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697" w:type="dxa"/>
          </w:tcPr>
          <w:p w14:paraId="550A5958" w14:textId="77777777" w:rsidR="00036BBD" w:rsidRPr="008F12A8" w:rsidRDefault="00036BBD" w:rsidP="00876E22">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4F5016" w:rsidRPr="008F12A8" w14:paraId="41EAF268" w14:textId="77777777" w:rsidTr="00AA24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5" w:type="dxa"/>
          </w:tcPr>
          <w:p w14:paraId="20CEDCBE" w14:textId="77777777" w:rsidR="00036BBD" w:rsidRPr="008F12A8" w:rsidRDefault="00036BBD" w:rsidP="00876E22">
            <w:pPr>
              <w:spacing w:line="240" w:lineRule="auto"/>
              <w:rPr>
                <w:sz w:val="18"/>
                <w:szCs w:val="18"/>
              </w:rPr>
            </w:pPr>
          </w:p>
        </w:tc>
        <w:tc>
          <w:tcPr>
            <w:tcW w:w="242" w:type="dxa"/>
          </w:tcPr>
          <w:p w14:paraId="3AF73A4B" w14:textId="77777777" w:rsidR="00036BBD" w:rsidRPr="008F12A8" w:rsidRDefault="00036BBD" w:rsidP="00876E22">
            <w:pPr>
              <w:spacing w:line="240" w:lineRule="auto"/>
              <w:cnfStyle w:val="000000100000" w:firstRow="0" w:lastRow="0" w:firstColumn="0" w:lastColumn="0" w:oddVBand="0" w:evenVBand="0" w:oddHBand="1" w:evenHBand="0" w:firstRowFirstColumn="0" w:firstRowLastColumn="0" w:lastRowFirstColumn="0" w:lastRowLastColumn="0"/>
              <w:rPr>
                <w:sz w:val="18"/>
                <w:szCs w:val="18"/>
              </w:rPr>
            </w:pPr>
          </w:p>
        </w:tc>
        <w:tc>
          <w:tcPr>
            <w:tcW w:w="2729" w:type="dxa"/>
            <w:gridSpan w:val="2"/>
          </w:tcPr>
          <w:p w14:paraId="39841DD9" w14:textId="319E22AD" w:rsidR="00036BBD" w:rsidRPr="008F12A8" w:rsidRDefault="00036BBD" w:rsidP="00876E22">
            <w:pPr>
              <w:spacing w:line="240" w:lineRule="auto"/>
              <w:cnfStyle w:val="000000100000" w:firstRow="0" w:lastRow="0" w:firstColumn="0" w:lastColumn="0" w:oddVBand="0" w:evenVBand="0" w:oddHBand="1" w:evenHBand="0" w:firstRowFirstColumn="0" w:firstRowLastColumn="0" w:lastRowFirstColumn="0" w:lastRowLastColumn="0"/>
              <w:rPr>
                <w:sz w:val="18"/>
                <w:szCs w:val="18"/>
              </w:rPr>
            </w:pPr>
            <w:r w:rsidRPr="008F12A8">
              <w:rPr>
                <w:sz w:val="18"/>
                <w:szCs w:val="18"/>
              </w:rPr>
              <w:t xml:space="preserve">Comply </w:t>
            </w:r>
            <w:proofErr w:type="spellStart"/>
            <w:r w:rsidRPr="008F12A8">
              <w:rPr>
                <w:sz w:val="18"/>
                <w:szCs w:val="18"/>
              </w:rPr>
              <w:t>guidelines</w:t>
            </w:r>
            <w:r w:rsidR="002710D4" w:rsidRPr="008F12A8">
              <w:rPr>
                <w:sz w:val="18"/>
                <w:szCs w:val="18"/>
                <w:vertAlign w:val="superscript"/>
              </w:rPr>
              <w:t>c</w:t>
            </w:r>
            <w:proofErr w:type="spellEnd"/>
            <w:r w:rsidRPr="008F12A8">
              <w:rPr>
                <w:sz w:val="18"/>
                <w:szCs w:val="18"/>
              </w:rPr>
              <w:t xml:space="preserve"> (M, IQR)</w:t>
            </w:r>
          </w:p>
        </w:tc>
        <w:tc>
          <w:tcPr>
            <w:tcW w:w="1559" w:type="dxa"/>
          </w:tcPr>
          <w:p w14:paraId="1C79D611" w14:textId="69A43361" w:rsidR="00036BBD" w:rsidRPr="008F12A8" w:rsidRDefault="00036BBD" w:rsidP="00876E22">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8F12A8">
              <w:rPr>
                <w:sz w:val="18"/>
                <w:szCs w:val="18"/>
              </w:rPr>
              <w:t>59 (</w:t>
            </w:r>
            <w:r w:rsidR="00E03383" w:rsidRPr="008F12A8">
              <w:rPr>
                <w:sz w:val="18"/>
                <w:szCs w:val="18"/>
              </w:rPr>
              <w:t>53-64</w:t>
            </w:r>
            <w:r w:rsidRPr="008F12A8">
              <w:rPr>
                <w:sz w:val="18"/>
                <w:szCs w:val="18"/>
              </w:rPr>
              <w:t>)</w:t>
            </w:r>
          </w:p>
        </w:tc>
        <w:tc>
          <w:tcPr>
            <w:tcW w:w="1568" w:type="dxa"/>
            <w:gridSpan w:val="2"/>
          </w:tcPr>
          <w:p w14:paraId="0916018D" w14:textId="34A47D4C" w:rsidR="00036BBD" w:rsidRPr="008F12A8" w:rsidRDefault="00036BBD" w:rsidP="00876E22">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8F12A8">
              <w:rPr>
                <w:sz w:val="18"/>
                <w:szCs w:val="18"/>
              </w:rPr>
              <w:t>60 (</w:t>
            </w:r>
            <w:r w:rsidR="008D48CF" w:rsidRPr="008F12A8">
              <w:rPr>
                <w:sz w:val="18"/>
                <w:szCs w:val="18"/>
              </w:rPr>
              <w:t>53-64</w:t>
            </w:r>
            <w:r w:rsidRPr="008F12A8">
              <w:rPr>
                <w:sz w:val="18"/>
                <w:szCs w:val="18"/>
              </w:rPr>
              <w:t>)</w:t>
            </w:r>
          </w:p>
        </w:tc>
        <w:tc>
          <w:tcPr>
            <w:tcW w:w="1558" w:type="dxa"/>
            <w:gridSpan w:val="2"/>
          </w:tcPr>
          <w:p w14:paraId="2C463A9E" w14:textId="12C872B6" w:rsidR="00036BBD" w:rsidRPr="008F12A8" w:rsidRDefault="00036BBD" w:rsidP="00876E22">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8F12A8">
              <w:rPr>
                <w:sz w:val="18"/>
                <w:szCs w:val="18"/>
              </w:rPr>
              <w:t>60 (</w:t>
            </w:r>
            <w:r w:rsidR="0038517F" w:rsidRPr="008F12A8">
              <w:rPr>
                <w:sz w:val="18"/>
                <w:szCs w:val="18"/>
              </w:rPr>
              <w:t>53-64</w:t>
            </w:r>
            <w:r w:rsidRPr="008F12A8">
              <w:rPr>
                <w:sz w:val="18"/>
                <w:szCs w:val="18"/>
              </w:rPr>
              <w:t>)</w:t>
            </w:r>
          </w:p>
        </w:tc>
        <w:tc>
          <w:tcPr>
            <w:tcW w:w="1697" w:type="dxa"/>
          </w:tcPr>
          <w:p w14:paraId="1D438250" w14:textId="0495B95F" w:rsidR="00036BBD" w:rsidRPr="008F12A8" w:rsidRDefault="00036BBD" w:rsidP="00876E22">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8F12A8">
              <w:rPr>
                <w:sz w:val="18"/>
                <w:szCs w:val="18"/>
              </w:rPr>
              <w:t>59 (</w:t>
            </w:r>
            <w:r w:rsidR="00225E5D" w:rsidRPr="008F12A8">
              <w:rPr>
                <w:sz w:val="18"/>
                <w:szCs w:val="18"/>
              </w:rPr>
              <w:t>53-64</w:t>
            </w:r>
            <w:r w:rsidRPr="008F12A8">
              <w:rPr>
                <w:sz w:val="18"/>
                <w:szCs w:val="18"/>
              </w:rPr>
              <w:t>)</w:t>
            </w:r>
          </w:p>
        </w:tc>
      </w:tr>
      <w:tr w:rsidR="0080650A" w:rsidRPr="008F12A8" w14:paraId="6E2E532A" w14:textId="77777777" w:rsidTr="00AA242D">
        <w:tc>
          <w:tcPr>
            <w:cnfStyle w:val="001000000000" w:firstRow="0" w:lastRow="0" w:firstColumn="1" w:lastColumn="0" w:oddVBand="0" w:evenVBand="0" w:oddHBand="0" w:evenHBand="0" w:firstRowFirstColumn="0" w:firstRowLastColumn="0" w:lastRowFirstColumn="0" w:lastRowLastColumn="0"/>
            <w:tcW w:w="285" w:type="dxa"/>
          </w:tcPr>
          <w:p w14:paraId="6D625439" w14:textId="77777777" w:rsidR="00036BBD" w:rsidRPr="008F12A8" w:rsidRDefault="00036BBD" w:rsidP="00876E22">
            <w:pPr>
              <w:spacing w:line="240" w:lineRule="auto"/>
              <w:rPr>
                <w:sz w:val="18"/>
                <w:szCs w:val="18"/>
              </w:rPr>
            </w:pPr>
          </w:p>
        </w:tc>
        <w:tc>
          <w:tcPr>
            <w:tcW w:w="242" w:type="dxa"/>
          </w:tcPr>
          <w:p w14:paraId="704603BE" w14:textId="77777777" w:rsidR="00036BBD" w:rsidRPr="008F12A8" w:rsidRDefault="00036BBD" w:rsidP="00876E22">
            <w:pPr>
              <w:spacing w:line="24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2729" w:type="dxa"/>
            <w:gridSpan w:val="2"/>
          </w:tcPr>
          <w:p w14:paraId="490A85BC" w14:textId="77777777" w:rsidR="00036BBD" w:rsidRPr="008F12A8" w:rsidRDefault="00036BBD" w:rsidP="00876E22">
            <w:pPr>
              <w:spacing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8F12A8">
              <w:rPr>
                <w:sz w:val="18"/>
                <w:szCs w:val="18"/>
              </w:rPr>
              <w:t>Exercise weekly (M, IQR)</w:t>
            </w:r>
          </w:p>
        </w:tc>
        <w:tc>
          <w:tcPr>
            <w:tcW w:w="1559" w:type="dxa"/>
          </w:tcPr>
          <w:p w14:paraId="33B964EC" w14:textId="7E0EF9D0" w:rsidR="00036BBD" w:rsidRPr="008F12A8" w:rsidRDefault="00036BBD" w:rsidP="00876E22">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8F12A8">
              <w:rPr>
                <w:sz w:val="18"/>
                <w:szCs w:val="18"/>
              </w:rPr>
              <w:t>57 (</w:t>
            </w:r>
            <w:r w:rsidR="00E03383" w:rsidRPr="008F12A8">
              <w:rPr>
                <w:sz w:val="18"/>
                <w:szCs w:val="18"/>
              </w:rPr>
              <w:t>53-59</w:t>
            </w:r>
            <w:r w:rsidRPr="008F12A8">
              <w:rPr>
                <w:sz w:val="18"/>
                <w:szCs w:val="18"/>
              </w:rPr>
              <w:t>)</w:t>
            </w:r>
          </w:p>
        </w:tc>
        <w:tc>
          <w:tcPr>
            <w:tcW w:w="1568" w:type="dxa"/>
            <w:gridSpan w:val="2"/>
          </w:tcPr>
          <w:p w14:paraId="6A619397" w14:textId="02840749" w:rsidR="00036BBD" w:rsidRPr="008F12A8" w:rsidRDefault="00036BBD" w:rsidP="00876E22">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8F12A8">
              <w:rPr>
                <w:sz w:val="18"/>
                <w:szCs w:val="18"/>
              </w:rPr>
              <w:t>58 (</w:t>
            </w:r>
            <w:r w:rsidR="008D48CF" w:rsidRPr="008F12A8">
              <w:rPr>
                <w:sz w:val="18"/>
                <w:szCs w:val="18"/>
              </w:rPr>
              <w:t>54-61</w:t>
            </w:r>
            <w:r w:rsidRPr="008F12A8">
              <w:rPr>
                <w:sz w:val="18"/>
                <w:szCs w:val="18"/>
              </w:rPr>
              <w:t>)</w:t>
            </w:r>
          </w:p>
        </w:tc>
        <w:tc>
          <w:tcPr>
            <w:tcW w:w="1558" w:type="dxa"/>
            <w:gridSpan w:val="2"/>
          </w:tcPr>
          <w:p w14:paraId="3C67EA3D" w14:textId="39C25D03" w:rsidR="00036BBD" w:rsidRPr="008F12A8" w:rsidRDefault="00036BBD" w:rsidP="00876E22">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8F12A8">
              <w:rPr>
                <w:sz w:val="18"/>
                <w:szCs w:val="18"/>
              </w:rPr>
              <w:t>58 (</w:t>
            </w:r>
            <w:r w:rsidR="0038517F" w:rsidRPr="008F12A8">
              <w:rPr>
                <w:sz w:val="18"/>
                <w:szCs w:val="18"/>
              </w:rPr>
              <w:t>54-61</w:t>
            </w:r>
            <w:r w:rsidRPr="008F12A8">
              <w:rPr>
                <w:sz w:val="18"/>
                <w:szCs w:val="18"/>
              </w:rPr>
              <w:t>)</w:t>
            </w:r>
          </w:p>
        </w:tc>
        <w:tc>
          <w:tcPr>
            <w:tcW w:w="1697" w:type="dxa"/>
          </w:tcPr>
          <w:p w14:paraId="7991EC97" w14:textId="3CEEAACB" w:rsidR="00036BBD" w:rsidRPr="008F12A8" w:rsidRDefault="00036BBD" w:rsidP="00876E22">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8F12A8">
              <w:rPr>
                <w:sz w:val="18"/>
                <w:szCs w:val="18"/>
              </w:rPr>
              <w:t>58 (</w:t>
            </w:r>
            <w:r w:rsidR="00225E5D" w:rsidRPr="008F12A8">
              <w:rPr>
                <w:sz w:val="18"/>
                <w:szCs w:val="18"/>
              </w:rPr>
              <w:t>54-60</w:t>
            </w:r>
            <w:r w:rsidRPr="008F12A8">
              <w:rPr>
                <w:sz w:val="18"/>
                <w:szCs w:val="18"/>
              </w:rPr>
              <w:t>)</w:t>
            </w:r>
          </w:p>
        </w:tc>
      </w:tr>
      <w:tr w:rsidR="004F5016" w:rsidRPr="008F12A8" w14:paraId="282BC84D" w14:textId="77777777" w:rsidTr="00AA24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5" w:type="dxa"/>
          </w:tcPr>
          <w:p w14:paraId="02396B45" w14:textId="77777777" w:rsidR="00036BBD" w:rsidRPr="008F12A8" w:rsidRDefault="00036BBD" w:rsidP="00876E22">
            <w:pPr>
              <w:spacing w:line="240" w:lineRule="auto"/>
              <w:rPr>
                <w:sz w:val="18"/>
                <w:szCs w:val="18"/>
              </w:rPr>
            </w:pPr>
          </w:p>
        </w:tc>
        <w:tc>
          <w:tcPr>
            <w:tcW w:w="2971" w:type="dxa"/>
            <w:gridSpan w:val="3"/>
          </w:tcPr>
          <w:p w14:paraId="6FD4F707" w14:textId="77777777" w:rsidR="00036BBD" w:rsidRPr="008F12A8" w:rsidRDefault="00036BBD" w:rsidP="00876E22">
            <w:pPr>
              <w:spacing w:line="240" w:lineRule="auto"/>
              <w:cnfStyle w:val="000000100000" w:firstRow="0" w:lastRow="0" w:firstColumn="0" w:lastColumn="0" w:oddVBand="0" w:evenVBand="0" w:oddHBand="1" w:evenHBand="0" w:firstRowFirstColumn="0" w:firstRowLastColumn="0" w:lastRowFirstColumn="0" w:lastRowLastColumn="0"/>
              <w:rPr>
                <w:sz w:val="18"/>
                <w:szCs w:val="18"/>
              </w:rPr>
            </w:pPr>
            <w:r w:rsidRPr="008F12A8">
              <w:rPr>
                <w:sz w:val="18"/>
                <w:szCs w:val="18"/>
              </w:rPr>
              <w:t>Weight</w:t>
            </w:r>
          </w:p>
        </w:tc>
        <w:tc>
          <w:tcPr>
            <w:tcW w:w="1559" w:type="dxa"/>
          </w:tcPr>
          <w:p w14:paraId="5815B3E4" w14:textId="77777777" w:rsidR="00036BBD" w:rsidRPr="008F12A8" w:rsidRDefault="00036BBD" w:rsidP="00876E22">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1568" w:type="dxa"/>
            <w:gridSpan w:val="2"/>
          </w:tcPr>
          <w:p w14:paraId="53A31568" w14:textId="77777777" w:rsidR="00036BBD" w:rsidRPr="008F12A8" w:rsidRDefault="00036BBD" w:rsidP="00876E22">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1558" w:type="dxa"/>
            <w:gridSpan w:val="2"/>
          </w:tcPr>
          <w:p w14:paraId="32791FFB" w14:textId="77777777" w:rsidR="00036BBD" w:rsidRPr="008F12A8" w:rsidRDefault="00036BBD" w:rsidP="00876E22">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1697" w:type="dxa"/>
          </w:tcPr>
          <w:p w14:paraId="6BCCBAEB" w14:textId="77777777" w:rsidR="00036BBD" w:rsidRPr="008F12A8" w:rsidRDefault="00036BBD" w:rsidP="00876E22">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p>
        </w:tc>
      </w:tr>
      <w:tr w:rsidR="0080650A" w:rsidRPr="008F12A8" w14:paraId="64CCF293" w14:textId="77777777" w:rsidTr="00AA242D">
        <w:tc>
          <w:tcPr>
            <w:cnfStyle w:val="001000000000" w:firstRow="0" w:lastRow="0" w:firstColumn="1" w:lastColumn="0" w:oddVBand="0" w:evenVBand="0" w:oddHBand="0" w:evenHBand="0" w:firstRowFirstColumn="0" w:firstRowLastColumn="0" w:lastRowFirstColumn="0" w:lastRowLastColumn="0"/>
            <w:tcW w:w="285" w:type="dxa"/>
          </w:tcPr>
          <w:p w14:paraId="32B0006C" w14:textId="77777777" w:rsidR="00036BBD" w:rsidRPr="008F12A8" w:rsidRDefault="00036BBD" w:rsidP="00876E22">
            <w:pPr>
              <w:spacing w:line="240" w:lineRule="auto"/>
              <w:rPr>
                <w:sz w:val="18"/>
                <w:szCs w:val="18"/>
              </w:rPr>
            </w:pPr>
          </w:p>
        </w:tc>
        <w:tc>
          <w:tcPr>
            <w:tcW w:w="242" w:type="dxa"/>
          </w:tcPr>
          <w:p w14:paraId="250D0FE5" w14:textId="77777777" w:rsidR="00036BBD" w:rsidRPr="008F12A8" w:rsidRDefault="00036BBD" w:rsidP="00876E22">
            <w:pPr>
              <w:spacing w:line="24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2729" w:type="dxa"/>
            <w:gridSpan w:val="2"/>
          </w:tcPr>
          <w:p w14:paraId="012783CF" w14:textId="7B2D270D" w:rsidR="00036BBD" w:rsidRPr="008F12A8" w:rsidRDefault="00036BBD" w:rsidP="00876E22">
            <w:pPr>
              <w:spacing w:line="240" w:lineRule="auto"/>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8F12A8">
              <w:rPr>
                <w:sz w:val="18"/>
                <w:szCs w:val="18"/>
              </w:rPr>
              <w:t>Overweight</w:t>
            </w:r>
            <w:r w:rsidR="002710D4" w:rsidRPr="008F12A8">
              <w:rPr>
                <w:sz w:val="18"/>
                <w:szCs w:val="18"/>
                <w:vertAlign w:val="superscript"/>
              </w:rPr>
              <w:t>d</w:t>
            </w:r>
            <w:proofErr w:type="spellEnd"/>
            <w:r w:rsidRPr="008F12A8">
              <w:rPr>
                <w:sz w:val="18"/>
                <w:szCs w:val="18"/>
              </w:rPr>
              <w:t xml:space="preserve"> (M, IQR)</w:t>
            </w:r>
          </w:p>
        </w:tc>
        <w:tc>
          <w:tcPr>
            <w:tcW w:w="1559" w:type="dxa"/>
          </w:tcPr>
          <w:p w14:paraId="63F857D7" w14:textId="291789B5" w:rsidR="00036BBD" w:rsidRPr="008F12A8" w:rsidRDefault="00036BBD" w:rsidP="00876E22">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8F12A8">
              <w:rPr>
                <w:sz w:val="18"/>
                <w:szCs w:val="18"/>
              </w:rPr>
              <w:t>39 (</w:t>
            </w:r>
            <w:r w:rsidR="00E03383" w:rsidRPr="008F12A8">
              <w:rPr>
                <w:sz w:val="18"/>
                <w:szCs w:val="18"/>
              </w:rPr>
              <w:t>36-</w:t>
            </w:r>
            <w:r w:rsidR="00C2230B" w:rsidRPr="008F12A8">
              <w:rPr>
                <w:sz w:val="18"/>
                <w:szCs w:val="18"/>
              </w:rPr>
              <w:t>46</w:t>
            </w:r>
            <w:r w:rsidRPr="008F12A8">
              <w:rPr>
                <w:sz w:val="18"/>
                <w:szCs w:val="18"/>
              </w:rPr>
              <w:t>)</w:t>
            </w:r>
          </w:p>
        </w:tc>
        <w:tc>
          <w:tcPr>
            <w:tcW w:w="1568" w:type="dxa"/>
            <w:gridSpan w:val="2"/>
          </w:tcPr>
          <w:p w14:paraId="494EC36D" w14:textId="5A9E8BDB" w:rsidR="00036BBD" w:rsidRPr="008F12A8" w:rsidRDefault="00036BBD" w:rsidP="00876E22">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8F12A8">
              <w:rPr>
                <w:sz w:val="18"/>
                <w:szCs w:val="18"/>
              </w:rPr>
              <w:t>38 (</w:t>
            </w:r>
            <w:r w:rsidR="008D48CF" w:rsidRPr="008F12A8">
              <w:rPr>
                <w:sz w:val="18"/>
                <w:szCs w:val="18"/>
              </w:rPr>
              <w:t>35-43</w:t>
            </w:r>
            <w:r w:rsidRPr="008F12A8">
              <w:rPr>
                <w:sz w:val="18"/>
                <w:szCs w:val="18"/>
              </w:rPr>
              <w:t>)</w:t>
            </w:r>
          </w:p>
        </w:tc>
        <w:tc>
          <w:tcPr>
            <w:tcW w:w="1558" w:type="dxa"/>
            <w:gridSpan w:val="2"/>
          </w:tcPr>
          <w:p w14:paraId="6DABF640" w14:textId="1A9559D6" w:rsidR="00036BBD" w:rsidRPr="008F12A8" w:rsidRDefault="00036BBD" w:rsidP="00876E22">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8F12A8">
              <w:rPr>
                <w:sz w:val="18"/>
                <w:szCs w:val="18"/>
              </w:rPr>
              <w:t>38 (</w:t>
            </w:r>
            <w:r w:rsidR="0038517F" w:rsidRPr="008F12A8">
              <w:rPr>
                <w:sz w:val="18"/>
                <w:szCs w:val="18"/>
              </w:rPr>
              <w:t>34-43</w:t>
            </w:r>
            <w:r w:rsidRPr="008F12A8">
              <w:rPr>
                <w:sz w:val="18"/>
                <w:szCs w:val="18"/>
              </w:rPr>
              <w:t>)</w:t>
            </w:r>
          </w:p>
        </w:tc>
        <w:tc>
          <w:tcPr>
            <w:tcW w:w="1697" w:type="dxa"/>
          </w:tcPr>
          <w:p w14:paraId="7912E44A" w14:textId="4A7779F3" w:rsidR="00036BBD" w:rsidRPr="008F12A8" w:rsidRDefault="00036BBD" w:rsidP="00876E22">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8F12A8">
              <w:rPr>
                <w:sz w:val="18"/>
                <w:szCs w:val="18"/>
              </w:rPr>
              <w:t>38 (</w:t>
            </w:r>
            <w:r w:rsidR="00225E5D" w:rsidRPr="008F12A8">
              <w:rPr>
                <w:sz w:val="18"/>
                <w:szCs w:val="18"/>
              </w:rPr>
              <w:t>35-43</w:t>
            </w:r>
            <w:r w:rsidRPr="008F12A8">
              <w:rPr>
                <w:sz w:val="18"/>
                <w:szCs w:val="18"/>
              </w:rPr>
              <w:t>)</w:t>
            </w:r>
          </w:p>
        </w:tc>
      </w:tr>
      <w:tr w:rsidR="004F5016" w:rsidRPr="008F12A8" w14:paraId="5B8B07DB" w14:textId="77777777" w:rsidTr="00AA24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5" w:type="dxa"/>
          </w:tcPr>
          <w:p w14:paraId="2582EFCF" w14:textId="77777777" w:rsidR="00036BBD" w:rsidRPr="008F12A8" w:rsidRDefault="00036BBD" w:rsidP="00876E22">
            <w:pPr>
              <w:spacing w:line="240" w:lineRule="auto"/>
              <w:rPr>
                <w:sz w:val="18"/>
                <w:szCs w:val="18"/>
              </w:rPr>
            </w:pPr>
          </w:p>
        </w:tc>
        <w:tc>
          <w:tcPr>
            <w:tcW w:w="242" w:type="dxa"/>
          </w:tcPr>
          <w:p w14:paraId="2B369C16" w14:textId="77777777" w:rsidR="00036BBD" w:rsidRPr="008F12A8" w:rsidRDefault="00036BBD" w:rsidP="00876E22">
            <w:pPr>
              <w:spacing w:line="240" w:lineRule="auto"/>
              <w:cnfStyle w:val="000000100000" w:firstRow="0" w:lastRow="0" w:firstColumn="0" w:lastColumn="0" w:oddVBand="0" w:evenVBand="0" w:oddHBand="1" w:evenHBand="0" w:firstRowFirstColumn="0" w:firstRowLastColumn="0" w:lastRowFirstColumn="0" w:lastRowLastColumn="0"/>
              <w:rPr>
                <w:sz w:val="18"/>
                <w:szCs w:val="18"/>
              </w:rPr>
            </w:pPr>
          </w:p>
        </w:tc>
        <w:tc>
          <w:tcPr>
            <w:tcW w:w="2729" w:type="dxa"/>
            <w:gridSpan w:val="2"/>
          </w:tcPr>
          <w:p w14:paraId="690EC132" w14:textId="67D628F5" w:rsidR="00036BBD" w:rsidRPr="008F12A8" w:rsidRDefault="00036BBD" w:rsidP="00876E22">
            <w:pPr>
              <w:spacing w:line="240" w:lineRule="auto"/>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8F12A8">
              <w:rPr>
                <w:sz w:val="18"/>
                <w:szCs w:val="18"/>
              </w:rPr>
              <w:t>Obese</w:t>
            </w:r>
            <w:r w:rsidR="002710D4" w:rsidRPr="008F12A8">
              <w:rPr>
                <w:sz w:val="18"/>
                <w:szCs w:val="18"/>
                <w:vertAlign w:val="superscript"/>
              </w:rPr>
              <w:t>e</w:t>
            </w:r>
            <w:proofErr w:type="spellEnd"/>
            <w:r w:rsidRPr="008F12A8">
              <w:rPr>
                <w:sz w:val="18"/>
                <w:szCs w:val="18"/>
              </w:rPr>
              <w:t xml:space="preserve"> (M, IQR)</w:t>
            </w:r>
          </w:p>
        </w:tc>
        <w:tc>
          <w:tcPr>
            <w:tcW w:w="1559" w:type="dxa"/>
          </w:tcPr>
          <w:p w14:paraId="761686C2" w14:textId="34D89D09" w:rsidR="00036BBD" w:rsidRPr="008F12A8" w:rsidRDefault="00036BBD" w:rsidP="00876E22">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8F12A8">
              <w:rPr>
                <w:sz w:val="18"/>
                <w:szCs w:val="18"/>
              </w:rPr>
              <w:t>11 (</w:t>
            </w:r>
            <w:r w:rsidR="00C2230B" w:rsidRPr="008F12A8">
              <w:rPr>
                <w:sz w:val="18"/>
                <w:szCs w:val="18"/>
              </w:rPr>
              <w:t>10-13</w:t>
            </w:r>
            <w:r w:rsidRPr="008F12A8">
              <w:rPr>
                <w:sz w:val="18"/>
                <w:szCs w:val="18"/>
              </w:rPr>
              <w:t>)</w:t>
            </w:r>
          </w:p>
        </w:tc>
        <w:tc>
          <w:tcPr>
            <w:tcW w:w="1568" w:type="dxa"/>
            <w:gridSpan w:val="2"/>
          </w:tcPr>
          <w:p w14:paraId="593CBA62" w14:textId="1DDC433F" w:rsidR="00036BBD" w:rsidRPr="008F12A8" w:rsidRDefault="00036BBD" w:rsidP="00876E22">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8F12A8">
              <w:rPr>
                <w:sz w:val="18"/>
                <w:szCs w:val="18"/>
              </w:rPr>
              <w:t>11 (</w:t>
            </w:r>
            <w:r w:rsidR="008D48CF" w:rsidRPr="008F12A8">
              <w:rPr>
                <w:sz w:val="18"/>
                <w:szCs w:val="18"/>
              </w:rPr>
              <w:t>9-12</w:t>
            </w:r>
            <w:r w:rsidRPr="008F12A8">
              <w:rPr>
                <w:sz w:val="18"/>
                <w:szCs w:val="18"/>
              </w:rPr>
              <w:t>)</w:t>
            </w:r>
          </w:p>
        </w:tc>
        <w:tc>
          <w:tcPr>
            <w:tcW w:w="1558" w:type="dxa"/>
            <w:gridSpan w:val="2"/>
          </w:tcPr>
          <w:p w14:paraId="09C72FD3" w14:textId="64DB03E4" w:rsidR="00036BBD" w:rsidRPr="008F12A8" w:rsidRDefault="00036BBD" w:rsidP="00876E22">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8F12A8">
              <w:rPr>
                <w:sz w:val="18"/>
                <w:szCs w:val="18"/>
              </w:rPr>
              <w:t>11 (</w:t>
            </w:r>
            <w:r w:rsidR="00225E5D" w:rsidRPr="008F12A8">
              <w:rPr>
                <w:sz w:val="18"/>
                <w:szCs w:val="18"/>
              </w:rPr>
              <w:t>9-12</w:t>
            </w:r>
            <w:r w:rsidRPr="008F12A8">
              <w:rPr>
                <w:sz w:val="18"/>
                <w:szCs w:val="18"/>
              </w:rPr>
              <w:t>)</w:t>
            </w:r>
          </w:p>
        </w:tc>
        <w:tc>
          <w:tcPr>
            <w:tcW w:w="1697" w:type="dxa"/>
          </w:tcPr>
          <w:p w14:paraId="39826C8C" w14:textId="42D483D1" w:rsidR="00036BBD" w:rsidRPr="008F12A8" w:rsidRDefault="00036BBD" w:rsidP="00876E22">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8F12A8">
              <w:rPr>
                <w:sz w:val="18"/>
                <w:szCs w:val="18"/>
              </w:rPr>
              <w:t>11 (</w:t>
            </w:r>
            <w:r w:rsidR="00225E5D" w:rsidRPr="008F12A8">
              <w:rPr>
                <w:sz w:val="18"/>
                <w:szCs w:val="18"/>
              </w:rPr>
              <w:t>9-12</w:t>
            </w:r>
            <w:r w:rsidRPr="008F12A8">
              <w:rPr>
                <w:sz w:val="18"/>
                <w:szCs w:val="18"/>
              </w:rPr>
              <w:t>)</w:t>
            </w:r>
          </w:p>
        </w:tc>
      </w:tr>
      <w:tr w:rsidR="00AA242D" w:rsidRPr="008F12A8" w14:paraId="2081F48C" w14:textId="77777777" w:rsidTr="00AA242D">
        <w:tc>
          <w:tcPr>
            <w:cnfStyle w:val="001000000000" w:firstRow="0" w:lastRow="0" w:firstColumn="1" w:lastColumn="0" w:oddVBand="0" w:evenVBand="0" w:oddHBand="0" w:evenHBand="0" w:firstRowFirstColumn="0" w:firstRowLastColumn="0" w:lastRowFirstColumn="0" w:lastRowLastColumn="0"/>
            <w:tcW w:w="285" w:type="dxa"/>
          </w:tcPr>
          <w:p w14:paraId="7FB943F5" w14:textId="77777777" w:rsidR="00036BBD" w:rsidRPr="008F12A8" w:rsidRDefault="00036BBD" w:rsidP="00876E22">
            <w:pPr>
              <w:spacing w:line="240" w:lineRule="auto"/>
              <w:rPr>
                <w:sz w:val="18"/>
                <w:szCs w:val="18"/>
              </w:rPr>
            </w:pPr>
          </w:p>
        </w:tc>
        <w:tc>
          <w:tcPr>
            <w:tcW w:w="2971" w:type="dxa"/>
            <w:gridSpan w:val="3"/>
          </w:tcPr>
          <w:p w14:paraId="01710153" w14:textId="77777777" w:rsidR="00036BBD" w:rsidRPr="008F12A8" w:rsidRDefault="00036BBD" w:rsidP="00876E22">
            <w:pPr>
              <w:spacing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8F12A8">
              <w:rPr>
                <w:sz w:val="18"/>
                <w:szCs w:val="18"/>
              </w:rPr>
              <w:t>Tobacco use (x, s)</w:t>
            </w:r>
          </w:p>
        </w:tc>
        <w:tc>
          <w:tcPr>
            <w:tcW w:w="1559" w:type="dxa"/>
          </w:tcPr>
          <w:p w14:paraId="674C6F3E" w14:textId="77777777" w:rsidR="00036BBD" w:rsidRPr="008F12A8" w:rsidRDefault="00036BBD" w:rsidP="00876E22">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8F12A8">
              <w:rPr>
                <w:sz w:val="18"/>
                <w:szCs w:val="18"/>
              </w:rPr>
              <w:t>25.82 (3.50)</w:t>
            </w:r>
          </w:p>
        </w:tc>
        <w:tc>
          <w:tcPr>
            <w:tcW w:w="1568" w:type="dxa"/>
            <w:gridSpan w:val="2"/>
          </w:tcPr>
          <w:p w14:paraId="7A549029" w14:textId="77777777" w:rsidR="00036BBD" w:rsidRPr="008F12A8" w:rsidRDefault="00036BBD" w:rsidP="00876E22">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8F12A8">
              <w:rPr>
                <w:sz w:val="18"/>
                <w:szCs w:val="18"/>
              </w:rPr>
              <w:t>25.73 (3.74)</w:t>
            </w:r>
          </w:p>
        </w:tc>
        <w:tc>
          <w:tcPr>
            <w:tcW w:w="1558" w:type="dxa"/>
            <w:gridSpan w:val="2"/>
          </w:tcPr>
          <w:p w14:paraId="192B7D1E" w14:textId="77777777" w:rsidR="00036BBD" w:rsidRPr="008F12A8" w:rsidRDefault="00036BBD" w:rsidP="00876E22">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8F12A8">
              <w:rPr>
                <w:sz w:val="18"/>
                <w:szCs w:val="18"/>
              </w:rPr>
              <w:t>25.63 (3.96)</w:t>
            </w:r>
          </w:p>
        </w:tc>
        <w:tc>
          <w:tcPr>
            <w:tcW w:w="1697" w:type="dxa"/>
          </w:tcPr>
          <w:p w14:paraId="346BA411" w14:textId="77777777" w:rsidR="00036BBD" w:rsidRPr="008F12A8" w:rsidRDefault="00036BBD" w:rsidP="00876E22">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8F12A8">
              <w:rPr>
                <w:sz w:val="18"/>
                <w:szCs w:val="18"/>
              </w:rPr>
              <w:t>25.73 (3.74)</w:t>
            </w:r>
          </w:p>
        </w:tc>
      </w:tr>
      <w:tr w:rsidR="004F5016" w:rsidRPr="008F12A8" w14:paraId="6294EC8C" w14:textId="77777777" w:rsidTr="00AA24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5" w:type="dxa"/>
          </w:tcPr>
          <w:p w14:paraId="348F6691" w14:textId="77777777" w:rsidR="00036BBD" w:rsidRPr="008F12A8" w:rsidRDefault="00036BBD" w:rsidP="00876E22">
            <w:pPr>
              <w:spacing w:line="240" w:lineRule="auto"/>
              <w:rPr>
                <w:sz w:val="18"/>
                <w:szCs w:val="18"/>
              </w:rPr>
            </w:pPr>
          </w:p>
        </w:tc>
        <w:tc>
          <w:tcPr>
            <w:tcW w:w="2971" w:type="dxa"/>
            <w:gridSpan w:val="3"/>
          </w:tcPr>
          <w:p w14:paraId="7C5E9BFE" w14:textId="77777777" w:rsidR="00036BBD" w:rsidRPr="008F12A8" w:rsidRDefault="00036BBD" w:rsidP="00876E22">
            <w:pPr>
              <w:spacing w:line="240" w:lineRule="auto"/>
              <w:cnfStyle w:val="000000100000" w:firstRow="0" w:lastRow="0" w:firstColumn="0" w:lastColumn="0" w:oddVBand="0" w:evenVBand="0" w:oddHBand="1" w:evenHBand="0" w:firstRowFirstColumn="0" w:firstRowLastColumn="0" w:lastRowFirstColumn="0" w:lastRowLastColumn="0"/>
              <w:rPr>
                <w:sz w:val="18"/>
                <w:szCs w:val="18"/>
              </w:rPr>
            </w:pPr>
            <w:r w:rsidRPr="008F12A8">
              <w:rPr>
                <w:sz w:val="18"/>
                <w:szCs w:val="18"/>
              </w:rPr>
              <w:t>Alcohol use</w:t>
            </w:r>
          </w:p>
        </w:tc>
        <w:tc>
          <w:tcPr>
            <w:tcW w:w="1559" w:type="dxa"/>
          </w:tcPr>
          <w:p w14:paraId="54935EE0" w14:textId="77777777" w:rsidR="00036BBD" w:rsidRPr="008F12A8" w:rsidRDefault="00036BBD" w:rsidP="00876E22">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1568" w:type="dxa"/>
            <w:gridSpan w:val="2"/>
          </w:tcPr>
          <w:p w14:paraId="34AB9E1A" w14:textId="77777777" w:rsidR="00036BBD" w:rsidRPr="008F12A8" w:rsidRDefault="00036BBD" w:rsidP="00876E22">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1558" w:type="dxa"/>
            <w:gridSpan w:val="2"/>
          </w:tcPr>
          <w:p w14:paraId="36DD2669" w14:textId="77777777" w:rsidR="00036BBD" w:rsidRPr="008F12A8" w:rsidRDefault="00036BBD" w:rsidP="00876E22">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1697" w:type="dxa"/>
          </w:tcPr>
          <w:p w14:paraId="5D175140" w14:textId="77777777" w:rsidR="00036BBD" w:rsidRPr="008F12A8" w:rsidRDefault="00036BBD" w:rsidP="00876E22">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p>
        </w:tc>
      </w:tr>
      <w:tr w:rsidR="0080650A" w:rsidRPr="008F12A8" w14:paraId="6CB6EF3D" w14:textId="77777777" w:rsidTr="00AA242D">
        <w:tc>
          <w:tcPr>
            <w:cnfStyle w:val="001000000000" w:firstRow="0" w:lastRow="0" w:firstColumn="1" w:lastColumn="0" w:oddVBand="0" w:evenVBand="0" w:oddHBand="0" w:evenHBand="0" w:firstRowFirstColumn="0" w:firstRowLastColumn="0" w:lastRowFirstColumn="0" w:lastRowLastColumn="0"/>
            <w:tcW w:w="285" w:type="dxa"/>
          </w:tcPr>
          <w:p w14:paraId="0643B112" w14:textId="77777777" w:rsidR="00036BBD" w:rsidRPr="008F12A8" w:rsidRDefault="00036BBD" w:rsidP="00876E22">
            <w:pPr>
              <w:spacing w:line="240" w:lineRule="auto"/>
              <w:rPr>
                <w:sz w:val="18"/>
                <w:szCs w:val="18"/>
              </w:rPr>
            </w:pPr>
          </w:p>
        </w:tc>
        <w:tc>
          <w:tcPr>
            <w:tcW w:w="242" w:type="dxa"/>
          </w:tcPr>
          <w:p w14:paraId="6DECBCD4" w14:textId="77777777" w:rsidR="00036BBD" w:rsidRPr="008F12A8" w:rsidRDefault="00036BBD" w:rsidP="00876E22">
            <w:pPr>
              <w:spacing w:line="24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2729" w:type="dxa"/>
            <w:gridSpan w:val="2"/>
          </w:tcPr>
          <w:p w14:paraId="2E15012F" w14:textId="4D6CD340" w:rsidR="00036BBD" w:rsidRPr="008F12A8" w:rsidRDefault="00036BBD" w:rsidP="00876E22">
            <w:pPr>
              <w:spacing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8F12A8">
              <w:rPr>
                <w:sz w:val="18"/>
                <w:szCs w:val="18"/>
              </w:rPr>
              <w:t xml:space="preserve">Comply </w:t>
            </w:r>
            <w:proofErr w:type="spellStart"/>
            <w:r w:rsidRPr="008F12A8">
              <w:rPr>
                <w:sz w:val="18"/>
                <w:szCs w:val="18"/>
              </w:rPr>
              <w:t>guidelines</w:t>
            </w:r>
            <w:r w:rsidR="002710D4" w:rsidRPr="008F12A8">
              <w:rPr>
                <w:sz w:val="18"/>
                <w:szCs w:val="18"/>
                <w:vertAlign w:val="superscript"/>
              </w:rPr>
              <w:t>f</w:t>
            </w:r>
            <w:proofErr w:type="spellEnd"/>
            <w:r w:rsidRPr="008F12A8">
              <w:rPr>
                <w:sz w:val="18"/>
                <w:szCs w:val="18"/>
              </w:rPr>
              <w:t xml:space="preserve"> (M, IQR)</w:t>
            </w:r>
          </w:p>
        </w:tc>
        <w:tc>
          <w:tcPr>
            <w:tcW w:w="1559" w:type="dxa"/>
          </w:tcPr>
          <w:p w14:paraId="76DB3EC3" w14:textId="19352DE1" w:rsidR="00036BBD" w:rsidRPr="008F12A8" w:rsidRDefault="00036BBD" w:rsidP="00876E22">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8F12A8">
              <w:rPr>
                <w:sz w:val="18"/>
                <w:szCs w:val="18"/>
              </w:rPr>
              <w:t>36 (</w:t>
            </w:r>
            <w:r w:rsidR="001054EB" w:rsidRPr="008F12A8">
              <w:rPr>
                <w:sz w:val="18"/>
                <w:szCs w:val="18"/>
              </w:rPr>
              <w:t>31-42</w:t>
            </w:r>
            <w:r w:rsidRPr="008F12A8">
              <w:rPr>
                <w:sz w:val="18"/>
                <w:szCs w:val="18"/>
              </w:rPr>
              <w:t>)</w:t>
            </w:r>
          </w:p>
        </w:tc>
        <w:tc>
          <w:tcPr>
            <w:tcW w:w="1568" w:type="dxa"/>
            <w:gridSpan w:val="2"/>
          </w:tcPr>
          <w:p w14:paraId="5403C51C" w14:textId="29B233A6" w:rsidR="00036BBD" w:rsidRPr="008F12A8" w:rsidRDefault="00036BBD" w:rsidP="00876E22">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8F12A8">
              <w:rPr>
                <w:sz w:val="18"/>
                <w:szCs w:val="18"/>
              </w:rPr>
              <w:t>35 (</w:t>
            </w:r>
            <w:r w:rsidR="00394C75" w:rsidRPr="008F12A8">
              <w:rPr>
                <w:sz w:val="18"/>
                <w:szCs w:val="18"/>
              </w:rPr>
              <w:t>30-41</w:t>
            </w:r>
            <w:r w:rsidRPr="008F12A8">
              <w:rPr>
                <w:sz w:val="18"/>
                <w:szCs w:val="18"/>
              </w:rPr>
              <w:t>)</w:t>
            </w:r>
          </w:p>
        </w:tc>
        <w:tc>
          <w:tcPr>
            <w:tcW w:w="1558" w:type="dxa"/>
            <w:gridSpan w:val="2"/>
          </w:tcPr>
          <w:p w14:paraId="2FADB032" w14:textId="1F746360" w:rsidR="00036BBD" w:rsidRPr="008F12A8" w:rsidRDefault="00036BBD" w:rsidP="00876E22">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8F12A8">
              <w:rPr>
                <w:sz w:val="18"/>
                <w:szCs w:val="18"/>
              </w:rPr>
              <w:t>34 (</w:t>
            </w:r>
            <w:r w:rsidR="00D37C3B" w:rsidRPr="008F12A8">
              <w:rPr>
                <w:sz w:val="18"/>
                <w:szCs w:val="18"/>
              </w:rPr>
              <w:t>30-41</w:t>
            </w:r>
            <w:r w:rsidRPr="008F12A8">
              <w:rPr>
                <w:sz w:val="18"/>
                <w:szCs w:val="18"/>
              </w:rPr>
              <w:t>)</w:t>
            </w:r>
          </w:p>
        </w:tc>
        <w:tc>
          <w:tcPr>
            <w:tcW w:w="1697" w:type="dxa"/>
          </w:tcPr>
          <w:p w14:paraId="354D2CA8" w14:textId="08414CCC" w:rsidR="00036BBD" w:rsidRPr="008F12A8" w:rsidRDefault="00036BBD" w:rsidP="00876E22">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8F12A8">
              <w:rPr>
                <w:sz w:val="18"/>
                <w:szCs w:val="18"/>
              </w:rPr>
              <w:t>35 (</w:t>
            </w:r>
            <w:r w:rsidR="00E96DAB" w:rsidRPr="008F12A8">
              <w:rPr>
                <w:sz w:val="18"/>
                <w:szCs w:val="18"/>
              </w:rPr>
              <w:t>30-41</w:t>
            </w:r>
            <w:r w:rsidRPr="008F12A8">
              <w:rPr>
                <w:sz w:val="18"/>
                <w:szCs w:val="18"/>
              </w:rPr>
              <w:t>)</w:t>
            </w:r>
          </w:p>
        </w:tc>
      </w:tr>
      <w:tr w:rsidR="004F5016" w:rsidRPr="008F12A8" w14:paraId="32D20E29" w14:textId="77777777" w:rsidTr="00AA24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5" w:type="dxa"/>
          </w:tcPr>
          <w:p w14:paraId="4104D891" w14:textId="77777777" w:rsidR="00036BBD" w:rsidRPr="008F12A8" w:rsidRDefault="00036BBD" w:rsidP="00876E22">
            <w:pPr>
              <w:spacing w:line="240" w:lineRule="auto"/>
              <w:rPr>
                <w:sz w:val="18"/>
                <w:szCs w:val="18"/>
              </w:rPr>
            </w:pPr>
          </w:p>
        </w:tc>
        <w:tc>
          <w:tcPr>
            <w:tcW w:w="242" w:type="dxa"/>
          </w:tcPr>
          <w:p w14:paraId="71F5119B" w14:textId="77777777" w:rsidR="00036BBD" w:rsidRPr="008F12A8" w:rsidRDefault="00036BBD" w:rsidP="00876E22">
            <w:pPr>
              <w:spacing w:line="240" w:lineRule="auto"/>
              <w:cnfStyle w:val="000000100000" w:firstRow="0" w:lastRow="0" w:firstColumn="0" w:lastColumn="0" w:oddVBand="0" w:evenVBand="0" w:oddHBand="1" w:evenHBand="0" w:firstRowFirstColumn="0" w:firstRowLastColumn="0" w:lastRowFirstColumn="0" w:lastRowLastColumn="0"/>
              <w:rPr>
                <w:sz w:val="18"/>
                <w:szCs w:val="18"/>
              </w:rPr>
            </w:pPr>
          </w:p>
        </w:tc>
        <w:tc>
          <w:tcPr>
            <w:tcW w:w="2729" w:type="dxa"/>
            <w:gridSpan w:val="2"/>
          </w:tcPr>
          <w:p w14:paraId="61B16CD4" w14:textId="34392031" w:rsidR="00036BBD" w:rsidRPr="008F12A8" w:rsidRDefault="00036BBD" w:rsidP="00876E22">
            <w:pPr>
              <w:spacing w:line="240" w:lineRule="auto"/>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8F12A8">
              <w:rPr>
                <w:sz w:val="18"/>
                <w:szCs w:val="18"/>
              </w:rPr>
              <w:t>Drinker</w:t>
            </w:r>
            <w:r w:rsidR="002710D4" w:rsidRPr="008F12A8">
              <w:rPr>
                <w:sz w:val="18"/>
                <w:szCs w:val="18"/>
                <w:vertAlign w:val="superscript"/>
              </w:rPr>
              <w:t>g</w:t>
            </w:r>
            <w:proofErr w:type="spellEnd"/>
            <w:r w:rsidRPr="008F12A8">
              <w:rPr>
                <w:sz w:val="18"/>
                <w:szCs w:val="18"/>
              </w:rPr>
              <w:t xml:space="preserve"> (M, IQR)</w:t>
            </w:r>
          </w:p>
        </w:tc>
        <w:tc>
          <w:tcPr>
            <w:tcW w:w="1559" w:type="dxa"/>
          </w:tcPr>
          <w:p w14:paraId="6EA8F53A" w14:textId="2F7C7D38" w:rsidR="00036BBD" w:rsidRPr="008F12A8" w:rsidRDefault="00036BBD" w:rsidP="00876E22">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8F12A8">
              <w:rPr>
                <w:sz w:val="18"/>
                <w:szCs w:val="18"/>
              </w:rPr>
              <w:t>82 (</w:t>
            </w:r>
            <w:r w:rsidR="001054EB" w:rsidRPr="008F12A8">
              <w:rPr>
                <w:sz w:val="18"/>
                <w:szCs w:val="18"/>
              </w:rPr>
              <w:t>77-86</w:t>
            </w:r>
            <w:r w:rsidRPr="008F12A8">
              <w:rPr>
                <w:sz w:val="18"/>
                <w:szCs w:val="18"/>
              </w:rPr>
              <w:t>)</w:t>
            </w:r>
          </w:p>
        </w:tc>
        <w:tc>
          <w:tcPr>
            <w:tcW w:w="1568" w:type="dxa"/>
            <w:gridSpan w:val="2"/>
          </w:tcPr>
          <w:p w14:paraId="62D4A7B5" w14:textId="1EC302A2" w:rsidR="00036BBD" w:rsidRPr="008F12A8" w:rsidRDefault="00036BBD" w:rsidP="00876E22">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8F12A8">
              <w:rPr>
                <w:sz w:val="18"/>
                <w:szCs w:val="18"/>
              </w:rPr>
              <w:t>82 (</w:t>
            </w:r>
            <w:r w:rsidR="00394C75" w:rsidRPr="008F12A8">
              <w:rPr>
                <w:sz w:val="18"/>
                <w:szCs w:val="18"/>
              </w:rPr>
              <w:t>78-86</w:t>
            </w:r>
            <w:r w:rsidRPr="008F12A8">
              <w:rPr>
                <w:sz w:val="18"/>
                <w:szCs w:val="18"/>
              </w:rPr>
              <w:t>)</w:t>
            </w:r>
          </w:p>
        </w:tc>
        <w:tc>
          <w:tcPr>
            <w:tcW w:w="1558" w:type="dxa"/>
            <w:gridSpan w:val="2"/>
          </w:tcPr>
          <w:p w14:paraId="1332AB7D" w14:textId="55A563CD" w:rsidR="00036BBD" w:rsidRPr="008F12A8" w:rsidRDefault="00036BBD" w:rsidP="00876E22">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8F12A8">
              <w:rPr>
                <w:sz w:val="18"/>
                <w:szCs w:val="18"/>
              </w:rPr>
              <w:t>83 (</w:t>
            </w:r>
            <w:r w:rsidR="00D37C3B" w:rsidRPr="008F12A8">
              <w:rPr>
                <w:sz w:val="18"/>
                <w:szCs w:val="18"/>
              </w:rPr>
              <w:t>79-86)</w:t>
            </w:r>
          </w:p>
        </w:tc>
        <w:tc>
          <w:tcPr>
            <w:tcW w:w="1697" w:type="dxa"/>
          </w:tcPr>
          <w:p w14:paraId="19E9A0FF" w14:textId="3CEBEFA4" w:rsidR="00036BBD" w:rsidRPr="008F12A8" w:rsidRDefault="00036BBD" w:rsidP="00876E22">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8F12A8">
              <w:rPr>
                <w:sz w:val="18"/>
                <w:szCs w:val="18"/>
              </w:rPr>
              <w:t>82 (</w:t>
            </w:r>
            <w:r w:rsidR="00E96DAB" w:rsidRPr="008F12A8">
              <w:rPr>
                <w:sz w:val="18"/>
                <w:szCs w:val="18"/>
              </w:rPr>
              <w:t>78-46</w:t>
            </w:r>
            <w:r w:rsidRPr="008F12A8">
              <w:rPr>
                <w:sz w:val="18"/>
                <w:szCs w:val="18"/>
              </w:rPr>
              <w:t>)</w:t>
            </w:r>
          </w:p>
        </w:tc>
      </w:tr>
      <w:tr w:rsidR="0080650A" w:rsidRPr="008F12A8" w14:paraId="475911BF" w14:textId="77777777" w:rsidTr="00AA242D">
        <w:tc>
          <w:tcPr>
            <w:cnfStyle w:val="001000000000" w:firstRow="0" w:lastRow="0" w:firstColumn="1" w:lastColumn="0" w:oddVBand="0" w:evenVBand="0" w:oddHBand="0" w:evenHBand="0" w:firstRowFirstColumn="0" w:firstRowLastColumn="0" w:lastRowFirstColumn="0" w:lastRowLastColumn="0"/>
            <w:tcW w:w="285" w:type="dxa"/>
          </w:tcPr>
          <w:p w14:paraId="3F760539" w14:textId="77777777" w:rsidR="00036BBD" w:rsidRPr="008F12A8" w:rsidRDefault="00036BBD" w:rsidP="00876E22">
            <w:pPr>
              <w:spacing w:line="240" w:lineRule="auto"/>
              <w:rPr>
                <w:sz w:val="18"/>
                <w:szCs w:val="18"/>
              </w:rPr>
            </w:pPr>
          </w:p>
        </w:tc>
        <w:tc>
          <w:tcPr>
            <w:tcW w:w="242" w:type="dxa"/>
          </w:tcPr>
          <w:p w14:paraId="2DB33CBE" w14:textId="77777777" w:rsidR="00036BBD" w:rsidRPr="008F12A8" w:rsidRDefault="00036BBD" w:rsidP="00876E22">
            <w:pPr>
              <w:spacing w:line="24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2729" w:type="dxa"/>
            <w:gridSpan w:val="2"/>
          </w:tcPr>
          <w:p w14:paraId="502E011E" w14:textId="7A9DBBE4" w:rsidR="00036BBD" w:rsidRPr="008F12A8" w:rsidRDefault="00036BBD" w:rsidP="00876E22">
            <w:pPr>
              <w:spacing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8F12A8">
              <w:rPr>
                <w:sz w:val="18"/>
                <w:szCs w:val="18"/>
              </w:rPr>
              <w:t xml:space="preserve">Heavy </w:t>
            </w:r>
            <w:proofErr w:type="spellStart"/>
            <w:r w:rsidRPr="008F12A8">
              <w:rPr>
                <w:sz w:val="18"/>
                <w:szCs w:val="18"/>
              </w:rPr>
              <w:t>drinkers</w:t>
            </w:r>
            <w:r w:rsidR="002710D4" w:rsidRPr="008F12A8">
              <w:rPr>
                <w:sz w:val="18"/>
                <w:szCs w:val="18"/>
                <w:vertAlign w:val="superscript"/>
              </w:rPr>
              <w:t>h</w:t>
            </w:r>
            <w:proofErr w:type="spellEnd"/>
            <w:r w:rsidRPr="008F12A8">
              <w:rPr>
                <w:sz w:val="18"/>
                <w:szCs w:val="18"/>
              </w:rPr>
              <w:t xml:space="preserve"> (M, IQR)</w:t>
            </w:r>
          </w:p>
        </w:tc>
        <w:tc>
          <w:tcPr>
            <w:tcW w:w="1559" w:type="dxa"/>
          </w:tcPr>
          <w:p w14:paraId="0FEDA94D" w14:textId="27BD2C0C" w:rsidR="00036BBD" w:rsidRPr="008F12A8" w:rsidRDefault="00036BBD" w:rsidP="00876E22">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8F12A8">
              <w:rPr>
                <w:sz w:val="18"/>
                <w:szCs w:val="18"/>
              </w:rPr>
              <w:t>14 (</w:t>
            </w:r>
            <w:r w:rsidR="001054EB" w:rsidRPr="008F12A8">
              <w:rPr>
                <w:sz w:val="18"/>
                <w:szCs w:val="18"/>
              </w:rPr>
              <w:t>11-17</w:t>
            </w:r>
            <w:r w:rsidRPr="008F12A8">
              <w:rPr>
                <w:sz w:val="18"/>
                <w:szCs w:val="18"/>
              </w:rPr>
              <w:t>)</w:t>
            </w:r>
          </w:p>
        </w:tc>
        <w:tc>
          <w:tcPr>
            <w:tcW w:w="1568" w:type="dxa"/>
            <w:gridSpan w:val="2"/>
          </w:tcPr>
          <w:p w14:paraId="2B84BACD" w14:textId="774F44EC" w:rsidR="00036BBD" w:rsidRPr="008F12A8" w:rsidRDefault="00036BBD" w:rsidP="00876E22">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8F12A8">
              <w:rPr>
                <w:sz w:val="18"/>
                <w:szCs w:val="18"/>
              </w:rPr>
              <w:t>15 (</w:t>
            </w:r>
            <w:r w:rsidR="00394C75" w:rsidRPr="008F12A8">
              <w:rPr>
                <w:sz w:val="18"/>
                <w:szCs w:val="18"/>
              </w:rPr>
              <w:t>11-17</w:t>
            </w:r>
            <w:r w:rsidRPr="008F12A8">
              <w:rPr>
                <w:sz w:val="18"/>
                <w:szCs w:val="18"/>
              </w:rPr>
              <w:t>)</w:t>
            </w:r>
          </w:p>
        </w:tc>
        <w:tc>
          <w:tcPr>
            <w:tcW w:w="1558" w:type="dxa"/>
            <w:gridSpan w:val="2"/>
          </w:tcPr>
          <w:p w14:paraId="1DFF1D6C" w14:textId="245162A9" w:rsidR="00036BBD" w:rsidRPr="008F12A8" w:rsidRDefault="00036BBD" w:rsidP="00876E22">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8F12A8">
              <w:rPr>
                <w:sz w:val="18"/>
                <w:szCs w:val="18"/>
              </w:rPr>
              <w:t>15 (</w:t>
            </w:r>
            <w:r w:rsidR="00D37C3B" w:rsidRPr="008F12A8">
              <w:rPr>
                <w:sz w:val="18"/>
                <w:szCs w:val="18"/>
              </w:rPr>
              <w:t>11-17</w:t>
            </w:r>
            <w:r w:rsidRPr="008F12A8">
              <w:rPr>
                <w:sz w:val="18"/>
                <w:szCs w:val="18"/>
              </w:rPr>
              <w:t>)</w:t>
            </w:r>
          </w:p>
        </w:tc>
        <w:tc>
          <w:tcPr>
            <w:tcW w:w="1697" w:type="dxa"/>
          </w:tcPr>
          <w:p w14:paraId="5F186EA1" w14:textId="1B9F2B99" w:rsidR="00036BBD" w:rsidRPr="008F12A8" w:rsidRDefault="00036BBD" w:rsidP="00876E22">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8F12A8">
              <w:rPr>
                <w:sz w:val="18"/>
                <w:szCs w:val="18"/>
              </w:rPr>
              <w:t>15 (</w:t>
            </w:r>
            <w:r w:rsidR="00E96DAB" w:rsidRPr="008F12A8">
              <w:rPr>
                <w:sz w:val="18"/>
                <w:szCs w:val="18"/>
              </w:rPr>
              <w:t>11-17</w:t>
            </w:r>
            <w:r w:rsidRPr="008F12A8">
              <w:rPr>
                <w:sz w:val="18"/>
                <w:szCs w:val="18"/>
              </w:rPr>
              <w:t>)</w:t>
            </w:r>
          </w:p>
        </w:tc>
      </w:tr>
      <w:tr w:rsidR="004F5016" w:rsidRPr="008F12A8" w14:paraId="0619734A" w14:textId="77777777" w:rsidTr="00AA24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5" w:type="dxa"/>
          </w:tcPr>
          <w:p w14:paraId="3F0A9E82" w14:textId="77777777" w:rsidR="00036BBD" w:rsidRPr="008F12A8" w:rsidRDefault="00036BBD" w:rsidP="00876E22">
            <w:pPr>
              <w:spacing w:line="240" w:lineRule="auto"/>
              <w:rPr>
                <w:sz w:val="18"/>
                <w:szCs w:val="18"/>
              </w:rPr>
            </w:pPr>
          </w:p>
        </w:tc>
        <w:tc>
          <w:tcPr>
            <w:tcW w:w="242" w:type="dxa"/>
          </w:tcPr>
          <w:p w14:paraId="156FBE11" w14:textId="77777777" w:rsidR="00036BBD" w:rsidRPr="008F12A8" w:rsidRDefault="00036BBD" w:rsidP="00876E22">
            <w:pPr>
              <w:spacing w:line="240" w:lineRule="auto"/>
              <w:cnfStyle w:val="000000100000" w:firstRow="0" w:lastRow="0" w:firstColumn="0" w:lastColumn="0" w:oddVBand="0" w:evenVBand="0" w:oddHBand="1" w:evenHBand="0" w:firstRowFirstColumn="0" w:firstRowLastColumn="0" w:lastRowFirstColumn="0" w:lastRowLastColumn="0"/>
              <w:rPr>
                <w:sz w:val="18"/>
                <w:szCs w:val="18"/>
              </w:rPr>
            </w:pPr>
          </w:p>
        </w:tc>
        <w:tc>
          <w:tcPr>
            <w:tcW w:w="2729" w:type="dxa"/>
            <w:gridSpan w:val="2"/>
          </w:tcPr>
          <w:p w14:paraId="7ADB47AC" w14:textId="5CBAF0D1" w:rsidR="00036BBD" w:rsidRPr="008F12A8" w:rsidRDefault="00036BBD" w:rsidP="00876E22">
            <w:pPr>
              <w:spacing w:line="240" w:lineRule="auto"/>
              <w:cnfStyle w:val="000000100000" w:firstRow="0" w:lastRow="0" w:firstColumn="0" w:lastColumn="0" w:oddVBand="0" w:evenVBand="0" w:oddHBand="1" w:evenHBand="0" w:firstRowFirstColumn="0" w:firstRowLastColumn="0" w:lastRowFirstColumn="0" w:lastRowLastColumn="0"/>
              <w:rPr>
                <w:sz w:val="18"/>
                <w:szCs w:val="18"/>
              </w:rPr>
            </w:pPr>
            <w:r w:rsidRPr="008F12A8">
              <w:rPr>
                <w:sz w:val="18"/>
                <w:szCs w:val="18"/>
              </w:rPr>
              <w:t xml:space="preserve">Excessive </w:t>
            </w:r>
            <w:proofErr w:type="spellStart"/>
            <w:r w:rsidRPr="008F12A8">
              <w:rPr>
                <w:sz w:val="18"/>
                <w:szCs w:val="18"/>
              </w:rPr>
              <w:t>drinkers</w:t>
            </w:r>
            <w:r w:rsidR="002710D4" w:rsidRPr="008F12A8">
              <w:rPr>
                <w:sz w:val="18"/>
                <w:szCs w:val="18"/>
                <w:vertAlign w:val="superscript"/>
              </w:rPr>
              <w:t>i</w:t>
            </w:r>
            <w:proofErr w:type="spellEnd"/>
            <w:r w:rsidRPr="008F12A8">
              <w:rPr>
                <w:sz w:val="18"/>
                <w:szCs w:val="18"/>
              </w:rPr>
              <w:t xml:space="preserve">  (M, IQR)</w:t>
            </w:r>
          </w:p>
        </w:tc>
        <w:tc>
          <w:tcPr>
            <w:tcW w:w="1559" w:type="dxa"/>
          </w:tcPr>
          <w:p w14:paraId="495985D9" w14:textId="0F9D6F81" w:rsidR="00036BBD" w:rsidRPr="008F12A8" w:rsidRDefault="00036BBD" w:rsidP="00876E22">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8F12A8">
              <w:rPr>
                <w:sz w:val="18"/>
                <w:szCs w:val="18"/>
              </w:rPr>
              <w:t>10 (</w:t>
            </w:r>
            <w:r w:rsidR="00165D67" w:rsidRPr="008F12A8">
              <w:rPr>
                <w:sz w:val="18"/>
                <w:szCs w:val="18"/>
              </w:rPr>
              <w:t>8-11</w:t>
            </w:r>
            <w:r w:rsidRPr="008F12A8">
              <w:rPr>
                <w:sz w:val="18"/>
                <w:szCs w:val="18"/>
              </w:rPr>
              <w:t>)</w:t>
            </w:r>
          </w:p>
        </w:tc>
        <w:tc>
          <w:tcPr>
            <w:tcW w:w="1568" w:type="dxa"/>
            <w:gridSpan w:val="2"/>
          </w:tcPr>
          <w:p w14:paraId="0A70B31F" w14:textId="02F75CF3" w:rsidR="00036BBD" w:rsidRPr="008F12A8" w:rsidRDefault="00036BBD" w:rsidP="00876E22">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8F12A8">
              <w:rPr>
                <w:sz w:val="18"/>
                <w:szCs w:val="18"/>
              </w:rPr>
              <w:t>10 (</w:t>
            </w:r>
            <w:r w:rsidR="00394C75" w:rsidRPr="008F12A8">
              <w:rPr>
                <w:sz w:val="18"/>
                <w:szCs w:val="18"/>
              </w:rPr>
              <w:t>8-12</w:t>
            </w:r>
            <w:r w:rsidRPr="008F12A8">
              <w:rPr>
                <w:sz w:val="18"/>
                <w:szCs w:val="18"/>
              </w:rPr>
              <w:t>)</w:t>
            </w:r>
          </w:p>
        </w:tc>
        <w:tc>
          <w:tcPr>
            <w:tcW w:w="1558" w:type="dxa"/>
            <w:gridSpan w:val="2"/>
          </w:tcPr>
          <w:p w14:paraId="20946536" w14:textId="3BDD813C" w:rsidR="00036BBD" w:rsidRPr="008F12A8" w:rsidRDefault="00036BBD" w:rsidP="00876E22">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8F12A8">
              <w:rPr>
                <w:sz w:val="18"/>
                <w:szCs w:val="18"/>
              </w:rPr>
              <w:t>10 (</w:t>
            </w:r>
            <w:r w:rsidR="00D6780E" w:rsidRPr="008F12A8">
              <w:rPr>
                <w:sz w:val="18"/>
                <w:szCs w:val="18"/>
              </w:rPr>
              <w:t>8-12</w:t>
            </w:r>
            <w:r w:rsidRPr="008F12A8">
              <w:rPr>
                <w:sz w:val="18"/>
                <w:szCs w:val="18"/>
              </w:rPr>
              <w:t>)</w:t>
            </w:r>
          </w:p>
        </w:tc>
        <w:tc>
          <w:tcPr>
            <w:tcW w:w="1697" w:type="dxa"/>
          </w:tcPr>
          <w:p w14:paraId="77FB7DE3" w14:textId="3AD7278B" w:rsidR="00036BBD" w:rsidRPr="008F12A8" w:rsidRDefault="00036BBD" w:rsidP="00876E22">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8F12A8">
              <w:rPr>
                <w:sz w:val="18"/>
                <w:szCs w:val="18"/>
              </w:rPr>
              <w:t>10 (</w:t>
            </w:r>
            <w:r w:rsidR="00E96DAB" w:rsidRPr="008F12A8">
              <w:rPr>
                <w:sz w:val="18"/>
                <w:szCs w:val="18"/>
              </w:rPr>
              <w:t>8-12</w:t>
            </w:r>
            <w:r w:rsidRPr="008F12A8">
              <w:rPr>
                <w:sz w:val="18"/>
                <w:szCs w:val="18"/>
              </w:rPr>
              <w:t>)</w:t>
            </w:r>
          </w:p>
        </w:tc>
      </w:tr>
      <w:tr w:rsidR="00AA242D" w:rsidRPr="008F12A8" w14:paraId="5F1F1AF9" w14:textId="77777777" w:rsidTr="00AA242D">
        <w:tc>
          <w:tcPr>
            <w:cnfStyle w:val="001000000000" w:firstRow="0" w:lastRow="0" w:firstColumn="1" w:lastColumn="0" w:oddVBand="0" w:evenVBand="0" w:oddHBand="0" w:evenHBand="0" w:firstRowFirstColumn="0" w:firstRowLastColumn="0" w:lastRowFirstColumn="0" w:lastRowLastColumn="0"/>
            <w:tcW w:w="285" w:type="dxa"/>
          </w:tcPr>
          <w:p w14:paraId="1968A13F" w14:textId="77777777" w:rsidR="00036BBD" w:rsidRPr="008F12A8" w:rsidRDefault="00036BBD" w:rsidP="00876E22">
            <w:pPr>
              <w:spacing w:line="240" w:lineRule="auto"/>
              <w:rPr>
                <w:i/>
                <w:iCs/>
                <w:sz w:val="18"/>
                <w:szCs w:val="18"/>
              </w:rPr>
            </w:pPr>
          </w:p>
        </w:tc>
        <w:tc>
          <w:tcPr>
            <w:tcW w:w="2971" w:type="dxa"/>
            <w:gridSpan w:val="3"/>
          </w:tcPr>
          <w:p w14:paraId="5DFEACAD" w14:textId="71097449" w:rsidR="00036BBD" w:rsidRPr="008F12A8" w:rsidRDefault="00036BBD" w:rsidP="00876E22">
            <w:pPr>
              <w:spacing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8F12A8">
              <w:rPr>
                <w:sz w:val="18"/>
                <w:szCs w:val="18"/>
              </w:rPr>
              <w:t xml:space="preserve">Air </w:t>
            </w:r>
            <w:proofErr w:type="spellStart"/>
            <w:r w:rsidRPr="008F12A8">
              <w:rPr>
                <w:sz w:val="18"/>
                <w:szCs w:val="18"/>
              </w:rPr>
              <w:t>pollution</w:t>
            </w:r>
            <w:r w:rsidR="002710D4" w:rsidRPr="008F12A8">
              <w:rPr>
                <w:sz w:val="18"/>
                <w:szCs w:val="18"/>
                <w:vertAlign w:val="superscript"/>
              </w:rPr>
              <w:t>j</w:t>
            </w:r>
            <w:proofErr w:type="spellEnd"/>
            <w:r w:rsidRPr="008F12A8">
              <w:rPr>
                <w:sz w:val="18"/>
                <w:szCs w:val="18"/>
              </w:rPr>
              <w:t xml:space="preserve"> </w:t>
            </w:r>
          </w:p>
        </w:tc>
        <w:tc>
          <w:tcPr>
            <w:tcW w:w="1559" w:type="dxa"/>
          </w:tcPr>
          <w:p w14:paraId="0E334AEF" w14:textId="77777777" w:rsidR="00036BBD" w:rsidRPr="008F12A8" w:rsidRDefault="00036BBD" w:rsidP="00876E22">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568" w:type="dxa"/>
            <w:gridSpan w:val="2"/>
          </w:tcPr>
          <w:p w14:paraId="60CE5D62" w14:textId="77777777" w:rsidR="00036BBD" w:rsidRPr="008F12A8" w:rsidRDefault="00036BBD" w:rsidP="00876E22">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558" w:type="dxa"/>
            <w:gridSpan w:val="2"/>
          </w:tcPr>
          <w:p w14:paraId="67E15908" w14:textId="77777777" w:rsidR="00036BBD" w:rsidRPr="008F12A8" w:rsidRDefault="00036BBD" w:rsidP="00876E22">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697" w:type="dxa"/>
          </w:tcPr>
          <w:p w14:paraId="4B217F57" w14:textId="77777777" w:rsidR="00036BBD" w:rsidRPr="008F12A8" w:rsidRDefault="00036BBD" w:rsidP="00876E22">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4F5016" w:rsidRPr="008F12A8" w14:paraId="1A4FA577" w14:textId="77777777" w:rsidTr="00AA24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5" w:type="dxa"/>
          </w:tcPr>
          <w:p w14:paraId="475AB1A7" w14:textId="77777777" w:rsidR="00036BBD" w:rsidRPr="008F12A8" w:rsidRDefault="00036BBD" w:rsidP="00876E22">
            <w:pPr>
              <w:spacing w:line="240" w:lineRule="auto"/>
              <w:rPr>
                <w:sz w:val="18"/>
                <w:szCs w:val="18"/>
              </w:rPr>
            </w:pPr>
          </w:p>
        </w:tc>
        <w:tc>
          <w:tcPr>
            <w:tcW w:w="242" w:type="dxa"/>
          </w:tcPr>
          <w:p w14:paraId="7D5E1C6C" w14:textId="77777777" w:rsidR="00036BBD" w:rsidRPr="008F12A8" w:rsidRDefault="00036BBD" w:rsidP="00876E22">
            <w:pPr>
              <w:spacing w:line="240" w:lineRule="auto"/>
              <w:cnfStyle w:val="000000100000" w:firstRow="0" w:lastRow="0" w:firstColumn="0" w:lastColumn="0" w:oddVBand="0" w:evenVBand="0" w:oddHBand="1" w:evenHBand="0" w:firstRowFirstColumn="0" w:firstRowLastColumn="0" w:lastRowFirstColumn="0" w:lastRowLastColumn="0"/>
              <w:rPr>
                <w:sz w:val="18"/>
                <w:szCs w:val="18"/>
              </w:rPr>
            </w:pPr>
          </w:p>
        </w:tc>
        <w:tc>
          <w:tcPr>
            <w:tcW w:w="2729" w:type="dxa"/>
            <w:gridSpan w:val="2"/>
          </w:tcPr>
          <w:p w14:paraId="1E754363" w14:textId="77777777" w:rsidR="00036BBD" w:rsidRPr="008F12A8" w:rsidRDefault="00036BBD" w:rsidP="00876E22">
            <w:pPr>
              <w:spacing w:line="240" w:lineRule="auto"/>
              <w:cnfStyle w:val="000000100000" w:firstRow="0" w:lastRow="0" w:firstColumn="0" w:lastColumn="0" w:oddVBand="0" w:evenVBand="0" w:oddHBand="1" w:evenHBand="0" w:firstRowFirstColumn="0" w:firstRowLastColumn="0" w:lastRowFirstColumn="0" w:lastRowLastColumn="0"/>
              <w:rPr>
                <w:sz w:val="18"/>
                <w:szCs w:val="18"/>
              </w:rPr>
            </w:pPr>
            <w:r w:rsidRPr="008F12A8">
              <w:rPr>
                <w:sz w:val="18"/>
                <w:szCs w:val="18"/>
              </w:rPr>
              <w:t>Coarse particles (M, IQR)</w:t>
            </w:r>
          </w:p>
        </w:tc>
        <w:tc>
          <w:tcPr>
            <w:tcW w:w="1559" w:type="dxa"/>
          </w:tcPr>
          <w:p w14:paraId="13A6F307" w14:textId="40CBE72C" w:rsidR="00036BBD" w:rsidRPr="008F12A8" w:rsidRDefault="00036BBD" w:rsidP="00876E22">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8F12A8">
              <w:rPr>
                <w:sz w:val="18"/>
                <w:szCs w:val="18"/>
              </w:rPr>
              <w:t>19.9 (</w:t>
            </w:r>
            <w:r w:rsidR="007C4E64" w:rsidRPr="008F12A8">
              <w:rPr>
                <w:sz w:val="18"/>
                <w:szCs w:val="18"/>
              </w:rPr>
              <w:t>19.3-21.0</w:t>
            </w:r>
            <w:r w:rsidRPr="008F12A8">
              <w:rPr>
                <w:sz w:val="18"/>
                <w:szCs w:val="18"/>
              </w:rPr>
              <w:t>)</w:t>
            </w:r>
          </w:p>
        </w:tc>
        <w:tc>
          <w:tcPr>
            <w:tcW w:w="1568" w:type="dxa"/>
            <w:gridSpan w:val="2"/>
          </w:tcPr>
          <w:p w14:paraId="06C600A7" w14:textId="2FD3ADC7" w:rsidR="00036BBD" w:rsidRPr="008F12A8" w:rsidRDefault="00036BBD" w:rsidP="00876E22">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8F12A8">
              <w:rPr>
                <w:sz w:val="18"/>
                <w:szCs w:val="18"/>
              </w:rPr>
              <w:t>20.2 (</w:t>
            </w:r>
            <w:r w:rsidR="00394C75" w:rsidRPr="008F12A8">
              <w:rPr>
                <w:sz w:val="18"/>
                <w:szCs w:val="18"/>
              </w:rPr>
              <w:t>19.3-21.4</w:t>
            </w:r>
            <w:r w:rsidRPr="008F12A8">
              <w:rPr>
                <w:sz w:val="18"/>
                <w:szCs w:val="18"/>
              </w:rPr>
              <w:t>)</w:t>
            </w:r>
          </w:p>
        </w:tc>
        <w:tc>
          <w:tcPr>
            <w:tcW w:w="1558" w:type="dxa"/>
            <w:gridSpan w:val="2"/>
          </w:tcPr>
          <w:p w14:paraId="7513C77A" w14:textId="48D7C237" w:rsidR="00036BBD" w:rsidRPr="008F12A8" w:rsidRDefault="00036BBD" w:rsidP="00876E22">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8F12A8">
              <w:rPr>
                <w:sz w:val="18"/>
                <w:szCs w:val="18"/>
              </w:rPr>
              <w:t>20.2 (</w:t>
            </w:r>
            <w:r w:rsidR="00D6780E" w:rsidRPr="008F12A8">
              <w:rPr>
                <w:sz w:val="18"/>
                <w:szCs w:val="18"/>
              </w:rPr>
              <w:t>19.2-21.4</w:t>
            </w:r>
            <w:r w:rsidRPr="008F12A8">
              <w:rPr>
                <w:sz w:val="18"/>
                <w:szCs w:val="18"/>
              </w:rPr>
              <w:t>)</w:t>
            </w:r>
          </w:p>
        </w:tc>
        <w:tc>
          <w:tcPr>
            <w:tcW w:w="1697" w:type="dxa"/>
          </w:tcPr>
          <w:p w14:paraId="12D89819" w14:textId="2A43E93E" w:rsidR="00036BBD" w:rsidRPr="008F12A8" w:rsidRDefault="00036BBD" w:rsidP="00876E22">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8F12A8">
              <w:rPr>
                <w:sz w:val="18"/>
                <w:szCs w:val="18"/>
              </w:rPr>
              <w:t>20.2 (</w:t>
            </w:r>
            <w:r w:rsidR="00E96DAB" w:rsidRPr="008F12A8">
              <w:rPr>
                <w:sz w:val="18"/>
                <w:szCs w:val="18"/>
              </w:rPr>
              <w:t>19.3-21.4</w:t>
            </w:r>
            <w:r w:rsidRPr="008F12A8">
              <w:rPr>
                <w:sz w:val="18"/>
                <w:szCs w:val="18"/>
              </w:rPr>
              <w:t>)</w:t>
            </w:r>
          </w:p>
        </w:tc>
      </w:tr>
      <w:tr w:rsidR="0080650A" w:rsidRPr="008F12A8" w14:paraId="1E7DE904" w14:textId="77777777" w:rsidTr="00AA242D">
        <w:tc>
          <w:tcPr>
            <w:cnfStyle w:val="001000000000" w:firstRow="0" w:lastRow="0" w:firstColumn="1" w:lastColumn="0" w:oddVBand="0" w:evenVBand="0" w:oddHBand="0" w:evenHBand="0" w:firstRowFirstColumn="0" w:firstRowLastColumn="0" w:lastRowFirstColumn="0" w:lastRowLastColumn="0"/>
            <w:tcW w:w="285" w:type="dxa"/>
          </w:tcPr>
          <w:p w14:paraId="7C8B8A69" w14:textId="77777777" w:rsidR="00036BBD" w:rsidRPr="008F12A8" w:rsidRDefault="00036BBD" w:rsidP="00876E22">
            <w:pPr>
              <w:spacing w:line="240" w:lineRule="auto"/>
              <w:rPr>
                <w:sz w:val="18"/>
                <w:szCs w:val="18"/>
              </w:rPr>
            </w:pPr>
          </w:p>
        </w:tc>
        <w:tc>
          <w:tcPr>
            <w:tcW w:w="242" w:type="dxa"/>
          </w:tcPr>
          <w:p w14:paraId="1049E997" w14:textId="77777777" w:rsidR="00036BBD" w:rsidRPr="008F12A8" w:rsidRDefault="00036BBD" w:rsidP="00876E22">
            <w:pPr>
              <w:spacing w:line="24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2729" w:type="dxa"/>
            <w:gridSpan w:val="2"/>
          </w:tcPr>
          <w:p w14:paraId="7E92FAAD" w14:textId="77777777" w:rsidR="00036BBD" w:rsidRPr="008F12A8" w:rsidRDefault="00036BBD" w:rsidP="00876E22">
            <w:pPr>
              <w:spacing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8F12A8">
              <w:rPr>
                <w:sz w:val="18"/>
                <w:szCs w:val="18"/>
              </w:rPr>
              <w:t>Fine particles (M, IQR)</w:t>
            </w:r>
          </w:p>
        </w:tc>
        <w:tc>
          <w:tcPr>
            <w:tcW w:w="1559" w:type="dxa"/>
          </w:tcPr>
          <w:p w14:paraId="67A7C139" w14:textId="6CC47EBA" w:rsidR="00036BBD" w:rsidRPr="008F12A8" w:rsidRDefault="00036BBD" w:rsidP="00876E22">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8F12A8">
              <w:rPr>
                <w:sz w:val="18"/>
                <w:szCs w:val="18"/>
              </w:rPr>
              <w:t>12 (</w:t>
            </w:r>
            <w:r w:rsidR="007C4E64" w:rsidRPr="008F12A8">
              <w:rPr>
                <w:sz w:val="18"/>
                <w:szCs w:val="18"/>
              </w:rPr>
              <w:t>11.4-12.8</w:t>
            </w:r>
            <w:r w:rsidRPr="008F12A8">
              <w:rPr>
                <w:sz w:val="18"/>
                <w:szCs w:val="18"/>
              </w:rPr>
              <w:t>)</w:t>
            </w:r>
          </w:p>
        </w:tc>
        <w:tc>
          <w:tcPr>
            <w:tcW w:w="1568" w:type="dxa"/>
            <w:gridSpan w:val="2"/>
          </w:tcPr>
          <w:p w14:paraId="29AC83A5" w14:textId="18DC0B1D" w:rsidR="00036BBD" w:rsidRPr="008F12A8" w:rsidRDefault="00036BBD" w:rsidP="00876E22">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8F12A8">
              <w:rPr>
                <w:sz w:val="18"/>
                <w:szCs w:val="18"/>
              </w:rPr>
              <w:t>12.2 (</w:t>
            </w:r>
            <w:r w:rsidR="00D37C3B" w:rsidRPr="008F12A8">
              <w:rPr>
                <w:sz w:val="18"/>
                <w:szCs w:val="18"/>
              </w:rPr>
              <w:t>11.4-12.9</w:t>
            </w:r>
            <w:r w:rsidRPr="008F12A8">
              <w:rPr>
                <w:sz w:val="18"/>
                <w:szCs w:val="18"/>
              </w:rPr>
              <w:t>)</w:t>
            </w:r>
          </w:p>
        </w:tc>
        <w:tc>
          <w:tcPr>
            <w:tcW w:w="1558" w:type="dxa"/>
            <w:gridSpan w:val="2"/>
          </w:tcPr>
          <w:p w14:paraId="5A4325E9" w14:textId="4E5A866A" w:rsidR="00036BBD" w:rsidRPr="008F12A8" w:rsidRDefault="00036BBD" w:rsidP="00876E22">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8F12A8">
              <w:rPr>
                <w:sz w:val="18"/>
                <w:szCs w:val="18"/>
              </w:rPr>
              <w:t>12.2 (</w:t>
            </w:r>
            <w:r w:rsidR="00D6780E" w:rsidRPr="008F12A8">
              <w:rPr>
                <w:sz w:val="18"/>
                <w:szCs w:val="18"/>
              </w:rPr>
              <w:t>11.4-13.1</w:t>
            </w:r>
            <w:r w:rsidRPr="008F12A8">
              <w:rPr>
                <w:sz w:val="18"/>
                <w:szCs w:val="18"/>
              </w:rPr>
              <w:t>)</w:t>
            </w:r>
          </w:p>
        </w:tc>
        <w:tc>
          <w:tcPr>
            <w:tcW w:w="1697" w:type="dxa"/>
          </w:tcPr>
          <w:p w14:paraId="5D1234BC" w14:textId="04745C32" w:rsidR="00036BBD" w:rsidRPr="008F12A8" w:rsidRDefault="00036BBD" w:rsidP="00876E22">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8F12A8">
              <w:rPr>
                <w:sz w:val="18"/>
                <w:szCs w:val="18"/>
              </w:rPr>
              <w:t>12.1 (</w:t>
            </w:r>
            <w:r w:rsidR="007C4E64" w:rsidRPr="008F12A8">
              <w:rPr>
                <w:sz w:val="18"/>
                <w:szCs w:val="18"/>
              </w:rPr>
              <w:t>11.4-12.9</w:t>
            </w:r>
            <w:r w:rsidRPr="008F12A8">
              <w:rPr>
                <w:sz w:val="18"/>
                <w:szCs w:val="18"/>
              </w:rPr>
              <w:t>)</w:t>
            </w:r>
          </w:p>
        </w:tc>
      </w:tr>
      <w:tr w:rsidR="004F5016" w:rsidRPr="008F12A8" w14:paraId="7C1A0D6D" w14:textId="77777777" w:rsidTr="00AA24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5" w:type="dxa"/>
          </w:tcPr>
          <w:p w14:paraId="5F60F453" w14:textId="77777777" w:rsidR="00036BBD" w:rsidRPr="008F12A8" w:rsidRDefault="00036BBD" w:rsidP="00876E22">
            <w:pPr>
              <w:spacing w:line="240" w:lineRule="auto"/>
              <w:rPr>
                <w:sz w:val="18"/>
                <w:szCs w:val="18"/>
              </w:rPr>
            </w:pPr>
          </w:p>
        </w:tc>
        <w:tc>
          <w:tcPr>
            <w:tcW w:w="2971" w:type="dxa"/>
            <w:gridSpan w:val="3"/>
          </w:tcPr>
          <w:p w14:paraId="258A04FF" w14:textId="2F5AFCA1" w:rsidR="00036BBD" w:rsidRPr="008F12A8" w:rsidRDefault="00036BBD" w:rsidP="00876E22">
            <w:pPr>
              <w:spacing w:line="240" w:lineRule="auto"/>
              <w:cnfStyle w:val="000000100000" w:firstRow="0" w:lastRow="0" w:firstColumn="0" w:lastColumn="0" w:oddVBand="0" w:evenVBand="0" w:oddHBand="1" w:evenHBand="0" w:firstRowFirstColumn="0" w:firstRowLastColumn="0" w:lastRowFirstColumn="0" w:lastRowLastColumn="0"/>
              <w:rPr>
                <w:sz w:val="18"/>
                <w:szCs w:val="18"/>
              </w:rPr>
            </w:pPr>
            <w:r w:rsidRPr="008F12A8">
              <w:rPr>
                <w:sz w:val="18"/>
                <w:szCs w:val="18"/>
              </w:rPr>
              <w:t xml:space="preserve">Socioeconomic </w:t>
            </w:r>
            <w:proofErr w:type="spellStart"/>
            <w:r w:rsidRPr="008F12A8">
              <w:rPr>
                <w:sz w:val="18"/>
                <w:szCs w:val="18"/>
              </w:rPr>
              <w:t>scores</w:t>
            </w:r>
            <w:r w:rsidR="002710D4" w:rsidRPr="008F12A8">
              <w:rPr>
                <w:sz w:val="18"/>
                <w:szCs w:val="18"/>
                <w:vertAlign w:val="superscript"/>
              </w:rPr>
              <w:t>k</w:t>
            </w:r>
            <w:proofErr w:type="spellEnd"/>
            <w:r w:rsidRPr="008F12A8">
              <w:rPr>
                <w:sz w:val="18"/>
                <w:szCs w:val="18"/>
              </w:rPr>
              <w:t xml:space="preserve"> (x, s)</w:t>
            </w:r>
          </w:p>
        </w:tc>
        <w:tc>
          <w:tcPr>
            <w:tcW w:w="1559" w:type="dxa"/>
          </w:tcPr>
          <w:p w14:paraId="3AEE733E" w14:textId="77777777" w:rsidR="00036BBD" w:rsidRPr="008F12A8" w:rsidRDefault="00036BBD" w:rsidP="00876E22">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8F12A8">
              <w:rPr>
                <w:sz w:val="18"/>
                <w:szCs w:val="18"/>
              </w:rPr>
              <w:t>-0.38 (2.20)</w:t>
            </w:r>
          </w:p>
        </w:tc>
        <w:tc>
          <w:tcPr>
            <w:tcW w:w="1568" w:type="dxa"/>
            <w:gridSpan w:val="2"/>
          </w:tcPr>
          <w:p w14:paraId="68C7EBBC" w14:textId="77777777" w:rsidR="00036BBD" w:rsidRPr="008F12A8" w:rsidRDefault="00036BBD" w:rsidP="00876E22">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8F12A8">
              <w:rPr>
                <w:sz w:val="18"/>
                <w:szCs w:val="18"/>
              </w:rPr>
              <w:t>-0.07 (2.09)</w:t>
            </w:r>
          </w:p>
        </w:tc>
        <w:tc>
          <w:tcPr>
            <w:tcW w:w="1558" w:type="dxa"/>
            <w:gridSpan w:val="2"/>
          </w:tcPr>
          <w:p w14:paraId="58AB7FCF" w14:textId="77777777" w:rsidR="00036BBD" w:rsidRPr="008F12A8" w:rsidRDefault="00036BBD" w:rsidP="00876E22">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8F12A8">
              <w:rPr>
                <w:sz w:val="18"/>
                <w:szCs w:val="18"/>
              </w:rPr>
              <w:t>0.13 (2.03)</w:t>
            </w:r>
          </w:p>
        </w:tc>
        <w:tc>
          <w:tcPr>
            <w:tcW w:w="1697" w:type="dxa"/>
          </w:tcPr>
          <w:p w14:paraId="46531359" w14:textId="77777777" w:rsidR="00036BBD" w:rsidRPr="008F12A8" w:rsidRDefault="00036BBD" w:rsidP="00876E22">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8F12A8">
              <w:rPr>
                <w:sz w:val="18"/>
                <w:szCs w:val="18"/>
              </w:rPr>
              <w:t>-0.11 (2.12)</w:t>
            </w:r>
          </w:p>
        </w:tc>
      </w:tr>
      <w:tr w:rsidR="0080650A" w:rsidRPr="008F12A8" w14:paraId="011FC562" w14:textId="77777777" w:rsidTr="00AA242D">
        <w:tc>
          <w:tcPr>
            <w:cnfStyle w:val="001000000000" w:firstRow="0" w:lastRow="0" w:firstColumn="1" w:lastColumn="0" w:oddVBand="0" w:evenVBand="0" w:oddHBand="0" w:evenHBand="0" w:firstRowFirstColumn="0" w:firstRowLastColumn="0" w:lastRowFirstColumn="0" w:lastRowLastColumn="0"/>
            <w:tcW w:w="285" w:type="dxa"/>
          </w:tcPr>
          <w:p w14:paraId="0E821579" w14:textId="77777777" w:rsidR="00036BBD" w:rsidRPr="008F12A8" w:rsidRDefault="00036BBD" w:rsidP="00876E22">
            <w:pPr>
              <w:spacing w:line="240" w:lineRule="auto"/>
              <w:rPr>
                <w:sz w:val="18"/>
                <w:szCs w:val="18"/>
              </w:rPr>
            </w:pPr>
          </w:p>
        </w:tc>
        <w:tc>
          <w:tcPr>
            <w:tcW w:w="242" w:type="dxa"/>
          </w:tcPr>
          <w:p w14:paraId="2F7E74A3" w14:textId="77777777" w:rsidR="00036BBD" w:rsidRPr="008F12A8" w:rsidRDefault="00036BBD" w:rsidP="00876E22">
            <w:pPr>
              <w:spacing w:line="24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2729" w:type="dxa"/>
            <w:gridSpan w:val="2"/>
          </w:tcPr>
          <w:p w14:paraId="214D551A" w14:textId="77777777" w:rsidR="00036BBD" w:rsidRPr="008F12A8" w:rsidRDefault="00036BBD" w:rsidP="00876E22">
            <w:pPr>
              <w:spacing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8F12A8">
              <w:rPr>
                <w:sz w:val="18"/>
                <w:szCs w:val="18"/>
              </w:rPr>
              <w:t>Low tertile (n, %)</w:t>
            </w:r>
          </w:p>
        </w:tc>
        <w:tc>
          <w:tcPr>
            <w:tcW w:w="1559" w:type="dxa"/>
          </w:tcPr>
          <w:p w14:paraId="2EC68FA7" w14:textId="77777777" w:rsidR="00036BBD" w:rsidRPr="008F12A8" w:rsidRDefault="00036BBD" w:rsidP="00876E22">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8F12A8">
              <w:rPr>
                <w:sz w:val="18"/>
                <w:szCs w:val="18"/>
              </w:rPr>
              <w:t>13,236 (37.6)</w:t>
            </w:r>
          </w:p>
        </w:tc>
        <w:tc>
          <w:tcPr>
            <w:tcW w:w="1568" w:type="dxa"/>
            <w:gridSpan w:val="2"/>
          </w:tcPr>
          <w:p w14:paraId="1281BEE8" w14:textId="77777777" w:rsidR="00036BBD" w:rsidRPr="008F12A8" w:rsidRDefault="00036BBD" w:rsidP="00876E22">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8F12A8">
              <w:rPr>
                <w:sz w:val="18"/>
                <w:szCs w:val="18"/>
              </w:rPr>
              <w:t>11,120 (32.0)</w:t>
            </w:r>
          </w:p>
        </w:tc>
        <w:tc>
          <w:tcPr>
            <w:tcW w:w="1558" w:type="dxa"/>
            <w:gridSpan w:val="2"/>
          </w:tcPr>
          <w:p w14:paraId="16857777" w14:textId="77777777" w:rsidR="00036BBD" w:rsidRPr="008F12A8" w:rsidRDefault="00036BBD" w:rsidP="00876E22">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8F12A8">
              <w:rPr>
                <w:sz w:val="18"/>
                <w:szCs w:val="18"/>
              </w:rPr>
              <w:t>10,117 (28.9)</w:t>
            </w:r>
          </w:p>
        </w:tc>
        <w:tc>
          <w:tcPr>
            <w:tcW w:w="1697" w:type="dxa"/>
          </w:tcPr>
          <w:p w14:paraId="1944D804" w14:textId="77777777" w:rsidR="00036BBD" w:rsidRPr="008F12A8" w:rsidRDefault="00036BBD" w:rsidP="00876E22">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8F12A8">
              <w:rPr>
                <w:sz w:val="18"/>
                <w:szCs w:val="18"/>
              </w:rPr>
              <w:t>34,473 (32.8)</w:t>
            </w:r>
          </w:p>
        </w:tc>
      </w:tr>
      <w:tr w:rsidR="004F5016" w:rsidRPr="008F12A8" w14:paraId="1137CD94" w14:textId="77777777" w:rsidTr="00AA24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5" w:type="dxa"/>
          </w:tcPr>
          <w:p w14:paraId="3AE3EF5C" w14:textId="77777777" w:rsidR="00036BBD" w:rsidRPr="008F12A8" w:rsidRDefault="00036BBD" w:rsidP="00876E22">
            <w:pPr>
              <w:spacing w:line="240" w:lineRule="auto"/>
              <w:rPr>
                <w:sz w:val="18"/>
                <w:szCs w:val="18"/>
              </w:rPr>
            </w:pPr>
          </w:p>
        </w:tc>
        <w:tc>
          <w:tcPr>
            <w:tcW w:w="242" w:type="dxa"/>
          </w:tcPr>
          <w:p w14:paraId="55625D16" w14:textId="77777777" w:rsidR="00036BBD" w:rsidRPr="008F12A8" w:rsidRDefault="00036BBD" w:rsidP="00876E22">
            <w:pPr>
              <w:spacing w:line="240" w:lineRule="auto"/>
              <w:cnfStyle w:val="000000100000" w:firstRow="0" w:lastRow="0" w:firstColumn="0" w:lastColumn="0" w:oddVBand="0" w:evenVBand="0" w:oddHBand="1" w:evenHBand="0" w:firstRowFirstColumn="0" w:firstRowLastColumn="0" w:lastRowFirstColumn="0" w:lastRowLastColumn="0"/>
              <w:rPr>
                <w:sz w:val="18"/>
                <w:szCs w:val="18"/>
              </w:rPr>
            </w:pPr>
          </w:p>
        </w:tc>
        <w:tc>
          <w:tcPr>
            <w:tcW w:w="2729" w:type="dxa"/>
            <w:gridSpan w:val="2"/>
          </w:tcPr>
          <w:p w14:paraId="3999F0EE" w14:textId="77777777" w:rsidR="00036BBD" w:rsidRPr="008F12A8" w:rsidRDefault="00036BBD" w:rsidP="00876E22">
            <w:pPr>
              <w:spacing w:line="240" w:lineRule="auto"/>
              <w:cnfStyle w:val="000000100000" w:firstRow="0" w:lastRow="0" w:firstColumn="0" w:lastColumn="0" w:oddVBand="0" w:evenVBand="0" w:oddHBand="1" w:evenHBand="0" w:firstRowFirstColumn="0" w:firstRowLastColumn="0" w:lastRowFirstColumn="0" w:lastRowLastColumn="0"/>
              <w:rPr>
                <w:sz w:val="18"/>
                <w:szCs w:val="18"/>
              </w:rPr>
            </w:pPr>
            <w:r w:rsidRPr="008F12A8">
              <w:rPr>
                <w:sz w:val="18"/>
                <w:szCs w:val="18"/>
              </w:rPr>
              <w:t>Intermediate tertile (n, %)</w:t>
            </w:r>
          </w:p>
        </w:tc>
        <w:tc>
          <w:tcPr>
            <w:tcW w:w="1559" w:type="dxa"/>
          </w:tcPr>
          <w:p w14:paraId="61BCAF6E" w14:textId="77777777" w:rsidR="00036BBD" w:rsidRPr="008F12A8" w:rsidRDefault="00036BBD" w:rsidP="00876E22">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8F12A8">
              <w:rPr>
                <w:sz w:val="18"/>
                <w:szCs w:val="18"/>
              </w:rPr>
              <w:t>11,472 (32.5)</w:t>
            </w:r>
          </w:p>
        </w:tc>
        <w:tc>
          <w:tcPr>
            <w:tcW w:w="1568" w:type="dxa"/>
            <w:gridSpan w:val="2"/>
          </w:tcPr>
          <w:p w14:paraId="1EA2E80E" w14:textId="77777777" w:rsidR="00036BBD" w:rsidRPr="008F12A8" w:rsidRDefault="00036BBD" w:rsidP="00876E22">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8F12A8">
              <w:rPr>
                <w:sz w:val="18"/>
                <w:szCs w:val="18"/>
              </w:rPr>
              <w:t>11,352 (32.7)</w:t>
            </w:r>
          </w:p>
        </w:tc>
        <w:tc>
          <w:tcPr>
            <w:tcW w:w="1558" w:type="dxa"/>
            <w:gridSpan w:val="2"/>
          </w:tcPr>
          <w:p w14:paraId="6AAD136F" w14:textId="77777777" w:rsidR="00036BBD" w:rsidRPr="008F12A8" w:rsidRDefault="00036BBD" w:rsidP="00876E22">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8F12A8">
              <w:rPr>
                <w:sz w:val="18"/>
                <w:szCs w:val="18"/>
              </w:rPr>
              <w:t>11,381 (32.5)</w:t>
            </w:r>
          </w:p>
        </w:tc>
        <w:tc>
          <w:tcPr>
            <w:tcW w:w="1697" w:type="dxa"/>
          </w:tcPr>
          <w:p w14:paraId="0CCF8BED" w14:textId="77777777" w:rsidR="00036BBD" w:rsidRPr="008F12A8" w:rsidRDefault="00036BBD" w:rsidP="00876E22">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8F12A8">
              <w:rPr>
                <w:sz w:val="18"/>
                <w:szCs w:val="18"/>
              </w:rPr>
              <w:t>34,205 (32.6)</w:t>
            </w:r>
          </w:p>
        </w:tc>
      </w:tr>
      <w:tr w:rsidR="0080650A" w:rsidRPr="008F12A8" w14:paraId="2FEC7C92" w14:textId="77777777" w:rsidTr="00AA242D">
        <w:tc>
          <w:tcPr>
            <w:cnfStyle w:val="001000000000" w:firstRow="0" w:lastRow="0" w:firstColumn="1" w:lastColumn="0" w:oddVBand="0" w:evenVBand="0" w:oddHBand="0" w:evenHBand="0" w:firstRowFirstColumn="0" w:firstRowLastColumn="0" w:lastRowFirstColumn="0" w:lastRowLastColumn="0"/>
            <w:tcW w:w="285" w:type="dxa"/>
          </w:tcPr>
          <w:p w14:paraId="24D66F60" w14:textId="77777777" w:rsidR="00036BBD" w:rsidRPr="008F12A8" w:rsidRDefault="00036BBD" w:rsidP="00876E22">
            <w:pPr>
              <w:spacing w:line="240" w:lineRule="auto"/>
              <w:rPr>
                <w:sz w:val="18"/>
                <w:szCs w:val="18"/>
              </w:rPr>
            </w:pPr>
          </w:p>
        </w:tc>
        <w:tc>
          <w:tcPr>
            <w:tcW w:w="242" w:type="dxa"/>
          </w:tcPr>
          <w:p w14:paraId="517B69BA" w14:textId="77777777" w:rsidR="00036BBD" w:rsidRPr="008F12A8" w:rsidRDefault="00036BBD" w:rsidP="00876E22">
            <w:pPr>
              <w:spacing w:line="24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2729" w:type="dxa"/>
            <w:gridSpan w:val="2"/>
          </w:tcPr>
          <w:p w14:paraId="0693D2B9" w14:textId="77777777" w:rsidR="00036BBD" w:rsidRPr="008F12A8" w:rsidRDefault="00036BBD" w:rsidP="00876E22">
            <w:pPr>
              <w:spacing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8F12A8">
              <w:rPr>
                <w:sz w:val="18"/>
                <w:szCs w:val="18"/>
              </w:rPr>
              <w:t>High tertile (n, %)</w:t>
            </w:r>
          </w:p>
        </w:tc>
        <w:tc>
          <w:tcPr>
            <w:tcW w:w="1559" w:type="dxa"/>
          </w:tcPr>
          <w:p w14:paraId="7007C7FD" w14:textId="77777777" w:rsidR="00036BBD" w:rsidRPr="008F12A8" w:rsidRDefault="00036BBD" w:rsidP="00876E22">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8F12A8">
              <w:rPr>
                <w:sz w:val="18"/>
                <w:szCs w:val="18"/>
              </w:rPr>
              <w:t>10,537 (29.9)</w:t>
            </w:r>
          </w:p>
        </w:tc>
        <w:tc>
          <w:tcPr>
            <w:tcW w:w="1568" w:type="dxa"/>
            <w:gridSpan w:val="2"/>
          </w:tcPr>
          <w:p w14:paraId="75902B5E" w14:textId="77777777" w:rsidR="00036BBD" w:rsidRPr="008F12A8" w:rsidRDefault="00036BBD" w:rsidP="00876E22">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8F12A8">
              <w:rPr>
                <w:sz w:val="18"/>
                <w:szCs w:val="18"/>
              </w:rPr>
              <w:t>12,284 (35.3)</w:t>
            </w:r>
          </w:p>
        </w:tc>
        <w:tc>
          <w:tcPr>
            <w:tcW w:w="1558" w:type="dxa"/>
            <w:gridSpan w:val="2"/>
          </w:tcPr>
          <w:p w14:paraId="36DCBC18" w14:textId="77777777" w:rsidR="00036BBD" w:rsidRPr="008F12A8" w:rsidRDefault="00036BBD" w:rsidP="00876E22">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8F12A8">
              <w:rPr>
                <w:sz w:val="18"/>
                <w:szCs w:val="18"/>
              </w:rPr>
              <w:t>13,485 (38.5)</w:t>
            </w:r>
          </w:p>
        </w:tc>
        <w:tc>
          <w:tcPr>
            <w:tcW w:w="1697" w:type="dxa"/>
          </w:tcPr>
          <w:p w14:paraId="4D28C3CD" w14:textId="77777777" w:rsidR="00036BBD" w:rsidRPr="008F12A8" w:rsidRDefault="00036BBD" w:rsidP="00876E22">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8F12A8">
              <w:rPr>
                <w:sz w:val="18"/>
                <w:szCs w:val="18"/>
              </w:rPr>
              <w:t>36,306 (34.6)</w:t>
            </w:r>
          </w:p>
        </w:tc>
      </w:tr>
      <w:tr w:rsidR="004F5016" w:rsidRPr="008F12A8" w14:paraId="0F911A5C" w14:textId="77777777" w:rsidTr="00AA24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5" w:type="dxa"/>
            <w:tcBorders>
              <w:bottom w:val="single" w:sz="4" w:space="0" w:color="auto"/>
            </w:tcBorders>
          </w:tcPr>
          <w:p w14:paraId="1E73B280" w14:textId="77777777" w:rsidR="00036BBD" w:rsidRPr="008F12A8" w:rsidRDefault="00036BBD" w:rsidP="00876E22">
            <w:pPr>
              <w:spacing w:line="240" w:lineRule="auto"/>
              <w:rPr>
                <w:sz w:val="18"/>
                <w:szCs w:val="18"/>
              </w:rPr>
            </w:pPr>
          </w:p>
        </w:tc>
        <w:tc>
          <w:tcPr>
            <w:tcW w:w="2971" w:type="dxa"/>
            <w:gridSpan w:val="3"/>
            <w:tcBorders>
              <w:bottom w:val="single" w:sz="4" w:space="0" w:color="auto"/>
            </w:tcBorders>
          </w:tcPr>
          <w:p w14:paraId="57939A96" w14:textId="08D2EE36" w:rsidR="00036BBD" w:rsidRPr="008F12A8" w:rsidRDefault="00036BBD" w:rsidP="00876E22">
            <w:pPr>
              <w:spacing w:line="240" w:lineRule="auto"/>
              <w:cnfStyle w:val="000000100000" w:firstRow="0" w:lastRow="0" w:firstColumn="0" w:lastColumn="0" w:oddVBand="0" w:evenVBand="0" w:oddHBand="1" w:evenHBand="0" w:firstRowFirstColumn="0" w:firstRowLastColumn="0" w:lastRowFirstColumn="0" w:lastRowLastColumn="0"/>
              <w:rPr>
                <w:b/>
                <w:bCs/>
                <w:sz w:val="18"/>
                <w:szCs w:val="18"/>
              </w:rPr>
            </w:pPr>
            <w:r w:rsidRPr="008F12A8">
              <w:rPr>
                <w:sz w:val="18"/>
                <w:szCs w:val="18"/>
              </w:rPr>
              <w:t xml:space="preserve">Non-western migration </w:t>
            </w:r>
            <w:proofErr w:type="spellStart"/>
            <w:r w:rsidRPr="008F12A8">
              <w:rPr>
                <w:sz w:val="18"/>
                <w:szCs w:val="18"/>
              </w:rPr>
              <w:t>background</w:t>
            </w:r>
            <w:r w:rsidR="002710D4" w:rsidRPr="008F12A8">
              <w:rPr>
                <w:sz w:val="18"/>
                <w:szCs w:val="18"/>
                <w:vertAlign w:val="superscript"/>
              </w:rPr>
              <w:t>l</w:t>
            </w:r>
            <w:proofErr w:type="spellEnd"/>
            <w:r w:rsidRPr="008F12A8">
              <w:rPr>
                <w:sz w:val="18"/>
                <w:szCs w:val="18"/>
                <w:vertAlign w:val="superscript"/>
              </w:rPr>
              <w:t xml:space="preserve"> </w:t>
            </w:r>
            <w:r w:rsidRPr="008F12A8">
              <w:rPr>
                <w:sz w:val="18"/>
                <w:szCs w:val="18"/>
              </w:rPr>
              <w:t>(M, IQR)</w:t>
            </w:r>
          </w:p>
        </w:tc>
        <w:tc>
          <w:tcPr>
            <w:tcW w:w="1559" w:type="dxa"/>
            <w:tcBorders>
              <w:bottom w:val="single" w:sz="4" w:space="0" w:color="auto"/>
            </w:tcBorders>
          </w:tcPr>
          <w:p w14:paraId="57B2B891" w14:textId="77777777" w:rsidR="00E43B8C" w:rsidRPr="008F12A8" w:rsidRDefault="00036BBD" w:rsidP="00876E22">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8F12A8">
              <w:rPr>
                <w:sz w:val="18"/>
                <w:szCs w:val="18"/>
              </w:rPr>
              <w:t xml:space="preserve">20.62 </w:t>
            </w:r>
          </w:p>
          <w:p w14:paraId="549E4E46" w14:textId="486B4E96" w:rsidR="00036BBD" w:rsidRPr="008F12A8" w:rsidRDefault="00036BBD" w:rsidP="00876E22">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8F12A8">
              <w:rPr>
                <w:sz w:val="18"/>
                <w:szCs w:val="18"/>
              </w:rPr>
              <w:t>(</w:t>
            </w:r>
            <w:r w:rsidR="00373A61" w:rsidRPr="008F12A8">
              <w:rPr>
                <w:sz w:val="18"/>
                <w:szCs w:val="18"/>
              </w:rPr>
              <w:t>17.49-39.35</w:t>
            </w:r>
            <w:r w:rsidRPr="008F12A8">
              <w:rPr>
                <w:sz w:val="18"/>
                <w:szCs w:val="18"/>
              </w:rPr>
              <w:t>)</w:t>
            </w:r>
          </w:p>
        </w:tc>
        <w:tc>
          <w:tcPr>
            <w:tcW w:w="1568" w:type="dxa"/>
            <w:gridSpan w:val="2"/>
            <w:tcBorders>
              <w:bottom w:val="single" w:sz="4" w:space="0" w:color="auto"/>
            </w:tcBorders>
          </w:tcPr>
          <w:p w14:paraId="2719E964" w14:textId="77777777" w:rsidR="00E43B8C" w:rsidRPr="008F12A8" w:rsidRDefault="00036BBD" w:rsidP="00876E22">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8F12A8">
              <w:rPr>
                <w:sz w:val="18"/>
                <w:szCs w:val="18"/>
              </w:rPr>
              <w:t xml:space="preserve">20.62 </w:t>
            </w:r>
          </w:p>
          <w:p w14:paraId="582DAED7" w14:textId="0F395FB9" w:rsidR="00036BBD" w:rsidRPr="008F12A8" w:rsidRDefault="00036BBD" w:rsidP="00876E22">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8F12A8">
              <w:rPr>
                <w:sz w:val="18"/>
                <w:szCs w:val="18"/>
              </w:rPr>
              <w:t>(</w:t>
            </w:r>
            <w:r w:rsidR="009F619D" w:rsidRPr="008F12A8">
              <w:rPr>
                <w:sz w:val="18"/>
                <w:szCs w:val="18"/>
              </w:rPr>
              <w:t>17.77-38.92</w:t>
            </w:r>
            <w:r w:rsidRPr="008F12A8">
              <w:rPr>
                <w:sz w:val="18"/>
                <w:szCs w:val="18"/>
              </w:rPr>
              <w:t>)</w:t>
            </w:r>
          </w:p>
        </w:tc>
        <w:tc>
          <w:tcPr>
            <w:tcW w:w="1558" w:type="dxa"/>
            <w:gridSpan w:val="2"/>
            <w:tcBorders>
              <w:bottom w:val="single" w:sz="4" w:space="0" w:color="auto"/>
            </w:tcBorders>
          </w:tcPr>
          <w:p w14:paraId="7D8C67E9" w14:textId="77777777" w:rsidR="00E43B8C" w:rsidRPr="008F12A8" w:rsidRDefault="00036BBD" w:rsidP="00876E22">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8F12A8">
              <w:rPr>
                <w:sz w:val="18"/>
                <w:szCs w:val="18"/>
              </w:rPr>
              <w:t xml:space="preserve">20.62 </w:t>
            </w:r>
          </w:p>
          <w:p w14:paraId="6B995F05" w14:textId="47CC23F6" w:rsidR="00036BBD" w:rsidRPr="008F12A8" w:rsidRDefault="00036BBD" w:rsidP="00876E22">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8F12A8">
              <w:rPr>
                <w:sz w:val="18"/>
                <w:szCs w:val="18"/>
              </w:rPr>
              <w:t>(</w:t>
            </w:r>
            <w:r w:rsidR="004D1AB3" w:rsidRPr="008F12A8">
              <w:rPr>
                <w:sz w:val="18"/>
                <w:szCs w:val="18"/>
              </w:rPr>
              <w:t>19.07-38.92</w:t>
            </w:r>
            <w:r w:rsidRPr="008F12A8">
              <w:rPr>
                <w:sz w:val="18"/>
                <w:szCs w:val="18"/>
              </w:rPr>
              <w:t>)</w:t>
            </w:r>
          </w:p>
        </w:tc>
        <w:tc>
          <w:tcPr>
            <w:tcW w:w="1697" w:type="dxa"/>
            <w:tcBorders>
              <w:bottom w:val="single" w:sz="4" w:space="0" w:color="auto"/>
            </w:tcBorders>
          </w:tcPr>
          <w:p w14:paraId="092250FD" w14:textId="77777777" w:rsidR="00E43B8C" w:rsidRPr="008F12A8" w:rsidRDefault="00036BBD" w:rsidP="00876E22">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8F12A8">
              <w:rPr>
                <w:sz w:val="18"/>
                <w:szCs w:val="18"/>
              </w:rPr>
              <w:t xml:space="preserve">20.62 </w:t>
            </w:r>
          </w:p>
          <w:p w14:paraId="75DF38C0" w14:textId="3E9C3176" w:rsidR="00036BBD" w:rsidRPr="008F12A8" w:rsidRDefault="00036BBD" w:rsidP="00876E22">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8F12A8">
              <w:rPr>
                <w:sz w:val="18"/>
                <w:szCs w:val="18"/>
              </w:rPr>
              <w:t>(</w:t>
            </w:r>
            <w:r w:rsidR="004D1AB3" w:rsidRPr="008F12A8">
              <w:rPr>
                <w:sz w:val="18"/>
                <w:szCs w:val="18"/>
              </w:rPr>
              <w:t>17.77-38.92</w:t>
            </w:r>
            <w:r w:rsidRPr="008F12A8">
              <w:rPr>
                <w:sz w:val="18"/>
                <w:szCs w:val="18"/>
              </w:rPr>
              <w:t>)</w:t>
            </w:r>
          </w:p>
        </w:tc>
      </w:tr>
      <w:tr w:rsidR="00036BBD" w:rsidRPr="008F12A8" w14:paraId="2C575460" w14:textId="77777777" w:rsidTr="00AA242D">
        <w:tc>
          <w:tcPr>
            <w:cnfStyle w:val="001000000000" w:firstRow="0" w:lastRow="0" w:firstColumn="1" w:lastColumn="0" w:oddVBand="0" w:evenVBand="0" w:oddHBand="0" w:evenHBand="0" w:firstRowFirstColumn="0" w:firstRowLastColumn="0" w:lastRowFirstColumn="0" w:lastRowLastColumn="0"/>
            <w:tcW w:w="9638" w:type="dxa"/>
            <w:gridSpan w:val="10"/>
            <w:tcBorders>
              <w:top w:val="single" w:sz="4" w:space="0" w:color="auto"/>
              <w:bottom w:val="single" w:sz="4" w:space="0" w:color="auto"/>
            </w:tcBorders>
            <w:shd w:val="clear" w:color="auto" w:fill="FFFFFF" w:themeFill="background1"/>
          </w:tcPr>
          <w:p w14:paraId="69FC123B" w14:textId="77777777" w:rsidR="007946C4" w:rsidRPr="008F12A8" w:rsidRDefault="00036BBD" w:rsidP="00876E22">
            <w:pPr>
              <w:spacing w:line="240" w:lineRule="auto"/>
              <w:jc w:val="both"/>
              <w:rPr>
                <w:sz w:val="19"/>
                <w:szCs w:val="19"/>
              </w:rPr>
            </w:pPr>
            <w:r w:rsidRPr="008F12A8">
              <w:rPr>
                <w:sz w:val="19"/>
                <w:szCs w:val="19"/>
              </w:rPr>
              <w:lastRenderedPageBreak/>
              <w:t>Abbreviations</w:t>
            </w:r>
            <w:r w:rsidRPr="008F12A8">
              <w:rPr>
                <w:b w:val="0"/>
                <w:bCs w:val="0"/>
                <w:sz w:val="19"/>
                <w:szCs w:val="19"/>
              </w:rPr>
              <w:t xml:space="preserve">: HHI, </w:t>
            </w:r>
            <w:r w:rsidRPr="008F12A8">
              <w:rPr>
                <w:rFonts w:cs="Calibri"/>
                <w:b w:val="0"/>
                <w:bCs w:val="0"/>
                <w:color w:val="000000" w:themeColor="text1"/>
                <w:sz w:val="19"/>
                <w:szCs w:val="19"/>
              </w:rPr>
              <w:t>Herfindahl-Hirschman Index; GP, general practitioner;</w:t>
            </w:r>
            <w:r w:rsidRPr="008F12A8">
              <w:rPr>
                <w:b w:val="0"/>
                <w:bCs w:val="0"/>
                <w:sz w:val="19"/>
                <w:szCs w:val="19"/>
              </w:rPr>
              <w:t xml:space="preserve"> n, number; x, mean; s, standard deviation; M, median; IQR, interquartile range. </w:t>
            </w:r>
          </w:p>
          <w:p w14:paraId="243E144E" w14:textId="77777777" w:rsidR="007946C4" w:rsidRPr="008F12A8" w:rsidRDefault="009043AE" w:rsidP="00876E22">
            <w:pPr>
              <w:spacing w:line="240" w:lineRule="auto"/>
              <w:jc w:val="both"/>
              <w:rPr>
                <w:sz w:val="19"/>
                <w:szCs w:val="19"/>
              </w:rPr>
            </w:pPr>
            <w:r w:rsidRPr="008F12A8">
              <w:rPr>
                <w:b w:val="0"/>
                <w:bCs w:val="0"/>
                <w:sz w:val="19"/>
                <w:szCs w:val="19"/>
                <w:vertAlign w:val="superscript"/>
              </w:rPr>
              <w:t>a</w:t>
            </w:r>
            <w:r w:rsidRPr="008F12A8">
              <w:rPr>
                <w:b w:val="0"/>
                <w:bCs w:val="0"/>
                <w:sz w:val="19"/>
                <w:szCs w:val="19"/>
              </w:rPr>
              <w:t xml:space="preserve"> Duration of enrolment within the same GPs practice until end of follow-up period</w:t>
            </w:r>
            <w:r w:rsidR="007946C4" w:rsidRPr="008F12A8">
              <w:rPr>
                <w:b w:val="0"/>
                <w:bCs w:val="0"/>
                <w:sz w:val="19"/>
                <w:szCs w:val="19"/>
              </w:rPr>
              <w:t>.</w:t>
            </w:r>
          </w:p>
          <w:p w14:paraId="0A611D76" w14:textId="22560357" w:rsidR="007946C4" w:rsidRPr="008F12A8" w:rsidRDefault="009043AE" w:rsidP="00876E22">
            <w:pPr>
              <w:spacing w:line="240" w:lineRule="auto"/>
              <w:jc w:val="both"/>
              <w:rPr>
                <w:sz w:val="19"/>
                <w:szCs w:val="19"/>
              </w:rPr>
            </w:pPr>
            <w:r w:rsidRPr="008F12A8">
              <w:rPr>
                <w:b w:val="0"/>
                <w:bCs w:val="0"/>
                <w:sz w:val="19"/>
                <w:szCs w:val="19"/>
                <w:vertAlign w:val="superscript"/>
              </w:rPr>
              <w:t>b</w:t>
            </w:r>
            <w:r w:rsidR="00036BBD" w:rsidRPr="008F12A8">
              <w:rPr>
                <w:b w:val="0"/>
                <w:bCs w:val="0"/>
                <w:sz w:val="19"/>
                <w:szCs w:val="19"/>
                <w:vertAlign w:val="superscript"/>
              </w:rPr>
              <w:t xml:space="preserve"> </w:t>
            </w:r>
            <w:r w:rsidR="00036BBD" w:rsidRPr="008F12A8">
              <w:rPr>
                <w:b w:val="0"/>
                <w:bCs w:val="0"/>
                <w:sz w:val="19"/>
                <w:szCs w:val="19"/>
              </w:rPr>
              <w:t>Averaged estimate percentage adults at four-digit postal code/neighbourhood level (2016) based on RIVM Health Monitor Adults (see Supplementary Methodology S2)</w:t>
            </w:r>
            <w:r w:rsidR="007946C4" w:rsidRPr="008F12A8">
              <w:rPr>
                <w:b w:val="0"/>
                <w:bCs w:val="0"/>
                <w:sz w:val="19"/>
                <w:szCs w:val="19"/>
              </w:rPr>
              <w:t>.</w:t>
            </w:r>
          </w:p>
          <w:p w14:paraId="40CB7C3D" w14:textId="77777777" w:rsidR="007946C4" w:rsidRPr="008F12A8" w:rsidRDefault="009043AE" w:rsidP="00876E22">
            <w:pPr>
              <w:spacing w:line="240" w:lineRule="auto"/>
              <w:jc w:val="both"/>
              <w:rPr>
                <w:sz w:val="19"/>
                <w:szCs w:val="19"/>
              </w:rPr>
            </w:pPr>
            <w:r w:rsidRPr="008F12A8">
              <w:rPr>
                <w:b w:val="0"/>
                <w:bCs w:val="0"/>
                <w:sz w:val="19"/>
                <w:szCs w:val="19"/>
                <w:vertAlign w:val="superscript"/>
              </w:rPr>
              <w:t>c</w:t>
            </w:r>
            <w:r w:rsidR="00036BBD" w:rsidRPr="008F12A8">
              <w:rPr>
                <w:b w:val="0"/>
                <w:bCs w:val="0"/>
                <w:sz w:val="19"/>
                <w:szCs w:val="19"/>
              </w:rPr>
              <w:t xml:space="preserve"> Who engage in at least 150 minutes of moderate-intensity exercise per week, spread across multiple days (e.g., walking and cycling), and perform muscle- and bone-strengthening activities at least twice per wee</w:t>
            </w:r>
            <w:r w:rsidR="007946C4" w:rsidRPr="008F12A8">
              <w:rPr>
                <w:b w:val="0"/>
                <w:bCs w:val="0"/>
                <w:sz w:val="19"/>
                <w:szCs w:val="19"/>
              </w:rPr>
              <w:t>k.</w:t>
            </w:r>
          </w:p>
          <w:p w14:paraId="6BDC012E" w14:textId="77777777" w:rsidR="007946C4" w:rsidRPr="008F12A8" w:rsidRDefault="009043AE" w:rsidP="00876E22">
            <w:pPr>
              <w:spacing w:line="240" w:lineRule="auto"/>
              <w:jc w:val="both"/>
              <w:rPr>
                <w:b w:val="0"/>
                <w:bCs w:val="0"/>
                <w:sz w:val="19"/>
                <w:szCs w:val="19"/>
              </w:rPr>
            </w:pPr>
            <w:r w:rsidRPr="008F12A8">
              <w:rPr>
                <w:b w:val="0"/>
                <w:bCs w:val="0"/>
                <w:sz w:val="19"/>
                <w:szCs w:val="19"/>
                <w:vertAlign w:val="superscript"/>
              </w:rPr>
              <w:t>d</w:t>
            </w:r>
            <w:r w:rsidR="00036BBD" w:rsidRPr="008F12A8">
              <w:rPr>
                <w:b w:val="0"/>
                <w:bCs w:val="0"/>
                <w:sz w:val="19"/>
                <w:szCs w:val="19"/>
              </w:rPr>
              <w:t xml:space="preserve"> Body Mass Index (BMI) ≥25 kg/m</w:t>
            </w:r>
            <w:r w:rsidR="00036BBD" w:rsidRPr="008F12A8">
              <w:rPr>
                <w:b w:val="0"/>
                <w:bCs w:val="0"/>
                <w:sz w:val="19"/>
                <w:szCs w:val="19"/>
                <w:vertAlign w:val="superscript"/>
              </w:rPr>
              <w:t>2</w:t>
            </w:r>
            <w:r w:rsidR="007946C4" w:rsidRPr="008F12A8">
              <w:rPr>
                <w:sz w:val="19"/>
                <w:szCs w:val="19"/>
              </w:rPr>
              <w:t>.</w:t>
            </w:r>
          </w:p>
          <w:p w14:paraId="17C9B909" w14:textId="28BCBE44" w:rsidR="007946C4" w:rsidRPr="008F12A8" w:rsidRDefault="009043AE" w:rsidP="00876E22">
            <w:pPr>
              <w:spacing w:line="240" w:lineRule="auto"/>
              <w:jc w:val="both"/>
              <w:rPr>
                <w:sz w:val="19"/>
                <w:szCs w:val="19"/>
              </w:rPr>
            </w:pPr>
            <w:r w:rsidRPr="008F12A8">
              <w:rPr>
                <w:b w:val="0"/>
                <w:bCs w:val="0"/>
                <w:sz w:val="19"/>
                <w:szCs w:val="19"/>
                <w:vertAlign w:val="superscript"/>
              </w:rPr>
              <w:t>e</w:t>
            </w:r>
            <w:r w:rsidR="00036BBD" w:rsidRPr="008F12A8">
              <w:rPr>
                <w:b w:val="0"/>
                <w:bCs w:val="0"/>
                <w:sz w:val="19"/>
                <w:szCs w:val="19"/>
              </w:rPr>
              <w:t xml:space="preserve"> Body Mass Index (BMI) ≥30 kg/m</w:t>
            </w:r>
            <w:r w:rsidR="00036BBD" w:rsidRPr="008F12A8">
              <w:rPr>
                <w:b w:val="0"/>
                <w:bCs w:val="0"/>
                <w:sz w:val="19"/>
                <w:szCs w:val="19"/>
                <w:vertAlign w:val="superscript"/>
              </w:rPr>
              <w:t>2</w:t>
            </w:r>
            <w:r w:rsidR="007946C4" w:rsidRPr="008F12A8">
              <w:rPr>
                <w:sz w:val="19"/>
                <w:szCs w:val="19"/>
              </w:rPr>
              <w:t>.</w:t>
            </w:r>
          </w:p>
          <w:p w14:paraId="53D2E841" w14:textId="77777777" w:rsidR="007946C4" w:rsidRPr="008F12A8" w:rsidRDefault="00036BBD" w:rsidP="00876E22">
            <w:pPr>
              <w:spacing w:line="240" w:lineRule="auto"/>
              <w:jc w:val="both"/>
              <w:rPr>
                <w:sz w:val="19"/>
                <w:szCs w:val="19"/>
              </w:rPr>
            </w:pPr>
            <w:r w:rsidRPr="008F12A8">
              <w:rPr>
                <w:b w:val="0"/>
                <w:bCs w:val="0"/>
                <w:sz w:val="19"/>
                <w:szCs w:val="19"/>
              </w:rPr>
              <w:t xml:space="preserve"> </w:t>
            </w:r>
            <w:r w:rsidR="009043AE" w:rsidRPr="008F12A8">
              <w:rPr>
                <w:b w:val="0"/>
                <w:bCs w:val="0"/>
                <w:sz w:val="19"/>
                <w:szCs w:val="19"/>
                <w:vertAlign w:val="superscript"/>
              </w:rPr>
              <w:t>f</w:t>
            </w:r>
            <w:r w:rsidRPr="008F12A8">
              <w:rPr>
                <w:b w:val="0"/>
                <w:bCs w:val="0"/>
                <w:sz w:val="19"/>
                <w:szCs w:val="19"/>
                <w:vertAlign w:val="superscript"/>
              </w:rPr>
              <w:t xml:space="preserve">  </w:t>
            </w:r>
            <w:r w:rsidRPr="008F12A8">
              <w:rPr>
                <w:b w:val="0"/>
                <w:bCs w:val="0"/>
                <w:sz w:val="19"/>
                <w:szCs w:val="19"/>
              </w:rPr>
              <w:t>Who drink no more than one glass of alcohol per day</w:t>
            </w:r>
            <w:r w:rsidR="007946C4" w:rsidRPr="008F12A8">
              <w:rPr>
                <w:b w:val="0"/>
                <w:bCs w:val="0"/>
                <w:sz w:val="19"/>
                <w:szCs w:val="19"/>
              </w:rPr>
              <w:t>.</w:t>
            </w:r>
          </w:p>
          <w:p w14:paraId="2422FF91" w14:textId="77777777" w:rsidR="007946C4" w:rsidRPr="008F12A8" w:rsidRDefault="009043AE" w:rsidP="00876E22">
            <w:pPr>
              <w:spacing w:line="240" w:lineRule="auto"/>
              <w:jc w:val="both"/>
              <w:rPr>
                <w:sz w:val="19"/>
                <w:szCs w:val="19"/>
              </w:rPr>
            </w:pPr>
            <w:r w:rsidRPr="008F12A8">
              <w:rPr>
                <w:b w:val="0"/>
                <w:bCs w:val="0"/>
                <w:sz w:val="19"/>
                <w:szCs w:val="19"/>
                <w:vertAlign w:val="superscript"/>
              </w:rPr>
              <w:t>g</w:t>
            </w:r>
            <w:r w:rsidR="00036BBD" w:rsidRPr="008F12A8">
              <w:rPr>
                <w:b w:val="0"/>
                <w:bCs w:val="0"/>
                <w:sz w:val="19"/>
                <w:szCs w:val="19"/>
                <w:vertAlign w:val="superscript"/>
              </w:rPr>
              <w:t xml:space="preserve"> </w:t>
            </w:r>
            <w:r w:rsidR="00036BBD" w:rsidRPr="008F12A8">
              <w:rPr>
                <w:b w:val="0"/>
                <w:bCs w:val="0"/>
                <w:sz w:val="19"/>
                <w:szCs w:val="19"/>
              </w:rPr>
              <w:t xml:space="preserve"> Who drinks “sometimes”</w:t>
            </w:r>
            <w:r w:rsidR="007946C4" w:rsidRPr="008F12A8">
              <w:rPr>
                <w:b w:val="0"/>
                <w:bCs w:val="0"/>
                <w:sz w:val="19"/>
                <w:szCs w:val="19"/>
              </w:rPr>
              <w:t>.</w:t>
            </w:r>
          </w:p>
          <w:p w14:paraId="7D4528FF" w14:textId="77777777" w:rsidR="007946C4" w:rsidRPr="008F12A8" w:rsidRDefault="009043AE" w:rsidP="00876E22">
            <w:pPr>
              <w:spacing w:line="240" w:lineRule="auto"/>
              <w:jc w:val="both"/>
              <w:rPr>
                <w:sz w:val="19"/>
                <w:szCs w:val="19"/>
              </w:rPr>
            </w:pPr>
            <w:r w:rsidRPr="008F12A8">
              <w:rPr>
                <w:b w:val="0"/>
                <w:bCs w:val="0"/>
                <w:sz w:val="19"/>
                <w:szCs w:val="19"/>
                <w:vertAlign w:val="superscript"/>
              </w:rPr>
              <w:t>h</w:t>
            </w:r>
            <w:r w:rsidR="00036BBD" w:rsidRPr="008F12A8">
              <w:rPr>
                <w:b w:val="0"/>
                <w:bCs w:val="0"/>
                <w:sz w:val="19"/>
                <w:szCs w:val="19"/>
              </w:rPr>
              <w:t xml:space="preserve">  Who drinks at least 4 glasses of alcohol (for women) or 6 glasses (for men) on a single day at least once per week</w:t>
            </w:r>
            <w:r w:rsidR="007946C4" w:rsidRPr="008F12A8">
              <w:rPr>
                <w:b w:val="0"/>
                <w:bCs w:val="0"/>
                <w:sz w:val="19"/>
                <w:szCs w:val="19"/>
              </w:rPr>
              <w:t>.</w:t>
            </w:r>
          </w:p>
          <w:p w14:paraId="6F73DEA1" w14:textId="77777777" w:rsidR="007946C4" w:rsidRPr="008F12A8" w:rsidRDefault="009043AE" w:rsidP="00876E22">
            <w:pPr>
              <w:spacing w:line="240" w:lineRule="auto"/>
              <w:jc w:val="both"/>
              <w:rPr>
                <w:sz w:val="19"/>
                <w:szCs w:val="19"/>
              </w:rPr>
            </w:pPr>
            <w:r w:rsidRPr="008F12A8">
              <w:rPr>
                <w:b w:val="0"/>
                <w:bCs w:val="0"/>
                <w:sz w:val="19"/>
                <w:szCs w:val="19"/>
                <w:vertAlign w:val="superscript"/>
              </w:rPr>
              <w:t>i</w:t>
            </w:r>
            <w:r w:rsidR="00036BBD" w:rsidRPr="008F12A8">
              <w:rPr>
                <w:b w:val="0"/>
                <w:bCs w:val="0"/>
                <w:sz w:val="19"/>
                <w:szCs w:val="19"/>
              </w:rPr>
              <w:t xml:space="preserve"> Who drink more than 14 glasses of alcohol per week (for women) or more than 21 glasses per week (for men)</w:t>
            </w:r>
            <w:r w:rsidR="007946C4" w:rsidRPr="008F12A8">
              <w:rPr>
                <w:b w:val="0"/>
                <w:bCs w:val="0"/>
                <w:sz w:val="19"/>
                <w:szCs w:val="19"/>
              </w:rPr>
              <w:t>.</w:t>
            </w:r>
          </w:p>
          <w:p w14:paraId="10A910A5" w14:textId="133CFADC" w:rsidR="007946C4" w:rsidRPr="008F12A8" w:rsidRDefault="009043AE" w:rsidP="00876E22">
            <w:pPr>
              <w:spacing w:line="240" w:lineRule="auto"/>
              <w:jc w:val="both"/>
              <w:rPr>
                <w:sz w:val="19"/>
                <w:szCs w:val="19"/>
              </w:rPr>
            </w:pPr>
            <w:r w:rsidRPr="008F12A8">
              <w:rPr>
                <w:b w:val="0"/>
                <w:bCs w:val="0"/>
                <w:sz w:val="19"/>
                <w:szCs w:val="19"/>
                <w:vertAlign w:val="superscript"/>
              </w:rPr>
              <w:t>j</w:t>
            </w:r>
            <w:r w:rsidR="00036BBD" w:rsidRPr="008F12A8">
              <w:rPr>
                <w:b w:val="0"/>
                <w:bCs w:val="0"/>
                <w:sz w:val="19"/>
                <w:szCs w:val="19"/>
              </w:rPr>
              <w:t xml:space="preserve"> Mean concentration (atmospheric) particulate matter (</w:t>
            </w:r>
            <w:proofErr w:type="spellStart"/>
            <w:r w:rsidR="00036BBD" w:rsidRPr="008F12A8">
              <w:rPr>
                <w:b w:val="0"/>
                <w:bCs w:val="0"/>
                <w:sz w:val="19"/>
                <w:szCs w:val="19"/>
              </w:rPr>
              <w:t>μg</w:t>
            </w:r>
            <w:proofErr w:type="spellEnd"/>
            <w:r w:rsidR="00036BBD" w:rsidRPr="008F12A8">
              <w:rPr>
                <w:b w:val="0"/>
                <w:bCs w:val="0"/>
                <w:sz w:val="19"/>
                <w:szCs w:val="19"/>
              </w:rPr>
              <w:t>/m</w:t>
            </w:r>
            <w:r w:rsidR="00036BBD" w:rsidRPr="008F12A8">
              <w:rPr>
                <w:b w:val="0"/>
                <w:bCs w:val="0"/>
                <w:sz w:val="19"/>
                <w:szCs w:val="19"/>
                <w:vertAlign w:val="superscript"/>
              </w:rPr>
              <w:t xml:space="preserve">3 </w:t>
            </w:r>
            <w:r w:rsidR="00036BBD" w:rsidRPr="008F12A8">
              <w:rPr>
                <w:b w:val="0"/>
                <w:bCs w:val="0"/>
                <w:sz w:val="19"/>
                <w:szCs w:val="19"/>
              </w:rPr>
              <w:t>) of coarse particles (PM</w:t>
            </w:r>
            <w:r w:rsidR="00036BBD" w:rsidRPr="008F12A8">
              <w:rPr>
                <w:b w:val="0"/>
                <w:bCs w:val="0"/>
                <w:sz w:val="19"/>
                <w:szCs w:val="19"/>
                <w:vertAlign w:val="subscript"/>
              </w:rPr>
              <w:t>10</w:t>
            </w:r>
            <w:r w:rsidR="00036BBD" w:rsidRPr="008F12A8">
              <w:rPr>
                <w:b w:val="0"/>
                <w:bCs w:val="0"/>
                <w:sz w:val="19"/>
                <w:szCs w:val="19"/>
              </w:rPr>
              <w:t>) and Fine particles (PM</w:t>
            </w:r>
            <w:r w:rsidR="00036BBD" w:rsidRPr="008F12A8">
              <w:rPr>
                <w:b w:val="0"/>
                <w:bCs w:val="0"/>
                <w:sz w:val="19"/>
                <w:szCs w:val="19"/>
                <w:vertAlign w:val="subscript"/>
              </w:rPr>
              <w:t>2.5</w:t>
            </w:r>
            <w:r w:rsidR="00036BBD" w:rsidRPr="008F12A8">
              <w:rPr>
                <w:b w:val="0"/>
                <w:bCs w:val="0"/>
                <w:sz w:val="19"/>
                <w:szCs w:val="19"/>
              </w:rPr>
              <w:t>) in the postal code (2016)</w:t>
            </w:r>
            <w:r w:rsidR="007946C4" w:rsidRPr="008F12A8">
              <w:rPr>
                <w:b w:val="0"/>
                <w:bCs w:val="0"/>
                <w:sz w:val="19"/>
                <w:szCs w:val="19"/>
              </w:rPr>
              <w:t>.</w:t>
            </w:r>
          </w:p>
          <w:p w14:paraId="7FF36514" w14:textId="77777777" w:rsidR="007946C4" w:rsidRPr="008F12A8" w:rsidRDefault="009043AE" w:rsidP="00876E22">
            <w:pPr>
              <w:spacing w:line="240" w:lineRule="auto"/>
              <w:jc w:val="both"/>
              <w:rPr>
                <w:rFonts w:eastAsia="Aptos" w:cs="Aptos"/>
                <w:sz w:val="19"/>
                <w:szCs w:val="19"/>
              </w:rPr>
            </w:pPr>
            <w:r w:rsidRPr="008F12A8">
              <w:rPr>
                <w:b w:val="0"/>
                <w:bCs w:val="0"/>
                <w:sz w:val="19"/>
                <w:szCs w:val="19"/>
                <w:vertAlign w:val="superscript"/>
              </w:rPr>
              <w:t>k</w:t>
            </w:r>
            <w:r w:rsidR="00036BBD" w:rsidRPr="008F12A8">
              <w:rPr>
                <w:b w:val="0"/>
                <w:bCs w:val="0"/>
                <w:sz w:val="19"/>
                <w:szCs w:val="19"/>
                <w:vertAlign w:val="superscript"/>
              </w:rPr>
              <w:t xml:space="preserve"> </w:t>
            </w:r>
            <w:r w:rsidR="00036BBD" w:rsidRPr="008F12A8">
              <w:rPr>
                <w:rFonts w:eastAsia="Aptos" w:cs="Aptos"/>
                <w:b w:val="0"/>
                <w:bCs w:val="0"/>
                <w:sz w:val="19"/>
                <w:szCs w:val="19"/>
              </w:rPr>
              <w:t>Socioeconomic status scores in 2016 neighbourhood compared to national average (0), based relative welfare, highest level of education and recent labour participation</w:t>
            </w:r>
            <w:r w:rsidR="007946C4" w:rsidRPr="008F12A8">
              <w:rPr>
                <w:rFonts w:eastAsia="Aptos" w:cs="Aptos"/>
                <w:b w:val="0"/>
                <w:bCs w:val="0"/>
                <w:sz w:val="19"/>
                <w:szCs w:val="19"/>
              </w:rPr>
              <w:t>.</w:t>
            </w:r>
          </w:p>
          <w:p w14:paraId="6A5A7C16" w14:textId="0C2FEEC7" w:rsidR="00036BBD" w:rsidRPr="008F12A8" w:rsidRDefault="002710D4" w:rsidP="00876E22">
            <w:pPr>
              <w:spacing w:line="240" w:lineRule="auto"/>
              <w:jc w:val="both"/>
              <w:rPr>
                <w:sz w:val="19"/>
                <w:szCs w:val="19"/>
              </w:rPr>
            </w:pPr>
            <w:r w:rsidRPr="008F12A8">
              <w:rPr>
                <w:rFonts w:eastAsia="Aptos" w:cs="Aptos"/>
                <w:b w:val="0"/>
                <w:bCs w:val="0"/>
                <w:sz w:val="19"/>
                <w:szCs w:val="19"/>
                <w:vertAlign w:val="superscript"/>
              </w:rPr>
              <w:t>l</w:t>
            </w:r>
            <w:r w:rsidR="00036BBD" w:rsidRPr="008F12A8">
              <w:rPr>
                <w:rFonts w:eastAsia="Aptos" w:cs="Aptos"/>
                <w:b w:val="0"/>
                <w:bCs w:val="0"/>
                <w:sz w:val="19"/>
                <w:szCs w:val="19"/>
              </w:rPr>
              <w:t xml:space="preserve"> Who, or whose parents, were born in Africa, South America, Asia (excluding Indonesia and Japan) or Turkey (2016).</w:t>
            </w:r>
          </w:p>
        </w:tc>
      </w:tr>
    </w:tbl>
    <w:p w14:paraId="58862505" w14:textId="77777777" w:rsidR="00036BBD" w:rsidRPr="008F12A8" w:rsidRDefault="00036BBD" w:rsidP="00876E22">
      <w:pPr>
        <w:spacing w:line="240" w:lineRule="auto"/>
      </w:pPr>
    </w:p>
    <w:p w14:paraId="102F77CB" w14:textId="07554520" w:rsidR="00AA6FF3" w:rsidRPr="008F12A8" w:rsidRDefault="00AA6FF3" w:rsidP="00876E22">
      <w:pPr>
        <w:spacing w:line="240" w:lineRule="auto"/>
      </w:pPr>
      <w:r w:rsidRPr="008F12A8">
        <w:rPr>
          <w:b/>
        </w:rPr>
        <w:t xml:space="preserve">Table </w:t>
      </w:r>
      <w:r w:rsidR="004E4874" w:rsidRPr="008F12A8">
        <w:rPr>
          <w:b/>
        </w:rPr>
        <w:t>S3.3</w:t>
      </w:r>
      <w:r w:rsidR="004F5C17" w:rsidRPr="008F12A8">
        <w:rPr>
          <w:b/>
        </w:rPr>
        <w:t>.</w:t>
      </w:r>
      <w:r w:rsidR="000B17D1" w:rsidRPr="008F12A8">
        <w:rPr>
          <w:b/>
        </w:rPr>
        <w:t xml:space="preserve"> </w:t>
      </w:r>
      <w:r w:rsidRPr="008F12A8">
        <w:t>Incidence rates GP-based and Team-based Continuity of Care</w:t>
      </w:r>
    </w:p>
    <w:tbl>
      <w:tblPr>
        <w:tblStyle w:val="Onopgemaaktetabel4"/>
        <w:tblW w:w="8926" w:type="dxa"/>
        <w:tblLook w:val="04A0" w:firstRow="1" w:lastRow="0" w:firstColumn="1" w:lastColumn="0" w:noHBand="0" w:noVBand="1"/>
      </w:tblPr>
      <w:tblGrid>
        <w:gridCol w:w="277"/>
        <w:gridCol w:w="1566"/>
        <w:gridCol w:w="1650"/>
        <w:gridCol w:w="1185"/>
        <w:gridCol w:w="2268"/>
        <w:gridCol w:w="1980"/>
      </w:tblGrid>
      <w:tr w:rsidR="00AA6FF3" w:rsidRPr="008F12A8" w14:paraId="542EDD84" w14:textId="77777777" w:rsidTr="004C5F2C">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43" w:type="dxa"/>
            <w:gridSpan w:val="2"/>
            <w:tcBorders>
              <w:top w:val="single" w:sz="4" w:space="0" w:color="auto"/>
            </w:tcBorders>
            <w:shd w:val="clear" w:color="auto" w:fill="FFFFFF" w:themeFill="background1"/>
          </w:tcPr>
          <w:p w14:paraId="08134EE9" w14:textId="77777777" w:rsidR="00AA6FF3" w:rsidRPr="008F12A8" w:rsidRDefault="00AA6FF3" w:rsidP="00876E22">
            <w:pPr>
              <w:keepNext/>
              <w:spacing w:line="240" w:lineRule="auto"/>
              <w:outlineLvl w:val="1"/>
              <w:rPr>
                <w:b w:val="0"/>
                <w:bCs w:val="0"/>
                <w:iCs/>
                <w:sz w:val="24"/>
                <w:szCs w:val="28"/>
              </w:rPr>
            </w:pPr>
          </w:p>
        </w:tc>
        <w:tc>
          <w:tcPr>
            <w:tcW w:w="1650" w:type="dxa"/>
            <w:tcBorders>
              <w:top w:val="single" w:sz="4" w:space="0" w:color="auto"/>
            </w:tcBorders>
            <w:shd w:val="clear" w:color="auto" w:fill="FFFFFF" w:themeFill="background1"/>
          </w:tcPr>
          <w:p w14:paraId="67C701E8" w14:textId="77777777" w:rsidR="00AA6FF3" w:rsidRPr="008F12A8" w:rsidRDefault="00AA6FF3" w:rsidP="00876E22">
            <w:pPr>
              <w:spacing w:line="240" w:lineRule="auto"/>
              <w:jc w:val="center"/>
              <w:cnfStyle w:val="100000000000" w:firstRow="1" w:lastRow="0" w:firstColumn="0" w:lastColumn="0" w:oddVBand="0" w:evenVBand="0" w:oddHBand="0" w:evenHBand="0" w:firstRowFirstColumn="0" w:firstRowLastColumn="0" w:lastRowFirstColumn="0" w:lastRowLastColumn="0"/>
            </w:pPr>
          </w:p>
        </w:tc>
        <w:tc>
          <w:tcPr>
            <w:tcW w:w="1185" w:type="dxa"/>
            <w:tcBorders>
              <w:top w:val="single" w:sz="4" w:space="0" w:color="auto"/>
            </w:tcBorders>
            <w:shd w:val="clear" w:color="auto" w:fill="FFFFFF" w:themeFill="background1"/>
          </w:tcPr>
          <w:p w14:paraId="58A10323" w14:textId="77777777" w:rsidR="00AA6FF3" w:rsidRPr="008F12A8" w:rsidRDefault="00AA6FF3" w:rsidP="00876E22">
            <w:pPr>
              <w:spacing w:line="240" w:lineRule="auto"/>
              <w:jc w:val="center"/>
              <w:cnfStyle w:val="100000000000" w:firstRow="1" w:lastRow="0" w:firstColumn="0" w:lastColumn="0" w:oddVBand="0" w:evenVBand="0" w:oddHBand="0" w:evenHBand="0" w:firstRowFirstColumn="0" w:firstRowLastColumn="0" w:lastRowFirstColumn="0" w:lastRowLastColumn="0"/>
            </w:pPr>
          </w:p>
        </w:tc>
        <w:tc>
          <w:tcPr>
            <w:tcW w:w="4248" w:type="dxa"/>
            <w:gridSpan w:val="2"/>
            <w:tcBorders>
              <w:top w:val="single" w:sz="4" w:space="0" w:color="auto"/>
            </w:tcBorders>
            <w:shd w:val="clear" w:color="auto" w:fill="FFFFFF" w:themeFill="background1"/>
          </w:tcPr>
          <w:p w14:paraId="34023819" w14:textId="77777777" w:rsidR="00AA6FF3" w:rsidRPr="008F12A8" w:rsidRDefault="00AA6FF3" w:rsidP="00876E22">
            <w:pPr>
              <w:spacing w:line="240" w:lineRule="auto"/>
              <w:jc w:val="center"/>
              <w:cnfStyle w:val="100000000000" w:firstRow="1" w:lastRow="0" w:firstColumn="0" w:lastColumn="0" w:oddVBand="0" w:evenVBand="0" w:oddHBand="0" w:evenHBand="0" w:firstRowFirstColumn="0" w:firstRowLastColumn="0" w:lastRowFirstColumn="0" w:lastRowLastColumn="0"/>
            </w:pPr>
            <w:r w:rsidRPr="008F12A8">
              <w:t>Incidence rates</w:t>
            </w:r>
          </w:p>
        </w:tc>
      </w:tr>
      <w:tr w:rsidR="00AA6FF3" w:rsidRPr="008F12A8" w14:paraId="3CC5E74A" w14:textId="77777777" w:rsidTr="004C5F2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43" w:type="dxa"/>
            <w:gridSpan w:val="2"/>
            <w:tcBorders>
              <w:bottom w:val="single" w:sz="4" w:space="0" w:color="auto"/>
            </w:tcBorders>
            <w:shd w:val="clear" w:color="auto" w:fill="FFFFFF" w:themeFill="background1"/>
          </w:tcPr>
          <w:p w14:paraId="24F4E0E7" w14:textId="77777777" w:rsidR="00AA6FF3" w:rsidRPr="008F12A8" w:rsidRDefault="00AA6FF3" w:rsidP="00876E22">
            <w:pPr>
              <w:keepNext/>
              <w:spacing w:line="240" w:lineRule="auto"/>
              <w:outlineLvl w:val="1"/>
              <w:rPr>
                <w:iCs/>
                <w:sz w:val="24"/>
                <w:szCs w:val="28"/>
              </w:rPr>
            </w:pPr>
          </w:p>
        </w:tc>
        <w:tc>
          <w:tcPr>
            <w:tcW w:w="1650" w:type="dxa"/>
            <w:tcBorders>
              <w:bottom w:val="single" w:sz="4" w:space="0" w:color="auto"/>
            </w:tcBorders>
            <w:shd w:val="clear" w:color="auto" w:fill="FFFFFF" w:themeFill="background1"/>
          </w:tcPr>
          <w:p w14:paraId="6164D07D" w14:textId="77777777" w:rsidR="00AA6FF3" w:rsidRPr="008F12A8" w:rsidRDefault="00AA6FF3" w:rsidP="00876E22">
            <w:pPr>
              <w:spacing w:line="240" w:lineRule="auto"/>
              <w:jc w:val="center"/>
              <w:cnfStyle w:val="000000100000" w:firstRow="0" w:lastRow="0" w:firstColumn="0" w:lastColumn="0" w:oddVBand="0" w:evenVBand="0" w:oddHBand="1" w:evenHBand="0" w:firstRowFirstColumn="0" w:firstRowLastColumn="0" w:lastRowFirstColumn="0" w:lastRowLastColumn="0"/>
            </w:pPr>
            <w:r w:rsidRPr="008F12A8">
              <w:t>Person years</w:t>
            </w:r>
          </w:p>
        </w:tc>
        <w:tc>
          <w:tcPr>
            <w:tcW w:w="1185" w:type="dxa"/>
            <w:tcBorders>
              <w:bottom w:val="single" w:sz="4" w:space="0" w:color="auto"/>
            </w:tcBorders>
            <w:shd w:val="clear" w:color="auto" w:fill="FFFFFF" w:themeFill="background1"/>
          </w:tcPr>
          <w:p w14:paraId="739F2BB1" w14:textId="77777777" w:rsidR="00AA6FF3" w:rsidRPr="008F12A8" w:rsidRDefault="00AA6FF3" w:rsidP="00876E22">
            <w:pPr>
              <w:spacing w:line="240" w:lineRule="auto"/>
              <w:jc w:val="center"/>
              <w:cnfStyle w:val="000000100000" w:firstRow="0" w:lastRow="0" w:firstColumn="0" w:lastColumn="0" w:oddVBand="0" w:evenVBand="0" w:oddHBand="1" w:evenHBand="0" w:firstRowFirstColumn="0" w:firstRowLastColumn="0" w:lastRowFirstColumn="0" w:lastRowLastColumn="0"/>
            </w:pPr>
            <w:r w:rsidRPr="008F12A8">
              <w:t>Events</w:t>
            </w:r>
          </w:p>
        </w:tc>
        <w:tc>
          <w:tcPr>
            <w:tcW w:w="2268" w:type="dxa"/>
            <w:tcBorders>
              <w:bottom w:val="single" w:sz="4" w:space="0" w:color="auto"/>
            </w:tcBorders>
            <w:shd w:val="clear" w:color="auto" w:fill="FFFFFF" w:themeFill="background1"/>
          </w:tcPr>
          <w:p w14:paraId="3C5C0ECD" w14:textId="77777777" w:rsidR="00AA6FF3" w:rsidRPr="008F12A8" w:rsidRDefault="00AA6FF3" w:rsidP="00876E22">
            <w:pPr>
              <w:spacing w:line="240" w:lineRule="auto"/>
              <w:jc w:val="center"/>
              <w:cnfStyle w:val="000000100000" w:firstRow="0" w:lastRow="0" w:firstColumn="0" w:lastColumn="0" w:oddVBand="0" w:evenVBand="0" w:oddHBand="1" w:evenHBand="0" w:firstRowFirstColumn="0" w:firstRowLastColumn="0" w:lastRowFirstColumn="0" w:lastRowLastColumn="0"/>
            </w:pPr>
            <w:r w:rsidRPr="008F12A8">
              <w:t>Per 1000 person years</w:t>
            </w:r>
          </w:p>
        </w:tc>
        <w:tc>
          <w:tcPr>
            <w:tcW w:w="1980" w:type="dxa"/>
            <w:tcBorders>
              <w:bottom w:val="single" w:sz="4" w:space="0" w:color="auto"/>
            </w:tcBorders>
            <w:shd w:val="clear" w:color="auto" w:fill="FFFFFF" w:themeFill="background1"/>
          </w:tcPr>
          <w:p w14:paraId="32B09EB9" w14:textId="77777777" w:rsidR="00AA6FF3" w:rsidRPr="008F12A8" w:rsidRDefault="00AA6FF3" w:rsidP="00876E22">
            <w:pPr>
              <w:spacing w:line="240" w:lineRule="auto"/>
              <w:jc w:val="center"/>
              <w:cnfStyle w:val="000000100000" w:firstRow="0" w:lastRow="0" w:firstColumn="0" w:lastColumn="0" w:oddVBand="0" w:evenVBand="0" w:oddHBand="1" w:evenHBand="0" w:firstRowFirstColumn="0" w:firstRowLastColumn="0" w:lastRowFirstColumn="0" w:lastRowLastColumn="0"/>
            </w:pPr>
            <w:r w:rsidRPr="008F12A8">
              <w:t>95% CI</w:t>
            </w:r>
          </w:p>
        </w:tc>
      </w:tr>
      <w:tr w:rsidR="00AA6FF3" w:rsidRPr="008F12A8" w14:paraId="768DF58D" w14:textId="77777777" w:rsidTr="004C5F2C">
        <w:trPr>
          <w:trHeight w:val="20"/>
        </w:trPr>
        <w:tc>
          <w:tcPr>
            <w:cnfStyle w:val="001000000000" w:firstRow="0" w:lastRow="0" w:firstColumn="1" w:lastColumn="0" w:oddVBand="0" w:evenVBand="0" w:oddHBand="0" w:evenHBand="0" w:firstRowFirstColumn="0" w:firstRowLastColumn="0" w:lastRowFirstColumn="0" w:lastRowLastColumn="0"/>
            <w:tcW w:w="1843" w:type="dxa"/>
            <w:gridSpan w:val="2"/>
            <w:tcBorders>
              <w:top w:val="single" w:sz="4" w:space="0" w:color="auto"/>
            </w:tcBorders>
          </w:tcPr>
          <w:p w14:paraId="0F46D1AF" w14:textId="77777777" w:rsidR="00AA6FF3" w:rsidRPr="008F12A8" w:rsidRDefault="00AA6FF3" w:rsidP="00876E22">
            <w:pPr>
              <w:spacing w:line="240" w:lineRule="auto"/>
            </w:pPr>
            <w:r w:rsidRPr="008F12A8">
              <w:t>Overall</w:t>
            </w:r>
          </w:p>
        </w:tc>
        <w:tc>
          <w:tcPr>
            <w:tcW w:w="1650" w:type="dxa"/>
            <w:tcBorders>
              <w:top w:val="single" w:sz="4" w:space="0" w:color="auto"/>
            </w:tcBorders>
            <w:vAlign w:val="bottom"/>
          </w:tcPr>
          <w:p w14:paraId="2AE6EB36" w14:textId="3E0290A6" w:rsidR="00AA6FF3" w:rsidRPr="008F12A8" w:rsidRDefault="005308FA" w:rsidP="00876E22">
            <w:pPr>
              <w:spacing w:line="240" w:lineRule="auto"/>
              <w:jc w:val="center"/>
              <w:cnfStyle w:val="000000000000" w:firstRow="0" w:lastRow="0" w:firstColumn="0" w:lastColumn="0" w:oddVBand="0" w:evenVBand="0" w:oddHBand="0" w:evenHBand="0" w:firstRowFirstColumn="0" w:firstRowLastColumn="0" w:lastRowFirstColumn="0" w:lastRowLastColumn="0"/>
            </w:pPr>
            <w:r w:rsidRPr="008F12A8">
              <w:t>754,144.7</w:t>
            </w:r>
          </w:p>
        </w:tc>
        <w:tc>
          <w:tcPr>
            <w:tcW w:w="1185" w:type="dxa"/>
            <w:tcBorders>
              <w:top w:val="single" w:sz="4" w:space="0" w:color="auto"/>
            </w:tcBorders>
            <w:vAlign w:val="bottom"/>
          </w:tcPr>
          <w:p w14:paraId="77DA38C7" w14:textId="3AEC5CC0" w:rsidR="00AA6FF3" w:rsidRPr="008F12A8" w:rsidRDefault="005308FA" w:rsidP="00876E22">
            <w:pPr>
              <w:spacing w:line="240" w:lineRule="auto"/>
              <w:jc w:val="center"/>
              <w:cnfStyle w:val="000000000000" w:firstRow="0" w:lastRow="0" w:firstColumn="0" w:lastColumn="0" w:oddVBand="0" w:evenVBand="0" w:oddHBand="0" w:evenHBand="0" w:firstRowFirstColumn="0" w:firstRowLastColumn="0" w:lastRowFirstColumn="0" w:lastRowLastColumn="0"/>
            </w:pPr>
            <w:r w:rsidRPr="008F12A8">
              <w:t>7,104</w:t>
            </w:r>
          </w:p>
        </w:tc>
        <w:tc>
          <w:tcPr>
            <w:tcW w:w="2268" w:type="dxa"/>
            <w:tcBorders>
              <w:top w:val="single" w:sz="4" w:space="0" w:color="auto"/>
            </w:tcBorders>
            <w:vAlign w:val="bottom"/>
          </w:tcPr>
          <w:p w14:paraId="09C1130C" w14:textId="292F28BE" w:rsidR="00AA6FF3" w:rsidRPr="008F12A8" w:rsidRDefault="002B1B6D" w:rsidP="00876E22">
            <w:pPr>
              <w:spacing w:line="240" w:lineRule="auto"/>
              <w:jc w:val="center"/>
              <w:cnfStyle w:val="000000000000" w:firstRow="0" w:lastRow="0" w:firstColumn="0" w:lastColumn="0" w:oddVBand="0" w:evenVBand="0" w:oddHBand="0" w:evenHBand="0" w:firstRowFirstColumn="0" w:firstRowLastColumn="0" w:lastRowFirstColumn="0" w:lastRowLastColumn="0"/>
            </w:pPr>
            <w:r w:rsidRPr="008F12A8">
              <w:t>9.4</w:t>
            </w:r>
          </w:p>
        </w:tc>
        <w:tc>
          <w:tcPr>
            <w:tcW w:w="1980" w:type="dxa"/>
            <w:tcBorders>
              <w:top w:val="single" w:sz="4" w:space="0" w:color="auto"/>
            </w:tcBorders>
          </w:tcPr>
          <w:p w14:paraId="4F046470" w14:textId="2100F024" w:rsidR="00AA6FF3" w:rsidRPr="008F12A8" w:rsidRDefault="002B1B6D" w:rsidP="00876E22">
            <w:pPr>
              <w:spacing w:line="240" w:lineRule="auto"/>
              <w:jc w:val="center"/>
              <w:cnfStyle w:val="000000000000" w:firstRow="0" w:lastRow="0" w:firstColumn="0" w:lastColumn="0" w:oddVBand="0" w:evenVBand="0" w:oddHBand="0" w:evenHBand="0" w:firstRowFirstColumn="0" w:firstRowLastColumn="0" w:lastRowFirstColumn="0" w:lastRowLastColumn="0"/>
            </w:pPr>
            <w:r w:rsidRPr="008F12A8">
              <w:t>9.2-9.6</w:t>
            </w:r>
          </w:p>
        </w:tc>
      </w:tr>
      <w:tr w:rsidR="00AA6FF3" w:rsidRPr="008F12A8" w14:paraId="3272675E" w14:textId="7777777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8926" w:type="dxa"/>
            <w:gridSpan w:val="6"/>
          </w:tcPr>
          <w:p w14:paraId="3F120C65" w14:textId="1E343356" w:rsidR="00AA6FF3" w:rsidRPr="008F12A8" w:rsidRDefault="00AA6FF3" w:rsidP="00876E22">
            <w:pPr>
              <w:spacing w:line="240" w:lineRule="auto"/>
            </w:pPr>
            <w:r w:rsidRPr="008F12A8">
              <w:t>GP-</w:t>
            </w:r>
            <w:r w:rsidR="00370856" w:rsidRPr="008F12A8">
              <w:t>COC</w:t>
            </w:r>
          </w:p>
        </w:tc>
      </w:tr>
      <w:tr w:rsidR="00AA6FF3" w:rsidRPr="008F12A8" w14:paraId="60C32756" w14:textId="77777777" w:rsidTr="004C5F2C">
        <w:trPr>
          <w:trHeight w:val="20"/>
        </w:trPr>
        <w:tc>
          <w:tcPr>
            <w:cnfStyle w:val="001000000000" w:firstRow="0" w:lastRow="0" w:firstColumn="1" w:lastColumn="0" w:oddVBand="0" w:evenVBand="0" w:oddHBand="0" w:evenHBand="0" w:firstRowFirstColumn="0" w:firstRowLastColumn="0" w:lastRowFirstColumn="0" w:lastRowLastColumn="0"/>
            <w:tcW w:w="277" w:type="dxa"/>
          </w:tcPr>
          <w:p w14:paraId="69F45178" w14:textId="77777777" w:rsidR="00AA6FF3" w:rsidRPr="008F12A8" w:rsidRDefault="00AA6FF3" w:rsidP="00876E22">
            <w:pPr>
              <w:spacing w:line="240" w:lineRule="auto"/>
              <w:jc w:val="center"/>
              <w:rPr>
                <w:b w:val="0"/>
                <w:bCs w:val="0"/>
              </w:rPr>
            </w:pPr>
          </w:p>
        </w:tc>
        <w:tc>
          <w:tcPr>
            <w:tcW w:w="1566" w:type="dxa"/>
          </w:tcPr>
          <w:p w14:paraId="5CE65E01" w14:textId="77777777" w:rsidR="00AA6FF3" w:rsidRPr="008F12A8" w:rsidRDefault="00AA6FF3"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 xml:space="preserve">Low </w:t>
            </w:r>
          </w:p>
        </w:tc>
        <w:tc>
          <w:tcPr>
            <w:tcW w:w="1650" w:type="dxa"/>
          </w:tcPr>
          <w:p w14:paraId="0CB13E68" w14:textId="44D2CAA8" w:rsidR="00AA6FF3" w:rsidRPr="008F12A8" w:rsidRDefault="008D43E3" w:rsidP="00876E22">
            <w:pPr>
              <w:spacing w:line="240" w:lineRule="auto"/>
              <w:jc w:val="center"/>
              <w:cnfStyle w:val="000000000000" w:firstRow="0" w:lastRow="0" w:firstColumn="0" w:lastColumn="0" w:oddVBand="0" w:evenVBand="0" w:oddHBand="0" w:evenHBand="0" w:firstRowFirstColumn="0" w:firstRowLastColumn="0" w:lastRowFirstColumn="0" w:lastRowLastColumn="0"/>
            </w:pPr>
            <w:r w:rsidRPr="008F12A8">
              <w:t>280</w:t>
            </w:r>
            <w:r w:rsidR="000132CA" w:rsidRPr="008F12A8">
              <w:t>,</w:t>
            </w:r>
            <w:r w:rsidRPr="008F12A8">
              <w:t>853.7</w:t>
            </w:r>
          </w:p>
        </w:tc>
        <w:tc>
          <w:tcPr>
            <w:tcW w:w="1185" w:type="dxa"/>
            <w:vAlign w:val="bottom"/>
          </w:tcPr>
          <w:p w14:paraId="06B3E0CB" w14:textId="656D65E3" w:rsidR="00AA6FF3" w:rsidRPr="008F12A8" w:rsidRDefault="008D43E3" w:rsidP="00876E22">
            <w:pPr>
              <w:spacing w:line="240" w:lineRule="auto"/>
              <w:jc w:val="center"/>
              <w:cnfStyle w:val="000000000000" w:firstRow="0" w:lastRow="0" w:firstColumn="0" w:lastColumn="0" w:oddVBand="0" w:evenVBand="0" w:oddHBand="0" w:evenHBand="0" w:firstRowFirstColumn="0" w:firstRowLastColumn="0" w:lastRowFirstColumn="0" w:lastRowLastColumn="0"/>
            </w:pPr>
            <w:r w:rsidRPr="008F12A8">
              <w:t>1</w:t>
            </w:r>
            <w:r w:rsidR="00362EEE" w:rsidRPr="008F12A8">
              <w:t>,</w:t>
            </w:r>
            <w:r w:rsidRPr="008F12A8">
              <w:t>222</w:t>
            </w:r>
          </w:p>
        </w:tc>
        <w:tc>
          <w:tcPr>
            <w:tcW w:w="2268" w:type="dxa"/>
            <w:vAlign w:val="bottom"/>
          </w:tcPr>
          <w:p w14:paraId="3DC38A63" w14:textId="232B3EE5" w:rsidR="00AA6FF3" w:rsidRPr="008F12A8" w:rsidRDefault="00226F25" w:rsidP="00876E22">
            <w:pPr>
              <w:spacing w:line="240" w:lineRule="auto"/>
              <w:jc w:val="center"/>
              <w:cnfStyle w:val="000000000000" w:firstRow="0" w:lastRow="0" w:firstColumn="0" w:lastColumn="0" w:oddVBand="0" w:evenVBand="0" w:oddHBand="0" w:evenHBand="0" w:firstRowFirstColumn="0" w:firstRowLastColumn="0" w:lastRowFirstColumn="0" w:lastRowLastColumn="0"/>
            </w:pPr>
            <w:r w:rsidRPr="008F12A8">
              <w:t>4.</w:t>
            </w:r>
            <w:r w:rsidR="003047AC" w:rsidRPr="008F12A8">
              <w:t>4</w:t>
            </w:r>
          </w:p>
        </w:tc>
        <w:tc>
          <w:tcPr>
            <w:tcW w:w="1980" w:type="dxa"/>
          </w:tcPr>
          <w:p w14:paraId="11A0CC1D" w14:textId="71079406" w:rsidR="00AA6FF3" w:rsidRPr="008F12A8" w:rsidRDefault="00226F25" w:rsidP="00876E22">
            <w:pPr>
              <w:spacing w:line="240" w:lineRule="auto"/>
              <w:jc w:val="center"/>
              <w:cnfStyle w:val="000000000000" w:firstRow="0" w:lastRow="0" w:firstColumn="0" w:lastColumn="0" w:oddVBand="0" w:evenVBand="0" w:oddHBand="0" w:evenHBand="0" w:firstRowFirstColumn="0" w:firstRowLastColumn="0" w:lastRowFirstColumn="0" w:lastRowLastColumn="0"/>
            </w:pPr>
            <w:r w:rsidRPr="008F12A8">
              <w:t>4.1-4.6</w:t>
            </w:r>
          </w:p>
        </w:tc>
      </w:tr>
      <w:tr w:rsidR="00AA6FF3" w:rsidRPr="008F12A8" w14:paraId="5F8A9E8C" w14:textId="7777777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77" w:type="dxa"/>
          </w:tcPr>
          <w:p w14:paraId="39C8EDED" w14:textId="77777777" w:rsidR="00AA6FF3" w:rsidRPr="008F12A8" w:rsidRDefault="00AA6FF3" w:rsidP="00876E22">
            <w:pPr>
              <w:spacing w:line="240" w:lineRule="auto"/>
              <w:jc w:val="center"/>
              <w:rPr>
                <w:b w:val="0"/>
                <w:bCs w:val="0"/>
              </w:rPr>
            </w:pPr>
          </w:p>
        </w:tc>
        <w:tc>
          <w:tcPr>
            <w:tcW w:w="1566" w:type="dxa"/>
          </w:tcPr>
          <w:p w14:paraId="6C5C7536" w14:textId="77777777" w:rsidR="00AA6FF3" w:rsidRPr="008F12A8" w:rsidRDefault="00AA6FF3"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Intermediate</w:t>
            </w:r>
          </w:p>
        </w:tc>
        <w:tc>
          <w:tcPr>
            <w:tcW w:w="1650" w:type="dxa"/>
          </w:tcPr>
          <w:p w14:paraId="320989D6" w14:textId="65B573A8" w:rsidR="00AA6FF3" w:rsidRPr="008F12A8" w:rsidRDefault="008D43E3" w:rsidP="00876E22">
            <w:pPr>
              <w:spacing w:line="240" w:lineRule="auto"/>
              <w:jc w:val="center"/>
              <w:cnfStyle w:val="000000100000" w:firstRow="0" w:lastRow="0" w:firstColumn="0" w:lastColumn="0" w:oddVBand="0" w:evenVBand="0" w:oddHBand="1" w:evenHBand="0" w:firstRowFirstColumn="0" w:firstRowLastColumn="0" w:lastRowFirstColumn="0" w:lastRowLastColumn="0"/>
            </w:pPr>
            <w:r w:rsidRPr="008F12A8">
              <w:t>255</w:t>
            </w:r>
            <w:r w:rsidR="000132CA" w:rsidRPr="008F12A8">
              <w:t>,</w:t>
            </w:r>
            <w:r w:rsidRPr="008F12A8">
              <w:t>132.8</w:t>
            </w:r>
          </w:p>
        </w:tc>
        <w:tc>
          <w:tcPr>
            <w:tcW w:w="1185" w:type="dxa"/>
            <w:vAlign w:val="bottom"/>
          </w:tcPr>
          <w:p w14:paraId="32F99BE7" w14:textId="30EA94ED" w:rsidR="00AA6FF3" w:rsidRPr="008F12A8" w:rsidRDefault="008D43E3" w:rsidP="00876E22">
            <w:pPr>
              <w:spacing w:line="240" w:lineRule="auto"/>
              <w:jc w:val="center"/>
              <w:cnfStyle w:val="000000100000" w:firstRow="0" w:lastRow="0" w:firstColumn="0" w:lastColumn="0" w:oddVBand="0" w:evenVBand="0" w:oddHBand="1" w:evenHBand="0" w:firstRowFirstColumn="0" w:firstRowLastColumn="0" w:lastRowFirstColumn="0" w:lastRowLastColumn="0"/>
            </w:pPr>
            <w:r w:rsidRPr="008F12A8">
              <w:t>1</w:t>
            </w:r>
            <w:r w:rsidR="00362EEE" w:rsidRPr="008F12A8">
              <w:t>,</w:t>
            </w:r>
            <w:r w:rsidRPr="008F12A8">
              <w:t>924</w:t>
            </w:r>
          </w:p>
        </w:tc>
        <w:tc>
          <w:tcPr>
            <w:tcW w:w="2268" w:type="dxa"/>
            <w:vAlign w:val="bottom"/>
          </w:tcPr>
          <w:p w14:paraId="2CDEB97F" w14:textId="44FC2C38" w:rsidR="00AA6FF3" w:rsidRPr="008F12A8" w:rsidRDefault="00226F25" w:rsidP="00876E22">
            <w:pPr>
              <w:spacing w:line="240" w:lineRule="auto"/>
              <w:jc w:val="center"/>
              <w:cnfStyle w:val="000000100000" w:firstRow="0" w:lastRow="0" w:firstColumn="0" w:lastColumn="0" w:oddVBand="0" w:evenVBand="0" w:oddHBand="1" w:evenHBand="0" w:firstRowFirstColumn="0" w:firstRowLastColumn="0" w:lastRowFirstColumn="0" w:lastRowLastColumn="0"/>
            </w:pPr>
            <w:r w:rsidRPr="008F12A8">
              <w:t>7.5</w:t>
            </w:r>
          </w:p>
        </w:tc>
        <w:tc>
          <w:tcPr>
            <w:tcW w:w="1980" w:type="dxa"/>
          </w:tcPr>
          <w:p w14:paraId="777F0909" w14:textId="3348F108" w:rsidR="00AA6FF3" w:rsidRPr="008F12A8" w:rsidRDefault="00226F25" w:rsidP="00876E22">
            <w:pPr>
              <w:spacing w:line="240" w:lineRule="auto"/>
              <w:jc w:val="center"/>
              <w:cnfStyle w:val="000000100000" w:firstRow="0" w:lastRow="0" w:firstColumn="0" w:lastColumn="0" w:oddVBand="0" w:evenVBand="0" w:oddHBand="1" w:evenHBand="0" w:firstRowFirstColumn="0" w:firstRowLastColumn="0" w:lastRowFirstColumn="0" w:lastRowLastColumn="0"/>
            </w:pPr>
            <w:r w:rsidRPr="008F12A8">
              <w:t>7.2-7.</w:t>
            </w:r>
            <w:r w:rsidR="00336B10" w:rsidRPr="008F12A8">
              <w:t>9</w:t>
            </w:r>
          </w:p>
        </w:tc>
      </w:tr>
      <w:tr w:rsidR="00AA6FF3" w:rsidRPr="008F12A8" w14:paraId="5FC63141" w14:textId="77777777" w:rsidTr="004C5F2C">
        <w:trPr>
          <w:trHeight w:val="20"/>
        </w:trPr>
        <w:tc>
          <w:tcPr>
            <w:cnfStyle w:val="001000000000" w:firstRow="0" w:lastRow="0" w:firstColumn="1" w:lastColumn="0" w:oddVBand="0" w:evenVBand="0" w:oddHBand="0" w:evenHBand="0" w:firstRowFirstColumn="0" w:firstRowLastColumn="0" w:lastRowFirstColumn="0" w:lastRowLastColumn="0"/>
            <w:tcW w:w="277" w:type="dxa"/>
          </w:tcPr>
          <w:p w14:paraId="63F1397F" w14:textId="77777777" w:rsidR="00AA6FF3" w:rsidRPr="008F12A8" w:rsidRDefault="00AA6FF3" w:rsidP="00876E22">
            <w:pPr>
              <w:spacing w:line="240" w:lineRule="auto"/>
              <w:jc w:val="center"/>
              <w:rPr>
                <w:b w:val="0"/>
                <w:bCs w:val="0"/>
              </w:rPr>
            </w:pPr>
          </w:p>
        </w:tc>
        <w:tc>
          <w:tcPr>
            <w:tcW w:w="1566" w:type="dxa"/>
          </w:tcPr>
          <w:p w14:paraId="3837B8C5" w14:textId="77777777" w:rsidR="00AA6FF3" w:rsidRPr="008F12A8" w:rsidRDefault="00AA6FF3"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High</w:t>
            </w:r>
          </w:p>
        </w:tc>
        <w:tc>
          <w:tcPr>
            <w:tcW w:w="1650" w:type="dxa"/>
          </w:tcPr>
          <w:p w14:paraId="4CB82C2A" w14:textId="7D22F20F" w:rsidR="00AA6FF3" w:rsidRPr="008F12A8" w:rsidRDefault="008D43E3" w:rsidP="00876E22">
            <w:pPr>
              <w:spacing w:line="240" w:lineRule="auto"/>
              <w:jc w:val="center"/>
              <w:cnfStyle w:val="000000000000" w:firstRow="0" w:lastRow="0" w:firstColumn="0" w:lastColumn="0" w:oddVBand="0" w:evenVBand="0" w:oddHBand="0" w:evenHBand="0" w:firstRowFirstColumn="0" w:firstRowLastColumn="0" w:lastRowFirstColumn="0" w:lastRowLastColumn="0"/>
            </w:pPr>
            <w:r w:rsidRPr="008F12A8">
              <w:t>218</w:t>
            </w:r>
            <w:r w:rsidR="000132CA" w:rsidRPr="008F12A8">
              <w:t>,</w:t>
            </w:r>
            <w:r w:rsidRPr="008F12A8">
              <w:t>158.2</w:t>
            </w:r>
          </w:p>
        </w:tc>
        <w:tc>
          <w:tcPr>
            <w:tcW w:w="1185" w:type="dxa"/>
            <w:vAlign w:val="bottom"/>
          </w:tcPr>
          <w:p w14:paraId="508335DA" w14:textId="32600B4F" w:rsidR="00AA6FF3" w:rsidRPr="008F12A8" w:rsidRDefault="008D43E3" w:rsidP="00876E22">
            <w:pPr>
              <w:spacing w:line="240" w:lineRule="auto"/>
              <w:jc w:val="center"/>
              <w:cnfStyle w:val="000000000000" w:firstRow="0" w:lastRow="0" w:firstColumn="0" w:lastColumn="0" w:oddVBand="0" w:evenVBand="0" w:oddHBand="0" w:evenHBand="0" w:firstRowFirstColumn="0" w:firstRowLastColumn="0" w:lastRowFirstColumn="0" w:lastRowLastColumn="0"/>
            </w:pPr>
            <w:r w:rsidRPr="008F12A8">
              <w:t>3</w:t>
            </w:r>
            <w:r w:rsidR="00362EEE" w:rsidRPr="008F12A8">
              <w:t>,</w:t>
            </w:r>
            <w:r w:rsidRPr="008F12A8">
              <w:t>958</w:t>
            </w:r>
          </w:p>
        </w:tc>
        <w:tc>
          <w:tcPr>
            <w:tcW w:w="2268" w:type="dxa"/>
            <w:vAlign w:val="bottom"/>
          </w:tcPr>
          <w:p w14:paraId="54B5C9EE" w14:textId="442666FD" w:rsidR="00AA6FF3" w:rsidRPr="008F12A8" w:rsidRDefault="00226F25" w:rsidP="00876E22">
            <w:pPr>
              <w:spacing w:line="240" w:lineRule="auto"/>
              <w:jc w:val="center"/>
              <w:cnfStyle w:val="000000000000" w:firstRow="0" w:lastRow="0" w:firstColumn="0" w:lastColumn="0" w:oddVBand="0" w:evenVBand="0" w:oddHBand="0" w:evenHBand="0" w:firstRowFirstColumn="0" w:firstRowLastColumn="0" w:lastRowFirstColumn="0" w:lastRowLastColumn="0"/>
            </w:pPr>
            <w:r w:rsidRPr="008F12A8">
              <w:t>18.1</w:t>
            </w:r>
          </w:p>
        </w:tc>
        <w:tc>
          <w:tcPr>
            <w:tcW w:w="1980" w:type="dxa"/>
          </w:tcPr>
          <w:p w14:paraId="5D109237" w14:textId="66D5F6FA" w:rsidR="00AA6FF3" w:rsidRPr="008F12A8" w:rsidRDefault="00226F25" w:rsidP="00876E22">
            <w:pPr>
              <w:spacing w:line="240" w:lineRule="auto"/>
              <w:jc w:val="center"/>
              <w:cnfStyle w:val="000000000000" w:firstRow="0" w:lastRow="0" w:firstColumn="0" w:lastColumn="0" w:oddVBand="0" w:evenVBand="0" w:oddHBand="0" w:evenHBand="0" w:firstRowFirstColumn="0" w:firstRowLastColumn="0" w:lastRowFirstColumn="0" w:lastRowLastColumn="0"/>
            </w:pPr>
            <w:r w:rsidRPr="008F12A8">
              <w:t>17.</w:t>
            </w:r>
            <w:r w:rsidR="00336B10" w:rsidRPr="008F12A8">
              <w:t>6</w:t>
            </w:r>
            <w:r w:rsidRPr="008F12A8">
              <w:t>-</w:t>
            </w:r>
            <w:r w:rsidR="00F96DDE" w:rsidRPr="008F12A8">
              <w:t>18.7</w:t>
            </w:r>
          </w:p>
        </w:tc>
      </w:tr>
      <w:tr w:rsidR="00AA6FF3" w:rsidRPr="008F12A8" w14:paraId="61B45A3B" w14:textId="7777777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8926" w:type="dxa"/>
            <w:gridSpan w:val="6"/>
          </w:tcPr>
          <w:p w14:paraId="515C6C52" w14:textId="09E86702" w:rsidR="00AA6FF3" w:rsidRPr="008F12A8" w:rsidRDefault="00AA6FF3" w:rsidP="00876E22">
            <w:pPr>
              <w:spacing w:line="240" w:lineRule="auto"/>
            </w:pPr>
            <w:r w:rsidRPr="008F12A8">
              <w:t>Team</w:t>
            </w:r>
            <w:r w:rsidR="00370856" w:rsidRPr="008F12A8">
              <w:t>-COC</w:t>
            </w:r>
          </w:p>
        </w:tc>
      </w:tr>
      <w:tr w:rsidR="00AA6FF3" w:rsidRPr="008F12A8" w14:paraId="045BD1E5" w14:textId="77777777" w:rsidTr="004C5F2C">
        <w:trPr>
          <w:trHeight w:val="20"/>
        </w:trPr>
        <w:tc>
          <w:tcPr>
            <w:cnfStyle w:val="001000000000" w:firstRow="0" w:lastRow="0" w:firstColumn="1" w:lastColumn="0" w:oddVBand="0" w:evenVBand="0" w:oddHBand="0" w:evenHBand="0" w:firstRowFirstColumn="0" w:firstRowLastColumn="0" w:lastRowFirstColumn="0" w:lastRowLastColumn="0"/>
            <w:tcW w:w="277" w:type="dxa"/>
          </w:tcPr>
          <w:p w14:paraId="5EF67E78" w14:textId="77777777" w:rsidR="00AA6FF3" w:rsidRPr="008F12A8" w:rsidRDefault="00AA6FF3" w:rsidP="00876E22">
            <w:pPr>
              <w:spacing w:line="240" w:lineRule="auto"/>
              <w:jc w:val="center"/>
              <w:rPr>
                <w:b w:val="0"/>
                <w:bCs w:val="0"/>
              </w:rPr>
            </w:pPr>
          </w:p>
        </w:tc>
        <w:tc>
          <w:tcPr>
            <w:tcW w:w="1566" w:type="dxa"/>
          </w:tcPr>
          <w:p w14:paraId="315EB728" w14:textId="77777777" w:rsidR="00AA6FF3" w:rsidRPr="008F12A8" w:rsidRDefault="00AA6FF3"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 xml:space="preserve">Low </w:t>
            </w:r>
          </w:p>
        </w:tc>
        <w:tc>
          <w:tcPr>
            <w:tcW w:w="1650" w:type="dxa"/>
            <w:vAlign w:val="bottom"/>
          </w:tcPr>
          <w:p w14:paraId="19A55326" w14:textId="40AD1738" w:rsidR="00AA6FF3" w:rsidRPr="008F12A8" w:rsidRDefault="00F96DDE" w:rsidP="00876E22">
            <w:pPr>
              <w:spacing w:line="240" w:lineRule="auto"/>
              <w:jc w:val="center"/>
              <w:cnfStyle w:val="000000000000" w:firstRow="0" w:lastRow="0" w:firstColumn="0" w:lastColumn="0" w:oddVBand="0" w:evenVBand="0" w:oddHBand="0" w:evenHBand="0" w:firstRowFirstColumn="0" w:firstRowLastColumn="0" w:lastRowFirstColumn="0" w:lastRowLastColumn="0"/>
            </w:pPr>
            <w:r w:rsidRPr="008F12A8">
              <w:t>291</w:t>
            </w:r>
            <w:r w:rsidR="000132CA" w:rsidRPr="008F12A8">
              <w:t>,</w:t>
            </w:r>
            <w:r w:rsidRPr="008F12A8">
              <w:t>019.9</w:t>
            </w:r>
          </w:p>
        </w:tc>
        <w:tc>
          <w:tcPr>
            <w:tcW w:w="1185" w:type="dxa"/>
            <w:vAlign w:val="bottom"/>
          </w:tcPr>
          <w:p w14:paraId="76739592" w14:textId="299EACEB" w:rsidR="00AA6FF3" w:rsidRPr="008F12A8" w:rsidRDefault="00B51C1B" w:rsidP="00876E22">
            <w:pPr>
              <w:spacing w:line="240" w:lineRule="auto"/>
              <w:jc w:val="center"/>
              <w:cnfStyle w:val="000000000000" w:firstRow="0" w:lastRow="0" w:firstColumn="0" w:lastColumn="0" w:oddVBand="0" w:evenVBand="0" w:oddHBand="0" w:evenHBand="0" w:firstRowFirstColumn="0" w:firstRowLastColumn="0" w:lastRowFirstColumn="0" w:lastRowLastColumn="0"/>
            </w:pPr>
            <w:r w:rsidRPr="008F12A8">
              <w:t>1</w:t>
            </w:r>
            <w:r w:rsidR="00362EEE" w:rsidRPr="008F12A8">
              <w:t>,</w:t>
            </w:r>
            <w:r w:rsidRPr="008F12A8">
              <w:t>279</w:t>
            </w:r>
          </w:p>
        </w:tc>
        <w:tc>
          <w:tcPr>
            <w:tcW w:w="2268" w:type="dxa"/>
            <w:vAlign w:val="bottom"/>
          </w:tcPr>
          <w:p w14:paraId="4B3DE7CB" w14:textId="0DA66114" w:rsidR="00AA6FF3" w:rsidRPr="008F12A8" w:rsidRDefault="00C718C3" w:rsidP="00876E22">
            <w:pPr>
              <w:spacing w:line="240" w:lineRule="auto"/>
              <w:jc w:val="center"/>
              <w:cnfStyle w:val="000000000000" w:firstRow="0" w:lastRow="0" w:firstColumn="0" w:lastColumn="0" w:oddVBand="0" w:evenVBand="0" w:oddHBand="0" w:evenHBand="0" w:firstRowFirstColumn="0" w:firstRowLastColumn="0" w:lastRowFirstColumn="0" w:lastRowLastColumn="0"/>
            </w:pPr>
            <w:r w:rsidRPr="008F12A8">
              <w:t>4.</w:t>
            </w:r>
            <w:r w:rsidR="00336B10" w:rsidRPr="008F12A8">
              <w:t>4</w:t>
            </w:r>
          </w:p>
        </w:tc>
        <w:tc>
          <w:tcPr>
            <w:tcW w:w="1980" w:type="dxa"/>
          </w:tcPr>
          <w:p w14:paraId="20F22400" w14:textId="6A485523" w:rsidR="00AA6FF3" w:rsidRPr="008F12A8" w:rsidRDefault="00C718C3" w:rsidP="00876E22">
            <w:pPr>
              <w:spacing w:line="240" w:lineRule="auto"/>
              <w:jc w:val="center"/>
              <w:cnfStyle w:val="000000000000" w:firstRow="0" w:lastRow="0" w:firstColumn="0" w:lastColumn="0" w:oddVBand="0" w:evenVBand="0" w:oddHBand="0" w:evenHBand="0" w:firstRowFirstColumn="0" w:firstRowLastColumn="0" w:lastRowFirstColumn="0" w:lastRowLastColumn="0"/>
            </w:pPr>
            <w:r w:rsidRPr="008F12A8">
              <w:t>4.</w:t>
            </w:r>
            <w:r w:rsidR="00336B10" w:rsidRPr="008F12A8">
              <w:t>2</w:t>
            </w:r>
            <w:r w:rsidRPr="008F12A8">
              <w:t>-4.</w:t>
            </w:r>
            <w:r w:rsidR="00336B10" w:rsidRPr="008F12A8">
              <w:t>6</w:t>
            </w:r>
          </w:p>
        </w:tc>
      </w:tr>
      <w:tr w:rsidR="00AA6FF3" w:rsidRPr="008F12A8" w14:paraId="108914BA" w14:textId="7777777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77" w:type="dxa"/>
          </w:tcPr>
          <w:p w14:paraId="518FF304" w14:textId="77777777" w:rsidR="00AA6FF3" w:rsidRPr="008F12A8" w:rsidRDefault="00AA6FF3" w:rsidP="00876E22">
            <w:pPr>
              <w:spacing w:line="240" w:lineRule="auto"/>
              <w:jc w:val="center"/>
              <w:rPr>
                <w:b w:val="0"/>
                <w:bCs w:val="0"/>
              </w:rPr>
            </w:pPr>
          </w:p>
        </w:tc>
        <w:tc>
          <w:tcPr>
            <w:tcW w:w="1566" w:type="dxa"/>
          </w:tcPr>
          <w:p w14:paraId="1A6ABC78" w14:textId="77777777" w:rsidR="00AA6FF3" w:rsidRPr="008F12A8" w:rsidRDefault="00AA6FF3" w:rsidP="00876E22">
            <w:pPr>
              <w:spacing w:line="240" w:lineRule="auto"/>
              <w:cnfStyle w:val="000000100000" w:firstRow="0" w:lastRow="0" w:firstColumn="0" w:lastColumn="0" w:oddVBand="0" w:evenVBand="0" w:oddHBand="1" w:evenHBand="0" w:firstRowFirstColumn="0" w:firstRowLastColumn="0" w:lastRowFirstColumn="0" w:lastRowLastColumn="0"/>
            </w:pPr>
            <w:r w:rsidRPr="008F12A8">
              <w:t xml:space="preserve">Intermediate </w:t>
            </w:r>
          </w:p>
        </w:tc>
        <w:tc>
          <w:tcPr>
            <w:tcW w:w="1650" w:type="dxa"/>
            <w:vAlign w:val="bottom"/>
          </w:tcPr>
          <w:p w14:paraId="0BCCFD2C" w14:textId="4B609D3B" w:rsidR="00AA6FF3" w:rsidRPr="008F12A8" w:rsidRDefault="00F96DDE" w:rsidP="00876E22">
            <w:pPr>
              <w:spacing w:line="240" w:lineRule="auto"/>
              <w:jc w:val="center"/>
              <w:cnfStyle w:val="000000100000" w:firstRow="0" w:lastRow="0" w:firstColumn="0" w:lastColumn="0" w:oddVBand="0" w:evenVBand="0" w:oddHBand="1" w:evenHBand="0" w:firstRowFirstColumn="0" w:firstRowLastColumn="0" w:lastRowFirstColumn="0" w:lastRowLastColumn="0"/>
            </w:pPr>
            <w:r w:rsidRPr="008F12A8">
              <w:t>254</w:t>
            </w:r>
            <w:r w:rsidR="000132CA" w:rsidRPr="008F12A8">
              <w:t>,</w:t>
            </w:r>
            <w:r w:rsidRPr="008F12A8">
              <w:t>236.8</w:t>
            </w:r>
          </w:p>
        </w:tc>
        <w:tc>
          <w:tcPr>
            <w:tcW w:w="1185" w:type="dxa"/>
            <w:vAlign w:val="bottom"/>
          </w:tcPr>
          <w:p w14:paraId="52192F97" w14:textId="475C7755" w:rsidR="00AA6FF3" w:rsidRPr="008F12A8" w:rsidRDefault="00B51C1B" w:rsidP="00876E22">
            <w:pPr>
              <w:spacing w:line="240" w:lineRule="auto"/>
              <w:jc w:val="center"/>
              <w:cnfStyle w:val="000000100000" w:firstRow="0" w:lastRow="0" w:firstColumn="0" w:lastColumn="0" w:oddVBand="0" w:evenVBand="0" w:oddHBand="1" w:evenHBand="0" w:firstRowFirstColumn="0" w:firstRowLastColumn="0" w:lastRowFirstColumn="0" w:lastRowLastColumn="0"/>
            </w:pPr>
            <w:r w:rsidRPr="008F12A8">
              <w:t>1</w:t>
            </w:r>
            <w:r w:rsidR="00362EEE" w:rsidRPr="008F12A8">
              <w:t>,</w:t>
            </w:r>
            <w:r w:rsidRPr="008F12A8">
              <w:t>813</w:t>
            </w:r>
          </w:p>
        </w:tc>
        <w:tc>
          <w:tcPr>
            <w:tcW w:w="2268" w:type="dxa"/>
            <w:vAlign w:val="bottom"/>
          </w:tcPr>
          <w:p w14:paraId="2B438CF2" w14:textId="32B2FBBD" w:rsidR="00AA6FF3" w:rsidRPr="008F12A8" w:rsidRDefault="00C718C3" w:rsidP="00876E22">
            <w:pPr>
              <w:spacing w:line="240" w:lineRule="auto"/>
              <w:jc w:val="center"/>
              <w:cnfStyle w:val="000000100000" w:firstRow="0" w:lastRow="0" w:firstColumn="0" w:lastColumn="0" w:oddVBand="0" w:evenVBand="0" w:oddHBand="1" w:evenHBand="0" w:firstRowFirstColumn="0" w:firstRowLastColumn="0" w:lastRowFirstColumn="0" w:lastRowLastColumn="0"/>
            </w:pPr>
            <w:r w:rsidRPr="008F12A8">
              <w:t>7.1</w:t>
            </w:r>
          </w:p>
        </w:tc>
        <w:tc>
          <w:tcPr>
            <w:tcW w:w="1980" w:type="dxa"/>
          </w:tcPr>
          <w:p w14:paraId="5982F8A1" w14:textId="7945572F" w:rsidR="00AA6FF3" w:rsidRPr="008F12A8" w:rsidRDefault="00C718C3" w:rsidP="00876E22">
            <w:pPr>
              <w:spacing w:line="240" w:lineRule="auto"/>
              <w:jc w:val="center"/>
              <w:cnfStyle w:val="000000100000" w:firstRow="0" w:lastRow="0" w:firstColumn="0" w:lastColumn="0" w:oddVBand="0" w:evenVBand="0" w:oddHBand="1" w:evenHBand="0" w:firstRowFirstColumn="0" w:firstRowLastColumn="0" w:lastRowFirstColumn="0" w:lastRowLastColumn="0"/>
            </w:pPr>
            <w:r w:rsidRPr="008F12A8">
              <w:t>6.8-7.</w:t>
            </w:r>
            <w:r w:rsidR="00336B10" w:rsidRPr="008F12A8">
              <w:t>5</w:t>
            </w:r>
          </w:p>
        </w:tc>
      </w:tr>
      <w:tr w:rsidR="00AA6FF3" w:rsidRPr="008F12A8" w14:paraId="086FEF14" w14:textId="77777777" w:rsidTr="004C5F2C">
        <w:trPr>
          <w:trHeight w:val="20"/>
        </w:trPr>
        <w:tc>
          <w:tcPr>
            <w:cnfStyle w:val="001000000000" w:firstRow="0" w:lastRow="0" w:firstColumn="1" w:lastColumn="0" w:oddVBand="0" w:evenVBand="0" w:oddHBand="0" w:evenHBand="0" w:firstRowFirstColumn="0" w:firstRowLastColumn="0" w:lastRowFirstColumn="0" w:lastRowLastColumn="0"/>
            <w:tcW w:w="277" w:type="dxa"/>
            <w:tcBorders>
              <w:bottom w:val="single" w:sz="4" w:space="0" w:color="auto"/>
            </w:tcBorders>
          </w:tcPr>
          <w:p w14:paraId="75ECEE0C" w14:textId="77777777" w:rsidR="00AA6FF3" w:rsidRPr="008F12A8" w:rsidRDefault="00AA6FF3" w:rsidP="00876E22">
            <w:pPr>
              <w:spacing w:line="240" w:lineRule="auto"/>
              <w:jc w:val="center"/>
              <w:rPr>
                <w:b w:val="0"/>
                <w:bCs w:val="0"/>
              </w:rPr>
            </w:pPr>
          </w:p>
        </w:tc>
        <w:tc>
          <w:tcPr>
            <w:tcW w:w="1566" w:type="dxa"/>
            <w:tcBorders>
              <w:bottom w:val="single" w:sz="4" w:space="0" w:color="auto"/>
            </w:tcBorders>
          </w:tcPr>
          <w:p w14:paraId="1D753155" w14:textId="77777777" w:rsidR="00AA6FF3" w:rsidRPr="008F12A8" w:rsidRDefault="00AA6FF3"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High</w:t>
            </w:r>
          </w:p>
        </w:tc>
        <w:tc>
          <w:tcPr>
            <w:tcW w:w="1650" w:type="dxa"/>
            <w:tcBorders>
              <w:bottom w:val="single" w:sz="4" w:space="0" w:color="auto"/>
            </w:tcBorders>
            <w:vAlign w:val="bottom"/>
          </w:tcPr>
          <w:p w14:paraId="33F23DCE" w14:textId="547CAAC3" w:rsidR="00AA6FF3" w:rsidRPr="008F12A8" w:rsidRDefault="00B51C1B" w:rsidP="00876E22">
            <w:pPr>
              <w:spacing w:line="240" w:lineRule="auto"/>
              <w:jc w:val="center"/>
              <w:cnfStyle w:val="000000000000" w:firstRow="0" w:lastRow="0" w:firstColumn="0" w:lastColumn="0" w:oddVBand="0" w:evenVBand="0" w:oddHBand="0" w:evenHBand="0" w:firstRowFirstColumn="0" w:firstRowLastColumn="0" w:lastRowFirstColumn="0" w:lastRowLastColumn="0"/>
            </w:pPr>
            <w:r w:rsidRPr="008F12A8">
              <w:t>208</w:t>
            </w:r>
            <w:r w:rsidR="000132CA" w:rsidRPr="008F12A8">
              <w:t>,</w:t>
            </w:r>
            <w:r w:rsidRPr="008F12A8">
              <w:t>888.0</w:t>
            </w:r>
          </w:p>
        </w:tc>
        <w:tc>
          <w:tcPr>
            <w:tcW w:w="1185" w:type="dxa"/>
            <w:tcBorders>
              <w:bottom w:val="single" w:sz="4" w:space="0" w:color="auto"/>
            </w:tcBorders>
            <w:vAlign w:val="bottom"/>
          </w:tcPr>
          <w:p w14:paraId="6F39DCF4" w14:textId="415AC80D" w:rsidR="00AA6FF3" w:rsidRPr="008F12A8" w:rsidRDefault="00B51C1B" w:rsidP="00876E22">
            <w:pPr>
              <w:spacing w:line="240" w:lineRule="auto"/>
              <w:jc w:val="center"/>
              <w:cnfStyle w:val="000000000000" w:firstRow="0" w:lastRow="0" w:firstColumn="0" w:lastColumn="0" w:oddVBand="0" w:evenVBand="0" w:oddHBand="0" w:evenHBand="0" w:firstRowFirstColumn="0" w:firstRowLastColumn="0" w:lastRowFirstColumn="0" w:lastRowLastColumn="0"/>
            </w:pPr>
            <w:r w:rsidRPr="008F12A8">
              <w:t>4</w:t>
            </w:r>
            <w:r w:rsidR="00362EEE" w:rsidRPr="008F12A8">
              <w:t>,</w:t>
            </w:r>
            <w:r w:rsidRPr="008F12A8">
              <w:t>012</w:t>
            </w:r>
          </w:p>
        </w:tc>
        <w:tc>
          <w:tcPr>
            <w:tcW w:w="2268" w:type="dxa"/>
            <w:tcBorders>
              <w:bottom w:val="single" w:sz="4" w:space="0" w:color="auto"/>
            </w:tcBorders>
            <w:vAlign w:val="bottom"/>
          </w:tcPr>
          <w:p w14:paraId="19DE63AB" w14:textId="43DA0748" w:rsidR="00AA6FF3" w:rsidRPr="008F12A8" w:rsidRDefault="00C718C3" w:rsidP="00876E22">
            <w:pPr>
              <w:spacing w:line="240" w:lineRule="auto"/>
              <w:jc w:val="center"/>
              <w:cnfStyle w:val="000000000000" w:firstRow="0" w:lastRow="0" w:firstColumn="0" w:lastColumn="0" w:oddVBand="0" w:evenVBand="0" w:oddHBand="0" w:evenHBand="0" w:firstRowFirstColumn="0" w:firstRowLastColumn="0" w:lastRowFirstColumn="0" w:lastRowLastColumn="0"/>
            </w:pPr>
            <w:r w:rsidRPr="008F12A8">
              <w:t>19.2</w:t>
            </w:r>
          </w:p>
        </w:tc>
        <w:tc>
          <w:tcPr>
            <w:tcW w:w="1980" w:type="dxa"/>
            <w:tcBorders>
              <w:bottom w:val="single" w:sz="4" w:space="0" w:color="auto"/>
            </w:tcBorders>
          </w:tcPr>
          <w:p w14:paraId="03A267AC" w14:textId="0E432DFF" w:rsidR="00AA6FF3" w:rsidRPr="008F12A8" w:rsidRDefault="000132CA" w:rsidP="00876E22">
            <w:pPr>
              <w:spacing w:line="240" w:lineRule="auto"/>
              <w:jc w:val="center"/>
              <w:cnfStyle w:val="000000000000" w:firstRow="0" w:lastRow="0" w:firstColumn="0" w:lastColumn="0" w:oddVBand="0" w:evenVBand="0" w:oddHBand="0" w:evenHBand="0" w:firstRowFirstColumn="0" w:firstRowLastColumn="0" w:lastRowFirstColumn="0" w:lastRowLastColumn="0"/>
            </w:pPr>
            <w:r w:rsidRPr="008F12A8">
              <w:t>18.6-19.8</w:t>
            </w:r>
          </w:p>
        </w:tc>
      </w:tr>
    </w:tbl>
    <w:p w14:paraId="22A2A323" w14:textId="3DC5FBF2" w:rsidR="003070AC" w:rsidRPr="008F12A8" w:rsidRDefault="003070AC" w:rsidP="00876E22">
      <w:pPr>
        <w:spacing w:line="240" w:lineRule="auto"/>
        <w:rPr>
          <w:b/>
        </w:rPr>
      </w:pPr>
    </w:p>
    <w:p w14:paraId="56BB9B87" w14:textId="77777777" w:rsidR="00961CEB" w:rsidRPr="008F12A8" w:rsidRDefault="00961CEB" w:rsidP="00876E22">
      <w:pPr>
        <w:spacing w:line="240" w:lineRule="auto"/>
        <w:rPr>
          <w:b/>
        </w:rPr>
      </w:pPr>
    </w:p>
    <w:p w14:paraId="5A64C743" w14:textId="0768071B" w:rsidR="00AA6FF3" w:rsidRPr="008F12A8" w:rsidRDefault="003070AC" w:rsidP="00876E22">
      <w:pPr>
        <w:spacing w:line="240" w:lineRule="auto"/>
      </w:pPr>
      <w:r w:rsidRPr="008F12A8">
        <w:rPr>
          <w:b/>
        </w:rPr>
        <w:t xml:space="preserve">Table </w:t>
      </w:r>
      <w:r w:rsidR="004E4874" w:rsidRPr="008F12A8">
        <w:rPr>
          <w:b/>
        </w:rPr>
        <w:t>S3.4</w:t>
      </w:r>
      <w:r w:rsidRPr="008F12A8">
        <w:rPr>
          <w:b/>
        </w:rPr>
        <w:t>.</w:t>
      </w:r>
      <w:r w:rsidRPr="008F12A8">
        <w:t xml:space="preserve"> </w:t>
      </w:r>
      <w:r w:rsidR="00110C3A" w:rsidRPr="008F12A8">
        <w:t>Additional descriptives</w:t>
      </w:r>
      <w:r w:rsidR="00066016" w:rsidRPr="008F12A8">
        <w:t xml:space="preserve"> and statistics</w:t>
      </w:r>
      <w:r w:rsidR="00110C3A" w:rsidRPr="008F12A8">
        <w:t xml:space="preserve"> Kaplan-Meier</w:t>
      </w:r>
      <w:r w:rsidR="004C0581" w:rsidRPr="008F12A8">
        <w:t xml:space="preserve"> </w:t>
      </w:r>
      <w:r w:rsidRPr="008F12A8">
        <w:t>Survival analysis</w:t>
      </w:r>
    </w:p>
    <w:tbl>
      <w:tblPr>
        <w:tblStyle w:val="Onopgemaaktetabel4"/>
        <w:tblW w:w="8931" w:type="dxa"/>
        <w:tblLook w:val="04A0" w:firstRow="1" w:lastRow="0" w:firstColumn="1" w:lastColumn="0" w:noHBand="0" w:noVBand="1"/>
      </w:tblPr>
      <w:tblGrid>
        <w:gridCol w:w="257"/>
        <w:gridCol w:w="1625"/>
        <w:gridCol w:w="953"/>
        <w:gridCol w:w="2552"/>
        <w:gridCol w:w="2268"/>
        <w:gridCol w:w="1276"/>
      </w:tblGrid>
      <w:tr w:rsidR="00370856" w:rsidRPr="008F12A8" w14:paraId="63376A3C" w14:textId="77777777" w:rsidTr="00A51AF7">
        <w:trPr>
          <w:cnfStyle w:val="100000000000" w:firstRow="1" w:lastRow="0" w:firstColumn="0" w:lastColumn="0" w:oddVBand="0" w:evenVBand="0" w:oddHBand="0"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882" w:type="dxa"/>
            <w:gridSpan w:val="2"/>
            <w:tcBorders>
              <w:top w:val="single" w:sz="4" w:space="0" w:color="auto"/>
            </w:tcBorders>
            <w:shd w:val="clear" w:color="auto" w:fill="FFFFFF" w:themeFill="background1"/>
          </w:tcPr>
          <w:p w14:paraId="6C55FCE6" w14:textId="77777777" w:rsidR="00370856" w:rsidRPr="008F12A8" w:rsidRDefault="00370856" w:rsidP="00876E22">
            <w:pPr>
              <w:keepNext/>
              <w:spacing w:line="240" w:lineRule="auto"/>
              <w:contextualSpacing/>
              <w:outlineLvl w:val="1"/>
              <w:rPr>
                <w:iCs/>
                <w:sz w:val="24"/>
                <w:szCs w:val="28"/>
              </w:rPr>
            </w:pPr>
          </w:p>
        </w:tc>
        <w:tc>
          <w:tcPr>
            <w:tcW w:w="3505" w:type="dxa"/>
            <w:gridSpan w:val="2"/>
            <w:tcBorders>
              <w:top w:val="single" w:sz="4" w:space="0" w:color="auto"/>
            </w:tcBorders>
            <w:shd w:val="clear" w:color="auto" w:fill="FFFFFF" w:themeFill="background1"/>
          </w:tcPr>
          <w:p w14:paraId="10B8D3D1" w14:textId="0D7230AD" w:rsidR="00370856" w:rsidRPr="008F12A8" w:rsidRDefault="00370856" w:rsidP="00876E22">
            <w:pPr>
              <w:spacing w:line="240" w:lineRule="auto"/>
              <w:contextualSpacing/>
              <w:jc w:val="center"/>
              <w:cnfStyle w:val="100000000000" w:firstRow="1" w:lastRow="0" w:firstColumn="0" w:lastColumn="0" w:oddVBand="0" w:evenVBand="0" w:oddHBand="0" w:evenHBand="0" w:firstRowFirstColumn="0" w:firstRowLastColumn="0" w:lastRowFirstColumn="0" w:lastRowLastColumn="0"/>
            </w:pPr>
            <w:r w:rsidRPr="008F12A8">
              <w:t>Total number of</w:t>
            </w:r>
          </w:p>
        </w:tc>
        <w:tc>
          <w:tcPr>
            <w:tcW w:w="3544" w:type="dxa"/>
            <w:gridSpan w:val="2"/>
            <w:tcBorders>
              <w:top w:val="single" w:sz="4" w:space="0" w:color="auto"/>
            </w:tcBorders>
            <w:shd w:val="clear" w:color="auto" w:fill="FFFFFF" w:themeFill="background1"/>
          </w:tcPr>
          <w:p w14:paraId="066EC991" w14:textId="46B7F7A1" w:rsidR="00370856" w:rsidRPr="008F12A8" w:rsidRDefault="00370856" w:rsidP="00876E22">
            <w:pPr>
              <w:spacing w:line="240" w:lineRule="auto"/>
              <w:contextualSpacing/>
              <w:jc w:val="center"/>
              <w:cnfStyle w:val="100000000000" w:firstRow="1" w:lastRow="0" w:firstColumn="0" w:lastColumn="0" w:oddVBand="0" w:evenVBand="0" w:oddHBand="0" w:evenHBand="0" w:firstRowFirstColumn="0" w:firstRowLastColumn="0" w:lastRowFirstColumn="0" w:lastRowLastColumn="0"/>
              <w:rPr>
                <w:iCs/>
              </w:rPr>
            </w:pPr>
            <w:r w:rsidRPr="008F12A8">
              <w:rPr>
                <w:iCs/>
                <w:sz w:val="19"/>
                <w:szCs w:val="19"/>
              </w:rPr>
              <w:t>Log Rank (Mantel-Cox)</w:t>
            </w:r>
          </w:p>
        </w:tc>
      </w:tr>
      <w:tr w:rsidR="00370856" w:rsidRPr="008F12A8" w14:paraId="381EE877" w14:textId="2EF169C8" w:rsidTr="00A51AF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882" w:type="dxa"/>
            <w:gridSpan w:val="2"/>
            <w:tcBorders>
              <w:bottom w:val="single" w:sz="4" w:space="0" w:color="auto"/>
            </w:tcBorders>
            <w:shd w:val="clear" w:color="auto" w:fill="FFFFFF" w:themeFill="background1"/>
          </w:tcPr>
          <w:p w14:paraId="584E5456" w14:textId="77777777" w:rsidR="00370856" w:rsidRPr="008F12A8" w:rsidRDefault="00370856" w:rsidP="00876E22">
            <w:pPr>
              <w:keepNext/>
              <w:spacing w:line="240" w:lineRule="auto"/>
              <w:contextualSpacing/>
              <w:outlineLvl w:val="1"/>
              <w:rPr>
                <w:iCs/>
                <w:sz w:val="24"/>
                <w:szCs w:val="28"/>
              </w:rPr>
            </w:pPr>
          </w:p>
        </w:tc>
        <w:tc>
          <w:tcPr>
            <w:tcW w:w="953" w:type="dxa"/>
            <w:tcBorders>
              <w:bottom w:val="single" w:sz="4" w:space="0" w:color="auto"/>
            </w:tcBorders>
            <w:shd w:val="clear" w:color="auto" w:fill="FFFFFF" w:themeFill="background1"/>
          </w:tcPr>
          <w:p w14:paraId="50065383" w14:textId="6CF6946F" w:rsidR="00370856" w:rsidRPr="008F12A8" w:rsidRDefault="008F7ABA" w:rsidP="00876E22">
            <w:pPr>
              <w:spacing w:line="240" w:lineRule="auto"/>
              <w:contextualSpacing/>
              <w:jc w:val="center"/>
              <w:cnfStyle w:val="000000100000" w:firstRow="0" w:lastRow="0" w:firstColumn="0" w:lastColumn="0" w:oddVBand="0" w:evenVBand="0" w:oddHBand="1" w:evenHBand="0" w:firstRowFirstColumn="0" w:firstRowLastColumn="0" w:lastRowFirstColumn="0" w:lastRowLastColumn="0"/>
            </w:pPr>
            <w:r w:rsidRPr="008F12A8">
              <w:t>P</w:t>
            </w:r>
            <w:r w:rsidR="00370856" w:rsidRPr="008F12A8">
              <w:t>atients</w:t>
            </w:r>
          </w:p>
        </w:tc>
        <w:tc>
          <w:tcPr>
            <w:tcW w:w="2552" w:type="dxa"/>
            <w:tcBorders>
              <w:bottom w:val="single" w:sz="4" w:space="0" w:color="auto"/>
            </w:tcBorders>
            <w:shd w:val="clear" w:color="auto" w:fill="FFFFFF" w:themeFill="background1"/>
          </w:tcPr>
          <w:p w14:paraId="1DBEB47D" w14:textId="6BA1DFAB" w:rsidR="00370856" w:rsidRPr="008F12A8" w:rsidRDefault="00173CCF" w:rsidP="00876E22">
            <w:pPr>
              <w:spacing w:line="240" w:lineRule="auto"/>
              <w:contextualSpacing/>
              <w:jc w:val="center"/>
              <w:cnfStyle w:val="000000100000" w:firstRow="0" w:lastRow="0" w:firstColumn="0" w:lastColumn="0" w:oddVBand="0" w:evenVBand="0" w:oddHBand="1" w:evenHBand="0" w:firstRowFirstColumn="0" w:firstRowLastColumn="0" w:lastRowFirstColumn="0" w:lastRowLastColumn="0"/>
            </w:pPr>
            <w:r w:rsidRPr="008F12A8">
              <w:t>H</w:t>
            </w:r>
            <w:r w:rsidR="00370856" w:rsidRPr="008F12A8">
              <w:t>ypertension</w:t>
            </w:r>
            <w:r w:rsidR="00A51AF7" w:rsidRPr="008F12A8">
              <w:t xml:space="preserve"> diagnoses</w:t>
            </w:r>
          </w:p>
        </w:tc>
        <w:tc>
          <w:tcPr>
            <w:tcW w:w="2268" w:type="dxa"/>
            <w:tcBorders>
              <w:bottom w:val="single" w:sz="4" w:space="0" w:color="auto"/>
            </w:tcBorders>
            <w:shd w:val="clear" w:color="auto" w:fill="FFFFFF" w:themeFill="background1"/>
          </w:tcPr>
          <w:p w14:paraId="27C890CA" w14:textId="4A37638B" w:rsidR="00370856" w:rsidRPr="008F12A8" w:rsidRDefault="00370856" w:rsidP="00876E22">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iCs/>
              </w:rPr>
            </w:pPr>
            <w:r w:rsidRPr="008F12A8">
              <w:rPr>
                <w:iCs/>
                <w:sz w:val="19"/>
                <w:szCs w:val="19"/>
              </w:rPr>
              <w:t>Chi</w:t>
            </w:r>
            <w:r w:rsidR="008F7ABA" w:rsidRPr="008F12A8">
              <w:rPr>
                <w:iCs/>
                <w:sz w:val="19"/>
                <w:szCs w:val="19"/>
              </w:rPr>
              <w:t>-</w:t>
            </w:r>
            <w:r w:rsidRPr="008F12A8">
              <w:rPr>
                <w:iCs/>
                <w:sz w:val="19"/>
                <w:szCs w:val="19"/>
              </w:rPr>
              <w:t>square</w:t>
            </w:r>
            <w:r w:rsidR="008F7ABA" w:rsidRPr="008F12A8">
              <w:rPr>
                <w:iCs/>
                <w:sz w:val="19"/>
                <w:szCs w:val="19"/>
              </w:rPr>
              <w:t xml:space="preserve"> </w:t>
            </w:r>
            <w:r w:rsidR="005B2BD1" w:rsidRPr="008F12A8">
              <w:rPr>
                <w:iCs/>
                <w:sz w:val="19"/>
                <w:szCs w:val="19"/>
              </w:rPr>
              <w:t>(</w:t>
            </w:r>
            <w:r w:rsidR="005B2BD1" w:rsidRPr="008F12A8">
              <w:rPr>
                <w:i/>
                <w:sz w:val="19"/>
                <w:szCs w:val="19"/>
              </w:rPr>
              <w:t>χ</w:t>
            </w:r>
            <w:r w:rsidR="005B2BD1" w:rsidRPr="008F12A8">
              <w:rPr>
                <w:i/>
                <w:sz w:val="19"/>
                <w:szCs w:val="19"/>
                <w:vertAlign w:val="superscript"/>
              </w:rPr>
              <w:t>2</w:t>
            </w:r>
            <w:r w:rsidR="005B2BD1" w:rsidRPr="008F12A8">
              <w:rPr>
                <w:iCs/>
                <w:sz w:val="19"/>
                <w:szCs w:val="19"/>
              </w:rPr>
              <w:t>)</w:t>
            </w:r>
            <w:r w:rsidR="00A27224" w:rsidRPr="008F12A8">
              <w:rPr>
                <w:iCs/>
                <w:sz w:val="19"/>
                <w:szCs w:val="19"/>
              </w:rPr>
              <w:t xml:space="preserve"> </w:t>
            </w:r>
            <w:r w:rsidR="005B2BD1" w:rsidRPr="008F12A8">
              <w:rPr>
                <w:iCs/>
                <w:sz w:val="19"/>
                <w:szCs w:val="19"/>
              </w:rPr>
              <w:t>t</w:t>
            </w:r>
            <w:r w:rsidR="008F7ABA" w:rsidRPr="008F12A8">
              <w:rPr>
                <w:iCs/>
                <w:sz w:val="19"/>
                <w:szCs w:val="19"/>
              </w:rPr>
              <w:t>est</w:t>
            </w:r>
          </w:p>
        </w:tc>
        <w:tc>
          <w:tcPr>
            <w:tcW w:w="1276" w:type="dxa"/>
            <w:tcBorders>
              <w:bottom w:val="single" w:sz="4" w:space="0" w:color="auto"/>
            </w:tcBorders>
            <w:shd w:val="clear" w:color="auto" w:fill="FFFFFF" w:themeFill="background1"/>
          </w:tcPr>
          <w:p w14:paraId="7E73DFD0" w14:textId="63CBAA54" w:rsidR="00370856" w:rsidRPr="008F12A8" w:rsidRDefault="00370856" w:rsidP="00876E22">
            <w:pPr>
              <w:spacing w:line="240" w:lineRule="auto"/>
              <w:contextualSpacing/>
              <w:jc w:val="center"/>
              <w:cnfStyle w:val="000000100000" w:firstRow="0" w:lastRow="0" w:firstColumn="0" w:lastColumn="0" w:oddVBand="0" w:evenVBand="0" w:oddHBand="1" w:evenHBand="0" w:firstRowFirstColumn="0" w:firstRowLastColumn="0" w:lastRowFirstColumn="0" w:lastRowLastColumn="0"/>
            </w:pPr>
            <w:r w:rsidRPr="008F12A8">
              <w:rPr>
                <w:i/>
                <w:iCs/>
              </w:rPr>
              <w:t>P</w:t>
            </w:r>
          </w:p>
        </w:tc>
      </w:tr>
      <w:tr w:rsidR="00B54AE3" w:rsidRPr="008F12A8" w14:paraId="291AF58B" w14:textId="77777777" w:rsidTr="00A51AF7">
        <w:trPr>
          <w:trHeight w:val="170"/>
        </w:trPr>
        <w:tc>
          <w:tcPr>
            <w:cnfStyle w:val="001000000000" w:firstRow="0" w:lastRow="0" w:firstColumn="1" w:lastColumn="0" w:oddVBand="0" w:evenVBand="0" w:oddHBand="0" w:evenHBand="0" w:firstRowFirstColumn="0" w:firstRowLastColumn="0" w:lastRowFirstColumn="0" w:lastRowLastColumn="0"/>
            <w:tcW w:w="1882" w:type="dxa"/>
            <w:gridSpan w:val="2"/>
          </w:tcPr>
          <w:p w14:paraId="28A5A60B" w14:textId="5F63D3CA" w:rsidR="00B54AE3" w:rsidRPr="008F12A8" w:rsidRDefault="00D918DA" w:rsidP="00876E22">
            <w:pPr>
              <w:spacing w:line="240" w:lineRule="auto"/>
              <w:contextualSpacing/>
            </w:pPr>
            <w:r w:rsidRPr="008F12A8">
              <w:t>GP-COC</w:t>
            </w:r>
          </w:p>
        </w:tc>
        <w:tc>
          <w:tcPr>
            <w:tcW w:w="953" w:type="dxa"/>
          </w:tcPr>
          <w:p w14:paraId="75DFBC99" w14:textId="4CD2EAF4" w:rsidR="00B54AE3" w:rsidRPr="008F12A8" w:rsidRDefault="00B54AE3" w:rsidP="00876E22">
            <w:pPr>
              <w:spacing w:line="240" w:lineRule="auto"/>
              <w:contextualSpacing/>
              <w:jc w:val="center"/>
              <w:cnfStyle w:val="000000000000" w:firstRow="0" w:lastRow="0" w:firstColumn="0" w:lastColumn="0" w:oddVBand="0" w:evenVBand="0" w:oddHBand="0" w:evenHBand="0" w:firstRowFirstColumn="0" w:firstRowLastColumn="0" w:lastRowFirstColumn="0" w:lastRowLastColumn="0"/>
            </w:pPr>
          </w:p>
        </w:tc>
        <w:tc>
          <w:tcPr>
            <w:tcW w:w="2552" w:type="dxa"/>
          </w:tcPr>
          <w:p w14:paraId="23533A29" w14:textId="322B93D4" w:rsidR="00B54AE3" w:rsidRPr="008F12A8" w:rsidRDefault="00B54AE3" w:rsidP="00876E22">
            <w:pPr>
              <w:spacing w:line="240" w:lineRule="auto"/>
              <w:contextualSpacing/>
              <w:jc w:val="center"/>
              <w:cnfStyle w:val="000000000000" w:firstRow="0" w:lastRow="0" w:firstColumn="0" w:lastColumn="0" w:oddVBand="0" w:evenVBand="0" w:oddHBand="0" w:evenHBand="0" w:firstRowFirstColumn="0" w:firstRowLastColumn="0" w:lastRowFirstColumn="0" w:lastRowLastColumn="0"/>
            </w:pPr>
          </w:p>
        </w:tc>
        <w:tc>
          <w:tcPr>
            <w:tcW w:w="2268" w:type="dxa"/>
          </w:tcPr>
          <w:p w14:paraId="4AEB050B" w14:textId="4E5F1EC0" w:rsidR="00B54AE3" w:rsidRPr="008F12A8" w:rsidRDefault="00B54AE3" w:rsidP="00876E22">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iCs/>
                <w:sz w:val="19"/>
                <w:szCs w:val="19"/>
              </w:rPr>
            </w:pPr>
          </w:p>
        </w:tc>
        <w:tc>
          <w:tcPr>
            <w:tcW w:w="1276" w:type="dxa"/>
          </w:tcPr>
          <w:p w14:paraId="352D6225" w14:textId="50FE7F1B" w:rsidR="00B54AE3" w:rsidRPr="008F12A8" w:rsidRDefault="00B54AE3" w:rsidP="00876E22">
            <w:pPr>
              <w:spacing w:line="240" w:lineRule="auto"/>
              <w:contextualSpacing/>
              <w:jc w:val="center"/>
              <w:cnfStyle w:val="000000000000" w:firstRow="0" w:lastRow="0" w:firstColumn="0" w:lastColumn="0" w:oddVBand="0" w:evenVBand="0" w:oddHBand="0" w:evenHBand="0" w:firstRowFirstColumn="0" w:firstRowLastColumn="0" w:lastRowFirstColumn="0" w:lastRowLastColumn="0"/>
            </w:pPr>
          </w:p>
        </w:tc>
      </w:tr>
      <w:tr w:rsidR="00A27224" w:rsidRPr="008F12A8" w14:paraId="1D753CE6" w14:textId="4F3E020B" w:rsidTr="00A51AF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882" w:type="dxa"/>
            <w:gridSpan w:val="2"/>
          </w:tcPr>
          <w:p w14:paraId="2E7BEC6F" w14:textId="73B7CD46" w:rsidR="00370856" w:rsidRPr="008F12A8" w:rsidRDefault="00370856" w:rsidP="00876E22">
            <w:pPr>
              <w:spacing w:line="240" w:lineRule="auto"/>
              <w:contextualSpacing/>
            </w:pPr>
            <w:r w:rsidRPr="008F12A8">
              <w:rPr>
                <w:b w:val="0"/>
                <w:bCs w:val="0"/>
              </w:rPr>
              <w:t>Male</w:t>
            </w:r>
          </w:p>
        </w:tc>
        <w:tc>
          <w:tcPr>
            <w:tcW w:w="953" w:type="dxa"/>
          </w:tcPr>
          <w:p w14:paraId="632A194A" w14:textId="1B20F5A3" w:rsidR="00370856" w:rsidRPr="008F12A8" w:rsidRDefault="006C216F" w:rsidP="00876E22">
            <w:pPr>
              <w:spacing w:line="240" w:lineRule="auto"/>
              <w:contextualSpacing/>
              <w:jc w:val="center"/>
              <w:cnfStyle w:val="000000100000" w:firstRow="0" w:lastRow="0" w:firstColumn="0" w:lastColumn="0" w:oddVBand="0" w:evenVBand="0" w:oddHBand="1" w:evenHBand="0" w:firstRowFirstColumn="0" w:firstRowLastColumn="0" w:lastRowFirstColumn="0" w:lastRowLastColumn="0"/>
            </w:pPr>
            <w:r w:rsidRPr="008F12A8">
              <w:t>43</w:t>
            </w:r>
            <w:r w:rsidR="00582D44" w:rsidRPr="008F12A8">
              <w:t>,180</w:t>
            </w:r>
          </w:p>
        </w:tc>
        <w:tc>
          <w:tcPr>
            <w:tcW w:w="2552" w:type="dxa"/>
          </w:tcPr>
          <w:p w14:paraId="61192A36" w14:textId="38EA5C65" w:rsidR="00370856" w:rsidRPr="008F12A8" w:rsidRDefault="00582D44" w:rsidP="00876E22">
            <w:pPr>
              <w:spacing w:line="240" w:lineRule="auto"/>
              <w:contextualSpacing/>
              <w:jc w:val="center"/>
              <w:cnfStyle w:val="000000100000" w:firstRow="0" w:lastRow="0" w:firstColumn="0" w:lastColumn="0" w:oddVBand="0" w:evenVBand="0" w:oddHBand="1" w:evenHBand="0" w:firstRowFirstColumn="0" w:firstRowLastColumn="0" w:lastRowFirstColumn="0" w:lastRowLastColumn="0"/>
            </w:pPr>
            <w:r w:rsidRPr="008F12A8">
              <w:t>3,318</w:t>
            </w:r>
          </w:p>
        </w:tc>
        <w:tc>
          <w:tcPr>
            <w:tcW w:w="2268" w:type="dxa"/>
          </w:tcPr>
          <w:p w14:paraId="595D419B" w14:textId="50B1F05E" w:rsidR="00370856" w:rsidRPr="008F12A8" w:rsidRDefault="00582D44" w:rsidP="00876E22">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iCs/>
              </w:rPr>
            </w:pPr>
            <w:r w:rsidRPr="008F12A8">
              <w:rPr>
                <w:iCs/>
              </w:rPr>
              <w:t>969.734</w:t>
            </w:r>
          </w:p>
        </w:tc>
        <w:tc>
          <w:tcPr>
            <w:tcW w:w="1276" w:type="dxa"/>
          </w:tcPr>
          <w:p w14:paraId="18E1441A" w14:textId="287397D1" w:rsidR="00370856" w:rsidRPr="008F12A8" w:rsidRDefault="00614817" w:rsidP="00876E22">
            <w:pPr>
              <w:spacing w:line="240" w:lineRule="auto"/>
              <w:contextualSpacing/>
              <w:jc w:val="center"/>
              <w:cnfStyle w:val="000000100000" w:firstRow="0" w:lastRow="0" w:firstColumn="0" w:lastColumn="0" w:oddVBand="0" w:evenVBand="0" w:oddHBand="1" w:evenHBand="0" w:firstRowFirstColumn="0" w:firstRowLastColumn="0" w:lastRowFirstColumn="0" w:lastRowLastColumn="0"/>
            </w:pPr>
            <w:r w:rsidRPr="008F12A8">
              <w:t>&lt; 0.001</w:t>
            </w:r>
          </w:p>
        </w:tc>
      </w:tr>
      <w:tr w:rsidR="00A27224" w:rsidRPr="008F12A8" w14:paraId="0587325A" w14:textId="3EFB788F" w:rsidTr="00A51AF7">
        <w:trPr>
          <w:trHeight w:val="170"/>
        </w:trPr>
        <w:tc>
          <w:tcPr>
            <w:cnfStyle w:val="001000000000" w:firstRow="0" w:lastRow="0" w:firstColumn="1" w:lastColumn="0" w:oddVBand="0" w:evenVBand="0" w:oddHBand="0" w:evenHBand="0" w:firstRowFirstColumn="0" w:firstRowLastColumn="0" w:lastRowFirstColumn="0" w:lastRowLastColumn="0"/>
            <w:tcW w:w="257" w:type="dxa"/>
          </w:tcPr>
          <w:p w14:paraId="35AE10E2" w14:textId="77777777" w:rsidR="00370856" w:rsidRPr="008F12A8" w:rsidRDefault="00370856" w:rsidP="00876E22">
            <w:pPr>
              <w:keepNext/>
              <w:spacing w:line="240" w:lineRule="auto"/>
              <w:contextualSpacing/>
              <w:outlineLvl w:val="1"/>
              <w:rPr>
                <w:iCs/>
                <w:sz w:val="24"/>
                <w:szCs w:val="28"/>
              </w:rPr>
            </w:pPr>
          </w:p>
        </w:tc>
        <w:tc>
          <w:tcPr>
            <w:tcW w:w="1625" w:type="dxa"/>
          </w:tcPr>
          <w:p w14:paraId="71CA72F5" w14:textId="77777777" w:rsidR="00370856" w:rsidRPr="008F12A8" w:rsidRDefault="00370856" w:rsidP="00876E22">
            <w:pPr>
              <w:spacing w:line="240" w:lineRule="auto"/>
              <w:contextualSpacing/>
              <w:cnfStyle w:val="000000000000" w:firstRow="0" w:lastRow="0" w:firstColumn="0" w:lastColumn="0" w:oddVBand="0" w:evenVBand="0" w:oddHBand="0" w:evenHBand="0" w:firstRowFirstColumn="0" w:firstRowLastColumn="0" w:lastRowFirstColumn="0" w:lastRowLastColumn="0"/>
            </w:pPr>
            <w:r w:rsidRPr="008F12A8">
              <w:t xml:space="preserve">Low </w:t>
            </w:r>
          </w:p>
        </w:tc>
        <w:tc>
          <w:tcPr>
            <w:tcW w:w="953" w:type="dxa"/>
          </w:tcPr>
          <w:p w14:paraId="7EA91E6E" w14:textId="2DC179DA" w:rsidR="006C216F" w:rsidRPr="008F12A8" w:rsidRDefault="0039579E" w:rsidP="00876E22">
            <w:pPr>
              <w:spacing w:line="240" w:lineRule="auto"/>
              <w:contextualSpacing/>
              <w:jc w:val="center"/>
              <w:cnfStyle w:val="000000000000" w:firstRow="0" w:lastRow="0" w:firstColumn="0" w:lastColumn="0" w:oddVBand="0" w:evenVBand="0" w:oddHBand="0" w:evenHBand="0" w:firstRowFirstColumn="0" w:firstRowLastColumn="0" w:lastRowFirstColumn="0" w:lastRowLastColumn="0"/>
            </w:pPr>
            <w:r w:rsidRPr="008F12A8">
              <w:t>13</w:t>
            </w:r>
            <w:r w:rsidR="006C216F" w:rsidRPr="008F12A8">
              <w:t>,463</w:t>
            </w:r>
          </w:p>
        </w:tc>
        <w:tc>
          <w:tcPr>
            <w:tcW w:w="2552" w:type="dxa"/>
          </w:tcPr>
          <w:p w14:paraId="390164DD" w14:textId="45B21C7D" w:rsidR="00370856" w:rsidRPr="008F12A8" w:rsidRDefault="006C216F" w:rsidP="00876E22">
            <w:pPr>
              <w:spacing w:line="240" w:lineRule="auto"/>
              <w:contextualSpacing/>
              <w:jc w:val="center"/>
              <w:cnfStyle w:val="000000000000" w:firstRow="0" w:lastRow="0" w:firstColumn="0" w:lastColumn="0" w:oddVBand="0" w:evenVBand="0" w:oddHBand="0" w:evenHBand="0" w:firstRowFirstColumn="0" w:firstRowLastColumn="0" w:lastRowFirstColumn="0" w:lastRowLastColumn="0"/>
            </w:pPr>
            <w:r w:rsidRPr="008F12A8">
              <w:t>552</w:t>
            </w:r>
          </w:p>
        </w:tc>
        <w:tc>
          <w:tcPr>
            <w:tcW w:w="2268" w:type="dxa"/>
          </w:tcPr>
          <w:p w14:paraId="6E008EC2" w14:textId="77777777" w:rsidR="00370856" w:rsidRPr="008F12A8" w:rsidRDefault="00370856" w:rsidP="00876E22">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iCs/>
              </w:rPr>
            </w:pPr>
          </w:p>
        </w:tc>
        <w:tc>
          <w:tcPr>
            <w:tcW w:w="1276" w:type="dxa"/>
          </w:tcPr>
          <w:p w14:paraId="504CE209" w14:textId="77777777" w:rsidR="00370856" w:rsidRPr="008F12A8" w:rsidRDefault="00370856" w:rsidP="00876E22">
            <w:pPr>
              <w:spacing w:line="240" w:lineRule="auto"/>
              <w:contextualSpacing/>
              <w:jc w:val="center"/>
              <w:cnfStyle w:val="000000000000" w:firstRow="0" w:lastRow="0" w:firstColumn="0" w:lastColumn="0" w:oddVBand="0" w:evenVBand="0" w:oddHBand="0" w:evenHBand="0" w:firstRowFirstColumn="0" w:firstRowLastColumn="0" w:lastRowFirstColumn="0" w:lastRowLastColumn="0"/>
            </w:pPr>
          </w:p>
        </w:tc>
      </w:tr>
      <w:tr w:rsidR="00A27224" w:rsidRPr="008F12A8" w14:paraId="6BDB06E3" w14:textId="44F2D0A1" w:rsidTr="00A51AF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57" w:type="dxa"/>
          </w:tcPr>
          <w:p w14:paraId="2EA365C9" w14:textId="77777777" w:rsidR="00370856" w:rsidRPr="008F12A8" w:rsidRDefault="00370856" w:rsidP="00876E22">
            <w:pPr>
              <w:keepNext/>
              <w:spacing w:line="240" w:lineRule="auto"/>
              <w:contextualSpacing/>
              <w:outlineLvl w:val="1"/>
              <w:rPr>
                <w:iCs/>
                <w:sz w:val="24"/>
                <w:szCs w:val="28"/>
              </w:rPr>
            </w:pPr>
          </w:p>
        </w:tc>
        <w:tc>
          <w:tcPr>
            <w:tcW w:w="1625" w:type="dxa"/>
          </w:tcPr>
          <w:p w14:paraId="4D84A79C" w14:textId="77777777" w:rsidR="00370856" w:rsidRPr="008F12A8" w:rsidRDefault="00370856" w:rsidP="00876E22">
            <w:pPr>
              <w:spacing w:line="240" w:lineRule="auto"/>
              <w:contextualSpacing/>
              <w:cnfStyle w:val="000000100000" w:firstRow="0" w:lastRow="0" w:firstColumn="0" w:lastColumn="0" w:oddVBand="0" w:evenVBand="0" w:oddHBand="1" w:evenHBand="0" w:firstRowFirstColumn="0" w:firstRowLastColumn="0" w:lastRowFirstColumn="0" w:lastRowLastColumn="0"/>
            </w:pPr>
            <w:r w:rsidRPr="008F12A8">
              <w:t>Intermediate</w:t>
            </w:r>
          </w:p>
        </w:tc>
        <w:tc>
          <w:tcPr>
            <w:tcW w:w="953" w:type="dxa"/>
          </w:tcPr>
          <w:p w14:paraId="751EF278" w14:textId="7373EA3E" w:rsidR="00370856" w:rsidRPr="008F12A8" w:rsidRDefault="006C216F" w:rsidP="00876E22">
            <w:pPr>
              <w:spacing w:line="240" w:lineRule="auto"/>
              <w:contextualSpacing/>
              <w:jc w:val="center"/>
              <w:cnfStyle w:val="000000100000" w:firstRow="0" w:lastRow="0" w:firstColumn="0" w:lastColumn="0" w:oddVBand="0" w:evenVBand="0" w:oddHBand="1" w:evenHBand="0" w:firstRowFirstColumn="0" w:firstRowLastColumn="0" w:lastRowFirstColumn="0" w:lastRowLastColumn="0"/>
            </w:pPr>
            <w:r w:rsidRPr="008F12A8">
              <w:t>14,280</w:t>
            </w:r>
          </w:p>
        </w:tc>
        <w:tc>
          <w:tcPr>
            <w:tcW w:w="2552" w:type="dxa"/>
          </w:tcPr>
          <w:p w14:paraId="3F48EDE4" w14:textId="1BF2A08D" w:rsidR="00370856" w:rsidRPr="008F12A8" w:rsidRDefault="006C216F" w:rsidP="00876E22">
            <w:pPr>
              <w:spacing w:line="240" w:lineRule="auto"/>
              <w:contextualSpacing/>
              <w:jc w:val="center"/>
              <w:cnfStyle w:val="000000100000" w:firstRow="0" w:lastRow="0" w:firstColumn="0" w:lastColumn="0" w:oddVBand="0" w:evenVBand="0" w:oddHBand="1" w:evenHBand="0" w:firstRowFirstColumn="0" w:firstRowLastColumn="0" w:lastRowFirstColumn="0" w:lastRowLastColumn="0"/>
            </w:pPr>
            <w:r w:rsidRPr="008F12A8">
              <w:t>882</w:t>
            </w:r>
          </w:p>
        </w:tc>
        <w:tc>
          <w:tcPr>
            <w:tcW w:w="2268" w:type="dxa"/>
          </w:tcPr>
          <w:p w14:paraId="76992856" w14:textId="77777777" w:rsidR="00370856" w:rsidRPr="008F12A8" w:rsidRDefault="00370856" w:rsidP="00876E22">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iCs/>
              </w:rPr>
            </w:pPr>
          </w:p>
        </w:tc>
        <w:tc>
          <w:tcPr>
            <w:tcW w:w="1276" w:type="dxa"/>
          </w:tcPr>
          <w:p w14:paraId="323A85D5" w14:textId="77777777" w:rsidR="00370856" w:rsidRPr="008F12A8" w:rsidRDefault="00370856" w:rsidP="00876E22">
            <w:pPr>
              <w:spacing w:line="240" w:lineRule="auto"/>
              <w:contextualSpacing/>
              <w:jc w:val="center"/>
              <w:cnfStyle w:val="000000100000" w:firstRow="0" w:lastRow="0" w:firstColumn="0" w:lastColumn="0" w:oddVBand="0" w:evenVBand="0" w:oddHBand="1" w:evenHBand="0" w:firstRowFirstColumn="0" w:firstRowLastColumn="0" w:lastRowFirstColumn="0" w:lastRowLastColumn="0"/>
            </w:pPr>
          </w:p>
        </w:tc>
      </w:tr>
      <w:tr w:rsidR="00A27224" w:rsidRPr="008F12A8" w14:paraId="43632D29" w14:textId="3ABCC313" w:rsidTr="00A51AF7">
        <w:trPr>
          <w:trHeight w:val="170"/>
        </w:trPr>
        <w:tc>
          <w:tcPr>
            <w:cnfStyle w:val="001000000000" w:firstRow="0" w:lastRow="0" w:firstColumn="1" w:lastColumn="0" w:oddVBand="0" w:evenVBand="0" w:oddHBand="0" w:evenHBand="0" w:firstRowFirstColumn="0" w:firstRowLastColumn="0" w:lastRowFirstColumn="0" w:lastRowLastColumn="0"/>
            <w:tcW w:w="257" w:type="dxa"/>
          </w:tcPr>
          <w:p w14:paraId="4CA4221C" w14:textId="77777777" w:rsidR="00370856" w:rsidRPr="008F12A8" w:rsidRDefault="00370856" w:rsidP="00876E22">
            <w:pPr>
              <w:keepNext/>
              <w:spacing w:line="240" w:lineRule="auto"/>
              <w:contextualSpacing/>
              <w:outlineLvl w:val="1"/>
              <w:rPr>
                <w:iCs/>
                <w:sz w:val="24"/>
                <w:szCs w:val="28"/>
              </w:rPr>
            </w:pPr>
          </w:p>
        </w:tc>
        <w:tc>
          <w:tcPr>
            <w:tcW w:w="1625" w:type="dxa"/>
          </w:tcPr>
          <w:p w14:paraId="4FBD5886" w14:textId="77777777" w:rsidR="00370856" w:rsidRPr="008F12A8" w:rsidRDefault="00370856" w:rsidP="00876E22">
            <w:pPr>
              <w:spacing w:line="240" w:lineRule="auto"/>
              <w:contextualSpacing/>
              <w:cnfStyle w:val="000000000000" w:firstRow="0" w:lastRow="0" w:firstColumn="0" w:lastColumn="0" w:oddVBand="0" w:evenVBand="0" w:oddHBand="0" w:evenHBand="0" w:firstRowFirstColumn="0" w:firstRowLastColumn="0" w:lastRowFirstColumn="0" w:lastRowLastColumn="0"/>
            </w:pPr>
            <w:r w:rsidRPr="008F12A8">
              <w:t>High</w:t>
            </w:r>
          </w:p>
        </w:tc>
        <w:tc>
          <w:tcPr>
            <w:tcW w:w="953" w:type="dxa"/>
          </w:tcPr>
          <w:p w14:paraId="2DF9EA0B" w14:textId="48899524" w:rsidR="00370856" w:rsidRPr="008F12A8" w:rsidRDefault="006C216F" w:rsidP="00876E22">
            <w:pPr>
              <w:spacing w:line="240" w:lineRule="auto"/>
              <w:contextualSpacing/>
              <w:jc w:val="center"/>
              <w:cnfStyle w:val="000000000000" w:firstRow="0" w:lastRow="0" w:firstColumn="0" w:lastColumn="0" w:oddVBand="0" w:evenVBand="0" w:oddHBand="0" w:evenHBand="0" w:firstRowFirstColumn="0" w:firstRowLastColumn="0" w:lastRowFirstColumn="0" w:lastRowLastColumn="0"/>
            </w:pPr>
            <w:r w:rsidRPr="008F12A8">
              <w:t>15,437</w:t>
            </w:r>
          </w:p>
        </w:tc>
        <w:tc>
          <w:tcPr>
            <w:tcW w:w="2552" w:type="dxa"/>
          </w:tcPr>
          <w:p w14:paraId="679467E8" w14:textId="47C9AB70" w:rsidR="00370856" w:rsidRPr="008F12A8" w:rsidRDefault="006C216F" w:rsidP="00876E22">
            <w:pPr>
              <w:spacing w:line="240" w:lineRule="auto"/>
              <w:contextualSpacing/>
              <w:jc w:val="center"/>
              <w:cnfStyle w:val="000000000000" w:firstRow="0" w:lastRow="0" w:firstColumn="0" w:lastColumn="0" w:oddVBand="0" w:evenVBand="0" w:oddHBand="0" w:evenHBand="0" w:firstRowFirstColumn="0" w:firstRowLastColumn="0" w:lastRowFirstColumn="0" w:lastRowLastColumn="0"/>
            </w:pPr>
            <w:r w:rsidRPr="008F12A8">
              <w:t>1</w:t>
            </w:r>
            <w:r w:rsidR="001A230A" w:rsidRPr="008F12A8">
              <w:t>,</w:t>
            </w:r>
            <w:r w:rsidRPr="008F12A8">
              <w:t>884</w:t>
            </w:r>
          </w:p>
        </w:tc>
        <w:tc>
          <w:tcPr>
            <w:tcW w:w="2268" w:type="dxa"/>
          </w:tcPr>
          <w:p w14:paraId="3C6B2975" w14:textId="77777777" w:rsidR="00370856" w:rsidRPr="008F12A8" w:rsidRDefault="00370856" w:rsidP="00876E22">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iCs/>
              </w:rPr>
            </w:pPr>
          </w:p>
        </w:tc>
        <w:tc>
          <w:tcPr>
            <w:tcW w:w="1276" w:type="dxa"/>
          </w:tcPr>
          <w:p w14:paraId="76948F22" w14:textId="77777777" w:rsidR="00370856" w:rsidRPr="008F12A8" w:rsidRDefault="00370856" w:rsidP="00876E22">
            <w:pPr>
              <w:spacing w:line="240" w:lineRule="auto"/>
              <w:contextualSpacing/>
              <w:jc w:val="center"/>
              <w:cnfStyle w:val="000000000000" w:firstRow="0" w:lastRow="0" w:firstColumn="0" w:lastColumn="0" w:oddVBand="0" w:evenVBand="0" w:oddHBand="0" w:evenHBand="0" w:firstRowFirstColumn="0" w:firstRowLastColumn="0" w:lastRowFirstColumn="0" w:lastRowLastColumn="0"/>
            </w:pPr>
          </w:p>
        </w:tc>
      </w:tr>
      <w:tr w:rsidR="00A27224" w:rsidRPr="008F12A8" w14:paraId="0C6EE292" w14:textId="0FC6AAA8" w:rsidTr="00A51AF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882" w:type="dxa"/>
            <w:gridSpan w:val="2"/>
          </w:tcPr>
          <w:p w14:paraId="4EC85DBA" w14:textId="6EE781FA" w:rsidR="00370856" w:rsidRPr="008F12A8" w:rsidRDefault="00370856" w:rsidP="00876E22">
            <w:pPr>
              <w:spacing w:line="240" w:lineRule="auto"/>
              <w:contextualSpacing/>
            </w:pPr>
            <w:r w:rsidRPr="008F12A8">
              <w:rPr>
                <w:b w:val="0"/>
                <w:bCs w:val="0"/>
              </w:rPr>
              <w:t>Female</w:t>
            </w:r>
          </w:p>
        </w:tc>
        <w:tc>
          <w:tcPr>
            <w:tcW w:w="953" w:type="dxa"/>
          </w:tcPr>
          <w:p w14:paraId="77C08E9F" w14:textId="7A3A4A8F" w:rsidR="00370856" w:rsidRPr="008F12A8" w:rsidRDefault="009864B6" w:rsidP="00876E22">
            <w:pPr>
              <w:spacing w:line="240" w:lineRule="auto"/>
              <w:contextualSpacing/>
              <w:jc w:val="center"/>
              <w:cnfStyle w:val="000000100000" w:firstRow="0" w:lastRow="0" w:firstColumn="0" w:lastColumn="0" w:oddVBand="0" w:evenVBand="0" w:oddHBand="1" w:evenHBand="0" w:firstRowFirstColumn="0" w:firstRowLastColumn="0" w:lastRowFirstColumn="0" w:lastRowLastColumn="0"/>
            </w:pPr>
            <w:r w:rsidRPr="008F12A8">
              <w:t>63,501</w:t>
            </w:r>
          </w:p>
        </w:tc>
        <w:tc>
          <w:tcPr>
            <w:tcW w:w="2552" w:type="dxa"/>
          </w:tcPr>
          <w:p w14:paraId="312C52BD" w14:textId="7897950F" w:rsidR="00370856" w:rsidRPr="008F12A8" w:rsidRDefault="009864B6" w:rsidP="00876E22">
            <w:pPr>
              <w:spacing w:line="240" w:lineRule="auto"/>
              <w:contextualSpacing/>
              <w:jc w:val="center"/>
              <w:cnfStyle w:val="000000100000" w:firstRow="0" w:lastRow="0" w:firstColumn="0" w:lastColumn="0" w:oddVBand="0" w:evenVBand="0" w:oddHBand="1" w:evenHBand="0" w:firstRowFirstColumn="0" w:firstRowLastColumn="0" w:lastRowFirstColumn="0" w:lastRowLastColumn="0"/>
            </w:pPr>
            <w:r w:rsidRPr="008F12A8">
              <w:t>3,785</w:t>
            </w:r>
          </w:p>
        </w:tc>
        <w:tc>
          <w:tcPr>
            <w:tcW w:w="2268" w:type="dxa"/>
          </w:tcPr>
          <w:p w14:paraId="258395BD" w14:textId="302D1A58" w:rsidR="00370856" w:rsidRPr="008F12A8" w:rsidRDefault="001269D0" w:rsidP="00876E22">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iCs/>
              </w:rPr>
            </w:pPr>
            <w:r w:rsidRPr="008F12A8">
              <w:rPr>
                <w:iCs/>
              </w:rPr>
              <w:t>1463.749</w:t>
            </w:r>
          </w:p>
        </w:tc>
        <w:tc>
          <w:tcPr>
            <w:tcW w:w="1276" w:type="dxa"/>
          </w:tcPr>
          <w:p w14:paraId="538D9B2A" w14:textId="7763EE24" w:rsidR="00370856" w:rsidRPr="008F12A8" w:rsidRDefault="00370856" w:rsidP="00876E22">
            <w:pPr>
              <w:spacing w:line="240" w:lineRule="auto"/>
              <w:contextualSpacing/>
              <w:jc w:val="center"/>
              <w:cnfStyle w:val="000000100000" w:firstRow="0" w:lastRow="0" w:firstColumn="0" w:lastColumn="0" w:oddVBand="0" w:evenVBand="0" w:oddHBand="1" w:evenHBand="0" w:firstRowFirstColumn="0" w:firstRowLastColumn="0" w:lastRowFirstColumn="0" w:lastRowLastColumn="0"/>
            </w:pPr>
            <w:r w:rsidRPr="008F12A8">
              <w:t>&lt; 0.001</w:t>
            </w:r>
          </w:p>
        </w:tc>
      </w:tr>
      <w:tr w:rsidR="009864B6" w:rsidRPr="008F12A8" w14:paraId="2DDAA465" w14:textId="64D64457" w:rsidTr="00A51AF7">
        <w:trPr>
          <w:trHeight w:val="170"/>
        </w:trPr>
        <w:tc>
          <w:tcPr>
            <w:cnfStyle w:val="001000000000" w:firstRow="0" w:lastRow="0" w:firstColumn="1" w:lastColumn="0" w:oddVBand="0" w:evenVBand="0" w:oddHBand="0" w:evenHBand="0" w:firstRowFirstColumn="0" w:firstRowLastColumn="0" w:lastRowFirstColumn="0" w:lastRowLastColumn="0"/>
            <w:tcW w:w="257" w:type="dxa"/>
          </w:tcPr>
          <w:p w14:paraId="14F6C093" w14:textId="77777777" w:rsidR="009864B6" w:rsidRPr="008F12A8" w:rsidRDefault="009864B6" w:rsidP="00876E22">
            <w:pPr>
              <w:keepNext/>
              <w:spacing w:line="240" w:lineRule="auto"/>
              <w:contextualSpacing/>
              <w:outlineLvl w:val="1"/>
              <w:rPr>
                <w:iCs/>
                <w:sz w:val="24"/>
                <w:szCs w:val="28"/>
              </w:rPr>
            </w:pPr>
          </w:p>
        </w:tc>
        <w:tc>
          <w:tcPr>
            <w:tcW w:w="1625" w:type="dxa"/>
          </w:tcPr>
          <w:p w14:paraId="59469075" w14:textId="77777777" w:rsidR="009864B6" w:rsidRPr="008F12A8" w:rsidRDefault="009864B6" w:rsidP="00876E22">
            <w:pPr>
              <w:spacing w:line="240" w:lineRule="auto"/>
              <w:contextualSpacing/>
              <w:cnfStyle w:val="000000000000" w:firstRow="0" w:lastRow="0" w:firstColumn="0" w:lastColumn="0" w:oddVBand="0" w:evenVBand="0" w:oddHBand="0" w:evenHBand="0" w:firstRowFirstColumn="0" w:firstRowLastColumn="0" w:lastRowFirstColumn="0" w:lastRowLastColumn="0"/>
            </w:pPr>
            <w:r w:rsidRPr="008F12A8">
              <w:t xml:space="preserve">Low </w:t>
            </w:r>
          </w:p>
        </w:tc>
        <w:tc>
          <w:tcPr>
            <w:tcW w:w="953" w:type="dxa"/>
          </w:tcPr>
          <w:p w14:paraId="0320B62B" w14:textId="15501CAA" w:rsidR="009864B6" w:rsidRPr="008F12A8" w:rsidRDefault="009864B6" w:rsidP="00876E22">
            <w:pPr>
              <w:spacing w:line="240" w:lineRule="auto"/>
              <w:contextualSpacing/>
              <w:jc w:val="center"/>
              <w:cnfStyle w:val="000000000000" w:firstRow="0" w:lastRow="0" w:firstColumn="0" w:lastColumn="0" w:oddVBand="0" w:evenVBand="0" w:oddHBand="0" w:evenHBand="0" w:firstRowFirstColumn="0" w:firstRowLastColumn="0" w:lastRowFirstColumn="0" w:lastRowLastColumn="0"/>
            </w:pPr>
            <w:r w:rsidRPr="008F12A8">
              <w:t>22,113</w:t>
            </w:r>
          </w:p>
        </w:tc>
        <w:tc>
          <w:tcPr>
            <w:tcW w:w="2552" w:type="dxa"/>
          </w:tcPr>
          <w:p w14:paraId="18F9450C" w14:textId="4146F7EF" w:rsidR="009864B6" w:rsidRPr="008F12A8" w:rsidRDefault="009864B6" w:rsidP="00876E22">
            <w:pPr>
              <w:spacing w:line="240" w:lineRule="auto"/>
              <w:contextualSpacing/>
              <w:jc w:val="center"/>
              <w:cnfStyle w:val="000000000000" w:firstRow="0" w:lastRow="0" w:firstColumn="0" w:lastColumn="0" w:oddVBand="0" w:evenVBand="0" w:oddHBand="0" w:evenHBand="0" w:firstRowFirstColumn="0" w:firstRowLastColumn="0" w:lastRowFirstColumn="0" w:lastRowLastColumn="0"/>
            </w:pPr>
            <w:r w:rsidRPr="008F12A8">
              <w:t>670</w:t>
            </w:r>
          </w:p>
        </w:tc>
        <w:tc>
          <w:tcPr>
            <w:tcW w:w="2268" w:type="dxa"/>
          </w:tcPr>
          <w:p w14:paraId="4FE855C6" w14:textId="77777777" w:rsidR="009864B6" w:rsidRPr="008F12A8" w:rsidRDefault="009864B6" w:rsidP="00876E22">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iCs/>
              </w:rPr>
            </w:pPr>
          </w:p>
        </w:tc>
        <w:tc>
          <w:tcPr>
            <w:tcW w:w="1276" w:type="dxa"/>
          </w:tcPr>
          <w:p w14:paraId="0B08B68B" w14:textId="77777777" w:rsidR="009864B6" w:rsidRPr="008F12A8" w:rsidRDefault="009864B6" w:rsidP="00876E22">
            <w:pPr>
              <w:spacing w:line="240" w:lineRule="auto"/>
              <w:contextualSpacing/>
              <w:jc w:val="center"/>
              <w:cnfStyle w:val="000000000000" w:firstRow="0" w:lastRow="0" w:firstColumn="0" w:lastColumn="0" w:oddVBand="0" w:evenVBand="0" w:oddHBand="0" w:evenHBand="0" w:firstRowFirstColumn="0" w:firstRowLastColumn="0" w:lastRowFirstColumn="0" w:lastRowLastColumn="0"/>
            </w:pPr>
          </w:p>
        </w:tc>
      </w:tr>
      <w:tr w:rsidR="009864B6" w:rsidRPr="008F12A8" w14:paraId="5DA9AFFC" w14:textId="475544FA" w:rsidTr="00A51AF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57" w:type="dxa"/>
          </w:tcPr>
          <w:p w14:paraId="37E188AA" w14:textId="77777777" w:rsidR="009864B6" w:rsidRPr="008F12A8" w:rsidRDefault="009864B6" w:rsidP="00876E22">
            <w:pPr>
              <w:keepNext/>
              <w:spacing w:line="240" w:lineRule="auto"/>
              <w:contextualSpacing/>
              <w:outlineLvl w:val="1"/>
              <w:rPr>
                <w:iCs/>
                <w:sz w:val="24"/>
                <w:szCs w:val="28"/>
              </w:rPr>
            </w:pPr>
          </w:p>
        </w:tc>
        <w:tc>
          <w:tcPr>
            <w:tcW w:w="1625" w:type="dxa"/>
          </w:tcPr>
          <w:p w14:paraId="6244B0A8" w14:textId="77777777" w:rsidR="009864B6" w:rsidRPr="008F12A8" w:rsidRDefault="009864B6" w:rsidP="00876E22">
            <w:pPr>
              <w:spacing w:line="240" w:lineRule="auto"/>
              <w:contextualSpacing/>
              <w:cnfStyle w:val="000000100000" w:firstRow="0" w:lastRow="0" w:firstColumn="0" w:lastColumn="0" w:oddVBand="0" w:evenVBand="0" w:oddHBand="1" w:evenHBand="0" w:firstRowFirstColumn="0" w:firstRowLastColumn="0" w:lastRowFirstColumn="0" w:lastRowLastColumn="0"/>
            </w:pPr>
            <w:r w:rsidRPr="008F12A8">
              <w:t>Intermediate</w:t>
            </w:r>
          </w:p>
        </w:tc>
        <w:tc>
          <w:tcPr>
            <w:tcW w:w="953" w:type="dxa"/>
          </w:tcPr>
          <w:p w14:paraId="003A0124" w14:textId="3D68678C" w:rsidR="009864B6" w:rsidRPr="008F12A8" w:rsidRDefault="009864B6" w:rsidP="00876E22">
            <w:pPr>
              <w:spacing w:line="240" w:lineRule="auto"/>
              <w:contextualSpacing/>
              <w:jc w:val="center"/>
              <w:cnfStyle w:val="000000100000" w:firstRow="0" w:lastRow="0" w:firstColumn="0" w:lastColumn="0" w:oddVBand="0" w:evenVBand="0" w:oddHBand="1" w:evenHBand="0" w:firstRowFirstColumn="0" w:firstRowLastColumn="0" w:lastRowFirstColumn="0" w:lastRowLastColumn="0"/>
            </w:pPr>
            <w:r w:rsidRPr="008F12A8">
              <w:t>21,215</w:t>
            </w:r>
          </w:p>
        </w:tc>
        <w:tc>
          <w:tcPr>
            <w:tcW w:w="2552" w:type="dxa"/>
          </w:tcPr>
          <w:p w14:paraId="4C4A68F7" w14:textId="41F6571A" w:rsidR="009864B6" w:rsidRPr="008F12A8" w:rsidRDefault="009864B6" w:rsidP="00876E22">
            <w:pPr>
              <w:spacing w:line="240" w:lineRule="auto"/>
              <w:contextualSpacing/>
              <w:jc w:val="center"/>
              <w:cnfStyle w:val="000000100000" w:firstRow="0" w:lastRow="0" w:firstColumn="0" w:lastColumn="0" w:oddVBand="0" w:evenVBand="0" w:oddHBand="1" w:evenHBand="0" w:firstRowFirstColumn="0" w:firstRowLastColumn="0" w:lastRowFirstColumn="0" w:lastRowLastColumn="0"/>
            </w:pPr>
            <w:r w:rsidRPr="008F12A8">
              <w:t>1,</w:t>
            </w:r>
            <w:r w:rsidR="001A230A" w:rsidRPr="008F12A8">
              <w:t>042</w:t>
            </w:r>
          </w:p>
        </w:tc>
        <w:tc>
          <w:tcPr>
            <w:tcW w:w="2268" w:type="dxa"/>
          </w:tcPr>
          <w:p w14:paraId="76B3F684" w14:textId="77777777" w:rsidR="009864B6" w:rsidRPr="008F12A8" w:rsidRDefault="009864B6" w:rsidP="00876E22">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iCs/>
              </w:rPr>
            </w:pPr>
          </w:p>
        </w:tc>
        <w:tc>
          <w:tcPr>
            <w:tcW w:w="1276" w:type="dxa"/>
          </w:tcPr>
          <w:p w14:paraId="2D43F2E7" w14:textId="77777777" w:rsidR="009864B6" w:rsidRPr="008F12A8" w:rsidRDefault="009864B6" w:rsidP="00876E22">
            <w:pPr>
              <w:spacing w:line="240" w:lineRule="auto"/>
              <w:contextualSpacing/>
              <w:jc w:val="center"/>
              <w:cnfStyle w:val="000000100000" w:firstRow="0" w:lastRow="0" w:firstColumn="0" w:lastColumn="0" w:oddVBand="0" w:evenVBand="0" w:oddHBand="1" w:evenHBand="0" w:firstRowFirstColumn="0" w:firstRowLastColumn="0" w:lastRowFirstColumn="0" w:lastRowLastColumn="0"/>
            </w:pPr>
          </w:p>
        </w:tc>
      </w:tr>
      <w:tr w:rsidR="009864B6" w:rsidRPr="008F12A8" w14:paraId="0C655004" w14:textId="11CA1AD9" w:rsidTr="00A51AF7">
        <w:trPr>
          <w:trHeight w:val="170"/>
        </w:trPr>
        <w:tc>
          <w:tcPr>
            <w:cnfStyle w:val="001000000000" w:firstRow="0" w:lastRow="0" w:firstColumn="1" w:lastColumn="0" w:oddVBand="0" w:evenVBand="0" w:oddHBand="0" w:evenHBand="0" w:firstRowFirstColumn="0" w:firstRowLastColumn="0" w:lastRowFirstColumn="0" w:lastRowLastColumn="0"/>
            <w:tcW w:w="257" w:type="dxa"/>
          </w:tcPr>
          <w:p w14:paraId="51D1401F" w14:textId="77777777" w:rsidR="009864B6" w:rsidRPr="008F12A8" w:rsidRDefault="009864B6" w:rsidP="00876E22">
            <w:pPr>
              <w:keepNext/>
              <w:spacing w:line="240" w:lineRule="auto"/>
              <w:contextualSpacing/>
              <w:outlineLvl w:val="1"/>
              <w:rPr>
                <w:iCs/>
                <w:sz w:val="24"/>
                <w:szCs w:val="28"/>
              </w:rPr>
            </w:pPr>
          </w:p>
        </w:tc>
        <w:tc>
          <w:tcPr>
            <w:tcW w:w="1625" w:type="dxa"/>
          </w:tcPr>
          <w:p w14:paraId="6395BC7A" w14:textId="77777777" w:rsidR="009864B6" w:rsidRPr="008F12A8" w:rsidRDefault="009864B6" w:rsidP="00876E22">
            <w:pPr>
              <w:spacing w:line="240" w:lineRule="auto"/>
              <w:contextualSpacing/>
              <w:cnfStyle w:val="000000000000" w:firstRow="0" w:lastRow="0" w:firstColumn="0" w:lastColumn="0" w:oddVBand="0" w:evenVBand="0" w:oddHBand="0" w:evenHBand="0" w:firstRowFirstColumn="0" w:firstRowLastColumn="0" w:lastRowFirstColumn="0" w:lastRowLastColumn="0"/>
            </w:pPr>
            <w:r w:rsidRPr="008F12A8">
              <w:t>High</w:t>
            </w:r>
          </w:p>
        </w:tc>
        <w:tc>
          <w:tcPr>
            <w:tcW w:w="953" w:type="dxa"/>
          </w:tcPr>
          <w:p w14:paraId="026C7EA6" w14:textId="69592BC4" w:rsidR="009864B6" w:rsidRPr="008F12A8" w:rsidRDefault="009864B6" w:rsidP="00876E22">
            <w:pPr>
              <w:spacing w:line="240" w:lineRule="auto"/>
              <w:contextualSpacing/>
              <w:jc w:val="center"/>
              <w:cnfStyle w:val="000000000000" w:firstRow="0" w:lastRow="0" w:firstColumn="0" w:lastColumn="0" w:oddVBand="0" w:evenVBand="0" w:oddHBand="0" w:evenHBand="0" w:firstRowFirstColumn="0" w:firstRowLastColumn="0" w:lastRowFirstColumn="0" w:lastRowLastColumn="0"/>
            </w:pPr>
            <w:r w:rsidRPr="008F12A8">
              <w:t>20,173</w:t>
            </w:r>
          </w:p>
        </w:tc>
        <w:tc>
          <w:tcPr>
            <w:tcW w:w="2552" w:type="dxa"/>
          </w:tcPr>
          <w:p w14:paraId="1743501E" w14:textId="211EF528" w:rsidR="009864B6" w:rsidRPr="008F12A8" w:rsidRDefault="001A230A" w:rsidP="00876E22">
            <w:pPr>
              <w:spacing w:line="240" w:lineRule="auto"/>
              <w:contextualSpacing/>
              <w:jc w:val="center"/>
              <w:cnfStyle w:val="000000000000" w:firstRow="0" w:lastRow="0" w:firstColumn="0" w:lastColumn="0" w:oddVBand="0" w:evenVBand="0" w:oddHBand="0" w:evenHBand="0" w:firstRowFirstColumn="0" w:firstRowLastColumn="0" w:lastRowFirstColumn="0" w:lastRowLastColumn="0"/>
            </w:pPr>
            <w:r w:rsidRPr="008F12A8">
              <w:t>2,073</w:t>
            </w:r>
          </w:p>
        </w:tc>
        <w:tc>
          <w:tcPr>
            <w:tcW w:w="2268" w:type="dxa"/>
          </w:tcPr>
          <w:p w14:paraId="3EB8DBAA" w14:textId="77777777" w:rsidR="009864B6" w:rsidRPr="008F12A8" w:rsidRDefault="009864B6" w:rsidP="00876E22">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iCs/>
              </w:rPr>
            </w:pPr>
          </w:p>
        </w:tc>
        <w:tc>
          <w:tcPr>
            <w:tcW w:w="1276" w:type="dxa"/>
          </w:tcPr>
          <w:p w14:paraId="1174B939" w14:textId="77777777" w:rsidR="009864B6" w:rsidRPr="008F12A8" w:rsidRDefault="009864B6" w:rsidP="00876E22">
            <w:pPr>
              <w:spacing w:line="240" w:lineRule="auto"/>
              <w:contextualSpacing/>
              <w:jc w:val="center"/>
              <w:cnfStyle w:val="000000000000" w:firstRow="0" w:lastRow="0" w:firstColumn="0" w:lastColumn="0" w:oddVBand="0" w:evenVBand="0" w:oddHBand="0" w:evenHBand="0" w:firstRowFirstColumn="0" w:firstRowLastColumn="0" w:lastRowFirstColumn="0" w:lastRowLastColumn="0"/>
            </w:pPr>
          </w:p>
        </w:tc>
      </w:tr>
      <w:tr w:rsidR="009864B6" w:rsidRPr="008F12A8" w14:paraId="76E75C02" w14:textId="471BA5BF" w:rsidTr="00A51AF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882" w:type="dxa"/>
            <w:gridSpan w:val="2"/>
          </w:tcPr>
          <w:p w14:paraId="7BD488CF" w14:textId="37F50C48" w:rsidR="009864B6" w:rsidRPr="008F12A8" w:rsidRDefault="009864B6" w:rsidP="00876E22">
            <w:pPr>
              <w:spacing w:line="240" w:lineRule="auto"/>
              <w:contextualSpacing/>
            </w:pPr>
            <w:r w:rsidRPr="008F12A8">
              <w:t>Team-COC</w:t>
            </w:r>
          </w:p>
        </w:tc>
        <w:tc>
          <w:tcPr>
            <w:tcW w:w="953" w:type="dxa"/>
          </w:tcPr>
          <w:p w14:paraId="23916A7B" w14:textId="120F2BB2" w:rsidR="009864B6" w:rsidRPr="008F12A8" w:rsidRDefault="001C1F6D" w:rsidP="00876E22">
            <w:pPr>
              <w:spacing w:line="240" w:lineRule="auto"/>
              <w:contextualSpacing/>
              <w:jc w:val="center"/>
              <w:cnfStyle w:val="000000100000" w:firstRow="0" w:lastRow="0" w:firstColumn="0" w:lastColumn="0" w:oddVBand="0" w:evenVBand="0" w:oddHBand="1" w:evenHBand="0" w:firstRowFirstColumn="0" w:firstRowLastColumn="0" w:lastRowFirstColumn="0" w:lastRowLastColumn="0"/>
            </w:pPr>
            <w:r w:rsidRPr="008F12A8">
              <w:t>10</w:t>
            </w:r>
            <w:r w:rsidR="00C6398C" w:rsidRPr="008F12A8">
              <w:t>6,683</w:t>
            </w:r>
          </w:p>
        </w:tc>
        <w:tc>
          <w:tcPr>
            <w:tcW w:w="2552" w:type="dxa"/>
          </w:tcPr>
          <w:p w14:paraId="1CAEBF23" w14:textId="66924976" w:rsidR="009864B6" w:rsidRPr="008F12A8" w:rsidRDefault="00C6398C" w:rsidP="00876E22">
            <w:pPr>
              <w:spacing w:line="240" w:lineRule="auto"/>
              <w:contextualSpacing/>
              <w:jc w:val="center"/>
              <w:cnfStyle w:val="000000100000" w:firstRow="0" w:lastRow="0" w:firstColumn="0" w:lastColumn="0" w:oddVBand="0" w:evenVBand="0" w:oddHBand="1" w:evenHBand="0" w:firstRowFirstColumn="0" w:firstRowLastColumn="0" w:lastRowFirstColumn="0" w:lastRowLastColumn="0"/>
            </w:pPr>
            <w:r w:rsidRPr="008F12A8">
              <w:t>7,103</w:t>
            </w:r>
          </w:p>
        </w:tc>
        <w:tc>
          <w:tcPr>
            <w:tcW w:w="2268" w:type="dxa"/>
          </w:tcPr>
          <w:p w14:paraId="7DDE16E1" w14:textId="1ED7B3DA" w:rsidR="009864B6" w:rsidRPr="008F12A8" w:rsidRDefault="009864B6" w:rsidP="00876E22">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iCs/>
              </w:rPr>
            </w:pPr>
            <w:r w:rsidRPr="008F12A8">
              <w:rPr>
                <w:iCs/>
              </w:rPr>
              <w:t>2806.687</w:t>
            </w:r>
          </w:p>
        </w:tc>
        <w:tc>
          <w:tcPr>
            <w:tcW w:w="1276" w:type="dxa"/>
          </w:tcPr>
          <w:p w14:paraId="0AB2691B" w14:textId="427FE470" w:rsidR="009864B6" w:rsidRPr="008F12A8" w:rsidRDefault="009864B6" w:rsidP="00876E22">
            <w:pPr>
              <w:spacing w:line="240" w:lineRule="auto"/>
              <w:contextualSpacing/>
              <w:jc w:val="center"/>
              <w:cnfStyle w:val="000000100000" w:firstRow="0" w:lastRow="0" w:firstColumn="0" w:lastColumn="0" w:oddVBand="0" w:evenVBand="0" w:oddHBand="1" w:evenHBand="0" w:firstRowFirstColumn="0" w:firstRowLastColumn="0" w:lastRowFirstColumn="0" w:lastRowLastColumn="0"/>
            </w:pPr>
            <w:r w:rsidRPr="008F12A8">
              <w:t>&lt; 0.001</w:t>
            </w:r>
          </w:p>
        </w:tc>
      </w:tr>
      <w:tr w:rsidR="009864B6" w:rsidRPr="008F12A8" w14:paraId="6C09E80E" w14:textId="02FBEBD8" w:rsidTr="00A51AF7">
        <w:trPr>
          <w:trHeight w:val="170"/>
        </w:trPr>
        <w:tc>
          <w:tcPr>
            <w:cnfStyle w:val="001000000000" w:firstRow="0" w:lastRow="0" w:firstColumn="1" w:lastColumn="0" w:oddVBand="0" w:evenVBand="0" w:oddHBand="0" w:evenHBand="0" w:firstRowFirstColumn="0" w:firstRowLastColumn="0" w:lastRowFirstColumn="0" w:lastRowLastColumn="0"/>
            <w:tcW w:w="257" w:type="dxa"/>
          </w:tcPr>
          <w:p w14:paraId="24C19EB5" w14:textId="77777777" w:rsidR="009864B6" w:rsidRPr="008F12A8" w:rsidRDefault="009864B6" w:rsidP="00876E22">
            <w:pPr>
              <w:keepNext/>
              <w:spacing w:line="240" w:lineRule="auto"/>
              <w:contextualSpacing/>
              <w:outlineLvl w:val="1"/>
              <w:rPr>
                <w:iCs/>
                <w:sz w:val="24"/>
                <w:szCs w:val="28"/>
              </w:rPr>
            </w:pPr>
          </w:p>
        </w:tc>
        <w:tc>
          <w:tcPr>
            <w:tcW w:w="1625" w:type="dxa"/>
          </w:tcPr>
          <w:p w14:paraId="32F24179" w14:textId="77777777" w:rsidR="009864B6" w:rsidRPr="008F12A8" w:rsidRDefault="009864B6" w:rsidP="00876E22">
            <w:pPr>
              <w:spacing w:line="240" w:lineRule="auto"/>
              <w:contextualSpacing/>
              <w:cnfStyle w:val="000000000000" w:firstRow="0" w:lastRow="0" w:firstColumn="0" w:lastColumn="0" w:oddVBand="0" w:evenVBand="0" w:oddHBand="0" w:evenHBand="0" w:firstRowFirstColumn="0" w:firstRowLastColumn="0" w:lastRowFirstColumn="0" w:lastRowLastColumn="0"/>
            </w:pPr>
            <w:r w:rsidRPr="008F12A8">
              <w:t xml:space="preserve">Low </w:t>
            </w:r>
          </w:p>
        </w:tc>
        <w:tc>
          <w:tcPr>
            <w:tcW w:w="953" w:type="dxa"/>
          </w:tcPr>
          <w:p w14:paraId="12C68FE2" w14:textId="4900DAAC" w:rsidR="009864B6" w:rsidRPr="008F12A8" w:rsidRDefault="009864B6" w:rsidP="00876E22">
            <w:pPr>
              <w:spacing w:line="240" w:lineRule="auto"/>
              <w:contextualSpacing/>
              <w:jc w:val="center"/>
              <w:cnfStyle w:val="000000000000" w:firstRow="0" w:lastRow="0" w:firstColumn="0" w:lastColumn="0" w:oddVBand="0" w:evenVBand="0" w:oddHBand="0" w:evenHBand="0" w:firstRowFirstColumn="0" w:firstRowLastColumn="0" w:lastRowFirstColumn="0" w:lastRowLastColumn="0"/>
            </w:pPr>
            <w:r w:rsidRPr="008F12A8">
              <w:t>35,636</w:t>
            </w:r>
          </w:p>
        </w:tc>
        <w:tc>
          <w:tcPr>
            <w:tcW w:w="2552" w:type="dxa"/>
          </w:tcPr>
          <w:p w14:paraId="668A8B2B" w14:textId="40EED27D" w:rsidR="009864B6" w:rsidRPr="008F12A8" w:rsidRDefault="009864B6" w:rsidP="00876E22">
            <w:pPr>
              <w:spacing w:line="240" w:lineRule="auto"/>
              <w:contextualSpacing/>
              <w:jc w:val="center"/>
              <w:cnfStyle w:val="000000000000" w:firstRow="0" w:lastRow="0" w:firstColumn="0" w:lastColumn="0" w:oddVBand="0" w:evenVBand="0" w:oddHBand="0" w:evenHBand="0" w:firstRowFirstColumn="0" w:firstRowLastColumn="0" w:lastRowFirstColumn="0" w:lastRowLastColumn="0"/>
            </w:pPr>
            <w:r w:rsidRPr="008F12A8">
              <w:t>1</w:t>
            </w:r>
            <w:r w:rsidR="001A230A" w:rsidRPr="008F12A8">
              <w:t>,</w:t>
            </w:r>
            <w:r w:rsidRPr="008F12A8">
              <w:t>279</w:t>
            </w:r>
          </w:p>
        </w:tc>
        <w:tc>
          <w:tcPr>
            <w:tcW w:w="2268" w:type="dxa"/>
          </w:tcPr>
          <w:p w14:paraId="079E2D39" w14:textId="77777777" w:rsidR="009864B6" w:rsidRPr="008F12A8" w:rsidRDefault="009864B6" w:rsidP="00876E22">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iCs/>
              </w:rPr>
            </w:pPr>
          </w:p>
        </w:tc>
        <w:tc>
          <w:tcPr>
            <w:tcW w:w="1276" w:type="dxa"/>
          </w:tcPr>
          <w:p w14:paraId="15937F42" w14:textId="77777777" w:rsidR="009864B6" w:rsidRPr="008F12A8" w:rsidRDefault="009864B6" w:rsidP="00876E22">
            <w:pPr>
              <w:spacing w:line="240" w:lineRule="auto"/>
              <w:contextualSpacing/>
              <w:jc w:val="center"/>
              <w:cnfStyle w:val="000000000000" w:firstRow="0" w:lastRow="0" w:firstColumn="0" w:lastColumn="0" w:oddVBand="0" w:evenVBand="0" w:oddHBand="0" w:evenHBand="0" w:firstRowFirstColumn="0" w:firstRowLastColumn="0" w:lastRowFirstColumn="0" w:lastRowLastColumn="0"/>
            </w:pPr>
          </w:p>
        </w:tc>
      </w:tr>
      <w:tr w:rsidR="009864B6" w:rsidRPr="008F12A8" w14:paraId="5E64987E" w14:textId="5B23CF5A" w:rsidTr="00A51AF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57" w:type="dxa"/>
          </w:tcPr>
          <w:p w14:paraId="53184F74" w14:textId="77777777" w:rsidR="009864B6" w:rsidRPr="008F12A8" w:rsidRDefault="009864B6" w:rsidP="00876E22">
            <w:pPr>
              <w:keepNext/>
              <w:spacing w:line="240" w:lineRule="auto"/>
              <w:contextualSpacing/>
              <w:outlineLvl w:val="1"/>
              <w:rPr>
                <w:iCs/>
                <w:sz w:val="24"/>
                <w:szCs w:val="28"/>
              </w:rPr>
            </w:pPr>
          </w:p>
        </w:tc>
        <w:tc>
          <w:tcPr>
            <w:tcW w:w="1625" w:type="dxa"/>
          </w:tcPr>
          <w:p w14:paraId="66AD0468" w14:textId="77777777" w:rsidR="009864B6" w:rsidRPr="008F12A8" w:rsidRDefault="009864B6" w:rsidP="00876E22">
            <w:pPr>
              <w:spacing w:line="240" w:lineRule="auto"/>
              <w:contextualSpacing/>
              <w:cnfStyle w:val="000000100000" w:firstRow="0" w:lastRow="0" w:firstColumn="0" w:lastColumn="0" w:oddVBand="0" w:evenVBand="0" w:oddHBand="1" w:evenHBand="0" w:firstRowFirstColumn="0" w:firstRowLastColumn="0" w:lastRowFirstColumn="0" w:lastRowLastColumn="0"/>
            </w:pPr>
            <w:r w:rsidRPr="008F12A8">
              <w:t xml:space="preserve">Intermediate </w:t>
            </w:r>
          </w:p>
        </w:tc>
        <w:tc>
          <w:tcPr>
            <w:tcW w:w="953" w:type="dxa"/>
          </w:tcPr>
          <w:p w14:paraId="168EFFDF" w14:textId="40D1CA9B" w:rsidR="009864B6" w:rsidRPr="008F12A8" w:rsidRDefault="009864B6" w:rsidP="00876E22">
            <w:pPr>
              <w:spacing w:line="240" w:lineRule="auto"/>
              <w:contextualSpacing/>
              <w:jc w:val="center"/>
              <w:cnfStyle w:val="000000100000" w:firstRow="0" w:lastRow="0" w:firstColumn="0" w:lastColumn="0" w:oddVBand="0" w:evenVBand="0" w:oddHBand="1" w:evenHBand="0" w:firstRowFirstColumn="0" w:firstRowLastColumn="0" w:lastRowFirstColumn="0" w:lastRowLastColumn="0"/>
            </w:pPr>
            <w:r w:rsidRPr="008F12A8">
              <w:t>35,269</w:t>
            </w:r>
          </w:p>
        </w:tc>
        <w:tc>
          <w:tcPr>
            <w:tcW w:w="2552" w:type="dxa"/>
          </w:tcPr>
          <w:p w14:paraId="06FACBAE" w14:textId="250DCF71" w:rsidR="009864B6" w:rsidRPr="008F12A8" w:rsidRDefault="009864B6" w:rsidP="00876E22">
            <w:pPr>
              <w:spacing w:line="240" w:lineRule="auto"/>
              <w:contextualSpacing/>
              <w:jc w:val="center"/>
              <w:cnfStyle w:val="000000100000" w:firstRow="0" w:lastRow="0" w:firstColumn="0" w:lastColumn="0" w:oddVBand="0" w:evenVBand="0" w:oddHBand="1" w:evenHBand="0" w:firstRowFirstColumn="0" w:firstRowLastColumn="0" w:lastRowFirstColumn="0" w:lastRowLastColumn="0"/>
            </w:pPr>
            <w:r w:rsidRPr="008F12A8">
              <w:t>1</w:t>
            </w:r>
            <w:r w:rsidR="001A230A" w:rsidRPr="008F12A8">
              <w:t>,</w:t>
            </w:r>
            <w:r w:rsidRPr="008F12A8">
              <w:t>813</w:t>
            </w:r>
          </w:p>
        </w:tc>
        <w:tc>
          <w:tcPr>
            <w:tcW w:w="2268" w:type="dxa"/>
          </w:tcPr>
          <w:p w14:paraId="2003AB9D" w14:textId="77777777" w:rsidR="009864B6" w:rsidRPr="008F12A8" w:rsidRDefault="009864B6" w:rsidP="00876E22">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iCs/>
              </w:rPr>
            </w:pPr>
          </w:p>
        </w:tc>
        <w:tc>
          <w:tcPr>
            <w:tcW w:w="1276" w:type="dxa"/>
          </w:tcPr>
          <w:p w14:paraId="07D68E2F" w14:textId="77777777" w:rsidR="009864B6" w:rsidRPr="008F12A8" w:rsidRDefault="009864B6" w:rsidP="00876E22">
            <w:pPr>
              <w:spacing w:line="240" w:lineRule="auto"/>
              <w:contextualSpacing/>
              <w:jc w:val="center"/>
              <w:cnfStyle w:val="000000100000" w:firstRow="0" w:lastRow="0" w:firstColumn="0" w:lastColumn="0" w:oddVBand="0" w:evenVBand="0" w:oddHBand="1" w:evenHBand="0" w:firstRowFirstColumn="0" w:firstRowLastColumn="0" w:lastRowFirstColumn="0" w:lastRowLastColumn="0"/>
            </w:pPr>
          </w:p>
        </w:tc>
      </w:tr>
      <w:tr w:rsidR="009864B6" w:rsidRPr="008F12A8" w14:paraId="1C7F7255" w14:textId="2D375FD9" w:rsidTr="00A51AF7">
        <w:trPr>
          <w:trHeight w:val="170"/>
        </w:trPr>
        <w:tc>
          <w:tcPr>
            <w:cnfStyle w:val="001000000000" w:firstRow="0" w:lastRow="0" w:firstColumn="1" w:lastColumn="0" w:oddVBand="0" w:evenVBand="0" w:oddHBand="0" w:evenHBand="0" w:firstRowFirstColumn="0" w:firstRowLastColumn="0" w:lastRowFirstColumn="0" w:lastRowLastColumn="0"/>
            <w:tcW w:w="257" w:type="dxa"/>
            <w:tcBorders>
              <w:bottom w:val="single" w:sz="4" w:space="0" w:color="auto"/>
            </w:tcBorders>
          </w:tcPr>
          <w:p w14:paraId="543B0226" w14:textId="77777777" w:rsidR="009864B6" w:rsidRPr="008F12A8" w:rsidRDefault="009864B6" w:rsidP="00876E22">
            <w:pPr>
              <w:keepNext/>
              <w:spacing w:line="240" w:lineRule="auto"/>
              <w:contextualSpacing/>
              <w:outlineLvl w:val="1"/>
              <w:rPr>
                <w:iCs/>
                <w:sz w:val="24"/>
                <w:szCs w:val="28"/>
              </w:rPr>
            </w:pPr>
          </w:p>
        </w:tc>
        <w:tc>
          <w:tcPr>
            <w:tcW w:w="1625" w:type="dxa"/>
            <w:tcBorders>
              <w:bottom w:val="single" w:sz="4" w:space="0" w:color="auto"/>
            </w:tcBorders>
          </w:tcPr>
          <w:p w14:paraId="76CE469D" w14:textId="77777777" w:rsidR="009864B6" w:rsidRPr="008F12A8" w:rsidRDefault="009864B6" w:rsidP="00876E22">
            <w:pPr>
              <w:spacing w:line="240" w:lineRule="auto"/>
              <w:contextualSpacing/>
              <w:cnfStyle w:val="000000000000" w:firstRow="0" w:lastRow="0" w:firstColumn="0" w:lastColumn="0" w:oddVBand="0" w:evenVBand="0" w:oddHBand="0" w:evenHBand="0" w:firstRowFirstColumn="0" w:firstRowLastColumn="0" w:lastRowFirstColumn="0" w:lastRowLastColumn="0"/>
            </w:pPr>
            <w:r w:rsidRPr="008F12A8">
              <w:t xml:space="preserve">High </w:t>
            </w:r>
          </w:p>
        </w:tc>
        <w:tc>
          <w:tcPr>
            <w:tcW w:w="953" w:type="dxa"/>
            <w:tcBorders>
              <w:bottom w:val="single" w:sz="4" w:space="0" w:color="auto"/>
            </w:tcBorders>
          </w:tcPr>
          <w:p w14:paraId="6277FAEE" w14:textId="4B567925" w:rsidR="009864B6" w:rsidRPr="008F12A8" w:rsidRDefault="009864B6" w:rsidP="00876E22">
            <w:pPr>
              <w:spacing w:line="240" w:lineRule="auto"/>
              <w:contextualSpacing/>
              <w:jc w:val="center"/>
              <w:cnfStyle w:val="000000000000" w:firstRow="0" w:lastRow="0" w:firstColumn="0" w:lastColumn="0" w:oddVBand="0" w:evenVBand="0" w:oddHBand="0" w:evenHBand="0" w:firstRowFirstColumn="0" w:firstRowLastColumn="0" w:lastRowFirstColumn="0" w:lastRowLastColumn="0"/>
            </w:pPr>
            <w:r w:rsidRPr="008F12A8">
              <w:t>35,778</w:t>
            </w:r>
          </w:p>
        </w:tc>
        <w:tc>
          <w:tcPr>
            <w:tcW w:w="2552" w:type="dxa"/>
            <w:tcBorders>
              <w:bottom w:val="single" w:sz="4" w:space="0" w:color="auto"/>
            </w:tcBorders>
          </w:tcPr>
          <w:p w14:paraId="2FE26D14" w14:textId="47FD8F40" w:rsidR="009864B6" w:rsidRPr="008F12A8" w:rsidRDefault="009864B6" w:rsidP="00876E22">
            <w:pPr>
              <w:spacing w:line="240" w:lineRule="auto"/>
              <w:contextualSpacing/>
              <w:jc w:val="center"/>
              <w:cnfStyle w:val="000000000000" w:firstRow="0" w:lastRow="0" w:firstColumn="0" w:lastColumn="0" w:oddVBand="0" w:evenVBand="0" w:oddHBand="0" w:evenHBand="0" w:firstRowFirstColumn="0" w:firstRowLastColumn="0" w:lastRowFirstColumn="0" w:lastRowLastColumn="0"/>
            </w:pPr>
            <w:r w:rsidRPr="008F12A8">
              <w:t>4</w:t>
            </w:r>
            <w:r w:rsidR="001A230A" w:rsidRPr="008F12A8">
              <w:t>,</w:t>
            </w:r>
            <w:r w:rsidRPr="008F12A8">
              <w:t>01</w:t>
            </w:r>
            <w:r w:rsidR="00362EEE" w:rsidRPr="008F12A8">
              <w:t>2</w:t>
            </w:r>
          </w:p>
        </w:tc>
        <w:tc>
          <w:tcPr>
            <w:tcW w:w="2268" w:type="dxa"/>
            <w:tcBorders>
              <w:bottom w:val="single" w:sz="4" w:space="0" w:color="auto"/>
            </w:tcBorders>
          </w:tcPr>
          <w:p w14:paraId="384B0572" w14:textId="77777777" w:rsidR="009864B6" w:rsidRPr="008F12A8" w:rsidRDefault="009864B6" w:rsidP="00876E22">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iCs/>
              </w:rPr>
            </w:pPr>
          </w:p>
        </w:tc>
        <w:tc>
          <w:tcPr>
            <w:tcW w:w="1276" w:type="dxa"/>
            <w:tcBorders>
              <w:bottom w:val="single" w:sz="4" w:space="0" w:color="auto"/>
            </w:tcBorders>
          </w:tcPr>
          <w:p w14:paraId="4064DF6C" w14:textId="77777777" w:rsidR="009864B6" w:rsidRPr="008F12A8" w:rsidRDefault="009864B6" w:rsidP="00876E22">
            <w:pPr>
              <w:spacing w:line="240" w:lineRule="auto"/>
              <w:contextualSpacing/>
              <w:jc w:val="center"/>
              <w:cnfStyle w:val="000000000000" w:firstRow="0" w:lastRow="0" w:firstColumn="0" w:lastColumn="0" w:oddVBand="0" w:evenVBand="0" w:oddHBand="0" w:evenHBand="0" w:firstRowFirstColumn="0" w:firstRowLastColumn="0" w:lastRowFirstColumn="0" w:lastRowLastColumn="0"/>
            </w:pPr>
          </w:p>
        </w:tc>
      </w:tr>
    </w:tbl>
    <w:p w14:paraId="60E07E5D" w14:textId="77777777" w:rsidR="00ED4E92" w:rsidRPr="008F12A8" w:rsidRDefault="00ED4E92" w:rsidP="00876E22">
      <w:pPr>
        <w:spacing w:line="240" w:lineRule="auto"/>
      </w:pPr>
    </w:p>
    <w:p w14:paraId="145ABCA6" w14:textId="77777777" w:rsidR="00B03E8A" w:rsidRPr="008F12A8" w:rsidRDefault="00B03E8A" w:rsidP="00876E22">
      <w:pPr>
        <w:spacing w:line="240" w:lineRule="auto"/>
        <w:rPr>
          <w:b/>
        </w:rPr>
      </w:pPr>
      <w:r w:rsidRPr="008F12A8">
        <w:rPr>
          <w:b/>
        </w:rPr>
        <w:br w:type="page"/>
      </w:r>
    </w:p>
    <w:p w14:paraId="405E7DC4" w14:textId="56AD6EB2" w:rsidR="009F6428" w:rsidRPr="008F12A8" w:rsidRDefault="009F6428" w:rsidP="00876E22">
      <w:pPr>
        <w:spacing w:line="240" w:lineRule="auto"/>
      </w:pPr>
      <w:r w:rsidRPr="008F12A8">
        <w:rPr>
          <w:b/>
        </w:rPr>
        <w:lastRenderedPageBreak/>
        <w:t>Table S3.</w:t>
      </w:r>
      <w:r w:rsidR="001D0CA3" w:rsidRPr="008F12A8">
        <w:rPr>
          <w:b/>
        </w:rPr>
        <w:t>5</w:t>
      </w:r>
      <w:r w:rsidRPr="008F12A8">
        <w:rPr>
          <w:b/>
        </w:rPr>
        <w:t>.</w:t>
      </w:r>
      <w:r w:rsidRPr="008F12A8">
        <w:t xml:space="preserve"> Hazard ratios Continuity of Care until hypertension detection, before</w:t>
      </w:r>
      <w:r w:rsidR="000865C1" w:rsidRPr="008F12A8">
        <w:t xml:space="preserve"> January 1</w:t>
      </w:r>
      <w:r w:rsidR="000865C1" w:rsidRPr="008F12A8">
        <w:rPr>
          <w:vertAlign w:val="superscript"/>
        </w:rPr>
        <w:t>st</w:t>
      </w:r>
      <w:r w:rsidR="000865C1" w:rsidRPr="008F12A8">
        <w:t>,</w:t>
      </w:r>
      <w:r w:rsidRPr="008F12A8">
        <w:t xml:space="preserve"> 2020</w:t>
      </w:r>
    </w:p>
    <w:tbl>
      <w:tblPr>
        <w:tblStyle w:val="Onopgemaaktetabel4"/>
        <w:tblW w:w="9068" w:type="dxa"/>
        <w:tblLayout w:type="fixed"/>
        <w:tblLook w:val="04A0" w:firstRow="1" w:lastRow="0" w:firstColumn="1" w:lastColumn="0" w:noHBand="0" w:noVBand="1"/>
      </w:tblPr>
      <w:tblGrid>
        <w:gridCol w:w="1418"/>
        <w:gridCol w:w="1080"/>
        <w:gridCol w:w="1710"/>
        <w:gridCol w:w="1035"/>
        <w:gridCol w:w="1125"/>
        <w:gridCol w:w="1620"/>
        <w:gridCol w:w="1080"/>
      </w:tblGrid>
      <w:tr w:rsidR="009F6428" w:rsidRPr="008F12A8" w14:paraId="194DA0B3" w14:textId="77777777" w:rsidTr="00D71E62">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tcBorders>
          </w:tcPr>
          <w:p w14:paraId="040BA08C" w14:textId="77777777" w:rsidR="009F6428" w:rsidRPr="008F12A8" w:rsidRDefault="009F6428" w:rsidP="00876E22">
            <w:pPr>
              <w:spacing w:line="240" w:lineRule="auto"/>
            </w:pPr>
          </w:p>
        </w:tc>
        <w:tc>
          <w:tcPr>
            <w:tcW w:w="7650" w:type="dxa"/>
            <w:gridSpan w:val="6"/>
            <w:tcBorders>
              <w:top w:val="single" w:sz="4" w:space="0" w:color="auto"/>
            </w:tcBorders>
          </w:tcPr>
          <w:p w14:paraId="4D1AD441" w14:textId="28F17685" w:rsidR="009F6428" w:rsidRPr="008F12A8" w:rsidRDefault="009F6428" w:rsidP="00876E22">
            <w:pPr>
              <w:spacing w:line="240" w:lineRule="auto"/>
              <w:jc w:val="center"/>
              <w:cnfStyle w:val="100000000000" w:firstRow="1" w:lastRow="0" w:firstColumn="0" w:lastColumn="0" w:oddVBand="0" w:evenVBand="0" w:oddHBand="0" w:evenHBand="0" w:firstRowFirstColumn="0" w:firstRowLastColumn="0" w:lastRowFirstColumn="0" w:lastRowLastColumn="0"/>
            </w:pPr>
            <w:r w:rsidRPr="008F12A8">
              <w:t>Continuity of Care</w:t>
            </w:r>
            <w:r w:rsidR="00BD0973" w:rsidRPr="008F12A8">
              <w:t xml:space="preserve"> (HHI)</w:t>
            </w:r>
          </w:p>
        </w:tc>
      </w:tr>
      <w:tr w:rsidR="009F6428" w:rsidRPr="008F12A8" w14:paraId="5AB6C83B" w14:textId="77777777" w:rsidTr="0013720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18" w:type="dxa"/>
            <w:shd w:val="clear" w:color="auto" w:fill="FFFFFF" w:themeFill="background1"/>
          </w:tcPr>
          <w:p w14:paraId="521AB9C2" w14:textId="77777777" w:rsidR="009F6428" w:rsidRPr="008F12A8" w:rsidRDefault="009F6428" w:rsidP="00876E22">
            <w:pPr>
              <w:spacing w:line="240" w:lineRule="auto"/>
            </w:pPr>
          </w:p>
        </w:tc>
        <w:tc>
          <w:tcPr>
            <w:tcW w:w="3825" w:type="dxa"/>
            <w:gridSpan w:val="3"/>
            <w:shd w:val="clear" w:color="auto" w:fill="FFFFFF" w:themeFill="background1"/>
          </w:tcPr>
          <w:p w14:paraId="6655334C" w14:textId="77777777" w:rsidR="009F6428" w:rsidRPr="008F12A8" w:rsidRDefault="009F6428" w:rsidP="00876E22">
            <w:pPr>
              <w:spacing w:line="240" w:lineRule="auto"/>
              <w:jc w:val="center"/>
              <w:cnfStyle w:val="000000100000" w:firstRow="0" w:lastRow="0" w:firstColumn="0" w:lastColumn="0" w:oddVBand="0" w:evenVBand="0" w:oddHBand="1" w:evenHBand="0" w:firstRowFirstColumn="0" w:firstRowLastColumn="0" w:lastRowFirstColumn="0" w:lastRowLastColumn="0"/>
            </w:pPr>
            <w:r w:rsidRPr="008F12A8">
              <w:t>Intermediate COC</w:t>
            </w:r>
          </w:p>
        </w:tc>
        <w:tc>
          <w:tcPr>
            <w:tcW w:w="3825" w:type="dxa"/>
            <w:gridSpan w:val="3"/>
            <w:shd w:val="clear" w:color="auto" w:fill="FFFFFF" w:themeFill="background1"/>
          </w:tcPr>
          <w:p w14:paraId="6D9DD30F" w14:textId="77777777" w:rsidR="009F6428" w:rsidRPr="008F12A8" w:rsidRDefault="009F6428" w:rsidP="00876E22">
            <w:pPr>
              <w:spacing w:line="240" w:lineRule="auto"/>
              <w:jc w:val="center"/>
              <w:cnfStyle w:val="000000100000" w:firstRow="0" w:lastRow="0" w:firstColumn="0" w:lastColumn="0" w:oddVBand="0" w:evenVBand="0" w:oddHBand="1" w:evenHBand="0" w:firstRowFirstColumn="0" w:firstRowLastColumn="0" w:lastRowFirstColumn="0" w:lastRowLastColumn="0"/>
            </w:pPr>
            <w:r w:rsidRPr="008F12A8">
              <w:t>High COC</w:t>
            </w:r>
          </w:p>
        </w:tc>
      </w:tr>
      <w:tr w:rsidR="009F6428" w:rsidRPr="008F12A8" w14:paraId="5E78F674" w14:textId="77777777" w:rsidTr="00D71E62">
        <w:trPr>
          <w:trHeight w:val="20"/>
        </w:trPr>
        <w:tc>
          <w:tcPr>
            <w:cnfStyle w:val="001000000000" w:firstRow="0" w:lastRow="0" w:firstColumn="1" w:lastColumn="0" w:oddVBand="0" w:evenVBand="0" w:oddHBand="0" w:evenHBand="0" w:firstRowFirstColumn="0" w:firstRowLastColumn="0" w:lastRowFirstColumn="0" w:lastRowLastColumn="0"/>
            <w:tcW w:w="1418" w:type="dxa"/>
            <w:tcBorders>
              <w:bottom w:val="single" w:sz="4" w:space="0" w:color="auto"/>
            </w:tcBorders>
          </w:tcPr>
          <w:p w14:paraId="312C5AEC" w14:textId="77777777" w:rsidR="009F6428" w:rsidRPr="008F12A8" w:rsidRDefault="009F6428" w:rsidP="00876E22">
            <w:pPr>
              <w:spacing w:line="240" w:lineRule="auto"/>
            </w:pPr>
          </w:p>
        </w:tc>
        <w:tc>
          <w:tcPr>
            <w:tcW w:w="1080" w:type="dxa"/>
            <w:tcBorders>
              <w:bottom w:val="single" w:sz="4" w:space="0" w:color="auto"/>
            </w:tcBorders>
          </w:tcPr>
          <w:p w14:paraId="0DA8E142" w14:textId="16A6CE2C" w:rsidR="009F6428" w:rsidRPr="008F12A8" w:rsidRDefault="009F6428" w:rsidP="00876E22">
            <w:pPr>
              <w:spacing w:line="240" w:lineRule="auto"/>
              <w:jc w:val="center"/>
              <w:cnfStyle w:val="000000000000" w:firstRow="0" w:lastRow="0" w:firstColumn="0" w:lastColumn="0" w:oddVBand="0" w:evenVBand="0" w:oddHBand="0" w:evenHBand="0" w:firstRowFirstColumn="0" w:firstRowLastColumn="0" w:lastRowFirstColumn="0" w:lastRowLastColumn="0"/>
              <w:rPr>
                <w:vertAlign w:val="superscript"/>
              </w:rPr>
            </w:pPr>
            <w:proofErr w:type="spellStart"/>
            <w:r w:rsidRPr="008F12A8">
              <w:t>HR</w:t>
            </w:r>
            <w:r w:rsidR="002F6B29" w:rsidRPr="008F12A8">
              <w:rPr>
                <w:vertAlign w:val="superscript"/>
              </w:rPr>
              <w:t>a</w:t>
            </w:r>
            <w:proofErr w:type="spellEnd"/>
          </w:p>
        </w:tc>
        <w:tc>
          <w:tcPr>
            <w:tcW w:w="1710" w:type="dxa"/>
            <w:tcBorders>
              <w:bottom w:val="single" w:sz="4" w:space="0" w:color="auto"/>
            </w:tcBorders>
          </w:tcPr>
          <w:p w14:paraId="22D66C6E" w14:textId="77777777" w:rsidR="009F6428" w:rsidRPr="008F12A8" w:rsidRDefault="009F6428" w:rsidP="00876E22">
            <w:pPr>
              <w:spacing w:line="240" w:lineRule="auto"/>
              <w:jc w:val="center"/>
              <w:cnfStyle w:val="000000000000" w:firstRow="0" w:lastRow="0" w:firstColumn="0" w:lastColumn="0" w:oddVBand="0" w:evenVBand="0" w:oddHBand="0" w:evenHBand="0" w:firstRowFirstColumn="0" w:firstRowLastColumn="0" w:lastRowFirstColumn="0" w:lastRowLastColumn="0"/>
            </w:pPr>
            <w:r w:rsidRPr="008F12A8">
              <w:t>95% CI</w:t>
            </w:r>
          </w:p>
        </w:tc>
        <w:tc>
          <w:tcPr>
            <w:tcW w:w="1035" w:type="dxa"/>
            <w:tcBorders>
              <w:bottom w:val="single" w:sz="4" w:space="0" w:color="auto"/>
            </w:tcBorders>
          </w:tcPr>
          <w:p w14:paraId="170A8E6E" w14:textId="77777777" w:rsidR="009F6428" w:rsidRPr="008F12A8" w:rsidRDefault="009F6428" w:rsidP="00876E22">
            <w:pPr>
              <w:spacing w:line="240" w:lineRule="auto"/>
              <w:jc w:val="center"/>
              <w:cnfStyle w:val="000000000000" w:firstRow="0" w:lastRow="0" w:firstColumn="0" w:lastColumn="0" w:oddVBand="0" w:evenVBand="0" w:oddHBand="0" w:evenHBand="0" w:firstRowFirstColumn="0" w:firstRowLastColumn="0" w:lastRowFirstColumn="0" w:lastRowLastColumn="0"/>
              <w:rPr>
                <w:i/>
              </w:rPr>
            </w:pPr>
            <w:r w:rsidRPr="008F12A8">
              <w:rPr>
                <w:i/>
              </w:rPr>
              <w:t>P</w:t>
            </w:r>
          </w:p>
        </w:tc>
        <w:tc>
          <w:tcPr>
            <w:tcW w:w="1125" w:type="dxa"/>
            <w:tcBorders>
              <w:bottom w:val="single" w:sz="4" w:space="0" w:color="auto"/>
            </w:tcBorders>
          </w:tcPr>
          <w:p w14:paraId="0B06DCF8" w14:textId="77777777" w:rsidR="009F6428" w:rsidRPr="008F12A8" w:rsidRDefault="009F6428" w:rsidP="00876E22">
            <w:pPr>
              <w:spacing w:line="240" w:lineRule="auto"/>
              <w:jc w:val="center"/>
              <w:cnfStyle w:val="000000000000" w:firstRow="0" w:lastRow="0" w:firstColumn="0" w:lastColumn="0" w:oddVBand="0" w:evenVBand="0" w:oddHBand="0" w:evenHBand="0" w:firstRowFirstColumn="0" w:firstRowLastColumn="0" w:lastRowFirstColumn="0" w:lastRowLastColumn="0"/>
            </w:pPr>
            <w:r w:rsidRPr="008F12A8">
              <w:t>HR</w:t>
            </w:r>
          </w:p>
        </w:tc>
        <w:tc>
          <w:tcPr>
            <w:tcW w:w="1620" w:type="dxa"/>
            <w:tcBorders>
              <w:bottom w:val="single" w:sz="4" w:space="0" w:color="auto"/>
            </w:tcBorders>
          </w:tcPr>
          <w:p w14:paraId="2157C2C1" w14:textId="77777777" w:rsidR="009F6428" w:rsidRPr="008F12A8" w:rsidRDefault="009F6428" w:rsidP="00876E22">
            <w:pPr>
              <w:spacing w:line="240" w:lineRule="auto"/>
              <w:jc w:val="center"/>
              <w:cnfStyle w:val="000000000000" w:firstRow="0" w:lastRow="0" w:firstColumn="0" w:lastColumn="0" w:oddVBand="0" w:evenVBand="0" w:oddHBand="0" w:evenHBand="0" w:firstRowFirstColumn="0" w:firstRowLastColumn="0" w:lastRowFirstColumn="0" w:lastRowLastColumn="0"/>
            </w:pPr>
            <w:r w:rsidRPr="008F12A8">
              <w:t>95% CI</w:t>
            </w:r>
          </w:p>
        </w:tc>
        <w:tc>
          <w:tcPr>
            <w:tcW w:w="1080" w:type="dxa"/>
            <w:tcBorders>
              <w:bottom w:val="single" w:sz="4" w:space="0" w:color="auto"/>
            </w:tcBorders>
          </w:tcPr>
          <w:p w14:paraId="3ED7237B" w14:textId="77777777" w:rsidR="009F6428" w:rsidRPr="008F12A8" w:rsidRDefault="009F6428" w:rsidP="00876E22">
            <w:pPr>
              <w:spacing w:line="240" w:lineRule="auto"/>
              <w:jc w:val="center"/>
              <w:cnfStyle w:val="000000000000" w:firstRow="0" w:lastRow="0" w:firstColumn="0" w:lastColumn="0" w:oddVBand="0" w:evenVBand="0" w:oddHBand="0" w:evenHBand="0" w:firstRowFirstColumn="0" w:firstRowLastColumn="0" w:lastRowFirstColumn="0" w:lastRowLastColumn="0"/>
              <w:rPr>
                <w:i/>
              </w:rPr>
            </w:pPr>
            <w:r w:rsidRPr="008F12A8">
              <w:rPr>
                <w:i/>
              </w:rPr>
              <w:t>P</w:t>
            </w:r>
          </w:p>
        </w:tc>
      </w:tr>
      <w:tr w:rsidR="00EA77ED" w:rsidRPr="008F12A8" w14:paraId="1A16EAA4" w14:textId="7777777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18" w:type="dxa"/>
          </w:tcPr>
          <w:p w14:paraId="14B294CB" w14:textId="25C42BF5" w:rsidR="001C1F84" w:rsidRPr="008F12A8" w:rsidRDefault="001C1F84" w:rsidP="00876E22">
            <w:pPr>
              <w:spacing w:line="240" w:lineRule="auto"/>
            </w:pPr>
            <w:r w:rsidRPr="008F12A8">
              <w:t>GP-COC</w:t>
            </w:r>
          </w:p>
        </w:tc>
        <w:tc>
          <w:tcPr>
            <w:tcW w:w="1080" w:type="dxa"/>
          </w:tcPr>
          <w:p w14:paraId="2202F3A2" w14:textId="46E24DF2" w:rsidR="001C1F84" w:rsidRPr="008F12A8" w:rsidRDefault="001C1F84" w:rsidP="00876E22">
            <w:pPr>
              <w:spacing w:line="240" w:lineRule="auto"/>
              <w:jc w:val="center"/>
              <w:cnfStyle w:val="000000100000" w:firstRow="0" w:lastRow="0" w:firstColumn="0" w:lastColumn="0" w:oddVBand="0" w:evenVBand="0" w:oddHBand="1" w:evenHBand="0" w:firstRowFirstColumn="0" w:firstRowLastColumn="0" w:lastRowFirstColumn="0" w:lastRowLastColumn="0"/>
            </w:pPr>
            <w:r w:rsidRPr="008F12A8">
              <w:t>2.8</w:t>
            </w:r>
          </w:p>
        </w:tc>
        <w:tc>
          <w:tcPr>
            <w:tcW w:w="1710" w:type="dxa"/>
          </w:tcPr>
          <w:p w14:paraId="6649570E" w14:textId="72D5285C" w:rsidR="001C1F84" w:rsidRPr="008F12A8" w:rsidRDefault="001C1F84" w:rsidP="00876E22">
            <w:pPr>
              <w:spacing w:line="240" w:lineRule="auto"/>
              <w:jc w:val="center"/>
              <w:cnfStyle w:val="000000100000" w:firstRow="0" w:lastRow="0" w:firstColumn="0" w:lastColumn="0" w:oddVBand="0" w:evenVBand="0" w:oddHBand="1" w:evenHBand="0" w:firstRowFirstColumn="0" w:firstRowLastColumn="0" w:lastRowFirstColumn="0" w:lastRowLastColumn="0"/>
            </w:pPr>
            <w:r w:rsidRPr="008F12A8">
              <w:t>2.4-3.2</w:t>
            </w:r>
          </w:p>
        </w:tc>
        <w:tc>
          <w:tcPr>
            <w:tcW w:w="1035" w:type="dxa"/>
          </w:tcPr>
          <w:p w14:paraId="269D9FAF" w14:textId="767A3D64" w:rsidR="001C1F84" w:rsidRPr="008F12A8" w:rsidRDefault="001C1F84" w:rsidP="00876E22">
            <w:pPr>
              <w:spacing w:line="240" w:lineRule="auto"/>
              <w:jc w:val="center"/>
              <w:cnfStyle w:val="000000100000" w:firstRow="0" w:lastRow="0" w:firstColumn="0" w:lastColumn="0" w:oddVBand="0" w:evenVBand="0" w:oddHBand="1" w:evenHBand="0" w:firstRowFirstColumn="0" w:firstRowLastColumn="0" w:lastRowFirstColumn="0" w:lastRowLastColumn="0"/>
            </w:pPr>
            <w:r w:rsidRPr="008F12A8">
              <w:t>&lt; 0.001</w:t>
            </w:r>
          </w:p>
        </w:tc>
        <w:tc>
          <w:tcPr>
            <w:tcW w:w="1125" w:type="dxa"/>
          </w:tcPr>
          <w:p w14:paraId="0803D01F" w14:textId="4A921BCA" w:rsidR="001C1F84" w:rsidRPr="008F12A8" w:rsidRDefault="001C1F84" w:rsidP="00876E22">
            <w:pPr>
              <w:spacing w:line="240" w:lineRule="auto"/>
              <w:jc w:val="center"/>
              <w:cnfStyle w:val="000000100000" w:firstRow="0" w:lastRow="0" w:firstColumn="0" w:lastColumn="0" w:oddVBand="0" w:evenVBand="0" w:oddHBand="1" w:evenHBand="0" w:firstRowFirstColumn="0" w:firstRowLastColumn="0" w:lastRowFirstColumn="0" w:lastRowLastColumn="0"/>
            </w:pPr>
            <w:r w:rsidRPr="008F12A8">
              <w:t>5.9</w:t>
            </w:r>
          </w:p>
        </w:tc>
        <w:tc>
          <w:tcPr>
            <w:tcW w:w="1620" w:type="dxa"/>
          </w:tcPr>
          <w:p w14:paraId="1553FD0C" w14:textId="6240F4F7" w:rsidR="001C1F84" w:rsidRPr="008F12A8" w:rsidRDefault="001C1F84" w:rsidP="00876E22">
            <w:pPr>
              <w:spacing w:line="240" w:lineRule="auto"/>
              <w:jc w:val="center"/>
              <w:cnfStyle w:val="000000100000" w:firstRow="0" w:lastRow="0" w:firstColumn="0" w:lastColumn="0" w:oddVBand="0" w:evenVBand="0" w:oddHBand="1" w:evenHBand="0" w:firstRowFirstColumn="0" w:firstRowLastColumn="0" w:lastRowFirstColumn="0" w:lastRowLastColumn="0"/>
            </w:pPr>
            <w:r w:rsidRPr="008F12A8">
              <w:t>5.2-6.7</w:t>
            </w:r>
          </w:p>
        </w:tc>
        <w:tc>
          <w:tcPr>
            <w:tcW w:w="1080" w:type="dxa"/>
          </w:tcPr>
          <w:p w14:paraId="521F6949" w14:textId="710286BD" w:rsidR="001C1F84" w:rsidRPr="008F12A8" w:rsidRDefault="001C1F84" w:rsidP="00876E22">
            <w:pPr>
              <w:spacing w:line="240" w:lineRule="auto"/>
              <w:jc w:val="center"/>
              <w:cnfStyle w:val="000000100000" w:firstRow="0" w:lastRow="0" w:firstColumn="0" w:lastColumn="0" w:oddVBand="0" w:evenVBand="0" w:oddHBand="1" w:evenHBand="0" w:firstRowFirstColumn="0" w:firstRowLastColumn="0" w:lastRowFirstColumn="0" w:lastRowLastColumn="0"/>
            </w:pPr>
            <w:r w:rsidRPr="008F12A8">
              <w:t>&lt; 0.001</w:t>
            </w:r>
          </w:p>
        </w:tc>
      </w:tr>
      <w:tr w:rsidR="001C1F84" w:rsidRPr="008F12A8" w14:paraId="02DCFCC0" w14:textId="77777777" w:rsidTr="00225CAF">
        <w:trPr>
          <w:trHeight w:val="20"/>
        </w:trPr>
        <w:tc>
          <w:tcPr>
            <w:cnfStyle w:val="001000000000" w:firstRow="0" w:lastRow="0" w:firstColumn="1" w:lastColumn="0" w:oddVBand="0" w:evenVBand="0" w:oddHBand="0" w:evenHBand="0" w:firstRowFirstColumn="0" w:firstRowLastColumn="0" w:lastRowFirstColumn="0" w:lastRowLastColumn="0"/>
            <w:tcW w:w="1418" w:type="dxa"/>
          </w:tcPr>
          <w:p w14:paraId="376F92A5" w14:textId="2C0EF291" w:rsidR="001C1F84" w:rsidRPr="008F12A8" w:rsidRDefault="001C1F84" w:rsidP="00876E22">
            <w:pPr>
              <w:spacing w:line="240" w:lineRule="auto"/>
            </w:pPr>
            <w:proofErr w:type="spellStart"/>
            <w:r w:rsidRPr="008F12A8">
              <w:rPr>
                <w:b w:val="0"/>
                <w:bCs w:val="0"/>
              </w:rPr>
              <w:t>Adjusted</w:t>
            </w:r>
            <w:r w:rsidR="002F6B29" w:rsidRPr="008F12A8">
              <w:rPr>
                <w:b w:val="0"/>
                <w:bCs w:val="0"/>
                <w:vertAlign w:val="superscript"/>
              </w:rPr>
              <w:t>b</w:t>
            </w:r>
            <w:proofErr w:type="spellEnd"/>
          </w:p>
        </w:tc>
        <w:tc>
          <w:tcPr>
            <w:tcW w:w="1080" w:type="dxa"/>
          </w:tcPr>
          <w:p w14:paraId="4E598847" w14:textId="05BAE2AE" w:rsidR="001C1F84" w:rsidRPr="008F12A8" w:rsidRDefault="001C1F84" w:rsidP="00876E22">
            <w:pPr>
              <w:spacing w:line="240" w:lineRule="auto"/>
              <w:jc w:val="center"/>
              <w:cnfStyle w:val="000000000000" w:firstRow="0" w:lastRow="0" w:firstColumn="0" w:lastColumn="0" w:oddVBand="0" w:evenVBand="0" w:oddHBand="0" w:evenHBand="0" w:firstRowFirstColumn="0" w:firstRowLastColumn="0" w:lastRowFirstColumn="0" w:lastRowLastColumn="0"/>
            </w:pPr>
            <w:r w:rsidRPr="008F12A8">
              <w:t>2.5</w:t>
            </w:r>
          </w:p>
        </w:tc>
        <w:tc>
          <w:tcPr>
            <w:tcW w:w="1710" w:type="dxa"/>
          </w:tcPr>
          <w:p w14:paraId="5BCDD871" w14:textId="7E720B69" w:rsidR="001C1F84" w:rsidRPr="008F12A8" w:rsidRDefault="001C1F84" w:rsidP="00876E22">
            <w:pPr>
              <w:spacing w:line="240" w:lineRule="auto"/>
              <w:jc w:val="center"/>
              <w:cnfStyle w:val="000000000000" w:firstRow="0" w:lastRow="0" w:firstColumn="0" w:lastColumn="0" w:oddVBand="0" w:evenVBand="0" w:oddHBand="0" w:evenHBand="0" w:firstRowFirstColumn="0" w:firstRowLastColumn="0" w:lastRowFirstColumn="0" w:lastRowLastColumn="0"/>
            </w:pPr>
            <w:r w:rsidRPr="008F12A8">
              <w:t>2.2-2.8</w:t>
            </w:r>
          </w:p>
        </w:tc>
        <w:tc>
          <w:tcPr>
            <w:tcW w:w="1035" w:type="dxa"/>
          </w:tcPr>
          <w:p w14:paraId="02F5604A" w14:textId="77777777" w:rsidR="001C1F84" w:rsidRPr="008F12A8" w:rsidRDefault="001C1F84" w:rsidP="00876E22">
            <w:pPr>
              <w:spacing w:line="240" w:lineRule="auto"/>
              <w:jc w:val="center"/>
              <w:cnfStyle w:val="000000000000" w:firstRow="0" w:lastRow="0" w:firstColumn="0" w:lastColumn="0" w:oddVBand="0" w:evenVBand="0" w:oddHBand="0" w:evenHBand="0" w:firstRowFirstColumn="0" w:firstRowLastColumn="0" w:lastRowFirstColumn="0" w:lastRowLastColumn="0"/>
            </w:pPr>
            <w:r w:rsidRPr="008F12A8">
              <w:t>&lt; 0.001</w:t>
            </w:r>
          </w:p>
        </w:tc>
        <w:tc>
          <w:tcPr>
            <w:tcW w:w="1125" w:type="dxa"/>
          </w:tcPr>
          <w:p w14:paraId="1A7BA651" w14:textId="3006A81A" w:rsidR="001C1F84" w:rsidRPr="008F12A8" w:rsidRDefault="001C1F84" w:rsidP="00876E22">
            <w:pPr>
              <w:spacing w:line="240" w:lineRule="auto"/>
              <w:jc w:val="center"/>
              <w:cnfStyle w:val="000000000000" w:firstRow="0" w:lastRow="0" w:firstColumn="0" w:lastColumn="0" w:oddVBand="0" w:evenVBand="0" w:oddHBand="0" w:evenHBand="0" w:firstRowFirstColumn="0" w:firstRowLastColumn="0" w:lastRowFirstColumn="0" w:lastRowLastColumn="0"/>
            </w:pPr>
            <w:r w:rsidRPr="008F12A8">
              <w:t>4.6</w:t>
            </w:r>
          </w:p>
        </w:tc>
        <w:tc>
          <w:tcPr>
            <w:tcW w:w="1620" w:type="dxa"/>
          </w:tcPr>
          <w:p w14:paraId="14A82415" w14:textId="235B890C" w:rsidR="001C1F84" w:rsidRPr="008F12A8" w:rsidRDefault="001C1F84" w:rsidP="00876E22">
            <w:pPr>
              <w:spacing w:line="240" w:lineRule="auto"/>
              <w:jc w:val="center"/>
              <w:cnfStyle w:val="000000000000" w:firstRow="0" w:lastRow="0" w:firstColumn="0" w:lastColumn="0" w:oddVBand="0" w:evenVBand="0" w:oddHBand="0" w:evenHBand="0" w:firstRowFirstColumn="0" w:firstRowLastColumn="0" w:lastRowFirstColumn="0" w:lastRowLastColumn="0"/>
            </w:pPr>
            <w:r w:rsidRPr="008F12A8">
              <w:t>4.1-5.2</w:t>
            </w:r>
          </w:p>
        </w:tc>
        <w:tc>
          <w:tcPr>
            <w:tcW w:w="1080" w:type="dxa"/>
          </w:tcPr>
          <w:p w14:paraId="117CFC05" w14:textId="77777777" w:rsidR="001C1F84" w:rsidRPr="008F12A8" w:rsidRDefault="001C1F84" w:rsidP="00876E22">
            <w:pPr>
              <w:spacing w:line="240" w:lineRule="auto"/>
              <w:jc w:val="center"/>
              <w:cnfStyle w:val="000000000000" w:firstRow="0" w:lastRow="0" w:firstColumn="0" w:lastColumn="0" w:oddVBand="0" w:evenVBand="0" w:oddHBand="0" w:evenHBand="0" w:firstRowFirstColumn="0" w:firstRowLastColumn="0" w:lastRowFirstColumn="0" w:lastRowLastColumn="0"/>
            </w:pPr>
            <w:r w:rsidRPr="008F12A8">
              <w:t>&lt; 0.001</w:t>
            </w:r>
          </w:p>
        </w:tc>
      </w:tr>
      <w:tr w:rsidR="00EA77ED" w:rsidRPr="008F12A8" w14:paraId="28719F4C" w14:textId="7777777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18" w:type="dxa"/>
          </w:tcPr>
          <w:p w14:paraId="2EBBB3D4" w14:textId="79E29736" w:rsidR="001C1F84" w:rsidRPr="008F12A8" w:rsidRDefault="001C1F84" w:rsidP="00876E22">
            <w:pPr>
              <w:spacing w:line="240" w:lineRule="auto"/>
            </w:pPr>
            <w:r w:rsidRPr="008F12A8">
              <w:t>Team-COC</w:t>
            </w:r>
          </w:p>
        </w:tc>
        <w:tc>
          <w:tcPr>
            <w:tcW w:w="1080" w:type="dxa"/>
          </w:tcPr>
          <w:p w14:paraId="71EE89AE" w14:textId="3ACEEF8E" w:rsidR="001C1F84" w:rsidRPr="008F12A8" w:rsidRDefault="001C1F84" w:rsidP="00876E22">
            <w:pPr>
              <w:spacing w:line="240" w:lineRule="auto"/>
              <w:jc w:val="center"/>
              <w:cnfStyle w:val="000000100000" w:firstRow="0" w:lastRow="0" w:firstColumn="0" w:lastColumn="0" w:oddVBand="0" w:evenVBand="0" w:oddHBand="1" w:evenHBand="0" w:firstRowFirstColumn="0" w:firstRowLastColumn="0" w:lastRowFirstColumn="0" w:lastRowLastColumn="0"/>
            </w:pPr>
            <w:r w:rsidRPr="008F12A8">
              <w:t>2.3</w:t>
            </w:r>
          </w:p>
        </w:tc>
        <w:tc>
          <w:tcPr>
            <w:tcW w:w="1710" w:type="dxa"/>
          </w:tcPr>
          <w:p w14:paraId="6724C4DB" w14:textId="2FC8E451" w:rsidR="001C1F84" w:rsidRPr="008F12A8" w:rsidRDefault="001C1F84" w:rsidP="00876E22">
            <w:pPr>
              <w:spacing w:line="240" w:lineRule="auto"/>
              <w:jc w:val="center"/>
              <w:cnfStyle w:val="000000100000" w:firstRow="0" w:lastRow="0" w:firstColumn="0" w:lastColumn="0" w:oddVBand="0" w:evenVBand="0" w:oddHBand="1" w:evenHBand="0" w:firstRowFirstColumn="0" w:firstRowLastColumn="0" w:lastRowFirstColumn="0" w:lastRowLastColumn="0"/>
            </w:pPr>
            <w:r w:rsidRPr="008F12A8">
              <w:t>2.1-2.7</w:t>
            </w:r>
          </w:p>
        </w:tc>
        <w:tc>
          <w:tcPr>
            <w:tcW w:w="1035" w:type="dxa"/>
          </w:tcPr>
          <w:p w14:paraId="08A0EE16" w14:textId="48EBC713" w:rsidR="001C1F84" w:rsidRPr="008F12A8" w:rsidRDefault="001C1F84" w:rsidP="00876E22">
            <w:pPr>
              <w:spacing w:line="240" w:lineRule="auto"/>
              <w:jc w:val="center"/>
              <w:cnfStyle w:val="000000100000" w:firstRow="0" w:lastRow="0" w:firstColumn="0" w:lastColumn="0" w:oddVBand="0" w:evenVBand="0" w:oddHBand="1" w:evenHBand="0" w:firstRowFirstColumn="0" w:firstRowLastColumn="0" w:lastRowFirstColumn="0" w:lastRowLastColumn="0"/>
            </w:pPr>
            <w:r w:rsidRPr="008F12A8">
              <w:t>&lt; 0.001</w:t>
            </w:r>
          </w:p>
        </w:tc>
        <w:tc>
          <w:tcPr>
            <w:tcW w:w="1125" w:type="dxa"/>
          </w:tcPr>
          <w:p w14:paraId="20DA8462" w14:textId="184100F7" w:rsidR="001C1F84" w:rsidRPr="008F12A8" w:rsidRDefault="001C1F84" w:rsidP="00876E22">
            <w:pPr>
              <w:spacing w:line="240" w:lineRule="auto"/>
              <w:jc w:val="center"/>
              <w:cnfStyle w:val="000000100000" w:firstRow="0" w:lastRow="0" w:firstColumn="0" w:lastColumn="0" w:oddVBand="0" w:evenVBand="0" w:oddHBand="1" w:evenHBand="0" w:firstRowFirstColumn="0" w:firstRowLastColumn="0" w:lastRowFirstColumn="0" w:lastRowLastColumn="0"/>
            </w:pPr>
            <w:r w:rsidRPr="008F12A8">
              <w:t>7.9</w:t>
            </w:r>
          </w:p>
        </w:tc>
        <w:tc>
          <w:tcPr>
            <w:tcW w:w="1620" w:type="dxa"/>
          </w:tcPr>
          <w:p w14:paraId="7A155487" w14:textId="10CECE23" w:rsidR="001C1F84" w:rsidRPr="008F12A8" w:rsidRDefault="001C1F84" w:rsidP="00876E22">
            <w:pPr>
              <w:spacing w:line="240" w:lineRule="auto"/>
              <w:jc w:val="center"/>
              <w:cnfStyle w:val="000000100000" w:firstRow="0" w:lastRow="0" w:firstColumn="0" w:lastColumn="0" w:oddVBand="0" w:evenVBand="0" w:oddHBand="1" w:evenHBand="0" w:firstRowFirstColumn="0" w:firstRowLastColumn="0" w:lastRowFirstColumn="0" w:lastRowLastColumn="0"/>
            </w:pPr>
            <w:r w:rsidRPr="008F12A8">
              <w:t>7.0-8.4</w:t>
            </w:r>
          </w:p>
        </w:tc>
        <w:tc>
          <w:tcPr>
            <w:tcW w:w="1080" w:type="dxa"/>
          </w:tcPr>
          <w:p w14:paraId="1F58B056" w14:textId="68C6D65A" w:rsidR="001C1F84" w:rsidRPr="008F12A8" w:rsidRDefault="001C1F84" w:rsidP="00876E22">
            <w:pPr>
              <w:spacing w:line="240" w:lineRule="auto"/>
              <w:jc w:val="center"/>
              <w:cnfStyle w:val="000000100000" w:firstRow="0" w:lastRow="0" w:firstColumn="0" w:lastColumn="0" w:oddVBand="0" w:evenVBand="0" w:oddHBand="1" w:evenHBand="0" w:firstRowFirstColumn="0" w:firstRowLastColumn="0" w:lastRowFirstColumn="0" w:lastRowLastColumn="0"/>
            </w:pPr>
            <w:r w:rsidRPr="008F12A8">
              <w:t>&lt; 0.001</w:t>
            </w:r>
          </w:p>
        </w:tc>
      </w:tr>
      <w:tr w:rsidR="001C1F84" w:rsidRPr="008F12A8" w14:paraId="58B727BE" w14:textId="77777777" w:rsidTr="00376642">
        <w:trPr>
          <w:trHeight w:val="20"/>
        </w:trPr>
        <w:tc>
          <w:tcPr>
            <w:cnfStyle w:val="001000000000" w:firstRow="0" w:lastRow="0" w:firstColumn="1" w:lastColumn="0" w:oddVBand="0" w:evenVBand="0" w:oddHBand="0" w:evenHBand="0" w:firstRowFirstColumn="0" w:firstRowLastColumn="0" w:lastRowFirstColumn="0" w:lastRowLastColumn="0"/>
            <w:tcW w:w="1418" w:type="dxa"/>
          </w:tcPr>
          <w:p w14:paraId="556858DF" w14:textId="134EA870" w:rsidR="001C1F84" w:rsidRPr="008F12A8" w:rsidRDefault="001C1F84" w:rsidP="00876E22">
            <w:pPr>
              <w:spacing w:line="240" w:lineRule="auto"/>
            </w:pPr>
            <w:proofErr w:type="spellStart"/>
            <w:r w:rsidRPr="008F12A8">
              <w:rPr>
                <w:b w:val="0"/>
                <w:bCs w:val="0"/>
              </w:rPr>
              <w:t>Adjusted</w:t>
            </w:r>
            <w:r w:rsidR="002F6B29" w:rsidRPr="008F12A8">
              <w:rPr>
                <w:b w:val="0"/>
                <w:bCs w:val="0"/>
                <w:vertAlign w:val="superscript"/>
              </w:rPr>
              <w:t>b</w:t>
            </w:r>
            <w:proofErr w:type="spellEnd"/>
          </w:p>
        </w:tc>
        <w:tc>
          <w:tcPr>
            <w:tcW w:w="1080" w:type="dxa"/>
          </w:tcPr>
          <w:p w14:paraId="1F2643BF" w14:textId="5B33D199" w:rsidR="001C1F84" w:rsidRPr="008F12A8" w:rsidRDefault="001C1F84" w:rsidP="00876E22">
            <w:pPr>
              <w:spacing w:line="240" w:lineRule="auto"/>
              <w:jc w:val="center"/>
              <w:cnfStyle w:val="000000000000" w:firstRow="0" w:lastRow="0" w:firstColumn="0" w:lastColumn="0" w:oddVBand="0" w:evenVBand="0" w:oddHBand="0" w:evenHBand="0" w:firstRowFirstColumn="0" w:firstRowLastColumn="0" w:lastRowFirstColumn="0" w:lastRowLastColumn="0"/>
            </w:pPr>
            <w:r w:rsidRPr="008F12A8">
              <w:t>2.1</w:t>
            </w:r>
          </w:p>
        </w:tc>
        <w:tc>
          <w:tcPr>
            <w:tcW w:w="1710" w:type="dxa"/>
          </w:tcPr>
          <w:p w14:paraId="1A01BCF9" w14:textId="2FA9E993" w:rsidR="001C1F84" w:rsidRPr="008F12A8" w:rsidRDefault="001C1F84" w:rsidP="00876E22">
            <w:pPr>
              <w:spacing w:line="240" w:lineRule="auto"/>
              <w:jc w:val="center"/>
              <w:cnfStyle w:val="000000000000" w:firstRow="0" w:lastRow="0" w:firstColumn="0" w:lastColumn="0" w:oddVBand="0" w:evenVBand="0" w:oddHBand="0" w:evenHBand="0" w:firstRowFirstColumn="0" w:firstRowLastColumn="0" w:lastRowFirstColumn="0" w:lastRowLastColumn="0"/>
            </w:pPr>
            <w:r w:rsidRPr="008F12A8">
              <w:t>1.8-2.4</w:t>
            </w:r>
          </w:p>
        </w:tc>
        <w:tc>
          <w:tcPr>
            <w:tcW w:w="1035" w:type="dxa"/>
          </w:tcPr>
          <w:p w14:paraId="4FBB53FA" w14:textId="77777777" w:rsidR="001C1F84" w:rsidRPr="008F12A8" w:rsidRDefault="001C1F84" w:rsidP="00876E22">
            <w:pPr>
              <w:spacing w:line="240" w:lineRule="auto"/>
              <w:jc w:val="center"/>
              <w:cnfStyle w:val="000000000000" w:firstRow="0" w:lastRow="0" w:firstColumn="0" w:lastColumn="0" w:oddVBand="0" w:evenVBand="0" w:oddHBand="0" w:evenHBand="0" w:firstRowFirstColumn="0" w:firstRowLastColumn="0" w:lastRowFirstColumn="0" w:lastRowLastColumn="0"/>
            </w:pPr>
            <w:r w:rsidRPr="008F12A8">
              <w:t>&lt; 0.001</w:t>
            </w:r>
          </w:p>
        </w:tc>
        <w:tc>
          <w:tcPr>
            <w:tcW w:w="1125" w:type="dxa"/>
          </w:tcPr>
          <w:p w14:paraId="60918E83" w14:textId="5EB26460" w:rsidR="001C1F84" w:rsidRPr="008F12A8" w:rsidRDefault="001C1F84" w:rsidP="00876E22">
            <w:pPr>
              <w:spacing w:line="240" w:lineRule="auto"/>
              <w:jc w:val="center"/>
              <w:cnfStyle w:val="000000000000" w:firstRow="0" w:lastRow="0" w:firstColumn="0" w:lastColumn="0" w:oddVBand="0" w:evenVBand="0" w:oddHBand="0" w:evenHBand="0" w:firstRowFirstColumn="0" w:firstRowLastColumn="0" w:lastRowFirstColumn="0" w:lastRowLastColumn="0"/>
            </w:pPr>
            <w:r w:rsidRPr="008F12A8">
              <w:t>6.3</w:t>
            </w:r>
          </w:p>
        </w:tc>
        <w:tc>
          <w:tcPr>
            <w:tcW w:w="1620" w:type="dxa"/>
          </w:tcPr>
          <w:p w14:paraId="4B15189F" w14:textId="1EC071E4" w:rsidR="001C1F84" w:rsidRPr="008F12A8" w:rsidRDefault="001C1F84" w:rsidP="00876E22">
            <w:pPr>
              <w:spacing w:line="240" w:lineRule="auto"/>
              <w:jc w:val="center"/>
              <w:cnfStyle w:val="000000000000" w:firstRow="0" w:lastRow="0" w:firstColumn="0" w:lastColumn="0" w:oddVBand="0" w:evenVBand="0" w:oddHBand="0" w:evenHBand="0" w:firstRowFirstColumn="0" w:firstRowLastColumn="0" w:lastRowFirstColumn="0" w:lastRowLastColumn="0"/>
            </w:pPr>
            <w:r w:rsidRPr="008F12A8">
              <w:t>5.5-7.1</w:t>
            </w:r>
          </w:p>
        </w:tc>
        <w:tc>
          <w:tcPr>
            <w:tcW w:w="1080" w:type="dxa"/>
          </w:tcPr>
          <w:p w14:paraId="035E6E39" w14:textId="77777777" w:rsidR="001C1F84" w:rsidRPr="008F12A8" w:rsidRDefault="001C1F84" w:rsidP="00876E22">
            <w:pPr>
              <w:spacing w:line="240" w:lineRule="auto"/>
              <w:jc w:val="center"/>
              <w:cnfStyle w:val="000000000000" w:firstRow="0" w:lastRow="0" w:firstColumn="0" w:lastColumn="0" w:oddVBand="0" w:evenVBand="0" w:oddHBand="0" w:evenHBand="0" w:firstRowFirstColumn="0" w:firstRowLastColumn="0" w:lastRowFirstColumn="0" w:lastRowLastColumn="0"/>
            </w:pPr>
            <w:r w:rsidRPr="008F12A8">
              <w:t>&lt; 0.001</w:t>
            </w:r>
          </w:p>
        </w:tc>
      </w:tr>
      <w:tr w:rsidR="001C1F84" w:rsidRPr="008F12A8" w14:paraId="179B8EEE" w14:textId="77777777" w:rsidTr="00EC238F">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9068" w:type="dxa"/>
            <w:gridSpan w:val="7"/>
            <w:tcBorders>
              <w:top w:val="single" w:sz="4" w:space="0" w:color="auto"/>
              <w:bottom w:val="single" w:sz="4" w:space="0" w:color="auto"/>
            </w:tcBorders>
            <w:shd w:val="clear" w:color="auto" w:fill="FFFFFF" w:themeFill="background1"/>
          </w:tcPr>
          <w:p w14:paraId="1133FFDD" w14:textId="276DFDB4" w:rsidR="002F6B29" w:rsidRPr="008F12A8" w:rsidRDefault="001C1F84" w:rsidP="00876E22">
            <w:pPr>
              <w:spacing w:line="240" w:lineRule="auto"/>
              <w:jc w:val="both"/>
              <w:rPr>
                <w:sz w:val="19"/>
                <w:szCs w:val="19"/>
              </w:rPr>
            </w:pPr>
            <w:r w:rsidRPr="008F12A8">
              <w:rPr>
                <w:sz w:val="19"/>
                <w:szCs w:val="19"/>
              </w:rPr>
              <w:t>Abbreviations</w:t>
            </w:r>
            <w:r w:rsidRPr="008F12A8">
              <w:rPr>
                <w:b w:val="0"/>
                <w:bCs w:val="0"/>
                <w:sz w:val="19"/>
                <w:szCs w:val="19"/>
              </w:rPr>
              <w:t xml:space="preserve">: HR, Hazard Ratio; CI, Confidence Interval; COC, Continuity of Care; GP, General Practitioner. </w:t>
            </w:r>
          </w:p>
          <w:p w14:paraId="2D0FFF42" w14:textId="32E08A5C" w:rsidR="002F6B29" w:rsidRPr="008F12A8" w:rsidRDefault="002F6B29" w:rsidP="00876E22">
            <w:pPr>
              <w:spacing w:line="240" w:lineRule="auto"/>
              <w:jc w:val="both"/>
              <w:rPr>
                <w:sz w:val="19"/>
                <w:szCs w:val="19"/>
              </w:rPr>
            </w:pPr>
            <w:r w:rsidRPr="008F12A8">
              <w:rPr>
                <w:b w:val="0"/>
                <w:bCs w:val="0"/>
                <w:sz w:val="19"/>
                <w:szCs w:val="19"/>
                <w:vertAlign w:val="superscript"/>
              </w:rPr>
              <w:t>a</w:t>
            </w:r>
            <w:r w:rsidRPr="008F12A8">
              <w:rPr>
                <w:b w:val="0"/>
                <w:bCs w:val="0"/>
                <w:sz w:val="19"/>
                <w:szCs w:val="19"/>
              </w:rPr>
              <w:t xml:space="preserve"> Reference: low level of COC.</w:t>
            </w:r>
          </w:p>
          <w:p w14:paraId="057C9638" w14:textId="11E03872" w:rsidR="001C1F84" w:rsidRPr="008F12A8" w:rsidRDefault="002F6B29" w:rsidP="00876E22">
            <w:pPr>
              <w:spacing w:line="240" w:lineRule="auto"/>
              <w:jc w:val="both"/>
              <w:rPr>
                <w:b w:val="0"/>
                <w:bCs w:val="0"/>
                <w:sz w:val="19"/>
                <w:szCs w:val="19"/>
              </w:rPr>
            </w:pPr>
            <w:r w:rsidRPr="008F12A8">
              <w:rPr>
                <w:b w:val="0"/>
                <w:bCs w:val="0"/>
                <w:sz w:val="19"/>
                <w:szCs w:val="19"/>
                <w:vertAlign w:val="superscript"/>
              </w:rPr>
              <w:t>b</w:t>
            </w:r>
            <w:r w:rsidR="001C1F84" w:rsidRPr="008F12A8">
              <w:rPr>
                <w:b w:val="0"/>
                <w:bCs w:val="0"/>
                <w:sz w:val="19"/>
                <w:szCs w:val="19"/>
              </w:rPr>
              <w:t xml:space="preserve"> Data is adjusted for confounding by age. Sex, the number of chronic diseases, the socio-economic status, the percentage citizens with a non-western migration background in the postal code area and the presence of a GP trainees showed no significant interference.</w:t>
            </w:r>
          </w:p>
        </w:tc>
      </w:tr>
    </w:tbl>
    <w:p w14:paraId="4C023688" w14:textId="1E37D653" w:rsidR="009B1FEF" w:rsidRPr="008F12A8" w:rsidRDefault="009B1FEF" w:rsidP="00876E22">
      <w:pPr>
        <w:spacing w:line="240" w:lineRule="auto"/>
      </w:pPr>
    </w:p>
    <w:p w14:paraId="178282E7" w14:textId="77777777" w:rsidR="001D0CA3" w:rsidRPr="008F12A8" w:rsidRDefault="001D0CA3" w:rsidP="00876E22">
      <w:pPr>
        <w:spacing w:line="240" w:lineRule="auto"/>
        <w:jc w:val="both"/>
      </w:pPr>
      <w:r w:rsidRPr="008F12A8">
        <w:rPr>
          <w:b/>
        </w:rPr>
        <w:t>Table S3.6</w:t>
      </w:r>
      <w:r w:rsidRPr="008F12A8">
        <w:t xml:space="preserve"> Hazard ratios per level Continuity of Care, calculated via the UPC-method, until hypertension detection</w:t>
      </w:r>
    </w:p>
    <w:tbl>
      <w:tblPr>
        <w:tblStyle w:val="Onopgemaaktetabel4"/>
        <w:tblW w:w="9068" w:type="dxa"/>
        <w:tblLayout w:type="fixed"/>
        <w:tblLook w:val="04A0" w:firstRow="1" w:lastRow="0" w:firstColumn="1" w:lastColumn="0" w:noHBand="0" w:noVBand="1"/>
      </w:tblPr>
      <w:tblGrid>
        <w:gridCol w:w="265"/>
        <w:gridCol w:w="1153"/>
        <w:gridCol w:w="1080"/>
        <w:gridCol w:w="1710"/>
        <w:gridCol w:w="1035"/>
        <w:gridCol w:w="1125"/>
        <w:gridCol w:w="1620"/>
        <w:gridCol w:w="1080"/>
      </w:tblGrid>
      <w:tr w:rsidR="001D0CA3" w:rsidRPr="008F12A8" w14:paraId="403C823C" w14:textId="77777777" w:rsidTr="00756BD3">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18" w:type="dxa"/>
            <w:gridSpan w:val="2"/>
            <w:tcBorders>
              <w:top w:val="single" w:sz="4" w:space="0" w:color="auto"/>
            </w:tcBorders>
          </w:tcPr>
          <w:p w14:paraId="04E48481" w14:textId="77777777" w:rsidR="001D0CA3" w:rsidRPr="008F12A8" w:rsidRDefault="001D0CA3" w:rsidP="00876E22">
            <w:pPr>
              <w:spacing w:line="240" w:lineRule="auto"/>
            </w:pPr>
          </w:p>
        </w:tc>
        <w:tc>
          <w:tcPr>
            <w:tcW w:w="7650" w:type="dxa"/>
            <w:gridSpan w:val="6"/>
            <w:tcBorders>
              <w:top w:val="single" w:sz="4" w:space="0" w:color="auto"/>
            </w:tcBorders>
          </w:tcPr>
          <w:p w14:paraId="4DBBFF43" w14:textId="77777777" w:rsidR="001D0CA3" w:rsidRPr="008F12A8" w:rsidRDefault="001D0CA3" w:rsidP="00876E22">
            <w:pPr>
              <w:spacing w:line="240" w:lineRule="auto"/>
              <w:jc w:val="center"/>
              <w:cnfStyle w:val="100000000000" w:firstRow="1" w:lastRow="0" w:firstColumn="0" w:lastColumn="0" w:oddVBand="0" w:evenVBand="0" w:oddHBand="0" w:evenHBand="0" w:firstRowFirstColumn="0" w:firstRowLastColumn="0" w:lastRowFirstColumn="0" w:lastRowLastColumn="0"/>
            </w:pPr>
            <w:r w:rsidRPr="008F12A8">
              <w:t>Continuity of Care (UPC)</w:t>
            </w:r>
          </w:p>
        </w:tc>
      </w:tr>
      <w:tr w:rsidR="001D0CA3" w:rsidRPr="008F12A8" w14:paraId="036D86C6" w14:textId="77777777" w:rsidTr="0013720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18" w:type="dxa"/>
            <w:gridSpan w:val="2"/>
            <w:shd w:val="clear" w:color="auto" w:fill="FFFFFF" w:themeFill="background1"/>
          </w:tcPr>
          <w:p w14:paraId="6C5D09EA" w14:textId="77777777" w:rsidR="001D0CA3" w:rsidRPr="008F12A8" w:rsidRDefault="001D0CA3" w:rsidP="00876E22">
            <w:pPr>
              <w:spacing w:line="240" w:lineRule="auto"/>
            </w:pPr>
          </w:p>
        </w:tc>
        <w:tc>
          <w:tcPr>
            <w:tcW w:w="3825" w:type="dxa"/>
            <w:gridSpan w:val="3"/>
            <w:shd w:val="clear" w:color="auto" w:fill="FFFFFF" w:themeFill="background1"/>
          </w:tcPr>
          <w:p w14:paraId="48525935" w14:textId="77777777" w:rsidR="001D0CA3" w:rsidRPr="008F12A8" w:rsidRDefault="001D0CA3" w:rsidP="00876E22">
            <w:pPr>
              <w:spacing w:line="240" w:lineRule="auto"/>
              <w:jc w:val="center"/>
              <w:cnfStyle w:val="000000100000" w:firstRow="0" w:lastRow="0" w:firstColumn="0" w:lastColumn="0" w:oddVBand="0" w:evenVBand="0" w:oddHBand="1" w:evenHBand="0" w:firstRowFirstColumn="0" w:firstRowLastColumn="0" w:lastRowFirstColumn="0" w:lastRowLastColumn="0"/>
            </w:pPr>
            <w:r w:rsidRPr="008F12A8">
              <w:t>Intermediate COC</w:t>
            </w:r>
          </w:p>
        </w:tc>
        <w:tc>
          <w:tcPr>
            <w:tcW w:w="3825" w:type="dxa"/>
            <w:gridSpan w:val="3"/>
            <w:shd w:val="clear" w:color="auto" w:fill="FFFFFF" w:themeFill="background1"/>
          </w:tcPr>
          <w:p w14:paraId="1A352232" w14:textId="77777777" w:rsidR="001D0CA3" w:rsidRPr="008F12A8" w:rsidRDefault="001D0CA3" w:rsidP="00876E22">
            <w:pPr>
              <w:spacing w:line="240" w:lineRule="auto"/>
              <w:jc w:val="center"/>
              <w:cnfStyle w:val="000000100000" w:firstRow="0" w:lastRow="0" w:firstColumn="0" w:lastColumn="0" w:oddVBand="0" w:evenVBand="0" w:oddHBand="1" w:evenHBand="0" w:firstRowFirstColumn="0" w:firstRowLastColumn="0" w:lastRowFirstColumn="0" w:lastRowLastColumn="0"/>
            </w:pPr>
            <w:r w:rsidRPr="008F12A8">
              <w:t>High COC</w:t>
            </w:r>
          </w:p>
        </w:tc>
      </w:tr>
      <w:tr w:rsidR="001D0CA3" w:rsidRPr="008F12A8" w14:paraId="310EA827" w14:textId="77777777" w:rsidTr="00756BD3">
        <w:trPr>
          <w:trHeight w:val="20"/>
        </w:trPr>
        <w:tc>
          <w:tcPr>
            <w:cnfStyle w:val="001000000000" w:firstRow="0" w:lastRow="0" w:firstColumn="1" w:lastColumn="0" w:oddVBand="0" w:evenVBand="0" w:oddHBand="0" w:evenHBand="0" w:firstRowFirstColumn="0" w:firstRowLastColumn="0" w:lastRowFirstColumn="0" w:lastRowLastColumn="0"/>
            <w:tcW w:w="1418" w:type="dxa"/>
            <w:gridSpan w:val="2"/>
            <w:tcBorders>
              <w:bottom w:val="single" w:sz="4" w:space="0" w:color="auto"/>
            </w:tcBorders>
          </w:tcPr>
          <w:p w14:paraId="1BD80CA9" w14:textId="77777777" w:rsidR="001D0CA3" w:rsidRPr="008F12A8" w:rsidRDefault="001D0CA3" w:rsidP="00876E22">
            <w:pPr>
              <w:spacing w:line="240" w:lineRule="auto"/>
            </w:pPr>
          </w:p>
        </w:tc>
        <w:tc>
          <w:tcPr>
            <w:tcW w:w="1080" w:type="dxa"/>
            <w:tcBorders>
              <w:bottom w:val="single" w:sz="4" w:space="0" w:color="auto"/>
            </w:tcBorders>
          </w:tcPr>
          <w:p w14:paraId="4A6A61BF" w14:textId="26E00B44" w:rsidR="001D0CA3" w:rsidRPr="008F12A8" w:rsidRDefault="001D0CA3" w:rsidP="00876E22">
            <w:pPr>
              <w:spacing w:line="240" w:lineRule="auto"/>
              <w:jc w:val="center"/>
              <w:cnfStyle w:val="000000000000" w:firstRow="0" w:lastRow="0" w:firstColumn="0" w:lastColumn="0" w:oddVBand="0" w:evenVBand="0" w:oddHBand="0" w:evenHBand="0" w:firstRowFirstColumn="0" w:firstRowLastColumn="0" w:lastRowFirstColumn="0" w:lastRowLastColumn="0"/>
              <w:rPr>
                <w:vertAlign w:val="superscript"/>
              </w:rPr>
            </w:pPr>
            <w:proofErr w:type="spellStart"/>
            <w:r w:rsidRPr="008F12A8">
              <w:t>HR</w:t>
            </w:r>
            <w:r w:rsidR="002F6B29" w:rsidRPr="008F12A8">
              <w:rPr>
                <w:vertAlign w:val="superscript"/>
              </w:rPr>
              <w:t>a</w:t>
            </w:r>
            <w:proofErr w:type="spellEnd"/>
          </w:p>
        </w:tc>
        <w:tc>
          <w:tcPr>
            <w:tcW w:w="1710" w:type="dxa"/>
            <w:tcBorders>
              <w:bottom w:val="single" w:sz="4" w:space="0" w:color="auto"/>
            </w:tcBorders>
          </w:tcPr>
          <w:p w14:paraId="6E34B89F" w14:textId="77777777" w:rsidR="001D0CA3" w:rsidRPr="008F12A8" w:rsidRDefault="001D0CA3" w:rsidP="00876E22">
            <w:pPr>
              <w:spacing w:line="240" w:lineRule="auto"/>
              <w:jc w:val="center"/>
              <w:cnfStyle w:val="000000000000" w:firstRow="0" w:lastRow="0" w:firstColumn="0" w:lastColumn="0" w:oddVBand="0" w:evenVBand="0" w:oddHBand="0" w:evenHBand="0" w:firstRowFirstColumn="0" w:firstRowLastColumn="0" w:lastRowFirstColumn="0" w:lastRowLastColumn="0"/>
            </w:pPr>
            <w:r w:rsidRPr="008F12A8">
              <w:t>95% CI</w:t>
            </w:r>
          </w:p>
        </w:tc>
        <w:tc>
          <w:tcPr>
            <w:tcW w:w="1035" w:type="dxa"/>
            <w:tcBorders>
              <w:bottom w:val="single" w:sz="4" w:space="0" w:color="auto"/>
            </w:tcBorders>
          </w:tcPr>
          <w:p w14:paraId="779B9C9A" w14:textId="77777777" w:rsidR="001D0CA3" w:rsidRPr="008F12A8" w:rsidRDefault="001D0CA3" w:rsidP="00876E22">
            <w:pPr>
              <w:spacing w:line="240" w:lineRule="auto"/>
              <w:jc w:val="center"/>
              <w:cnfStyle w:val="000000000000" w:firstRow="0" w:lastRow="0" w:firstColumn="0" w:lastColumn="0" w:oddVBand="0" w:evenVBand="0" w:oddHBand="0" w:evenHBand="0" w:firstRowFirstColumn="0" w:firstRowLastColumn="0" w:lastRowFirstColumn="0" w:lastRowLastColumn="0"/>
              <w:rPr>
                <w:i/>
              </w:rPr>
            </w:pPr>
            <w:r w:rsidRPr="008F12A8">
              <w:rPr>
                <w:i/>
              </w:rPr>
              <w:t>P</w:t>
            </w:r>
          </w:p>
        </w:tc>
        <w:tc>
          <w:tcPr>
            <w:tcW w:w="1125" w:type="dxa"/>
            <w:tcBorders>
              <w:bottom w:val="single" w:sz="4" w:space="0" w:color="auto"/>
            </w:tcBorders>
          </w:tcPr>
          <w:p w14:paraId="27D3AF11" w14:textId="77777777" w:rsidR="001D0CA3" w:rsidRPr="008F12A8" w:rsidRDefault="001D0CA3" w:rsidP="00876E22">
            <w:pPr>
              <w:spacing w:line="240" w:lineRule="auto"/>
              <w:jc w:val="center"/>
              <w:cnfStyle w:val="000000000000" w:firstRow="0" w:lastRow="0" w:firstColumn="0" w:lastColumn="0" w:oddVBand="0" w:evenVBand="0" w:oddHBand="0" w:evenHBand="0" w:firstRowFirstColumn="0" w:firstRowLastColumn="0" w:lastRowFirstColumn="0" w:lastRowLastColumn="0"/>
            </w:pPr>
            <w:r w:rsidRPr="008F12A8">
              <w:t>HR</w:t>
            </w:r>
          </w:p>
        </w:tc>
        <w:tc>
          <w:tcPr>
            <w:tcW w:w="1620" w:type="dxa"/>
            <w:tcBorders>
              <w:bottom w:val="single" w:sz="4" w:space="0" w:color="auto"/>
            </w:tcBorders>
          </w:tcPr>
          <w:p w14:paraId="7EEFE109" w14:textId="77777777" w:rsidR="001D0CA3" w:rsidRPr="008F12A8" w:rsidRDefault="001D0CA3" w:rsidP="00876E22">
            <w:pPr>
              <w:spacing w:line="240" w:lineRule="auto"/>
              <w:jc w:val="center"/>
              <w:cnfStyle w:val="000000000000" w:firstRow="0" w:lastRow="0" w:firstColumn="0" w:lastColumn="0" w:oddVBand="0" w:evenVBand="0" w:oddHBand="0" w:evenHBand="0" w:firstRowFirstColumn="0" w:firstRowLastColumn="0" w:lastRowFirstColumn="0" w:lastRowLastColumn="0"/>
            </w:pPr>
            <w:r w:rsidRPr="008F12A8">
              <w:t>95% CI</w:t>
            </w:r>
          </w:p>
        </w:tc>
        <w:tc>
          <w:tcPr>
            <w:tcW w:w="1080" w:type="dxa"/>
            <w:tcBorders>
              <w:bottom w:val="single" w:sz="4" w:space="0" w:color="auto"/>
            </w:tcBorders>
          </w:tcPr>
          <w:p w14:paraId="53990982" w14:textId="77777777" w:rsidR="001D0CA3" w:rsidRPr="008F12A8" w:rsidRDefault="001D0CA3" w:rsidP="00876E22">
            <w:pPr>
              <w:spacing w:line="240" w:lineRule="auto"/>
              <w:jc w:val="center"/>
              <w:cnfStyle w:val="000000000000" w:firstRow="0" w:lastRow="0" w:firstColumn="0" w:lastColumn="0" w:oddVBand="0" w:evenVBand="0" w:oddHBand="0" w:evenHBand="0" w:firstRowFirstColumn="0" w:firstRowLastColumn="0" w:lastRowFirstColumn="0" w:lastRowLastColumn="0"/>
              <w:rPr>
                <w:i/>
              </w:rPr>
            </w:pPr>
            <w:r w:rsidRPr="008F12A8">
              <w:rPr>
                <w:i/>
              </w:rPr>
              <w:t>P</w:t>
            </w:r>
          </w:p>
        </w:tc>
      </w:tr>
      <w:tr w:rsidR="001D0CA3" w:rsidRPr="008F12A8" w14:paraId="1D59C31C" w14:textId="7777777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18" w:type="dxa"/>
            <w:gridSpan w:val="2"/>
          </w:tcPr>
          <w:p w14:paraId="1A55B789" w14:textId="77777777" w:rsidR="001D0CA3" w:rsidRPr="008F12A8" w:rsidRDefault="001D0CA3" w:rsidP="00876E22">
            <w:pPr>
              <w:spacing w:line="240" w:lineRule="auto"/>
            </w:pPr>
            <w:r w:rsidRPr="008F12A8">
              <w:t>Team-COC</w:t>
            </w:r>
          </w:p>
        </w:tc>
        <w:tc>
          <w:tcPr>
            <w:tcW w:w="1080" w:type="dxa"/>
          </w:tcPr>
          <w:p w14:paraId="656ED4AA" w14:textId="77777777" w:rsidR="001D0CA3" w:rsidRPr="008F12A8" w:rsidRDefault="001D0CA3" w:rsidP="00876E22">
            <w:pPr>
              <w:spacing w:line="240" w:lineRule="auto"/>
              <w:jc w:val="center"/>
              <w:cnfStyle w:val="000000100000" w:firstRow="0" w:lastRow="0" w:firstColumn="0" w:lastColumn="0" w:oddVBand="0" w:evenVBand="0" w:oddHBand="1" w:evenHBand="0" w:firstRowFirstColumn="0" w:firstRowLastColumn="0" w:lastRowFirstColumn="0" w:lastRowLastColumn="0"/>
            </w:pPr>
            <w:r w:rsidRPr="008F12A8">
              <w:t>1.8</w:t>
            </w:r>
          </w:p>
        </w:tc>
        <w:tc>
          <w:tcPr>
            <w:tcW w:w="1710" w:type="dxa"/>
          </w:tcPr>
          <w:p w14:paraId="67E16C0D" w14:textId="77777777" w:rsidR="001D0CA3" w:rsidRPr="008F12A8" w:rsidRDefault="001D0CA3" w:rsidP="00876E22">
            <w:pPr>
              <w:spacing w:line="240" w:lineRule="auto"/>
              <w:jc w:val="center"/>
              <w:cnfStyle w:val="000000100000" w:firstRow="0" w:lastRow="0" w:firstColumn="0" w:lastColumn="0" w:oddVBand="0" w:evenVBand="0" w:oddHBand="1" w:evenHBand="0" w:firstRowFirstColumn="0" w:firstRowLastColumn="0" w:lastRowFirstColumn="0" w:lastRowLastColumn="0"/>
            </w:pPr>
            <w:r w:rsidRPr="008F12A8">
              <w:t>1.7-1.9</w:t>
            </w:r>
          </w:p>
        </w:tc>
        <w:tc>
          <w:tcPr>
            <w:tcW w:w="1035" w:type="dxa"/>
          </w:tcPr>
          <w:p w14:paraId="4DFB16F3" w14:textId="77777777" w:rsidR="001D0CA3" w:rsidRPr="008F12A8" w:rsidRDefault="001D0CA3" w:rsidP="00876E22">
            <w:pPr>
              <w:spacing w:line="240" w:lineRule="auto"/>
              <w:jc w:val="center"/>
              <w:cnfStyle w:val="000000100000" w:firstRow="0" w:lastRow="0" w:firstColumn="0" w:lastColumn="0" w:oddVBand="0" w:evenVBand="0" w:oddHBand="1" w:evenHBand="0" w:firstRowFirstColumn="0" w:firstRowLastColumn="0" w:lastRowFirstColumn="0" w:lastRowLastColumn="0"/>
            </w:pPr>
            <w:r w:rsidRPr="008F12A8">
              <w:t>&lt; 0.001</w:t>
            </w:r>
          </w:p>
        </w:tc>
        <w:tc>
          <w:tcPr>
            <w:tcW w:w="1125" w:type="dxa"/>
          </w:tcPr>
          <w:p w14:paraId="34AC3528" w14:textId="77777777" w:rsidR="001D0CA3" w:rsidRPr="008F12A8" w:rsidRDefault="001D0CA3" w:rsidP="00876E22">
            <w:pPr>
              <w:spacing w:line="240" w:lineRule="auto"/>
              <w:jc w:val="center"/>
              <w:cnfStyle w:val="000000100000" w:firstRow="0" w:lastRow="0" w:firstColumn="0" w:lastColumn="0" w:oddVBand="0" w:evenVBand="0" w:oddHBand="1" w:evenHBand="0" w:firstRowFirstColumn="0" w:firstRowLastColumn="0" w:lastRowFirstColumn="0" w:lastRowLastColumn="0"/>
            </w:pPr>
            <w:r w:rsidRPr="008F12A8">
              <w:t>4.0</w:t>
            </w:r>
          </w:p>
        </w:tc>
        <w:tc>
          <w:tcPr>
            <w:tcW w:w="1620" w:type="dxa"/>
          </w:tcPr>
          <w:p w14:paraId="4D8000F1" w14:textId="77777777" w:rsidR="001D0CA3" w:rsidRPr="008F12A8" w:rsidRDefault="001D0CA3" w:rsidP="00876E22">
            <w:pPr>
              <w:spacing w:line="240" w:lineRule="auto"/>
              <w:jc w:val="center"/>
              <w:cnfStyle w:val="000000100000" w:firstRow="0" w:lastRow="0" w:firstColumn="0" w:lastColumn="0" w:oddVBand="0" w:evenVBand="0" w:oddHBand="1" w:evenHBand="0" w:firstRowFirstColumn="0" w:firstRowLastColumn="0" w:lastRowFirstColumn="0" w:lastRowLastColumn="0"/>
            </w:pPr>
            <w:r w:rsidRPr="008F12A8">
              <w:t>3.8-4.3</w:t>
            </w:r>
          </w:p>
        </w:tc>
        <w:tc>
          <w:tcPr>
            <w:tcW w:w="1080" w:type="dxa"/>
          </w:tcPr>
          <w:p w14:paraId="42B10D58" w14:textId="77777777" w:rsidR="001D0CA3" w:rsidRPr="008F12A8" w:rsidRDefault="001D0CA3" w:rsidP="00876E22">
            <w:pPr>
              <w:spacing w:line="240" w:lineRule="auto"/>
              <w:jc w:val="center"/>
              <w:cnfStyle w:val="000000100000" w:firstRow="0" w:lastRow="0" w:firstColumn="0" w:lastColumn="0" w:oddVBand="0" w:evenVBand="0" w:oddHBand="1" w:evenHBand="0" w:firstRowFirstColumn="0" w:firstRowLastColumn="0" w:lastRowFirstColumn="0" w:lastRowLastColumn="0"/>
            </w:pPr>
            <w:r w:rsidRPr="008F12A8">
              <w:t>&lt; 0.001</w:t>
            </w:r>
          </w:p>
        </w:tc>
      </w:tr>
      <w:tr w:rsidR="001D0CA3" w:rsidRPr="008F12A8" w14:paraId="75CA2E0E" w14:textId="77777777" w:rsidTr="00756BD3">
        <w:trPr>
          <w:trHeight w:val="20"/>
        </w:trPr>
        <w:tc>
          <w:tcPr>
            <w:cnfStyle w:val="001000000000" w:firstRow="0" w:lastRow="0" w:firstColumn="1" w:lastColumn="0" w:oddVBand="0" w:evenVBand="0" w:oddHBand="0" w:evenHBand="0" w:firstRowFirstColumn="0" w:firstRowLastColumn="0" w:lastRowFirstColumn="0" w:lastRowLastColumn="0"/>
            <w:tcW w:w="265" w:type="dxa"/>
          </w:tcPr>
          <w:p w14:paraId="179ED05B" w14:textId="77777777" w:rsidR="001D0CA3" w:rsidRPr="008F12A8" w:rsidRDefault="001D0CA3" w:rsidP="00876E22">
            <w:pPr>
              <w:spacing w:line="240" w:lineRule="auto"/>
            </w:pPr>
          </w:p>
        </w:tc>
        <w:tc>
          <w:tcPr>
            <w:tcW w:w="1153" w:type="dxa"/>
          </w:tcPr>
          <w:p w14:paraId="42ABFBF7" w14:textId="7062938F" w:rsidR="001D0CA3" w:rsidRPr="008F12A8" w:rsidRDefault="001D0CA3" w:rsidP="00876E22">
            <w:pPr>
              <w:spacing w:line="240" w:lineRule="auto"/>
              <w:cnfStyle w:val="000000000000" w:firstRow="0" w:lastRow="0" w:firstColumn="0" w:lastColumn="0" w:oddVBand="0" w:evenVBand="0" w:oddHBand="0" w:evenHBand="0" w:firstRowFirstColumn="0" w:firstRowLastColumn="0" w:lastRowFirstColumn="0" w:lastRowLastColumn="0"/>
            </w:pPr>
            <w:r w:rsidRPr="008F12A8">
              <w:t>Male</w:t>
            </w:r>
            <w:r w:rsidR="007C1338" w:rsidRPr="008F12A8">
              <w:rPr>
                <w:vertAlign w:val="superscript"/>
              </w:rPr>
              <w:t>b</w:t>
            </w:r>
          </w:p>
        </w:tc>
        <w:tc>
          <w:tcPr>
            <w:tcW w:w="1080" w:type="dxa"/>
          </w:tcPr>
          <w:p w14:paraId="5AEE0274" w14:textId="77777777" w:rsidR="001D0CA3" w:rsidRPr="008F12A8" w:rsidRDefault="001D0CA3" w:rsidP="00876E22">
            <w:pPr>
              <w:spacing w:line="240" w:lineRule="auto"/>
              <w:jc w:val="center"/>
              <w:cnfStyle w:val="000000000000" w:firstRow="0" w:lastRow="0" w:firstColumn="0" w:lastColumn="0" w:oddVBand="0" w:evenVBand="0" w:oddHBand="0" w:evenHBand="0" w:firstRowFirstColumn="0" w:firstRowLastColumn="0" w:lastRowFirstColumn="0" w:lastRowLastColumn="0"/>
            </w:pPr>
            <w:r w:rsidRPr="008F12A8">
              <w:t>1.6</w:t>
            </w:r>
          </w:p>
        </w:tc>
        <w:tc>
          <w:tcPr>
            <w:tcW w:w="1710" w:type="dxa"/>
          </w:tcPr>
          <w:p w14:paraId="77E1002B" w14:textId="77777777" w:rsidR="001D0CA3" w:rsidRPr="008F12A8" w:rsidRDefault="001D0CA3" w:rsidP="00876E22">
            <w:pPr>
              <w:spacing w:line="240" w:lineRule="auto"/>
              <w:jc w:val="center"/>
              <w:cnfStyle w:val="000000000000" w:firstRow="0" w:lastRow="0" w:firstColumn="0" w:lastColumn="0" w:oddVBand="0" w:evenVBand="0" w:oddHBand="0" w:evenHBand="0" w:firstRowFirstColumn="0" w:firstRowLastColumn="0" w:lastRowFirstColumn="0" w:lastRowLastColumn="0"/>
            </w:pPr>
            <w:r w:rsidRPr="008F12A8">
              <w:t>1.4-1.8</w:t>
            </w:r>
          </w:p>
        </w:tc>
        <w:tc>
          <w:tcPr>
            <w:tcW w:w="1035" w:type="dxa"/>
          </w:tcPr>
          <w:p w14:paraId="0DD05E45" w14:textId="77777777" w:rsidR="001D0CA3" w:rsidRPr="008F12A8" w:rsidRDefault="001D0CA3" w:rsidP="00876E22">
            <w:pPr>
              <w:spacing w:line="240" w:lineRule="auto"/>
              <w:jc w:val="center"/>
              <w:cnfStyle w:val="000000000000" w:firstRow="0" w:lastRow="0" w:firstColumn="0" w:lastColumn="0" w:oddVBand="0" w:evenVBand="0" w:oddHBand="0" w:evenHBand="0" w:firstRowFirstColumn="0" w:firstRowLastColumn="0" w:lastRowFirstColumn="0" w:lastRowLastColumn="0"/>
            </w:pPr>
            <w:r w:rsidRPr="008F12A8">
              <w:t>&lt; 0.001</w:t>
            </w:r>
          </w:p>
        </w:tc>
        <w:tc>
          <w:tcPr>
            <w:tcW w:w="1125" w:type="dxa"/>
          </w:tcPr>
          <w:p w14:paraId="0DBD3F3B" w14:textId="77777777" w:rsidR="001D0CA3" w:rsidRPr="008F12A8" w:rsidRDefault="001D0CA3" w:rsidP="00876E22">
            <w:pPr>
              <w:spacing w:line="240" w:lineRule="auto"/>
              <w:jc w:val="center"/>
              <w:cnfStyle w:val="000000000000" w:firstRow="0" w:lastRow="0" w:firstColumn="0" w:lastColumn="0" w:oddVBand="0" w:evenVBand="0" w:oddHBand="0" w:evenHBand="0" w:firstRowFirstColumn="0" w:firstRowLastColumn="0" w:lastRowFirstColumn="0" w:lastRowLastColumn="0"/>
            </w:pPr>
            <w:r w:rsidRPr="008F12A8">
              <w:t>3.2</w:t>
            </w:r>
          </w:p>
        </w:tc>
        <w:tc>
          <w:tcPr>
            <w:tcW w:w="1620" w:type="dxa"/>
          </w:tcPr>
          <w:p w14:paraId="302F7CD2" w14:textId="77777777" w:rsidR="001D0CA3" w:rsidRPr="008F12A8" w:rsidRDefault="001D0CA3" w:rsidP="00876E22">
            <w:pPr>
              <w:spacing w:line="240" w:lineRule="auto"/>
              <w:jc w:val="center"/>
              <w:cnfStyle w:val="000000000000" w:firstRow="0" w:lastRow="0" w:firstColumn="0" w:lastColumn="0" w:oddVBand="0" w:evenVBand="0" w:oddHBand="0" w:evenHBand="0" w:firstRowFirstColumn="0" w:firstRowLastColumn="0" w:lastRowFirstColumn="0" w:lastRowLastColumn="0"/>
            </w:pPr>
            <w:r w:rsidRPr="008F12A8">
              <w:t>2.9-3.5</w:t>
            </w:r>
          </w:p>
        </w:tc>
        <w:tc>
          <w:tcPr>
            <w:tcW w:w="1080" w:type="dxa"/>
          </w:tcPr>
          <w:p w14:paraId="28D45B95" w14:textId="77777777" w:rsidR="001D0CA3" w:rsidRPr="008F12A8" w:rsidRDefault="001D0CA3" w:rsidP="00876E22">
            <w:pPr>
              <w:spacing w:line="240" w:lineRule="auto"/>
              <w:jc w:val="center"/>
              <w:cnfStyle w:val="000000000000" w:firstRow="0" w:lastRow="0" w:firstColumn="0" w:lastColumn="0" w:oddVBand="0" w:evenVBand="0" w:oddHBand="0" w:evenHBand="0" w:firstRowFirstColumn="0" w:firstRowLastColumn="0" w:lastRowFirstColumn="0" w:lastRowLastColumn="0"/>
            </w:pPr>
            <w:r w:rsidRPr="008F12A8">
              <w:t>&lt; 0.001</w:t>
            </w:r>
          </w:p>
        </w:tc>
      </w:tr>
      <w:tr w:rsidR="001D0CA3" w:rsidRPr="008F12A8" w14:paraId="488DEB9B" w14:textId="7777777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5" w:type="dxa"/>
          </w:tcPr>
          <w:p w14:paraId="6855C180" w14:textId="77777777" w:rsidR="001D0CA3" w:rsidRPr="008F12A8" w:rsidRDefault="001D0CA3" w:rsidP="00876E22">
            <w:pPr>
              <w:spacing w:line="240" w:lineRule="auto"/>
            </w:pPr>
          </w:p>
        </w:tc>
        <w:tc>
          <w:tcPr>
            <w:tcW w:w="1153" w:type="dxa"/>
          </w:tcPr>
          <w:p w14:paraId="3CED336D" w14:textId="57B5481C" w:rsidR="001D0CA3" w:rsidRPr="008F12A8" w:rsidRDefault="001D0CA3" w:rsidP="00876E22">
            <w:pPr>
              <w:spacing w:line="240" w:lineRule="auto"/>
              <w:cnfStyle w:val="000000100000" w:firstRow="0" w:lastRow="0" w:firstColumn="0" w:lastColumn="0" w:oddVBand="0" w:evenVBand="0" w:oddHBand="1" w:evenHBand="0" w:firstRowFirstColumn="0" w:firstRowLastColumn="0" w:lastRowFirstColumn="0" w:lastRowLastColumn="0"/>
            </w:pPr>
            <w:proofErr w:type="spellStart"/>
            <w:r w:rsidRPr="008F12A8">
              <w:t>Female</w:t>
            </w:r>
            <w:r w:rsidR="007C1338" w:rsidRPr="008F12A8">
              <w:rPr>
                <w:vertAlign w:val="superscript"/>
              </w:rPr>
              <w:t>b</w:t>
            </w:r>
            <w:proofErr w:type="spellEnd"/>
          </w:p>
        </w:tc>
        <w:tc>
          <w:tcPr>
            <w:tcW w:w="1080" w:type="dxa"/>
          </w:tcPr>
          <w:p w14:paraId="72DAB3F6" w14:textId="77777777" w:rsidR="001D0CA3" w:rsidRPr="008F12A8" w:rsidRDefault="001D0CA3" w:rsidP="00876E22">
            <w:pPr>
              <w:spacing w:line="240" w:lineRule="auto"/>
              <w:jc w:val="center"/>
              <w:cnfStyle w:val="000000100000" w:firstRow="0" w:lastRow="0" w:firstColumn="0" w:lastColumn="0" w:oddVBand="0" w:evenVBand="0" w:oddHBand="1" w:evenHBand="0" w:firstRowFirstColumn="0" w:firstRowLastColumn="0" w:lastRowFirstColumn="0" w:lastRowLastColumn="0"/>
            </w:pPr>
            <w:r w:rsidRPr="008F12A8">
              <w:t>1.8</w:t>
            </w:r>
          </w:p>
        </w:tc>
        <w:tc>
          <w:tcPr>
            <w:tcW w:w="1710" w:type="dxa"/>
          </w:tcPr>
          <w:p w14:paraId="4B36DCA0" w14:textId="77777777" w:rsidR="001D0CA3" w:rsidRPr="008F12A8" w:rsidRDefault="001D0CA3" w:rsidP="00876E22">
            <w:pPr>
              <w:spacing w:line="240" w:lineRule="auto"/>
              <w:jc w:val="center"/>
              <w:cnfStyle w:val="000000100000" w:firstRow="0" w:lastRow="0" w:firstColumn="0" w:lastColumn="0" w:oddVBand="0" w:evenVBand="0" w:oddHBand="1" w:evenHBand="0" w:firstRowFirstColumn="0" w:firstRowLastColumn="0" w:lastRowFirstColumn="0" w:lastRowLastColumn="0"/>
            </w:pPr>
            <w:r w:rsidRPr="008F12A8">
              <w:t>1.6-1.9</w:t>
            </w:r>
          </w:p>
        </w:tc>
        <w:tc>
          <w:tcPr>
            <w:tcW w:w="1035" w:type="dxa"/>
          </w:tcPr>
          <w:p w14:paraId="12BAD47F" w14:textId="77777777" w:rsidR="001D0CA3" w:rsidRPr="008F12A8" w:rsidRDefault="001D0CA3" w:rsidP="00876E22">
            <w:pPr>
              <w:spacing w:line="240" w:lineRule="auto"/>
              <w:jc w:val="center"/>
              <w:cnfStyle w:val="000000100000" w:firstRow="0" w:lastRow="0" w:firstColumn="0" w:lastColumn="0" w:oddVBand="0" w:evenVBand="0" w:oddHBand="1" w:evenHBand="0" w:firstRowFirstColumn="0" w:firstRowLastColumn="0" w:lastRowFirstColumn="0" w:lastRowLastColumn="0"/>
            </w:pPr>
            <w:r w:rsidRPr="008F12A8">
              <w:t>&lt; 0.001</w:t>
            </w:r>
          </w:p>
        </w:tc>
        <w:tc>
          <w:tcPr>
            <w:tcW w:w="1125" w:type="dxa"/>
          </w:tcPr>
          <w:p w14:paraId="2476D4F8" w14:textId="77777777" w:rsidR="001D0CA3" w:rsidRPr="008F12A8" w:rsidRDefault="001D0CA3" w:rsidP="00876E22">
            <w:pPr>
              <w:spacing w:line="240" w:lineRule="auto"/>
              <w:jc w:val="center"/>
              <w:cnfStyle w:val="000000100000" w:firstRow="0" w:lastRow="0" w:firstColumn="0" w:lastColumn="0" w:oddVBand="0" w:evenVBand="0" w:oddHBand="1" w:evenHBand="0" w:firstRowFirstColumn="0" w:firstRowLastColumn="0" w:lastRowFirstColumn="0" w:lastRowLastColumn="0"/>
            </w:pPr>
            <w:r w:rsidRPr="008F12A8">
              <w:t>3.4</w:t>
            </w:r>
          </w:p>
        </w:tc>
        <w:tc>
          <w:tcPr>
            <w:tcW w:w="1620" w:type="dxa"/>
          </w:tcPr>
          <w:p w14:paraId="7DD4F6D8" w14:textId="77777777" w:rsidR="001D0CA3" w:rsidRPr="008F12A8" w:rsidRDefault="001D0CA3" w:rsidP="00876E22">
            <w:pPr>
              <w:spacing w:line="240" w:lineRule="auto"/>
              <w:jc w:val="center"/>
              <w:cnfStyle w:val="000000100000" w:firstRow="0" w:lastRow="0" w:firstColumn="0" w:lastColumn="0" w:oddVBand="0" w:evenVBand="0" w:oddHBand="1" w:evenHBand="0" w:firstRowFirstColumn="0" w:firstRowLastColumn="0" w:lastRowFirstColumn="0" w:lastRowLastColumn="0"/>
            </w:pPr>
            <w:r w:rsidRPr="008F12A8">
              <w:t>3.1-3.7</w:t>
            </w:r>
          </w:p>
        </w:tc>
        <w:tc>
          <w:tcPr>
            <w:tcW w:w="1080" w:type="dxa"/>
          </w:tcPr>
          <w:p w14:paraId="6E0ECAFB" w14:textId="77777777" w:rsidR="001D0CA3" w:rsidRPr="008F12A8" w:rsidRDefault="001D0CA3" w:rsidP="00876E22">
            <w:pPr>
              <w:spacing w:line="240" w:lineRule="auto"/>
              <w:jc w:val="center"/>
              <w:cnfStyle w:val="000000100000" w:firstRow="0" w:lastRow="0" w:firstColumn="0" w:lastColumn="0" w:oddVBand="0" w:evenVBand="0" w:oddHBand="1" w:evenHBand="0" w:firstRowFirstColumn="0" w:firstRowLastColumn="0" w:lastRowFirstColumn="0" w:lastRowLastColumn="0"/>
            </w:pPr>
            <w:r w:rsidRPr="008F12A8">
              <w:t>&lt; 0.001</w:t>
            </w:r>
          </w:p>
        </w:tc>
      </w:tr>
      <w:tr w:rsidR="001D0CA3" w:rsidRPr="008F12A8" w14:paraId="6420D557" w14:textId="77777777" w:rsidTr="00756BD3">
        <w:trPr>
          <w:trHeight w:val="276"/>
        </w:trPr>
        <w:tc>
          <w:tcPr>
            <w:cnfStyle w:val="001000000000" w:firstRow="0" w:lastRow="0" w:firstColumn="1" w:lastColumn="0" w:oddVBand="0" w:evenVBand="0" w:oddHBand="0" w:evenHBand="0" w:firstRowFirstColumn="0" w:firstRowLastColumn="0" w:lastRowFirstColumn="0" w:lastRowLastColumn="0"/>
            <w:tcW w:w="9068" w:type="dxa"/>
            <w:gridSpan w:val="8"/>
            <w:tcBorders>
              <w:top w:val="single" w:sz="4" w:space="0" w:color="auto"/>
              <w:bottom w:val="single" w:sz="4" w:space="0" w:color="auto"/>
            </w:tcBorders>
            <w:shd w:val="clear" w:color="auto" w:fill="FFFFFF" w:themeFill="background1"/>
          </w:tcPr>
          <w:p w14:paraId="01C21562" w14:textId="77777777" w:rsidR="002F6B29" w:rsidRPr="008F12A8" w:rsidRDefault="001D0CA3" w:rsidP="00876E22">
            <w:pPr>
              <w:spacing w:line="240" w:lineRule="auto"/>
              <w:jc w:val="both"/>
              <w:rPr>
                <w:sz w:val="19"/>
                <w:szCs w:val="19"/>
              </w:rPr>
            </w:pPr>
            <w:r w:rsidRPr="008F12A8">
              <w:rPr>
                <w:b w:val="0"/>
                <w:bCs w:val="0"/>
                <w:sz w:val="19"/>
                <w:szCs w:val="19"/>
              </w:rPr>
              <w:t xml:space="preserve">Effect sizes are relative to low COC. The Usual Provider of Care Index (UPC) is calculated based on the fraction of contacts with a particular GP, </w:t>
            </w:r>
            <m:oMath>
              <m:r>
                <m:rPr>
                  <m:sty m:val="bi"/>
                </m:rPr>
                <w:rPr>
                  <w:rFonts w:ascii="Cambria Math" w:hAnsi="Cambria Math"/>
                  <w:sz w:val="19"/>
                  <w:szCs w:val="19"/>
                </w:rPr>
                <m:t>UPC= max</m:t>
              </m:r>
              <m:d>
                <m:dPr>
                  <m:ctrlPr>
                    <w:rPr>
                      <w:rFonts w:ascii="Cambria Math" w:hAnsi="Cambria Math"/>
                      <w:b w:val="0"/>
                      <w:bCs w:val="0"/>
                      <w:i/>
                      <w:sz w:val="19"/>
                      <w:szCs w:val="19"/>
                    </w:rPr>
                  </m:ctrlPr>
                </m:dPr>
                <m:e>
                  <m:f>
                    <m:fPr>
                      <m:ctrlPr>
                        <w:rPr>
                          <w:rFonts w:ascii="Cambria Math" w:hAnsi="Cambria Math"/>
                          <w:i/>
                          <w:sz w:val="19"/>
                          <w:szCs w:val="19"/>
                        </w:rPr>
                      </m:ctrlPr>
                    </m:fPr>
                    <m:num>
                      <m:sSub>
                        <m:sSubPr>
                          <m:ctrlPr>
                            <w:rPr>
                              <w:rFonts w:ascii="Cambria Math" w:hAnsi="Cambria Math"/>
                              <w:i/>
                              <w:sz w:val="19"/>
                              <w:szCs w:val="19"/>
                            </w:rPr>
                          </m:ctrlPr>
                        </m:sSubPr>
                        <m:e>
                          <m:r>
                            <m:rPr>
                              <m:sty m:val="bi"/>
                            </m:rPr>
                            <w:rPr>
                              <w:rFonts w:ascii="Cambria Math" w:hAnsi="Cambria Math"/>
                              <w:sz w:val="19"/>
                              <w:szCs w:val="19"/>
                            </w:rPr>
                            <m:t>n</m:t>
                          </m:r>
                        </m:e>
                        <m:sub>
                          <m:r>
                            <m:rPr>
                              <m:sty m:val="bi"/>
                            </m:rPr>
                            <w:rPr>
                              <w:rFonts w:ascii="Cambria Math" w:hAnsi="Cambria Math"/>
                              <w:sz w:val="19"/>
                              <w:szCs w:val="19"/>
                            </w:rPr>
                            <m:t>i</m:t>
                          </m:r>
                        </m:sub>
                      </m:sSub>
                    </m:num>
                    <m:den>
                      <m:r>
                        <m:rPr>
                          <m:sty m:val="bi"/>
                        </m:rPr>
                        <w:rPr>
                          <w:rFonts w:ascii="Cambria Math" w:hAnsi="Cambria Math"/>
                          <w:sz w:val="19"/>
                          <w:szCs w:val="19"/>
                        </w:rPr>
                        <m:t>n</m:t>
                      </m:r>
                    </m:den>
                  </m:f>
                </m:e>
              </m:d>
            </m:oMath>
            <w:r w:rsidRPr="008F12A8">
              <w:rPr>
                <w:b w:val="0"/>
                <w:bCs w:val="0"/>
                <w:sz w:val="19"/>
                <w:szCs w:val="19"/>
              </w:rPr>
              <w:t>, where n is the total number of contacts with any provider and n</w:t>
            </w:r>
            <w:r w:rsidRPr="008F12A8">
              <w:rPr>
                <w:b w:val="0"/>
                <w:bCs w:val="0"/>
                <w:sz w:val="19"/>
                <w:szCs w:val="19"/>
                <w:vertAlign w:val="subscript"/>
              </w:rPr>
              <w:t>i</w:t>
            </w:r>
            <w:r w:rsidRPr="008F12A8">
              <w:rPr>
                <w:b w:val="0"/>
                <w:bCs w:val="0"/>
                <w:sz w:val="19"/>
                <w:szCs w:val="19"/>
              </w:rPr>
              <w:t xml:space="preserve"> is the number of contacts with provider </w:t>
            </w:r>
            <w:r w:rsidR="00D8407C" w:rsidRPr="008F12A8">
              <w:rPr>
                <w:b w:val="0"/>
                <w:bCs w:val="0"/>
                <w:sz w:val="19"/>
                <w:szCs w:val="19"/>
              </w:rPr>
              <w:t>most seen</w:t>
            </w:r>
            <w:r w:rsidRPr="008F12A8">
              <w:rPr>
                <w:b w:val="0"/>
                <w:bCs w:val="0"/>
                <w:sz w:val="19"/>
                <w:szCs w:val="19"/>
              </w:rPr>
              <w:t xml:space="preserve">. </w:t>
            </w:r>
            <w:r w:rsidRPr="008F12A8">
              <w:rPr>
                <w:sz w:val="19"/>
                <w:szCs w:val="19"/>
              </w:rPr>
              <w:t>Abbreviations</w:t>
            </w:r>
            <w:r w:rsidRPr="008F12A8">
              <w:rPr>
                <w:b w:val="0"/>
                <w:bCs w:val="0"/>
                <w:sz w:val="19"/>
                <w:szCs w:val="19"/>
              </w:rPr>
              <w:t xml:space="preserve">: COC, Continuity of Care; HR, Hazard Ratio; CI, Confidence Interval; GP, General Practitioner. </w:t>
            </w:r>
          </w:p>
          <w:p w14:paraId="46A83C87" w14:textId="15008AE7" w:rsidR="002F6B29" w:rsidRPr="008F12A8" w:rsidRDefault="002F6B29" w:rsidP="00876E22">
            <w:pPr>
              <w:spacing w:line="240" w:lineRule="auto"/>
              <w:jc w:val="both"/>
              <w:rPr>
                <w:sz w:val="19"/>
                <w:szCs w:val="19"/>
              </w:rPr>
            </w:pPr>
            <w:r w:rsidRPr="008F12A8">
              <w:rPr>
                <w:b w:val="0"/>
                <w:bCs w:val="0"/>
                <w:sz w:val="19"/>
                <w:szCs w:val="19"/>
                <w:vertAlign w:val="superscript"/>
              </w:rPr>
              <w:t>a</w:t>
            </w:r>
            <w:r w:rsidRPr="008F12A8">
              <w:rPr>
                <w:b w:val="0"/>
                <w:bCs w:val="0"/>
                <w:sz w:val="19"/>
                <w:szCs w:val="19"/>
              </w:rPr>
              <w:t xml:space="preserve"> Reference: low level of COC.</w:t>
            </w:r>
          </w:p>
          <w:p w14:paraId="07946CDB" w14:textId="349394E0" w:rsidR="001D0CA3" w:rsidRPr="008F12A8" w:rsidRDefault="002F6B29" w:rsidP="00876E22">
            <w:pPr>
              <w:spacing w:line="240" w:lineRule="auto"/>
              <w:jc w:val="both"/>
              <w:rPr>
                <w:sz w:val="19"/>
                <w:szCs w:val="19"/>
              </w:rPr>
            </w:pPr>
            <w:r w:rsidRPr="008F12A8">
              <w:rPr>
                <w:b w:val="0"/>
                <w:bCs w:val="0"/>
                <w:sz w:val="19"/>
                <w:szCs w:val="19"/>
                <w:vertAlign w:val="superscript"/>
              </w:rPr>
              <w:t>b</w:t>
            </w:r>
            <w:r w:rsidR="001D0CA3" w:rsidRPr="008F12A8">
              <w:rPr>
                <w:b w:val="0"/>
                <w:bCs w:val="0"/>
                <w:sz w:val="19"/>
                <w:szCs w:val="19"/>
              </w:rPr>
              <w:t xml:space="preserve"> Stratified data is adjusted for confounding by age, the number of chronic diseases and by the average contact frequency of the patients during the follow-up period. The socio-economic status, the percentage citizens with a non-western migration background in the postal code area and the presence of GP trainees showed no significant interference. </w:t>
            </w:r>
          </w:p>
        </w:tc>
      </w:tr>
    </w:tbl>
    <w:p w14:paraId="5AA544E5" w14:textId="77777777" w:rsidR="001D0CA3" w:rsidRPr="008F12A8" w:rsidRDefault="001D0CA3" w:rsidP="00876E22">
      <w:pPr>
        <w:spacing w:line="240" w:lineRule="auto"/>
      </w:pPr>
    </w:p>
    <w:p w14:paraId="1150DA50" w14:textId="660F7795" w:rsidR="001D0CA3" w:rsidRPr="008F12A8" w:rsidRDefault="001D0CA3" w:rsidP="00876E22">
      <w:pPr>
        <w:spacing w:line="240" w:lineRule="auto"/>
      </w:pPr>
      <w:r w:rsidRPr="008F12A8">
        <w:rPr>
          <w:b/>
          <w:bCs/>
        </w:rPr>
        <w:t>Table S3.7</w:t>
      </w:r>
      <w:r w:rsidRPr="008F12A8">
        <w:t xml:space="preserve"> </w:t>
      </w:r>
      <w:r w:rsidR="00231C6D" w:rsidRPr="008F12A8">
        <w:t xml:space="preserve">Differences in restricted mean survival time (RMST) </w:t>
      </w:r>
      <w:r w:rsidR="0023365D" w:rsidRPr="008F12A8">
        <w:t xml:space="preserve">within ten years </w:t>
      </w:r>
      <w:r w:rsidR="00231C6D" w:rsidRPr="008F12A8">
        <w:t>per Continuity of Care level</w:t>
      </w:r>
      <w:r w:rsidRPr="008F12A8">
        <w:t>, calculated via the</w:t>
      </w:r>
      <w:r w:rsidR="00763D88" w:rsidRPr="008F12A8">
        <w:t xml:space="preserve"> </w:t>
      </w:r>
      <w:r w:rsidR="00763D88" w:rsidRPr="008F12A8">
        <w:rPr>
          <w:sz w:val="19"/>
          <w:szCs w:val="19"/>
        </w:rPr>
        <w:t>Usual Provider of Care Index (</w:t>
      </w:r>
      <w:r w:rsidRPr="008F12A8">
        <w:t>UPC</w:t>
      </w:r>
      <w:r w:rsidR="00763D88" w:rsidRPr="008F12A8">
        <w:t>)</w:t>
      </w:r>
    </w:p>
    <w:tbl>
      <w:tblPr>
        <w:tblStyle w:val="Onopgemaaktetabel4"/>
        <w:tblW w:w="0" w:type="auto"/>
        <w:tblLook w:val="04A0" w:firstRow="1" w:lastRow="0" w:firstColumn="1" w:lastColumn="0" w:noHBand="0" w:noVBand="1"/>
      </w:tblPr>
      <w:tblGrid>
        <w:gridCol w:w="279"/>
        <w:gridCol w:w="1015"/>
        <w:gridCol w:w="1294"/>
        <w:gridCol w:w="1294"/>
        <w:gridCol w:w="1295"/>
        <w:gridCol w:w="1295"/>
        <w:gridCol w:w="1295"/>
        <w:gridCol w:w="1295"/>
      </w:tblGrid>
      <w:tr w:rsidR="001D0CA3" w:rsidRPr="008F12A8" w14:paraId="3ED019FC" w14:textId="77777777" w:rsidTr="00756BD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4" w:type="dxa"/>
            <w:gridSpan w:val="2"/>
            <w:tcBorders>
              <w:top w:val="single" w:sz="4" w:space="0" w:color="auto"/>
            </w:tcBorders>
            <w:shd w:val="clear" w:color="auto" w:fill="FFFFFF" w:themeFill="background1"/>
          </w:tcPr>
          <w:p w14:paraId="65D3EFB9" w14:textId="77777777" w:rsidR="001D0CA3" w:rsidRPr="008F12A8" w:rsidRDefault="001D0CA3" w:rsidP="00876E22">
            <w:pPr>
              <w:spacing w:line="240" w:lineRule="auto"/>
            </w:pPr>
          </w:p>
        </w:tc>
        <w:tc>
          <w:tcPr>
            <w:tcW w:w="7768" w:type="dxa"/>
            <w:gridSpan w:val="6"/>
            <w:tcBorders>
              <w:top w:val="single" w:sz="4" w:space="0" w:color="auto"/>
            </w:tcBorders>
            <w:shd w:val="clear" w:color="auto" w:fill="FFFFFF" w:themeFill="background1"/>
          </w:tcPr>
          <w:p w14:paraId="0EA0830C" w14:textId="0D49933B" w:rsidR="001D0CA3" w:rsidRPr="008F12A8" w:rsidRDefault="00231C6D" w:rsidP="00876E22">
            <w:pPr>
              <w:spacing w:line="240" w:lineRule="auto"/>
              <w:jc w:val="center"/>
              <w:cnfStyle w:val="100000000000" w:firstRow="1" w:lastRow="0" w:firstColumn="0" w:lastColumn="0" w:oddVBand="0" w:evenVBand="0" w:oddHBand="0" w:evenHBand="0" w:firstRowFirstColumn="0" w:firstRowLastColumn="0" w:lastRowFirstColumn="0" w:lastRowLastColumn="0"/>
            </w:pPr>
            <w:r w:rsidRPr="008F12A8">
              <w:t xml:space="preserve">RMST difference, months (95% CI) per Continuity of Care level </w:t>
            </w:r>
            <w:r w:rsidR="001D0CA3" w:rsidRPr="008F12A8">
              <w:t>(UPC)</w:t>
            </w:r>
          </w:p>
        </w:tc>
      </w:tr>
      <w:tr w:rsidR="001D0CA3" w:rsidRPr="008F12A8" w14:paraId="11013B32" w14:textId="77777777" w:rsidTr="00756B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4" w:type="dxa"/>
            <w:gridSpan w:val="2"/>
            <w:shd w:val="clear" w:color="auto" w:fill="FFFFFF" w:themeFill="background1"/>
          </w:tcPr>
          <w:p w14:paraId="50819BFB" w14:textId="77777777" w:rsidR="001D0CA3" w:rsidRPr="008F12A8" w:rsidRDefault="001D0CA3" w:rsidP="00876E22">
            <w:pPr>
              <w:spacing w:line="240" w:lineRule="auto"/>
            </w:pPr>
          </w:p>
        </w:tc>
        <w:tc>
          <w:tcPr>
            <w:tcW w:w="2588" w:type="dxa"/>
            <w:gridSpan w:val="2"/>
            <w:shd w:val="clear" w:color="auto" w:fill="FFFFFF" w:themeFill="background1"/>
          </w:tcPr>
          <w:p w14:paraId="1749D84F" w14:textId="52B2B341" w:rsidR="001D0CA3" w:rsidRPr="008F12A8" w:rsidRDefault="001D0CA3" w:rsidP="00876E22">
            <w:pPr>
              <w:spacing w:line="240" w:lineRule="auto"/>
              <w:jc w:val="center"/>
              <w:cnfStyle w:val="000000100000" w:firstRow="0" w:lastRow="0" w:firstColumn="0" w:lastColumn="0" w:oddVBand="0" w:evenVBand="0" w:oddHBand="1" w:evenHBand="0" w:firstRowFirstColumn="0" w:firstRowLastColumn="0" w:lastRowFirstColumn="0" w:lastRowLastColumn="0"/>
            </w:pPr>
            <w:r w:rsidRPr="008F12A8">
              <w:t xml:space="preserve">Low </w:t>
            </w:r>
            <w:r w:rsidR="00231C6D" w:rsidRPr="008F12A8">
              <w:t>vs.</w:t>
            </w:r>
            <w:r w:rsidRPr="008F12A8">
              <w:t xml:space="preserve"> Intermediate COC</w:t>
            </w:r>
          </w:p>
        </w:tc>
        <w:tc>
          <w:tcPr>
            <w:tcW w:w="2590" w:type="dxa"/>
            <w:gridSpan w:val="2"/>
            <w:shd w:val="clear" w:color="auto" w:fill="FFFFFF" w:themeFill="background1"/>
          </w:tcPr>
          <w:p w14:paraId="06FC064D" w14:textId="24A8F3F1" w:rsidR="001D0CA3" w:rsidRPr="008F12A8" w:rsidRDefault="001D0CA3" w:rsidP="00876E22">
            <w:pPr>
              <w:spacing w:line="240" w:lineRule="auto"/>
              <w:jc w:val="center"/>
              <w:cnfStyle w:val="000000100000" w:firstRow="0" w:lastRow="0" w:firstColumn="0" w:lastColumn="0" w:oddVBand="0" w:evenVBand="0" w:oddHBand="1" w:evenHBand="0" w:firstRowFirstColumn="0" w:firstRowLastColumn="0" w:lastRowFirstColumn="0" w:lastRowLastColumn="0"/>
            </w:pPr>
            <w:r w:rsidRPr="008F12A8">
              <w:t xml:space="preserve">Intermediate </w:t>
            </w:r>
            <w:r w:rsidR="00231C6D" w:rsidRPr="008F12A8">
              <w:t>vs.</w:t>
            </w:r>
            <w:r w:rsidRPr="008F12A8">
              <w:t xml:space="preserve"> High COC</w:t>
            </w:r>
          </w:p>
        </w:tc>
        <w:tc>
          <w:tcPr>
            <w:tcW w:w="2590" w:type="dxa"/>
            <w:gridSpan w:val="2"/>
            <w:shd w:val="clear" w:color="auto" w:fill="FFFFFF" w:themeFill="background1"/>
          </w:tcPr>
          <w:p w14:paraId="0D8A62E9" w14:textId="26DCF263" w:rsidR="001D0CA3" w:rsidRPr="008F12A8" w:rsidRDefault="001D0CA3" w:rsidP="00876E22">
            <w:pPr>
              <w:spacing w:line="240" w:lineRule="auto"/>
              <w:jc w:val="center"/>
              <w:cnfStyle w:val="000000100000" w:firstRow="0" w:lastRow="0" w:firstColumn="0" w:lastColumn="0" w:oddVBand="0" w:evenVBand="0" w:oddHBand="1" w:evenHBand="0" w:firstRowFirstColumn="0" w:firstRowLastColumn="0" w:lastRowFirstColumn="0" w:lastRowLastColumn="0"/>
            </w:pPr>
            <w:r w:rsidRPr="008F12A8">
              <w:t xml:space="preserve">Low </w:t>
            </w:r>
            <w:r w:rsidR="00231C6D" w:rsidRPr="008F12A8">
              <w:t>vs</w:t>
            </w:r>
            <w:r w:rsidRPr="008F12A8">
              <w:t xml:space="preserve"> High COC</w:t>
            </w:r>
          </w:p>
        </w:tc>
      </w:tr>
      <w:tr w:rsidR="001D0CA3" w:rsidRPr="008F12A8" w14:paraId="0654138E" w14:textId="77777777">
        <w:tc>
          <w:tcPr>
            <w:cnfStyle w:val="001000000000" w:firstRow="0" w:lastRow="0" w:firstColumn="1" w:lastColumn="0" w:oddVBand="0" w:evenVBand="0" w:oddHBand="0" w:evenHBand="0" w:firstRowFirstColumn="0" w:firstRowLastColumn="0" w:lastRowFirstColumn="0" w:lastRowLastColumn="0"/>
            <w:tcW w:w="1294" w:type="dxa"/>
            <w:gridSpan w:val="2"/>
            <w:tcBorders>
              <w:top w:val="single" w:sz="4" w:space="0" w:color="auto"/>
            </w:tcBorders>
          </w:tcPr>
          <w:p w14:paraId="50FE437C" w14:textId="77777777" w:rsidR="001D0CA3" w:rsidRPr="008F12A8" w:rsidRDefault="001D0CA3" w:rsidP="00876E22">
            <w:pPr>
              <w:spacing w:line="240" w:lineRule="auto"/>
            </w:pPr>
            <w:r w:rsidRPr="008F12A8">
              <w:t>Team-COC</w:t>
            </w:r>
          </w:p>
        </w:tc>
        <w:tc>
          <w:tcPr>
            <w:tcW w:w="1294" w:type="dxa"/>
            <w:tcBorders>
              <w:top w:val="single" w:sz="4" w:space="0" w:color="auto"/>
            </w:tcBorders>
          </w:tcPr>
          <w:p w14:paraId="456FC18A" w14:textId="77777777" w:rsidR="001D0CA3" w:rsidRPr="008F12A8" w:rsidRDefault="001D0CA3" w:rsidP="00876E22">
            <w:pPr>
              <w:spacing w:line="240" w:lineRule="auto"/>
              <w:jc w:val="right"/>
              <w:cnfStyle w:val="000000000000" w:firstRow="0" w:lastRow="0" w:firstColumn="0" w:lastColumn="0" w:oddVBand="0" w:evenVBand="0" w:oddHBand="0" w:evenHBand="0" w:firstRowFirstColumn="0" w:firstRowLastColumn="0" w:lastRowFirstColumn="0" w:lastRowLastColumn="0"/>
              <w:rPr>
                <w:sz w:val="19"/>
                <w:szCs w:val="19"/>
              </w:rPr>
            </w:pPr>
            <w:r w:rsidRPr="008F12A8">
              <w:t>1.9</w:t>
            </w:r>
          </w:p>
        </w:tc>
        <w:tc>
          <w:tcPr>
            <w:tcW w:w="1294" w:type="dxa"/>
            <w:tcBorders>
              <w:top w:val="single" w:sz="4" w:space="0" w:color="auto"/>
            </w:tcBorders>
          </w:tcPr>
          <w:p w14:paraId="6B60AEA3" w14:textId="77777777" w:rsidR="001D0CA3" w:rsidRPr="008F12A8" w:rsidRDefault="001D0CA3" w:rsidP="00876E22">
            <w:pPr>
              <w:spacing w:line="240" w:lineRule="auto"/>
              <w:cnfStyle w:val="000000000000" w:firstRow="0" w:lastRow="0" w:firstColumn="0" w:lastColumn="0" w:oddVBand="0" w:evenVBand="0" w:oddHBand="0" w:evenHBand="0" w:firstRowFirstColumn="0" w:firstRowLastColumn="0" w:lastRowFirstColumn="0" w:lastRowLastColumn="0"/>
              <w:rPr>
                <w:sz w:val="19"/>
                <w:szCs w:val="19"/>
              </w:rPr>
            </w:pPr>
            <w:r w:rsidRPr="008F12A8">
              <w:t>1.6-2.1</w:t>
            </w:r>
          </w:p>
        </w:tc>
        <w:tc>
          <w:tcPr>
            <w:tcW w:w="1295" w:type="dxa"/>
            <w:tcBorders>
              <w:top w:val="single" w:sz="4" w:space="0" w:color="auto"/>
            </w:tcBorders>
          </w:tcPr>
          <w:p w14:paraId="77188571" w14:textId="77777777" w:rsidR="001D0CA3" w:rsidRPr="008F12A8" w:rsidRDefault="001D0CA3" w:rsidP="00876E22">
            <w:pPr>
              <w:spacing w:line="240" w:lineRule="auto"/>
              <w:jc w:val="right"/>
              <w:cnfStyle w:val="000000000000" w:firstRow="0" w:lastRow="0" w:firstColumn="0" w:lastColumn="0" w:oddVBand="0" w:evenVBand="0" w:oddHBand="0" w:evenHBand="0" w:firstRowFirstColumn="0" w:firstRowLastColumn="0" w:lastRowFirstColumn="0" w:lastRowLastColumn="0"/>
              <w:rPr>
                <w:sz w:val="19"/>
                <w:szCs w:val="19"/>
              </w:rPr>
            </w:pPr>
            <w:r w:rsidRPr="008F12A8">
              <w:t>4.4</w:t>
            </w:r>
          </w:p>
        </w:tc>
        <w:tc>
          <w:tcPr>
            <w:tcW w:w="1295" w:type="dxa"/>
            <w:tcBorders>
              <w:top w:val="single" w:sz="4" w:space="0" w:color="auto"/>
            </w:tcBorders>
          </w:tcPr>
          <w:p w14:paraId="02C4455A" w14:textId="77777777" w:rsidR="001D0CA3" w:rsidRPr="008F12A8" w:rsidRDefault="001D0CA3" w:rsidP="00876E22">
            <w:pPr>
              <w:spacing w:line="240" w:lineRule="auto"/>
              <w:cnfStyle w:val="000000000000" w:firstRow="0" w:lastRow="0" w:firstColumn="0" w:lastColumn="0" w:oddVBand="0" w:evenVBand="0" w:oddHBand="0" w:evenHBand="0" w:firstRowFirstColumn="0" w:firstRowLastColumn="0" w:lastRowFirstColumn="0" w:lastRowLastColumn="0"/>
              <w:rPr>
                <w:sz w:val="19"/>
                <w:szCs w:val="19"/>
              </w:rPr>
            </w:pPr>
            <w:r w:rsidRPr="008F12A8">
              <w:t>4.0-4.7</w:t>
            </w:r>
          </w:p>
        </w:tc>
        <w:tc>
          <w:tcPr>
            <w:tcW w:w="1295" w:type="dxa"/>
            <w:tcBorders>
              <w:top w:val="single" w:sz="4" w:space="0" w:color="auto"/>
            </w:tcBorders>
          </w:tcPr>
          <w:p w14:paraId="3EA54691" w14:textId="77777777" w:rsidR="001D0CA3" w:rsidRPr="008F12A8" w:rsidRDefault="001D0CA3" w:rsidP="00876E22">
            <w:pPr>
              <w:spacing w:line="240" w:lineRule="auto"/>
              <w:jc w:val="right"/>
              <w:cnfStyle w:val="000000000000" w:firstRow="0" w:lastRow="0" w:firstColumn="0" w:lastColumn="0" w:oddVBand="0" w:evenVBand="0" w:oddHBand="0" w:evenHBand="0" w:firstRowFirstColumn="0" w:firstRowLastColumn="0" w:lastRowFirstColumn="0" w:lastRowLastColumn="0"/>
              <w:rPr>
                <w:sz w:val="19"/>
                <w:szCs w:val="19"/>
              </w:rPr>
            </w:pPr>
            <w:r w:rsidRPr="008F12A8">
              <w:t>6.2</w:t>
            </w:r>
          </w:p>
        </w:tc>
        <w:tc>
          <w:tcPr>
            <w:tcW w:w="1295" w:type="dxa"/>
            <w:tcBorders>
              <w:top w:val="single" w:sz="4" w:space="0" w:color="auto"/>
            </w:tcBorders>
          </w:tcPr>
          <w:p w14:paraId="6590FD58" w14:textId="77777777" w:rsidR="001D0CA3" w:rsidRPr="008F12A8" w:rsidRDefault="001D0CA3" w:rsidP="00876E22">
            <w:pPr>
              <w:spacing w:line="240" w:lineRule="auto"/>
              <w:cnfStyle w:val="000000000000" w:firstRow="0" w:lastRow="0" w:firstColumn="0" w:lastColumn="0" w:oddVBand="0" w:evenVBand="0" w:oddHBand="0" w:evenHBand="0" w:firstRowFirstColumn="0" w:firstRowLastColumn="0" w:lastRowFirstColumn="0" w:lastRowLastColumn="0"/>
              <w:rPr>
                <w:sz w:val="19"/>
                <w:szCs w:val="19"/>
              </w:rPr>
            </w:pPr>
            <w:r w:rsidRPr="008F12A8">
              <w:t>5.9-6.6</w:t>
            </w:r>
          </w:p>
        </w:tc>
      </w:tr>
      <w:tr w:rsidR="001D0CA3" w:rsidRPr="008F12A8" w14:paraId="2EE1EEAB" w14:textId="77777777" w:rsidTr="00756B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 w:type="dxa"/>
          </w:tcPr>
          <w:p w14:paraId="627EE85B" w14:textId="77777777" w:rsidR="001D0CA3" w:rsidRPr="008F12A8" w:rsidRDefault="001D0CA3" w:rsidP="00876E22">
            <w:pPr>
              <w:spacing w:line="240" w:lineRule="auto"/>
            </w:pPr>
          </w:p>
        </w:tc>
        <w:tc>
          <w:tcPr>
            <w:tcW w:w="1015" w:type="dxa"/>
          </w:tcPr>
          <w:p w14:paraId="39A4C69F" w14:textId="77777777" w:rsidR="001D0CA3" w:rsidRPr="008F12A8" w:rsidRDefault="001D0CA3" w:rsidP="00876E22">
            <w:pPr>
              <w:spacing w:line="240" w:lineRule="auto"/>
              <w:cnfStyle w:val="000000100000" w:firstRow="0" w:lastRow="0" w:firstColumn="0" w:lastColumn="0" w:oddVBand="0" w:evenVBand="0" w:oddHBand="1" w:evenHBand="0" w:firstRowFirstColumn="0" w:firstRowLastColumn="0" w:lastRowFirstColumn="0" w:lastRowLastColumn="0"/>
              <w:rPr>
                <w:sz w:val="19"/>
                <w:szCs w:val="19"/>
              </w:rPr>
            </w:pPr>
            <w:r w:rsidRPr="008F12A8">
              <w:t>Male</w:t>
            </w:r>
          </w:p>
        </w:tc>
        <w:tc>
          <w:tcPr>
            <w:tcW w:w="1294" w:type="dxa"/>
          </w:tcPr>
          <w:p w14:paraId="01649A42" w14:textId="77777777" w:rsidR="001D0CA3" w:rsidRPr="008F12A8" w:rsidRDefault="001D0CA3" w:rsidP="00876E22">
            <w:pPr>
              <w:spacing w:line="240" w:lineRule="auto"/>
              <w:jc w:val="right"/>
              <w:cnfStyle w:val="000000100000" w:firstRow="0" w:lastRow="0" w:firstColumn="0" w:lastColumn="0" w:oddVBand="0" w:evenVBand="0" w:oddHBand="1" w:evenHBand="0" w:firstRowFirstColumn="0" w:firstRowLastColumn="0" w:lastRowFirstColumn="0" w:lastRowLastColumn="0"/>
              <w:rPr>
                <w:sz w:val="19"/>
                <w:szCs w:val="19"/>
              </w:rPr>
            </w:pPr>
            <w:r w:rsidRPr="008F12A8">
              <w:t>1.8</w:t>
            </w:r>
          </w:p>
        </w:tc>
        <w:tc>
          <w:tcPr>
            <w:tcW w:w="1294" w:type="dxa"/>
          </w:tcPr>
          <w:p w14:paraId="0B7E76F3" w14:textId="77777777" w:rsidR="001D0CA3" w:rsidRPr="008F12A8" w:rsidRDefault="001D0CA3" w:rsidP="00876E22">
            <w:pPr>
              <w:spacing w:line="240" w:lineRule="auto"/>
              <w:cnfStyle w:val="000000100000" w:firstRow="0" w:lastRow="0" w:firstColumn="0" w:lastColumn="0" w:oddVBand="0" w:evenVBand="0" w:oddHBand="1" w:evenHBand="0" w:firstRowFirstColumn="0" w:firstRowLastColumn="0" w:lastRowFirstColumn="0" w:lastRowLastColumn="0"/>
              <w:rPr>
                <w:sz w:val="19"/>
                <w:szCs w:val="19"/>
              </w:rPr>
            </w:pPr>
            <w:r w:rsidRPr="008F12A8">
              <w:t>1.4-2.2</w:t>
            </w:r>
          </w:p>
        </w:tc>
        <w:tc>
          <w:tcPr>
            <w:tcW w:w="1295" w:type="dxa"/>
          </w:tcPr>
          <w:p w14:paraId="0DA5F8C3" w14:textId="77777777" w:rsidR="001D0CA3" w:rsidRPr="008F12A8" w:rsidRDefault="001D0CA3" w:rsidP="00876E22">
            <w:pPr>
              <w:spacing w:line="240" w:lineRule="auto"/>
              <w:jc w:val="right"/>
              <w:cnfStyle w:val="000000100000" w:firstRow="0" w:lastRow="0" w:firstColumn="0" w:lastColumn="0" w:oddVBand="0" w:evenVBand="0" w:oddHBand="1" w:evenHBand="0" w:firstRowFirstColumn="0" w:firstRowLastColumn="0" w:lastRowFirstColumn="0" w:lastRowLastColumn="0"/>
              <w:rPr>
                <w:sz w:val="19"/>
                <w:szCs w:val="19"/>
              </w:rPr>
            </w:pPr>
            <w:r w:rsidRPr="008F12A8">
              <w:t>4.6</w:t>
            </w:r>
          </w:p>
        </w:tc>
        <w:tc>
          <w:tcPr>
            <w:tcW w:w="1295" w:type="dxa"/>
          </w:tcPr>
          <w:p w14:paraId="3344FD76" w14:textId="77777777" w:rsidR="001D0CA3" w:rsidRPr="008F12A8" w:rsidRDefault="001D0CA3" w:rsidP="00876E22">
            <w:pPr>
              <w:spacing w:line="240" w:lineRule="auto"/>
              <w:cnfStyle w:val="000000100000" w:firstRow="0" w:lastRow="0" w:firstColumn="0" w:lastColumn="0" w:oddVBand="0" w:evenVBand="0" w:oddHBand="1" w:evenHBand="0" w:firstRowFirstColumn="0" w:firstRowLastColumn="0" w:lastRowFirstColumn="0" w:lastRowLastColumn="0"/>
              <w:rPr>
                <w:sz w:val="19"/>
                <w:szCs w:val="19"/>
              </w:rPr>
            </w:pPr>
            <w:r w:rsidRPr="008F12A8">
              <w:t>4.0-5.1</w:t>
            </w:r>
          </w:p>
        </w:tc>
        <w:tc>
          <w:tcPr>
            <w:tcW w:w="1295" w:type="dxa"/>
          </w:tcPr>
          <w:p w14:paraId="78BC64EE" w14:textId="77777777" w:rsidR="001D0CA3" w:rsidRPr="008F12A8" w:rsidRDefault="001D0CA3" w:rsidP="00876E22">
            <w:pPr>
              <w:spacing w:line="240" w:lineRule="auto"/>
              <w:jc w:val="right"/>
              <w:cnfStyle w:val="000000100000" w:firstRow="0" w:lastRow="0" w:firstColumn="0" w:lastColumn="0" w:oddVBand="0" w:evenVBand="0" w:oddHBand="1" w:evenHBand="0" w:firstRowFirstColumn="0" w:firstRowLastColumn="0" w:lastRowFirstColumn="0" w:lastRowLastColumn="0"/>
              <w:rPr>
                <w:sz w:val="19"/>
                <w:szCs w:val="19"/>
              </w:rPr>
            </w:pPr>
            <w:r w:rsidRPr="008F12A8">
              <w:t>6.4</w:t>
            </w:r>
          </w:p>
        </w:tc>
        <w:tc>
          <w:tcPr>
            <w:tcW w:w="1295" w:type="dxa"/>
          </w:tcPr>
          <w:p w14:paraId="6E78E479" w14:textId="77777777" w:rsidR="001D0CA3" w:rsidRPr="008F12A8" w:rsidRDefault="001D0CA3" w:rsidP="00876E22">
            <w:pPr>
              <w:spacing w:line="240" w:lineRule="auto"/>
              <w:cnfStyle w:val="000000100000" w:firstRow="0" w:lastRow="0" w:firstColumn="0" w:lastColumn="0" w:oddVBand="0" w:evenVBand="0" w:oddHBand="1" w:evenHBand="0" w:firstRowFirstColumn="0" w:firstRowLastColumn="0" w:lastRowFirstColumn="0" w:lastRowLastColumn="0"/>
              <w:rPr>
                <w:sz w:val="19"/>
                <w:szCs w:val="19"/>
              </w:rPr>
            </w:pPr>
            <w:r w:rsidRPr="008F12A8">
              <w:t>5.9-6.9</w:t>
            </w:r>
          </w:p>
        </w:tc>
      </w:tr>
      <w:tr w:rsidR="001D0CA3" w:rsidRPr="008F12A8" w14:paraId="29EC3528" w14:textId="77777777">
        <w:tc>
          <w:tcPr>
            <w:cnfStyle w:val="001000000000" w:firstRow="0" w:lastRow="0" w:firstColumn="1" w:lastColumn="0" w:oddVBand="0" w:evenVBand="0" w:oddHBand="0" w:evenHBand="0" w:firstRowFirstColumn="0" w:firstRowLastColumn="0" w:lastRowFirstColumn="0" w:lastRowLastColumn="0"/>
            <w:tcW w:w="279" w:type="dxa"/>
          </w:tcPr>
          <w:p w14:paraId="2C8DE193" w14:textId="77777777" w:rsidR="001D0CA3" w:rsidRPr="008F12A8" w:rsidRDefault="001D0CA3" w:rsidP="00876E22">
            <w:pPr>
              <w:spacing w:line="240" w:lineRule="auto"/>
            </w:pPr>
          </w:p>
        </w:tc>
        <w:tc>
          <w:tcPr>
            <w:tcW w:w="1015" w:type="dxa"/>
          </w:tcPr>
          <w:p w14:paraId="5A139ADE" w14:textId="77777777" w:rsidR="001D0CA3" w:rsidRPr="008F12A8" w:rsidRDefault="001D0CA3" w:rsidP="00876E22">
            <w:pPr>
              <w:spacing w:line="240" w:lineRule="auto"/>
              <w:cnfStyle w:val="000000000000" w:firstRow="0" w:lastRow="0" w:firstColumn="0" w:lastColumn="0" w:oddVBand="0" w:evenVBand="0" w:oddHBand="0" w:evenHBand="0" w:firstRowFirstColumn="0" w:firstRowLastColumn="0" w:lastRowFirstColumn="0" w:lastRowLastColumn="0"/>
              <w:rPr>
                <w:sz w:val="19"/>
                <w:szCs w:val="19"/>
              </w:rPr>
            </w:pPr>
            <w:r w:rsidRPr="008F12A8">
              <w:rPr>
                <w:sz w:val="19"/>
                <w:szCs w:val="19"/>
              </w:rPr>
              <w:t>Female</w:t>
            </w:r>
          </w:p>
        </w:tc>
        <w:tc>
          <w:tcPr>
            <w:tcW w:w="1294" w:type="dxa"/>
          </w:tcPr>
          <w:p w14:paraId="3D292804" w14:textId="77777777" w:rsidR="001D0CA3" w:rsidRPr="008F12A8" w:rsidRDefault="001D0CA3" w:rsidP="00876E22">
            <w:pPr>
              <w:spacing w:line="240" w:lineRule="auto"/>
              <w:jc w:val="right"/>
              <w:cnfStyle w:val="000000000000" w:firstRow="0" w:lastRow="0" w:firstColumn="0" w:lastColumn="0" w:oddVBand="0" w:evenVBand="0" w:oddHBand="0" w:evenHBand="0" w:firstRowFirstColumn="0" w:firstRowLastColumn="0" w:lastRowFirstColumn="0" w:lastRowLastColumn="0"/>
              <w:rPr>
                <w:sz w:val="19"/>
                <w:szCs w:val="19"/>
              </w:rPr>
            </w:pPr>
            <w:r w:rsidRPr="008F12A8">
              <w:t>1.9</w:t>
            </w:r>
          </w:p>
        </w:tc>
        <w:tc>
          <w:tcPr>
            <w:tcW w:w="1294" w:type="dxa"/>
          </w:tcPr>
          <w:p w14:paraId="6EF0F479" w14:textId="77777777" w:rsidR="001D0CA3" w:rsidRPr="008F12A8" w:rsidRDefault="001D0CA3" w:rsidP="00876E22">
            <w:pPr>
              <w:spacing w:line="240" w:lineRule="auto"/>
              <w:cnfStyle w:val="000000000000" w:firstRow="0" w:lastRow="0" w:firstColumn="0" w:lastColumn="0" w:oddVBand="0" w:evenVBand="0" w:oddHBand="0" w:evenHBand="0" w:firstRowFirstColumn="0" w:firstRowLastColumn="0" w:lastRowFirstColumn="0" w:lastRowLastColumn="0"/>
              <w:rPr>
                <w:sz w:val="19"/>
                <w:szCs w:val="19"/>
              </w:rPr>
            </w:pPr>
            <w:r w:rsidRPr="008F12A8">
              <w:t>1.6-2.2</w:t>
            </w:r>
          </w:p>
        </w:tc>
        <w:tc>
          <w:tcPr>
            <w:tcW w:w="1295" w:type="dxa"/>
          </w:tcPr>
          <w:p w14:paraId="2CDFA9B0" w14:textId="77777777" w:rsidR="001D0CA3" w:rsidRPr="008F12A8" w:rsidRDefault="001D0CA3" w:rsidP="00876E22">
            <w:pPr>
              <w:spacing w:line="240" w:lineRule="auto"/>
              <w:jc w:val="right"/>
              <w:cnfStyle w:val="000000000000" w:firstRow="0" w:lastRow="0" w:firstColumn="0" w:lastColumn="0" w:oddVBand="0" w:evenVBand="0" w:oddHBand="0" w:evenHBand="0" w:firstRowFirstColumn="0" w:firstRowLastColumn="0" w:lastRowFirstColumn="0" w:lastRowLastColumn="0"/>
              <w:rPr>
                <w:sz w:val="19"/>
                <w:szCs w:val="19"/>
              </w:rPr>
            </w:pPr>
            <w:r w:rsidRPr="008F12A8">
              <w:t>4.2</w:t>
            </w:r>
          </w:p>
        </w:tc>
        <w:tc>
          <w:tcPr>
            <w:tcW w:w="1295" w:type="dxa"/>
          </w:tcPr>
          <w:p w14:paraId="1B7D95CA" w14:textId="77777777" w:rsidR="001D0CA3" w:rsidRPr="008F12A8" w:rsidRDefault="001D0CA3" w:rsidP="00876E22">
            <w:pPr>
              <w:spacing w:line="240" w:lineRule="auto"/>
              <w:cnfStyle w:val="000000000000" w:firstRow="0" w:lastRow="0" w:firstColumn="0" w:lastColumn="0" w:oddVBand="0" w:evenVBand="0" w:oddHBand="0" w:evenHBand="0" w:firstRowFirstColumn="0" w:firstRowLastColumn="0" w:lastRowFirstColumn="0" w:lastRowLastColumn="0"/>
              <w:rPr>
                <w:sz w:val="19"/>
                <w:szCs w:val="19"/>
              </w:rPr>
            </w:pPr>
            <w:r w:rsidRPr="008F12A8">
              <w:t>3.7-4.6</w:t>
            </w:r>
          </w:p>
        </w:tc>
        <w:tc>
          <w:tcPr>
            <w:tcW w:w="1295" w:type="dxa"/>
          </w:tcPr>
          <w:p w14:paraId="3BE8197C" w14:textId="77777777" w:rsidR="001D0CA3" w:rsidRPr="008F12A8" w:rsidRDefault="001D0CA3" w:rsidP="00876E22">
            <w:pPr>
              <w:spacing w:line="240" w:lineRule="auto"/>
              <w:jc w:val="right"/>
              <w:cnfStyle w:val="000000000000" w:firstRow="0" w:lastRow="0" w:firstColumn="0" w:lastColumn="0" w:oddVBand="0" w:evenVBand="0" w:oddHBand="0" w:evenHBand="0" w:firstRowFirstColumn="0" w:firstRowLastColumn="0" w:lastRowFirstColumn="0" w:lastRowLastColumn="0"/>
              <w:rPr>
                <w:sz w:val="19"/>
                <w:szCs w:val="19"/>
              </w:rPr>
            </w:pPr>
            <w:r w:rsidRPr="008F12A8">
              <w:t>6.0</w:t>
            </w:r>
          </w:p>
        </w:tc>
        <w:tc>
          <w:tcPr>
            <w:tcW w:w="1295" w:type="dxa"/>
          </w:tcPr>
          <w:p w14:paraId="52267F3D" w14:textId="77777777" w:rsidR="001D0CA3" w:rsidRPr="008F12A8" w:rsidRDefault="001D0CA3" w:rsidP="00876E22">
            <w:pPr>
              <w:spacing w:line="240" w:lineRule="auto"/>
              <w:cnfStyle w:val="000000000000" w:firstRow="0" w:lastRow="0" w:firstColumn="0" w:lastColumn="0" w:oddVBand="0" w:evenVBand="0" w:oddHBand="0" w:evenHBand="0" w:firstRowFirstColumn="0" w:firstRowLastColumn="0" w:lastRowFirstColumn="0" w:lastRowLastColumn="0"/>
              <w:rPr>
                <w:sz w:val="19"/>
                <w:szCs w:val="19"/>
              </w:rPr>
            </w:pPr>
            <w:r w:rsidRPr="008F12A8">
              <w:t>5.6-6.5</w:t>
            </w:r>
          </w:p>
        </w:tc>
      </w:tr>
      <w:tr w:rsidR="001D0CA3" w:rsidRPr="008F12A8" w14:paraId="1394BA77" w14:textId="77777777" w:rsidTr="00756B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gridSpan w:val="8"/>
            <w:tcBorders>
              <w:top w:val="single" w:sz="4" w:space="0" w:color="auto"/>
              <w:bottom w:val="single" w:sz="4" w:space="0" w:color="auto"/>
            </w:tcBorders>
            <w:shd w:val="clear" w:color="auto" w:fill="FFFFFF" w:themeFill="background1"/>
          </w:tcPr>
          <w:p w14:paraId="65C00BE2" w14:textId="0A7B13D7" w:rsidR="001D0CA3" w:rsidRPr="008F12A8" w:rsidRDefault="001D0CA3" w:rsidP="00876E22">
            <w:pPr>
              <w:spacing w:line="240" w:lineRule="auto"/>
              <w:rPr>
                <w:sz w:val="19"/>
                <w:szCs w:val="19"/>
              </w:rPr>
            </w:pPr>
            <w:r w:rsidRPr="008F12A8">
              <w:rPr>
                <w:b w:val="0"/>
                <w:bCs w:val="0"/>
                <w:sz w:val="19"/>
                <w:szCs w:val="19"/>
              </w:rPr>
              <w:t xml:space="preserve">The Usual Provider of Care Index (UPC) is calculated based on the fraction of contacts with a particular GP, </w:t>
            </w:r>
            <m:oMath>
              <m:r>
                <m:rPr>
                  <m:sty m:val="bi"/>
                </m:rPr>
                <w:rPr>
                  <w:rFonts w:ascii="Cambria Math" w:hAnsi="Cambria Math"/>
                  <w:sz w:val="19"/>
                  <w:szCs w:val="19"/>
                </w:rPr>
                <m:t>UPC= max</m:t>
              </m:r>
              <m:d>
                <m:dPr>
                  <m:ctrlPr>
                    <w:rPr>
                      <w:rFonts w:ascii="Cambria Math" w:hAnsi="Cambria Math"/>
                      <w:b w:val="0"/>
                      <w:bCs w:val="0"/>
                      <w:i/>
                      <w:sz w:val="19"/>
                      <w:szCs w:val="19"/>
                    </w:rPr>
                  </m:ctrlPr>
                </m:dPr>
                <m:e>
                  <m:f>
                    <m:fPr>
                      <m:ctrlPr>
                        <w:rPr>
                          <w:rFonts w:ascii="Cambria Math" w:hAnsi="Cambria Math"/>
                          <w:i/>
                          <w:sz w:val="19"/>
                          <w:szCs w:val="19"/>
                        </w:rPr>
                      </m:ctrlPr>
                    </m:fPr>
                    <m:num>
                      <m:sSub>
                        <m:sSubPr>
                          <m:ctrlPr>
                            <w:rPr>
                              <w:rFonts w:ascii="Cambria Math" w:hAnsi="Cambria Math"/>
                              <w:i/>
                              <w:sz w:val="19"/>
                              <w:szCs w:val="19"/>
                            </w:rPr>
                          </m:ctrlPr>
                        </m:sSubPr>
                        <m:e>
                          <m:r>
                            <m:rPr>
                              <m:sty m:val="bi"/>
                            </m:rPr>
                            <w:rPr>
                              <w:rFonts w:ascii="Cambria Math" w:hAnsi="Cambria Math"/>
                              <w:sz w:val="19"/>
                              <w:szCs w:val="19"/>
                            </w:rPr>
                            <m:t>n</m:t>
                          </m:r>
                        </m:e>
                        <m:sub>
                          <m:r>
                            <m:rPr>
                              <m:sty m:val="bi"/>
                            </m:rPr>
                            <w:rPr>
                              <w:rFonts w:ascii="Cambria Math" w:hAnsi="Cambria Math"/>
                              <w:sz w:val="19"/>
                              <w:szCs w:val="19"/>
                            </w:rPr>
                            <m:t>i</m:t>
                          </m:r>
                        </m:sub>
                      </m:sSub>
                    </m:num>
                    <m:den>
                      <m:r>
                        <m:rPr>
                          <m:sty m:val="bi"/>
                        </m:rPr>
                        <w:rPr>
                          <w:rFonts w:ascii="Cambria Math" w:hAnsi="Cambria Math"/>
                          <w:sz w:val="19"/>
                          <w:szCs w:val="19"/>
                        </w:rPr>
                        <m:t>n</m:t>
                      </m:r>
                    </m:den>
                  </m:f>
                </m:e>
              </m:d>
            </m:oMath>
            <w:r w:rsidRPr="008F12A8">
              <w:rPr>
                <w:b w:val="0"/>
                <w:bCs w:val="0"/>
                <w:sz w:val="19"/>
                <w:szCs w:val="19"/>
              </w:rPr>
              <w:t>, where n is the total number of contacts with any provider and n</w:t>
            </w:r>
            <w:r w:rsidRPr="008F12A8">
              <w:rPr>
                <w:b w:val="0"/>
                <w:bCs w:val="0"/>
                <w:sz w:val="19"/>
                <w:szCs w:val="19"/>
                <w:vertAlign w:val="subscript"/>
              </w:rPr>
              <w:t>i</w:t>
            </w:r>
            <w:r w:rsidRPr="008F12A8">
              <w:rPr>
                <w:b w:val="0"/>
                <w:bCs w:val="0"/>
                <w:sz w:val="19"/>
                <w:szCs w:val="19"/>
              </w:rPr>
              <w:t xml:space="preserve"> is the number of contacts with provider </w:t>
            </w:r>
            <w:r w:rsidRPr="008F12A8">
              <w:rPr>
                <w:b w:val="0"/>
                <w:bCs w:val="0"/>
                <w:i/>
                <w:iCs/>
                <w:sz w:val="19"/>
                <w:szCs w:val="19"/>
              </w:rPr>
              <w:t>i</w:t>
            </w:r>
            <w:r w:rsidRPr="008F12A8">
              <w:rPr>
                <w:b w:val="0"/>
                <w:bCs w:val="0"/>
                <w:sz w:val="19"/>
                <w:szCs w:val="19"/>
              </w:rPr>
              <w:t xml:space="preserve">. </w:t>
            </w:r>
            <w:r w:rsidRPr="008F12A8">
              <w:rPr>
                <w:sz w:val="19"/>
                <w:szCs w:val="19"/>
              </w:rPr>
              <w:t>Abbreviations:</w:t>
            </w:r>
            <w:r w:rsidRPr="008F12A8">
              <w:rPr>
                <w:b w:val="0"/>
                <w:bCs w:val="0"/>
                <w:sz w:val="19"/>
                <w:szCs w:val="19"/>
              </w:rPr>
              <w:t xml:space="preserve"> UPC, Usual Provider of Care</w:t>
            </w:r>
            <w:r w:rsidRPr="008F12A8">
              <w:rPr>
                <w:rFonts w:cs="Calibri"/>
                <w:b w:val="0"/>
                <w:bCs w:val="0"/>
                <w:color w:val="000000" w:themeColor="text1"/>
                <w:sz w:val="19"/>
                <w:szCs w:val="19"/>
              </w:rPr>
              <w:t>;</w:t>
            </w:r>
            <w:r w:rsidRPr="008F12A8">
              <w:rPr>
                <w:b w:val="0"/>
                <w:bCs w:val="0"/>
                <w:sz w:val="19"/>
                <w:szCs w:val="19"/>
              </w:rPr>
              <w:t xml:space="preserve"> COC, Continuity of Care; RMST, Restricted Mean Survival Time; CI, Confidence Interval.</w:t>
            </w:r>
          </w:p>
        </w:tc>
      </w:tr>
    </w:tbl>
    <w:p w14:paraId="4BC22725" w14:textId="77777777" w:rsidR="001D0CA3" w:rsidRPr="008F12A8" w:rsidRDefault="001D0CA3" w:rsidP="00876E22">
      <w:pPr>
        <w:spacing w:line="240" w:lineRule="auto"/>
      </w:pPr>
    </w:p>
    <w:p w14:paraId="36CC8FAE" w14:textId="709B01C0" w:rsidR="009B1FEF" w:rsidRPr="00586FFF" w:rsidRDefault="009B1FEF" w:rsidP="00876E22">
      <w:pPr>
        <w:spacing w:line="240" w:lineRule="auto"/>
      </w:pPr>
    </w:p>
    <w:p w14:paraId="088E4F3B" w14:textId="77777777" w:rsidR="002E627C" w:rsidRDefault="002E627C" w:rsidP="008038C1">
      <w:pPr>
        <w:spacing w:line="480" w:lineRule="auto"/>
      </w:pPr>
    </w:p>
    <w:p w14:paraId="5B887C98" w14:textId="72C3C1A7" w:rsidR="004F58AF" w:rsidRDefault="004F58AF">
      <w:pPr>
        <w:spacing w:line="240" w:lineRule="auto"/>
      </w:pPr>
      <w:r>
        <w:br w:type="page"/>
      </w:r>
    </w:p>
    <w:p w14:paraId="5AE90A3E" w14:textId="38889D19" w:rsidR="002E627C" w:rsidRPr="00F50E8A" w:rsidRDefault="004F58AF" w:rsidP="008038C1">
      <w:pPr>
        <w:spacing w:line="480" w:lineRule="auto"/>
        <w:rPr>
          <w:b/>
          <w:bCs/>
        </w:rPr>
      </w:pPr>
      <w:r w:rsidRPr="00F50E8A">
        <w:rPr>
          <w:b/>
          <w:bCs/>
        </w:rPr>
        <w:lastRenderedPageBreak/>
        <w:t>References supplementary data</w:t>
      </w:r>
    </w:p>
    <w:p w14:paraId="2CE7C7FA" w14:textId="77777777" w:rsidR="002E627C" w:rsidRPr="002E627C" w:rsidRDefault="002E627C" w:rsidP="002E627C">
      <w:pPr>
        <w:pStyle w:val="EndNoteBibliography"/>
        <w:ind w:left="720" w:hanging="720"/>
      </w:pPr>
      <w:r>
        <w:fldChar w:fldCharType="begin"/>
      </w:r>
      <w:r>
        <w:instrText xml:space="preserve"> ADDIN EN.REFLIST </w:instrText>
      </w:r>
      <w:r>
        <w:fldChar w:fldCharType="separate"/>
      </w:r>
      <w:r w:rsidRPr="002E627C">
        <w:t>1.</w:t>
      </w:r>
      <w:r w:rsidRPr="002E627C">
        <w:tab/>
        <w:t xml:space="preserve">Willemse, E., et al., </w:t>
      </w:r>
      <w:r w:rsidRPr="002E627C">
        <w:rPr>
          <w:i/>
        </w:rPr>
        <w:t>Stoppen</w:t>
      </w:r>
      <w:r w:rsidRPr="002E627C">
        <w:rPr>
          <w:rFonts w:ascii="Cambria Math" w:hAnsi="Cambria Math" w:cs="Cambria Math"/>
          <w:i/>
        </w:rPr>
        <w:t>‑</w:t>
      </w:r>
      <w:r w:rsidRPr="002E627C">
        <w:rPr>
          <w:i/>
        </w:rPr>
        <w:t>met</w:t>
      </w:r>
      <w:r w:rsidRPr="002E627C">
        <w:rPr>
          <w:rFonts w:ascii="Cambria Math" w:hAnsi="Cambria Math" w:cs="Cambria Math"/>
          <w:i/>
        </w:rPr>
        <w:t>‑</w:t>
      </w:r>
      <w:r w:rsidRPr="002E627C">
        <w:rPr>
          <w:i/>
        </w:rPr>
        <w:t>rokenzorg in de huisartsenpraktijk: een verkenning naar de stand van zaken.</w:t>
      </w:r>
      <w:r w:rsidRPr="002E627C">
        <w:t xml:space="preserve"> Utrecht: Trimbos</w:t>
      </w:r>
      <w:r w:rsidRPr="002E627C">
        <w:rPr>
          <w:rFonts w:ascii="Cambria Math" w:hAnsi="Cambria Math" w:cs="Cambria Math"/>
        </w:rPr>
        <w:t>‑</w:t>
      </w:r>
      <w:r w:rsidRPr="002E627C">
        <w:t>instituut, 2021.</w:t>
      </w:r>
    </w:p>
    <w:p w14:paraId="12C5C612" w14:textId="77777777" w:rsidR="002E627C" w:rsidRPr="002E627C" w:rsidRDefault="002E627C" w:rsidP="002E627C">
      <w:pPr>
        <w:pStyle w:val="EndNoteBibliography"/>
        <w:ind w:left="720" w:hanging="720"/>
      </w:pPr>
      <w:r w:rsidRPr="002E627C">
        <w:t>2.</w:t>
      </w:r>
      <w:r w:rsidRPr="002E627C">
        <w:tab/>
        <w:t xml:space="preserve">Leemrijse, C., et al., </w:t>
      </w:r>
      <w:r w:rsidRPr="002E627C">
        <w:rPr>
          <w:i/>
        </w:rPr>
        <w:t>Monitor (vroeg)signalering alcoholproblematiek: Eerste meting in de eerstelijns- en tweedelijnszorg</w:t>
      </w:r>
      <w:r w:rsidRPr="002E627C">
        <w:t>. 2024, Nivel.</w:t>
      </w:r>
    </w:p>
    <w:p w14:paraId="334E4E7B" w14:textId="77777777" w:rsidR="002E627C" w:rsidRPr="002E627C" w:rsidRDefault="002E627C" w:rsidP="002E627C">
      <w:pPr>
        <w:pStyle w:val="EndNoteBibliography"/>
        <w:ind w:left="720" w:hanging="720"/>
      </w:pPr>
      <w:r w:rsidRPr="002E627C">
        <w:t>3.</w:t>
      </w:r>
      <w:r w:rsidRPr="002E627C">
        <w:tab/>
        <w:t xml:space="preserve">Leemrijse, C., L. Ramerman, and R. Verheij, </w:t>
      </w:r>
      <w:r w:rsidRPr="002E627C">
        <w:rPr>
          <w:i/>
        </w:rPr>
        <w:t>Alcoholproblematiek in de huisartsenzorg: Mogelijkheden voor vroegsignalering?</w:t>
      </w:r>
      <w:r w:rsidRPr="002E627C">
        <w:t xml:space="preserve"> 2024, Nivel.</w:t>
      </w:r>
    </w:p>
    <w:p w14:paraId="6016B6CF" w14:textId="77777777" w:rsidR="002E627C" w:rsidRPr="002E627C" w:rsidRDefault="002E627C" w:rsidP="002E627C">
      <w:pPr>
        <w:pStyle w:val="EndNoteBibliography"/>
        <w:ind w:left="720" w:hanging="720"/>
      </w:pPr>
      <w:r w:rsidRPr="002E627C">
        <w:t>4.</w:t>
      </w:r>
      <w:r w:rsidRPr="002E627C">
        <w:tab/>
        <w:t xml:space="preserve">Kloek, C.J., et al., </w:t>
      </w:r>
      <w:r w:rsidRPr="002E627C">
        <w:rPr>
          <w:i/>
        </w:rPr>
        <w:t>Dutch General Practitioners' weight management policy for overweight and obese patients.</w:t>
      </w:r>
      <w:r w:rsidRPr="002E627C">
        <w:t xml:space="preserve"> BMC Obes, 2014. </w:t>
      </w:r>
      <w:r w:rsidRPr="002E627C">
        <w:rPr>
          <w:b/>
        </w:rPr>
        <w:t>1</w:t>
      </w:r>
      <w:r w:rsidRPr="002E627C">
        <w:t>: p. 2.</w:t>
      </w:r>
    </w:p>
    <w:p w14:paraId="736EAE59" w14:textId="1D0EE295" w:rsidR="002E627C" w:rsidRPr="002E627C" w:rsidRDefault="002E627C" w:rsidP="002E627C">
      <w:pPr>
        <w:pStyle w:val="EndNoteBibliography"/>
        <w:ind w:left="720" w:hanging="720"/>
      </w:pPr>
      <w:r w:rsidRPr="002E627C">
        <w:t>5.</w:t>
      </w:r>
      <w:r w:rsidRPr="002E627C">
        <w:tab/>
        <w:t xml:space="preserve">Municipal Health Services (GGD), Statistics Netherlands (CBS), and National Institute for Public Health and the Environment (RIVM), </w:t>
      </w:r>
      <w:r w:rsidRPr="002E627C">
        <w:rPr>
          <w:i/>
        </w:rPr>
        <w:t>Health Monitor Adults and Elderly 2012/2016/2020/2022</w:t>
      </w:r>
      <w:r w:rsidRPr="002E627C">
        <w:t xml:space="preserve">, Adjusted based on the SMAP methodology by the RIVM, Editor. 2023, National Institute for Public Health and the Environment (RIVM): </w:t>
      </w:r>
      <w:hyperlink r:id="rId11" w:history="1">
        <w:r w:rsidRPr="002E627C">
          <w:rPr>
            <w:rStyle w:val="Hyperlink"/>
          </w:rPr>
          <w:t>https://statline.rivm.nl/#/RIVM/nl/dataset/50120NED/table?dl=B14A3</w:t>
        </w:r>
      </w:hyperlink>
      <w:r w:rsidRPr="002E627C">
        <w:t>.</w:t>
      </w:r>
    </w:p>
    <w:p w14:paraId="685B9358" w14:textId="6C25563F" w:rsidR="002E627C" w:rsidRPr="002E627C" w:rsidRDefault="002E627C" w:rsidP="002E627C">
      <w:pPr>
        <w:pStyle w:val="EndNoteBibliography"/>
        <w:ind w:left="720" w:hanging="720"/>
      </w:pPr>
      <w:r w:rsidRPr="002E627C">
        <w:t>6.</w:t>
      </w:r>
      <w:r w:rsidRPr="002E627C">
        <w:tab/>
        <w:t xml:space="preserve">Statistics Netherlands (CBS). </w:t>
      </w:r>
      <w:r w:rsidRPr="002E627C">
        <w:rPr>
          <w:i/>
        </w:rPr>
        <w:t>Health Survey as of 2014</w:t>
      </w:r>
      <w:r w:rsidRPr="002E627C">
        <w:t xml:space="preserve">.  [cited 2024 December 17]; Available from: </w:t>
      </w:r>
      <w:hyperlink r:id="rId12" w:history="1">
        <w:r w:rsidRPr="002E627C">
          <w:rPr>
            <w:rStyle w:val="Hyperlink"/>
          </w:rPr>
          <w:t>https://www.cbs.nl/en-gb/our-services/methods/surveys/brief-survey-description/health-survey-as-of-2014</w:t>
        </w:r>
      </w:hyperlink>
      <w:r w:rsidRPr="002E627C">
        <w:t>.</w:t>
      </w:r>
    </w:p>
    <w:p w14:paraId="0C11370C" w14:textId="0416E3AE" w:rsidR="002E627C" w:rsidRPr="002E627C" w:rsidRDefault="002E627C" w:rsidP="002E627C">
      <w:pPr>
        <w:pStyle w:val="EndNoteBibliography"/>
        <w:ind w:left="720" w:hanging="720"/>
      </w:pPr>
      <w:r w:rsidRPr="002E627C">
        <w:t>7.</w:t>
      </w:r>
      <w:r w:rsidRPr="002E627C">
        <w:tab/>
        <w:t xml:space="preserve">Statistics Netherlands (CBS). </w:t>
      </w:r>
      <w:r w:rsidRPr="002E627C">
        <w:rPr>
          <w:i/>
        </w:rPr>
        <w:t>SES-WOA scores per wijk en buurt</w:t>
      </w:r>
      <w:r w:rsidRPr="002E627C">
        <w:t xml:space="preserve">.  [cited 2024 December 9]; Available from: </w:t>
      </w:r>
      <w:hyperlink r:id="rId13" w:history="1">
        <w:r w:rsidRPr="002E627C">
          <w:rPr>
            <w:rStyle w:val="Hyperlink"/>
          </w:rPr>
          <w:t>https://www.cbs.nl/nl-nl/onze-diensten/methoden/onderzoeksomschrijvingen/korte-onderzoeksomschrijvingen/ses-woa-scores-per-wijk-en-buurt</w:t>
        </w:r>
      </w:hyperlink>
      <w:r w:rsidRPr="002E627C">
        <w:t>.</w:t>
      </w:r>
    </w:p>
    <w:p w14:paraId="2051370F" w14:textId="4F2D56D3" w:rsidR="002E627C" w:rsidRPr="002E627C" w:rsidRDefault="002E627C" w:rsidP="002E627C">
      <w:pPr>
        <w:pStyle w:val="EndNoteBibliography"/>
        <w:ind w:left="720" w:hanging="720"/>
      </w:pPr>
      <w:r w:rsidRPr="002E627C">
        <w:t>8.</w:t>
      </w:r>
      <w:r w:rsidRPr="002E627C">
        <w:tab/>
        <w:t xml:space="preserve">Statistics Netherlands (CBS), </w:t>
      </w:r>
      <w:r w:rsidRPr="002E627C">
        <w:rPr>
          <w:i/>
        </w:rPr>
        <w:t>Sociaal-economische status (SES-WOA) per viercijferige postcode op 1 januari 2014 - 1 januari 2019; exclusief studentenhuishoudens</w:t>
      </w:r>
      <w:r w:rsidRPr="002E627C">
        <w:t xml:space="preserve">. 2022: </w:t>
      </w:r>
      <w:hyperlink r:id="rId14" w:history="1">
        <w:r w:rsidRPr="002E627C">
          <w:rPr>
            <w:rStyle w:val="Hyperlink"/>
          </w:rPr>
          <w:t>https://www.cbs.nl/nl-nl/maatwerk/2022/34/sociaal-economische-status-per-postcode-2014-2019</w:t>
        </w:r>
      </w:hyperlink>
      <w:r w:rsidRPr="002E627C">
        <w:t>.</w:t>
      </w:r>
    </w:p>
    <w:p w14:paraId="7A6F5AB3" w14:textId="1B931A2E" w:rsidR="002E627C" w:rsidRPr="002E627C" w:rsidRDefault="002E627C" w:rsidP="002E627C">
      <w:pPr>
        <w:pStyle w:val="EndNoteBibliography"/>
        <w:ind w:left="720" w:hanging="720"/>
      </w:pPr>
      <w:r w:rsidRPr="002E627C">
        <w:t>9.</w:t>
      </w:r>
      <w:r w:rsidRPr="002E627C">
        <w:tab/>
        <w:t xml:space="preserve">Arts, K., et al., </w:t>
      </w:r>
      <w:r w:rsidRPr="002E627C">
        <w:rPr>
          <w:i/>
        </w:rPr>
        <w:t>Berekenwijze Sociaal Economische Status scores</w:t>
      </w:r>
      <w:r w:rsidRPr="002E627C">
        <w:t xml:space="preserve">, in </w:t>
      </w:r>
      <w:r w:rsidRPr="002E627C">
        <w:rPr>
          <w:i/>
        </w:rPr>
        <w:t>PR001119</w:t>
      </w:r>
      <w:r w:rsidRPr="002E627C">
        <w:t xml:space="preserve">. 2021, Statistics Netherlands (CBS),: </w:t>
      </w:r>
      <w:hyperlink r:id="rId15" w:history="1">
        <w:r w:rsidRPr="002E627C">
          <w:rPr>
            <w:rStyle w:val="Hyperlink"/>
          </w:rPr>
          <w:t>https://www.cbs.nl/nl-nl/maatwerk/2021/45/berekenwijze-ses-score-per-wijk-buurt</w:t>
        </w:r>
      </w:hyperlink>
      <w:r w:rsidRPr="002E627C">
        <w:t>.</w:t>
      </w:r>
    </w:p>
    <w:p w14:paraId="54273EAF" w14:textId="77777777" w:rsidR="002E627C" w:rsidRPr="002E627C" w:rsidRDefault="002E627C" w:rsidP="002E627C">
      <w:pPr>
        <w:pStyle w:val="EndNoteBibliography"/>
        <w:ind w:left="720" w:hanging="720"/>
      </w:pPr>
      <w:r w:rsidRPr="002E627C">
        <w:t>10.</w:t>
      </w:r>
      <w:r w:rsidRPr="002E627C">
        <w:tab/>
        <w:t xml:space="preserve">U.S. Environmental Protection Agency, </w:t>
      </w:r>
      <w:r w:rsidRPr="002E627C">
        <w:rPr>
          <w:i/>
        </w:rPr>
        <w:t>Integrated Science Assessment for Particulate Matter</w:t>
      </w:r>
      <w:r w:rsidRPr="002E627C">
        <w:t>. 2009: Office of Research and Development, Research Triangle Park, North Carolina.</w:t>
      </w:r>
    </w:p>
    <w:p w14:paraId="6DCC0434" w14:textId="16836F92" w:rsidR="002E627C" w:rsidRPr="002E627C" w:rsidRDefault="002E627C" w:rsidP="002E627C">
      <w:pPr>
        <w:pStyle w:val="EndNoteBibliography"/>
        <w:ind w:left="720" w:hanging="720"/>
      </w:pPr>
      <w:r w:rsidRPr="002E627C">
        <w:t>11.</w:t>
      </w:r>
      <w:r w:rsidRPr="002E627C">
        <w:tab/>
        <w:t xml:space="preserve">Gezondheidsraad, </w:t>
      </w:r>
      <w:r w:rsidRPr="002E627C">
        <w:rPr>
          <w:i/>
        </w:rPr>
        <w:t>Gezondheidseffecten luchtverontreiniging. Achtergronddocument bij het advies Gezondheidswinst door schonere lucht</w:t>
      </w:r>
      <w:r w:rsidRPr="002E627C">
        <w:t xml:space="preserve">. 2018, Gezondheidsraad: </w:t>
      </w:r>
      <w:hyperlink r:id="rId16" w:history="1">
        <w:r w:rsidRPr="002E627C">
          <w:rPr>
            <w:rStyle w:val="Hyperlink"/>
          </w:rPr>
          <w:t>www.gezondheidsraad.nl/documenten/adviezen/2018/01/23/gezondheidswinst-door-schonere-lucht</w:t>
        </w:r>
      </w:hyperlink>
      <w:r w:rsidRPr="002E627C">
        <w:t>.</w:t>
      </w:r>
    </w:p>
    <w:p w14:paraId="546F6532" w14:textId="17907E95" w:rsidR="002E627C" w:rsidRPr="002E627C" w:rsidRDefault="002E627C" w:rsidP="002E627C">
      <w:pPr>
        <w:pStyle w:val="EndNoteBibliography"/>
        <w:ind w:left="720" w:hanging="720"/>
      </w:pPr>
      <w:r w:rsidRPr="002E627C">
        <w:t>12.</w:t>
      </w:r>
      <w:r w:rsidRPr="002E627C">
        <w:tab/>
        <w:t xml:space="preserve">Atlas Leefomgeving (ALO). </w:t>
      </w:r>
      <w:r w:rsidRPr="002E627C">
        <w:rPr>
          <w:i/>
        </w:rPr>
        <w:t>Fijnstof 2013/2016/2022 (pm10, pm2.5)</w:t>
      </w:r>
      <w:r w:rsidRPr="002E627C">
        <w:t xml:space="preserve">. Available from: </w:t>
      </w:r>
      <w:hyperlink r:id="rId17" w:history="1">
        <w:r w:rsidRPr="002E627C">
          <w:rPr>
            <w:rStyle w:val="Hyperlink"/>
          </w:rPr>
          <w:t>www.atlasleefomgeving.nl</w:t>
        </w:r>
      </w:hyperlink>
      <w:r w:rsidRPr="002E627C">
        <w:t>.</w:t>
      </w:r>
    </w:p>
    <w:p w14:paraId="783B83AF" w14:textId="46CA280D" w:rsidR="00F47691" w:rsidRPr="00586FFF" w:rsidRDefault="002E627C" w:rsidP="008038C1">
      <w:pPr>
        <w:spacing w:line="480" w:lineRule="auto"/>
      </w:pPr>
      <w:r>
        <w:fldChar w:fldCharType="end"/>
      </w:r>
    </w:p>
    <w:sectPr w:rsidR="00F47691" w:rsidRPr="00586FFF" w:rsidSect="008E54F1">
      <w:headerReference w:type="default" r:id="rId18"/>
      <w:footerReference w:type="default" r:id="rId19"/>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7FD73F" w14:textId="77777777" w:rsidR="00E3371A" w:rsidRPr="005D0BE5" w:rsidRDefault="00E3371A" w:rsidP="00D3611F">
      <w:pPr>
        <w:spacing w:line="240" w:lineRule="auto"/>
      </w:pPr>
      <w:r w:rsidRPr="005D0BE5">
        <w:separator/>
      </w:r>
    </w:p>
  </w:endnote>
  <w:endnote w:type="continuationSeparator" w:id="0">
    <w:p w14:paraId="0C014C93" w14:textId="77777777" w:rsidR="00E3371A" w:rsidRPr="005D0BE5" w:rsidRDefault="00E3371A" w:rsidP="00D3611F">
      <w:pPr>
        <w:spacing w:line="240" w:lineRule="auto"/>
      </w:pPr>
      <w:r w:rsidRPr="005D0BE5">
        <w:continuationSeparator/>
      </w:r>
    </w:p>
  </w:endnote>
  <w:endnote w:type="continuationNotice" w:id="1">
    <w:p w14:paraId="36E18C62" w14:textId="77777777" w:rsidR="00E3371A" w:rsidRPr="005D0BE5" w:rsidRDefault="00E3371A">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Trebuchet MS">
    <w:panose1 w:val="020B0603020202020204"/>
    <w:charset w:val="00"/>
    <w:family w:val="swiss"/>
    <w:pitch w:val="variable"/>
    <w:sig w:usb0="000006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70530067"/>
      <w:docPartObj>
        <w:docPartGallery w:val="Page Numbers (Bottom of Page)"/>
        <w:docPartUnique/>
      </w:docPartObj>
    </w:sdtPr>
    <w:sdtEndPr/>
    <w:sdtContent>
      <w:p w14:paraId="7234ACF3" w14:textId="0228DEBE" w:rsidR="004F5CE8" w:rsidRDefault="004F5CE8">
        <w:pPr>
          <w:pStyle w:val="Voettekst"/>
          <w:jc w:val="right"/>
        </w:pPr>
        <w:r>
          <w:fldChar w:fldCharType="begin"/>
        </w:r>
        <w:r>
          <w:instrText>PAGE   \* MERGEFORMAT</w:instrText>
        </w:r>
        <w:r>
          <w:fldChar w:fldCharType="separate"/>
        </w:r>
        <w:r>
          <w:rPr>
            <w:lang w:val="nl-NL"/>
          </w:rPr>
          <w:t>2</w:t>
        </w:r>
        <w:r>
          <w:fldChar w:fldCharType="end"/>
        </w:r>
      </w:p>
    </w:sdtContent>
  </w:sdt>
  <w:p w14:paraId="12D6E16D" w14:textId="77777777" w:rsidR="004F5CE8" w:rsidRDefault="004F5CE8">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ED980B" w14:textId="77777777" w:rsidR="00E3371A" w:rsidRPr="005D0BE5" w:rsidRDefault="00E3371A" w:rsidP="00D3611F">
      <w:pPr>
        <w:spacing w:line="240" w:lineRule="auto"/>
      </w:pPr>
      <w:r w:rsidRPr="005D0BE5">
        <w:separator/>
      </w:r>
    </w:p>
  </w:footnote>
  <w:footnote w:type="continuationSeparator" w:id="0">
    <w:p w14:paraId="505D51F1" w14:textId="77777777" w:rsidR="00E3371A" w:rsidRPr="005D0BE5" w:rsidRDefault="00E3371A" w:rsidP="00D3611F">
      <w:pPr>
        <w:spacing w:line="240" w:lineRule="auto"/>
      </w:pPr>
      <w:r w:rsidRPr="005D0BE5">
        <w:continuationSeparator/>
      </w:r>
    </w:p>
  </w:footnote>
  <w:footnote w:type="continuationNotice" w:id="1">
    <w:p w14:paraId="2ED4B42A" w14:textId="77777777" w:rsidR="00E3371A" w:rsidRPr="005D0BE5" w:rsidRDefault="00E3371A">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E13FE4" w14:textId="4BCFEA34" w:rsidR="00D3611F" w:rsidRPr="005D0BE5" w:rsidRDefault="00D3611F" w:rsidP="00D3611F">
    <w:pPr>
      <w:pStyle w:val="Koptekst"/>
      <w:tabs>
        <w:tab w:val="right" w:pos="5387"/>
      </w:tabs>
      <w:jc w:val="right"/>
      <w:rPr>
        <w:sz w:val="16"/>
        <w:szCs w:val="16"/>
      </w:rPr>
    </w:pPr>
    <w:r w:rsidRPr="005D0BE5">
      <w:rPr>
        <w:sz w:val="16"/>
        <w:szCs w:val="16"/>
      </w:rPr>
      <w:tab/>
    </w:r>
    <w:sdt>
      <w:sdtPr>
        <w:rPr>
          <w:sz w:val="16"/>
          <w:szCs w:val="16"/>
        </w:rPr>
        <w:id w:val="-1886703600"/>
        <w:docPartObj>
          <w:docPartGallery w:val="Page Numbers (Top of Page)"/>
          <w:docPartUnique/>
        </w:docPartObj>
      </w:sdtPr>
      <w:sdtEndPr/>
      <w:sdtContent>
        <w:sdt>
          <w:sdtPr>
            <w:rPr>
              <w:sz w:val="16"/>
              <w:szCs w:val="16"/>
            </w:rPr>
            <w:id w:val="-968274840"/>
            <w:docPartObj>
              <w:docPartGallery w:val="Page Numbers (Top of Page)"/>
              <w:docPartUnique/>
            </w:docPartObj>
          </w:sdtPr>
          <w:sdtContent>
            <w:r w:rsidR="00FE2BA3" w:rsidRPr="005D0BE5">
              <w:rPr>
                <w:sz w:val="16"/>
                <w:szCs w:val="16"/>
              </w:rPr>
              <w:t xml:space="preserve">Continuity of Care promotes </w:t>
            </w:r>
            <w:r w:rsidR="00FE2BA3">
              <w:rPr>
                <w:sz w:val="16"/>
                <w:szCs w:val="16"/>
              </w:rPr>
              <w:t>h</w:t>
            </w:r>
            <w:r w:rsidR="00FE2BA3" w:rsidRPr="005D0BE5">
              <w:rPr>
                <w:sz w:val="16"/>
                <w:szCs w:val="16"/>
              </w:rPr>
              <w:t xml:space="preserve">ypertension detection in </w:t>
            </w:r>
            <w:r w:rsidR="00FE2BA3">
              <w:rPr>
                <w:sz w:val="16"/>
                <w:szCs w:val="16"/>
              </w:rPr>
              <w:t>g</w:t>
            </w:r>
            <w:r w:rsidR="00FE2BA3" w:rsidRPr="005D0BE5">
              <w:rPr>
                <w:sz w:val="16"/>
                <w:szCs w:val="16"/>
              </w:rPr>
              <w:t xml:space="preserve">eneral </w:t>
            </w:r>
            <w:r w:rsidR="00FE2BA3">
              <w:rPr>
                <w:sz w:val="16"/>
                <w:szCs w:val="16"/>
              </w:rPr>
              <w:t>p</w:t>
            </w:r>
            <w:r w:rsidR="00FE2BA3" w:rsidRPr="005D0BE5">
              <w:rPr>
                <w:sz w:val="16"/>
                <w:szCs w:val="16"/>
              </w:rPr>
              <w:t>ractice</w:t>
            </w:r>
            <w:r w:rsidR="004F58AF">
              <w:rPr>
                <w:sz w:val="16"/>
                <w:szCs w:val="16"/>
              </w:rPr>
              <w:t xml:space="preserve">: </w:t>
            </w:r>
            <w:r w:rsidR="00F50E8A">
              <w:rPr>
                <w:sz w:val="16"/>
                <w:szCs w:val="16"/>
              </w:rPr>
              <w:t>SUPPLEMENTARY DATA</w:t>
            </w:r>
          </w:sdtContent>
        </w:sdt>
      </w:sdtContent>
    </w:sdt>
  </w:p>
  <w:p w14:paraId="78410C98" w14:textId="77777777" w:rsidR="00D3611F" w:rsidRPr="005D0BE5" w:rsidRDefault="00D3611F">
    <w:pPr>
      <w:pStyle w:val="Koptekst"/>
    </w:pPr>
  </w:p>
</w:hdr>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D59EA"/>
    <w:multiLevelType w:val="hybridMultilevel"/>
    <w:tmpl w:val="6A500F2A"/>
    <w:lvl w:ilvl="0" w:tplc="20BE940A">
      <w:start w:val="1"/>
      <w:numFmt w:val="decimal"/>
      <w:lvlText w:val="%1."/>
      <w:lvlJc w:val="left"/>
      <w:pPr>
        <w:ind w:left="1020" w:hanging="360"/>
      </w:pPr>
    </w:lvl>
    <w:lvl w:ilvl="1" w:tplc="CAE8BEBC">
      <w:start w:val="1"/>
      <w:numFmt w:val="decimal"/>
      <w:lvlText w:val="%2."/>
      <w:lvlJc w:val="left"/>
      <w:pPr>
        <w:ind w:left="1020" w:hanging="360"/>
      </w:pPr>
    </w:lvl>
    <w:lvl w:ilvl="2" w:tplc="D666C9CA">
      <w:start w:val="1"/>
      <w:numFmt w:val="decimal"/>
      <w:lvlText w:val="%3."/>
      <w:lvlJc w:val="left"/>
      <w:pPr>
        <w:ind w:left="1020" w:hanging="360"/>
      </w:pPr>
    </w:lvl>
    <w:lvl w:ilvl="3" w:tplc="E4FC50E0">
      <w:start w:val="1"/>
      <w:numFmt w:val="decimal"/>
      <w:lvlText w:val="%4."/>
      <w:lvlJc w:val="left"/>
      <w:pPr>
        <w:ind w:left="1020" w:hanging="360"/>
      </w:pPr>
    </w:lvl>
    <w:lvl w:ilvl="4" w:tplc="20E67758">
      <w:start w:val="1"/>
      <w:numFmt w:val="decimal"/>
      <w:lvlText w:val="%5."/>
      <w:lvlJc w:val="left"/>
      <w:pPr>
        <w:ind w:left="1020" w:hanging="360"/>
      </w:pPr>
    </w:lvl>
    <w:lvl w:ilvl="5" w:tplc="DC38D2DE">
      <w:start w:val="1"/>
      <w:numFmt w:val="decimal"/>
      <w:lvlText w:val="%6."/>
      <w:lvlJc w:val="left"/>
      <w:pPr>
        <w:ind w:left="1020" w:hanging="360"/>
      </w:pPr>
    </w:lvl>
    <w:lvl w:ilvl="6" w:tplc="1BAE32DE">
      <w:start w:val="1"/>
      <w:numFmt w:val="decimal"/>
      <w:lvlText w:val="%7."/>
      <w:lvlJc w:val="left"/>
      <w:pPr>
        <w:ind w:left="1020" w:hanging="360"/>
      </w:pPr>
    </w:lvl>
    <w:lvl w:ilvl="7" w:tplc="C0CAAAA4">
      <w:start w:val="1"/>
      <w:numFmt w:val="decimal"/>
      <w:lvlText w:val="%8."/>
      <w:lvlJc w:val="left"/>
      <w:pPr>
        <w:ind w:left="1020" w:hanging="360"/>
      </w:pPr>
    </w:lvl>
    <w:lvl w:ilvl="8" w:tplc="C65EBD24">
      <w:start w:val="1"/>
      <w:numFmt w:val="decimal"/>
      <w:lvlText w:val="%9."/>
      <w:lvlJc w:val="left"/>
      <w:pPr>
        <w:ind w:left="1020" w:hanging="360"/>
      </w:pPr>
    </w:lvl>
  </w:abstractNum>
  <w:abstractNum w:abstractNumId="1" w15:restartNumberingAfterBreak="0">
    <w:nsid w:val="07D7028A"/>
    <w:multiLevelType w:val="hybridMultilevel"/>
    <w:tmpl w:val="0C50CD3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8604ECC"/>
    <w:multiLevelType w:val="hybridMultilevel"/>
    <w:tmpl w:val="2EB8AEB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1EB132E2"/>
    <w:multiLevelType w:val="hybridMultilevel"/>
    <w:tmpl w:val="6A82781A"/>
    <w:lvl w:ilvl="0" w:tplc="DE00302E">
      <w:start w:val="1"/>
      <w:numFmt w:val="bullet"/>
      <w:lvlText w:val=""/>
      <w:lvlJc w:val="left"/>
      <w:pPr>
        <w:ind w:left="1080" w:hanging="360"/>
      </w:pPr>
      <w:rPr>
        <w:rFonts w:ascii="Symbol" w:hAnsi="Symbol"/>
      </w:rPr>
    </w:lvl>
    <w:lvl w:ilvl="1" w:tplc="E4041C02">
      <w:start w:val="1"/>
      <w:numFmt w:val="bullet"/>
      <w:lvlText w:val=""/>
      <w:lvlJc w:val="left"/>
      <w:pPr>
        <w:ind w:left="1080" w:hanging="360"/>
      </w:pPr>
      <w:rPr>
        <w:rFonts w:ascii="Symbol" w:hAnsi="Symbol"/>
      </w:rPr>
    </w:lvl>
    <w:lvl w:ilvl="2" w:tplc="D45083D4">
      <w:start w:val="1"/>
      <w:numFmt w:val="bullet"/>
      <w:lvlText w:val=""/>
      <w:lvlJc w:val="left"/>
      <w:pPr>
        <w:ind w:left="1080" w:hanging="360"/>
      </w:pPr>
      <w:rPr>
        <w:rFonts w:ascii="Symbol" w:hAnsi="Symbol"/>
      </w:rPr>
    </w:lvl>
    <w:lvl w:ilvl="3" w:tplc="E3A2774A">
      <w:start w:val="1"/>
      <w:numFmt w:val="bullet"/>
      <w:lvlText w:val=""/>
      <w:lvlJc w:val="left"/>
      <w:pPr>
        <w:ind w:left="1080" w:hanging="360"/>
      </w:pPr>
      <w:rPr>
        <w:rFonts w:ascii="Symbol" w:hAnsi="Symbol"/>
      </w:rPr>
    </w:lvl>
    <w:lvl w:ilvl="4" w:tplc="CAF823E8">
      <w:start w:val="1"/>
      <w:numFmt w:val="bullet"/>
      <w:lvlText w:val=""/>
      <w:lvlJc w:val="left"/>
      <w:pPr>
        <w:ind w:left="1080" w:hanging="360"/>
      </w:pPr>
      <w:rPr>
        <w:rFonts w:ascii="Symbol" w:hAnsi="Symbol"/>
      </w:rPr>
    </w:lvl>
    <w:lvl w:ilvl="5" w:tplc="E974865A">
      <w:start w:val="1"/>
      <w:numFmt w:val="bullet"/>
      <w:lvlText w:val=""/>
      <w:lvlJc w:val="left"/>
      <w:pPr>
        <w:ind w:left="1080" w:hanging="360"/>
      </w:pPr>
      <w:rPr>
        <w:rFonts w:ascii="Symbol" w:hAnsi="Symbol"/>
      </w:rPr>
    </w:lvl>
    <w:lvl w:ilvl="6" w:tplc="C0AC06C4">
      <w:start w:val="1"/>
      <w:numFmt w:val="bullet"/>
      <w:lvlText w:val=""/>
      <w:lvlJc w:val="left"/>
      <w:pPr>
        <w:ind w:left="1080" w:hanging="360"/>
      </w:pPr>
      <w:rPr>
        <w:rFonts w:ascii="Symbol" w:hAnsi="Symbol"/>
      </w:rPr>
    </w:lvl>
    <w:lvl w:ilvl="7" w:tplc="C5921092">
      <w:start w:val="1"/>
      <w:numFmt w:val="bullet"/>
      <w:lvlText w:val=""/>
      <w:lvlJc w:val="left"/>
      <w:pPr>
        <w:ind w:left="1080" w:hanging="360"/>
      </w:pPr>
      <w:rPr>
        <w:rFonts w:ascii="Symbol" w:hAnsi="Symbol"/>
      </w:rPr>
    </w:lvl>
    <w:lvl w:ilvl="8" w:tplc="31F01AF6">
      <w:start w:val="1"/>
      <w:numFmt w:val="bullet"/>
      <w:lvlText w:val=""/>
      <w:lvlJc w:val="left"/>
      <w:pPr>
        <w:ind w:left="1080" w:hanging="360"/>
      </w:pPr>
      <w:rPr>
        <w:rFonts w:ascii="Symbol" w:hAnsi="Symbol"/>
      </w:rPr>
    </w:lvl>
  </w:abstractNum>
  <w:abstractNum w:abstractNumId="4" w15:restartNumberingAfterBreak="0">
    <w:nsid w:val="324B15C5"/>
    <w:multiLevelType w:val="hybridMultilevel"/>
    <w:tmpl w:val="EAF66FB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33E76E32"/>
    <w:multiLevelType w:val="hybridMultilevel"/>
    <w:tmpl w:val="ACA4C132"/>
    <w:lvl w:ilvl="0" w:tplc="345E61EC">
      <w:start w:val="1"/>
      <w:numFmt w:val="decimal"/>
      <w:lvlText w:val="%1."/>
      <w:lvlJc w:val="left"/>
      <w:pPr>
        <w:ind w:left="1320" w:hanging="360"/>
      </w:pPr>
    </w:lvl>
    <w:lvl w:ilvl="1" w:tplc="26BEBAA8">
      <w:start w:val="1"/>
      <w:numFmt w:val="decimal"/>
      <w:lvlText w:val="%2."/>
      <w:lvlJc w:val="left"/>
      <w:pPr>
        <w:ind w:left="1320" w:hanging="360"/>
      </w:pPr>
    </w:lvl>
    <w:lvl w:ilvl="2" w:tplc="3334D6CE">
      <w:start w:val="1"/>
      <w:numFmt w:val="decimal"/>
      <w:lvlText w:val="%3."/>
      <w:lvlJc w:val="left"/>
      <w:pPr>
        <w:ind w:left="1320" w:hanging="360"/>
      </w:pPr>
    </w:lvl>
    <w:lvl w:ilvl="3" w:tplc="2DA09B06">
      <w:start w:val="1"/>
      <w:numFmt w:val="decimal"/>
      <w:lvlText w:val="%4."/>
      <w:lvlJc w:val="left"/>
      <w:pPr>
        <w:ind w:left="1320" w:hanging="360"/>
      </w:pPr>
    </w:lvl>
    <w:lvl w:ilvl="4" w:tplc="B6CC3A58">
      <w:start w:val="1"/>
      <w:numFmt w:val="decimal"/>
      <w:lvlText w:val="%5."/>
      <w:lvlJc w:val="left"/>
      <w:pPr>
        <w:ind w:left="1320" w:hanging="360"/>
      </w:pPr>
    </w:lvl>
    <w:lvl w:ilvl="5" w:tplc="BB265270">
      <w:start w:val="1"/>
      <w:numFmt w:val="decimal"/>
      <w:lvlText w:val="%6."/>
      <w:lvlJc w:val="left"/>
      <w:pPr>
        <w:ind w:left="1320" w:hanging="360"/>
      </w:pPr>
    </w:lvl>
    <w:lvl w:ilvl="6" w:tplc="072C6DEA">
      <w:start w:val="1"/>
      <w:numFmt w:val="decimal"/>
      <w:lvlText w:val="%7."/>
      <w:lvlJc w:val="left"/>
      <w:pPr>
        <w:ind w:left="1320" w:hanging="360"/>
      </w:pPr>
    </w:lvl>
    <w:lvl w:ilvl="7" w:tplc="3BEACCAC">
      <w:start w:val="1"/>
      <w:numFmt w:val="decimal"/>
      <w:lvlText w:val="%8."/>
      <w:lvlJc w:val="left"/>
      <w:pPr>
        <w:ind w:left="1320" w:hanging="360"/>
      </w:pPr>
    </w:lvl>
    <w:lvl w:ilvl="8" w:tplc="56AC6424">
      <w:start w:val="1"/>
      <w:numFmt w:val="decimal"/>
      <w:lvlText w:val="%9."/>
      <w:lvlJc w:val="left"/>
      <w:pPr>
        <w:ind w:left="1320" w:hanging="360"/>
      </w:pPr>
    </w:lvl>
  </w:abstractNum>
  <w:abstractNum w:abstractNumId="6" w15:restartNumberingAfterBreak="0">
    <w:nsid w:val="34FD0D76"/>
    <w:multiLevelType w:val="hybridMultilevel"/>
    <w:tmpl w:val="25628CA0"/>
    <w:lvl w:ilvl="0" w:tplc="5C7C7880">
      <w:start w:val="1"/>
      <w:numFmt w:val="decimal"/>
      <w:pStyle w:val="Lij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35DF6792"/>
    <w:multiLevelType w:val="hybridMultilevel"/>
    <w:tmpl w:val="9BA0D1D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37A14C83"/>
    <w:multiLevelType w:val="hybridMultilevel"/>
    <w:tmpl w:val="FA5C4DD2"/>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0" w15:restartNumberingAfterBreak="0">
    <w:nsid w:val="404437A9"/>
    <w:multiLevelType w:val="hybridMultilevel"/>
    <w:tmpl w:val="07B89FAA"/>
    <w:lvl w:ilvl="0" w:tplc="C7905772">
      <w:start w:val="1"/>
      <w:numFmt w:val="decimal"/>
      <w:lvlText w:val="%1."/>
      <w:lvlJc w:val="left"/>
      <w:pPr>
        <w:ind w:left="1020" w:hanging="360"/>
      </w:pPr>
    </w:lvl>
    <w:lvl w:ilvl="1" w:tplc="3416B338">
      <w:start w:val="1"/>
      <w:numFmt w:val="decimal"/>
      <w:lvlText w:val="%2."/>
      <w:lvlJc w:val="left"/>
      <w:pPr>
        <w:ind w:left="1020" w:hanging="360"/>
      </w:pPr>
    </w:lvl>
    <w:lvl w:ilvl="2" w:tplc="08A85F7C">
      <w:start w:val="1"/>
      <w:numFmt w:val="decimal"/>
      <w:lvlText w:val="%3."/>
      <w:lvlJc w:val="left"/>
      <w:pPr>
        <w:ind w:left="1020" w:hanging="360"/>
      </w:pPr>
    </w:lvl>
    <w:lvl w:ilvl="3" w:tplc="8076B2B2">
      <w:start w:val="1"/>
      <w:numFmt w:val="decimal"/>
      <w:lvlText w:val="%4."/>
      <w:lvlJc w:val="left"/>
      <w:pPr>
        <w:ind w:left="1020" w:hanging="360"/>
      </w:pPr>
    </w:lvl>
    <w:lvl w:ilvl="4" w:tplc="CC64D4FE">
      <w:start w:val="1"/>
      <w:numFmt w:val="decimal"/>
      <w:lvlText w:val="%5."/>
      <w:lvlJc w:val="left"/>
      <w:pPr>
        <w:ind w:left="1020" w:hanging="360"/>
      </w:pPr>
    </w:lvl>
    <w:lvl w:ilvl="5" w:tplc="A6CEC214">
      <w:start w:val="1"/>
      <w:numFmt w:val="decimal"/>
      <w:lvlText w:val="%6."/>
      <w:lvlJc w:val="left"/>
      <w:pPr>
        <w:ind w:left="1020" w:hanging="360"/>
      </w:pPr>
    </w:lvl>
    <w:lvl w:ilvl="6" w:tplc="03868BE0">
      <w:start w:val="1"/>
      <w:numFmt w:val="decimal"/>
      <w:lvlText w:val="%7."/>
      <w:lvlJc w:val="left"/>
      <w:pPr>
        <w:ind w:left="1020" w:hanging="360"/>
      </w:pPr>
    </w:lvl>
    <w:lvl w:ilvl="7" w:tplc="892AA268">
      <w:start w:val="1"/>
      <w:numFmt w:val="decimal"/>
      <w:lvlText w:val="%8."/>
      <w:lvlJc w:val="left"/>
      <w:pPr>
        <w:ind w:left="1020" w:hanging="360"/>
      </w:pPr>
    </w:lvl>
    <w:lvl w:ilvl="8" w:tplc="EBC46686">
      <w:start w:val="1"/>
      <w:numFmt w:val="decimal"/>
      <w:lvlText w:val="%9."/>
      <w:lvlJc w:val="left"/>
      <w:pPr>
        <w:ind w:left="1020" w:hanging="360"/>
      </w:pPr>
    </w:lvl>
  </w:abstractNum>
  <w:abstractNum w:abstractNumId="11" w15:restartNumberingAfterBreak="0">
    <w:nsid w:val="4BD271E3"/>
    <w:multiLevelType w:val="hybridMultilevel"/>
    <w:tmpl w:val="3E2440C0"/>
    <w:lvl w:ilvl="0" w:tplc="0413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2" w15:restartNumberingAfterBreak="0">
    <w:nsid w:val="506C0E50"/>
    <w:multiLevelType w:val="hybridMultilevel"/>
    <w:tmpl w:val="8F982DBE"/>
    <w:lvl w:ilvl="0" w:tplc="46688B52">
      <w:start w:val="1"/>
      <w:numFmt w:val="bullet"/>
      <w:lvlText w:val="-"/>
      <w:lvlJc w:val="left"/>
      <w:pPr>
        <w:tabs>
          <w:tab w:val="num" w:pos="720"/>
        </w:tabs>
        <w:ind w:left="720" w:hanging="360"/>
      </w:pPr>
      <w:rPr>
        <w:rFonts w:ascii="Aptos" w:hAnsi="Aptos" w:hint="default"/>
      </w:rPr>
    </w:lvl>
    <w:lvl w:ilvl="1" w:tplc="43A453C6" w:tentative="1">
      <w:start w:val="1"/>
      <w:numFmt w:val="bullet"/>
      <w:lvlText w:val="-"/>
      <w:lvlJc w:val="left"/>
      <w:pPr>
        <w:tabs>
          <w:tab w:val="num" w:pos="1440"/>
        </w:tabs>
        <w:ind w:left="1440" w:hanging="360"/>
      </w:pPr>
      <w:rPr>
        <w:rFonts w:ascii="Aptos" w:hAnsi="Aptos" w:hint="default"/>
      </w:rPr>
    </w:lvl>
    <w:lvl w:ilvl="2" w:tplc="65722E58" w:tentative="1">
      <w:start w:val="1"/>
      <w:numFmt w:val="bullet"/>
      <w:lvlText w:val="-"/>
      <w:lvlJc w:val="left"/>
      <w:pPr>
        <w:tabs>
          <w:tab w:val="num" w:pos="2160"/>
        </w:tabs>
        <w:ind w:left="2160" w:hanging="360"/>
      </w:pPr>
      <w:rPr>
        <w:rFonts w:ascii="Aptos" w:hAnsi="Aptos" w:hint="default"/>
      </w:rPr>
    </w:lvl>
    <w:lvl w:ilvl="3" w:tplc="64707636" w:tentative="1">
      <w:start w:val="1"/>
      <w:numFmt w:val="bullet"/>
      <w:lvlText w:val="-"/>
      <w:lvlJc w:val="left"/>
      <w:pPr>
        <w:tabs>
          <w:tab w:val="num" w:pos="2880"/>
        </w:tabs>
        <w:ind w:left="2880" w:hanging="360"/>
      </w:pPr>
      <w:rPr>
        <w:rFonts w:ascii="Aptos" w:hAnsi="Aptos" w:hint="default"/>
      </w:rPr>
    </w:lvl>
    <w:lvl w:ilvl="4" w:tplc="726634BA" w:tentative="1">
      <w:start w:val="1"/>
      <w:numFmt w:val="bullet"/>
      <w:lvlText w:val="-"/>
      <w:lvlJc w:val="left"/>
      <w:pPr>
        <w:tabs>
          <w:tab w:val="num" w:pos="3600"/>
        </w:tabs>
        <w:ind w:left="3600" w:hanging="360"/>
      </w:pPr>
      <w:rPr>
        <w:rFonts w:ascii="Aptos" w:hAnsi="Aptos" w:hint="default"/>
      </w:rPr>
    </w:lvl>
    <w:lvl w:ilvl="5" w:tplc="266A077E" w:tentative="1">
      <w:start w:val="1"/>
      <w:numFmt w:val="bullet"/>
      <w:lvlText w:val="-"/>
      <w:lvlJc w:val="left"/>
      <w:pPr>
        <w:tabs>
          <w:tab w:val="num" w:pos="4320"/>
        </w:tabs>
        <w:ind w:left="4320" w:hanging="360"/>
      </w:pPr>
      <w:rPr>
        <w:rFonts w:ascii="Aptos" w:hAnsi="Aptos" w:hint="default"/>
      </w:rPr>
    </w:lvl>
    <w:lvl w:ilvl="6" w:tplc="D0BE8B34" w:tentative="1">
      <w:start w:val="1"/>
      <w:numFmt w:val="bullet"/>
      <w:lvlText w:val="-"/>
      <w:lvlJc w:val="left"/>
      <w:pPr>
        <w:tabs>
          <w:tab w:val="num" w:pos="5040"/>
        </w:tabs>
        <w:ind w:left="5040" w:hanging="360"/>
      </w:pPr>
      <w:rPr>
        <w:rFonts w:ascii="Aptos" w:hAnsi="Aptos" w:hint="default"/>
      </w:rPr>
    </w:lvl>
    <w:lvl w:ilvl="7" w:tplc="BFE2DB8E" w:tentative="1">
      <w:start w:val="1"/>
      <w:numFmt w:val="bullet"/>
      <w:lvlText w:val="-"/>
      <w:lvlJc w:val="left"/>
      <w:pPr>
        <w:tabs>
          <w:tab w:val="num" w:pos="5760"/>
        </w:tabs>
        <w:ind w:left="5760" w:hanging="360"/>
      </w:pPr>
      <w:rPr>
        <w:rFonts w:ascii="Aptos" w:hAnsi="Aptos" w:hint="default"/>
      </w:rPr>
    </w:lvl>
    <w:lvl w:ilvl="8" w:tplc="661CB4E6" w:tentative="1">
      <w:start w:val="1"/>
      <w:numFmt w:val="bullet"/>
      <w:lvlText w:val="-"/>
      <w:lvlJc w:val="left"/>
      <w:pPr>
        <w:tabs>
          <w:tab w:val="num" w:pos="6480"/>
        </w:tabs>
        <w:ind w:left="6480" w:hanging="360"/>
      </w:pPr>
      <w:rPr>
        <w:rFonts w:ascii="Aptos" w:hAnsi="Aptos" w:hint="default"/>
      </w:rPr>
    </w:lvl>
  </w:abstractNum>
  <w:abstractNum w:abstractNumId="13" w15:restartNumberingAfterBreak="0">
    <w:nsid w:val="51C96435"/>
    <w:multiLevelType w:val="hybridMultilevel"/>
    <w:tmpl w:val="1F4CF89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5437781B"/>
    <w:multiLevelType w:val="hybridMultilevel"/>
    <w:tmpl w:val="475AC112"/>
    <w:lvl w:ilvl="0" w:tplc="04130001">
      <w:start w:val="1"/>
      <w:numFmt w:val="bullet"/>
      <w:lvlText w:val=""/>
      <w:lvlJc w:val="left"/>
      <w:pPr>
        <w:ind w:left="3600" w:hanging="360"/>
      </w:pPr>
      <w:rPr>
        <w:rFonts w:ascii="Symbol" w:hAnsi="Symbol" w:hint="default"/>
      </w:rPr>
    </w:lvl>
    <w:lvl w:ilvl="1" w:tplc="04130003" w:tentative="1">
      <w:start w:val="1"/>
      <w:numFmt w:val="bullet"/>
      <w:lvlText w:val="o"/>
      <w:lvlJc w:val="left"/>
      <w:pPr>
        <w:ind w:left="4320" w:hanging="360"/>
      </w:pPr>
      <w:rPr>
        <w:rFonts w:ascii="Courier New" w:hAnsi="Courier New" w:cs="Courier New" w:hint="default"/>
      </w:rPr>
    </w:lvl>
    <w:lvl w:ilvl="2" w:tplc="04130005" w:tentative="1">
      <w:start w:val="1"/>
      <w:numFmt w:val="bullet"/>
      <w:lvlText w:val=""/>
      <w:lvlJc w:val="left"/>
      <w:pPr>
        <w:ind w:left="5040" w:hanging="360"/>
      </w:pPr>
      <w:rPr>
        <w:rFonts w:ascii="Wingdings" w:hAnsi="Wingdings" w:hint="default"/>
      </w:rPr>
    </w:lvl>
    <w:lvl w:ilvl="3" w:tplc="04130001" w:tentative="1">
      <w:start w:val="1"/>
      <w:numFmt w:val="bullet"/>
      <w:lvlText w:val=""/>
      <w:lvlJc w:val="left"/>
      <w:pPr>
        <w:ind w:left="5760" w:hanging="360"/>
      </w:pPr>
      <w:rPr>
        <w:rFonts w:ascii="Symbol" w:hAnsi="Symbol" w:hint="default"/>
      </w:rPr>
    </w:lvl>
    <w:lvl w:ilvl="4" w:tplc="04130003" w:tentative="1">
      <w:start w:val="1"/>
      <w:numFmt w:val="bullet"/>
      <w:lvlText w:val="o"/>
      <w:lvlJc w:val="left"/>
      <w:pPr>
        <w:ind w:left="6480" w:hanging="360"/>
      </w:pPr>
      <w:rPr>
        <w:rFonts w:ascii="Courier New" w:hAnsi="Courier New" w:cs="Courier New" w:hint="default"/>
      </w:rPr>
    </w:lvl>
    <w:lvl w:ilvl="5" w:tplc="04130005" w:tentative="1">
      <w:start w:val="1"/>
      <w:numFmt w:val="bullet"/>
      <w:lvlText w:val=""/>
      <w:lvlJc w:val="left"/>
      <w:pPr>
        <w:ind w:left="7200" w:hanging="360"/>
      </w:pPr>
      <w:rPr>
        <w:rFonts w:ascii="Wingdings" w:hAnsi="Wingdings" w:hint="default"/>
      </w:rPr>
    </w:lvl>
    <w:lvl w:ilvl="6" w:tplc="04130001" w:tentative="1">
      <w:start w:val="1"/>
      <w:numFmt w:val="bullet"/>
      <w:lvlText w:val=""/>
      <w:lvlJc w:val="left"/>
      <w:pPr>
        <w:ind w:left="7920" w:hanging="360"/>
      </w:pPr>
      <w:rPr>
        <w:rFonts w:ascii="Symbol" w:hAnsi="Symbol" w:hint="default"/>
      </w:rPr>
    </w:lvl>
    <w:lvl w:ilvl="7" w:tplc="04130003" w:tentative="1">
      <w:start w:val="1"/>
      <w:numFmt w:val="bullet"/>
      <w:lvlText w:val="o"/>
      <w:lvlJc w:val="left"/>
      <w:pPr>
        <w:ind w:left="8640" w:hanging="360"/>
      </w:pPr>
      <w:rPr>
        <w:rFonts w:ascii="Courier New" w:hAnsi="Courier New" w:cs="Courier New" w:hint="default"/>
      </w:rPr>
    </w:lvl>
    <w:lvl w:ilvl="8" w:tplc="04130005" w:tentative="1">
      <w:start w:val="1"/>
      <w:numFmt w:val="bullet"/>
      <w:lvlText w:val=""/>
      <w:lvlJc w:val="left"/>
      <w:pPr>
        <w:ind w:left="9360" w:hanging="360"/>
      </w:pPr>
      <w:rPr>
        <w:rFonts w:ascii="Wingdings" w:hAnsi="Wingdings" w:hint="default"/>
      </w:rPr>
    </w:lvl>
  </w:abstractNum>
  <w:abstractNum w:abstractNumId="15" w15:restartNumberingAfterBreak="0">
    <w:nsid w:val="554F064B"/>
    <w:multiLevelType w:val="hybridMultilevel"/>
    <w:tmpl w:val="315ABB74"/>
    <w:lvl w:ilvl="0" w:tplc="010ECC96">
      <w:start w:val="1"/>
      <w:numFmt w:val="decimal"/>
      <w:lvlText w:val="%1."/>
      <w:lvlJc w:val="left"/>
      <w:pPr>
        <w:ind w:left="1020" w:hanging="360"/>
      </w:pPr>
    </w:lvl>
    <w:lvl w:ilvl="1" w:tplc="1C621A8E">
      <w:start w:val="1"/>
      <w:numFmt w:val="decimal"/>
      <w:lvlText w:val="%2."/>
      <w:lvlJc w:val="left"/>
      <w:pPr>
        <w:ind w:left="1020" w:hanging="360"/>
      </w:pPr>
    </w:lvl>
    <w:lvl w:ilvl="2" w:tplc="15887878">
      <w:start w:val="1"/>
      <w:numFmt w:val="decimal"/>
      <w:lvlText w:val="%3."/>
      <w:lvlJc w:val="left"/>
      <w:pPr>
        <w:ind w:left="1020" w:hanging="360"/>
      </w:pPr>
    </w:lvl>
    <w:lvl w:ilvl="3" w:tplc="25F692F0">
      <w:start w:val="1"/>
      <w:numFmt w:val="decimal"/>
      <w:lvlText w:val="%4."/>
      <w:lvlJc w:val="left"/>
      <w:pPr>
        <w:ind w:left="1020" w:hanging="360"/>
      </w:pPr>
    </w:lvl>
    <w:lvl w:ilvl="4" w:tplc="7354D45A">
      <w:start w:val="1"/>
      <w:numFmt w:val="decimal"/>
      <w:lvlText w:val="%5."/>
      <w:lvlJc w:val="left"/>
      <w:pPr>
        <w:ind w:left="1020" w:hanging="360"/>
      </w:pPr>
    </w:lvl>
    <w:lvl w:ilvl="5" w:tplc="0DAE4A20">
      <w:start w:val="1"/>
      <w:numFmt w:val="decimal"/>
      <w:lvlText w:val="%6."/>
      <w:lvlJc w:val="left"/>
      <w:pPr>
        <w:ind w:left="1020" w:hanging="360"/>
      </w:pPr>
    </w:lvl>
    <w:lvl w:ilvl="6" w:tplc="400C80C2">
      <w:start w:val="1"/>
      <w:numFmt w:val="decimal"/>
      <w:lvlText w:val="%7."/>
      <w:lvlJc w:val="left"/>
      <w:pPr>
        <w:ind w:left="1020" w:hanging="360"/>
      </w:pPr>
    </w:lvl>
    <w:lvl w:ilvl="7" w:tplc="0BB0B312">
      <w:start w:val="1"/>
      <w:numFmt w:val="decimal"/>
      <w:lvlText w:val="%8."/>
      <w:lvlJc w:val="left"/>
      <w:pPr>
        <w:ind w:left="1020" w:hanging="360"/>
      </w:pPr>
    </w:lvl>
    <w:lvl w:ilvl="8" w:tplc="46E66C1E">
      <w:start w:val="1"/>
      <w:numFmt w:val="decimal"/>
      <w:lvlText w:val="%9."/>
      <w:lvlJc w:val="left"/>
      <w:pPr>
        <w:ind w:left="1020" w:hanging="360"/>
      </w:pPr>
    </w:lvl>
  </w:abstractNum>
  <w:abstractNum w:abstractNumId="16" w15:restartNumberingAfterBreak="0">
    <w:nsid w:val="57120A29"/>
    <w:multiLevelType w:val="multilevel"/>
    <w:tmpl w:val="D7A6A850"/>
    <w:lvl w:ilvl="0">
      <w:start w:val="1"/>
      <w:numFmt w:val="bullet"/>
      <w:pStyle w:val="Lijstopsomteken"/>
      <w:lvlText w:val=""/>
      <w:lvlJc w:val="left"/>
      <w:pPr>
        <w:ind w:left="357" w:hanging="357"/>
      </w:pPr>
      <w:rPr>
        <w:rFonts w:ascii="Symbol" w:hAnsi="Symbol" w:hint="default"/>
      </w:rPr>
    </w:lvl>
    <w:lvl w:ilvl="1">
      <w:start w:val="1"/>
      <w:numFmt w:val="bullet"/>
      <w:pStyle w:val="Lijstopsomteken2"/>
      <w:lvlText w:val="o"/>
      <w:lvlJc w:val="left"/>
      <w:pPr>
        <w:ind w:left="720" w:hanging="363"/>
      </w:pPr>
      <w:rPr>
        <w:rFonts w:ascii="Courier New" w:hAnsi="Courier New" w:hint="default"/>
      </w:rPr>
    </w:lvl>
    <w:lvl w:ilvl="2">
      <w:start w:val="1"/>
      <w:numFmt w:val="bullet"/>
      <w:lvlRestart w:val="0"/>
      <w:pStyle w:val="Lijstopsomteken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7" w15:restartNumberingAfterBreak="0">
    <w:nsid w:val="5ADB5E5F"/>
    <w:multiLevelType w:val="hybridMultilevel"/>
    <w:tmpl w:val="EE90AF6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8" w15:restartNumberingAfterBreak="0">
    <w:nsid w:val="6424062C"/>
    <w:multiLevelType w:val="hybridMultilevel"/>
    <w:tmpl w:val="2160D87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68107910"/>
    <w:multiLevelType w:val="multilevel"/>
    <w:tmpl w:val="AF2472BA"/>
    <w:lvl w:ilvl="0">
      <w:start w:val="1"/>
      <w:numFmt w:val="decimal"/>
      <w:pStyle w:val="Lijstnummering"/>
      <w:lvlText w:val="%1."/>
      <w:lvlJc w:val="left"/>
      <w:pPr>
        <w:ind w:left="357" w:hanging="357"/>
      </w:pPr>
      <w:rPr>
        <w:rFonts w:hint="default"/>
      </w:rPr>
    </w:lvl>
    <w:lvl w:ilvl="1">
      <w:start w:val="1"/>
      <w:numFmt w:val="lowerLetter"/>
      <w:pStyle w:val="Lijstnummering2"/>
      <w:lvlText w:val="%2."/>
      <w:lvlJc w:val="left"/>
      <w:pPr>
        <w:ind w:left="720" w:hanging="363"/>
      </w:pPr>
      <w:rPr>
        <w:rFonts w:hint="default"/>
      </w:rPr>
    </w:lvl>
    <w:lvl w:ilvl="2">
      <w:start w:val="1"/>
      <w:numFmt w:val="lowerRoman"/>
      <w:lvlRestart w:val="0"/>
      <w:pStyle w:val="Lijstnummering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20" w15:restartNumberingAfterBreak="0">
    <w:nsid w:val="688D3206"/>
    <w:multiLevelType w:val="hybridMultilevel"/>
    <w:tmpl w:val="996EA2D6"/>
    <w:lvl w:ilvl="0" w:tplc="7C2658E4">
      <w:start w:val="2"/>
      <w:numFmt w:val="bullet"/>
      <w:lvlText w:val="-"/>
      <w:lvlJc w:val="left"/>
      <w:pPr>
        <w:ind w:left="720" w:hanging="360"/>
      </w:pPr>
      <w:rPr>
        <w:rFonts w:ascii="Trebuchet MS" w:eastAsia="Calibri" w:hAnsi="Trebuchet M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70390160"/>
    <w:multiLevelType w:val="hybridMultilevel"/>
    <w:tmpl w:val="CB5C218E"/>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15:restartNumberingAfterBreak="0">
    <w:nsid w:val="7D9468AC"/>
    <w:multiLevelType w:val="hybridMultilevel"/>
    <w:tmpl w:val="D122A4F0"/>
    <w:lvl w:ilvl="0" w:tplc="00ECC70C">
      <w:start w:val="1"/>
      <w:numFmt w:val="decimal"/>
      <w:lvlText w:val="%1)"/>
      <w:lvlJc w:val="left"/>
      <w:pPr>
        <w:ind w:left="1020" w:hanging="360"/>
      </w:pPr>
    </w:lvl>
    <w:lvl w:ilvl="1" w:tplc="ABBCDED0">
      <w:start w:val="1"/>
      <w:numFmt w:val="decimal"/>
      <w:lvlText w:val="%2)"/>
      <w:lvlJc w:val="left"/>
      <w:pPr>
        <w:ind w:left="1020" w:hanging="360"/>
      </w:pPr>
    </w:lvl>
    <w:lvl w:ilvl="2" w:tplc="8BAA886A">
      <w:start w:val="1"/>
      <w:numFmt w:val="decimal"/>
      <w:lvlText w:val="%3)"/>
      <w:lvlJc w:val="left"/>
      <w:pPr>
        <w:ind w:left="1020" w:hanging="360"/>
      </w:pPr>
    </w:lvl>
    <w:lvl w:ilvl="3" w:tplc="D1A43988">
      <w:start w:val="1"/>
      <w:numFmt w:val="decimal"/>
      <w:lvlText w:val="%4)"/>
      <w:lvlJc w:val="left"/>
      <w:pPr>
        <w:ind w:left="1020" w:hanging="360"/>
      </w:pPr>
    </w:lvl>
    <w:lvl w:ilvl="4" w:tplc="6148994E">
      <w:start w:val="1"/>
      <w:numFmt w:val="decimal"/>
      <w:lvlText w:val="%5)"/>
      <w:lvlJc w:val="left"/>
      <w:pPr>
        <w:ind w:left="1020" w:hanging="360"/>
      </w:pPr>
    </w:lvl>
    <w:lvl w:ilvl="5" w:tplc="EE2A85AC">
      <w:start w:val="1"/>
      <w:numFmt w:val="decimal"/>
      <w:lvlText w:val="%6)"/>
      <w:lvlJc w:val="left"/>
      <w:pPr>
        <w:ind w:left="1020" w:hanging="360"/>
      </w:pPr>
    </w:lvl>
    <w:lvl w:ilvl="6" w:tplc="B0F2AED8">
      <w:start w:val="1"/>
      <w:numFmt w:val="decimal"/>
      <w:lvlText w:val="%7)"/>
      <w:lvlJc w:val="left"/>
      <w:pPr>
        <w:ind w:left="1020" w:hanging="360"/>
      </w:pPr>
    </w:lvl>
    <w:lvl w:ilvl="7" w:tplc="45C64EE6">
      <w:start w:val="1"/>
      <w:numFmt w:val="decimal"/>
      <w:lvlText w:val="%8)"/>
      <w:lvlJc w:val="left"/>
      <w:pPr>
        <w:ind w:left="1020" w:hanging="360"/>
      </w:pPr>
    </w:lvl>
    <w:lvl w:ilvl="8" w:tplc="580C3C78">
      <w:start w:val="1"/>
      <w:numFmt w:val="decimal"/>
      <w:lvlText w:val="%9)"/>
      <w:lvlJc w:val="left"/>
      <w:pPr>
        <w:ind w:left="1020" w:hanging="360"/>
      </w:pPr>
    </w:lvl>
  </w:abstractNum>
  <w:abstractNum w:abstractNumId="23" w15:restartNumberingAfterBreak="0">
    <w:nsid w:val="7F2456B3"/>
    <w:multiLevelType w:val="hybridMultilevel"/>
    <w:tmpl w:val="A4E8C1DE"/>
    <w:lvl w:ilvl="0" w:tplc="D354C71C">
      <w:start w:val="1"/>
      <w:numFmt w:val="upperLetter"/>
      <w:lvlText w:val="%1)"/>
      <w:lvlJc w:val="left"/>
      <w:pPr>
        <w:ind w:left="1020" w:hanging="360"/>
      </w:pPr>
    </w:lvl>
    <w:lvl w:ilvl="1" w:tplc="29BEE956">
      <w:start w:val="1"/>
      <w:numFmt w:val="upperLetter"/>
      <w:lvlText w:val="%2)"/>
      <w:lvlJc w:val="left"/>
      <w:pPr>
        <w:ind w:left="1020" w:hanging="360"/>
      </w:pPr>
    </w:lvl>
    <w:lvl w:ilvl="2" w:tplc="40FC7C3E">
      <w:start w:val="1"/>
      <w:numFmt w:val="upperLetter"/>
      <w:lvlText w:val="%3)"/>
      <w:lvlJc w:val="left"/>
      <w:pPr>
        <w:ind w:left="1020" w:hanging="360"/>
      </w:pPr>
    </w:lvl>
    <w:lvl w:ilvl="3" w:tplc="C7CC6B40">
      <w:start w:val="1"/>
      <w:numFmt w:val="upperLetter"/>
      <w:lvlText w:val="%4)"/>
      <w:lvlJc w:val="left"/>
      <w:pPr>
        <w:ind w:left="1020" w:hanging="360"/>
      </w:pPr>
    </w:lvl>
    <w:lvl w:ilvl="4" w:tplc="EB2A29E6">
      <w:start w:val="1"/>
      <w:numFmt w:val="upperLetter"/>
      <w:lvlText w:val="%5)"/>
      <w:lvlJc w:val="left"/>
      <w:pPr>
        <w:ind w:left="1020" w:hanging="360"/>
      </w:pPr>
    </w:lvl>
    <w:lvl w:ilvl="5" w:tplc="BF3C0F10">
      <w:start w:val="1"/>
      <w:numFmt w:val="upperLetter"/>
      <w:lvlText w:val="%6)"/>
      <w:lvlJc w:val="left"/>
      <w:pPr>
        <w:ind w:left="1020" w:hanging="360"/>
      </w:pPr>
    </w:lvl>
    <w:lvl w:ilvl="6" w:tplc="3F46D8F6">
      <w:start w:val="1"/>
      <w:numFmt w:val="upperLetter"/>
      <w:lvlText w:val="%7)"/>
      <w:lvlJc w:val="left"/>
      <w:pPr>
        <w:ind w:left="1020" w:hanging="360"/>
      </w:pPr>
    </w:lvl>
    <w:lvl w:ilvl="7" w:tplc="E81864C2">
      <w:start w:val="1"/>
      <w:numFmt w:val="upperLetter"/>
      <w:lvlText w:val="%8)"/>
      <w:lvlJc w:val="left"/>
      <w:pPr>
        <w:ind w:left="1020" w:hanging="360"/>
      </w:pPr>
    </w:lvl>
    <w:lvl w:ilvl="8" w:tplc="F95A8772">
      <w:start w:val="1"/>
      <w:numFmt w:val="upperLetter"/>
      <w:lvlText w:val="%9)"/>
      <w:lvlJc w:val="left"/>
      <w:pPr>
        <w:ind w:left="1020" w:hanging="360"/>
      </w:pPr>
    </w:lvl>
  </w:abstractNum>
  <w:abstractNum w:abstractNumId="24"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008337569">
    <w:abstractNumId w:val="9"/>
  </w:num>
  <w:num w:numId="2" w16cid:durableId="1286042416">
    <w:abstractNumId w:val="6"/>
  </w:num>
  <w:num w:numId="3" w16cid:durableId="1575697738">
    <w:abstractNumId w:val="16"/>
  </w:num>
  <w:num w:numId="4" w16cid:durableId="517737764">
    <w:abstractNumId w:val="19"/>
  </w:num>
  <w:num w:numId="5" w16cid:durableId="1606185036">
    <w:abstractNumId w:val="24"/>
  </w:num>
  <w:num w:numId="6" w16cid:durableId="108551630">
    <w:abstractNumId w:val="9"/>
  </w:num>
  <w:num w:numId="7" w16cid:durableId="305621149">
    <w:abstractNumId w:val="9"/>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8" w16cid:durableId="928006367">
    <w:abstractNumId w:val="12"/>
  </w:num>
  <w:num w:numId="9" w16cid:durableId="983700772">
    <w:abstractNumId w:val="20"/>
  </w:num>
  <w:num w:numId="10" w16cid:durableId="1785541489">
    <w:abstractNumId w:val="11"/>
  </w:num>
  <w:num w:numId="11" w16cid:durableId="1380084350">
    <w:abstractNumId w:val="23"/>
  </w:num>
  <w:num w:numId="12" w16cid:durableId="1355883418">
    <w:abstractNumId w:val="1"/>
  </w:num>
  <w:num w:numId="13" w16cid:durableId="385490562">
    <w:abstractNumId w:val="5"/>
  </w:num>
  <w:num w:numId="14" w16cid:durableId="1209996899">
    <w:abstractNumId w:val="0"/>
  </w:num>
  <w:num w:numId="15" w16cid:durableId="1558975703">
    <w:abstractNumId w:val="10"/>
  </w:num>
  <w:num w:numId="16" w16cid:durableId="310410997">
    <w:abstractNumId w:val="18"/>
  </w:num>
  <w:num w:numId="17" w16cid:durableId="46538728">
    <w:abstractNumId w:val="7"/>
  </w:num>
  <w:num w:numId="18" w16cid:durableId="1365180422">
    <w:abstractNumId w:val="13"/>
  </w:num>
  <w:num w:numId="19" w16cid:durableId="320349002">
    <w:abstractNumId w:val="17"/>
  </w:num>
  <w:num w:numId="20" w16cid:durableId="451359941">
    <w:abstractNumId w:val="2"/>
  </w:num>
  <w:num w:numId="21" w16cid:durableId="583413231">
    <w:abstractNumId w:val="21"/>
  </w:num>
  <w:num w:numId="22" w16cid:durableId="882180197">
    <w:abstractNumId w:val="14"/>
  </w:num>
  <w:num w:numId="23" w16cid:durableId="2132703923">
    <w:abstractNumId w:val="4"/>
  </w:num>
  <w:num w:numId="24" w16cid:durableId="793985286">
    <w:abstractNumId w:val="8"/>
  </w:num>
  <w:num w:numId="25" w16cid:durableId="782267024">
    <w:abstractNumId w:val="15"/>
  </w:num>
  <w:num w:numId="26" w16cid:durableId="737821934">
    <w:abstractNumId w:val="22"/>
  </w:num>
  <w:num w:numId="27" w16cid:durableId="1247493664">
    <w:abstractNumId w:val="3"/>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rebuchet MS&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9v0d5wxcerdsqee5dw5rrwvzevravt9trwx&quot;&gt;Continuity and Hypertension References&lt;record-ids&gt;&lt;item&gt;92&lt;/item&gt;&lt;item&gt;93&lt;/item&gt;&lt;item&gt;94&lt;/item&gt;&lt;item&gt;95&lt;/item&gt;&lt;item&gt;96&lt;/item&gt;&lt;item&gt;97&lt;/item&gt;&lt;item&gt;98&lt;/item&gt;&lt;item&gt;99&lt;/item&gt;&lt;item&gt;100&lt;/item&gt;&lt;item&gt;101&lt;/item&gt;&lt;item&gt;102&lt;/item&gt;&lt;item&gt;103&lt;/item&gt;&lt;/record-ids&gt;&lt;/item&gt;&lt;/Libraries&gt;"/>
  </w:docVars>
  <w:rsids>
    <w:rsidRoot w:val="00AD270B"/>
    <w:rsid w:val="0000041A"/>
    <w:rsid w:val="000006D0"/>
    <w:rsid w:val="00000C78"/>
    <w:rsid w:val="00001939"/>
    <w:rsid w:val="000020C9"/>
    <w:rsid w:val="00002A02"/>
    <w:rsid w:val="0000455F"/>
    <w:rsid w:val="00004766"/>
    <w:rsid w:val="00005605"/>
    <w:rsid w:val="00005654"/>
    <w:rsid w:val="000056E8"/>
    <w:rsid w:val="00006411"/>
    <w:rsid w:val="000075B8"/>
    <w:rsid w:val="00007917"/>
    <w:rsid w:val="00007B96"/>
    <w:rsid w:val="00007FD1"/>
    <w:rsid w:val="000102B7"/>
    <w:rsid w:val="000106F7"/>
    <w:rsid w:val="000107A4"/>
    <w:rsid w:val="00010C24"/>
    <w:rsid w:val="00011C35"/>
    <w:rsid w:val="00012393"/>
    <w:rsid w:val="000126A9"/>
    <w:rsid w:val="00012799"/>
    <w:rsid w:val="000132CA"/>
    <w:rsid w:val="000135AE"/>
    <w:rsid w:val="00013ACD"/>
    <w:rsid w:val="00014019"/>
    <w:rsid w:val="00014788"/>
    <w:rsid w:val="00015363"/>
    <w:rsid w:val="00015869"/>
    <w:rsid w:val="00016632"/>
    <w:rsid w:val="00016D41"/>
    <w:rsid w:val="00016D42"/>
    <w:rsid w:val="00017498"/>
    <w:rsid w:val="00017E0C"/>
    <w:rsid w:val="00020233"/>
    <w:rsid w:val="0002024C"/>
    <w:rsid w:val="0002112F"/>
    <w:rsid w:val="00021BDF"/>
    <w:rsid w:val="000224A8"/>
    <w:rsid w:val="00022616"/>
    <w:rsid w:val="00022749"/>
    <w:rsid w:val="00022826"/>
    <w:rsid w:val="000230C9"/>
    <w:rsid w:val="000252CE"/>
    <w:rsid w:val="000258F3"/>
    <w:rsid w:val="00025C4A"/>
    <w:rsid w:val="00026B8B"/>
    <w:rsid w:val="0002717F"/>
    <w:rsid w:val="000273C3"/>
    <w:rsid w:val="000302C3"/>
    <w:rsid w:val="00030832"/>
    <w:rsid w:val="00031181"/>
    <w:rsid w:val="00031776"/>
    <w:rsid w:val="000319DC"/>
    <w:rsid w:val="0003217C"/>
    <w:rsid w:val="000322CD"/>
    <w:rsid w:val="000323DE"/>
    <w:rsid w:val="00032C85"/>
    <w:rsid w:val="000330A8"/>
    <w:rsid w:val="00033CB1"/>
    <w:rsid w:val="0003416C"/>
    <w:rsid w:val="00034BD6"/>
    <w:rsid w:val="00036BBD"/>
    <w:rsid w:val="00036FAE"/>
    <w:rsid w:val="0003711F"/>
    <w:rsid w:val="00037461"/>
    <w:rsid w:val="000400A4"/>
    <w:rsid w:val="000418F7"/>
    <w:rsid w:val="00041ED0"/>
    <w:rsid w:val="00041F7D"/>
    <w:rsid w:val="00042129"/>
    <w:rsid w:val="000422FD"/>
    <w:rsid w:val="00042DA7"/>
    <w:rsid w:val="00043387"/>
    <w:rsid w:val="0004347D"/>
    <w:rsid w:val="00044433"/>
    <w:rsid w:val="00044749"/>
    <w:rsid w:val="00044FC1"/>
    <w:rsid w:val="000459E9"/>
    <w:rsid w:val="00045A7C"/>
    <w:rsid w:val="00045AD0"/>
    <w:rsid w:val="000460C9"/>
    <w:rsid w:val="000466CC"/>
    <w:rsid w:val="00046D84"/>
    <w:rsid w:val="00046E37"/>
    <w:rsid w:val="00047122"/>
    <w:rsid w:val="0004715F"/>
    <w:rsid w:val="00047633"/>
    <w:rsid w:val="000479E5"/>
    <w:rsid w:val="00047A76"/>
    <w:rsid w:val="000500E4"/>
    <w:rsid w:val="00050576"/>
    <w:rsid w:val="00051097"/>
    <w:rsid w:val="000512DE"/>
    <w:rsid w:val="0005152D"/>
    <w:rsid w:val="0005171F"/>
    <w:rsid w:val="00051783"/>
    <w:rsid w:val="00051E5F"/>
    <w:rsid w:val="00051F6F"/>
    <w:rsid w:val="00052342"/>
    <w:rsid w:val="000523D6"/>
    <w:rsid w:val="000526E3"/>
    <w:rsid w:val="0005297D"/>
    <w:rsid w:val="00053456"/>
    <w:rsid w:val="000539D3"/>
    <w:rsid w:val="000539E2"/>
    <w:rsid w:val="00054A9F"/>
    <w:rsid w:val="000558F9"/>
    <w:rsid w:val="00055987"/>
    <w:rsid w:val="00055A30"/>
    <w:rsid w:val="00055F87"/>
    <w:rsid w:val="000564A2"/>
    <w:rsid w:val="000566FA"/>
    <w:rsid w:val="00057FDE"/>
    <w:rsid w:val="000601DD"/>
    <w:rsid w:val="00060B24"/>
    <w:rsid w:val="00061483"/>
    <w:rsid w:val="00061825"/>
    <w:rsid w:val="00061837"/>
    <w:rsid w:val="00061D2A"/>
    <w:rsid w:val="0006280A"/>
    <w:rsid w:val="00062D62"/>
    <w:rsid w:val="00063524"/>
    <w:rsid w:val="000639A2"/>
    <w:rsid w:val="000649AB"/>
    <w:rsid w:val="00065B20"/>
    <w:rsid w:val="00065BD1"/>
    <w:rsid w:val="00066016"/>
    <w:rsid w:val="00066FEE"/>
    <w:rsid w:val="00066FFA"/>
    <w:rsid w:val="0006733F"/>
    <w:rsid w:val="00067C6F"/>
    <w:rsid w:val="00067DA5"/>
    <w:rsid w:val="000702D4"/>
    <w:rsid w:val="00070350"/>
    <w:rsid w:val="00070479"/>
    <w:rsid w:val="00070E47"/>
    <w:rsid w:val="00070FA5"/>
    <w:rsid w:val="00071971"/>
    <w:rsid w:val="00071A62"/>
    <w:rsid w:val="00071D88"/>
    <w:rsid w:val="0007221A"/>
    <w:rsid w:val="000722C8"/>
    <w:rsid w:val="000724B5"/>
    <w:rsid w:val="00073717"/>
    <w:rsid w:val="00073820"/>
    <w:rsid w:val="00073BAB"/>
    <w:rsid w:val="00074444"/>
    <w:rsid w:val="0007445C"/>
    <w:rsid w:val="00074EB0"/>
    <w:rsid w:val="00074FC4"/>
    <w:rsid w:val="00075B42"/>
    <w:rsid w:val="00075D37"/>
    <w:rsid w:val="000761AE"/>
    <w:rsid w:val="00076AAE"/>
    <w:rsid w:val="00076EF0"/>
    <w:rsid w:val="0007778D"/>
    <w:rsid w:val="000800EF"/>
    <w:rsid w:val="00080341"/>
    <w:rsid w:val="000809F4"/>
    <w:rsid w:val="00080D62"/>
    <w:rsid w:val="00081887"/>
    <w:rsid w:val="000818E3"/>
    <w:rsid w:val="000818FA"/>
    <w:rsid w:val="00081A72"/>
    <w:rsid w:val="00081B67"/>
    <w:rsid w:val="00081CD0"/>
    <w:rsid w:val="000823FC"/>
    <w:rsid w:val="00083009"/>
    <w:rsid w:val="000832BB"/>
    <w:rsid w:val="000833B7"/>
    <w:rsid w:val="00083453"/>
    <w:rsid w:val="00084B75"/>
    <w:rsid w:val="00084D2D"/>
    <w:rsid w:val="00084E1B"/>
    <w:rsid w:val="0008518F"/>
    <w:rsid w:val="0008599B"/>
    <w:rsid w:val="00085D5E"/>
    <w:rsid w:val="000865C1"/>
    <w:rsid w:val="00086A83"/>
    <w:rsid w:val="00087541"/>
    <w:rsid w:val="00087858"/>
    <w:rsid w:val="00087DEC"/>
    <w:rsid w:val="00090632"/>
    <w:rsid w:val="0009088B"/>
    <w:rsid w:val="00091615"/>
    <w:rsid w:val="00091AA2"/>
    <w:rsid w:val="00091B7F"/>
    <w:rsid w:val="00092392"/>
    <w:rsid w:val="00092D28"/>
    <w:rsid w:val="0009380F"/>
    <w:rsid w:val="00094B54"/>
    <w:rsid w:val="000951A0"/>
    <w:rsid w:val="00096693"/>
    <w:rsid w:val="000968F0"/>
    <w:rsid w:val="00096B5D"/>
    <w:rsid w:val="00096DA4"/>
    <w:rsid w:val="000970D1"/>
    <w:rsid w:val="000A0359"/>
    <w:rsid w:val="000A0894"/>
    <w:rsid w:val="000A12FE"/>
    <w:rsid w:val="000A16AD"/>
    <w:rsid w:val="000A2140"/>
    <w:rsid w:val="000A2BAE"/>
    <w:rsid w:val="000A347D"/>
    <w:rsid w:val="000A3E50"/>
    <w:rsid w:val="000A4966"/>
    <w:rsid w:val="000A5379"/>
    <w:rsid w:val="000A53ED"/>
    <w:rsid w:val="000A5BE1"/>
    <w:rsid w:val="000A5CBA"/>
    <w:rsid w:val="000A6507"/>
    <w:rsid w:val="000A6EFE"/>
    <w:rsid w:val="000B019D"/>
    <w:rsid w:val="000B0AA2"/>
    <w:rsid w:val="000B15DD"/>
    <w:rsid w:val="000B17D1"/>
    <w:rsid w:val="000B1958"/>
    <w:rsid w:val="000B1D77"/>
    <w:rsid w:val="000B352B"/>
    <w:rsid w:val="000B3566"/>
    <w:rsid w:val="000B37EA"/>
    <w:rsid w:val="000B4D32"/>
    <w:rsid w:val="000B659F"/>
    <w:rsid w:val="000B6B5F"/>
    <w:rsid w:val="000B6DC1"/>
    <w:rsid w:val="000B722C"/>
    <w:rsid w:val="000B751D"/>
    <w:rsid w:val="000B7861"/>
    <w:rsid w:val="000B7A2D"/>
    <w:rsid w:val="000B7AA0"/>
    <w:rsid w:val="000B7D70"/>
    <w:rsid w:val="000C0C22"/>
    <w:rsid w:val="000C2563"/>
    <w:rsid w:val="000C3C57"/>
    <w:rsid w:val="000C4835"/>
    <w:rsid w:val="000C5522"/>
    <w:rsid w:val="000C5E48"/>
    <w:rsid w:val="000C5E9D"/>
    <w:rsid w:val="000C5FAE"/>
    <w:rsid w:val="000C701A"/>
    <w:rsid w:val="000C75A7"/>
    <w:rsid w:val="000C7DD6"/>
    <w:rsid w:val="000D0287"/>
    <w:rsid w:val="000D192D"/>
    <w:rsid w:val="000D1DDC"/>
    <w:rsid w:val="000D2ED4"/>
    <w:rsid w:val="000D3F84"/>
    <w:rsid w:val="000D41E4"/>
    <w:rsid w:val="000D56FE"/>
    <w:rsid w:val="000D599C"/>
    <w:rsid w:val="000D61E4"/>
    <w:rsid w:val="000D66FB"/>
    <w:rsid w:val="000D674A"/>
    <w:rsid w:val="000D6C83"/>
    <w:rsid w:val="000D76A3"/>
    <w:rsid w:val="000D79B5"/>
    <w:rsid w:val="000D7E9C"/>
    <w:rsid w:val="000E0A9A"/>
    <w:rsid w:val="000E0D8A"/>
    <w:rsid w:val="000E13FB"/>
    <w:rsid w:val="000E1641"/>
    <w:rsid w:val="000E1C1D"/>
    <w:rsid w:val="000E32BB"/>
    <w:rsid w:val="000E32ED"/>
    <w:rsid w:val="000E3B06"/>
    <w:rsid w:val="000E3B7A"/>
    <w:rsid w:val="000E4115"/>
    <w:rsid w:val="000E48A0"/>
    <w:rsid w:val="000E6E89"/>
    <w:rsid w:val="000E701B"/>
    <w:rsid w:val="000E7321"/>
    <w:rsid w:val="000F05EF"/>
    <w:rsid w:val="000F061C"/>
    <w:rsid w:val="000F07C9"/>
    <w:rsid w:val="000F0CD3"/>
    <w:rsid w:val="000F1054"/>
    <w:rsid w:val="000F1107"/>
    <w:rsid w:val="000F12B5"/>
    <w:rsid w:val="000F18DA"/>
    <w:rsid w:val="000F1B1C"/>
    <w:rsid w:val="000F1BF2"/>
    <w:rsid w:val="000F2089"/>
    <w:rsid w:val="000F3299"/>
    <w:rsid w:val="000F3FB7"/>
    <w:rsid w:val="000F40B2"/>
    <w:rsid w:val="000F42F6"/>
    <w:rsid w:val="000F478D"/>
    <w:rsid w:val="000F5CE8"/>
    <w:rsid w:val="0010014A"/>
    <w:rsid w:val="0010090E"/>
    <w:rsid w:val="00100B78"/>
    <w:rsid w:val="00100E2A"/>
    <w:rsid w:val="00101005"/>
    <w:rsid w:val="00101B92"/>
    <w:rsid w:val="00103488"/>
    <w:rsid w:val="00103649"/>
    <w:rsid w:val="0010391D"/>
    <w:rsid w:val="00103E99"/>
    <w:rsid w:val="00103EA4"/>
    <w:rsid w:val="00104334"/>
    <w:rsid w:val="00104630"/>
    <w:rsid w:val="001054EB"/>
    <w:rsid w:val="0010575D"/>
    <w:rsid w:val="00105808"/>
    <w:rsid w:val="00106291"/>
    <w:rsid w:val="00106E58"/>
    <w:rsid w:val="00107688"/>
    <w:rsid w:val="0010768A"/>
    <w:rsid w:val="0010776D"/>
    <w:rsid w:val="00107BD4"/>
    <w:rsid w:val="00107FBE"/>
    <w:rsid w:val="001101A8"/>
    <w:rsid w:val="00110582"/>
    <w:rsid w:val="001105C7"/>
    <w:rsid w:val="00110C3A"/>
    <w:rsid w:val="001110B4"/>
    <w:rsid w:val="001116FF"/>
    <w:rsid w:val="00111DA5"/>
    <w:rsid w:val="00114416"/>
    <w:rsid w:val="001144F6"/>
    <w:rsid w:val="00114D06"/>
    <w:rsid w:val="00117B8C"/>
    <w:rsid w:val="001207C5"/>
    <w:rsid w:val="00121004"/>
    <w:rsid w:val="00121C58"/>
    <w:rsid w:val="001232D3"/>
    <w:rsid w:val="001235B0"/>
    <w:rsid w:val="00123EC3"/>
    <w:rsid w:val="0012495D"/>
    <w:rsid w:val="0012500D"/>
    <w:rsid w:val="00125154"/>
    <w:rsid w:val="001251C3"/>
    <w:rsid w:val="00125264"/>
    <w:rsid w:val="00125C23"/>
    <w:rsid w:val="00125D14"/>
    <w:rsid w:val="001262FE"/>
    <w:rsid w:val="001269D0"/>
    <w:rsid w:val="00126C05"/>
    <w:rsid w:val="00127A75"/>
    <w:rsid w:val="0013000E"/>
    <w:rsid w:val="00130657"/>
    <w:rsid w:val="001312B8"/>
    <w:rsid w:val="00131E2C"/>
    <w:rsid w:val="001322C7"/>
    <w:rsid w:val="001329B1"/>
    <w:rsid w:val="00133B1F"/>
    <w:rsid w:val="0013416C"/>
    <w:rsid w:val="00134391"/>
    <w:rsid w:val="00134A3F"/>
    <w:rsid w:val="00136858"/>
    <w:rsid w:val="00137202"/>
    <w:rsid w:val="00141849"/>
    <w:rsid w:val="00141922"/>
    <w:rsid w:val="001421C1"/>
    <w:rsid w:val="00143CEC"/>
    <w:rsid w:val="0014467E"/>
    <w:rsid w:val="00146180"/>
    <w:rsid w:val="0014642A"/>
    <w:rsid w:val="0014657C"/>
    <w:rsid w:val="001476B9"/>
    <w:rsid w:val="00147D7A"/>
    <w:rsid w:val="001504D0"/>
    <w:rsid w:val="00150DB2"/>
    <w:rsid w:val="00151E22"/>
    <w:rsid w:val="00152544"/>
    <w:rsid w:val="00153BB2"/>
    <w:rsid w:val="00153CDB"/>
    <w:rsid w:val="00153D02"/>
    <w:rsid w:val="00153EDA"/>
    <w:rsid w:val="00154B49"/>
    <w:rsid w:val="001557B1"/>
    <w:rsid w:val="00155FA3"/>
    <w:rsid w:val="0015613E"/>
    <w:rsid w:val="00157A10"/>
    <w:rsid w:val="00157D96"/>
    <w:rsid w:val="001604BC"/>
    <w:rsid w:val="001604BF"/>
    <w:rsid w:val="001604E7"/>
    <w:rsid w:val="001607AD"/>
    <w:rsid w:val="00160B99"/>
    <w:rsid w:val="00160C7E"/>
    <w:rsid w:val="0016149D"/>
    <w:rsid w:val="0016154F"/>
    <w:rsid w:val="001619E8"/>
    <w:rsid w:val="00161E0B"/>
    <w:rsid w:val="00162635"/>
    <w:rsid w:val="00162A27"/>
    <w:rsid w:val="0016461A"/>
    <w:rsid w:val="00165364"/>
    <w:rsid w:val="00165D67"/>
    <w:rsid w:val="00166902"/>
    <w:rsid w:val="001672F5"/>
    <w:rsid w:val="0016797C"/>
    <w:rsid w:val="00167AE6"/>
    <w:rsid w:val="00167CB6"/>
    <w:rsid w:val="00167CD8"/>
    <w:rsid w:val="00170B9E"/>
    <w:rsid w:val="00170C61"/>
    <w:rsid w:val="00171661"/>
    <w:rsid w:val="001731FC"/>
    <w:rsid w:val="00173A9D"/>
    <w:rsid w:val="00173B80"/>
    <w:rsid w:val="00173CCF"/>
    <w:rsid w:val="0017473A"/>
    <w:rsid w:val="00174776"/>
    <w:rsid w:val="00174DDF"/>
    <w:rsid w:val="00174E7F"/>
    <w:rsid w:val="00175169"/>
    <w:rsid w:val="00175275"/>
    <w:rsid w:val="0017585E"/>
    <w:rsid w:val="001759AE"/>
    <w:rsid w:val="00176DAB"/>
    <w:rsid w:val="0017707F"/>
    <w:rsid w:val="00177DA7"/>
    <w:rsid w:val="0018012B"/>
    <w:rsid w:val="0018079F"/>
    <w:rsid w:val="00181FE8"/>
    <w:rsid w:val="0018247E"/>
    <w:rsid w:val="00182842"/>
    <w:rsid w:val="001829F4"/>
    <w:rsid w:val="00182C88"/>
    <w:rsid w:val="00183A09"/>
    <w:rsid w:val="00183D2D"/>
    <w:rsid w:val="001848D8"/>
    <w:rsid w:val="00185389"/>
    <w:rsid w:val="00185400"/>
    <w:rsid w:val="00185830"/>
    <w:rsid w:val="001859E0"/>
    <w:rsid w:val="00185E00"/>
    <w:rsid w:val="00185F76"/>
    <w:rsid w:val="001864C9"/>
    <w:rsid w:val="001868DD"/>
    <w:rsid w:val="00187EC7"/>
    <w:rsid w:val="00190088"/>
    <w:rsid w:val="001907D2"/>
    <w:rsid w:val="00190A8E"/>
    <w:rsid w:val="00191F9A"/>
    <w:rsid w:val="0019201D"/>
    <w:rsid w:val="001920DC"/>
    <w:rsid w:val="00192755"/>
    <w:rsid w:val="00193247"/>
    <w:rsid w:val="00193341"/>
    <w:rsid w:val="00193A32"/>
    <w:rsid w:val="001945FC"/>
    <w:rsid w:val="00195187"/>
    <w:rsid w:val="001954C9"/>
    <w:rsid w:val="00196BFE"/>
    <w:rsid w:val="00196C3B"/>
    <w:rsid w:val="00196C92"/>
    <w:rsid w:val="001970AD"/>
    <w:rsid w:val="00197C3A"/>
    <w:rsid w:val="00197FFD"/>
    <w:rsid w:val="001A08D3"/>
    <w:rsid w:val="001A0909"/>
    <w:rsid w:val="001A1AB4"/>
    <w:rsid w:val="001A230A"/>
    <w:rsid w:val="001A232D"/>
    <w:rsid w:val="001A28BE"/>
    <w:rsid w:val="001A2BF4"/>
    <w:rsid w:val="001A41C0"/>
    <w:rsid w:val="001A42BB"/>
    <w:rsid w:val="001A4AB1"/>
    <w:rsid w:val="001A4E1B"/>
    <w:rsid w:val="001A546A"/>
    <w:rsid w:val="001A5678"/>
    <w:rsid w:val="001A60F4"/>
    <w:rsid w:val="001A6AA6"/>
    <w:rsid w:val="001A6BE7"/>
    <w:rsid w:val="001A6DD0"/>
    <w:rsid w:val="001A6F71"/>
    <w:rsid w:val="001A71D9"/>
    <w:rsid w:val="001A734D"/>
    <w:rsid w:val="001A7579"/>
    <w:rsid w:val="001A7CB2"/>
    <w:rsid w:val="001B05C2"/>
    <w:rsid w:val="001B0AC0"/>
    <w:rsid w:val="001B1015"/>
    <w:rsid w:val="001B129B"/>
    <w:rsid w:val="001B1A69"/>
    <w:rsid w:val="001B1B15"/>
    <w:rsid w:val="001B2B89"/>
    <w:rsid w:val="001B3F2B"/>
    <w:rsid w:val="001B420C"/>
    <w:rsid w:val="001B4D55"/>
    <w:rsid w:val="001B4FC8"/>
    <w:rsid w:val="001B50A0"/>
    <w:rsid w:val="001B50F9"/>
    <w:rsid w:val="001B72BD"/>
    <w:rsid w:val="001C012C"/>
    <w:rsid w:val="001C018F"/>
    <w:rsid w:val="001C0863"/>
    <w:rsid w:val="001C0BB3"/>
    <w:rsid w:val="001C0D26"/>
    <w:rsid w:val="001C1A0B"/>
    <w:rsid w:val="001C1C47"/>
    <w:rsid w:val="001C1DE5"/>
    <w:rsid w:val="001C1DF9"/>
    <w:rsid w:val="001C1F6D"/>
    <w:rsid w:val="001C1F84"/>
    <w:rsid w:val="001C291F"/>
    <w:rsid w:val="001C2A71"/>
    <w:rsid w:val="001C357A"/>
    <w:rsid w:val="001C3846"/>
    <w:rsid w:val="001C3CF4"/>
    <w:rsid w:val="001C4746"/>
    <w:rsid w:val="001C4C16"/>
    <w:rsid w:val="001D0CA3"/>
    <w:rsid w:val="001D0D86"/>
    <w:rsid w:val="001D3FB9"/>
    <w:rsid w:val="001D4384"/>
    <w:rsid w:val="001D4618"/>
    <w:rsid w:val="001D4A8B"/>
    <w:rsid w:val="001D5401"/>
    <w:rsid w:val="001D5C3A"/>
    <w:rsid w:val="001D5CE1"/>
    <w:rsid w:val="001D6140"/>
    <w:rsid w:val="001D634A"/>
    <w:rsid w:val="001D6563"/>
    <w:rsid w:val="001D75A9"/>
    <w:rsid w:val="001D7EC4"/>
    <w:rsid w:val="001E01E1"/>
    <w:rsid w:val="001E02F2"/>
    <w:rsid w:val="001E0809"/>
    <w:rsid w:val="001E0954"/>
    <w:rsid w:val="001E101C"/>
    <w:rsid w:val="001E1C35"/>
    <w:rsid w:val="001E21D5"/>
    <w:rsid w:val="001E291F"/>
    <w:rsid w:val="001E3CFC"/>
    <w:rsid w:val="001E3DA5"/>
    <w:rsid w:val="001E4718"/>
    <w:rsid w:val="001E475C"/>
    <w:rsid w:val="001E4E1D"/>
    <w:rsid w:val="001E5421"/>
    <w:rsid w:val="001E599E"/>
    <w:rsid w:val="001E5D1F"/>
    <w:rsid w:val="001E61D6"/>
    <w:rsid w:val="001E684E"/>
    <w:rsid w:val="001E6894"/>
    <w:rsid w:val="001E6BAE"/>
    <w:rsid w:val="001E6D13"/>
    <w:rsid w:val="001E6DF3"/>
    <w:rsid w:val="001E6EE5"/>
    <w:rsid w:val="001E7687"/>
    <w:rsid w:val="001F00E3"/>
    <w:rsid w:val="001F0BC2"/>
    <w:rsid w:val="001F0CE6"/>
    <w:rsid w:val="001F1F78"/>
    <w:rsid w:val="001F2C44"/>
    <w:rsid w:val="001F34C4"/>
    <w:rsid w:val="001F34D2"/>
    <w:rsid w:val="001F40C8"/>
    <w:rsid w:val="001F503A"/>
    <w:rsid w:val="001F57D1"/>
    <w:rsid w:val="001F588C"/>
    <w:rsid w:val="001F65E7"/>
    <w:rsid w:val="001F6C4C"/>
    <w:rsid w:val="001F711D"/>
    <w:rsid w:val="001F78FE"/>
    <w:rsid w:val="001F7B10"/>
    <w:rsid w:val="002003DF"/>
    <w:rsid w:val="00200C62"/>
    <w:rsid w:val="002019A9"/>
    <w:rsid w:val="0020264F"/>
    <w:rsid w:val="00202E6B"/>
    <w:rsid w:val="00203529"/>
    <w:rsid w:val="0020382C"/>
    <w:rsid w:val="00203B78"/>
    <w:rsid w:val="00203E02"/>
    <w:rsid w:val="002063AD"/>
    <w:rsid w:val="00206702"/>
    <w:rsid w:val="00207230"/>
    <w:rsid w:val="0020725C"/>
    <w:rsid w:val="00207B9F"/>
    <w:rsid w:val="00207CC5"/>
    <w:rsid w:val="00210AAE"/>
    <w:rsid w:val="002115E3"/>
    <w:rsid w:val="002119E7"/>
    <w:rsid w:val="00211C50"/>
    <w:rsid w:val="002129C7"/>
    <w:rsid w:val="00212FE7"/>
    <w:rsid w:val="002133FD"/>
    <w:rsid w:val="00213BAB"/>
    <w:rsid w:val="0021442F"/>
    <w:rsid w:val="0021449A"/>
    <w:rsid w:val="002144C5"/>
    <w:rsid w:val="00214AF9"/>
    <w:rsid w:val="00215C82"/>
    <w:rsid w:val="00215EC0"/>
    <w:rsid w:val="00216229"/>
    <w:rsid w:val="00216DA7"/>
    <w:rsid w:val="00217105"/>
    <w:rsid w:val="0021713C"/>
    <w:rsid w:val="002175AA"/>
    <w:rsid w:val="0021796B"/>
    <w:rsid w:val="00220429"/>
    <w:rsid w:val="00220682"/>
    <w:rsid w:val="0022102D"/>
    <w:rsid w:val="002211BD"/>
    <w:rsid w:val="00221AE3"/>
    <w:rsid w:val="00221B40"/>
    <w:rsid w:val="00221F73"/>
    <w:rsid w:val="0022217C"/>
    <w:rsid w:val="002221CA"/>
    <w:rsid w:val="002224EF"/>
    <w:rsid w:val="00222B56"/>
    <w:rsid w:val="00222CC4"/>
    <w:rsid w:val="00222E3C"/>
    <w:rsid w:val="00223087"/>
    <w:rsid w:val="002234CE"/>
    <w:rsid w:val="0022429D"/>
    <w:rsid w:val="00224B18"/>
    <w:rsid w:val="00225B02"/>
    <w:rsid w:val="00225E5D"/>
    <w:rsid w:val="00226288"/>
    <w:rsid w:val="0022684B"/>
    <w:rsid w:val="0022694C"/>
    <w:rsid w:val="00226F25"/>
    <w:rsid w:val="00227AAE"/>
    <w:rsid w:val="00227C24"/>
    <w:rsid w:val="00230CAB"/>
    <w:rsid w:val="00231C6D"/>
    <w:rsid w:val="00232143"/>
    <w:rsid w:val="002321C6"/>
    <w:rsid w:val="00232BEA"/>
    <w:rsid w:val="00232C5C"/>
    <w:rsid w:val="0023365D"/>
    <w:rsid w:val="002338A8"/>
    <w:rsid w:val="002348FC"/>
    <w:rsid w:val="0023497C"/>
    <w:rsid w:val="00234F75"/>
    <w:rsid w:val="00235001"/>
    <w:rsid w:val="00235C8B"/>
    <w:rsid w:val="00236086"/>
    <w:rsid w:val="0023720F"/>
    <w:rsid w:val="00237641"/>
    <w:rsid w:val="002378F7"/>
    <w:rsid w:val="00237DBA"/>
    <w:rsid w:val="00237DE7"/>
    <w:rsid w:val="002408C1"/>
    <w:rsid w:val="002409C3"/>
    <w:rsid w:val="002413CB"/>
    <w:rsid w:val="0024165D"/>
    <w:rsid w:val="00241863"/>
    <w:rsid w:val="00241AA2"/>
    <w:rsid w:val="00241EC4"/>
    <w:rsid w:val="00241FD4"/>
    <w:rsid w:val="002430C6"/>
    <w:rsid w:val="002430E4"/>
    <w:rsid w:val="00244518"/>
    <w:rsid w:val="002448A4"/>
    <w:rsid w:val="00244D70"/>
    <w:rsid w:val="0024507A"/>
    <w:rsid w:val="00245A27"/>
    <w:rsid w:val="00245A64"/>
    <w:rsid w:val="00245C0F"/>
    <w:rsid w:val="00245C44"/>
    <w:rsid w:val="00245CD9"/>
    <w:rsid w:val="00246488"/>
    <w:rsid w:val="00246D85"/>
    <w:rsid w:val="00247534"/>
    <w:rsid w:val="00247ABB"/>
    <w:rsid w:val="0025132C"/>
    <w:rsid w:val="0025137A"/>
    <w:rsid w:val="0025188A"/>
    <w:rsid w:val="002519C5"/>
    <w:rsid w:val="00252BE3"/>
    <w:rsid w:val="002538F1"/>
    <w:rsid w:val="00253B6D"/>
    <w:rsid w:val="00254665"/>
    <w:rsid w:val="00254BE1"/>
    <w:rsid w:val="00254F8B"/>
    <w:rsid w:val="00255321"/>
    <w:rsid w:val="00255D82"/>
    <w:rsid w:val="00255DB3"/>
    <w:rsid w:val="0025661C"/>
    <w:rsid w:val="00256724"/>
    <w:rsid w:val="002567E5"/>
    <w:rsid w:val="00256A85"/>
    <w:rsid w:val="00257524"/>
    <w:rsid w:val="0025754A"/>
    <w:rsid w:val="00257E11"/>
    <w:rsid w:val="002605DA"/>
    <w:rsid w:val="00261412"/>
    <w:rsid w:val="00261D7D"/>
    <w:rsid w:val="00262CD6"/>
    <w:rsid w:val="0026375F"/>
    <w:rsid w:val="002663C8"/>
    <w:rsid w:val="00266620"/>
    <w:rsid w:val="00267869"/>
    <w:rsid w:val="00267B72"/>
    <w:rsid w:val="0027013B"/>
    <w:rsid w:val="0027021C"/>
    <w:rsid w:val="0027035D"/>
    <w:rsid w:val="00271088"/>
    <w:rsid w:val="002710D4"/>
    <w:rsid w:val="00271336"/>
    <w:rsid w:val="002715CA"/>
    <w:rsid w:val="00271D09"/>
    <w:rsid w:val="00272930"/>
    <w:rsid w:val="002729DB"/>
    <w:rsid w:val="0027317D"/>
    <w:rsid w:val="00273478"/>
    <w:rsid w:val="00273A08"/>
    <w:rsid w:val="00273A26"/>
    <w:rsid w:val="00274575"/>
    <w:rsid w:val="002745B6"/>
    <w:rsid w:val="00274C63"/>
    <w:rsid w:val="00274D20"/>
    <w:rsid w:val="00274EBA"/>
    <w:rsid w:val="00274F8D"/>
    <w:rsid w:val="0027541A"/>
    <w:rsid w:val="00275A5F"/>
    <w:rsid w:val="00275B49"/>
    <w:rsid w:val="00276405"/>
    <w:rsid w:val="00276485"/>
    <w:rsid w:val="002802A9"/>
    <w:rsid w:val="00280415"/>
    <w:rsid w:val="00280584"/>
    <w:rsid w:val="002805A1"/>
    <w:rsid w:val="002808FD"/>
    <w:rsid w:val="002815D1"/>
    <w:rsid w:val="00281885"/>
    <w:rsid w:val="00282561"/>
    <w:rsid w:val="00282B94"/>
    <w:rsid w:val="00282C35"/>
    <w:rsid w:val="00282FF6"/>
    <w:rsid w:val="00283B5F"/>
    <w:rsid w:val="00285208"/>
    <w:rsid w:val="002855E5"/>
    <w:rsid w:val="00285945"/>
    <w:rsid w:val="00286D1E"/>
    <w:rsid w:val="00287B48"/>
    <w:rsid w:val="00287B86"/>
    <w:rsid w:val="00287CBC"/>
    <w:rsid w:val="002918ED"/>
    <w:rsid w:val="002919BF"/>
    <w:rsid w:val="00291BFB"/>
    <w:rsid w:val="002928D3"/>
    <w:rsid w:val="0029303A"/>
    <w:rsid w:val="0029352E"/>
    <w:rsid w:val="00296353"/>
    <w:rsid w:val="00296B01"/>
    <w:rsid w:val="002A0AAC"/>
    <w:rsid w:val="002A2601"/>
    <w:rsid w:val="002A26F7"/>
    <w:rsid w:val="002A2C74"/>
    <w:rsid w:val="002A307C"/>
    <w:rsid w:val="002A3B1C"/>
    <w:rsid w:val="002A4DF0"/>
    <w:rsid w:val="002A54DB"/>
    <w:rsid w:val="002A67BF"/>
    <w:rsid w:val="002A67E5"/>
    <w:rsid w:val="002A6BFA"/>
    <w:rsid w:val="002A7753"/>
    <w:rsid w:val="002A7F90"/>
    <w:rsid w:val="002B0456"/>
    <w:rsid w:val="002B06D1"/>
    <w:rsid w:val="002B0A56"/>
    <w:rsid w:val="002B0C54"/>
    <w:rsid w:val="002B1216"/>
    <w:rsid w:val="002B1288"/>
    <w:rsid w:val="002B1B6D"/>
    <w:rsid w:val="002B2C7B"/>
    <w:rsid w:val="002B3231"/>
    <w:rsid w:val="002B3D8F"/>
    <w:rsid w:val="002B41FE"/>
    <w:rsid w:val="002B428F"/>
    <w:rsid w:val="002B42ED"/>
    <w:rsid w:val="002B4B43"/>
    <w:rsid w:val="002B5CDC"/>
    <w:rsid w:val="002B61C0"/>
    <w:rsid w:val="002B68ED"/>
    <w:rsid w:val="002B6AF1"/>
    <w:rsid w:val="002B6CD0"/>
    <w:rsid w:val="002B6EED"/>
    <w:rsid w:val="002B70C2"/>
    <w:rsid w:val="002B783B"/>
    <w:rsid w:val="002C0041"/>
    <w:rsid w:val="002C0D1C"/>
    <w:rsid w:val="002C1449"/>
    <w:rsid w:val="002C1720"/>
    <w:rsid w:val="002C190F"/>
    <w:rsid w:val="002C1EF9"/>
    <w:rsid w:val="002C219B"/>
    <w:rsid w:val="002C2492"/>
    <w:rsid w:val="002C2D11"/>
    <w:rsid w:val="002C322B"/>
    <w:rsid w:val="002C3712"/>
    <w:rsid w:val="002C3AA8"/>
    <w:rsid w:val="002C3F5A"/>
    <w:rsid w:val="002C4456"/>
    <w:rsid w:val="002C44AE"/>
    <w:rsid w:val="002C4A87"/>
    <w:rsid w:val="002C4B2D"/>
    <w:rsid w:val="002C5A00"/>
    <w:rsid w:val="002C5A65"/>
    <w:rsid w:val="002C625E"/>
    <w:rsid w:val="002C65F1"/>
    <w:rsid w:val="002C6F08"/>
    <w:rsid w:val="002C74E8"/>
    <w:rsid w:val="002C753F"/>
    <w:rsid w:val="002C7802"/>
    <w:rsid w:val="002D088B"/>
    <w:rsid w:val="002D208D"/>
    <w:rsid w:val="002D22EE"/>
    <w:rsid w:val="002D25A5"/>
    <w:rsid w:val="002D296B"/>
    <w:rsid w:val="002D2DA5"/>
    <w:rsid w:val="002D2DF1"/>
    <w:rsid w:val="002D3235"/>
    <w:rsid w:val="002D33AC"/>
    <w:rsid w:val="002D3AD2"/>
    <w:rsid w:val="002D3E7F"/>
    <w:rsid w:val="002D4E72"/>
    <w:rsid w:val="002D52C5"/>
    <w:rsid w:val="002D7629"/>
    <w:rsid w:val="002D7733"/>
    <w:rsid w:val="002D7E31"/>
    <w:rsid w:val="002E017A"/>
    <w:rsid w:val="002E041B"/>
    <w:rsid w:val="002E06A2"/>
    <w:rsid w:val="002E198D"/>
    <w:rsid w:val="002E28E2"/>
    <w:rsid w:val="002E2942"/>
    <w:rsid w:val="002E2F6A"/>
    <w:rsid w:val="002E4621"/>
    <w:rsid w:val="002E4B99"/>
    <w:rsid w:val="002E5D11"/>
    <w:rsid w:val="002E627C"/>
    <w:rsid w:val="002E62F2"/>
    <w:rsid w:val="002E63F6"/>
    <w:rsid w:val="002E6D53"/>
    <w:rsid w:val="002E7648"/>
    <w:rsid w:val="002E7ECA"/>
    <w:rsid w:val="002F0802"/>
    <w:rsid w:val="002F090E"/>
    <w:rsid w:val="002F19B8"/>
    <w:rsid w:val="002F2F91"/>
    <w:rsid w:val="002F2FA3"/>
    <w:rsid w:val="002F2FD9"/>
    <w:rsid w:val="002F327F"/>
    <w:rsid w:val="002F353F"/>
    <w:rsid w:val="002F3973"/>
    <w:rsid w:val="002F3E6F"/>
    <w:rsid w:val="002F44A0"/>
    <w:rsid w:val="002F4650"/>
    <w:rsid w:val="002F4B41"/>
    <w:rsid w:val="002F5156"/>
    <w:rsid w:val="002F6344"/>
    <w:rsid w:val="002F6B29"/>
    <w:rsid w:val="002F6E4E"/>
    <w:rsid w:val="00300075"/>
    <w:rsid w:val="00302D1D"/>
    <w:rsid w:val="00303951"/>
    <w:rsid w:val="00303A10"/>
    <w:rsid w:val="00304013"/>
    <w:rsid w:val="003043BE"/>
    <w:rsid w:val="003046A1"/>
    <w:rsid w:val="003047AC"/>
    <w:rsid w:val="003048B9"/>
    <w:rsid w:val="003055E6"/>
    <w:rsid w:val="00305D25"/>
    <w:rsid w:val="0030616B"/>
    <w:rsid w:val="003070AC"/>
    <w:rsid w:val="00307F0C"/>
    <w:rsid w:val="0031053D"/>
    <w:rsid w:val="003122B9"/>
    <w:rsid w:val="003126A6"/>
    <w:rsid w:val="0031286B"/>
    <w:rsid w:val="00312C6E"/>
    <w:rsid w:val="00313995"/>
    <w:rsid w:val="00313A25"/>
    <w:rsid w:val="00313ACB"/>
    <w:rsid w:val="00313E53"/>
    <w:rsid w:val="0031416A"/>
    <w:rsid w:val="00314379"/>
    <w:rsid w:val="003145B8"/>
    <w:rsid w:val="0031515F"/>
    <w:rsid w:val="00315AD6"/>
    <w:rsid w:val="003162FE"/>
    <w:rsid w:val="00316B69"/>
    <w:rsid w:val="0031736D"/>
    <w:rsid w:val="003175E6"/>
    <w:rsid w:val="00317B32"/>
    <w:rsid w:val="00317BC6"/>
    <w:rsid w:val="00317BD6"/>
    <w:rsid w:val="003200FE"/>
    <w:rsid w:val="0032103C"/>
    <w:rsid w:val="003213F0"/>
    <w:rsid w:val="0032157F"/>
    <w:rsid w:val="0032174E"/>
    <w:rsid w:val="003218E0"/>
    <w:rsid w:val="00321AAC"/>
    <w:rsid w:val="00322165"/>
    <w:rsid w:val="00322AEC"/>
    <w:rsid w:val="00322B83"/>
    <w:rsid w:val="00322BCD"/>
    <w:rsid w:val="00322FB3"/>
    <w:rsid w:val="00323642"/>
    <w:rsid w:val="0032473B"/>
    <w:rsid w:val="00324DEC"/>
    <w:rsid w:val="003260F4"/>
    <w:rsid w:val="00326161"/>
    <w:rsid w:val="00326887"/>
    <w:rsid w:val="00326895"/>
    <w:rsid w:val="00326D98"/>
    <w:rsid w:val="003278C7"/>
    <w:rsid w:val="00327E5F"/>
    <w:rsid w:val="00330493"/>
    <w:rsid w:val="00330517"/>
    <w:rsid w:val="0033057D"/>
    <w:rsid w:val="00331A37"/>
    <w:rsid w:val="00331BAD"/>
    <w:rsid w:val="00331ECD"/>
    <w:rsid w:val="003337D0"/>
    <w:rsid w:val="00333C17"/>
    <w:rsid w:val="003348E6"/>
    <w:rsid w:val="00334972"/>
    <w:rsid w:val="003352B6"/>
    <w:rsid w:val="00335698"/>
    <w:rsid w:val="003363E7"/>
    <w:rsid w:val="00336571"/>
    <w:rsid w:val="003366FE"/>
    <w:rsid w:val="00336B10"/>
    <w:rsid w:val="003371B1"/>
    <w:rsid w:val="003374AE"/>
    <w:rsid w:val="0034018C"/>
    <w:rsid w:val="00340509"/>
    <w:rsid w:val="00341321"/>
    <w:rsid w:val="003418DA"/>
    <w:rsid w:val="00341C8D"/>
    <w:rsid w:val="00341D1B"/>
    <w:rsid w:val="00342253"/>
    <w:rsid w:val="00342814"/>
    <w:rsid w:val="00342A34"/>
    <w:rsid w:val="00342A55"/>
    <w:rsid w:val="00342D29"/>
    <w:rsid w:val="00342E00"/>
    <w:rsid w:val="00342F59"/>
    <w:rsid w:val="00342F7A"/>
    <w:rsid w:val="0034387E"/>
    <w:rsid w:val="0034390A"/>
    <w:rsid w:val="0034399B"/>
    <w:rsid w:val="00343A8F"/>
    <w:rsid w:val="003443BC"/>
    <w:rsid w:val="0034442C"/>
    <w:rsid w:val="00344D4A"/>
    <w:rsid w:val="00345A3A"/>
    <w:rsid w:val="003463F3"/>
    <w:rsid w:val="00346663"/>
    <w:rsid w:val="00346EE3"/>
    <w:rsid w:val="003474FF"/>
    <w:rsid w:val="00347BBC"/>
    <w:rsid w:val="0035003D"/>
    <w:rsid w:val="00350A59"/>
    <w:rsid w:val="00352892"/>
    <w:rsid w:val="00353183"/>
    <w:rsid w:val="00353FBB"/>
    <w:rsid w:val="0035418D"/>
    <w:rsid w:val="003558B9"/>
    <w:rsid w:val="00355AAC"/>
    <w:rsid w:val="00355C2D"/>
    <w:rsid w:val="00356264"/>
    <w:rsid w:val="00356D7E"/>
    <w:rsid w:val="00357098"/>
    <w:rsid w:val="0035743C"/>
    <w:rsid w:val="0035788F"/>
    <w:rsid w:val="00357D56"/>
    <w:rsid w:val="003601C4"/>
    <w:rsid w:val="00360C12"/>
    <w:rsid w:val="00361488"/>
    <w:rsid w:val="00361850"/>
    <w:rsid w:val="00362DBC"/>
    <w:rsid w:val="00362EEE"/>
    <w:rsid w:val="003635AA"/>
    <w:rsid w:val="00363B01"/>
    <w:rsid w:val="00363C07"/>
    <w:rsid w:val="00364852"/>
    <w:rsid w:val="00364FA0"/>
    <w:rsid w:val="0036521A"/>
    <w:rsid w:val="003655AB"/>
    <w:rsid w:val="00365794"/>
    <w:rsid w:val="00365AC0"/>
    <w:rsid w:val="00365F97"/>
    <w:rsid w:val="00366BF5"/>
    <w:rsid w:val="003706A1"/>
    <w:rsid w:val="00370856"/>
    <w:rsid w:val="00370870"/>
    <w:rsid w:val="00371D2F"/>
    <w:rsid w:val="00371D32"/>
    <w:rsid w:val="00373404"/>
    <w:rsid w:val="00373582"/>
    <w:rsid w:val="0037363C"/>
    <w:rsid w:val="00373A61"/>
    <w:rsid w:val="0037439C"/>
    <w:rsid w:val="003746CD"/>
    <w:rsid w:val="003747EC"/>
    <w:rsid w:val="00375580"/>
    <w:rsid w:val="00375A4E"/>
    <w:rsid w:val="00375EEF"/>
    <w:rsid w:val="00376C5A"/>
    <w:rsid w:val="00377103"/>
    <w:rsid w:val="00377109"/>
    <w:rsid w:val="00377915"/>
    <w:rsid w:val="00380A28"/>
    <w:rsid w:val="00380B89"/>
    <w:rsid w:val="00381440"/>
    <w:rsid w:val="00381A57"/>
    <w:rsid w:val="00381BA8"/>
    <w:rsid w:val="00381F36"/>
    <w:rsid w:val="00382F36"/>
    <w:rsid w:val="00383D7E"/>
    <w:rsid w:val="00384DB0"/>
    <w:rsid w:val="00384DBB"/>
    <w:rsid w:val="0038517F"/>
    <w:rsid w:val="00385602"/>
    <w:rsid w:val="003862A8"/>
    <w:rsid w:val="003862D0"/>
    <w:rsid w:val="003866CE"/>
    <w:rsid w:val="00386AB4"/>
    <w:rsid w:val="003870A2"/>
    <w:rsid w:val="0038785E"/>
    <w:rsid w:val="00387C1E"/>
    <w:rsid w:val="00390014"/>
    <w:rsid w:val="00390B05"/>
    <w:rsid w:val="00390F38"/>
    <w:rsid w:val="003910B7"/>
    <w:rsid w:val="0039118E"/>
    <w:rsid w:val="003929F8"/>
    <w:rsid w:val="00393AA3"/>
    <w:rsid w:val="003944A8"/>
    <w:rsid w:val="00394C75"/>
    <w:rsid w:val="00395025"/>
    <w:rsid w:val="0039579E"/>
    <w:rsid w:val="00395B31"/>
    <w:rsid w:val="0039617C"/>
    <w:rsid w:val="003963DC"/>
    <w:rsid w:val="00396A4B"/>
    <w:rsid w:val="003975C6"/>
    <w:rsid w:val="00397CCA"/>
    <w:rsid w:val="003A00FD"/>
    <w:rsid w:val="003A01F0"/>
    <w:rsid w:val="003A0A47"/>
    <w:rsid w:val="003A1DF0"/>
    <w:rsid w:val="003A2044"/>
    <w:rsid w:val="003A35FD"/>
    <w:rsid w:val="003A4524"/>
    <w:rsid w:val="003A4A3C"/>
    <w:rsid w:val="003A5022"/>
    <w:rsid w:val="003A5EFE"/>
    <w:rsid w:val="003A629C"/>
    <w:rsid w:val="003A69F6"/>
    <w:rsid w:val="003A703C"/>
    <w:rsid w:val="003A7C2B"/>
    <w:rsid w:val="003B0029"/>
    <w:rsid w:val="003B0907"/>
    <w:rsid w:val="003B0C71"/>
    <w:rsid w:val="003B14E7"/>
    <w:rsid w:val="003B2121"/>
    <w:rsid w:val="003B3048"/>
    <w:rsid w:val="003B43DB"/>
    <w:rsid w:val="003B4C47"/>
    <w:rsid w:val="003B4C61"/>
    <w:rsid w:val="003B6852"/>
    <w:rsid w:val="003B732A"/>
    <w:rsid w:val="003B752E"/>
    <w:rsid w:val="003C1E8D"/>
    <w:rsid w:val="003C2DED"/>
    <w:rsid w:val="003C48EE"/>
    <w:rsid w:val="003C4DF4"/>
    <w:rsid w:val="003C4F47"/>
    <w:rsid w:val="003C66D2"/>
    <w:rsid w:val="003C6962"/>
    <w:rsid w:val="003D125D"/>
    <w:rsid w:val="003D183B"/>
    <w:rsid w:val="003D18AB"/>
    <w:rsid w:val="003D1AB8"/>
    <w:rsid w:val="003D2979"/>
    <w:rsid w:val="003D2CAC"/>
    <w:rsid w:val="003D3F06"/>
    <w:rsid w:val="003D4A1A"/>
    <w:rsid w:val="003D67F0"/>
    <w:rsid w:val="003D6C11"/>
    <w:rsid w:val="003D6D85"/>
    <w:rsid w:val="003E0D0A"/>
    <w:rsid w:val="003E0DB3"/>
    <w:rsid w:val="003E1424"/>
    <w:rsid w:val="003E15E3"/>
    <w:rsid w:val="003E24A2"/>
    <w:rsid w:val="003E2E88"/>
    <w:rsid w:val="003E484E"/>
    <w:rsid w:val="003E53C2"/>
    <w:rsid w:val="003E548A"/>
    <w:rsid w:val="003E56B0"/>
    <w:rsid w:val="003E5C2E"/>
    <w:rsid w:val="003E6247"/>
    <w:rsid w:val="003E6BF6"/>
    <w:rsid w:val="003E71E5"/>
    <w:rsid w:val="003E7200"/>
    <w:rsid w:val="003E72BF"/>
    <w:rsid w:val="003E78B7"/>
    <w:rsid w:val="003E7ADD"/>
    <w:rsid w:val="003E7D3E"/>
    <w:rsid w:val="003F087F"/>
    <w:rsid w:val="003F1152"/>
    <w:rsid w:val="003F1848"/>
    <w:rsid w:val="003F195A"/>
    <w:rsid w:val="003F1C2E"/>
    <w:rsid w:val="003F1E9E"/>
    <w:rsid w:val="003F2864"/>
    <w:rsid w:val="003F3D1A"/>
    <w:rsid w:val="003F431E"/>
    <w:rsid w:val="003F58CA"/>
    <w:rsid w:val="003F67CD"/>
    <w:rsid w:val="003F6DF2"/>
    <w:rsid w:val="003F6EBC"/>
    <w:rsid w:val="003F6F17"/>
    <w:rsid w:val="003F74BD"/>
    <w:rsid w:val="0040062B"/>
    <w:rsid w:val="0040073E"/>
    <w:rsid w:val="00400973"/>
    <w:rsid w:val="00401289"/>
    <w:rsid w:val="00401B92"/>
    <w:rsid w:val="00401F3E"/>
    <w:rsid w:val="0040243D"/>
    <w:rsid w:val="00402BF6"/>
    <w:rsid w:val="004030E5"/>
    <w:rsid w:val="00403A24"/>
    <w:rsid w:val="004045F0"/>
    <w:rsid w:val="004049B6"/>
    <w:rsid w:val="00405051"/>
    <w:rsid w:val="00405F04"/>
    <w:rsid w:val="004072A0"/>
    <w:rsid w:val="00407723"/>
    <w:rsid w:val="00407C6F"/>
    <w:rsid w:val="00407DF3"/>
    <w:rsid w:val="00407EFE"/>
    <w:rsid w:val="004119D5"/>
    <w:rsid w:val="00412210"/>
    <w:rsid w:val="0041475B"/>
    <w:rsid w:val="0041509F"/>
    <w:rsid w:val="004151DB"/>
    <w:rsid w:val="004153FC"/>
    <w:rsid w:val="004169FE"/>
    <w:rsid w:val="00416D97"/>
    <w:rsid w:val="00416E50"/>
    <w:rsid w:val="004171D3"/>
    <w:rsid w:val="00417DCC"/>
    <w:rsid w:val="004200BF"/>
    <w:rsid w:val="00420259"/>
    <w:rsid w:val="00420909"/>
    <w:rsid w:val="00421025"/>
    <w:rsid w:val="004220CF"/>
    <w:rsid w:val="004228E5"/>
    <w:rsid w:val="004236F1"/>
    <w:rsid w:val="00424E3E"/>
    <w:rsid w:val="0042602B"/>
    <w:rsid w:val="00426475"/>
    <w:rsid w:val="004266C9"/>
    <w:rsid w:val="00426E77"/>
    <w:rsid w:val="00427CE6"/>
    <w:rsid w:val="00427F82"/>
    <w:rsid w:val="0043087D"/>
    <w:rsid w:val="00430D96"/>
    <w:rsid w:val="00430F2C"/>
    <w:rsid w:val="00432110"/>
    <w:rsid w:val="0043255D"/>
    <w:rsid w:val="0043285E"/>
    <w:rsid w:val="00432BB1"/>
    <w:rsid w:val="00432CAA"/>
    <w:rsid w:val="00433835"/>
    <w:rsid w:val="00433E41"/>
    <w:rsid w:val="004344E5"/>
    <w:rsid w:val="004344EF"/>
    <w:rsid w:val="00434877"/>
    <w:rsid w:val="00434BA2"/>
    <w:rsid w:val="00434DFC"/>
    <w:rsid w:val="00434F50"/>
    <w:rsid w:val="00435590"/>
    <w:rsid w:val="00435788"/>
    <w:rsid w:val="0043677B"/>
    <w:rsid w:val="0043688F"/>
    <w:rsid w:val="00437471"/>
    <w:rsid w:val="00437A73"/>
    <w:rsid w:val="00437FEF"/>
    <w:rsid w:val="00441EEA"/>
    <w:rsid w:val="00442774"/>
    <w:rsid w:val="004434C5"/>
    <w:rsid w:val="004435FD"/>
    <w:rsid w:val="004442B4"/>
    <w:rsid w:val="00444340"/>
    <w:rsid w:val="0044535D"/>
    <w:rsid w:val="00445B31"/>
    <w:rsid w:val="004460BD"/>
    <w:rsid w:val="0044682B"/>
    <w:rsid w:val="00447158"/>
    <w:rsid w:val="00447AEF"/>
    <w:rsid w:val="00447FA4"/>
    <w:rsid w:val="00451E46"/>
    <w:rsid w:val="0045217D"/>
    <w:rsid w:val="004529E8"/>
    <w:rsid w:val="00453309"/>
    <w:rsid w:val="00453C02"/>
    <w:rsid w:val="00454879"/>
    <w:rsid w:val="00454C68"/>
    <w:rsid w:val="00455008"/>
    <w:rsid w:val="004551D7"/>
    <w:rsid w:val="004556C6"/>
    <w:rsid w:val="004558D3"/>
    <w:rsid w:val="00456953"/>
    <w:rsid w:val="0045741A"/>
    <w:rsid w:val="00457BF6"/>
    <w:rsid w:val="00457EFF"/>
    <w:rsid w:val="004602A2"/>
    <w:rsid w:val="004622EE"/>
    <w:rsid w:val="0046235B"/>
    <w:rsid w:val="004636BD"/>
    <w:rsid w:val="0046420F"/>
    <w:rsid w:val="00464344"/>
    <w:rsid w:val="0046438E"/>
    <w:rsid w:val="00464A2B"/>
    <w:rsid w:val="004652C9"/>
    <w:rsid w:val="0046645B"/>
    <w:rsid w:val="00467AF3"/>
    <w:rsid w:val="00470076"/>
    <w:rsid w:val="004708C3"/>
    <w:rsid w:val="00470D50"/>
    <w:rsid w:val="00471DEF"/>
    <w:rsid w:val="00472F59"/>
    <w:rsid w:val="0047369E"/>
    <w:rsid w:val="00473BAA"/>
    <w:rsid w:val="00473E4B"/>
    <w:rsid w:val="00474266"/>
    <w:rsid w:val="00476272"/>
    <w:rsid w:val="00476774"/>
    <w:rsid w:val="00476D3E"/>
    <w:rsid w:val="004772D1"/>
    <w:rsid w:val="0047732B"/>
    <w:rsid w:val="00477785"/>
    <w:rsid w:val="00477BB5"/>
    <w:rsid w:val="00477CB7"/>
    <w:rsid w:val="00477FA2"/>
    <w:rsid w:val="004806FA"/>
    <w:rsid w:val="004807D2"/>
    <w:rsid w:val="004815D2"/>
    <w:rsid w:val="00481626"/>
    <w:rsid w:val="00481B33"/>
    <w:rsid w:val="00482B23"/>
    <w:rsid w:val="00483398"/>
    <w:rsid w:val="00483489"/>
    <w:rsid w:val="0048370A"/>
    <w:rsid w:val="00483CCE"/>
    <w:rsid w:val="004841AD"/>
    <w:rsid w:val="0048483B"/>
    <w:rsid w:val="00485DA5"/>
    <w:rsid w:val="004868BD"/>
    <w:rsid w:val="00486FA3"/>
    <w:rsid w:val="00487571"/>
    <w:rsid w:val="00487B45"/>
    <w:rsid w:val="00490012"/>
    <w:rsid w:val="00490476"/>
    <w:rsid w:val="00491182"/>
    <w:rsid w:val="004919FF"/>
    <w:rsid w:val="00491A3E"/>
    <w:rsid w:val="0049205B"/>
    <w:rsid w:val="00492495"/>
    <w:rsid w:val="00492D47"/>
    <w:rsid w:val="00494E4D"/>
    <w:rsid w:val="00494E89"/>
    <w:rsid w:val="00495969"/>
    <w:rsid w:val="00495C8B"/>
    <w:rsid w:val="00495FDE"/>
    <w:rsid w:val="004968D4"/>
    <w:rsid w:val="00496A4C"/>
    <w:rsid w:val="00497073"/>
    <w:rsid w:val="00497B35"/>
    <w:rsid w:val="004A00E5"/>
    <w:rsid w:val="004A07AB"/>
    <w:rsid w:val="004A0F8A"/>
    <w:rsid w:val="004A196C"/>
    <w:rsid w:val="004A1CB2"/>
    <w:rsid w:val="004A209B"/>
    <w:rsid w:val="004A270E"/>
    <w:rsid w:val="004A2BBC"/>
    <w:rsid w:val="004A3504"/>
    <w:rsid w:val="004A3C56"/>
    <w:rsid w:val="004A4180"/>
    <w:rsid w:val="004A44ED"/>
    <w:rsid w:val="004A4EED"/>
    <w:rsid w:val="004A5180"/>
    <w:rsid w:val="004A61FC"/>
    <w:rsid w:val="004A62AA"/>
    <w:rsid w:val="004A735B"/>
    <w:rsid w:val="004A773D"/>
    <w:rsid w:val="004A786D"/>
    <w:rsid w:val="004A791B"/>
    <w:rsid w:val="004B07EB"/>
    <w:rsid w:val="004B1274"/>
    <w:rsid w:val="004B14FE"/>
    <w:rsid w:val="004B17A3"/>
    <w:rsid w:val="004B1D85"/>
    <w:rsid w:val="004B2022"/>
    <w:rsid w:val="004B2FEA"/>
    <w:rsid w:val="004B35BC"/>
    <w:rsid w:val="004B3968"/>
    <w:rsid w:val="004B403B"/>
    <w:rsid w:val="004B4D1F"/>
    <w:rsid w:val="004B5868"/>
    <w:rsid w:val="004B5C56"/>
    <w:rsid w:val="004B690F"/>
    <w:rsid w:val="004B73D9"/>
    <w:rsid w:val="004B7C87"/>
    <w:rsid w:val="004C0581"/>
    <w:rsid w:val="004C0A93"/>
    <w:rsid w:val="004C0EB2"/>
    <w:rsid w:val="004C1384"/>
    <w:rsid w:val="004C159E"/>
    <w:rsid w:val="004C1828"/>
    <w:rsid w:val="004C1928"/>
    <w:rsid w:val="004C1EF1"/>
    <w:rsid w:val="004C2E7E"/>
    <w:rsid w:val="004C3190"/>
    <w:rsid w:val="004C3C1B"/>
    <w:rsid w:val="004C55AF"/>
    <w:rsid w:val="004C5CAA"/>
    <w:rsid w:val="004C62CF"/>
    <w:rsid w:val="004C69BE"/>
    <w:rsid w:val="004C6B0B"/>
    <w:rsid w:val="004C6F24"/>
    <w:rsid w:val="004C7484"/>
    <w:rsid w:val="004D1164"/>
    <w:rsid w:val="004D12D6"/>
    <w:rsid w:val="004D141A"/>
    <w:rsid w:val="004D1AB3"/>
    <w:rsid w:val="004D2814"/>
    <w:rsid w:val="004D2B05"/>
    <w:rsid w:val="004D2DB6"/>
    <w:rsid w:val="004D2F10"/>
    <w:rsid w:val="004D3C76"/>
    <w:rsid w:val="004D4052"/>
    <w:rsid w:val="004D4420"/>
    <w:rsid w:val="004D44DD"/>
    <w:rsid w:val="004D57F5"/>
    <w:rsid w:val="004D5A2F"/>
    <w:rsid w:val="004D5F10"/>
    <w:rsid w:val="004D7752"/>
    <w:rsid w:val="004D7AEC"/>
    <w:rsid w:val="004E05BD"/>
    <w:rsid w:val="004E0747"/>
    <w:rsid w:val="004E10E2"/>
    <w:rsid w:val="004E147C"/>
    <w:rsid w:val="004E165A"/>
    <w:rsid w:val="004E1A91"/>
    <w:rsid w:val="004E2561"/>
    <w:rsid w:val="004E26E6"/>
    <w:rsid w:val="004E2D8A"/>
    <w:rsid w:val="004E334D"/>
    <w:rsid w:val="004E342A"/>
    <w:rsid w:val="004E35D7"/>
    <w:rsid w:val="004E398B"/>
    <w:rsid w:val="004E3A63"/>
    <w:rsid w:val="004E4676"/>
    <w:rsid w:val="004E4874"/>
    <w:rsid w:val="004E4E96"/>
    <w:rsid w:val="004E5018"/>
    <w:rsid w:val="004E5DC8"/>
    <w:rsid w:val="004E62A7"/>
    <w:rsid w:val="004E641C"/>
    <w:rsid w:val="004E65E9"/>
    <w:rsid w:val="004E6DA8"/>
    <w:rsid w:val="004E71CD"/>
    <w:rsid w:val="004E7A13"/>
    <w:rsid w:val="004F08A6"/>
    <w:rsid w:val="004F1180"/>
    <w:rsid w:val="004F12EB"/>
    <w:rsid w:val="004F2154"/>
    <w:rsid w:val="004F2E39"/>
    <w:rsid w:val="004F3302"/>
    <w:rsid w:val="004F3A33"/>
    <w:rsid w:val="004F3CA6"/>
    <w:rsid w:val="004F4096"/>
    <w:rsid w:val="004F5016"/>
    <w:rsid w:val="004F56CF"/>
    <w:rsid w:val="004F58AF"/>
    <w:rsid w:val="004F5C17"/>
    <w:rsid w:val="004F5CC6"/>
    <w:rsid w:val="004F5CE8"/>
    <w:rsid w:val="004F6AB6"/>
    <w:rsid w:val="004F6AD6"/>
    <w:rsid w:val="004F71EB"/>
    <w:rsid w:val="004F7880"/>
    <w:rsid w:val="004F7B70"/>
    <w:rsid w:val="00500BB5"/>
    <w:rsid w:val="00500FF4"/>
    <w:rsid w:val="00501C79"/>
    <w:rsid w:val="0050314F"/>
    <w:rsid w:val="00503508"/>
    <w:rsid w:val="00503541"/>
    <w:rsid w:val="005048A7"/>
    <w:rsid w:val="00504EFA"/>
    <w:rsid w:val="00505539"/>
    <w:rsid w:val="005056BF"/>
    <w:rsid w:val="00505B1B"/>
    <w:rsid w:val="00506189"/>
    <w:rsid w:val="005061CC"/>
    <w:rsid w:val="00506346"/>
    <w:rsid w:val="00506A4E"/>
    <w:rsid w:val="005071FB"/>
    <w:rsid w:val="00510CAB"/>
    <w:rsid w:val="00511949"/>
    <w:rsid w:val="005127B3"/>
    <w:rsid w:val="00513A84"/>
    <w:rsid w:val="00513C85"/>
    <w:rsid w:val="0051471E"/>
    <w:rsid w:val="005147C8"/>
    <w:rsid w:val="005148F3"/>
    <w:rsid w:val="00514BE8"/>
    <w:rsid w:val="0051515D"/>
    <w:rsid w:val="00516D75"/>
    <w:rsid w:val="00517B49"/>
    <w:rsid w:val="00517F24"/>
    <w:rsid w:val="005209E9"/>
    <w:rsid w:val="00521308"/>
    <w:rsid w:val="005214B7"/>
    <w:rsid w:val="00521664"/>
    <w:rsid w:val="00521831"/>
    <w:rsid w:val="00522754"/>
    <w:rsid w:val="00522FCF"/>
    <w:rsid w:val="00523827"/>
    <w:rsid w:val="00523E68"/>
    <w:rsid w:val="005241B2"/>
    <w:rsid w:val="00524373"/>
    <w:rsid w:val="00524CE7"/>
    <w:rsid w:val="0052503E"/>
    <w:rsid w:val="00525A4E"/>
    <w:rsid w:val="00527505"/>
    <w:rsid w:val="00527757"/>
    <w:rsid w:val="00530154"/>
    <w:rsid w:val="005308FA"/>
    <w:rsid w:val="0053092F"/>
    <w:rsid w:val="00530A73"/>
    <w:rsid w:val="00530E10"/>
    <w:rsid w:val="00530FE8"/>
    <w:rsid w:val="00531398"/>
    <w:rsid w:val="00531DAE"/>
    <w:rsid w:val="00532B03"/>
    <w:rsid w:val="00532C75"/>
    <w:rsid w:val="00533C2D"/>
    <w:rsid w:val="00533FC3"/>
    <w:rsid w:val="005342AE"/>
    <w:rsid w:val="00535563"/>
    <w:rsid w:val="00536267"/>
    <w:rsid w:val="00536DF9"/>
    <w:rsid w:val="00536E1F"/>
    <w:rsid w:val="0053731D"/>
    <w:rsid w:val="005378A3"/>
    <w:rsid w:val="00537EEC"/>
    <w:rsid w:val="00540691"/>
    <w:rsid w:val="00540A1A"/>
    <w:rsid w:val="00540EAD"/>
    <w:rsid w:val="005413E2"/>
    <w:rsid w:val="005414EE"/>
    <w:rsid w:val="00542B26"/>
    <w:rsid w:val="0054336C"/>
    <w:rsid w:val="00543E43"/>
    <w:rsid w:val="00543ED6"/>
    <w:rsid w:val="0054416C"/>
    <w:rsid w:val="005442D5"/>
    <w:rsid w:val="005442ED"/>
    <w:rsid w:val="005443B5"/>
    <w:rsid w:val="00544C4A"/>
    <w:rsid w:val="00544C5F"/>
    <w:rsid w:val="00544EF6"/>
    <w:rsid w:val="00545A56"/>
    <w:rsid w:val="005462FA"/>
    <w:rsid w:val="00546481"/>
    <w:rsid w:val="005477AD"/>
    <w:rsid w:val="005501E0"/>
    <w:rsid w:val="005505D9"/>
    <w:rsid w:val="005515AB"/>
    <w:rsid w:val="00551C38"/>
    <w:rsid w:val="00551C5E"/>
    <w:rsid w:val="00551E00"/>
    <w:rsid w:val="00552259"/>
    <w:rsid w:val="005533DA"/>
    <w:rsid w:val="005539E9"/>
    <w:rsid w:val="00553D88"/>
    <w:rsid w:val="00554601"/>
    <w:rsid w:val="00554894"/>
    <w:rsid w:val="00554B60"/>
    <w:rsid w:val="00554E5C"/>
    <w:rsid w:val="00554FB3"/>
    <w:rsid w:val="0055560C"/>
    <w:rsid w:val="005565DA"/>
    <w:rsid w:val="005566D2"/>
    <w:rsid w:val="00556748"/>
    <w:rsid w:val="00556B74"/>
    <w:rsid w:val="00556C46"/>
    <w:rsid w:val="00557846"/>
    <w:rsid w:val="00557865"/>
    <w:rsid w:val="00557ED9"/>
    <w:rsid w:val="00560BA6"/>
    <w:rsid w:val="005612ED"/>
    <w:rsid w:val="0056165B"/>
    <w:rsid w:val="005617F0"/>
    <w:rsid w:val="005627CA"/>
    <w:rsid w:val="005629DD"/>
    <w:rsid w:val="0056326B"/>
    <w:rsid w:val="005644F9"/>
    <w:rsid w:val="0056503B"/>
    <w:rsid w:val="005653D4"/>
    <w:rsid w:val="0056579E"/>
    <w:rsid w:val="00566FC8"/>
    <w:rsid w:val="00567A01"/>
    <w:rsid w:val="005700F0"/>
    <w:rsid w:val="00570631"/>
    <w:rsid w:val="00570929"/>
    <w:rsid w:val="00570C36"/>
    <w:rsid w:val="00571347"/>
    <w:rsid w:val="0057172E"/>
    <w:rsid w:val="005718AC"/>
    <w:rsid w:val="005719F5"/>
    <w:rsid w:val="00571CF1"/>
    <w:rsid w:val="00574032"/>
    <w:rsid w:val="005742A2"/>
    <w:rsid w:val="0057453F"/>
    <w:rsid w:val="00574706"/>
    <w:rsid w:val="005751BE"/>
    <w:rsid w:val="00575259"/>
    <w:rsid w:val="0057666D"/>
    <w:rsid w:val="005769C7"/>
    <w:rsid w:val="00576A78"/>
    <w:rsid w:val="005771E0"/>
    <w:rsid w:val="005809D4"/>
    <w:rsid w:val="0058116C"/>
    <w:rsid w:val="0058116F"/>
    <w:rsid w:val="00581473"/>
    <w:rsid w:val="005820EF"/>
    <w:rsid w:val="0058252E"/>
    <w:rsid w:val="005828FD"/>
    <w:rsid w:val="00582D44"/>
    <w:rsid w:val="00582ECD"/>
    <w:rsid w:val="005832FE"/>
    <w:rsid w:val="005833DF"/>
    <w:rsid w:val="005843A0"/>
    <w:rsid w:val="00584A4A"/>
    <w:rsid w:val="00584E4A"/>
    <w:rsid w:val="0058567C"/>
    <w:rsid w:val="00585A0A"/>
    <w:rsid w:val="00586982"/>
    <w:rsid w:val="00586FFF"/>
    <w:rsid w:val="005876F2"/>
    <w:rsid w:val="00587A32"/>
    <w:rsid w:val="0058AF00"/>
    <w:rsid w:val="00590001"/>
    <w:rsid w:val="0059065E"/>
    <w:rsid w:val="005911AC"/>
    <w:rsid w:val="00591C34"/>
    <w:rsid w:val="00593175"/>
    <w:rsid w:val="0059331B"/>
    <w:rsid w:val="005935BB"/>
    <w:rsid w:val="00593639"/>
    <w:rsid w:val="00593C4C"/>
    <w:rsid w:val="00593E87"/>
    <w:rsid w:val="005940D7"/>
    <w:rsid w:val="0059428D"/>
    <w:rsid w:val="00594B27"/>
    <w:rsid w:val="00594CFA"/>
    <w:rsid w:val="00596119"/>
    <w:rsid w:val="005962C8"/>
    <w:rsid w:val="0059655B"/>
    <w:rsid w:val="00596F0D"/>
    <w:rsid w:val="00597B79"/>
    <w:rsid w:val="00597E53"/>
    <w:rsid w:val="005A09B1"/>
    <w:rsid w:val="005A163F"/>
    <w:rsid w:val="005A1A1B"/>
    <w:rsid w:val="005A1E9B"/>
    <w:rsid w:val="005A1FF2"/>
    <w:rsid w:val="005A4452"/>
    <w:rsid w:val="005A51B8"/>
    <w:rsid w:val="005A627A"/>
    <w:rsid w:val="005A7009"/>
    <w:rsid w:val="005A76BA"/>
    <w:rsid w:val="005B0BA7"/>
    <w:rsid w:val="005B10E3"/>
    <w:rsid w:val="005B11D3"/>
    <w:rsid w:val="005B2AF3"/>
    <w:rsid w:val="005B2BD1"/>
    <w:rsid w:val="005B2BFA"/>
    <w:rsid w:val="005B2CC9"/>
    <w:rsid w:val="005B357C"/>
    <w:rsid w:val="005B4307"/>
    <w:rsid w:val="005B4497"/>
    <w:rsid w:val="005B4671"/>
    <w:rsid w:val="005B4C6E"/>
    <w:rsid w:val="005B50F0"/>
    <w:rsid w:val="005B50FF"/>
    <w:rsid w:val="005B537A"/>
    <w:rsid w:val="005B53B9"/>
    <w:rsid w:val="005B6815"/>
    <w:rsid w:val="005B6996"/>
    <w:rsid w:val="005B6C5C"/>
    <w:rsid w:val="005B7522"/>
    <w:rsid w:val="005B7B80"/>
    <w:rsid w:val="005B7E02"/>
    <w:rsid w:val="005C0C4C"/>
    <w:rsid w:val="005C0CA9"/>
    <w:rsid w:val="005C1160"/>
    <w:rsid w:val="005C158E"/>
    <w:rsid w:val="005C24A5"/>
    <w:rsid w:val="005C24D8"/>
    <w:rsid w:val="005C2DA2"/>
    <w:rsid w:val="005C2F41"/>
    <w:rsid w:val="005C399C"/>
    <w:rsid w:val="005C4394"/>
    <w:rsid w:val="005C618A"/>
    <w:rsid w:val="005C61AE"/>
    <w:rsid w:val="005C6975"/>
    <w:rsid w:val="005C6A26"/>
    <w:rsid w:val="005C6BB8"/>
    <w:rsid w:val="005C791F"/>
    <w:rsid w:val="005D03BB"/>
    <w:rsid w:val="005D070B"/>
    <w:rsid w:val="005D0B3E"/>
    <w:rsid w:val="005D0BE5"/>
    <w:rsid w:val="005D1802"/>
    <w:rsid w:val="005D2B18"/>
    <w:rsid w:val="005D3F4A"/>
    <w:rsid w:val="005D3F9E"/>
    <w:rsid w:val="005D4314"/>
    <w:rsid w:val="005D45B7"/>
    <w:rsid w:val="005D46BB"/>
    <w:rsid w:val="005D4753"/>
    <w:rsid w:val="005D4853"/>
    <w:rsid w:val="005D50F3"/>
    <w:rsid w:val="005D530E"/>
    <w:rsid w:val="005D5FCE"/>
    <w:rsid w:val="005D6436"/>
    <w:rsid w:val="005D679B"/>
    <w:rsid w:val="005D6870"/>
    <w:rsid w:val="005D6FF3"/>
    <w:rsid w:val="005D702D"/>
    <w:rsid w:val="005D7030"/>
    <w:rsid w:val="005D7B3B"/>
    <w:rsid w:val="005D7B52"/>
    <w:rsid w:val="005E209C"/>
    <w:rsid w:val="005E25B4"/>
    <w:rsid w:val="005E25FF"/>
    <w:rsid w:val="005E301A"/>
    <w:rsid w:val="005E30BE"/>
    <w:rsid w:val="005E3419"/>
    <w:rsid w:val="005E4B36"/>
    <w:rsid w:val="005E5333"/>
    <w:rsid w:val="005E54EA"/>
    <w:rsid w:val="005E5E52"/>
    <w:rsid w:val="005E6505"/>
    <w:rsid w:val="005E6597"/>
    <w:rsid w:val="005E73B5"/>
    <w:rsid w:val="005E73F5"/>
    <w:rsid w:val="005E7DCA"/>
    <w:rsid w:val="005F059C"/>
    <w:rsid w:val="005F099D"/>
    <w:rsid w:val="005F0A2C"/>
    <w:rsid w:val="005F14F9"/>
    <w:rsid w:val="005F15A4"/>
    <w:rsid w:val="005F16A0"/>
    <w:rsid w:val="005F18C4"/>
    <w:rsid w:val="005F233F"/>
    <w:rsid w:val="005F386F"/>
    <w:rsid w:val="005F403D"/>
    <w:rsid w:val="005F49D3"/>
    <w:rsid w:val="005F49E6"/>
    <w:rsid w:val="005F53C8"/>
    <w:rsid w:val="005F5A33"/>
    <w:rsid w:val="005F6709"/>
    <w:rsid w:val="005F6A02"/>
    <w:rsid w:val="005F6C6F"/>
    <w:rsid w:val="005F6DBD"/>
    <w:rsid w:val="005F6FD2"/>
    <w:rsid w:val="005F7485"/>
    <w:rsid w:val="005F785F"/>
    <w:rsid w:val="006000D2"/>
    <w:rsid w:val="00600CB2"/>
    <w:rsid w:val="006010B6"/>
    <w:rsid w:val="006010E0"/>
    <w:rsid w:val="00601659"/>
    <w:rsid w:val="00601CE6"/>
    <w:rsid w:val="006029C7"/>
    <w:rsid w:val="00602EFC"/>
    <w:rsid w:val="0060322C"/>
    <w:rsid w:val="00604834"/>
    <w:rsid w:val="006048F5"/>
    <w:rsid w:val="00605683"/>
    <w:rsid w:val="00606275"/>
    <w:rsid w:val="00606742"/>
    <w:rsid w:val="00606ED0"/>
    <w:rsid w:val="00607274"/>
    <w:rsid w:val="00607684"/>
    <w:rsid w:val="00607EE3"/>
    <w:rsid w:val="00610338"/>
    <w:rsid w:val="006103C7"/>
    <w:rsid w:val="00610C1B"/>
    <w:rsid w:val="0061236F"/>
    <w:rsid w:val="00612C68"/>
    <w:rsid w:val="0061380B"/>
    <w:rsid w:val="00613AE3"/>
    <w:rsid w:val="0061470F"/>
    <w:rsid w:val="00614817"/>
    <w:rsid w:val="00615381"/>
    <w:rsid w:val="0061548B"/>
    <w:rsid w:val="006154F4"/>
    <w:rsid w:val="00616018"/>
    <w:rsid w:val="00616119"/>
    <w:rsid w:val="006164D2"/>
    <w:rsid w:val="00617030"/>
    <w:rsid w:val="006170F2"/>
    <w:rsid w:val="0062024D"/>
    <w:rsid w:val="006203E6"/>
    <w:rsid w:val="00621016"/>
    <w:rsid w:val="00621EBD"/>
    <w:rsid w:val="00621EF1"/>
    <w:rsid w:val="00622B7E"/>
    <w:rsid w:val="00623C51"/>
    <w:rsid w:val="00623F70"/>
    <w:rsid w:val="006241E3"/>
    <w:rsid w:val="0062420C"/>
    <w:rsid w:val="0062439D"/>
    <w:rsid w:val="006244F0"/>
    <w:rsid w:val="00624C00"/>
    <w:rsid w:val="00624E4F"/>
    <w:rsid w:val="00625DF7"/>
    <w:rsid w:val="00625F94"/>
    <w:rsid w:val="006261C4"/>
    <w:rsid w:val="00627E9E"/>
    <w:rsid w:val="006301C0"/>
    <w:rsid w:val="006303C8"/>
    <w:rsid w:val="006305ED"/>
    <w:rsid w:val="00630655"/>
    <w:rsid w:val="00632917"/>
    <w:rsid w:val="006329B6"/>
    <w:rsid w:val="006331B2"/>
    <w:rsid w:val="00633212"/>
    <w:rsid w:val="00633465"/>
    <w:rsid w:val="00633E61"/>
    <w:rsid w:val="0063450F"/>
    <w:rsid w:val="006345A8"/>
    <w:rsid w:val="006345F0"/>
    <w:rsid w:val="00634F62"/>
    <w:rsid w:val="00635D26"/>
    <w:rsid w:val="00636AD9"/>
    <w:rsid w:val="0064091B"/>
    <w:rsid w:val="00640A40"/>
    <w:rsid w:val="00640D4C"/>
    <w:rsid w:val="00641380"/>
    <w:rsid w:val="0064244E"/>
    <w:rsid w:val="0064372B"/>
    <w:rsid w:val="006457E6"/>
    <w:rsid w:val="0064652C"/>
    <w:rsid w:val="0064715C"/>
    <w:rsid w:val="00647F7F"/>
    <w:rsid w:val="006500F8"/>
    <w:rsid w:val="00650583"/>
    <w:rsid w:val="006505DA"/>
    <w:rsid w:val="00651B78"/>
    <w:rsid w:val="0065202C"/>
    <w:rsid w:val="006524BA"/>
    <w:rsid w:val="00652A99"/>
    <w:rsid w:val="0065311D"/>
    <w:rsid w:val="00653A9A"/>
    <w:rsid w:val="006544E6"/>
    <w:rsid w:val="0065476A"/>
    <w:rsid w:val="006549BF"/>
    <w:rsid w:val="00654C18"/>
    <w:rsid w:val="00654DB0"/>
    <w:rsid w:val="006554D1"/>
    <w:rsid w:val="0065667A"/>
    <w:rsid w:val="00656C5C"/>
    <w:rsid w:val="00657B48"/>
    <w:rsid w:val="00657D72"/>
    <w:rsid w:val="00657DB8"/>
    <w:rsid w:val="00657E38"/>
    <w:rsid w:val="00662C24"/>
    <w:rsid w:val="00663623"/>
    <w:rsid w:val="00663D71"/>
    <w:rsid w:val="00663E51"/>
    <w:rsid w:val="00664403"/>
    <w:rsid w:val="00664A39"/>
    <w:rsid w:val="00664CE7"/>
    <w:rsid w:val="00665011"/>
    <w:rsid w:val="0066514C"/>
    <w:rsid w:val="00665502"/>
    <w:rsid w:val="00666060"/>
    <w:rsid w:val="00666886"/>
    <w:rsid w:val="00666BC5"/>
    <w:rsid w:val="00666CC7"/>
    <w:rsid w:val="00667195"/>
    <w:rsid w:val="006716AF"/>
    <w:rsid w:val="00671F6C"/>
    <w:rsid w:val="00672384"/>
    <w:rsid w:val="00672435"/>
    <w:rsid w:val="006727C6"/>
    <w:rsid w:val="00672934"/>
    <w:rsid w:val="00674223"/>
    <w:rsid w:val="0067445C"/>
    <w:rsid w:val="0067472C"/>
    <w:rsid w:val="0067674C"/>
    <w:rsid w:val="00676AC4"/>
    <w:rsid w:val="00676B44"/>
    <w:rsid w:val="00677718"/>
    <w:rsid w:val="00677FC4"/>
    <w:rsid w:val="0068004E"/>
    <w:rsid w:val="0068047C"/>
    <w:rsid w:val="00680561"/>
    <w:rsid w:val="00681691"/>
    <w:rsid w:val="00681DDF"/>
    <w:rsid w:val="00681F10"/>
    <w:rsid w:val="00683131"/>
    <w:rsid w:val="006831CD"/>
    <w:rsid w:val="00683378"/>
    <w:rsid w:val="00683A39"/>
    <w:rsid w:val="00683A6B"/>
    <w:rsid w:val="00683D42"/>
    <w:rsid w:val="0068416B"/>
    <w:rsid w:val="00684501"/>
    <w:rsid w:val="00684BB0"/>
    <w:rsid w:val="006862FD"/>
    <w:rsid w:val="00686349"/>
    <w:rsid w:val="0068641F"/>
    <w:rsid w:val="00686645"/>
    <w:rsid w:val="006868FF"/>
    <w:rsid w:val="00686B14"/>
    <w:rsid w:val="00687545"/>
    <w:rsid w:val="00687E52"/>
    <w:rsid w:val="0069007E"/>
    <w:rsid w:val="00690201"/>
    <w:rsid w:val="00690444"/>
    <w:rsid w:val="00690B05"/>
    <w:rsid w:val="00690C22"/>
    <w:rsid w:val="006916FE"/>
    <w:rsid w:val="00691FF5"/>
    <w:rsid w:val="0069341A"/>
    <w:rsid w:val="00693CB7"/>
    <w:rsid w:val="006944B7"/>
    <w:rsid w:val="00694B5D"/>
    <w:rsid w:val="00694CE5"/>
    <w:rsid w:val="00694F5A"/>
    <w:rsid w:val="0069580A"/>
    <w:rsid w:val="00696F1E"/>
    <w:rsid w:val="006A10E0"/>
    <w:rsid w:val="006A1162"/>
    <w:rsid w:val="006A1681"/>
    <w:rsid w:val="006A1DC3"/>
    <w:rsid w:val="006A242B"/>
    <w:rsid w:val="006A25CB"/>
    <w:rsid w:val="006A29CA"/>
    <w:rsid w:val="006A2A91"/>
    <w:rsid w:val="006A30E2"/>
    <w:rsid w:val="006A4535"/>
    <w:rsid w:val="006A4917"/>
    <w:rsid w:val="006A4995"/>
    <w:rsid w:val="006A50E6"/>
    <w:rsid w:val="006A530D"/>
    <w:rsid w:val="006A5917"/>
    <w:rsid w:val="006A5950"/>
    <w:rsid w:val="006A5A37"/>
    <w:rsid w:val="006A5AFF"/>
    <w:rsid w:val="006A64B3"/>
    <w:rsid w:val="006A6660"/>
    <w:rsid w:val="006A6E68"/>
    <w:rsid w:val="006A6F34"/>
    <w:rsid w:val="006A7B91"/>
    <w:rsid w:val="006B0A71"/>
    <w:rsid w:val="006B0A85"/>
    <w:rsid w:val="006B1397"/>
    <w:rsid w:val="006B19C8"/>
    <w:rsid w:val="006B1EE2"/>
    <w:rsid w:val="006B2B8A"/>
    <w:rsid w:val="006B3AA8"/>
    <w:rsid w:val="006B5AD7"/>
    <w:rsid w:val="006B6615"/>
    <w:rsid w:val="006B67A2"/>
    <w:rsid w:val="006B68AA"/>
    <w:rsid w:val="006B7697"/>
    <w:rsid w:val="006C01B8"/>
    <w:rsid w:val="006C0300"/>
    <w:rsid w:val="006C0526"/>
    <w:rsid w:val="006C06D8"/>
    <w:rsid w:val="006C0B3C"/>
    <w:rsid w:val="006C0C62"/>
    <w:rsid w:val="006C116B"/>
    <w:rsid w:val="006C1D35"/>
    <w:rsid w:val="006C216F"/>
    <w:rsid w:val="006C37D4"/>
    <w:rsid w:val="006C3E0F"/>
    <w:rsid w:val="006C49CE"/>
    <w:rsid w:val="006C60EA"/>
    <w:rsid w:val="006C6DD3"/>
    <w:rsid w:val="006D0280"/>
    <w:rsid w:val="006D0CF9"/>
    <w:rsid w:val="006D0D6A"/>
    <w:rsid w:val="006D107D"/>
    <w:rsid w:val="006D247F"/>
    <w:rsid w:val="006D27B1"/>
    <w:rsid w:val="006D33D2"/>
    <w:rsid w:val="006D4524"/>
    <w:rsid w:val="006D4D9F"/>
    <w:rsid w:val="006D4EEE"/>
    <w:rsid w:val="006D575E"/>
    <w:rsid w:val="006D5812"/>
    <w:rsid w:val="006D5814"/>
    <w:rsid w:val="006D5ECE"/>
    <w:rsid w:val="006D6887"/>
    <w:rsid w:val="006D729A"/>
    <w:rsid w:val="006D788C"/>
    <w:rsid w:val="006E1286"/>
    <w:rsid w:val="006E1DFF"/>
    <w:rsid w:val="006E1EBD"/>
    <w:rsid w:val="006E2315"/>
    <w:rsid w:val="006E25D9"/>
    <w:rsid w:val="006E29CC"/>
    <w:rsid w:val="006E2DE6"/>
    <w:rsid w:val="006E3549"/>
    <w:rsid w:val="006E3AB4"/>
    <w:rsid w:val="006E3D35"/>
    <w:rsid w:val="006E4503"/>
    <w:rsid w:val="006E475D"/>
    <w:rsid w:val="006E4939"/>
    <w:rsid w:val="006E5BDC"/>
    <w:rsid w:val="006E6253"/>
    <w:rsid w:val="006E67B6"/>
    <w:rsid w:val="006E6CCC"/>
    <w:rsid w:val="006E711A"/>
    <w:rsid w:val="006E7975"/>
    <w:rsid w:val="006E7E68"/>
    <w:rsid w:val="006F02F4"/>
    <w:rsid w:val="006F0F35"/>
    <w:rsid w:val="006F1C73"/>
    <w:rsid w:val="006F2E06"/>
    <w:rsid w:val="006F31E0"/>
    <w:rsid w:val="006F3B09"/>
    <w:rsid w:val="006F3E85"/>
    <w:rsid w:val="006F4109"/>
    <w:rsid w:val="006F4110"/>
    <w:rsid w:val="006F442A"/>
    <w:rsid w:val="006F46F2"/>
    <w:rsid w:val="006F4ABD"/>
    <w:rsid w:val="006F50CC"/>
    <w:rsid w:val="006F51B5"/>
    <w:rsid w:val="006F5BDA"/>
    <w:rsid w:val="006F5D90"/>
    <w:rsid w:val="006F6277"/>
    <w:rsid w:val="006F628B"/>
    <w:rsid w:val="006F77AB"/>
    <w:rsid w:val="006F7F35"/>
    <w:rsid w:val="00700150"/>
    <w:rsid w:val="00700E26"/>
    <w:rsid w:val="00700FCE"/>
    <w:rsid w:val="00701B06"/>
    <w:rsid w:val="00703FC3"/>
    <w:rsid w:val="007044F9"/>
    <w:rsid w:val="00704541"/>
    <w:rsid w:val="007050AC"/>
    <w:rsid w:val="00705563"/>
    <w:rsid w:val="00705B84"/>
    <w:rsid w:val="00706F1A"/>
    <w:rsid w:val="00707785"/>
    <w:rsid w:val="00707A86"/>
    <w:rsid w:val="00710350"/>
    <w:rsid w:val="0071164E"/>
    <w:rsid w:val="0071187D"/>
    <w:rsid w:val="00711EC7"/>
    <w:rsid w:val="00712D13"/>
    <w:rsid w:val="00712FF4"/>
    <w:rsid w:val="00713833"/>
    <w:rsid w:val="00713B14"/>
    <w:rsid w:val="00713CA0"/>
    <w:rsid w:val="00713EBA"/>
    <w:rsid w:val="00714835"/>
    <w:rsid w:val="00714AF1"/>
    <w:rsid w:val="00714B05"/>
    <w:rsid w:val="00714B19"/>
    <w:rsid w:val="00714FFE"/>
    <w:rsid w:val="00715C3F"/>
    <w:rsid w:val="00716482"/>
    <w:rsid w:val="0071652C"/>
    <w:rsid w:val="00720A8E"/>
    <w:rsid w:val="00720AA5"/>
    <w:rsid w:val="00720E5C"/>
    <w:rsid w:val="00721B6F"/>
    <w:rsid w:val="00722030"/>
    <w:rsid w:val="007222FC"/>
    <w:rsid w:val="00722601"/>
    <w:rsid w:val="007228C3"/>
    <w:rsid w:val="00722CBA"/>
    <w:rsid w:val="007236BE"/>
    <w:rsid w:val="00724DD5"/>
    <w:rsid w:val="00725357"/>
    <w:rsid w:val="007263A9"/>
    <w:rsid w:val="007272E2"/>
    <w:rsid w:val="007277DE"/>
    <w:rsid w:val="00727A0E"/>
    <w:rsid w:val="00727AF0"/>
    <w:rsid w:val="0073022B"/>
    <w:rsid w:val="00730AB5"/>
    <w:rsid w:val="00730C8E"/>
    <w:rsid w:val="007310BA"/>
    <w:rsid w:val="0073334B"/>
    <w:rsid w:val="007333C6"/>
    <w:rsid w:val="00733757"/>
    <w:rsid w:val="0073429D"/>
    <w:rsid w:val="00735154"/>
    <w:rsid w:val="00735575"/>
    <w:rsid w:val="00735B4B"/>
    <w:rsid w:val="0073652D"/>
    <w:rsid w:val="00736730"/>
    <w:rsid w:val="00737066"/>
    <w:rsid w:val="00740860"/>
    <w:rsid w:val="007412CE"/>
    <w:rsid w:val="00741763"/>
    <w:rsid w:val="00741AF9"/>
    <w:rsid w:val="00741D3D"/>
    <w:rsid w:val="007421D0"/>
    <w:rsid w:val="007431C5"/>
    <w:rsid w:val="00743E3C"/>
    <w:rsid w:val="0074417D"/>
    <w:rsid w:val="007444BE"/>
    <w:rsid w:val="00744B04"/>
    <w:rsid w:val="0074566A"/>
    <w:rsid w:val="00745BEE"/>
    <w:rsid w:val="00745FD0"/>
    <w:rsid w:val="0074690C"/>
    <w:rsid w:val="00751A54"/>
    <w:rsid w:val="0075304C"/>
    <w:rsid w:val="007530DB"/>
    <w:rsid w:val="00753258"/>
    <w:rsid w:val="00753376"/>
    <w:rsid w:val="007548F4"/>
    <w:rsid w:val="0075648E"/>
    <w:rsid w:val="00756573"/>
    <w:rsid w:val="00757AF4"/>
    <w:rsid w:val="0076019C"/>
    <w:rsid w:val="00760B25"/>
    <w:rsid w:val="00760E38"/>
    <w:rsid w:val="007617E0"/>
    <w:rsid w:val="00763C35"/>
    <w:rsid w:val="00763D88"/>
    <w:rsid w:val="00763EE8"/>
    <w:rsid w:val="00764124"/>
    <w:rsid w:val="00764BDE"/>
    <w:rsid w:val="00764C4E"/>
    <w:rsid w:val="00765561"/>
    <w:rsid w:val="00766190"/>
    <w:rsid w:val="00766201"/>
    <w:rsid w:val="0076639F"/>
    <w:rsid w:val="00766512"/>
    <w:rsid w:val="007676B3"/>
    <w:rsid w:val="00767976"/>
    <w:rsid w:val="00767A7C"/>
    <w:rsid w:val="0077190E"/>
    <w:rsid w:val="00772F2C"/>
    <w:rsid w:val="007737EB"/>
    <w:rsid w:val="00773864"/>
    <w:rsid w:val="00773B2A"/>
    <w:rsid w:val="00774370"/>
    <w:rsid w:val="00774B25"/>
    <w:rsid w:val="00775668"/>
    <w:rsid w:val="00775AE6"/>
    <w:rsid w:val="00775F8C"/>
    <w:rsid w:val="007765D0"/>
    <w:rsid w:val="00777AB2"/>
    <w:rsid w:val="00777F94"/>
    <w:rsid w:val="0078050C"/>
    <w:rsid w:val="00781560"/>
    <w:rsid w:val="0078163D"/>
    <w:rsid w:val="00781861"/>
    <w:rsid w:val="00782097"/>
    <w:rsid w:val="00783E21"/>
    <w:rsid w:val="0078696A"/>
    <w:rsid w:val="0079069A"/>
    <w:rsid w:val="00790AA0"/>
    <w:rsid w:val="00790DFD"/>
    <w:rsid w:val="0079146C"/>
    <w:rsid w:val="0079213D"/>
    <w:rsid w:val="007931EC"/>
    <w:rsid w:val="00793455"/>
    <w:rsid w:val="0079362C"/>
    <w:rsid w:val="00793D17"/>
    <w:rsid w:val="007946C4"/>
    <w:rsid w:val="00794DF9"/>
    <w:rsid w:val="007958E3"/>
    <w:rsid w:val="00796415"/>
    <w:rsid w:val="00796691"/>
    <w:rsid w:val="00796D50"/>
    <w:rsid w:val="00797483"/>
    <w:rsid w:val="00797B13"/>
    <w:rsid w:val="0079D437"/>
    <w:rsid w:val="007A0656"/>
    <w:rsid w:val="007A0A97"/>
    <w:rsid w:val="007A0D2E"/>
    <w:rsid w:val="007A12FC"/>
    <w:rsid w:val="007A14DB"/>
    <w:rsid w:val="007A2D37"/>
    <w:rsid w:val="007A2D76"/>
    <w:rsid w:val="007A2D91"/>
    <w:rsid w:val="007A2E09"/>
    <w:rsid w:val="007A2E68"/>
    <w:rsid w:val="007A3532"/>
    <w:rsid w:val="007A39DD"/>
    <w:rsid w:val="007A3C66"/>
    <w:rsid w:val="007A3DC7"/>
    <w:rsid w:val="007A3F6A"/>
    <w:rsid w:val="007A47B7"/>
    <w:rsid w:val="007A5007"/>
    <w:rsid w:val="007A501F"/>
    <w:rsid w:val="007A61E2"/>
    <w:rsid w:val="007A6E29"/>
    <w:rsid w:val="007A6F3E"/>
    <w:rsid w:val="007B01EF"/>
    <w:rsid w:val="007B0EE7"/>
    <w:rsid w:val="007B1045"/>
    <w:rsid w:val="007B1692"/>
    <w:rsid w:val="007B17DF"/>
    <w:rsid w:val="007B19C3"/>
    <w:rsid w:val="007B1D4E"/>
    <w:rsid w:val="007B1E46"/>
    <w:rsid w:val="007B201C"/>
    <w:rsid w:val="007B2A3C"/>
    <w:rsid w:val="007B2B86"/>
    <w:rsid w:val="007B2BBC"/>
    <w:rsid w:val="007B301F"/>
    <w:rsid w:val="007B3944"/>
    <w:rsid w:val="007B4E9D"/>
    <w:rsid w:val="007B5C9E"/>
    <w:rsid w:val="007B5DCF"/>
    <w:rsid w:val="007B6140"/>
    <w:rsid w:val="007B7CB2"/>
    <w:rsid w:val="007B7D2D"/>
    <w:rsid w:val="007C05EC"/>
    <w:rsid w:val="007C09B4"/>
    <w:rsid w:val="007C1311"/>
    <w:rsid w:val="007C1338"/>
    <w:rsid w:val="007C1345"/>
    <w:rsid w:val="007C1D23"/>
    <w:rsid w:val="007C21AB"/>
    <w:rsid w:val="007C2B8B"/>
    <w:rsid w:val="007C394F"/>
    <w:rsid w:val="007C4949"/>
    <w:rsid w:val="007C4E64"/>
    <w:rsid w:val="007C5217"/>
    <w:rsid w:val="007C562B"/>
    <w:rsid w:val="007C6245"/>
    <w:rsid w:val="007C6326"/>
    <w:rsid w:val="007C7363"/>
    <w:rsid w:val="007C74BB"/>
    <w:rsid w:val="007C7D69"/>
    <w:rsid w:val="007D0118"/>
    <w:rsid w:val="007D0452"/>
    <w:rsid w:val="007D0955"/>
    <w:rsid w:val="007D0C98"/>
    <w:rsid w:val="007D0DAA"/>
    <w:rsid w:val="007D1CC1"/>
    <w:rsid w:val="007D1E03"/>
    <w:rsid w:val="007D1F2C"/>
    <w:rsid w:val="007D1FFD"/>
    <w:rsid w:val="007D25E1"/>
    <w:rsid w:val="007D30AF"/>
    <w:rsid w:val="007D38B4"/>
    <w:rsid w:val="007D414C"/>
    <w:rsid w:val="007D4329"/>
    <w:rsid w:val="007D4EA6"/>
    <w:rsid w:val="007D6123"/>
    <w:rsid w:val="007D6328"/>
    <w:rsid w:val="007D63EA"/>
    <w:rsid w:val="007D6583"/>
    <w:rsid w:val="007D75AA"/>
    <w:rsid w:val="007D7E52"/>
    <w:rsid w:val="007D7E82"/>
    <w:rsid w:val="007E04F0"/>
    <w:rsid w:val="007E0783"/>
    <w:rsid w:val="007E07B7"/>
    <w:rsid w:val="007E0987"/>
    <w:rsid w:val="007E1531"/>
    <w:rsid w:val="007E18E5"/>
    <w:rsid w:val="007E1E84"/>
    <w:rsid w:val="007E24B4"/>
    <w:rsid w:val="007E295D"/>
    <w:rsid w:val="007E30BD"/>
    <w:rsid w:val="007E32A4"/>
    <w:rsid w:val="007E35C8"/>
    <w:rsid w:val="007E5E67"/>
    <w:rsid w:val="007E6784"/>
    <w:rsid w:val="007E6A46"/>
    <w:rsid w:val="007E7907"/>
    <w:rsid w:val="007F071A"/>
    <w:rsid w:val="007F0874"/>
    <w:rsid w:val="007F092B"/>
    <w:rsid w:val="007F0966"/>
    <w:rsid w:val="007F0E78"/>
    <w:rsid w:val="007F15D4"/>
    <w:rsid w:val="007F1736"/>
    <w:rsid w:val="007F1769"/>
    <w:rsid w:val="007F1D6E"/>
    <w:rsid w:val="007F23D9"/>
    <w:rsid w:val="007F247B"/>
    <w:rsid w:val="007F3548"/>
    <w:rsid w:val="007F4040"/>
    <w:rsid w:val="007F413B"/>
    <w:rsid w:val="007F4178"/>
    <w:rsid w:val="007F471D"/>
    <w:rsid w:val="007F4CD0"/>
    <w:rsid w:val="007F539D"/>
    <w:rsid w:val="007F5526"/>
    <w:rsid w:val="007F5B49"/>
    <w:rsid w:val="00800156"/>
    <w:rsid w:val="00800BD0"/>
    <w:rsid w:val="0080212B"/>
    <w:rsid w:val="00802654"/>
    <w:rsid w:val="00802AFE"/>
    <w:rsid w:val="00802B6D"/>
    <w:rsid w:val="00802F7E"/>
    <w:rsid w:val="00803077"/>
    <w:rsid w:val="008033B7"/>
    <w:rsid w:val="008038C1"/>
    <w:rsid w:val="00804ED0"/>
    <w:rsid w:val="0080508E"/>
    <w:rsid w:val="0080521E"/>
    <w:rsid w:val="00805C07"/>
    <w:rsid w:val="0080603C"/>
    <w:rsid w:val="0080650A"/>
    <w:rsid w:val="00806A2A"/>
    <w:rsid w:val="008070E3"/>
    <w:rsid w:val="00807412"/>
    <w:rsid w:val="00807DDD"/>
    <w:rsid w:val="00807FE2"/>
    <w:rsid w:val="00810AB5"/>
    <w:rsid w:val="008110E9"/>
    <w:rsid w:val="00812247"/>
    <w:rsid w:val="00812769"/>
    <w:rsid w:val="008127B7"/>
    <w:rsid w:val="0081282F"/>
    <w:rsid w:val="00812A33"/>
    <w:rsid w:val="00814397"/>
    <w:rsid w:val="00815940"/>
    <w:rsid w:val="00815D4A"/>
    <w:rsid w:val="00816141"/>
    <w:rsid w:val="0081691E"/>
    <w:rsid w:val="00816B2F"/>
    <w:rsid w:val="00816E6E"/>
    <w:rsid w:val="0081704B"/>
    <w:rsid w:val="0081760B"/>
    <w:rsid w:val="008177CD"/>
    <w:rsid w:val="00817A14"/>
    <w:rsid w:val="00817B8D"/>
    <w:rsid w:val="00820462"/>
    <w:rsid w:val="00820868"/>
    <w:rsid w:val="00821100"/>
    <w:rsid w:val="008213B9"/>
    <w:rsid w:val="0082180F"/>
    <w:rsid w:val="00821D64"/>
    <w:rsid w:val="008233EB"/>
    <w:rsid w:val="008238E9"/>
    <w:rsid w:val="0082393F"/>
    <w:rsid w:val="00823F9B"/>
    <w:rsid w:val="008241F0"/>
    <w:rsid w:val="0082471E"/>
    <w:rsid w:val="00825F33"/>
    <w:rsid w:val="00825F82"/>
    <w:rsid w:val="00826C99"/>
    <w:rsid w:val="00826CF0"/>
    <w:rsid w:val="008274C6"/>
    <w:rsid w:val="008305FA"/>
    <w:rsid w:val="008318A7"/>
    <w:rsid w:val="00831FAA"/>
    <w:rsid w:val="008338CB"/>
    <w:rsid w:val="00833FA8"/>
    <w:rsid w:val="00833FE8"/>
    <w:rsid w:val="00834B0A"/>
    <w:rsid w:val="008350D3"/>
    <w:rsid w:val="008354A2"/>
    <w:rsid w:val="00835DB1"/>
    <w:rsid w:val="00836099"/>
    <w:rsid w:val="00836B9B"/>
    <w:rsid w:val="00836FA4"/>
    <w:rsid w:val="0084002E"/>
    <w:rsid w:val="00840A00"/>
    <w:rsid w:val="00840D11"/>
    <w:rsid w:val="008411A3"/>
    <w:rsid w:val="00841603"/>
    <w:rsid w:val="008420F8"/>
    <w:rsid w:val="00842ED6"/>
    <w:rsid w:val="00843916"/>
    <w:rsid w:val="00843A0D"/>
    <w:rsid w:val="00843FB8"/>
    <w:rsid w:val="0084496D"/>
    <w:rsid w:val="0084651E"/>
    <w:rsid w:val="0084682A"/>
    <w:rsid w:val="0085002E"/>
    <w:rsid w:val="00850251"/>
    <w:rsid w:val="0085078A"/>
    <w:rsid w:val="00850CA2"/>
    <w:rsid w:val="00851530"/>
    <w:rsid w:val="0085297F"/>
    <w:rsid w:val="00852BF6"/>
    <w:rsid w:val="008537D9"/>
    <w:rsid w:val="00853830"/>
    <w:rsid w:val="00854CB9"/>
    <w:rsid w:val="00854CEE"/>
    <w:rsid w:val="00855581"/>
    <w:rsid w:val="00855EA0"/>
    <w:rsid w:val="00855EB8"/>
    <w:rsid w:val="008566C0"/>
    <w:rsid w:val="00860008"/>
    <w:rsid w:val="00860F00"/>
    <w:rsid w:val="008612DE"/>
    <w:rsid w:val="008613A1"/>
    <w:rsid w:val="008615ED"/>
    <w:rsid w:val="00861B56"/>
    <w:rsid w:val="00861C4A"/>
    <w:rsid w:val="0086208A"/>
    <w:rsid w:val="00863BA9"/>
    <w:rsid w:val="00863F31"/>
    <w:rsid w:val="0086456A"/>
    <w:rsid w:val="00864D84"/>
    <w:rsid w:val="00864DEF"/>
    <w:rsid w:val="00864EF5"/>
    <w:rsid w:val="00865076"/>
    <w:rsid w:val="0086516F"/>
    <w:rsid w:val="0086606C"/>
    <w:rsid w:val="008661B9"/>
    <w:rsid w:val="0087011A"/>
    <w:rsid w:val="0087067E"/>
    <w:rsid w:val="008706CD"/>
    <w:rsid w:val="0087169F"/>
    <w:rsid w:val="00873031"/>
    <w:rsid w:val="00873429"/>
    <w:rsid w:val="0087355C"/>
    <w:rsid w:val="00873762"/>
    <w:rsid w:val="0087434D"/>
    <w:rsid w:val="008745F2"/>
    <w:rsid w:val="00874C43"/>
    <w:rsid w:val="008762DD"/>
    <w:rsid w:val="00876E22"/>
    <w:rsid w:val="00877074"/>
    <w:rsid w:val="008770FE"/>
    <w:rsid w:val="00877DC9"/>
    <w:rsid w:val="0088057E"/>
    <w:rsid w:val="00880A9D"/>
    <w:rsid w:val="00881BCC"/>
    <w:rsid w:val="00881CA4"/>
    <w:rsid w:val="00881FDB"/>
    <w:rsid w:val="00882260"/>
    <w:rsid w:val="00882B2D"/>
    <w:rsid w:val="008831C1"/>
    <w:rsid w:val="00883834"/>
    <w:rsid w:val="00886815"/>
    <w:rsid w:val="00887024"/>
    <w:rsid w:val="0088722A"/>
    <w:rsid w:val="008873B0"/>
    <w:rsid w:val="0088752C"/>
    <w:rsid w:val="00887ACF"/>
    <w:rsid w:val="00887D08"/>
    <w:rsid w:val="0089040D"/>
    <w:rsid w:val="0089113D"/>
    <w:rsid w:val="00893A3A"/>
    <w:rsid w:val="00893F6C"/>
    <w:rsid w:val="008940E8"/>
    <w:rsid w:val="008944DF"/>
    <w:rsid w:val="00895B13"/>
    <w:rsid w:val="00895C3D"/>
    <w:rsid w:val="00896127"/>
    <w:rsid w:val="00896314"/>
    <w:rsid w:val="00897AEE"/>
    <w:rsid w:val="00897CB3"/>
    <w:rsid w:val="00897ECD"/>
    <w:rsid w:val="008A0418"/>
    <w:rsid w:val="008A0C04"/>
    <w:rsid w:val="008A1B2A"/>
    <w:rsid w:val="008A2B4B"/>
    <w:rsid w:val="008A2DA2"/>
    <w:rsid w:val="008A337F"/>
    <w:rsid w:val="008A35EA"/>
    <w:rsid w:val="008A3A9E"/>
    <w:rsid w:val="008A413F"/>
    <w:rsid w:val="008A59B2"/>
    <w:rsid w:val="008A632F"/>
    <w:rsid w:val="008A70CA"/>
    <w:rsid w:val="008A786F"/>
    <w:rsid w:val="008A7ED7"/>
    <w:rsid w:val="008B09E4"/>
    <w:rsid w:val="008B2D7B"/>
    <w:rsid w:val="008B3BBD"/>
    <w:rsid w:val="008B411E"/>
    <w:rsid w:val="008B442E"/>
    <w:rsid w:val="008B50E9"/>
    <w:rsid w:val="008B7317"/>
    <w:rsid w:val="008B7EB1"/>
    <w:rsid w:val="008B7EF0"/>
    <w:rsid w:val="008C2DE4"/>
    <w:rsid w:val="008C4480"/>
    <w:rsid w:val="008C4633"/>
    <w:rsid w:val="008C4791"/>
    <w:rsid w:val="008C54E6"/>
    <w:rsid w:val="008C5659"/>
    <w:rsid w:val="008C56CC"/>
    <w:rsid w:val="008C598F"/>
    <w:rsid w:val="008C6AA4"/>
    <w:rsid w:val="008C7226"/>
    <w:rsid w:val="008C72D3"/>
    <w:rsid w:val="008C7340"/>
    <w:rsid w:val="008C79AC"/>
    <w:rsid w:val="008D016F"/>
    <w:rsid w:val="008D03D3"/>
    <w:rsid w:val="008D0AA8"/>
    <w:rsid w:val="008D0C38"/>
    <w:rsid w:val="008D3A01"/>
    <w:rsid w:val="008D3ACC"/>
    <w:rsid w:val="008D43E3"/>
    <w:rsid w:val="008D48CF"/>
    <w:rsid w:val="008D4B20"/>
    <w:rsid w:val="008D4F54"/>
    <w:rsid w:val="008D6E24"/>
    <w:rsid w:val="008D7ACC"/>
    <w:rsid w:val="008D7B37"/>
    <w:rsid w:val="008D7E7A"/>
    <w:rsid w:val="008E00C3"/>
    <w:rsid w:val="008E0BA3"/>
    <w:rsid w:val="008E0BCF"/>
    <w:rsid w:val="008E1005"/>
    <w:rsid w:val="008E10C5"/>
    <w:rsid w:val="008E120F"/>
    <w:rsid w:val="008E13AB"/>
    <w:rsid w:val="008E21E6"/>
    <w:rsid w:val="008E3121"/>
    <w:rsid w:val="008E3E91"/>
    <w:rsid w:val="008E3F1A"/>
    <w:rsid w:val="008E4627"/>
    <w:rsid w:val="008E484F"/>
    <w:rsid w:val="008E54F1"/>
    <w:rsid w:val="008E5B27"/>
    <w:rsid w:val="008E631E"/>
    <w:rsid w:val="008E6708"/>
    <w:rsid w:val="008E7414"/>
    <w:rsid w:val="008E7C17"/>
    <w:rsid w:val="008F12A8"/>
    <w:rsid w:val="008F1B96"/>
    <w:rsid w:val="008F2817"/>
    <w:rsid w:val="008F282A"/>
    <w:rsid w:val="008F372C"/>
    <w:rsid w:val="008F39F5"/>
    <w:rsid w:val="008F3ADB"/>
    <w:rsid w:val="008F46AA"/>
    <w:rsid w:val="008F4C41"/>
    <w:rsid w:val="008F5399"/>
    <w:rsid w:val="008F5645"/>
    <w:rsid w:val="008F5751"/>
    <w:rsid w:val="008F5A22"/>
    <w:rsid w:val="008F6818"/>
    <w:rsid w:val="008F6E04"/>
    <w:rsid w:val="008F7920"/>
    <w:rsid w:val="008F7ABA"/>
    <w:rsid w:val="008F7FD0"/>
    <w:rsid w:val="00900395"/>
    <w:rsid w:val="00900560"/>
    <w:rsid w:val="009005D1"/>
    <w:rsid w:val="0090068F"/>
    <w:rsid w:val="009018E2"/>
    <w:rsid w:val="00901913"/>
    <w:rsid w:val="00901F87"/>
    <w:rsid w:val="00902070"/>
    <w:rsid w:val="00902EF4"/>
    <w:rsid w:val="009032C8"/>
    <w:rsid w:val="009039D7"/>
    <w:rsid w:val="00903CB2"/>
    <w:rsid w:val="00904290"/>
    <w:rsid w:val="009043AE"/>
    <w:rsid w:val="009047D3"/>
    <w:rsid w:val="009053C6"/>
    <w:rsid w:val="0090642A"/>
    <w:rsid w:val="00906525"/>
    <w:rsid w:val="00907956"/>
    <w:rsid w:val="00907CB6"/>
    <w:rsid w:val="00907EF8"/>
    <w:rsid w:val="00907F68"/>
    <w:rsid w:val="00911A39"/>
    <w:rsid w:val="00911C32"/>
    <w:rsid w:val="00913F8A"/>
    <w:rsid w:val="00914338"/>
    <w:rsid w:val="00914971"/>
    <w:rsid w:val="00914D6F"/>
    <w:rsid w:val="00915A9C"/>
    <w:rsid w:val="00915C38"/>
    <w:rsid w:val="00915F39"/>
    <w:rsid w:val="009163CA"/>
    <w:rsid w:val="00916881"/>
    <w:rsid w:val="009171DD"/>
    <w:rsid w:val="009205A5"/>
    <w:rsid w:val="00920DB9"/>
    <w:rsid w:val="009211C4"/>
    <w:rsid w:val="009222FD"/>
    <w:rsid w:val="00922621"/>
    <w:rsid w:val="00922FB9"/>
    <w:rsid w:val="00924CCF"/>
    <w:rsid w:val="0092512E"/>
    <w:rsid w:val="009251BE"/>
    <w:rsid w:val="009257C0"/>
    <w:rsid w:val="00925943"/>
    <w:rsid w:val="00925FEA"/>
    <w:rsid w:val="00926502"/>
    <w:rsid w:val="00926FA6"/>
    <w:rsid w:val="009273DB"/>
    <w:rsid w:val="00927500"/>
    <w:rsid w:val="0092767A"/>
    <w:rsid w:val="00927B0F"/>
    <w:rsid w:val="00927C86"/>
    <w:rsid w:val="00927CC2"/>
    <w:rsid w:val="009315DA"/>
    <w:rsid w:val="00931EB5"/>
    <w:rsid w:val="00932907"/>
    <w:rsid w:val="0093318D"/>
    <w:rsid w:val="009333D2"/>
    <w:rsid w:val="0093410E"/>
    <w:rsid w:val="00934493"/>
    <w:rsid w:val="009347E0"/>
    <w:rsid w:val="00935755"/>
    <w:rsid w:val="00935D12"/>
    <w:rsid w:val="00936065"/>
    <w:rsid w:val="0093667B"/>
    <w:rsid w:val="009369C0"/>
    <w:rsid w:val="00936A96"/>
    <w:rsid w:val="00937213"/>
    <w:rsid w:val="0093730E"/>
    <w:rsid w:val="00937B1E"/>
    <w:rsid w:val="00937D1C"/>
    <w:rsid w:val="009404C8"/>
    <w:rsid w:val="00940B3F"/>
    <w:rsid w:val="009420D8"/>
    <w:rsid w:val="009429F2"/>
    <w:rsid w:val="00942A56"/>
    <w:rsid w:val="00942BBA"/>
    <w:rsid w:val="00942E19"/>
    <w:rsid w:val="00943484"/>
    <w:rsid w:val="00943E75"/>
    <w:rsid w:val="00944185"/>
    <w:rsid w:val="00945412"/>
    <w:rsid w:val="00945992"/>
    <w:rsid w:val="00945FE9"/>
    <w:rsid w:val="00946915"/>
    <w:rsid w:val="009476DE"/>
    <w:rsid w:val="00947BEB"/>
    <w:rsid w:val="00947DDD"/>
    <w:rsid w:val="00947F2A"/>
    <w:rsid w:val="00947FFB"/>
    <w:rsid w:val="0095071E"/>
    <w:rsid w:val="009514F8"/>
    <w:rsid w:val="0095327C"/>
    <w:rsid w:val="00953B8A"/>
    <w:rsid w:val="00953FA4"/>
    <w:rsid w:val="00955879"/>
    <w:rsid w:val="009559C6"/>
    <w:rsid w:val="009559E3"/>
    <w:rsid w:val="00955B7F"/>
    <w:rsid w:val="0095645E"/>
    <w:rsid w:val="00956842"/>
    <w:rsid w:val="0095750F"/>
    <w:rsid w:val="009575E2"/>
    <w:rsid w:val="00957C6E"/>
    <w:rsid w:val="00960A9D"/>
    <w:rsid w:val="00960FBF"/>
    <w:rsid w:val="009615C7"/>
    <w:rsid w:val="00961CEB"/>
    <w:rsid w:val="0096206E"/>
    <w:rsid w:val="0096282F"/>
    <w:rsid w:val="00963195"/>
    <w:rsid w:val="00963475"/>
    <w:rsid w:val="00963967"/>
    <w:rsid w:val="00963DEF"/>
    <w:rsid w:val="00964EFD"/>
    <w:rsid w:val="009650B3"/>
    <w:rsid w:val="009653E6"/>
    <w:rsid w:val="009658C5"/>
    <w:rsid w:val="00965A8D"/>
    <w:rsid w:val="00965C1A"/>
    <w:rsid w:val="00965EBB"/>
    <w:rsid w:val="0096608C"/>
    <w:rsid w:val="00966433"/>
    <w:rsid w:val="00966D06"/>
    <w:rsid w:val="00967180"/>
    <w:rsid w:val="00967265"/>
    <w:rsid w:val="00970EC8"/>
    <w:rsid w:val="00971581"/>
    <w:rsid w:val="009738AC"/>
    <w:rsid w:val="009762A5"/>
    <w:rsid w:val="009763B6"/>
    <w:rsid w:val="00976955"/>
    <w:rsid w:val="0097700F"/>
    <w:rsid w:val="0097731E"/>
    <w:rsid w:val="0097771A"/>
    <w:rsid w:val="009777C8"/>
    <w:rsid w:val="009804B5"/>
    <w:rsid w:val="00981B84"/>
    <w:rsid w:val="00982B92"/>
    <w:rsid w:val="00984560"/>
    <w:rsid w:val="00984874"/>
    <w:rsid w:val="009850CA"/>
    <w:rsid w:val="0098534A"/>
    <w:rsid w:val="009853FB"/>
    <w:rsid w:val="009854AE"/>
    <w:rsid w:val="00985B44"/>
    <w:rsid w:val="009862DD"/>
    <w:rsid w:val="009864B6"/>
    <w:rsid w:val="00986782"/>
    <w:rsid w:val="00986999"/>
    <w:rsid w:val="0098699E"/>
    <w:rsid w:val="00986DD4"/>
    <w:rsid w:val="00986F9B"/>
    <w:rsid w:val="00987319"/>
    <w:rsid w:val="00987322"/>
    <w:rsid w:val="0098762A"/>
    <w:rsid w:val="00987789"/>
    <w:rsid w:val="00987915"/>
    <w:rsid w:val="00987E53"/>
    <w:rsid w:val="0099145A"/>
    <w:rsid w:val="009921D1"/>
    <w:rsid w:val="0099291B"/>
    <w:rsid w:val="00992C2B"/>
    <w:rsid w:val="00992DCC"/>
    <w:rsid w:val="00993A21"/>
    <w:rsid w:val="00993C6C"/>
    <w:rsid w:val="00994316"/>
    <w:rsid w:val="009951B8"/>
    <w:rsid w:val="00995E93"/>
    <w:rsid w:val="00995EFE"/>
    <w:rsid w:val="00996216"/>
    <w:rsid w:val="00996338"/>
    <w:rsid w:val="009A06F7"/>
    <w:rsid w:val="009A0704"/>
    <w:rsid w:val="009A1F6B"/>
    <w:rsid w:val="009A25C4"/>
    <w:rsid w:val="009A27E7"/>
    <w:rsid w:val="009A284D"/>
    <w:rsid w:val="009A37F8"/>
    <w:rsid w:val="009A3E89"/>
    <w:rsid w:val="009A3F91"/>
    <w:rsid w:val="009A3FD7"/>
    <w:rsid w:val="009A42B1"/>
    <w:rsid w:val="009A495F"/>
    <w:rsid w:val="009A4F17"/>
    <w:rsid w:val="009A583F"/>
    <w:rsid w:val="009A6760"/>
    <w:rsid w:val="009A711C"/>
    <w:rsid w:val="009A7153"/>
    <w:rsid w:val="009A721D"/>
    <w:rsid w:val="009A7339"/>
    <w:rsid w:val="009B01AB"/>
    <w:rsid w:val="009B0928"/>
    <w:rsid w:val="009B0F04"/>
    <w:rsid w:val="009B1502"/>
    <w:rsid w:val="009B1FEF"/>
    <w:rsid w:val="009B2396"/>
    <w:rsid w:val="009B2452"/>
    <w:rsid w:val="009B24FF"/>
    <w:rsid w:val="009B3242"/>
    <w:rsid w:val="009B332E"/>
    <w:rsid w:val="009B34A5"/>
    <w:rsid w:val="009B3BE0"/>
    <w:rsid w:val="009B3F5C"/>
    <w:rsid w:val="009B5577"/>
    <w:rsid w:val="009B5733"/>
    <w:rsid w:val="009B5840"/>
    <w:rsid w:val="009B60D0"/>
    <w:rsid w:val="009B63F2"/>
    <w:rsid w:val="009B6502"/>
    <w:rsid w:val="009B6526"/>
    <w:rsid w:val="009B6D88"/>
    <w:rsid w:val="009C0FF1"/>
    <w:rsid w:val="009C1D02"/>
    <w:rsid w:val="009C1E6C"/>
    <w:rsid w:val="009C2490"/>
    <w:rsid w:val="009C2966"/>
    <w:rsid w:val="009C2B2B"/>
    <w:rsid w:val="009C35E1"/>
    <w:rsid w:val="009C3C40"/>
    <w:rsid w:val="009C3EB1"/>
    <w:rsid w:val="009C40A2"/>
    <w:rsid w:val="009C4447"/>
    <w:rsid w:val="009C46DB"/>
    <w:rsid w:val="009C5B04"/>
    <w:rsid w:val="009C5E8B"/>
    <w:rsid w:val="009C7B01"/>
    <w:rsid w:val="009C7D95"/>
    <w:rsid w:val="009D00F5"/>
    <w:rsid w:val="009D1EB3"/>
    <w:rsid w:val="009D276E"/>
    <w:rsid w:val="009D2C82"/>
    <w:rsid w:val="009D495B"/>
    <w:rsid w:val="009D64C7"/>
    <w:rsid w:val="009D6629"/>
    <w:rsid w:val="009D67BC"/>
    <w:rsid w:val="009E0D41"/>
    <w:rsid w:val="009E0FA0"/>
    <w:rsid w:val="009E14C7"/>
    <w:rsid w:val="009E2F9A"/>
    <w:rsid w:val="009E36B8"/>
    <w:rsid w:val="009E3C2A"/>
    <w:rsid w:val="009E40F2"/>
    <w:rsid w:val="009E412D"/>
    <w:rsid w:val="009E4281"/>
    <w:rsid w:val="009E4E09"/>
    <w:rsid w:val="009E5691"/>
    <w:rsid w:val="009E57B6"/>
    <w:rsid w:val="009E6544"/>
    <w:rsid w:val="009E7353"/>
    <w:rsid w:val="009E7B41"/>
    <w:rsid w:val="009F02AD"/>
    <w:rsid w:val="009F1DC5"/>
    <w:rsid w:val="009F2439"/>
    <w:rsid w:val="009F2C66"/>
    <w:rsid w:val="009F2CE4"/>
    <w:rsid w:val="009F3A67"/>
    <w:rsid w:val="009F3CDD"/>
    <w:rsid w:val="009F4646"/>
    <w:rsid w:val="009F49F4"/>
    <w:rsid w:val="009F4A33"/>
    <w:rsid w:val="009F4DC2"/>
    <w:rsid w:val="009F5483"/>
    <w:rsid w:val="009F5797"/>
    <w:rsid w:val="009F5C68"/>
    <w:rsid w:val="009F619D"/>
    <w:rsid w:val="009F6428"/>
    <w:rsid w:val="009F7D77"/>
    <w:rsid w:val="00A01B47"/>
    <w:rsid w:val="00A01E8F"/>
    <w:rsid w:val="00A0202F"/>
    <w:rsid w:val="00A044DE"/>
    <w:rsid w:val="00A0505C"/>
    <w:rsid w:val="00A052CE"/>
    <w:rsid w:val="00A05959"/>
    <w:rsid w:val="00A06880"/>
    <w:rsid w:val="00A06C8A"/>
    <w:rsid w:val="00A06D15"/>
    <w:rsid w:val="00A06F5D"/>
    <w:rsid w:val="00A07971"/>
    <w:rsid w:val="00A10415"/>
    <w:rsid w:val="00A1221F"/>
    <w:rsid w:val="00A1295B"/>
    <w:rsid w:val="00A12F00"/>
    <w:rsid w:val="00A1355F"/>
    <w:rsid w:val="00A13DA4"/>
    <w:rsid w:val="00A149D0"/>
    <w:rsid w:val="00A14AE0"/>
    <w:rsid w:val="00A14C36"/>
    <w:rsid w:val="00A16DE8"/>
    <w:rsid w:val="00A17E74"/>
    <w:rsid w:val="00A20FB3"/>
    <w:rsid w:val="00A21B09"/>
    <w:rsid w:val="00A22D6B"/>
    <w:rsid w:val="00A2340C"/>
    <w:rsid w:val="00A23437"/>
    <w:rsid w:val="00A2522E"/>
    <w:rsid w:val="00A25F48"/>
    <w:rsid w:val="00A26068"/>
    <w:rsid w:val="00A27224"/>
    <w:rsid w:val="00A27765"/>
    <w:rsid w:val="00A27D68"/>
    <w:rsid w:val="00A30028"/>
    <w:rsid w:val="00A31C9D"/>
    <w:rsid w:val="00A324FC"/>
    <w:rsid w:val="00A32BDE"/>
    <w:rsid w:val="00A32C3F"/>
    <w:rsid w:val="00A3363D"/>
    <w:rsid w:val="00A33672"/>
    <w:rsid w:val="00A34C53"/>
    <w:rsid w:val="00A35F1C"/>
    <w:rsid w:val="00A36457"/>
    <w:rsid w:val="00A369A2"/>
    <w:rsid w:val="00A36C98"/>
    <w:rsid w:val="00A370C3"/>
    <w:rsid w:val="00A3712E"/>
    <w:rsid w:val="00A371D3"/>
    <w:rsid w:val="00A37BE7"/>
    <w:rsid w:val="00A401F7"/>
    <w:rsid w:val="00A4087D"/>
    <w:rsid w:val="00A412C5"/>
    <w:rsid w:val="00A4264E"/>
    <w:rsid w:val="00A42E5C"/>
    <w:rsid w:val="00A44192"/>
    <w:rsid w:val="00A44C45"/>
    <w:rsid w:val="00A44EFB"/>
    <w:rsid w:val="00A465A3"/>
    <w:rsid w:val="00A465FC"/>
    <w:rsid w:val="00A4726A"/>
    <w:rsid w:val="00A4773A"/>
    <w:rsid w:val="00A47C14"/>
    <w:rsid w:val="00A47F13"/>
    <w:rsid w:val="00A50D15"/>
    <w:rsid w:val="00A51053"/>
    <w:rsid w:val="00A51469"/>
    <w:rsid w:val="00A51AF7"/>
    <w:rsid w:val="00A52A35"/>
    <w:rsid w:val="00A52B72"/>
    <w:rsid w:val="00A53197"/>
    <w:rsid w:val="00A5377A"/>
    <w:rsid w:val="00A53CA6"/>
    <w:rsid w:val="00A5475A"/>
    <w:rsid w:val="00A54B05"/>
    <w:rsid w:val="00A54BD0"/>
    <w:rsid w:val="00A55116"/>
    <w:rsid w:val="00A551F2"/>
    <w:rsid w:val="00A55B84"/>
    <w:rsid w:val="00A56A7D"/>
    <w:rsid w:val="00A57658"/>
    <w:rsid w:val="00A57CBF"/>
    <w:rsid w:val="00A603D3"/>
    <w:rsid w:val="00A6064F"/>
    <w:rsid w:val="00A607E7"/>
    <w:rsid w:val="00A609ED"/>
    <w:rsid w:val="00A615A1"/>
    <w:rsid w:val="00A61C8F"/>
    <w:rsid w:val="00A62C21"/>
    <w:rsid w:val="00A6305F"/>
    <w:rsid w:val="00A63107"/>
    <w:rsid w:val="00A6407B"/>
    <w:rsid w:val="00A64A10"/>
    <w:rsid w:val="00A64D69"/>
    <w:rsid w:val="00A65221"/>
    <w:rsid w:val="00A659A3"/>
    <w:rsid w:val="00A66912"/>
    <w:rsid w:val="00A66E46"/>
    <w:rsid w:val="00A66FE1"/>
    <w:rsid w:val="00A672F5"/>
    <w:rsid w:val="00A677E9"/>
    <w:rsid w:val="00A70596"/>
    <w:rsid w:val="00A716FC"/>
    <w:rsid w:val="00A7191C"/>
    <w:rsid w:val="00A71D76"/>
    <w:rsid w:val="00A72391"/>
    <w:rsid w:val="00A72FB0"/>
    <w:rsid w:val="00A733AE"/>
    <w:rsid w:val="00A734D7"/>
    <w:rsid w:val="00A7363C"/>
    <w:rsid w:val="00A7391B"/>
    <w:rsid w:val="00A73B28"/>
    <w:rsid w:val="00A7448C"/>
    <w:rsid w:val="00A74FFC"/>
    <w:rsid w:val="00A75856"/>
    <w:rsid w:val="00A763EE"/>
    <w:rsid w:val="00A76CDF"/>
    <w:rsid w:val="00A776D8"/>
    <w:rsid w:val="00A8054C"/>
    <w:rsid w:val="00A812F9"/>
    <w:rsid w:val="00A81B3E"/>
    <w:rsid w:val="00A8202D"/>
    <w:rsid w:val="00A83764"/>
    <w:rsid w:val="00A84535"/>
    <w:rsid w:val="00A8456A"/>
    <w:rsid w:val="00A8531B"/>
    <w:rsid w:val="00A85E19"/>
    <w:rsid w:val="00A86440"/>
    <w:rsid w:val="00A86DB1"/>
    <w:rsid w:val="00A87395"/>
    <w:rsid w:val="00A87398"/>
    <w:rsid w:val="00A876E7"/>
    <w:rsid w:val="00A90FE6"/>
    <w:rsid w:val="00A9167A"/>
    <w:rsid w:val="00A922EA"/>
    <w:rsid w:val="00A92B4D"/>
    <w:rsid w:val="00A940C6"/>
    <w:rsid w:val="00A94136"/>
    <w:rsid w:val="00A94273"/>
    <w:rsid w:val="00A94310"/>
    <w:rsid w:val="00A94BFC"/>
    <w:rsid w:val="00A97273"/>
    <w:rsid w:val="00A9744C"/>
    <w:rsid w:val="00A97580"/>
    <w:rsid w:val="00A9BB8C"/>
    <w:rsid w:val="00AA07F1"/>
    <w:rsid w:val="00AA0840"/>
    <w:rsid w:val="00AA0BA4"/>
    <w:rsid w:val="00AA0F72"/>
    <w:rsid w:val="00AA109F"/>
    <w:rsid w:val="00AA155C"/>
    <w:rsid w:val="00AA1F1C"/>
    <w:rsid w:val="00AA20AA"/>
    <w:rsid w:val="00AA2133"/>
    <w:rsid w:val="00AA242D"/>
    <w:rsid w:val="00AA2A6B"/>
    <w:rsid w:val="00AA33C5"/>
    <w:rsid w:val="00AA3464"/>
    <w:rsid w:val="00AA3A9F"/>
    <w:rsid w:val="00AA40B2"/>
    <w:rsid w:val="00AA44D1"/>
    <w:rsid w:val="00AA4768"/>
    <w:rsid w:val="00AA4E14"/>
    <w:rsid w:val="00AA50F2"/>
    <w:rsid w:val="00AA5456"/>
    <w:rsid w:val="00AA608D"/>
    <w:rsid w:val="00AA6ADE"/>
    <w:rsid w:val="00AA6FF3"/>
    <w:rsid w:val="00AA7627"/>
    <w:rsid w:val="00AA7B99"/>
    <w:rsid w:val="00AA7E84"/>
    <w:rsid w:val="00AB06B8"/>
    <w:rsid w:val="00AB11C3"/>
    <w:rsid w:val="00AB13B8"/>
    <w:rsid w:val="00AB1525"/>
    <w:rsid w:val="00AB15BA"/>
    <w:rsid w:val="00AB1648"/>
    <w:rsid w:val="00AB1FB5"/>
    <w:rsid w:val="00AB20FE"/>
    <w:rsid w:val="00AB2273"/>
    <w:rsid w:val="00AB2331"/>
    <w:rsid w:val="00AB24D7"/>
    <w:rsid w:val="00AB2897"/>
    <w:rsid w:val="00AB31E8"/>
    <w:rsid w:val="00AB354C"/>
    <w:rsid w:val="00AB4191"/>
    <w:rsid w:val="00AB4435"/>
    <w:rsid w:val="00AB5F7C"/>
    <w:rsid w:val="00AB6030"/>
    <w:rsid w:val="00AB62F4"/>
    <w:rsid w:val="00AB6305"/>
    <w:rsid w:val="00AB759D"/>
    <w:rsid w:val="00AB75E5"/>
    <w:rsid w:val="00AC01EB"/>
    <w:rsid w:val="00AC0864"/>
    <w:rsid w:val="00AC0C18"/>
    <w:rsid w:val="00AC0F17"/>
    <w:rsid w:val="00AC11BA"/>
    <w:rsid w:val="00AC1240"/>
    <w:rsid w:val="00AC1A46"/>
    <w:rsid w:val="00AC2050"/>
    <w:rsid w:val="00AC30EB"/>
    <w:rsid w:val="00AC320E"/>
    <w:rsid w:val="00AC3286"/>
    <w:rsid w:val="00AC3D85"/>
    <w:rsid w:val="00AC4314"/>
    <w:rsid w:val="00AC5408"/>
    <w:rsid w:val="00AC54AE"/>
    <w:rsid w:val="00AC583A"/>
    <w:rsid w:val="00AC5E45"/>
    <w:rsid w:val="00AC630B"/>
    <w:rsid w:val="00AC66C3"/>
    <w:rsid w:val="00AC6A32"/>
    <w:rsid w:val="00AC6BB6"/>
    <w:rsid w:val="00AC6BC7"/>
    <w:rsid w:val="00AC6D29"/>
    <w:rsid w:val="00AC73E2"/>
    <w:rsid w:val="00AD0267"/>
    <w:rsid w:val="00AD057C"/>
    <w:rsid w:val="00AD092E"/>
    <w:rsid w:val="00AD171F"/>
    <w:rsid w:val="00AD1A81"/>
    <w:rsid w:val="00AD1E1B"/>
    <w:rsid w:val="00AD2410"/>
    <w:rsid w:val="00AD2538"/>
    <w:rsid w:val="00AD266E"/>
    <w:rsid w:val="00AD270B"/>
    <w:rsid w:val="00AD2D92"/>
    <w:rsid w:val="00AD3036"/>
    <w:rsid w:val="00AD33F0"/>
    <w:rsid w:val="00AD3A82"/>
    <w:rsid w:val="00AD3B2C"/>
    <w:rsid w:val="00AD3D94"/>
    <w:rsid w:val="00AD3F72"/>
    <w:rsid w:val="00AD4923"/>
    <w:rsid w:val="00AD55FD"/>
    <w:rsid w:val="00AD58F2"/>
    <w:rsid w:val="00AD5900"/>
    <w:rsid w:val="00AD66D8"/>
    <w:rsid w:val="00AE0189"/>
    <w:rsid w:val="00AE03E8"/>
    <w:rsid w:val="00AE0546"/>
    <w:rsid w:val="00AE072E"/>
    <w:rsid w:val="00AE0764"/>
    <w:rsid w:val="00AE0851"/>
    <w:rsid w:val="00AE152D"/>
    <w:rsid w:val="00AE1C4B"/>
    <w:rsid w:val="00AE1E97"/>
    <w:rsid w:val="00AE2B60"/>
    <w:rsid w:val="00AE301F"/>
    <w:rsid w:val="00AE336B"/>
    <w:rsid w:val="00AE3400"/>
    <w:rsid w:val="00AE3784"/>
    <w:rsid w:val="00AE3CA2"/>
    <w:rsid w:val="00AE466B"/>
    <w:rsid w:val="00AE493F"/>
    <w:rsid w:val="00AE50C1"/>
    <w:rsid w:val="00AE50DE"/>
    <w:rsid w:val="00AE58AD"/>
    <w:rsid w:val="00AE66B2"/>
    <w:rsid w:val="00AE74A7"/>
    <w:rsid w:val="00AE78A9"/>
    <w:rsid w:val="00AE79D5"/>
    <w:rsid w:val="00AE7E63"/>
    <w:rsid w:val="00AF0623"/>
    <w:rsid w:val="00AF121E"/>
    <w:rsid w:val="00AF16CB"/>
    <w:rsid w:val="00AF175D"/>
    <w:rsid w:val="00AF1790"/>
    <w:rsid w:val="00AF1D18"/>
    <w:rsid w:val="00AF1DA0"/>
    <w:rsid w:val="00AF2230"/>
    <w:rsid w:val="00AF2484"/>
    <w:rsid w:val="00AF265C"/>
    <w:rsid w:val="00AF273D"/>
    <w:rsid w:val="00AF2B7F"/>
    <w:rsid w:val="00AF2C16"/>
    <w:rsid w:val="00AF2C97"/>
    <w:rsid w:val="00AF31F3"/>
    <w:rsid w:val="00AF37F2"/>
    <w:rsid w:val="00AF38C3"/>
    <w:rsid w:val="00AF3932"/>
    <w:rsid w:val="00AF4EE5"/>
    <w:rsid w:val="00AF4F99"/>
    <w:rsid w:val="00AF53E9"/>
    <w:rsid w:val="00AF5F40"/>
    <w:rsid w:val="00AF6191"/>
    <w:rsid w:val="00AF644C"/>
    <w:rsid w:val="00AF6B13"/>
    <w:rsid w:val="00AF6B3A"/>
    <w:rsid w:val="00AF713C"/>
    <w:rsid w:val="00AF7192"/>
    <w:rsid w:val="00AF7202"/>
    <w:rsid w:val="00AF7405"/>
    <w:rsid w:val="00AF781F"/>
    <w:rsid w:val="00B00369"/>
    <w:rsid w:val="00B0293D"/>
    <w:rsid w:val="00B02F65"/>
    <w:rsid w:val="00B0326C"/>
    <w:rsid w:val="00B03E8A"/>
    <w:rsid w:val="00B03F37"/>
    <w:rsid w:val="00B04034"/>
    <w:rsid w:val="00B040D1"/>
    <w:rsid w:val="00B048CB"/>
    <w:rsid w:val="00B04A0F"/>
    <w:rsid w:val="00B04FAC"/>
    <w:rsid w:val="00B053C5"/>
    <w:rsid w:val="00B064E5"/>
    <w:rsid w:val="00B06FDA"/>
    <w:rsid w:val="00B0706A"/>
    <w:rsid w:val="00B07AB4"/>
    <w:rsid w:val="00B1012C"/>
    <w:rsid w:val="00B10C0C"/>
    <w:rsid w:val="00B11771"/>
    <w:rsid w:val="00B1193A"/>
    <w:rsid w:val="00B11A7E"/>
    <w:rsid w:val="00B11AC5"/>
    <w:rsid w:val="00B133D7"/>
    <w:rsid w:val="00B13700"/>
    <w:rsid w:val="00B13EEF"/>
    <w:rsid w:val="00B1469B"/>
    <w:rsid w:val="00B14813"/>
    <w:rsid w:val="00B150CB"/>
    <w:rsid w:val="00B156B5"/>
    <w:rsid w:val="00B15B7B"/>
    <w:rsid w:val="00B15B90"/>
    <w:rsid w:val="00B160CE"/>
    <w:rsid w:val="00B170DF"/>
    <w:rsid w:val="00B1721A"/>
    <w:rsid w:val="00B1786E"/>
    <w:rsid w:val="00B17F5D"/>
    <w:rsid w:val="00B20213"/>
    <w:rsid w:val="00B204F5"/>
    <w:rsid w:val="00B20FEC"/>
    <w:rsid w:val="00B2207A"/>
    <w:rsid w:val="00B224CF"/>
    <w:rsid w:val="00B235B6"/>
    <w:rsid w:val="00B237FA"/>
    <w:rsid w:val="00B23B3C"/>
    <w:rsid w:val="00B25779"/>
    <w:rsid w:val="00B262D2"/>
    <w:rsid w:val="00B266A7"/>
    <w:rsid w:val="00B26843"/>
    <w:rsid w:val="00B26D5A"/>
    <w:rsid w:val="00B271C1"/>
    <w:rsid w:val="00B2738E"/>
    <w:rsid w:val="00B27DD3"/>
    <w:rsid w:val="00B30661"/>
    <w:rsid w:val="00B309CD"/>
    <w:rsid w:val="00B30B46"/>
    <w:rsid w:val="00B30EDA"/>
    <w:rsid w:val="00B30F63"/>
    <w:rsid w:val="00B31A23"/>
    <w:rsid w:val="00B327BF"/>
    <w:rsid w:val="00B3413B"/>
    <w:rsid w:val="00B347B8"/>
    <w:rsid w:val="00B34B2F"/>
    <w:rsid w:val="00B355D4"/>
    <w:rsid w:val="00B3615A"/>
    <w:rsid w:val="00B36524"/>
    <w:rsid w:val="00B369F7"/>
    <w:rsid w:val="00B36CC3"/>
    <w:rsid w:val="00B37119"/>
    <w:rsid w:val="00B37743"/>
    <w:rsid w:val="00B37C38"/>
    <w:rsid w:val="00B37F96"/>
    <w:rsid w:val="00B405CA"/>
    <w:rsid w:val="00B40EDD"/>
    <w:rsid w:val="00B424E5"/>
    <w:rsid w:val="00B42813"/>
    <w:rsid w:val="00B42D07"/>
    <w:rsid w:val="00B42F02"/>
    <w:rsid w:val="00B433BD"/>
    <w:rsid w:val="00B437CC"/>
    <w:rsid w:val="00B43AC9"/>
    <w:rsid w:val="00B44220"/>
    <w:rsid w:val="00B4621B"/>
    <w:rsid w:val="00B46668"/>
    <w:rsid w:val="00B46953"/>
    <w:rsid w:val="00B46A0C"/>
    <w:rsid w:val="00B46AE6"/>
    <w:rsid w:val="00B4706D"/>
    <w:rsid w:val="00B4761D"/>
    <w:rsid w:val="00B47F8F"/>
    <w:rsid w:val="00B507D9"/>
    <w:rsid w:val="00B50FDA"/>
    <w:rsid w:val="00B510A5"/>
    <w:rsid w:val="00B51C1B"/>
    <w:rsid w:val="00B5237F"/>
    <w:rsid w:val="00B526EC"/>
    <w:rsid w:val="00B5315B"/>
    <w:rsid w:val="00B534F9"/>
    <w:rsid w:val="00B53C3B"/>
    <w:rsid w:val="00B53D41"/>
    <w:rsid w:val="00B541F5"/>
    <w:rsid w:val="00B544AF"/>
    <w:rsid w:val="00B54AE3"/>
    <w:rsid w:val="00B55970"/>
    <w:rsid w:val="00B55F42"/>
    <w:rsid w:val="00B566A7"/>
    <w:rsid w:val="00B5680E"/>
    <w:rsid w:val="00B57221"/>
    <w:rsid w:val="00B574DF"/>
    <w:rsid w:val="00B6161A"/>
    <w:rsid w:val="00B61F3F"/>
    <w:rsid w:val="00B64DCA"/>
    <w:rsid w:val="00B65513"/>
    <w:rsid w:val="00B65BEE"/>
    <w:rsid w:val="00B65F72"/>
    <w:rsid w:val="00B6659A"/>
    <w:rsid w:val="00B711CF"/>
    <w:rsid w:val="00B71855"/>
    <w:rsid w:val="00B71ACE"/>
    <w:rsid w:val="00B71EC2"/>
    <w:rsid w:val="00B732A6"/>
    <w:rsid w:val="00B747AB"/>
    <w:rsid w:val="00B74A32"/>
    <w:rsid w:val="00B75B47"/>
    <w:rsid w:val="00B75B92"/>
    <w:rsid w:val="00B76E7D"/>
    <w:rsid w:val="00B7785B"/>
    <w:rsid w:val="00B779C6"/>
    <w:rsid w:val="00B8029D"/>
    <w:rsid w:val="00B80327"/>
    <w:rsid w:val="00B80A0D"/>
    <w:rsid w:val="00B80B4D"/>
    <w:rsid w:val="00B81184"/>
    <w:rsid w:val="00B81413"/>
    <w:rsid w:val="00B8156F"/>
    <w:rsid w:val="00B81883"/>
    <w:rsid w:val="00B819DB"/>
    <w:rsid w:val="00B81C82"/>
    <w:rsid w:val="00B81EE2"/>
    <w:rsid w:val="00B82974"/>
    <w:rsid w:val="00B82A79"/>
    <w:rsid w:val="00B83E20"/>
    <w:rsid w:val="00B8582D"/>
    <w:rsid w:val="00B87202"/>
    <w:rsid w:val="00B8748D"/>
    <w:rsid w:val="00B90989"/>
    <w:rsid w:val="00B90A75"/>
    <w:rsid w:val="00B90B50"/>
    <w:rsid w:val="00B90DFA"/>
    <w:rsid w:val="00B9135B"/>
    <w:rsid w:val="00B929D6"/>
    <w:rsid w:val="00B9324E"/>
    <w:rsid w:val="00B93ECE"/>
    <w:rsid w:val="00B93FB4"/>
    <w:rsid w:val="00B9503A"/>
    <w:rsid w:val="00B951E5"/>
    <w:rsid w:val="00B95728"/>
    <w:rsid w:val="00B95B78"/>
    <w:rsid w:val="00B96A3D"/>
    <w:rsid w:val="00B97CF3"/>
    <w:rsid w:val="00B97E8E"/>
    <w:rsid w:val="00BA08AA"/>
    <w:rsid w:val="00BA0A16"/>
    <w:rsid w:val="00BA17A5"/>
    <w:rsid w:val="00BA198F"/>
    <w:rsid w:val="00BA1E0E"/>
    <w:rsid w:val="00BA20AA"/>
    <w:rsid w:val="00BA354F"/>
    <w:rsid w:val="00BA375D"/>
    <w:rsid w:val="00BA3C84"/>
    <w:rsid w:val="00BA40C5"/>
    <w:rsid w:val="00BA54D0"/>
    <w:rsid w:val="00BA585A"/>
    <w:rsid w:val="00BA5C0C"/>
    <w:rsid w:val="00BA5DDD"/>
    <w:rsid w:val="00BA771F"/>
    <w:rsid w:val="00BA7913"/>
    <w:rsid w:val="00BA7BA2"/>
    <w:rsid w:val="00BA7C01"/>
    <w:rsid w:val="00BB0BD6"/>
    <w:rsid w:val="00BB1231"/>
    <w:rsid w:val="00BB12FF"/>
    <w:rsid w:val="00BB1C0F"/>
    <w:rsid w:val="00BB218B"/>
    <w:rsid w:val="00BB21A0"/>
    <w:rsid w:val="00BB2857"/>
    <w:rsid w:val="00BB3408"/>
    <w:rsid w:val="00BB3452"/>
    <w:rsid w:val="00BB34E5"/>
    <w:rsid w:val="00BB3EBB"/>
    <w:rsid w:val="00BB3FD8"/>
    <w:rsid w:val="00BB4622"/>
    <w:rsid w:val="00BB4F56"/>
    <w:rsid w:val="00BB5340"/>
    <w:rsid w:val="00BB5BD3"/>
    <w:rsid w:val="00BB6732"/>
    <w:rsid w:val="00BB7601"/>
    <w:rsid w:val="00BB76E0"/>
    <w:rsid w:val="00BB7776"/>
    <w:rsid w:val="00BC0002"/>
    <w:rsid w:val="00BC034B"/>
    <w:rsid w:val="00BC10C4"/>
    <w:rsid w:val="00BC12B7"/>
    <w:rsid w:val="00BC185F"/>
    <w:rsid w:val="00BC289C"/>
    <w:rsid w:val="00BC304E"/>
    <w:rsid w:val="00BC370A"/>
    <w:rsid w:val="00BC41C1"/>
    <w:rsid w:val="00BC491A"/>
    <w:rsid w:val="00BC4F3E"/>
    <w:rsid w:val="00BC55DA"/>
    <w:rsid w:val="00BC5E9B"/>
    <w:rsid w:val="00BC617E"/>
    <w:rsid w:val="00BC664D"/>
    <w:rsid w:val="00BC678B"/>
    <w:rsid w:val="00BC69AB"/>
    <w:rsid w:val="00BC6C7D"/>
    <w:rsid w:val="00BC70A6"/>
    <w:rsid w:val="00BC71EF"/>
    <w:rsid w:val="00BC7956"/>
    <w:rsid w:val="00BC7AD1"/>
    <w:rsid w:val="00BC7F1B"/>
    <w:rsid w:val="00BD04A9"/>
    <w:rsid w:val="00BD0733"/>
    <w:rsid w:val="00BD0973"/>
    <w:rsid w:val="00BD13B2"/>
    <w:rsid w:val="00BD2EAD"/>
    <w:rsid w:val="00BD36BE"/>
    <w:rsid w:val="00BD373E"/>
    <w:rsid w:val="00BD3CCC"/>
    <w:rsid w:val="00BD455A"/>
    <w:rsid w:val="00BD455D"/>
    <w:rsid w:val="00BD5103"/>
    <w:rsid w:val="00BD5E67"/>
    <w:rsid w:val="00BD607A"/>
    <w:rsid w:val="00BD6849"/>
    <w:rsid w:val="00BD68AF"/>
    <w:rsid w:val="00BD6983"/>
    <w:rsid w:val="00BD7497"/>
    <w:rsid w:val="00BE0772"/>
    <w:rsid w:val="00BE07CE"/>
    <w:rsid w:val="00BE094C"/>
    <w:rsid w:val="00BE0C68"/>
    <w:rsid w:val="00BE12F0"/>
    <w:rsid w:val="00BE177F"/>
    <w:rsid w:val="00BE1C73"/>
    <w:rsid w:val="00BE1D34"/>
    <w:rsid w:val="00BE205E"/>
    <w:rsid w:val="00BE22AA"/>
    <w:rsid w:val="00BE2843"/>
    <w:rsid w:val="00BE39C9"/>
    <w:rsid w:val="00BE3D30"/>
    <w:rsid w:val="00BE4418"/>
    <w:rsid w:val="00BE46A2"/>
    <w:rsid w:val="00BE5195"/>
    <w:rsid w:val="00BE5C8D"/>
    <w:rsid w:val="00BE5E36"/>
    <w:rsid w:val="00BE5E52"/>
    <w:rsid w:val="00BE6382"/>
    <w:rsid w:val="00BE638A"/>
    <w:rsid w:val="00BE6675"/>
    <w:rsid w:val="00BE782A"/>
    <w:rsid w:val="00BE792F"/>
    <w:rsid w:val="00BF049F"/>
    <w:rsid w:val="00BF058E"/>
    <w:rsid w:val="00BF11EA"/>
    <w:rsid w:val="00BF1EC9"/>
    <w:rsid w:val="00BF2280"/>
    <w:rsid w:val="00BF22A0"/>
    <w:rsid w:val="00BF2C80"/>
    <w:rsid w:val="00BF2E92"/>
    <w:rsid w:val="00BF2FF9"/>
    <w:rsid w:val="00BF3DB0"/>
    <w:rsid w:val="00BF3EE4"/>
    <w:rsid w:val="00BF4E36"/>
    <w:rsid w:val="00BF5B40"/>
    <w:rsid w:val="00BF670A"/>
    <w:rsid w:val="00BF6B21"/>
    <w:rsid w:val="00BF6F25"/>
    <w:rsid w:val="00C00374"/>
    <w:rsid w:val="00C0082F"/>
    <w:rsid w:val="00C00A8C"/>
    <w:rsid w:val="00C00B56"/>
    <w:rsid w:val="00C0154B"/>
    <w:rsid w:val="00C01A78"/>
    <w:rsid w:val="00C01D33"/>
    <w:rsid w:val="00C01FAC"/>
    <w:rsid w:val="00C02537"/>
    <w:rsid w:val="00C028D9"/>
    <w:rsid w:val="00C036D0"/>
    <w:rsid w:val="00C0389D"/>
    <w:rsid w:val="00C039BF"/>
    <w:rsid w:val="00C0442B"/>
    <w:rsid w:val="00C04494"/>
    <w:rsid w:val="00C04524"/>
    <w:rsid w:val="00C05BBB"/>
    <w:rsid w:val="00C05D62"/>
    <w:rsid w:val="00C06088"/>
    <w:rsid w:val="00C06575"/>
    <w:rsid w:val="00C06A2C"/>
    <w:rsid w:val="00C0718A"/>
    <w:rsid w:val="00C0777E"/>
    <w:rsid w:val="00C07FB0"/>
    <w:rsid w:val="00C10A0A"/>
    <w:rsid w:val="00C11E87"/>
    <w:rsid w:val="00C123A2"/>
    <w:rsid w:val="00C13EE6"/>
    <w:rsid w:val="00C13F09"/>
    <w:rsid w:val="00C1408F"/>
    <w:rsid w:val="00C149F9"/>
    <w:rsid w:val="00C155E3"/>
    <w:rsid w:val="00C15662"/>
    <w:rsid w:val="00C15F8E"/>
    <w:rsid w:val="00C17481"/>
    <w:rsid w:val="00C176D3"/>
    <w:rsid w:val="00C17CA2"/>
    <w:rsid w:val="00C17FD5"/>
    <w:rsid w:val="00C2019E"/>
    <w:rsid w:val="00C20820"/>
    <w:rsid w:val="00C20ADB"/>
    <w:rsid w:val="00C20E3E"/>
    <w:rsid w:val="00C20FD0"/>
    <w:rsid w:val="00C21763"/>
    <w:rsid w:val="00C2230B"/>
    <w:rsid w:val="00C22589"/>
    <w:rsid w:val="00C226D7"/>
    <w:rsid w:val="00C22B27"/>
    <w:rsid w:val="00C233C7"/>
    <w:rsid w:val="00C23F86"/>
    <w:rsid w:val="00C24787"/>
    <w:rsid w:val="00C248BB"/>
    <w:rsid w:val="00C24910"/>
    <w:rsid w:val="00C24B6B"/>
    <w:rsid w:val="00C24C6F"/>
    <w:rsid w:val="00C24F5A"/>
    <w:rsid w:val="00C250AF"/>
    <w:rsid w:val="00C2623E"/>
    <w:rsid w:val="00C27525"/>
    <w:rsid w:val="00C27EA7"/>
    <w:rsid w:val="00C3186A"/>
    <w:rsid w:val="00C31CE2"/>
    <w:rsid w:val="00C32302"/>
    <w:rsid w:val="00C3249C"/>
    <w:rsid w:val="00C33840"/>
    <w:rsid w:val="00C34BB0"/>
    <w:rsid w:val="00C365A7"/>
    <w:rsid w:val="00C36DD4"/>
    <w:rsid w:val="00C3773D"/>
    <w:rsid w:val="00C41052"/>
    <w:rsid w:val="00C41AED"/>
    <w:rsid w:val="00C42049"/>
    <w:rsid w:val="00C420D3"/>
    <w:rsid w:val="00C4276B"/>
    <w:rsid w:val="00C428B0"/>
    <w:rsid w:val="00C43405"/>
    <w:rsid w:val="00C43A2F"/>
    <w:rsid w:val="00C442C7"/>
    <w:rsid w:val="00C44873"/>
    <w:rsid w:val="00C44D03"/>
    <w:rsid w:val="00C44D88"/>
    <w:rsid w:val="00C453D9"/>
    <w:rsid w:val="00C45C7D"/>
    <w:rsid w:val="00C45FEC"/>
    <w:rsid w:val="00C46E29"/>
    <w:rsid w:val="00C47965"/>
    <w:rsid w:val="00C47B1F"/>
    <w:rsid w:val="00C47B2D"/>
    <w:rsid w:val="00C5093C"/>
    <w:rsid w:val="00C509FC"/>
    <w:rsid w:val="00C50A6C"/>
    <w:rsid w:val="00C50FFA"/>
    <w:rsid w:val="00C5130A"/>
    <w:rsid w:val="00C5177B"/>
    <w:rsid w:val="00C5195B"/>
    <w:rsid w:val="00C524F9"/>
    <w:rsid w:val="00C52797"/>
    <w:rsid w:val="00C53E5E"/>
    <w:rsid w:val="00C53E86"/>
    <w:rsid w:val="00C54122"/>
    <w:rsid w:val="00C54462"/>
    <w:rsid w:val="00C55550"/>
    <w:rsid w:val="00C56BFC"/>
    <w:rsid w:val="00C570E4"/>
    <w:rsid w:val="00C5725B"/>
    <w:rsid w:val="00C57405"/>
    <w:rsid w:val="00C5744D"/>
    <w:rsid w:val="00C575FD"/>
    <w:rsid w:val="00C57602"/>
    <w:rsid w:val="00C57ED1"/>
    <w:rsid w:val="00C60682"/>
    <w:rsid w:val="00C60953"/>
    <w:rsid w:val="00C6188E"/>
    <w:rsid w:val="00C61E9C"/>
    <w:rsid w:val="00C6238F"/>
    <w:rsid w:val="00C62694"/>
    <w:rsid w:val="00C62CC2"/>
    <w:rsid w:val="00C62E59"/>
    <w:rsid w:val="00C63596"/>
    <w:rsid w:val="00C6387B"/>
    <w:rsid w:val="00C6398C"/>
    <w:rsid w:val="00C63FC7"/>
    <w:rsid w:val="00C64827"/>
    <w:rsid w:val="00C64A26"/>
    <w:rsid w:val="00C653A1"/>
    <w:rsid w:val="00C65FB4"/>
    <w:rsid w:val="00C6618C"/>
    <w:rsid w:val="00C662D1"/>
    <w:rsid w:val="00C666A6"/>
    <w:rsid w:val="00C66B6A"/>
    <w:rsid w:val="00C67AB3"/>
    <w:rsid w:val="00C70473"/>
    <w:rsid w:val="00C70ED6"/>
    <w:rsid w:val="00C718C3"/>
    <w:rsid w:val="00C725F9"/>
    <w:rsid w:val="00C72667"/>
    <w:rsid w:val="00C730A0"/>
    <w:rsid w:val="00C73A63"/>
    <w:rsid w:val="00C747D7"/>
    <w:rsid w:val="00C7485A"/>
    <w:rsid w:val="00C74E9C"/>
    <w:rsid w:val="00C7505B"/>
    <w:rsid w:val="00C75391"/>
    <w:rsid w:val="00C758F8"/>
    <w:rsid w:val="00C76A69"/>
    <w:rsid w:val="00C77E04"/>
    <w:rsid w:val="00C80661"/>
    <w:rsid w:val="00C818C6"/>
    <w:rsid w:val="00C82395"/>
    <w:rsid w:val="00C82B87"/>
    <w:rsid w:val="00C82D19"/>
    <w:rsid w:val="00C834F6"/>
    <w:rsid w:val="00C83994"/>
    <w:rsid w:val="00C83A9B"/>
    <w:rsid w:val="00C842B6"/>
    <w:rsid w:val="00C847D8"/>
    <w:rsid w:val="00C8646C"/>
    <w:rsid w:val="00C86A54"/>
    <w:rsid w:val="00C8743B"/>
    <w:rsid w:val="00C905E0"/>
    <w:rsid w:val="00C90729"/>
    <w:rsid w:val="00C90838"/>
    <w:rsid w:val="00C91215"/>
    <w:rsid w:val="00C91B31"/>
    <w:rsid w:val="00C9213D"/>
    <w:rsid w:val="00C9220C"/>
    <w:rsid w:val="00C930F1"/>
    <w:rsid w:val="00C9369F"/>
    <w:rsid w:val="00C94266"/>
    <w:rsid w:val="00C94270"/>
    <w:rsid w:val="00C945EC"/>
    <w:rsid w:val="00C947F5"/>
    <w:rsid w:val="00C949A9"/>
    <w:rsid w:val="00C95136"/>
    <w:rsid w:val="00C951EB"/>
    <w:rsid w:val="00C95649"/>
    <w:rsid w:val="00C9621A"/>
    <w:rsid w:val="00C963DC"/>
    <w:rsid w:val="00C9694D"/>
    <w:rsid w:val="00C96D48"/>
    <w:rsid w:val="00CA085A"/>
    <w:rsid w:val="00CA0F2F"/>
    <w:rsid w:val="00CA16BC"/>
    <w:rsid w:val="00CA194E"/>
    <w:rsid w:val="00CA209D"/>
    <w:rsid w:val="00CA2338"/>
    <w:rsid w:val="00CA23B3"/>
    <w:rsid w:val="00CA28F7"/>
    <w:rsid w:val="00CA46A8"/>
    <w:rsid w:val="00CA623E"/>
    <w:rsid w:val="00CA655A"/>
    <w:rsid w:val="00CA78A0"/>
    <w:rsid w:val="00CB01AA"/>
    <w:rsid w:val="00CB0B0D"/>
    <w:rsid w:val="00CB0B47"/>
    <w:rsid w:val="00CB120D"/>
    <w:rsid w:val="00CB12E4"/>
    <w:rsid w:val="00CB2109"/>
    <w:rsid w:val="00CB2709"/>
    <w:rsid w:val="00CB375E"/>
    <w:rsid w:val="00CB3815"/>
    <w:rsid w:val="00CB3C55"/>
    <w:rsid w:val="00CB47FC"/>
    <w:rsid w:val="00CB5682"/>
    <w:rsid w:val="00CB572A"/>
    <w:rsid w:val="00CB57C4"/>
    <w:rsid w:val="00CB59F6"/>
    <w:rsid w:val="00CB5A70"/>
    <w:rsid w:val="00CB6AC5"/>
    <w:rsid w:val="00CB6E82"/>
    <w:rsid w:val="00CB7B0A"/>
    <w:rsid w:val="00CC0253"/>
    <w:rsid w:val="00CC0458"/>
    <w:rsid w:val="00CC0789"/>
    <w:rsid w:val="00CC0FE1"/>
    <w:rsid w:val="00CC1C64"/>
    <w:rsid w:val="00CC20D6"/>
    <w:rsid w:val="00CC27A6"/>
    <w:rsid w:val="00CC2A2A"/>
    <w:rsid w:val="00CC2B5B"/>
    <w:rsid w:val="00CC3577"/>
    <w:rsid w:val="00CC3675"/>
    <w:rsid w:val="00CC405B"/>
    <w:rsid w:val="00CC4195"/>
    <w:rsid w:val="00CC470B"/>
    <w:rsid w:val="00CC4ED5"/>
    <w:rsid w:val="00CC5188"/>
    <w:rsid w:val="00CC5830"/>
    <w:rsid w:val="00CC605E"/>
    <w:rsid w:val="00CC67FE"/>
    <w:rsid w:val="00CC6A97"/>
    <w:rsid w:val="00CC6CFF"/>
    <w:rsid w:val="00CC6DEE"/>
    <w:rsid w:val="00CC752E"/>
    <w:rsid w:val="00CC7DAA"/>
    <w:rsid w:val="00CD0AA1"/>
    <w:rsid w:val="00CD1170"/>
    <w:rsid w:val="00CD155B"/>
    <w:rsid w:val="00CD2149"/>
    <w:rsid w:val="00CD2724"/>
    <w:rsid w:val="00CD32D2"/>
    <w:rsid w:val="00CD3305"/>
    <w:rsid w:val="00CD3A0B"/>
    <w:rsid w:val="00CD41E4"/>
    <w:rsid w:val="00CD52B1"/>
    <w:rsid w:val="00CD5556"/>
    <w:rsid w:val="00CD5A83"/>
    <w:rsid w:val="00CD5BD1"/>
    <w:rsid w:val="00CD6C55"/>
    <w:rsid w:val="00CD6E0A"/>
    <w:rsid w:val="00CE06AD"/>
    <w:rsid w:val="00CE09BF"/>
    <w:rsid w:val="00CE1148"/>
    <w:rsid w:val="00CE142B"/>
    <w:rsid w:val="00CE182B"/>
    <w:rsid w:val="00CE1D3D"/>
    <w:rsid w:val="00CE2069"/>
    <w:rsid w:val="00CE33D2"/>
    <w:rsid w:val="00CE35C7"/>
    <w:rsid w:val="00CE379B"/>
    <w:rsid w:val="00CE4335"/>
    <w:rsid w:val="00CE5136"/>
    <w:rsid w:val="00CE590E"/>
    <w:rsid w:val="00CE5AA2"/>
    <w:rsid w:val="00CE61D5"/>
    <w:rsid w:val="00CE68AE"/>
    <w:rsid w:val="00CE6F22"/>
    <w:rsid w:val="00CE708F"/>
    <w:rsid w:val="00CF0220"/>
    <w:rsid w:val="00CF0BFA"/>
    <w:rsid w:val="00CF0C71"/>
    <w:rsid w:val="00CF1169"/>
    <w:rsid w:val="00CF1E69"/>
    <w:rsid w:val="00CF2DEE"/>
    <w:rsid w:val="00CF2E80"/>
    <w:rsid w:val="00CF360D"/>
    <w:rsid w:val="00CF37D3"/>
    <w:rsid w:val="00CF3893"/>
    <w:rsid w:val="00CF3D39"/>
    <w:rsid w:val="00CF6359"/>
    <w:rsid w:val="00CF6BB8"/>
    <w:rsid w:val="00CF75D8"/>
    <w:rsid w:val="00CF7C27"/>
    <w:rsid w:val="00CF7CFC"/>
    <w:rsid w:val="00CF7EE8"/>
    <w:rsid w:val="00D00247"/>
    <w:rsid w:val="00D00844"/>
    <w:rsid w:val="00D00ACD"/>
    <w:rsid w:val="00D00FA0"/>
    <w:rsid w:val="00D00FF0"/>
    <w:rsid w:val="00D0129D"/>
    <w:rsid w:val="00D0248F"/>
    <w:rsid w:val="00D040EF"/>
    <w:rsid w:val="00D042C3"/>
    <w:rsid w:val="00D04474"/>
    <w:rsid w:val="00D04651"/>
    <w:rsid w:val="00D04A61"/>
    <w:rsid w:val="00D0592D"/>
    <w:rsid w:val="00D06D61"/>
    <w:rsid w:val="00D07461"/>
    <w:rsid w:val="00D10644"/>
    <w:rsid w:val="00D1077A"/>
    <w:rsid w:val="00D12280"/>
    <w:rsid w:val="00D12B2E"/>
    <w:rsid w:val="00D13A79"/>
    <w:rsid w:val="00D14C74"/>
    <w:rsid w:val="00D14D57"/>
    <w:rsid w:val="00D159A6"/>
    <w:rsid w:val="00D16718"/>
    <w:rsid w:val="00D16DD6"/>
    <w:rsid w:val="00D1710C"/>
    <w:rsid w:val="00D20CDC"/>
    <w:rsid w:val="00D210CD"/>
    <w:rsid w:val="00D214E2"/>
    <w:rsid w:val="00D217F8"/>
    <w:rsid w:val="00D21BE9"/>
    <w:rsid w:val="00D21C92"/>
    <w:rsid w:val="00D22197"/>
    <w:rsid w:val="00D225F0"/>
    <w:rsid w:val="00D22C5C"/>
    <w:rsid w:val="00D2630E"/>
    <w:rsid w:val="00D26804"/>
    <w:rsid w:val="00D26AED"/>
    <w:rsid w:val="00D26B6F"/>
    <w:rsid w:val="00D26D28"/>
    <w:rsid w:val="00D27E39"/>
    <w:rsid w:val="00D30848"/>
    <w:rsid w:val="00D313D8"/>
    <w:rsid w:val="00D31646"/>
    <w:rsid w:val="00D33710"/>
    <w:rsid w:val="00D33754"/>
    <w:rsid w:val="00D33A73"/>
    <w:rsid w:val="00D3410C"/>
    <w:rsid w:val="00D34D08"/>
    <w:rsid w:val="00D34E26"/>
    <w:rsid w:val="00D3575B"/>
    <w:rsid w:val="00D35B6F"/>
    <w:rsid w:val="00D35ECC"/>
    <w:rsid w:val="00D36067"/>
    <w:rsid w:val="00D3611F"/>
    <w:rsid w:val="00D364C8"/>
    <w:rsid w:val="00D37118"/>
    <w:rsid w:val="00D375E2"/>
    <w:rsid w:val="00D37C3B"/>
    <w:rsid w:val="00D40F8D"/>
    <w:rsid w:val="00D4103F"/>
    <w:rsid w:val="00D44C1E"/>
    <w:rsid w:val="00D45A78"/>
    <w:rsid w:val="00D46050"/>
    <w:rsid w:val="00D462AD"/>
    <w:rsid w:val="00D4685C"/>
    <w:rsid w:val="00D468D6"/>
    <w:rsid w:val="00D47EEE"/>
    <w:rsid w:val="00D50013"/>
    <w:rsid w:val="00D501AB"/>
    <w:rsid w:val="00D5054B"/>
    <w:rsid w:val="00D50F29"/>
    <w:rsid w:val="00D51267"/>
    <w:rsid w:val="00D51B0D"/>
    <w:rsid w:val="00D51D31"/>
    <w:rsid w:val="00D51DA6"/>
    <w:rsid w:val="00D51F7F"/>
    <w:rsid w:val="00D540B7"/>
    <w:rsid w:val="00D54120"/>
    <w:rsid w:val="00D544FD"/>
    <w:rsid w:val="00D54D73"/>
    <w:rsid w:val="00D55231"/>
    <w:rsid w:val="00D55944"/>
    <w:rsid w:val="00D566BE"/>
    <w:rsid w:val="00D572B2"/>
    <w:rsid w:val="00D577BB"/>
    <w:rsid w:val="00D6087F"/>
    <w:rsid w:val="00D60C19"/>
    <w:rsid w:val="00D60D4E"/>
    <w:rsid w:val="00D61277"/>
    <w:rsid w:val="00D62587"/>
    <w:rsid w:val="00D627BC"/>
    <w:rsid w:val="00D62A4B"/>
    <w:rsid w:val="00D63A95"/>
    <w:rsid w:val="00D63BE5"/>
    <w:rsid w:val="00D65594"/>
    <w:rsid w:val="00D658AE"/>
    <w:rsid w:val="00D66300"/>
    <w:rsid w:val="00D66FC4"/>
    <w:rsid w:val="00D6755F"/>
    <w:rsid w:val="00D6780E"/>
    <w:rsid w:val="00D70150"/>
    <w:rsid w:val="00D71206"/>
    <w:rsid w:val="00D7121B"/>
    <w:rsid w:val="00D71E62"/>
    <w:rsid w:val="00D72B6F"/>
    <w:rsid w:val="00D72DB0"/>
    <w:rsid w:val="00D741E6"/>
    <w:rsid w:val="00D745CC"/>
    <w:rsid w:val="00D74AD9"/>
    <w:rsid w:val="00D74D4B"/>
    <w:rsid w:val="00D7546A"/>
    <w:rsid w:val="00D75BF5"/>
    <w:rsid w:val="00D760D5"/>
    <w:rsid w:val="00D76200"/>
    <w:rsid w:val="00D7625C"/>
    <w:rsid w:val="00D767C1"/>
    <w:rsid w:val="00D80532"/>
    <w:rsid w:val="00D81481"/>
    <w:rsid w:val="00D8230E"/>
    <w:rsid w:val="00D825BE"/>
    <w:rsid w:val="00D82E63"/>
    <w:rsid w:val="00D8316F"/>
    <w:rsid w:val="00D83389"/>
    <w:rsid w:val="00D8407C"/>
    <w:rsid w:val="00D840E2"/>
    <w:rsid w:val="00D842E0"/>
    <w:rsid w:val="00D85372"/>
    <w:rsid w:val="00D85758"/>
    <w:rsid w:val="00D85826"/>
    <w:rsid w:val="00D85C92"/>
    <w:rsid w:val="00D85D1D"/>
    <w:rsid w:val="00D86028"/>
    <w:rsid w:val="00D86158"/>
    <w:rsid w:val="00D8672C"/>
    <w:rsid w:val="00D87226"/>
    <w:rsid w:val="00D87280"/>
    <w:rsid w:val="00D873B0"/>
    <w:rsid w:val="00D87449"/>
    <w:rsid w:val="00D8798E"/>
    <w:rsid w:val="00D87EE4"/>
    <w:rsid w:val="00D90136"/>
    <w:rsid w:val="00D90A01"/>
    <w:rsid w:val="00D918DA"/>
    <w:rsid w:val="00D91BF2"/>
    <w:rsid w:val="00D92001"/>
    <w:rsid w:val="00D923BA"/>
    <w:rsid w:val="00D93544"/>
    <w:rsid w:val="00D93781"/>
    <w:rsid w:val="00D93CD7"/>
    <w:rsid w:val="00D93F3E"/>
    <w:rsid w:val="00D93F9D"/>
    <w:rsid w:val="00D959D1"/>
    <w:rsid w:val="00D95B65"/>
    <w:rsid w:val="00D9625A"/>
    <w:rsid w:val="00D968E4"/>
    <w:rsid w:val="00D96BEF"/>
    <w:rsid w:val="00D97518"/>
    <w:rsid w:val="00D97DBE"/>
    <w:rsid w:val="00DA07A0"/>
    <w:rsid w:val="00DA08AC"/>
    <w:rsid w:val="00DA0B31"/>
    <w:rsid w:val="00DA0DC9"/>
    <w:rsid w:val="00DA23C6"/>
    <w:rsid w:val="00DA2654"/>
    <w:rsid w:val="00DA370F"/>
    <w:rsid w:val="00DA3975"/>
    <w:rsid w:val="00DA39C4"/>
    <w:rsid w:val="00DA4116"/>
    <w:rsid w:val="00DA4F9E"/>
    <w:rsid w:val="00DA537F"/>
    <w:rsid w:val="00DA558D"/>
    <w:rsid w:val="00DA6E3C"/>
    <w:rsid w:val="00DA7105"/>
    <w:rsid w:val="00DA7984"/>
    <w:rsid w:val="00DA7E1A"/>
    <w:rsid w:val="00DB1038"/>
    <w:rsid w:val="00DB1921"/>
    <w:rsid w:val="00DB198D"/>
    <w:rsid w:val="00DB1BF5"/>
    <w:rsid w:val="00DB345B"/>
    <w:rsid w:val="00DB4234"/>
    <w:rsid w:val="00DB4557"/>
    <w:rsid w:val="00DB4974"/>
    <w:rsid w:val="00DB542B"/>
    <w:rsid w:val="00DB55D8"/>
    <w:rsid w:val="00DB5679"/>
    <w:rsid w:val="00DB56ED"/>
    <w:rsid w:val="00DB5EDB"/>
    <w:rsid w:val="00DB6C65"/>
    <w:rsid w:val="00DB7632"/>
    <w:rsid w:val="00DB7CA3"/>
    <w:rsid w:val="00DC0262"/>
    <w:rsid w:val="00DC108C"/>
    <w:rsid w:val="00DC1A21"/>
    <w:rsid w:val="00DC23CC"/>
    <w:rsid w:val="00DC44E3"/>
    <w:rsid w:val="00DC498E"/>
    <w:rsid w:val="00DC510B"/>
    <w:rsid w:val="00DC545B"/>
    <w:rsid w:val="00DC5499"/>
    <w:rsid w:val="00DC553D"/>
    <w:rsid w:val="00DC555F"/>
    <w:rsid w:val="00DC5CED"/>
    <w:rsid w:val="00DC62D3"/>
    <w:rsid w:val="00DC648E"/>
    <w:rsid w:val="00DC68CD"/>
    <w:rsid w:val="00DD0497"/>
    <w:rsid w:val="00DD0692"/>
    <w:rsid w:val="00DD1A51"/>
    <w:rsid w:val="00DD1CD4"/>
    <w:rsid w:val="00DD1DC2"/>
    <w:rsid w:val="00DD21D9"/>
    <w:rsid w:val="00DD277E"/>
    <w:rsid w:val="00DD29BE"/>
    <w:rsid w:val="00DD3659"/>
    <w:rsid w:val="00DD3A0A"/>
    <w:rsid w:val="00DD3E61"/>
    <w:rsid w:val="00DD4CE4"/>
    <w:rsid w:val="00DD54CF"/>
    <w:rsid w:val="00DD707E"/>
    <w:rsid w:val="00DD70AB"/>
    <w:rsid w:val="00DD735E"/>
    <w:rsid w:val="00DD768B"/>
    <w:rsid w:val="00DD7EDB"/>
    <w:rsid w:val="00DE049C"/>
    <w:rsid w:val="00DE059C"/>
    <w:rsid w:val="00DE0ABD"/>
    <w:rsid w:val="00DE0E86"/>
    <w:rsid w:val="00DE1881"/>
    <w:rsid w:val="00DE1AEF"/>
    <w:rsid w:val="00DE1EED"/>
    <w:rsid w:val="00DE5E95"/>
    <w:rsid w:val="00DE63A0"/>
    <w:rsid w:val="00DE65FB"/>
    <w:rsid w:val="00DE66F8"/>
    <w:rsid w:val="00DE6883"/>
    <w:rsid w:val="00DE7139"/>
    <w:rsid w:val="00DE75A6"/>
    <w:rsid w:val="00DE7605"/>
    <w:rsid w:val="00DF0943"/>
    <w:rsid w:val="00DF0B38"/>
    <w:rsid w:val="00DF0D7D"/>
    <w:rsid w:val="00DF1542"/>
    <w:rsid w:val="00DF1E27"/>
    <w:rsid w:val="00DF277D"/>
    <w:rsid w:val="00DF2805"/>
    <w:rsid w:val="00DF3A68"/>
    <w:rsid w:val="00DF416B"/>
    <w:rsid w:val="00DF5087"/>
    <w:rsid w:val="00DF6498"/>
    <w:rsid w:val="00DF64A2"/>
    <w:rsid w:val="00E00224"/>
    <w:rsid w:val="00E01349"/>
    <w:rsid w:val="00E016A4"/>
    <w:rsid w:val="00E024BC"/>
    <w:rsid w:val="00E0255F"/>
    <w:rsid w:val="00E02E6B"/>
    <w:rsid w:val="00E03383"/>
    <w:rsid w:val="00E038FE"/>
    <w:rsid w:val="00E0398E"/>
    <w:rsid w:val="00E03D2A"/>
    <w:rsid w:val="00E049E0"/>
    <w:rsid w:val="00E04BCF"/>
    <w:rsid w:val="00E054F3"/>
    <w:rsid w:val="00E05A82"/>
    <w:rsid w:val="00E05AD6"/>
    <w:rsid w:val="00E06E63"/>
    <w:rsid w:val="00E0731F"/>
    <w:rsid w:val="00E07C0D"/>
    <w:rsid w:val="00E07F1E"/>
    <w:rsid w:val="00E1032C"/>
    <w:rsid w:val="00E1046F"/>
    <w:rsid w:val="00E10596"/>
    <w:rsid w:val="00E106B9"/>
    <w:rsid w:val="00E112C0"/>
    <w:rsid w:val="00E11325"/>
    <w:rsid w:val="00E11517"/>
    <w:rsid w:val="00E1209A"/>
    <w:rsid w:val="00E12AC5"/>
    <w:rsid w:val="00E12AE9"/>
    <w:rsid w:val="00E12CBC"/>
    <w:rsid w:val="00E131CA"/>
    <w:rsid w:val="00E1353A"/>
    <w:rsid w:val="00E1363E"/>
    <w:rsid w:val="00E13A77"/>
    <w:rsid w:val="00E145AD"/>
    <w:rsid w:val="00E14680"/>
    <w:rsid w:val="00E14872"/>
    <w:rsid w:val="00E150FD"/>
    <w:rsid w:val="00E1542C"/>
    <w:rsid w:val="00E154B2"/>
    <w:rsid w:val="00E15A6E"/>
    <w:rsid w:val="00E15EC3"/>
    <w:rsid w:val="00E16413"/>
    <w:rsid w:val="00E1684F"/>
    <w:rsid w:val="00E16A63"/>
    <w:rsid w:val="00E16B45"/>
    <w:rsid w:val="00E171EF"/>
    <w:rsid w:val="00E17BBE"/>
    <w:rsid w:val="00E2005E"/>
    <w:rsid w:val="00E20C3D"/>
    <w:rsid w:val="00E21265"/>
    <w:rsid w:val="00E21EDB"/>
    <w:rsid w:val="00E21F52"/>
    <w:rsid w:val="00E21F7F"/>
    <w:rsid w:val="00E2270E"/>
    <w:rsid w:val="00E23743"/>
    <w:rsid w:val="00E237A2"/>
    <w:rsid w:val="00E2491B"/>
    <w:rsid w:val="00E24AC5"/>
    <w:rsid w:val="00E2594E"/>
    <w:rsid w:val="00E274ED"/>
    <w:rsid w:val="00E27602"/>
    <w:rsid w:val="00E3063E"/>
    <w:rsid w:val="00E308CD"/>
    <w:rsid w:val="00E30BF7"/>
    <w:rsid w:val="00E317D8"/>
    <w:rsid w:val="00E32877"/>
    <w:rsid w:val="00E3309F"/>
    <w:rsid w:val="00E336D1"/>
    <w:rsid w:val="00E3371A"/>
    <w:rsid w:val="00E337DD"/>
    <w:rsid w:val="00E33DDE"/>
    <w:rsid w:val="00E3418C"/>
    <w:rsid w:val="00E3462F"/>
    <w:rsid w:val="00E347DF"/>
    <w:rsid w:val="00E34B7C"/>
    <w:rsid w:val="00E34D56"/>
    <w:rsid w:val="00E35385"/>
    <w:rsid w:val="00E355AA"/>
    <w:rsid w:val="00E35827"/>
    <w:rsid w:val="00E366D2"/>
    <w:rsid w:val="00E40022"/>
    <w:rsid w:val="00E40EA9"/>
    <w:rsid w:val="00E40EB6"/>
    <w:rsid w:val="00E41510"/>
    <w:rsid w:val="00E4177E"/>
    <w:rsid w:val="00E43419"/>
    <w:rsid w:val="00E435D8"/>
    <w:rsid w:val="00E43B8C"/>
    <w:rsid w:val="00E43E50"/>
    <w:rsid w:val="00E43E63"/>
    <w:rsid w:val="00E448B9"/>
    <w:rsid w:val="00E44E69"/>
    <w:rsid w:val="00E45936"/>
    <w:rsid w:val="00E46535"/>
    <w:rsid w:val="00E4659A"/>
    <w:rsid w:val="00E4664E"/>
    <w:rsid w:val="00E46811"/>
    <w:rsid w:val="00E46F60"/>
    <w:rsid w:val="00E46FB2"/>
    <w:rsid w:val="00E47C96"/>
    <w:rsid w:val="00E47D12"/>
    <w:rsid w:val="00E50BD0"/>
    <w:rsid w:val="00E51224"/>
    <w:rsid w:val="00E512D5"/>
    <w:rsid w:val="00E51AAA"/>
    <w:rsid w:val="00E51F3D"/>
    <w:rsid w:val="00E520DD"/>
    <w:rsid w:val="00E529A2"/>
    <w:rsid w:val="00E52B3D"/>
    <w:rsid w:val="00E535B7"/>
    <w:rsid w:val="00E53873"/>
    <w:rsid w:val="00E53901"/>
    <w:rsid w:val="00E53A44"/>
    <w:rsid w:val="00E53C2B"/>
    <w:rsid w:val="00E54FDE"/>
    <w:rsid w:val="00E550A2"/>
    <w:rsid w:val="00E559D6"/>
    <w:rsid w:val="00E55BEF"/>
    <w:rsid w:val="00E56180"/>
    <w:rsid w:val="00E5685B"/>
    <w:rsid w:val="00E569A3"/>
    <w:rsid w:val="00E56E32"/>
    <w:rsid w:val="00E56F4E"/>
    <w:rsid w:val="00E5720E"/>
    <w:rsid w:val="00E576CB"/>
    <w:rsid w:val="00E579D1"/>
    <w:rsid w:val="00E57EC6"/>
    <w:rsid w:val="00E60544"/>
    <w:rsid w:val="00E60647"/>
    <w:rsid w:val="00E60795"/>
    <w:rsid w:val="00E60D9F"/>
    <w:rsid w:val="00E6158C"/>
    <w:rsid w:val="00E621A3"/>
    <w:rsid w:val="00E62888"/>
    <w:rsid w:val="00E65032"/>
    <w:rsid w:val="00E65FE5"/>
    <w:rsid w:val="00E66229"/>
    <w:rsid w:val="00E6663D"/>
    <w:rsid w:val="00E6674B"/>
    <w:rsid w:val="00E6768F"/>
    <w:rsid w:val="00E67D69"/>
    <w:rsid w:val="00E709D3"/>
    <w:rsid w:val="00E71232"/>
    <w:rsid w:val="00E71BD1"/>
    <w:rsid w:val="00E726D4"/>
    <w:rsid w:val="00E73F72"/>
    <w:rsid w:val="00E74435"/>
    <w:rsid w:val="00E751A2"/>
    <w:rsid w:val="00E75D9E"/>
    <w:rsid w:val="00E7647D"/>
    <w:rsid w:val="00E76B0B"/>
    <w:rsid w:val="00E772CE"/>
    <w:rsid w:val="00E77BB1"/>
    <w:rsid w:val="00E77DD3"/>
    <w:rsid w:val="00E80D0B"/>
    <w:rsid w:val="00E80D46"/>
    <w:rsid w:val="00E814A6"/>
    <w:rsid w:val="00E8224B"/>
    <w:rsid w:val="00E83563"/>
    <w:rsid w:val="00E836EB"/>
    <w:rsid w:val="00E83C16"/>
    <w:rsid w:val="00E84163"/>
    <w:rsid w:val="00E8473F"/>
    <w:rsid w:val="00E84DF2"/>
    <w:rsid w:val="00E86CE1"/>
    <w:rsid w:val="00E86E5C"/>
    <w:rsid w:val="00E8715F"/>
    <w:rsid w:val="00E8780A"/>
    <w:rsid w:val="00E87A64"/>
    <w:rsid w:val="00E90000"/>
    <w:rsid w:val="00E9052A"/>
    <w:rsid w:val="00E90E96"/>
    <w:rsid w:val="00E92430"/>
    <w:rsid w:val="00E936AA"/>
    <w:rsid w:val="00E938D2"/>
    <w:rsid w:val="00E93A34"/>
    <w:rsid w:val="00E94407"/>
    <w:rsid w:val="00E94426"/>
    <w:rsid w:val="00E951B6"/>
    <w:rsid w:val="00E9573F"/>
    <w:rsid w:val="00E95C7F"/>
    <w:rsid w:val="00E96DAB"/>
    <w:rsid w:val="00E9716B"/>
    <w:rsid w:val="00E978AC"/>
    <w:rsid w:val="00EA012A"/>
    <w:rsid w:val="00EA09CB"/>
    <w:rsid w:val="00EA10BC"/>
    <w:rsid w:val="00EA157C"/>
    <w:rsid w:val="00EA1EF2"/>
    <w:rsid w:val="00EA1FD5"/>
    <w:rsid w:val="00EA23B4"/>
    <w:rsid w:val="00EA2493"/>
    <w:rsid w:val="00EA25CC"/>
    <w:rsid w:val="00EA3608"/>
    <w:rsid w:val="00EA395C"/>
    <w:rsid w:val="00EA3991"/>
    <w:rsid w:val="00EA3AF8"/>
    <w:rsid w:val="00EA3C76"/>
    <w:rsid w:val="00EA3FD1"/>
    <w:rsid w:val="00EA3FF3"/>
    <w:rsid w:val="00EA4335"/>
    <w:rsid w:val="00EA51E2"/>
    <w:rsid w:val="00EA5976"/>
    <w:rsid w:val="00EA64AA"/>
    <w:rsid w:val="00EA675D"/>
    <w:rsid w:val="00EA7379"/>
    <w:rsid w:val="00EA77ED"/>
    <w:rsid w:val="00EB004C"/>
    <w:rsid w:val="00EB0ABA"/>
    <w:rsid w:val="00EB1B4D"/>
    <w:rsid w:val="00EB30CA"/>
    <w:rsid w:val="00EB331F"/>
    <w:rsid w:val="00EB3464"/>
    <w:rsid w:val="00EB3501"/>
    <w:rsid w:val="00EB37F5"/>
    <w:rsid w:val="00EB3BED"/>
    <w:rsid w:val="00EB445C"/>
    <w:rsid w:val="00EB46E3"/>
    <w:rsid w:val="00EB4F0F"/>
    <w:rsid w:val="00EB4FFC"/>
    <w:rsid w:val="00EB5001"/>
    <w:rsid w:val="00EB5212"/>
    <w:rsid w:val="00EB566E"/>
    <w:rsid w:val="00EB57D6"/>
    <w:rsid w:val="00EB63BF"/>
    <w:rsid w:val="00EB69EA"/>
    <w:rsid w:val="00EB6B9C"/>
    <w:rsid w:val="00EB742C"/>
    <w:rsid w:val="00EB784A"/>
    <w:rsid w:val="00EB7F61"/>
    <w:rsid w:val="00EC1192"/>
    <w:rsid w:val="00EC15DD"/>
    <w:rsid w:val="00EC1FCA"/>
    <w:rsid w:val="00EC1FE1"/>
    <w:rsid w:val="00EC238F"/>
    <w:rsid w:val="00EC23C9"/>
    <w:rsid w:val="00EC3BDE"/>
    <w:rsid w:val="00EC3C4D"/>
    <w:rsid w:val="00EC4707"/>
    <w:rsid w:val="00EC4ADF"/>
    <w:rsid w:val="00EC66EC"/>
    <w:rsid w:val="00EC71A1"/>
    <w:rsid w:val="00EC72C6"/>
    <w:rsid w:val="00EC758F"/>
    <w:rsid w:val="00EC791D"/>
    <w:rsid w:val="00ED0781"/>
    <w:rsid w:val="00ED0BA6"/>
    <w:rsid w:val="00ED0C18"/>
    <w:rsid w:val="00ED12AD"/>
    <w:rsid w:val="00ED1F9E"/>
    <w:rsid w:val="00ED368F"/>
    <w:rsid w:val="00ED3B97"/>
    <w:rsid w:val="00ED40F3"/>
    <w:rsid w:val="00ED424A"/>
    <w:rsid w:val="00ED472A"/>
    <w:rsid w:val="00ED4C4D"/>
    <w:rsid w:val="00ED4D9A"/>
    <w:rsid w:val="00ED4E92"/>
    <w:rsid w:val="00ED4F88"/>
    <w:rsid w:val="00ED59F2"/>
    <w:rsid w:val="00ED5C56"/>
    <w:rsid w:val="00ED5E25"/>
    <w:rsid w:val="00ED60D3"/>
    <w:rsid w:val="00ED6C1F"/>
    <w:rsid w:val="00ED7A70"/>
    <w:rsid w:val="00ED7E04"/>
    <w:rsid w:val="00EE0693"/>
    <w:rsid w:val="00EE0E97"/>
    <w:rsid w:val="00EE3F35"/>
    <w:rsid w:val="00EE4D6E"/>
    <w:rsid w:val="00EE5578"/>
    <w:rsid w:val="00EE6052"/>
    <w:rsid w:val="00EE62C5"/>
    <w:rsid w:val="00EE71B3"/>
    <w:rsid w:val="00EE7C07"/>
    <w:rsid w:val="00EE7E86"/>
    <w:rsid w:val="00EF0223"/>
    <w:rsid w:val="00EF0426"/>
    <w:rsid w:val="00EF0600"/>
    <w:rsid w:val="00EF0907"/>
    <w:rsid w:val="00EF0931"/>
    <w:rsid w:val="00EF0DC5"/>
    <w:rsid w:val="00EF2202"/>
    <w:rsid w:val="00EF2521"/>
    <w:rsid w:val="00EF2717"/>
    <w:rsid w:val="00EF2E4D"/>
    <w:rsid w:val="00EF4149"/>
    <w:rsid w:val="00EF41D8"/>
    <w:rsid w:val="00EF533F"/>
    <w:rsid w:val="00EF5BA5"/>
    <w:rsid w:val="00EF6DBB"/>
    <w:rsid w:val="00EF70D5"/>
    <w:rsid w:val="00EF7A73"/>
    <w:rsid w:val="00EF7B0A"/>
    <w:rsid w:val="00EF7F19"/>
    <w:rsid w:val="00F00275"/>
    <w:rsid w:val="00F002E4"/>
    <w:rsid w:val="00F00FF6"/>
    <w:rsid w:val="00F01DC8"/>
    <w:rsid w:val="00F01DF9"/>
    <w:rsid w:val="00F0213A"/>
    <w:rsid w:val="00F02792"/>
    <w:rsid w:val="00F03587"/>
    <w:rsid w:val="00F037E3"/>
    <w:rsid w:val="00F042C2"/>
    <w:rsid w:val="00F04714"/>
    <w:rsid w:val="00F04901"/>
    <w:rsid w:val="00F049EB"/>
    <w:rsid w:val="00F0530B"/>
    <w:rsid w:val="00F0546D"/>
    <w:rsid w:val="00F07146"/>
    <w:rsid w:val="00F07EE4"/>
    <w:rsid w:val="00F102E0"/>
    <w:rsid w:val="00F10932"/>
    <w:rsid w:val="00F10B7F"/>
    <w:rsid w:val="00F10D55"/>
    <w:rsid w:val="00F112D1"/>
    <w:rsid w:val="00F136A0"/>
    <w:rsid w:val="00F1385F"/>
    <w:rsid w:val="00F13F0B"/>
    <w:rsid w:val="00F1500A"/>
    <w:rsid w:val="00F158E2"/>
    <w:rsid w:val="00F1630B"/>
    <w:rsid w:val="00F169B1"/>
    <w:rsid w:val="00F171C5"/>
    <w:rsid w:val="00F17240"/>
    <w:rsid w:val="00F17A08"/>
    <w:rsid w:val="00F17B94"/>
    <w:rsid w:val="00F201DB"/>
    <w:rsid w:val="00F20881"/>
    <w:rsid w:val="00F20A67"/>
    <w:rsid w:val="00F20B97"/>
    <w:rsid w:val="00F20D33"/>
    <w:rsid w:val="00F2106C"/>
    <w:rsid w:val="00F2178E"/>
    <w:rsid w:val="00F21FE2"/>
    <w:rsid w:val="00F22936"/>
    <w:rsid w:val="00F22A2E"/>
    <w:rsid w:val="00F22A37"/>
    <w:rsid w:val="00F22C7C"/>
    <w:rsid w:val="00F2339E"/>
    <w:rsid w:val="00F23923"/>
    <w:rsid w:val="00F243EF"/>
    <w:rsid w:val="00F24646"/>
    <w:rsid w:val="00F24968"/>
    <w:rsid w:val="00F2504A"/>
    <w:rsid w:val="00F25222"/>
    <w:rsid w:val="00F25883"/>
    <w:rsid w:val="00F25AB7"/>
    <w:rsid w:val="00F262F0"/>
    <w:rsid w:val="00F2730E"/>
    <w:rsid w:val="00F2750E"/>
    <w:rsid w:val="00F27BCF"/>
    <w:rsid w:val="00F27D2A"/>
    <w:rsid w:val="00F3142B"/>
    <w:rsid w:val="00F31523"/>
    <w:rsid w:val="00F31C6E"/>
    <w:rsid w:val="00F322E5"/>
    <w:rsid w:val="00F330E6"/>
    <w:rsid w:val="00F332CC"/>
    <w:rsid w:val="00F358A3"/>
    <w:rsid w:val="00F36715"/>
    <w:rsid w:val="00F40892"/>
    <w:rsid w:val="00F40D3B"/>
    <w:rsid w:val="00F41BB8"/>
    <w:rsid w:val="00F41D45"/>
    <w:rsid w:val="00F42D3B"/>
    <w:rsid w:val="00F440F8"/>
    <w:rsid w:val="00F4450E"/>
    <w:rsid w:val="00F445E0"/>
    <w:rsid w:val="00F44951"/>
    <w:rsid w:val="00F458C7"/>
    <w:rsid w:val="00F458EF"/>
    <w:rsid w:val="00F46639"/>
    <w:rsid w:val="00F46B96"/>
    <w:rsid w:val="00F47691"/>
    <w:rsid w:val="00F47D90"/>
    <w:rsid w:val="00F50339"/>
    <w:rsid w:val="00F5071C"/>
    <w:rsid w:val="00F50765"/>
    <w:rsid w:val="00F50CAE"/>
    <w:rsid w:val="00F50CFB"/>
    <w:rsid w:val="00F50E8A"/>
    <w:rsid w:val="00F50EAB"/>
    <w:rsid w:val="00F50F64"/>
    <w:rsid w:val="00F518A5"/>
    <w:rsid w:val="00F520BB"/>
    <w:rsid w:val="00F526BB"/>
    <w:rsid w:val="00F549EA"/>
    <w:rsid w:val="00F562BB"/>
    <w:rsid w:val="00F56D9B"/>
    <w:rsid w:val="00F56F32"/>
    <w:rsid w:val="00F56FAA"/>
    <w:rsid w:val="00F611BE"/>
    <w:rsid w:val="00F6234D"/>
    <w:rsid w:val="00F624AC"/>
    <w:rsid w:val="00F62621"/>
    <w:rsid w:val="00F62F51"/>
    <w:rsid w:val="00F64849"/>
    <w:rsid w:val="00F64B98"/>
    <w:rsid w:val="00F662D6"/>
    <w:rsid w:val="00F66779"/>
    <w:rsid w:val="00F70453"/>
    <w:rsid w:val="00F704BE"/>
    <w:rsid w:val="00F7127F"/>
    <w:rsid w:val="00F719E0"/>
    <w:rsid w:val="00F72EBE"/>
    <w:rsid w:val="00F7351C"/>
    <w:rsid w:val="00F736BC"/>
    <w:rsid w:val="00F749A5"/>
    <w:rsid w:val="00F749C4"/>
    <w:rsid w:val="00F750C8"/>
    <w:rsid w:val="00F759F0"/>
    <w:rsid w:val="00F762E0"/>
    <w:rsid w:val="00F76462"/>
    <w:rsid w:val="00F76E93"/>
    <w:rsid w:val="00F773D7"/>
    <w:rsid w:val="00F7770E"/>
    <w:rsid w:val="00F779C5"/>
    <w:rsid w:val="00F8033D"/>
    <w:rsid w:val="00F8045C"/>
    <w:rsid w:val="00F80516"/>
    <w:rsid w:val="00F80B2B"/>
    <w:rsid w:val="00F80B65"/>
    <w:rsid w:val="00F81225"/>
    <w:rsid w:val="00F81677"/>
    <w:rsid w:val="00F81B40"/>
    <w:rsid w:val="00F81CDC"/>
    <w:rsid w:val="00F82E92"/>
    <w:rsid w:val="00F83852"/>
    <w:rsid w:val="00F83982"/>
    <w:rsid w:val="00F84099"/>
    <w:rsid w:val="00F85270"/>
    <w:rsid w:val="00F856A8"/>
    <w:rsid w:val="00F87015"/>
    <w:rsid w:val="00F87614"/>
    <w:rsid w:val="00F90756"/>
    <w:rsid w:val="00F90CD4"/>
    <w:rsid w:val="00F91772"/>
    <w:rsid w:val="00F92059"/>
    <w:rsid w:val="00F92568"/>
    <w:rsid w:val="00F92625"/>
    <w:rsid w:val="00F93122"/>
    <w:rsid w:val="00F93474"/>
    <w:rsid w:val="00F9441D"/>
    <w:rsid w:val="00F94595"/>
    <w:rsid w:val="00F94CE6"/>
    <w:rsid w:val="00F967D9"/>
    <w:rsid w:val="00F96BBD"/>
    <w:rsid w:val="00F96DDE"/>
    <w:rsid w:val="00F97036"/>
    <w:rsid w:val="00F978C4"/>
    <w:rsid w:val="00F978C7"/>
    <w:rsid w:val="00FA1FF1"/>
    <w:rsid w:val="00FA2B4E"/>
    <w:rsid w:val="00FA385E"/>
    <w:rsid w:val="00FA466E"/>
    <w:rsid w:val="00FA5017"/>
    <w:rsid w:val="00FA5866"/>
    <w:rsid w:val="00FA674F"/>
    <w:rsid w:val="00FA6ABD"/>
    <w:rsid w:val="00FB0FDB"/>
    <w:rsid w:val="00FB1D0C"/>
    <w:rsid w:val="00FB1D8C"/>
    <w:rsid w:val="00FB2B90"/>
    <w:rsid w:val="00FB2BBC"/>
    <w:rsid w:val="00FB2C93"/>
    <w:rsid w:val="00FB3611"/>
    <w:rsid w:val="00FB3861"/>
    <w:rsid w:val="00FB4910"/>
    <w:rsid w:val="00FB4B39"/>
    <w:rsid w:val="00FB4C5B"/>
    <w:rsid w:val="00FB52DE"/>
    <w:rsid w:val="00FB604E"/>
    <w:rsid w:val="00FB608D"/>
    <w:rsid w:val="00FB6A39"/>
    <w:rsid w:val="00FB6FF0"/>
    <w:rsid w:val="00FB743B"/>
    <w:rsid w:val="00FB749C"/>
    <w:rsid w:val="00FB7508"/>
    <w:rsid w:val="00FB767A"/>
    <w:rsid w:val="00FC01DD"/>
    <w:rsid w:val="00FC0BE1"/>
    <w:rsid w:val="00FC258B"/>
    <w:rsid w:val="00FC2B58"/>
    <w:rsid w:val="00FC4330"/>
    <w:rsid w:val="00FC50B8"/>
    <w:rsid w:val="00FC561A"/>
    <w:rsid w:val="00FC56C8"/>
    <w:rsid w:val="00FC58B9"/>
    <w:rsid w:val="00FC6029"/>
    <w:rsid w:val="00FC6384"/>
    <w:rsid w:val="00FC63D0"/>
    <w:rsid w:val="00FC64E3"/>
    <w:rsid w:val="00FC658D"/>
    <w:rsid w:val="00FC76E6"/>
    <w:rsid w:val="00FD014C"/>
    <w:rsid w:val="00FD02A8"/>
    <w:rsid w:val="00FD07B1"/>
    <w:rsid w:val="00FD09C4"/>
    <w:rsid w:val="00FD1670"/>
    <w:rsid w:val="00FD2AE8"/>
    <w:rsid w:val="00FD34C1"/>
    <w:rsid w:val="00FD3648"/>
    <w:rsid w:val="00FD3825"/>
    <w:rsid w:val="00FD3D22"/>
    <w:rsid w:val="00FD428D"/>
    <w:rsid w:val="00FD4852"/>
    <w:rsid w:val="00FD4B5C"/>
    <w:rsid w:val="00FD5CE1"/>
    <w:rsid w:val="00FD604E"/>
    <w:rsid w:val="00FD647C"/>
    <w:rsid w:val="00FD6F79"/>
    <w:rsid w:val="00FD79DD"/>
    <w:rsid w:val="00FD79EB"/>
    <w:rsid w:val="00FE0CEC"/>
    <w:rsid w:val="00FE12EA"/>
    <w:rsid w:val="00FE13F7"/>
    <w:rsid w:val="00FE1668"/>
    <w:rsid w:val="00FE27AE"/>
    <w:rsid w:val="00FE2BA3"/>
    <w:rsid w:val="00FE37E6"/>
    <w:rsid w:val="00FE3E75"/>
    <w:rsid w:val="00FE444E"/>
    <w:rsid w:val="00FE4582"/>
    <w:rsid w:val="00FE50B2"/>
    <w:rsid w:val="00FE5579"/>
    <w:rsid w:val="00FE5AF4"/>
    <w:rsid w:val="00FE609D"/>
    <w:rsid w:val="00FE64E4"/>
    <w:rsid w:val="00FE656F"/>
    <w:rsid w:val="00FE6797"/>
    <w:rsid w:val="00FE6AA3"/>
    <w:rsid w:val="00FE6B8B"/>
    <w:rsid w:val="00FE6DE5"/>
    <w:rsid w:val="00FE7687"/>
    <w:rsid w:val="00FE7789"/>
    <w:rsid w:val="00FE78E9"/>
    <w:rsid w:val="00FF0694"/>
    <w:rsid w:val="00FF0AA4"/>
    <w:rsid w:val="00FF0EE8"/>
    <w:rsid w:val="00FF171A"/>
    <w:rsid w:val="00FF17E4"/>
    <w:rsid w:val="00FF2252"/>
    <w:rsid w:val="00FF27A3"/>
    <w:rsid w:val="00FF31D3"/>
    <w:rsid w:val="00FF35B5"/>
    <w:rsid w:val="00FF3A55"/>
    <w:rsid w:val="00FF3FF0"/>
    <w:rsid w:val="00FF404A"/>
    <w:rsid w:val="00FF49BF"/>
    <w:rsid w:val="00FF526D"/>
    <w:rsid w:val="00FF5EC9"/>
    <w:rsid w:val="00FF68FC"/>
    <w:rsid w:val="00FF732F"/>
    <w:rsid w:val="01655194"/>
    <w:rsid w:val="016E96D5"/>
    <w:rsid w:val="01BBB5AA"/>
    <w:rsid w:val="01E568B5"/>
    <w:rsid w:val="01F1C1B2"/>
    <w:rsid w:val="021AD9A9"/>
    <w:rsid w:val="023F3D20"/>
    <w:rsid w:val="024DF548"/>
    <w:rsid w:val="02557903"/>
    <w:rsid w:val="026CD11E"/>
    <w:rsid w:val="028A7336"/>
    <w:rsid w:val="02A72679"/>
    <w:rsid w:val="02C9CEB2"/>
    <w:rsid w:val="0366E440"/>
    <w:rsid w:val="0399E7EF"/>
    <w:rsid w:val="03A71368"/>
    <w:rsid w:val="03E15995"/>
    <w:rsid w:val="0404E32D"/>
    <w:rsid w:val="0409081C"/>
    <w:rsid w:val="042B804D"/>
    <w:rsid w:val="0438FBA6"/>
    <w:rsid w:val="043DC0B6"/>
    <w:rsid w:val="04527215"/>
    <w:rsid w:val="0481E323"/>
    <w:rsid w:val="0507DC8B"/>
    <w:rsid w:val="05409C3C"/>
    <w:rsid w:val="055C54A8"/>
    <w:rsid w:val="057523EE"/>
    <w:rsid w:val="05DC7CD2"/>
    <w:rsid w:val="05ECA88A"/>
    <w:rsid w:val="061B253A"/>
    <w:rsid w:val="062875A2"/>
    <w:rsid w:val="062F4A86"/>
    <w:rsid w:val="06613437"/>
    <w:rsid w:val="06A49C47"/>
    <w:rsid w:val="07601AF7"/>
    <w:rsid w:val="0766073A"/>
    <w:rsid w:val="07800DAA"/>
    <w:rsid w:val="07839AC5"/>
    <w:rsid w:val="079D5FB6"/>
    <w:rsid w:val="07FFF97A"/>
    <w:rsid w:val="0810E236"/>
    <w:rsid w:val="081B7A7D"/>
    <w:rsid w:val="084853DC"/>
    <w:rsid w:val="08B1E598"/>
    <w:rsid w:val="08C01D48"/>
    <w:rsid w:val="08D7E37D"/>
    <w:rsid w:val="0904BC3E"/>
    <w:rsid w:val="093158D9"/>
    <w:rsid w:val="09616D09"/>
    <w:rsid w:val="099D39B6"/>
    <w:rsid w:val="09C4F0A5"/>
    <w:rsid w:val="0A059A16"/>
    <w:rsid w:val="0A1DA4DE"/>
    <w:rsid w:val="0A28E250"/>
    <w:rsid w:val="0A2EBA44"/>
    <w:rsid w:val="0ACBEE30"/>
    <w:rsid w:val="0ADDDC22"/>
    <w:rsid w:val="0ADF8B95"/>
    <w:rsid w:val="0AF8A3C0"/>
    <w:rsid w:val="0B1F1AA3"/>
    <w:rsid w:val="0B26F270"/>
    <w:rsid w:val="0B3908B7"/>
    <w:rsid w:val="0B542858"/>
    <w:rsid w:val="0B9AB4F2"/>
    <w:rsid w:val="0BAF145B"/>
    <w:rsid w:val="0BDAC752"/>
    <w:rsid w:val="0C050161"/>
    <w:rsid w:val="0C5E34C9"/>
    <w:rsid w:val="0CAB3C45"/>
    <w:rsid w:val="0CB40B19"/>
    <w:rsid w:val="0CE93915"/>
    <w:rsid w:val="0CF2407A"/>
    <w:rsid w:val="0CFB4535"/>
    <w:rsid w:val="0D009527"/>
    <w:rsid w:val="0D02E82A"/>
    <w:rsid w:val="0D0DDE03"/>
    <w:rsid w:val="0D402965"/>
    <w:rsid w:val="0D73906E"/>
    <w:rsid w:val="0DF15F0D"/>
    <w:rsid w:val="0E0A8432"/>
    <w:rsid w:val="0E344DBE"/>
    <w:rsid w:val="0E36A01B"/>
    <w:rsid w:val="0E587822"/>
    <w:rsid w:val="0EC801EF"/>
    <w:rsid w:val="0EF548C2"/>
    <w:rsid w:val="0F775A68"/>
    <w:rsid w:val="0FBD9A34"/>
    <w:rsid w:val="0FC433D6"/>
    <w:rsid w:val="0FEADF12"/>
    <w:rsid w:val="100197E0"/>
    <w:rsid w:val="1010AAFF"/>
    <w:rsid w:val="101906EC"/>
    <w:rsid w:val="105D25A4"/>
    <w:rsid w:val="10608546"/>
    <w:rsid w:val="10935C48"/>
    <w:rsid w:val="10CDD0CF"/>
    <w:rsid w:val="11DB0592"/>
    <w:rsid w:val="11E7B6BB"/>
    <w:rsid w:val="121895D6"/>
    <w:rsid w:val="12310D22"/>
    <w:rsid w:val="12FC0340"/>
    <w:rsid w:val="1323FE9E"/>
    <w:rsid w:val="137CBEC8"/>
    <w:rsid w:val="13ACCD82"/>
    <w:rsid w:val="13B3400A"/>
    <w:rsid w:val="13D2120C"/>
    <w:rsid w:val="13D2562C"/>
    <w:rsid w:val="14239BFE"/>
    <w:rsid w:val="14269C4A"/>
    <w:rsid w:val="142F16F1"/>
    <w:rsid w:val="144278A4"/>
    <w:rsid w:val="14608996"/>
    <w:rsid w:val="1475ACC0"/>
    <w:rsid w:val="148FA6FB"/>
    <w:rsid w:val="14C58948"/>
    <w:rsid w:val="15096752"/>
    <w:rsid w:val="151B7BDA"/>
    <w:rsid w:val="1523BE29"/>
    <w:rsid w:val="152B2E27"/>
    <w:rsid w:val="1560C43D"/>
    <w:rsid w:val="15661591"/>
    <w:rsid w:val="15728AEE"/>
    <w:rsid w:val="15F7AF64"/>
    <w:rsid w:val="163A84A8"/>
    <w:rsid w:val="164E5C11"/>
    <w:rsid w:val="1657BF35"/>
    <w:rsid w:val="1694B366"/>
    <w:rsid w:val="169C899D"/>
    <w:rsid w:val="170EB1BA"/>
    <w:rsid w:val="171BC60E"/>
    <w:rsid w:val="171C2566"/>
    <w:rsid w:val="17B7077C"/>
    <w:rsid w:val="17FFFB42"/>
    <w:rsid w:val="1801BE40"/>
    <w:rsid w:val="186287FB"/>
    <w:rsid w:val="187DFC32"/>
    <w:rsid w:val="18946ACC"/>
    <w:rsid w:val="18D0736F"/>
    <w:rsid w:val="193C4915"/>
    <w:rsid w:val="19AD04E7"/>
    <w:rsid w:val="19C1745D"/>
    <w:rsid w:val="19F943EE"/>
    <w:rsid w:val="1A19F5B6"/>
    <w:rsid w:val="1A92283A"/>
    <w:rsid w:val="1AA6FDA4"/>
    <w:rsid w:val="1AAA58ED"/>
    <w:rsid w:val="1AD03721"/>
    <w:rsid w:val="1B0CEE12"/>
    <w:rsid w:val="1B26EFC7"/>
    <w:rsid w:val="1B58FE1D"/>
    <w:rsid w:val="1BA0290C"/>
    <w:rsid w:val="1C3F77A6"/>
    <w:rsid w:val="1C45C456"/>
    <w:rsid w:val="1C568CB0"/>
    <w:rsid w:val="1C77C848"/>
    <w:rsid w:val="1CC2AD73"/>
    <w:rsid w:val="1CDA8687"/>
    <w:rsid w:val="1CDCA6B4"/>
    <w:rsid w:val="1DB5E176"/>
    <w:rsid w:val="1DEFDB6E"/>
    <w:rsid w:val="1E0EA980"/>
    <w:rsid w:val="1E184678"/>
    <w:rsid w:val="1E3100CC"/>
    <w:rsid w:val="1E5C0A1B"/>
    <w:rsid w:val="1E646779"/>
    <w:rsid w:val="1E859522"/>
    <w:rsid w:val="1F0AC49F"/>
    <w:rsid w:val="1F0BE134"/>
    <w:rsid w:val="1F18A1D6"/>
    <w:rsid w:val="1F62066C"/>
    <w:rsid w:val="1F7485A1"/>
    <w:rsid w:val="1FC4F976"/>
    <w:rsid w:val="1FD7E1C9"/>
    <w:rsid w:val="1FE6AEAC"/>
    <w:rsid w:val="1FEBD144"/>
    <w:rsid w:val="1FEE34FC"/>
    <w:rsid w:val="201814FC"/>
    <w:rsid w:val="20352A13"/>
    <w:rsid w:val="204E53CA"/>
    <w:rsid w:val="20619118"/>
    <w:rsid w:val="20880908"/>
    <w:rsid w:val="212CE19B"/>
    <w:rsid w:val="216A40E3"/>
    <w:rsid w:val="21907616"/>
    <w:rsid w:val="219FEBDA"/>
    <w:rsid w:val="21AA243F"/>
    <w:rsid w:val="21B369B9"/>
    <w:rsid w:val="21BCF2A6"/>
    <w:rsid w:val="21CB1A44"/>
    <w:rsid w:val="21F2A685"/>
    <w:rsid w:val="22231691"/>
    <w:rsid w:val="222BD904"/>
    <w:rsid w:val="22749DA5"/>
    <w:rsid w:val="227A6A9B"/>
    <w:rsid w:val="22979D32"/>
    <w:rsid w:val="22ACB8EC"/>
    <w:rsid w:val="22B51978"/>
    <w:rsid w:val="230B380E"/>
    <w:rsid w:val="23151553"/>
    <w:rsid w:val="23423C6E"/>
    <w:rsid w:val="23443599"/>
    <w:rsid w:val="237BA851"/>
    <w:rsid w:val="23883BF4"/>
    <w:rsid w:val="23BEE740"/>
    <w:rsid w:val="23E4E693"/>
    <w:rsid w:val="2419BD04"/>
    <w:rsid w:val="244049A3"/>
    <w:rsid w:val="245D8BEC"/>
    <w:rsid w:val="24937E4B"/>
    <w:rsid w:val="25311D3C"/>
    <w:rsid w:val="2531EB41"/>
    <w:rsid w:val="2548D033"/>
    <w:rsid w:val="25844D58"/>
    <w:rsid w:val="25D44C3B"/>
    <w:rsid w:val="26676645"/>
    <w:rsid w:val="2683CFC5"/>
    <w:rsid w:val="26B61FD0"/>
    <w:rsid w:val="26C11BDF"/>
    <w:rsid w:val="271EB833"/>
    <w:rsid w:val="271F3FF4"/>
    <w:rsid w:val="273B6F91"/>
    <w:rsid w:val="274508A3"/>
    <w:rsid w:val="2745E5E5"/>
    <w:rsid w:val="2772000A"/>
    <w:rsid w:val="278155D3"/>
    <w:rsid w:val="279EB8C2"/>
    <w:rsid w:val="27F2ED79"/>
    <w:rsid w:val="28121390"/>
    <w:rsid w:val="281DD69D"/>
    <w:rsid w:val="28230840"/>
    <w:rsid w:val="28355632"/>
    <w:rsid w:val="289D6D5A"/>
    <w:rsid w:val="28ACA6FC"/>
    <w:rsid w:val="28E75CE8"/>
    <w:rsid w:val="296643DE"/>
    <w:rsid w:val="29D3F3C4"/>
    <w:rsid w:val="29F03627"/>
    <w:rsid w:val="29F8CE1F"/>
    <w:rsid w:val="2A16AD40"/>
    <w:rsid w:val="2A17005A"/>
    <w:rsid w:val="2A377783"/>
    <w:rsid w:val="2A423753"/>
    <w:rsid w:val="2A59DAA9"/>
    <w:rsid w:val="2ABF099C"/>
    <w:rsid w:val="2ACE3D16"/>
    <w:rsid w:val="2AF3415E"/>
    <w:rsid w:val="2BE08069"/>
    <w:rsid w:val="2BE3C69D"/>
    <w:rsid w:val="2C649A4A"/>
    <w:rsid w:val="2C6518DA"/>
    <w:rsid w:val="2C826997"/>
    <w:rsid w:val="2C997C86"/>
    <w:rsid w:val="2CD89657"/>
    <w:rsid w:val="2D4A78CC"/>
    <w:rsid w:val="2D5C60DA"/>
    <w:rsid w:val="2D6A60BB"/>
    <w:rsid w:val="2D8421BA"/>
    <w:rsid w:val="2DB11BCD"/>
    <w:rsid w:val="2DB37C1A"/>
    <w:rsid w:val="2DE129E7"/>
    <w:rsid w:val="2E233583"/>
    <w:rsid w:val="2E36181E"/>
    <w:rsid w:val="2E68E3B4"/>
    <w:rsid w:val="2E80D8F8"/>
    <w:rsid w:val="2E847B8F"/>
    <w:rsid w:val="2EA1F659"/>
    <w:rsid w:val="2EF3F05A"/>
    <w:rsid w:val="2F01A7B2"/>
    <w:rsid w:val="2F0F02A8"/>
    <w:rsid w:val="2F1CE091"/>
    <w:rsid w:val="2F7E9635"/>
    <w:rsid w:val="2F967575"/>
    <w:rsid w:val="2FA8CEE1"/>
    <w:rsid w:val="2FE3E80F"/>
    <w:rsid w:val="300653B1"/>
    <w:rsid w:val="30147D82"/>
    <w:rsid w:val="303F74F4"/>
    <w:rsid w:val="30625489"/>
    <w:rsid w:val="3080A1E6"/>
    <w:rsid w:val="308F09D6"/>
    <w:rsid w:val="30CFC487"/>
    <w:rsid w:val="30D2F63D"/>
    <w:rsid w:val="30D7FC0D"/>
    <w:rsid w:val="30DF4B2B"/>
    <w:rsid w:val="31163DAA"/>
    <w:rsid w:val="319BCE96"/>
    <w:rsid w:val="31D02C2C"/>
    <w:rsid w:val="3230F04F"/>
    <w:rsid w:val="324C9060"/>
    <w:rsid w:val="32584606"/>
    <w:rsid w:val="32D0F478"/>
    <w:rsid w:val="32DA71CE"/>
    <w:rsid w:val="32F3340F"/>
    <w:rsid w:val="3308BAF8"/>
    <w:rsid w:val="331B8B80"/>
    <w:rsid w:val="3321038A"/>
    <w:rsid w:val="334193B7"/>
    <w:rsid w:val="334594D1"/>
    <w:rsid w:val="33AFE6A6"/>
    <w:rsid w:val="33F09103"/>
    <w:rsid w:val="34020B1A"/>
    <w:rsid w:val="340ECDD7"/>
    <w:rsid w:val="342DF41E"/>
    <w:rsid w:val="3430E97B"/>
    <w:rsid w:val="350320E9"/>
    <w:rsid w:val="350AA091"/>
    <w:rsid w:val="35230CB4"/>
    <w:rsid w:val="3537B299"/>
    <w:rsid w:val="35E4BB4C"/>
    <w:rsid w:val="35E6340B"/>
    <w:rsid w:val="35EE2F81"/>
    <w:rsid w:val="35EEB1CC"/>
    <w:rsid w:val="35F24815"/>
    <w:rsid w:val="360660B1"/>
    <w:rsid w:val="3671BD9A"/>
    <w:rsid w:val="36C18E2D"/>
    <w:rsid w:val="370C48C0"/>
    <w:rsid w:val="37123D97"/>
    <w:rsid w:val="372CEC5B"/>
    <w:rsid w:val="37306671"/>
    <w:rsid w:val="373AE9FC"/>
    <w:rsid w:val="37706D90"/>
    <w:rsid w:val="3781ECB2"/>
    <w:rsid w:val="37857405"/>
    <w:rsid w:val="382A9290"/>
    <w:rsid w:val="387F1E05"/>
    <w:rsid w:val="387F309D"/>
    <w:rsid w:val="387F6B30"/>
    <w:rsid w:val="38CDB698"/>
    <w:rsid w:val="38D8192B"/>
    <w:rsid w:val="396694F3"/>
    <w:rsid w:val="39A96F91"/>
    <w:rsid w:val="39B23AEC"/>
    <w:rsid w:val="39DD5EF4"/>
    <w:rsid w:val="3A0067E0"/>
    <w:rsid w:val="3A275749"/>
    <w:rsid w:val="3A7CA583"/>
    <w:rsid w:val="3AC32B6C"/>
    <w:rsid w:val="3B04EA74"/>
    <w:rsid w:val="3B2E7254"/>
    <w:rsid w:val="3B63694E"/>
    <w:rsid w:val="3BD5BF57"/>
    <w:rsid w:val="3BD95B0B"/>
    <w:rsid w:val="3BDFB0CF"/>
    <w:rsid w:val="3CCE1231"/>
    <w:rsid w:val="3CD167E1"/>
    <w:rsid w:val="3CD3CB75"/>
    <w:rsid w:val="3CEC59C6"/>
    <w:rsid w:val="3D15D530"/>
    <w:rsid w:val="3D1D9E44"/>
    <w:rsid w:val="3D2CED52"/>
    <w:rsid w:val="3D2E7B17"/>
    <w:rsid w:val="3D40C897"/>
    <w:rsid w:val="3DA640B4"/>
    <w:rsid w:val="3DDE0112"/>
    <w:rsid w:val="3DF21677"/>
    <w:rsid w:val="3E3122C4"/>
    <w:rsid w:val="3E347163"/>
    <w:rsid w:val="3E705BDF"/>
    <w:rsid w:val="3E99DF7A"/>
    <w:rsid w:val="3F3C79F6"/>
    <w:rsid w:val="3F5B7A3E"/>
    <w:rsid w:val="3F76B382"/>
    <w:rsid w:val="3FA4B1CC"/>
    <w:rsid w:val="4029B262"/>
    <w:rsid w:val="404E72C4"/>
    <w:rsid w:val="40606468"/>
    <w:rsid w:val="40815A86"/>
    <w:rsid w:val="4082C835"/>
    <w:rsid w:val="40A918DC"/>
    <w:rsid w:val="40C667E1"/>
    <w:rsid w:val="40C8E7D2"/>
    <w:rsid w:val="40F559A3"/>
    <w:rsid w:val="4132FB7A"/>
    <w:rsid w:val="413B5DEB"/>
    <w:rsid w:val="4149AE65"/>
    <w:rsid w:val="4184FF9B"/>
    <w:rsid w:val="41A2C1D0"/>
    <w:rsid w:val="41B252E4"/>
    <w:rsid w:val="41C18833"/>
    <w:rsid w:val="41C5E010"/>
    <w:rsid w:val="420AB64A"/>
    <w:rsid w:val="4269EDD1"/>
    <w:rsid w:val="42B370EB"/>
    <w:rsid w:val="42E436AC"/>
    <w:rsid w:val="4306A8CA"/>
    <w:rsid w:val="431C3363"/>
    <w:rsid w:val="431EEF9F"/>
    <w:rsid w:val="432E7BE4"/>
    <w:rsid w:val="4346D7CE"/>
    <w:rsid w:val="4368A983"/>
    <w:rsid w:val="43946272"/>
    <w:rsid w:val="439CA462"/>
    <w:rsid w:val="43BCAACC"/>
    <w:rsid w:val="43DD219D"/>
    <w:rsid w:val="43FF79DF"/>
    <w:rsid w:val="448BC165"/>
    <w:rsid w:val="448D30F0"/>
    <w:rsid w:val="44954536"/>
    <w:rsid w:val="44AC8BDA"/>
    <w:rsid w:val="44DBD643"/>
    <w:rsid w:val="44DE99CC"/>
    <w:rsid w:val="451441DF"/>
    <w:rsid w:val="4524B6F2"/>
    <w:rsid w:val="45B203AD"/>
    <w:rsid w:val="45C1BB3F"/>
    <w:rsid w:val="45D13B30"/>
    <w:rsid w:val="45DF97AD"/>
    <w:rsid w:val="45FD6BB0"/>
    <w:rsid w:val="4619DACC"/>
    <w:rsid w:val="4622BA0C"/>
    <w:rsid w:val="4644AECE"/>
    <w:rsid w:val="4693F320"/>
    <w:rsid w:val="46FF6BD1"/>
    <w:rsid w:val="472EE134"/>
    <w:rsid w:val="473D8F08"/>
    <w:rsid w:val="47400D60"/>
    <w:rsid w:val="4745FF65"/>
    <w:rsid w:val="476F59D6"/>
    <w:rsid w:val="47840376"/>
    <w:rsid w:val="47900282"/>
    <w:rsid w:val="47A19139"/>
    <w:rsid w:val="47CDEDB1"/>
    <w:rsid w:val="47D1C43C"/>
    <w:rsid w:val="47EE15B9"/>
    <w:rsid w:val="4838DB79"/>
    <w:rsid w:val="48456D3A"/>
    <w:rsid w:val="484CAB87"/>
    <w:rsid w:val="48943ACC"/>
    <w:rsid w:val="48E202FE"/>
    <w:rsid w:val="492F9AFD"/>
    <w:rsid w:val="4959DEC3"/>
    <w:rsid w:val="49A4500F"/>
    <w:rsid w:val="49A66466"/>
    <w:rsid w:val="49AF7583"/>
    <w:rsid w:val="49B953B8"/>
    <w:rsid w:val="49C37671"/>
    <w:rsid w:val="49FE46AD"/>
    <w:rsid w:val="4A123E0F"/>
    <w:rsid w:val="4A25419D"/>
    <w:rsid w:val="4A33AE70"/>
    <w:rsid w:val="4A3C1002"/>
    <w:rsid w:val="4A62DC08"/>
    <w:rsid w:val="4A83C7A0"/>
    <w:rsid w:val="4AA0B262"/>
    <w:rsid w:val="4BAE9DD3"/>
    <w:rsid w:val="4BE54861"/>
    <w:rsid w:val="4BF9D5E8"/>
    <w:rsid w:val="4C079E49"/>
    <w:rsid w:val="4C08A22D"/>
    <w:rsid w:val="4C1C6948"/>
    <w:rsid w:val="4C1FA02E"/>
    <w:rsid w:val="4C333F57"/>
    <w:rsid w:val="4C3BF1B6"/>
    <w:rsid w:val="4C69198B"/>
    <w:rsid w:val="4C8E9B52"/>
    <w:rsid w:val="4CB21D7C"/>
    <w:rsid w:val="4CD9B3BF"/>
    <w:rsid w:val="4CE02E88"/>
    <w:rsid w:val="4D04B8D0"/>
    <w:rsid w:val="4D05C849"/>
    <w:rsid w:val="4D0F6096"/>
    <w:rsid w:val="4D2E752A"/>
    <w:rsid w:val="4D52071C"/>
    <w:rsid w:val="4D90B1B7"/>
    <w:rsid w:val="4D96244E"/>
    <w:rsid w:val="4DC3F242"/>
    <w:rsid w:val="4DD4F4AC"/>
    <w:rsid w:val="4DE52CD0"/>
    <w:rsid w:val="4DF2592B"/>
    <w:rsid w:val="4E0D0931"/>
    <w:rsid w:val="4E6A5488"/>
    <w:rsid w:val="4EF5F04D"/>
    <w:rsid w:val="4EFBCDB9"/>
    <w:rsid w:val="4F0A43D5"/>
    <w:rsid w:val="4F238AE7"/>
    <w:rsid w:val="502C1734"/>
    <w:rsid w:val="507C7F86"/>
    <w:rsid w:val="50871D3A"/>
    <w:rsid w:val="509DC5B3"/>
    <w:rsid w:val="50A43957"/>
    <w:rsid w:val="50DE1512"/>
    <w:rsid w:val="50E4150E"/>
    <w:rsid w:val="5129BA43"/>
    <w:rsid w:val="512A09F9"/>
    <w:rsid w:val="51552821"/>
    <w:rsid w:val="5175E99A"/>
    <w:rsid w:val="518371A8"/>
    <w:rsid w:val="5196945F"/>
    <w:rsid w:val="519C7C0B"/>
    <w:rsid w:val="51C20B34"/>
    <w:rsid w:val="51FC43A2"/>
    <w:rsid w:val="520AB39F"/>
    <w:rsid w:val="529B3D7F"/>
    <w:rsid w:val="52AFD9C1"/>
    <w:rsid w:val="52D6F721"/>
    <w:rsid w:val="531FEDEF"/>
    <w:rsid w:val="5374B19C"/>
    <w:rsid w:val="53962828"/>
    <w:rsid w:val="53E572D2"/>
    <w:rsid w:val="53EE5A73"/>
    <w:rsid w:val="5410DA59"/>
    <w:rsid w:val="542F46E5"/>
    <w:rsid w:val="54381509"/>
    <w:rsid w:val="546BEAAA"/>
    <w:rsid w:val="547D8447"/>
    <w:rsid w:val="550F07A7"/>
    <w:rsid w:val="55394976"/>
    <w:rsid w:val="5582CF01"/>
    <w:rsid w:val="55A4DB2D"/>
    <w:rsid w:val="55D14486"/>
    <w:rsid w:val="55D9B4F7"/>
    <w:rsid w:val="55E29946"/>
    <w:rsid w:val="560F4C3A"/>
    <w:rsid w:val="5663CB57"/>
    <w:rsid w:val="566E0A98"/>
    <w:rsid w:val="567D6374"/>
    <w:rsid w:val="56D77CD5"/>
    <w:rsid w:val="56EB3BE2"/>
    <w:rsid w:val="56F7D744"/>
    <w:rsid w:val="57248FC9"/>
    <w:rsid w:val="57C7FA06"/>
    <w:rsid w:val="5814BFBA"/>
    <w:rsid w:val="582FD8F8"/>
    <w:rsid w:val="58330CAC"/>
    <w:rsid w:val="586850C1"/>
    <w:rsid w:val="5877B81C"/>
    <w:rsid w:val="5885B83D"/>
    <w:rsid w:val="5897C530"/>
    <w:rsid w:val="5998D768"/>
    <w:rsid w:val="59A7129C"/>
    <w:rsid w:val="59B6CC44"/>
    <w:rsid w:val="5A4B60F4"/>
    <w:rsid w:val="5A932012"/>
    <w:rsid w:val="5AA84669"/>
    <w:rsid w:val="5ABA033E"/>
    <w:rsid w:val="5B01F23F"/>
    <w:rsid w:val="5B0BE405"/>
    <w:rsid w:val="5B8B9C4D"/>
    <w:rsid w:val="5B925B69"/>
    <w:rsid w:val="5BBB0EE4"/>
    <w:rsid w:val="5BF422B4"/>
    <w:rsid w:val="5C190684"/>
    <w:rsid w:val="5C5EB2CD"/>
    <w:rsid w:val="5C6CADDE"/>
    <w:rsid w:val="5CB97952"/>
    <w:rsid w:val="5CC2667B"/>
    <w:rsid w:val="5CE97FB7"/>
    <w:rsid w:val="5D08AC9E"/>
    <w:rsid w:val="5D2D15AC"/>
    <w:rsid w:val="5D2D72EC"/>
    <w:rsid w:val="5D42B61A"/>
    <w:rsid w:val="5D51ED61"/>
    <w:rsid w:val="5D658AE7"/>
    <w:rsid w:val="5D788E67"/>
    <w:rsid w:val="5D83935B"/>
    <w:rsid w:val="5DC09E8C"/>
    <w:rsid w:val="5DD87EF7"/>
    <w:rsid w:val="5DF8C70F"/>
    <w:rsid w:val="5E336682"/>
    <w:rsid w:val="5E477EEB"/>
    <w:rsid w:val="5E5F213D"/>
    <w:rsid w:val="5E7E1716"/>
    <w:rsid w:val="5E8907DC"/>
    <w:rsid w:val="5EAB102A"/>
    <w:rsid w:val="5F14A1F1"/>
    <w:rsid w:val="5F597B45"/>
    <w:rsid w:val="5F6C6255"/>
    <w:rsid w:val="5FD749D7"/>
    <w:rsid w:val="603E317B"/>
    <w:rsid w:val="603ED540"/>
    <w:rsid w:val="607D680C"/>
    <w:rsid w:val="608772FF"/>
    <w:rsid w:val="608F952C"/>
    <w:rsid w:val="6098A91A"/>
    <w:rsid w:val="60B83A70"/>
    <w:rsid w:val="60D36340"/>
    <w:rsid w:val="60D831CF"/>
    <w:rsid w:val="60D94EB6"/>
    <w:rsid w:val="60DB7F52"/>
    <w:rsid w:val="60F24BA5"/>
    <w:rsid w:val="61092BFF"/>
    <w:rsid w:val="6123780B"/>
    <w:rsid w:val="613F58A4"/>
    <w:rsid w:val="6174C290"/>
    <w:rsid w:val="61A4FD2F"/>
    <w:rsid w:val="61AC2216"/>
    <w:rsid w:val="61E9F2D9"/>
    <w:rsid w:val="61FF9ED8"/>
    <w:rsid w:val="62333A02"/>
    <w:rsid w:val="6240D6D4"/>
    <w:rsid w:val="6257FEE6"/>
    <w:rsid w:val="627C5B81"/>
    <w:rsid w:val="6286D621"/>
    <w:rsid w:val="62879077"/>
    <w:rsid w:val="62936630"/>
    <w:rsid w:val="62DCD1FA"/>
    <w:rsid w:val="6338D48C"/>
    <w:rsid w:val="63482BB5"/>
    <w:rsid w:val="635788E2"/>
    <w:rsid w:val="63830F6E"/>
    <w:rsid w:val="63AE966F"/>
    <w:rsid w:val="63D89E4B"/>
    <w:rsid w:val="640D5B8B"/>
    <w:rsid w:val="64470C20"/>
    <w:rsid w:val="645FF5C2"/>
    <w:rsid w:val="64630D91"/>
    <w:rsid w:val="647A81C3"/>
    <w:rsid w:val="647C85F0"/>
    <w:rsid w:val="64D32567"/>
    <w:rsid w:val="64D4AA5F"/>
    <w:rsid w:val="655D4DF2"/>
    <w:rsid w:val="6567C652"/>
    <w:rsid w:val="65B1AA39"/>
    <w:rsid w:val="65CB0FD1"/>
    <w:rsid w:val="65CC87E4"/>
    <w:rsid w:val="65D5F41C"/>
    <w:rsid w:val="662F6662"/>
    <w:rsid w:val="66650E68"/>
    <w:rsid w:val="67B208FC"/>
    <w:rsid w:val="67FA8894"/>
    <w:rsid w:val="68035B5F"/>
    <w:rsid w:val="68476F80"/>
    <w:rsid w:val="68B676B8"/>
    <w:rsid w:val="68B93614"/>
    <w:rsid w:val="68DB93C4"/>
    <w:rsid w:val="692AC2BE"/>
    <w:rsid w:val="6933BC96"/>
    <w:rsid w:val="697DA7C6"/>
    <w:rsid w:val="69C94992"/>
    <w:rsid w:val="69D73DF3"/>
    <w:rsid w:val="6A11FFE5"/>
    <w:rsid w:val="6A3E1594"/>
    <w:rsid w:val="6A8ADD0B"/>
    <w:rsid w:val="6ACDF98D"/>
    <w:rsid w:val="6AF9BA02"/>
    <w:rsid w:val="6AFA906D"/>
    <w:rsid w:val="6B25B1EA"/>
    <w:rsid w:val="6B31843C"/>
    <w:rsid w:val="6B9CA06A"/>
    <w:rsid w:val="6BF8AD1B"/>
    <w:rsid w:val="6C0C5870"/>
    <w:rsid w:val="6C23840B"/>
    <w:rsid w:val="6C3CECF7"/>
    <w:rsid w:val="6C6E85A6"/>
    <w:rsid w:val="6CC49EA8"/>
    <w:rsid w:val="6CCC7D3B"/>
    <w:rsid w:val="6CD8C126"/>
    <w:rsid w:val="6CFD394D"/>
    <w:rsid w:val="6D2B76F0"/>
    <w:rsid w:val="6DAD266E"/>
    <w:rsid w:val="6DFD0BD3"/>
    <w:rsid w:val="6E43842C"/>
    <w:rsid w:val="6E7B8FFA"/>
    <w:rsid w:val="6EB99C41"/>
    <w:rsid w:val="6EE82CEC"/>
    <w:rsid w:val="6EECD624"/>
    <w:rsid w:val="6F6230EC"/>
    <w:rsid w:val="6FF05CF6"/>
    <w:rsid w:val="70298162"/>
    <w:rsid w:val="7074DE3C"/>
    <w:rsid w:val="7076F404"/>
    <w:rsid w:val="70E250AE"/>
    <w:rsid w:val="70E70A77"/>
    <w:rsid w:val="70ECEDA3"/>
    <w:rsid w:val="7132A62D"/>
    <w:rsid w:val="7138B58B"/>
    <w:rsid w:val="713D998F"/>
    <w:rsid w:val="71BA55AA"/>
    <w:rsid w:val="71C1153C"/>
    <w:rsid w:val="71F4DF5C"/>
    <w:rsid w:val="720F6BBA"/>
    <w:rsid w:val="7218D4BB"/>
    <w:rsid w:val="72905329"/>
    <w:rsid w:val="7299AADA"/>
    <w:rsid w:val="72FC2ED5"/>
    <w:rsid w:val="73450016"/>
    <w:rsid w:val="7353BB39"/>
    <w:rsid w:val="7374C84A"/>
    <w:rsid w:val="73824BAD"/>
    <w:rsid w:val="7385908E"/>
    <w:rsid w:val="73AF852E"/>
    <w:rsid w:val="73BA5447"/>
    <w:rsid w:val="73D5BEA1"/>
    <w:rsid w:val="73EF7350"/>
    <w:rsid w:val="741472F4"/>
    <w:rsid w:val="741D2300"/>
    <w:rsid w:val="74213F87"/>
    <w:rsid w:val="7424C7B8"/>
    <w:rsid w:val="7440991E"/>
    <w:rsid w:val="744E11F4"/>
    <w:rsid w:val="747DAA39"/>
    <w:rsid w:val="74D7D7F7"/>
    <w:rsid w:val="74F73677"/>
    <w:rsid w:val="7545E537"/>
    <w:rsid w:val="7596E66A"/>
    <w:rsid w:val="759FB701"/>
    <w:rsid w:val="75B6B2C6"/>
    <w:rsid w:val="75C7FFF3"/>
    <w:rsid w:val="75E452AE"/>
    <w:rsid w:val="75EB2036"/>
    <w:rsid w:val="7608D2A7"/>
    <w:rsid w:val="763802A7"/>
    <w:rsid w:val="764B1834"/>
    <w:rsid w:val="76B2B0C3"/>
    <w:rsid w:val="76C23982"/>
    <w:rsid w:val="76D3CB4F"/>
    <w:rsid w:val="7711D1BE"/>
    <w:rsid w:val="7779F3E7"/>
    <w:rsid w:val="7787C476"/>
    <w:rsid w:val="779C17A6"/>
    <w:rsid w:val="77B09D9C"/>
    <w:rsid w:val="77BF8B87"/>
    <w:rsid w:val="77C954B0"/>
    <w:rsid w:val="77CB836B"/>
    <w:rsid w:val="77F92D92"/>
    <w:rsid w:val="78637B6F"/>
    <w:rsid w:val="78C3932A"/>
    <w:rsid w:val="793957CD"/>
    <w:rsid w:val="79AB7971"/>
    <w:rsid w:val="7A6DA448"/>
    <w:rsid w:val="7A724BCC"/>
    <w:rsid w:val="7A87F49C"/>
    <w:rsid w:val="7AF470B0"/>
    <w:rsid w:val="7AFDE4AD"/>
    <w:rsid w:val="7B0F82C8"/>
    <w:rsid w:val="7B8A3E9F"/>
    <w:rsid w:val="7B8CEE39"/>
    <w:rsid w:val="7C209709"/>
    <w:rsid w:val="7CA37525"/>
    <w:rsid w:val="7CAF7261"/>
    <w:rsid w:val="7CB015AB"/>
    <w:rsid w:val="7CED83BF"/>
    <w:rsid w:val="7D382A37"/>
    <w:rsid w:val="7D50FB7B"/>
    <w:rsid w:val="7D782DED"/>
    <w:rsid w:val="7D7A5049"/>
    <w:rsid w:val="7D8D28CD"/>
    <w:rsid w:val="7D988ED2"/>
    <w:rsid w:val="7DB48B35"/>
    <w:rsid w:val="7E55D911"/>
    <w:rsid w:val="7EC2CEC2"/>
    <w:rsid w:val="7ED10607"/>
    <w:rsid w:val="7F50735F"/>
    <w:rsid w:val="7F86C272"/>
    <w:rsid w:val="7FD3ABA1"/>
    <w:rsid w:val="7FE2BAEC"/>
    <w:rsid w:val="7FE52BA2"/>
    <w:rsid w:val="7FEDD559"/>
    <w:rsid w:val="7FF914D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AB2789"/>
  <w15:chartTrackingRefBased/>
  <w15:docId w15:val="{E3468425-5AC8-49ED-B1FF-C6CD149122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42813"/>
    <w:pPr>
      <w:spacing w:line="288" w:lineRule="auto"/>
    </w:pPr>
    <w:rPr>
      <w:rFonts w:ascii="Trebuchet MS" w:hAnsi="Trebuchet MS"/>
      <w:lang w:val="en-GB"/>
    </w:rPr>
  </w:style>
  <w:style w:type="paragraph" w:styleId="Kop1">
    <w:name w:val="heading 1"/>
    <w:basedOn w:val="Standaard"/>
    <w:next w:val="Standaard"/>
    <w:link w:val="Kop1Char"/>
    <w:autoRedefine/>
    <w:uiPriority w:val="1"/>
    <w:qFormat/>
    <w:rsid w:val="00DF6498"/>
    <w:pPr>
      <w:keepNext/>
      <w:spacing w:before="240" w:after="60"/>
      <w:outlineLvl w:val="0"/>
    </w:pPr>
    <w:rPr>
      <w:rFonts w:eastAsiaTheme="majorEastAsia" w:cstheme="majorBidi"/>
      <w:b/>
      <w:bCs/>
      <w:kern w:val="32"/>
      <w:sz w:val="28"/>
      <w:szCs w:val="32"/>
    </w:rPr>
  </w:style>
  <w:style w:type="paragraph" w:styleId="Kop2">
    <w:name w:val="heading 2"/>
    <w:basedOn w:val="Standaard"/>
    <w:next w:val="Standaard"/>
    <w:link w:val="Kop2Char"/>
    <w:autoRedefine/>
    <w:uiPriority w:val="1"/>
    <w:qFormat/>
    <w:rsid w:val="00E55BEF"/>
    <w:pPr>
      <w:keepNext/>
      <w:spacing w:before="180" w:after="60"/>
      <w:outlineLvl w:val="1"/>
    </w:pPr>
    <w:rPr>
      <w:rFonts w:eastAsia="Times New Roman"/>
      <w:bCs/>
      <w:iCs/>
      <w:sz w:val="24"/>
      <w:szCs w:val="28"/>
    </w:rPr>
  </w:style>
  <w:style w:type="paragraph" w:styleId="Kop3">
    <w:name w:val="heading 3"/>
    <w:basedOn w:val="Standaard"/>
    <w:next w:val="Standaard"/>
    <w:link w:val="Kop3Char"/>
    <w:autoRedefine/>
    <w:uiPriority w:val="1"/>
    <w:unhideWhenUsed/>
    <w:qFormat/>
    <w:rsid w:val="00DF6498"/>
    <w:pPr>
      <w:keepNext/>
      <w:spacing w:before="120" w:after="60"/>
      <w:contextualSpacing/>
      <w:outlineLvl w:val="2"/>
    </w:pPr>
    <w:rPr>
      <w:rFonts w:eastAsia="Times New Roman"/>
      <w:b/>
      <w:bCs/>
      <w:smallCaps/>
      <w:sz w:val="22"/>
      <w:szCs w:val="26"/>
    </w:rPr>
  </w:style>
  <w:style w:type="paragraph" w:styleId="Kop4">
    <w:name w:val="heading 4"/>
    <w:basedOn w:val="Standaard"/>
    <w:next w:val="Standaard"/>
    <w:link w:val="Kop4Char"/>
    <w:autoRedefine/>
    <w:uiPriority w:val="1"/>
    <w:unhideWhenUsed/>
    <w:rsid w:val="005B2AF3"/>
    <w:pPr>
      <w:keepNext/>
      <w:spacing w:before="60"/>
      <w:outlineLvl w:val="3"/>
    </w:pPr>
    <w:rPr>
      <w:rFonts w:eastAsiaTheme="minorEastAsia" w:cstheme="minorBidi"/>
      <w:b/>
      <w:bCs/>
      <w:szCs w:val="28"/>
    </w:rPr>
  </w:style>
  <w:style w:type="paragraph" w:styleId="Kop5">
    <w:name w:val="heading 5"/>
    <w:basedOn w:val="Standaard"/>
    <w:next w:val="Standaard"/>
    <w:link w:val="Kop5Char"/>
    <w:uiPriority w:val="1"/>
    <w:semiHidden/>
    <w:unhideWhenUsed/>
    <w:rsid w:val="00AD270B"/>
    <w:pPr>
      <w:keepNext/>
      <w:keepLines/>
      <w:spacing w:before="80" w:after="40"/>
      <w:outlineLvl w:val="4"/>
    </w:pPr>
    <w:rPr>
      <w:rFonts w:asciiTheme="minorHAnsi" w:eastAsiaTheme="majorEastAsia" w:hAnsiTheme="minorHAnsi" w:cstheme="majorBidi"/>
      <w:color w:val="365F91" w:themeColor="accent1" w:themeShade="BF"/>
    </w:rPr>
  </w:style>
  <w:style w:type="paragraph" w:styleId="Kop6">
    <w:name w:val="heading 6"/>
    <w:basedOn w:val="Standaard"/>
    <w:next w:val="Standaard"/>
    <w:link w:val="Kop6Char"/>
    <w:uiPriority w:val="1"/>
    <w:semiHidden/>
    <w:unhideWhenUsed/>
    <w:qFormat/>
    <w:rsid w:val="00AD270B"/>
    <w:pPr>
      <w:keepNext/>
      <w:keepLines/>
      <w:spacing w:before="40"/>
      <w:outlineLvl w:val="5"/>
    </w:pPr>
    <w:rPr>
      <w:rFonts w:asciiTheme="minorHAnsi" w:eastAsiaTheme="majorEastAsia" w:hAnsiTheme="minorHAnsi" w:cstheme="majorBidi"/>
      <w:i/>
      <w:iCs/>
      <w:color w:val="595959" w:themeColor="text1" w:themeTint="A6"/>
    </w:rPr>
  </w:style>
  <w:style w:type="paragraph" w:styleId="Kop7">
    <w:name w:val="heading 7"/>
    <w:basedOn w:val="Standaard"/>
    <w:next w:val="Standaard"/>
    <w:link w:val="Kop7Char"/>
    <w:uiPriority w:val="1"/>
    <w:semiHidden/>
    <w:unhideWhenUsed/>
    <w:qFormat/>
    <w:rsid w:val="00AD270B"/>
    <w:pPr>
      <w:keepNext/>
      <w:keepLines/>
      <w:spacing w:before="40"/>
      <w:outlineLvl w:val="6"/>
    </w:pPr>
    <w:rPr>
      <w:rFonts w:asciiTheme="minorHAnsi" w:eastAsiaTheme="majorEastAsia" w:hAnsiTheme="minorHAnsi" w:cstheme="majorBidi"/>
      <w:color w:val="595959" w:themeColor="text1" w:themeTint="A6"/>
    </w:rPr>
  </w:style>
  <w:style w:type="paragraph" w:styleId="Kop8">
    <w:name w:val="heading 8"/>
    <w:basedOn w:val="Standaard"/>
    <w:next w:val="Standaard"/>
    <w:link w:val="Kop8Char"/>
    <w:uiPriority w:val="1"/>
    <w:semiHidden/>
    <w:unhideWhenUsed/>
    <w:qFormat/>
    <w:rsid w:val="00AD270B"/>
    <w:pPr>
      <w:keepNext/>
      <w:keepLines/>
      <w:outlineLvl w:val="7"/>
    </w:pPr>
    <w:rPr>
      <w:rFonts w:asciiTheme="minorHAnsi" w:eastAsiaTheme="majorEastAsia" w:hAnsiTheme="minorHAnsi" w:cstheme="majorBidi"/>
      <w:i/>
      <w:iCs/>
      <w:color w:val="272727" w:themeColor="text1" w:themeTint="D8"/>
    </w:rPr>
  </w:style>
  <w:style w:type="paragraph" w:styleId="Kop9">
    <w:name w:val="heading 9"/>
    <w:basedOn w:val="Standaard"/>
    <w:next w:val="Standaard"/>
    <w:link w:val="Kop9Char"/>
    <w:uiPriority w:val="1"/>
    <w:semiHidden/>
    <w:unhideWhenUsed/>
    <w:qFormat/>
    <w:rsid w:val="00AD270B"/>
    <w:pPr>
      <w:keepNext/>
      <w:keepLines/>
      <w:outlineLvl w:val="8"/>
    </w:pPr>
    <w:rPr>
      <w:rFonts w:asciiTheme="minorHAnsi" w:eastAsiaTheme="majorEastAsia" w:hAnsiTheme="minorHAnsi" w:cstheme="majorBidi"/>
      <w:color w:val="272727" w:themeColor="text1" w:themeTint="D8"/>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link w:val="Kop2"/>
    <w:uiPriority w:val="1"/>
    <w:rsid w:val="00E55BEF"/>
    <w:rPr>
      <w:rFonts w:ascii="Trebuchet MS" w:eastAsia="Times New Roman" w:hAnsi="Trebuchet MS"/>
      <w:bCs/>
      <w:iCs/>
      <w:sz w:val="24"/>
      <w:szCs w:val="28"/>
    </w:rPr>
  </w:style>
  <w:style w:type="character" w:customStyle="1" w:styleId="Kop3Char">
    <w:name w:val="Kop 3 Char"/>
    <w:link w:val="Kop3"/>
    <w:uiPriority w:val="1"/>
    <w:rsid w:val="00DF6498"/>
    <w:rPr>
      <w:rFonts w:ascii="Trebuchet MS" w:eastAsia="Times New Roman" w:hAnsi="Trebuchet MS"/>
      <w:b/>
      <w:bCs/>
      <w:smallCaps/>
      <w:sz w:val="22"/>
      <w:szCs w:val="26"/>
    </w:rPr>
  </w:style>
  <w:style w:type="character" w:customStyle="1" w:styleId="Kop1Char">
    <w:name w:val="Kop 1 Char"/>
    <w:link w:val="Kop1"/>
    <w:uiPriority w:val="1"/>
    <w:rsid w:val="00DF6498"/>
    <w:rPr>
      <w:rFonts w:ascii="Trebuchet MS" w:eastAsiaTheme="majorEastAsia" w:hAnsi="Trebuchet MS" w:cstheme="majorBidi"/>
      <w:b/>
      <w:bCs/>
      <w:kern w:val="32"/>
      <w:sz w:val="28"/>
      <w:szCs w:val="32"/>
    </w:rPr>
  </w:style>
  <w:style w:type="paragraph" w:styleId="Titel">
    <w:name w:val="Title"/>
    <w:basedOn w:val="Standaard"/>
    <w:next w:val="Standaard"/>
    <w:link w:val="Titel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elChar">
    <w:name w:val="Titel Char"/>
    <w:link w:val="Titel"/>
    <w:rsid w:val="00DF6498"/>
    <w:rPr>
      <w:rFonts w:ascii="Trebuchet MS" w:eastAsiaTheme="majorEastAsia" w:hAnsi="Trebuchet MS" w:cstheme="majorBidi"/>
      <w:b/>
      <w:bCs/>
      <w:kern w:val="28"/>
      <w:sz w:val="32"/>
      <w:szCs w:val="32"/>
    </w:rPr>
  </w:style>
  <w:style w:type="paragraph" w:styleId="Ondertitel">
    <w:name w:val="Subtitle"/>
    <w:basedOn w:val="Standaard"/>
    <w:next w:val="Standaard"/>
    <w:link w:val="OndertitelChar"/>
    <w:autoRedefine/>
    <w:uiPriority w:val="11"/>
    <w:qFormat/>
    <w:rsid w:val="00DF6498"/>
    <w:pPr>
      <w:spacing w:after="60"/>
      <w:jc w:val="center"/>
      <w:outlineLvl w:val="1"/>
    </w:pPr>
    <w:rPr>
      <w:rFonts w:eastAsia="Times New Roman"/>
      <w:sz w:val="24"/>
      <w:szCs w:val="24"/>
    </w:rPr>
  </w:style>
  <w:style w:type="character" w:customStyle="1" w:styleId="OndertitelChar">
    <w:name w:val="Ondertitel Char"/>
    <w:link w:val="Ondertitel"/>
    <w:uiPriority w:val="11"/>
    <w:rsid w:val="00DF6498"/>
    <w:rPr>
      <w:rFonts w:ascii="Trebuchet MS" w:eastAsia="Times New Roman" w:hAnsi="Trebuchet MS"/>
      <w:sz w:val="24"/>
      <w:szCs w:val="24"/>
    </w:rPr>
  </w:style>
  <w:style w:type="paragraph" w:styleId="Lijstalinea">
    <w:name w:val="List Paragraph"/>
    <w:basedOn w:val="Standaard"/>
    <w:uiPriority w:val="34"/>
    <w:qFormat/>
    <w:rsid w:val="005B2AF3"/>
    <w:pPr>
      <w:ind w:left="708"/>
    </w:pPr>
  </w:style>
  <w:style w:type="character" w:customStyle="1" w:styleId="Kop4Char">
    <w:name w:val="Kop 4 Char"/>
    <w:link w:val="Kop4"/>
    <w:uiPriority w:val="1"/>
    <w:rsid w:val="005B2AF3"/>
    <w:rPr>
      <w:rFonts w:eastAsiaTheme="minorEastAsia" w:cstheme="minorBidi"/>
      <w:b/>
      <w:bCs/>
      <w:sz w:val="22"/>
      <w:szCs w:val="28"/>
    </w:rPr>
  </w:style>
  <w:style w:type="paragraph" w:styleId="Lijstnummering">
    <w:name w:val="List Number"/>
    <w:basedOn w:val="Standaard"/>
    <w:autoRedefine/>
    <w:uiPriority w:val="4"/>
    <w:qFormat/>
    <w:rsid w:val="005B2AF3"/>
    <w:pPr>
      <w:numPr>
        <w:numId w:val="4"/>
      </w:numPr>
      <w:spacing w:before="20" w:after="20"/>
    </w:pPr>
    <w:rPr>
      <w:szCs w:val="22"/>
      <w:lang w:eastAsia="nl-NL"/>
    </w:rPr>
  </w:style>
  <w:style w:type="paragraph" w:styleId="Lijstopsomteken">
    <w:name w:val="List Bullet"/>
    <w:basedOn w:val="Standaard"/>
    <w:autoRedefine/>
    <w:uiPriority w:val="3"/>
    <w:qFormat/>
    <w:rsid w:val="005B2AF3"/>
    <w:pPr>
      <w:numPr>
        <w:numId w:val="3"/>
      </w:numPr>
      <w:spacing w:before="20" w:after="20"/>
    </w:pPr>
  </w:style>
  <w:style w:type="paragraph" w:styleId="Lijstopsomteken2">
    <w:name w:val="List Bullet 2"/>
    <w:basedOn w:val="Standaard"/>
    <w:autoRedefine/>
    <w:uiPriority w:val="3"/>
    <w:unhideWhenUsed/>
    <w:rsid w:val="005B2AF3"/>
    <w:pPr>
      <w:numPr>
        <w:ilvl w:val="1"/>
        <w:numId w:val="3"/>
      </w:numPr>
      <w:spacing w:before="20" w:after="20"/>
    </w:pPr>
  </w:style>
  <w:style w:type="paragraph" w:styleId="Lijstopsomteken3">
    <w:name w:val="List Bullet 3"/>
    <w:basedOn w:val="Standaard"/>
    <w:autoRedefine/>
    <w:uiPriority w:val="3"/>
    <w:unhideWhenUsed/>
    <w:rsid w:val="005B2AF3"/>
    <w:pPr>
      <w:numPr>
        <w:ilvl w:val="2"/>
        <w:numId w:val="3"/>
      </w:numPr>
      <w:spacing w:before="20" w:after="20"/>
    </w:pPr>
  </w:style>
  <w:style w:type="paragraph" w:styleId="Lijst">
    <w:name w:val="List"/>
    <w:basedOn w:val="Standaard"/>
    <w:autoRedefine/>
    <w:uiPriority w:val="99"/>
    <w:semiHidden/>
    <w:unhideWhenUsed/>
    <w:qFormat/>
    <w:rsid w:val="005B2AF3"/>
    <w:pPr>
      <w:numPr>
        <w:numId w:val="2"/>
      </w:numPr>
      <w:spacing w:before="20" w:after="20"/>
    </w:pPr>
  </w:style>
  <w:style w:type="paragraph" w:styleId="Lijstnummering3">
    <w:name w:val="List Number 3"/>
    <w:basedOn w:val="Standaard"/>
    <w:uiPriority w:val="4"/>
    <w:unhideWhenUsed/>
    <w:rsid w:val="005B2AF3"/>
    <w:pPr>
      <w:numPr>
        <w:ilvl w:val="2"/>
        <w:numId w:val="4"/>
      </w:numPr>
      <w:contextualSpacing/>
    </w:pPr>
  </w:style>
  <w:style w:type="paragraph" w:styleId="Lijstnummering2">
    <w:name w:val="List Number 2"/>
    <w:basedOn w:val="Standaard"/>
    <w:uiPriority w:val="4"/>
    <w:unhideWhenUsed/>
    <w:rsid w:val="005B2AF3"/>
    <w:pPr>
      <w:numPr>
        <w:ilvl w:val="1"/>
        <w:numId w:val="4"/>
      </w:numPr>
      <w:contextualSpacing/>
    </w:pPr>
  </w:style>
  <w:style w:type="paragraph" w:customStyle="1" w:styleId="Kop2-genummerd">
    <w:name w:val="Kop 2 - genummerd"/>
    <w:basedOn w:val="Kop2"/>
    <w:next w:val="Standaard"/>
    <w:autoRedefine/>
    <w:uiPriority w:val="2"/>
    <w:unhideWhenUsed/>
    <w:qFormat/>
    <w:rsid w:val="00E55BEF"/>
    <w:pPr>
      <w:numPr>
        <w:ilvl w:val="1"/>
        <w:numId w:val="7"/>
      </w:numPr>
    </w:pPr>
  </w:style>
  <w:style w:type="paragraph" w:customStyle="1" w:styleId="Kop1-genummerd">
    <w:name w:val="Kop 1 - genummerd"/>
    <w:basedOn w:val="Kop1"/>
    <w:next w:val="Standaard"/>
    <w:autoRedefine/>
    <w:uiPriority w:val="2"/>
    <w:qFormat/>
    <w:rsid w:val="00E55BEF"/>
    <w:pPr>
      <w:numPr>
        <w:numId w:val="1"/>
      </w:numPr>
    </w:pPr>
    <w:rPr>
      <w:rFonts w:eastAsia="Times New Roman" w:cs="Times New Roman"/>
    </w:rPr>
  </w:style>
  <w:style w:type="paragraph" w:customStyle="1" w:styleId="Kop3-genummerd">
    <w:name w:val="Kop 3 - genummerd"/>
    <w:basedOn w:val="Kop3"/>
    <w:next w:val="Standaard"/>
    <w:autoRedefine/>
    <w:uiPriority w:val="2"/>
    <w:unhideWhenUsed/>
    <w:qFormat/>
    <w:rsid w:val="00D66FC4"/>
    <w:pPr>
      <w:numPr>
        <w:ilvl w:val="2"/>
        <w:numId w:val="6"/>
      </w:numPr>
    </w:pPr>
  </w:style>
  <w:style w:type="paragraph" w:customStyle="1" w:styleId="Bijlage">
    <w:name w:val="Bijlage"/>
    <w:basedOn w:val="Kop1"/>
    <w:next w:val="Standaard"/>
    <w:autoRedefine/>
    <w:uiPriority w:val="3"/>
    <w:qFormat/>
    <w:rsid w:val="00E55BEF"/>
    <w:pPr>
      <w:numPr>
        <w:numId w:val="5"/>
      </w:numPr>
      <w:ind w:left="714" w:hanging="357"/>
      <w:contextualSpacing/>
    </w:pPr>
    <w:rPr>
      <w:rFonts w:eastAsia="Times New Roman" w:cs="Times New Roman"/>
    </w:rPr>
  </w:style>
  <w:style w:type="paragraph" w:styleId="Citaat">
    <w:name w:val="Quote"/>
    <w:basedOn w:val="Standaard"/>
    <w:next w:val="Standaard"/>
    <w:link w:val="CitaatChar"/>
    <w:uiPriority w:val="29"/>
    <w:qFormat/>
    <w:rsid w:val="00FF732F"/>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FF732F"/>
    <w:rPr>
      <w:rFonts w:ascii="Trebuchet MS" w:hAnsi="Trebuchet MS"/>
      <w:i/>
      <w:iCs/>
      <w:color w:val="404040" w:themeColor="text1" w:themeTint="BF"/>
    </w:rPr>
  </w:style>
  <w:style w:type="character" w:customStyle="1" w:styleId="Kop5Char">
    <w:name w:val="Kop 5 Char"/>
    <w:basedOn w:val="Standaardalinea-lettertype"/>
    <w:link w:val="Kop5"/>
    <w:uiPriority w:val="1"/>
    <w:semiHidden/>
    <w:rsid w:val="00AD270B"/>
    <w:rPr>
      <w:rFonts w:asciiTheme="minorHAnsi" w:eastAsiaTheme="majorEastAsia" w:hAnsiTheme="minorHAnsi" w:cstheme="majorBidi"/>
      <w:color w:val="365F91" w:themeColor="accent1" w:themeShade="BF"/>
      <w:lang w:val="en-GB"/>
    </w:rPr>
  </w:style>
  <w:style w:type="character" w:customStyle="1" w:styleId="Kop6Char">
    <w:name w:val="Kop 6 Char"/>
    <w:basedOn w:val="Standaardalinea-lettertype"/>
    <w:link w:val="Kop6"/>
    <w:uiPriority w:val="1"/>
    <w:semiHidden/>
    <w:rsid w:val="00AD270B"/>
    <w:rPr>
      <w:rFonts w:asciiTheme="minorHAnsi" w:eastAsiaTheme="majorEastAsia" w:hAnsiTheme="minorHAnsi" w:cstheme="majorBidi"/>
      <w:i/>
      <w:iCs/>
      <w:color w:val="595959" w:themeColor="text1" w:themeTint="A6"/>
      <w:lang w:val="en-GB"/>
    </w:rPr>
  </w:style>
  <w:style w:type="character" w:customStyle="1" w:styleId="Kop7Char">
    <w:name w:val="Kop 7 Char"/>
    <w:basedOn w:val="Standaardalinea-lettertype"/>
    <w:link w:val="Kop7"/>
    <w:uiPriority w:val="1"/>
    <w:semiHidden/>
    <w:rsid w:val="00AD270B"/>
    <w:rPr>
      <w:rFonts w:asciiTheme="minorHAnsi" w:eastAsiaTheme="majorEastAsia" w:hAnsiTheme="minorHAnsi" w:cstheme="majorBidi"/>
      <w:color w:val="595959" w:themeColor="text1" w:themeTint="A6"/>
      <w:lang w:val="en-GB"/>
    </w:rPr>
  </w:style>
  <w:style w:type="character" w:customStyle="1" w:styleId="Kop8Char">
    <w:name w:val="Kop 8 Char"/>
    <w:basedOn w:val="Standaardalinea-lettertype"/>
    <w:link w:val="Kop8"/>
    <w:uiPriority w:val="1"/>
    <w:semiHidden/>
    <w:rsid w:val="00AD270B"/>
    <w:rPr>
      <w:rFonts w:asciiTheme="minorHAnsi" w:eastAsiaTheme="majorEastAsia" w:hAnsiTheme="minorHAnsi" w:cstheme="majorBidi"/>
      <w:i/>
      <w:iCs/>
      <w:color w:val="272727" w:themeColor="text1" w:themeTint="D8"/>
      <w:lang w:val="en-GB"/>
    </w:rPr>
  </w:style>
  <w:style w:type="character" w:customStyle="1" w:styleId="Kop9Char">
    <w:name w:val="Kop 9 Char"/>
    <w:basedOn w:val="Standaardalinea-lettertype"/>
    <w:link w:val="Kop9"/>
    <w:uiPriority w:val="1"/>
    <w:semiHidden/>
    <w:rsid w:val="00AD270B"/>
    <w:rPr>
      <w:rFonts w:asciiTheme="minorHAnsi" w:eastAsiaTheme="majorEastAsia" w:hAnsiTheme="minorHAnsi" w:cstheme="majorBidi"/>
      <w:color w:val="272727" w:themeColor="text1" w:themeTint="D8"/>
      <w:lang w:val="en-GB"/>
    </w:rPr>
  </w:style>
  <w:style w:type="character" w:styleId="Intensievebenadrukking">
    <w:name w:val="Intense Emphasis"/>
    <w:basedOn w:val="Standaardalinea-lettertype"/>
    <w:uiPriority w:val="21"/>
    <w:rsid w:val="00AD270B"/>
    <w:rPr>
      <w:i/>
      <w:iCs/>
      <w:color w:val="365F91" w:themeColor="accent1" w:themeShade="BF"/>
    </w:rPr>
  </w:style>
  <w:style w:type="paragraph" w:styleId="Duidelijkcitaat">
    <w:name w:val="Intense Quote"/>
    <w:basedOn w:val="Standaard"/>
    <w:next w:val="Standaard"/>
    <w:link w:val="DuidelijkcitaatChar"/>
    <w:uiPriority w:val="30"/>
    <w:rsid w:val="00AD270B"/>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DuidelijkcitaatChar">
    <w:name w:val="Duidelijk citaat Char"/>
    <w:basedOn w:val="Standaardalinea-lettertype"/>
    <w:link w:val="Duidelijkcitaat"/>
    <w:uiPriority w:val="30"/>
    <w:rsid w:val="00AD270B"/>
    <w:rPr>
      <w:rFonts w:ascii="Trebuchet MS" w:hAnsi="Trebuchet MS"/>
      <w:i/>
      <w:iCs/>
      <w:color w:val="365F91" w:themeColor="accent1" w:themeShade="BF"/>
      <w:lang w:val="en-GB"/>
    </w:rPr>
  </w:style>
  <w:style w:type="character" w:styleId="Intensieveverwijzing">
    <w:name w:val="Intense Reference"/>
    <w:basedOn w:val="Standaardalinea-lettertype"/>
    <w:uiPriority w:val="32"/>
    <w:rsid w:val="00AD270B"/>
    <w:rPr>
      <w:b/>
      <w:bCs/>
      <w:smallCaps/>
      <w:color w:val="365F91" w:themeColor="accent1" w:themeShade="BF"/>
      <w:spacing w:val="5"/>
    </w:rPr>
  </w:style>
  <w:style w:type="character" w:customStyle="1" w:styleId="Geen">
    <w:name w:val="Geen"/>
    <w:rsid w:val="00E569A3"/>
  </w:style>
  <w:style w:type="paragraph" w:customStyle="1" w:styleId="EndNoteBibliographyTitle">
    <w:name w:val="EndNote Bibliography Title"/>
    <w:basedOn w:val="Standaard"/>
    <w:link w:val="EndNoteBibliographyTitleChar"/>
    <w:rsid w:val="00E569A3"/>
    <w:pPr>
      <w:jc w:val="center"/>
    </w:pPr>
    <w:rPr>
      <w:noProof/>
      <w:lang w:val="en-US"/>
    </w:rPr>
  </w:style>
  <w:style w:type="character" w:customStyle="1" w:styleId="EndNoteBibliographyTitleChar">
    <w:name w:val="EndNote Bibliography Title Char"/>
    <w:basedOn w:val="Standaardalinea-lettertype"/>
    <w:link w:val="EndNoteBibliographyTitle"/>
    <w:rsid w:val="00E569A3"/>
    <w:rPr>
      <w:rFonts w:ascii="Trebuchet MS" w:hAnsi="Trebuchet MS"/>
      <w:noProof/>
      <w:lang w:val="en-US"/>
    </w:rPr>
  </w:style>
  <w:style w:type="paragraph" w:customStyle="1" w:styleId="EndNoteBibliography">
    <w:name w:val="EndNote Bibliography"/>
    <w:basedOn w:val="Standaard"/>
    <w:link w:val="EndNoteBibliographyChar"/>
    <w:rsid w:val="00E569A3"/>
    <w:pPr>
      <w:spacing w:line="240" w:lineRule="auto"/>
    </w:pPr>
    <w:rPr>
      <w:noProof/>
      <w:lang w:val="en-US"/>
    </w:rPr>
  </w:style>
  <w:style w:type="character" w:customStyle="1" w:styleId="EndNoteBibliographyChar">
    <w:name w:val="EndNote Bibliography Char"/>
    <w:basedOn w:val="Standaardalinea-lettertype"/>
    <w:link w:val="EndNoteBibliography"/>
    <w:rsid w:val="00E569A3"/>
    <w:rPr>
      <w:rFonts w:ascii="Trebuchet MS" w:hAnsi="Trebuchet MS"/>
      <w:noProof/>
      <w:lang w:val="en-US"/>
    </w:rPr>
  </w:style>
  <w:style w:type="character" w:styleId="Hyperlink">
    <w:name w:val="Hyperlink"/>
    <w:basedOn w:val="Standaardalinea-lettertype"/>
    <w:uiPriority w:val="99"/>
    <w:unhideWhenUsed/>
    <w:rsid w:val="00883834"/>
    <w:rPr>
      <w:color w:val="0000FF" w:themeColor="hyperlink"/>
      <w:u w:val="single"/>
    </w:rPr>
  </w:style>
  <w:style w:type="character" w:styleId="Onopgelostemelding">
    <w:name w:val="Unresolved Mention"/>
    <w:basedOn w:val="Standaardalinea-lettertype"/>
    <w:uiPriority w:val="99"/>
    <w:semiHidden/>
    <w:unhideWhenUsed/>
    <w:rsid w:val="00883834"/>
    <w:rPr>
      <w:color w:val="605E5C"/>
      <w:shd w:val="clear" w:color="auto" w:fill="E1DFDD"/>
    </w:rPr>
  </w:style>
  <w:style w:type="paragraph" w:styleId="Koptekst">
    <w:name w:val="header"/>
    <w:basedOn w:val="Standaard"/>
    <w:link w:val="KoptekstChar"/>
    <w:uiPriority w:val="99"/>
    <w:unhideWhenUsed/>
    <w:rsid w:val="00D3611F"/>
    <w:pPr>
      <w:tabs>
        <w:tab w:val="center" w:pos="4536"/>
        <w:tab w:val="right" w:pos="9072"/>
      </w:tabs>
      <w:spacing w:line="240" w:lineRule="auto"/>
    </w:pPr>
  </w:style>
  <w:style w:type="character" w:customStyle="1" w:styleId="KoptekstChar">
    <w:name w:val="Koptekst Char"/>
    <w:basedOn w:val="Standaardalinea-lettertype"/>
    <w:link w:val="Koptekst"/>
    <w:uiPriority w:val="99"/>
    <w:rsid w:val="00D3611F"/>
    <w:rPr>
      <w:rFonts w:ascii="Trebuchet MS" w:hAnsi="Trebuchet MS"/>
      <w:lang w:val="en-GB"/>
    </w:rPr>
  </w:style>
  <w:style w:type="paragraph" w:styleId="Voettekst">
    <w:name w:val="footer"/>
    <w:basedOn w:val="Standaard"/>
    <w:link w:val="VoettekstChar"/>
    <w:uiPriority w:val="99"/>
    <w:unhideWhenUsed/>
    <w:rsid w:val="00D3611F"/>
    <w:pPr>
      <w:tabs>
        <w:tab w:val="center" w:pos="4536"/>
        <w:tab w:val="right" w:pos="9072"/>
      </w:tabs>
      <w:spacing w:line="240" w:lineRule="auto"/>
    </w:pPr>
  </w:style>
  <w:style w:type="character" w:customStyle="1" w:styleId="VoettekstChar">
    <w:name w:val="Voettekst Char"/>
    <w:basedOn w:val="Standaardalinea-lettertype"/>
    <w:link w:val="Voettekst"/>
    <w:uiPriority w:val="99"/>
    <w:rsid w:val="00D3611F"/>
    <w:rPr>
      <w:rFonts w:ascii="Trebuchet MS" w:hAnsi="Trebuchet MS"/>
      <w:lang w:val="en-GB"/>
    </w:rPr>
  </w:style>
  <w:style w:type="character" w:styleId="Regelnummer">
    <w:name w:val="line number"/>
    <w:basedOn w:val="Standaardalinea-lettertype"/>
    <w:uiPriority w:val="99"/>
    <w:semiHidden/>
    <w:unhideWhenUsed/>
    <w:rsid w:val="009005D1"/>
  </w:style>
  <w:style w:type="character" w:styleId="Tekstvantijdelijkeaanduiding">
    <w:name w:val="Placeholder Text"/>
    <w:basedOn w:val="Standaardalinea-lettertype"/>
    <w:uiPriority w:val="99"/>
    <w:semiHidden/>
    <w:rsid w:val="002B2C7B"/>
    <w:rPr>
      <w:color w:val="666666"/>
    </w:rPr>
  </w:style>
  <w:style w:type="table" w:styleId="Onopgemaaktetabel4">
    <w:name w:val="Plain Table 4"/>
    <w:basedOn w:val="Standaardtabel"/>
    <w:uiPriority w:val="44"/>
    <w:rsid w:val="00F22936"/>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elraster">
    <w:name w:val="Table Grid"/>
    <w:basedOn w:val="Standaardtabel"/>
    <w:uiPriority w:val="59"/>
    <w:rsid w:val="00684BB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8F3ADB"/>
    <w:rPr>
      <w:sz w:val="16"/>
      <w:szCs w:val="16"/>
    </w:rPr>
  </w:style>
  <w:style w:type="paragraph" w:styleId="Tekstopmerking">
    <w:name w:val="annotation text"/>
    <w:basedOn w:val="Standaard"/>
    <w:link w:val="TekstopmerkingChar"/>
    <w:uiPriority w:val="99"/>
    <w:unhideWhenUsed/>
    <w:rsid w:val="008F3ADB"/>
    <w:pPr>
      <w:spacing w:line="240" w:lineRule="auto"/>
    </w:pPr>
  </w:style>
  <w:style w:type="character" w:customStyle="1" w:styleId="TekstopmerkingChar">
    <w:name w:val="Tekst opmerking Char"/>
    <w:basedOn w:val="Standaardalinea-lettertype"/>
    <w:link w:val="Tekstopmerking"/>
    <w:uiPriority w:val="99"/>
    <w:rsid w:val="008F3ADB"/>
    <w:rPr>
      <w:rFonts w:ascii="Trebuchet MS" w:hAnsi="Trebuchet MS"/>
      <w:lang w:val="en-GB"/>
    </w:rPr>
  </w:style>
  <w:style w:type="paragraph" w:styleId="Onderwerpvanopmerking">
    <w:name w:val="annotation subject"/>
    <w:basedOn w:val="Tekstopmerking"/>
    <w:next w:val="Tekstopmerking"/>
    <w:link w:val="OnderwerpvanopmerkingChar"/>
    <w:uiPriority w:val="99"/>
    <w:semiHidden/>
    <w:unhideWhenUsed/>
    <w:rsid w:val="008F3ADB"/>
    <w:rPr>
      <w:b/>
      <w:bCs/>
    </w:rPr>
  </w:style>
  <w:style w:type="character" w:customStyle="1" w:styleId="OnderwerpvanopmerkingChar">
    <w:name w:val="Onderwerp van opmerking Char"/>
    <w:basedOn w:val="TekstopmerkingChar"/>
    <w:link w:val="Onderwerpvanopmerking"/>
    <w:uiPriority w:val="99"/>
    <w:semiHidden/>
    <w:rsid w:val="008F3ADB"/>
    <w:rPr>
      <w:rFonts w:ascii="Trebuchet MS" w:hAnsi="Trebuchet MS"/>
      <w:b/>
      <w:bCs/>
      <w:lang w:val="en-GB"/>
    </w:rPr>
  </w:style>
  <w:style w:type="character" w:styleId="GevolgdeHyperlink">
    <w:name w:val="FollowedHyperlink"/>
    <w:basedOn w:val="Standaardalinea-lettertype"/>
    <w:uiPriority w:val="99"/>
    <w:semiHidden/>
    <w:unhideWhenUsed/>
    <w:rsid w:val="00405051"/>
    <w:rPr>
      <w:color w:val="800080" w:themeColor="followedHyperlink"/>
      <w:u w:val="single"/>
    </w:rPr>
  </w:style>
  <w:style w:type="table" w:styleId="Onopgemaaktetabel3">
    <w:name w:val="Plain Table 3"/>
    <w:basedOn w:val="Standaardtabel"/>
    <w:uiPriority w:val="43"/>
    <w:rsid w:val="001E101C"/>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Revisie">
    <w:name w:val="Revision"/>
    <w:hidden/>
    <w:uiPriority w:val="99"/>
    <w:semiHidden/>
    <w:rsid w:val="00D85D1D"/>
    <w:rPr>
      <w:rFonts w:ascii="Trebuchet MS" w:hAnsi="Trebuchet MS"/>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760469">
      <w:bodyDiv w:val="1"/>
      <w:marLeft w:val="0"/>
      <w:marRight w:val="0"/>
      <w:marTop w:val="0"/>
      <w:marBottom w:val="0"/>
      <w:divBdr>
        <w:top w:val="none" w:sz="0" w:space="0" w:color="auto"/>
        <w:left w:val="none" w:sz="0" w:space="0" w:color="auto"/>
        <w:bottom w:val="none" w:sz="0" w:space="0" w:color="auto"/>
        <w:right w:val="none" w:sz="0" w:space="0" w:color="auto"/>
      </w:divBdr>
    </w:div>
    <w:div w:id="35006295">
      <w:bodyDiv w:val="1"/>
      <w:marLeft w:val="0"/>
      <w:marRight w:val="0"/>
      <w:marTop w:val="0"/>
      <w:marBottom w:val="0"/>
      <w:divBdr>
        <w:top w:val="none" w:sz="0" w:space="0" w:color="auto"/>
        <w:left w:val="none" w:sz="0" w:space="0" w:color="auto"/>
        <w:bottom w:val="none" w:sz="0" w:space="0" w:color="auto"/>
        <w:right w:val="none" w:sz="0" w:space="0" w:color="auto"/>
      </w:divBdr>
    </w:div>
    <w:div w:id="46925413">
      <w:bodyDiv w:val="1"/>
      <w:marLeft w:val="0"/>
      <w:marRight w:val="0"/>
      <w:marTop w:val="0"/>
      <w:marBottom w:val="0"/>
      <w:divBdr>
        <w:top w:val="none" w:sz="0" w:space="0" w:color="auto"/>
        <w:left w:val="none" w:sz="0" w:space="0" w:color="auto"/>
        <w:bottom w:val="none" w:sz="0" w:space="0" w:color="auto"/>
        <w:right w:val="none" w:sz="0" w:space="0" w:color="auto"/>
      </w:divBdr>
    </w:div>
    <w:div w:id="51589678">
      <w:bodyDiv w:val="1"/>
      <w:marLeft w:val="0"/>
      <w:marRight w:val="0"/>
      <w:marTop w:val="0"/>
      <w:marBottom w:val="0"/>
      <w:divBdr>
        <w:top w:val="none" w:sz="0" w:space="0" w:color="auto"/>
        <w:left w:val="none" w:sz="0" w:space="0" w:color="auto"/>
        <w:bottom w:val="none" w:sz="0" w:space="0" w:color="auto"/>
        <w:right w:val="none" w:sz="0" w:space="0" w:color="auto"/>
      </w:divBdr>
    </w:div>
    <w:div w:id="52974698">
      <w:bodyDiv w:val="1"/>
      <w:marLeft w:val="0"/>
      <w:marRight w:val="0"/>
      <w:marTop w:val="0"/>
      <w:marBottom w:val="0"/>
      <w:divBdr>
        <w:top w:val="none" w:sz="0" w:space="0" w:color="auto"/>
        <w:left w:val="none" w:sz="0" w:space="0" w:color="auto"/>
        <w:bottom w:val="none" w:sz="0" w:space="0" w:color="auto"/>
        <w:right w:val="none" w:sz="0" w:space="0" w:color="auto"/>
      </w:divBdr>
    </w:div>
    <w:div w:id="54546146">
      <w:bodyDiv w:val="1"/>
      <w:marLeft w:val="0"/>
      <w:marRight w:val="0"/>
      <w:marTop w:val="0"/>
      <w:marBottom w:val="0"/>
      <w:divBdr>
        <w:top w:val="none" w:sz="0" w:space="0" w:color="auto"/>
        <w:left w:val="none" w:sz="0" w:space="0" w:color="auto"/>
        <w:bottom w:val="none" w:sz="0" w:space="0" w:color="auto"/>
        <w:right w:val="none" w:sz="0" w:space="0" w:color="auto"/>
      </w:divBdr>
    </w:div>
    <w:div w:id="58287981">
      <w:bodyDiv w:val="1"/>
      <w:marLeft w:val="0"/>
      <w:marRight w:val="0"/>
      <w:marTop w:val="0"/>
      <w:marBottom w:val="0"/>
      <w:divBdr>
        <w:top w:val="none" w:sz="0" w:space="0" w:color="auto"/>
        <w:left w:val="none" w:sz="0" w:space="0" w:color="auto"/>
        <w:bottom w:val="none" w:sz="0" w:space="0" w:color="auto"/>
        <w:right w:val="none" w:sz="0" w:space="0" w:color="auto"/>
      </w:divBdr>
    </w:div>
    <w:div w:id="66851541">
      <w:bodyDiv w:val="1"/>
      <w:marLeft w:val="0"/>
      <w:marRight w:val="0"/>
      <w:marTop w:val="0"/>
      <w:marBottom w:val="0"/>
      <w:divBdr>
        <w:top w:val="none" w:sz="0" w:space="0" w:color="auto"/>
        <w:left w:val="none" w:sz="0" w:space="0" w:color="auto"/>
        <w:bottom w:val="none" w:sz="0" w:space="0" w:color="auto"/>
        <w:right w:val="none" w:sz="0" w:space="0" w:color="auto"/>
      </w:divBdr>
    </w:div>
    <w:div w:id="77337148">
      <w:bodyDiv w:val="1"/>
      <w:marLeft w:val="0"/>
      <w:marRight w:val="0"/>
      <w:marTop w:val="0"/>
      <w:marBottom w:val="0"/>
      <w:divBdr>
        <w:top w:val="none" w:sz="0" w:space="0" w:color="auto"/>
        <w:left w:val="none" w:sz="0" w:space="0" w:color="auto"/>
        <w:bottom w:val="none" w:sz="0" w:space="0" w:color="auto"/>
        <w:right w:val="none" w:sz="0" w:space="0" w:color="auto"/>
      </w:divBdr>
    </w:div>
    <w:div w:id="84039575">
      <w:bodyDiv w:val="1"/>
      <w:marLeft w:val="0"/>
      <w:marRight w:val="0"/>
      <w:marTop w:val="0"/>
      <w:marBottom w:val="0"/>
      <w:divBdr>
        <w:top w:val="none" w:sz="0" w:space="0" w:color="auto"/>
        <w:left w:val="none" w:sz="0" w:space="0" w:color="auto"/>
        <w:bottom w:val="none" w:sz="0" w:space="0" w:color="auto"/>
        <w:right w:val="none" w:sz="0" w:space="0" w:color="auto"/>
      </w:divBdr>
    </w:div>
    <w:div w:id="102849841">
      <w:bodyDiv w:val="1"/>
      <w:marLeft w:val="0"/>
      <w:marRight w:val="0"/>
      <w:marTop w:val="0"/>
      <w:marBottom w:val="0"/>
      <w:divBdr>
        <w:top w:val="none" w:sz="0" w:space="0" w:color="auto"/>
        <w:left w:val="none" w:sz="0" w:space="0" w:color="auto"/>
        <w:bottom w:val="none" w:sz="0" w:space="0" w:color="auto"/>
        <w:right w:val="none" w:sz="0" w:space="0" w:color="auto"/>
      </w:divBdr>
    </w:div>
    <w:div w:id="103622500">
      <w:bodyDiv w:val="1"/>
      <w:marLeft w:val="0"/>
      <w:marRight w:val="0"/>
      <w:marTop w:val="0"/>
      <w:marBottom w:val="0"/>
      <w:divBdr>
        <w:top w:val="none" w:sz="0" w:space="0" w:color="auto"/>
        <w:left w:val="none" w:sz="0" w:space="0" w:color="auto"/>
        <w:bottom w:val="none" w:sz="0" w:space="0" w:color="auto"/>
        <w:right w:val="none" w:sz="0" w:space="0" w:color="auto"/>
      </w:divBdr>
    </w:div>
    <w:div w:id="105085406">
      <w:bodyDiv w:val="1"/>
      <w:marLeft w:val="0"/>
      <w:marRight w:val="0"/>
      <w:marTop w:val="0"/>
      <w:marBottom w:val="0"/>
      <w:divBdr>
        <w:top w:val="none" w:sz="0" w:space="0" w:color="auto"/>
        <w:left w:val="none" w:sz="0" w:space="0" w:color="auto"/>
        <w:bottom w:val="none" w:sz="0" w:space="0" w:color="auto"/>
        <w:right w:val="none" w:sz="0" w:space="0" w:color="auto"/>
      </w:divBdr>
    </w:div>
    <w:div w:id="109671215">
      <w:bodyDiv w:val="1"/>
      <w:marLeft w:val="0"/>
      <w:marRight w:val="0"/>
      <w:marTop w:val="0"/>
      <w:marBottom w:val="0"/>
      <w:divBdr>
        <w:top w:val="none" w:sz="0" w:space="0" w:color="auto"/>
        <w:left w:val="none" w:sz="0" w:space="0" w:color="auto"/>
        <w:bottom w:val="none" w:sz="0" w:space="0" w:color="auto"/>
        <w:right w:val="none" w:sz="0" w:space="0" w:color="auto"/>
      </w:divBdr>
    </w:div>
    <w:div w:id="112866081">
      <w:bodyDiv w:val="1"/>
      <w:marLeft w:val="0"/>
      <w:marRight w:val="0"/>
      <w:marTop w:val="0"/>
      <w:marBottom w:val="0"/>
      <w:divBdr>
        <w:top w:val="none" w:sz="0" w:space="0" w:color="auto"/>
        <w:left w:val="none" w:sz="0" w:space="0" w:color="auto"/>
        <w:bottom w:val="none" w:sz="0" w:space="0" w:color="auto"/>
        <w:right w:val="none" w:sz="0" w:space="0" w:color="auto"/>
      </w:divBdr>
    </w:div>
    <w:div w:id="128979052">
      <w:bodyDiv w:val="1"/>
      <w:marLeft w:val="0"/>
      <w:marRight w:val="0"/>
      <w:marTop w:val="0"/>
      <w:marBottom w:val="0"/>
      <w:divBdr>
        <w:top w:val="none" w:sz="0" w:space="0" w:color="auto"/>
        <w:left w:val="none" w:sz="0" w:space="0" w:color="auto"/>
        <w:bottom w:val="none" w:sz="0" w:space="0" w:color="auto"/>
        <w:right w:val="none" w:sz="0" w:space="0" w:color="auto"/>
      </w:divBdr>
    </w:div>
    <w:div w:id="131990999">
      <w:bodyDiv w:val="1"/>
      <w:marLeft w:val="0"/>
      <w:marRight w:val="0"/>
      <w:marTop w:val="0"/>
      <w:marBottom w:val="0"/>
      <w:divBdr>
        <w:top w:val="none" w:sz="0" w:space="0" w:color="auto"/>
        <w:left w:val="none" w:sz="0" w:space="0" w:color="auto"/>
        <w:bottom w:val="none" w:sz="0" w:space="0" w:color="auto"/>
        <w:right w:val="none" w:sz="0" w:space="0" w:color="auto"/>
      </w:divBdr>
    </w:div>
    <w:div w:id="133331941">
      <w:bodyDiv w:val="1"/>
      <w:marLeft w:val="0"/>
      <w:marRight w:val="0"/>
      <w:marTop w:val="0"/>
      <w:marBottom w:val="0"/>
      <w:divBdr>
        <w:top w:val="none" w:sz="0" w:space="0" w:color="auto"/>
        <w:left w:val="none" w:sz="0" w:space="0" w:color="auto"/>
        <w:bottom w:val="none" w:sz="0" w:space="0" w:color="auto"/>
        <w:right w:val="none" w:sz="0" w:space="0" w:color="auto"/>
      </w:divBdr>
    </w:div>
    <w:div w:id="146633001">
      <w:bodyDiv w:val="1"/>
      <w:marLeft w:val="0"/>
      <w:marRight w:val="0"/>
      <w:marTop w:val="0"/>
      <w:marBottom w:val="0"/>
      <w:divBdr>
        <w:top w:val="none" w:sz="0" w:space="0" w:color="auto"/>
        <w:left w:val="none" w:sz="0" w:space="0" w:color="auto"/>
        <w:bottom w:val="none" w:sz="0" w:space="0" w:color="auto"/>
        <w:right w:val="none" w:sz="0" w:space="0" w:color="auto"/>
      </w:divBdr>
    </w:div>
    <w:div w:id="148714613">
      <w:bodyDiv w:val="1"/>
      <w:marLeft w:val="0"/>
      <w:marRight w:val="0"/>
      <w:marTop w:val="0"/>
      <w:marBottom w:val="0"/>
      <w:divBdr>
        <w:top w:val="none" w:sz="0" w:space="0" w:color="auto"/>
        <w:left w:val="none" w:sz="0" w:space="0" w:color="auto"/>
        <w:bottom w:val="none" w:sz="0" w:space="0" w:color="auto"/>
        <w:right w:val="none" w:sz="0" w:space="0" w:color="auto"/>
      </w:divBdr>
    </w:div>
    <w:div w:id="153029423">
      <w:bodyDiv w:val="1"/>
      <w:marLeft w:val="0"/>
      <w:marRight w:val="0"/>
      <w:marTop w:val="0"/>
      <w:marBottom w:val="0"/>
      <w:divBdr>
        <w:top w:val="none" w:sz="0" w:space="0" w:color="auto"/>
        <w:left w:val="none" w:sz="0" w:space="0" w:color="auto"/>
        <w:bottom w:val="none" w:sz="0" w:space="0" w:color="auto"/>
        <w:right w:val="none" w:sz="0" w:space="0" w:color="auto"/>
      </w:divBdr>
    </w:div>
    <w:div w:id="158887457">
      <w:bodyDiv w:val="1"/>
      <w:marLeft w:val="0"/>
      <w:marRight w:val="0"/>
      <w:marTop w:val="0"/>
      <w:marBottom w:val="0"/>
      <w:divBdr>
        <w:top w:val="none" w:sz="0" w:space="0" w:color="auto"/>
        <w:left w:val="none" w:sz="0" w:space="0" w:color="auto"/>
        <w:bottom w:val="none" w:sz="0" w:space="0" w:color="auto"/>
        <w:right w:val="none" w:sz="0" w:space="0" w:color="auto"/>
      </w:divBdr>
    </w:div>
    <w:div w:id="193346660">
      <w:bodyDiv w:val="1"/>
      <w:marLeft w:val="0"/>
      <w:marRight w:val="0"/>
      <w:marTop w:val="0"/>
      <w:marBottom w:val="0"/>
      <w:divBdr>
        <w:top w:val="none" w:sz="0" w:space="0" w:color="auto"/>
        <w:left w:val="none" w:sz="0" w:space="0" w:color="auto"/>
        <w:bottom w:val="none" w:sz="0" w:space="0" w:color="auto"/>
        <w:right w:val="none" w:sz="0" w:space="0" w:color="auto"/>
      </w:divBdr>
    </w:div>
    <w:div w:id="194395086">
      <w:bodyDiv w:val="1"/>
      <w:marLeft w:val="0"/>
      <w:marRight w:val="0"/>
      <w:marTop w:val="0"/>
      <w:marBottom w:val="0"/>
      <w:divBdr>
        <w:top w:val="none" w:sz="0" w:space="0" w:color="auto"/>
        <w:left w:val="none" w:sz="0" w:space="0" w:color="auto"/>
        <w:bottom w:val="none" w:sz="0" w:space="0" w:color="auto"/>
        <w:right w:val="none" w:sz="0" w:space="0" w:color="auto"/>
      </w:divBdr>
    </w:div>
    <w:div w:id="201090155">
      <w:bodyDiv w:val="1"/>
      <w:marLeft w:val="0"/>
      <w:marRight w:val="0"/>
      <w:marTop w:val="0"/>
      <w:marBottom w:val="0"/>
      <w:divBdr>
        <w:top w:val="none" w:sz="0" w:space="0" w:color="auto"/>
        <w:left w:val="none" w:sz="0" w:space="0" w:color="auto"/>
        <w:bottom w:val="none" w:sz="0" w:space="0" w:color="auto"/>
        <w:right w:val="none" w:sz="0" w:space="0" w:color="auto"/>
      </w:divBdr>
    </w:div>
    <w:div w:id="226499681">
      <w:bodyDiv w:val="1"/>
      <w:marLeft w:val="0"/>
      <w:marRight w:val="0"/>
      <w:marTop w:val="0"/>
      <w:marBottom w:val="0"/>
      <w:divBdr>
        <w:top w:val="none" w:sz="0" w:space="0" w:color="auto"/>
        <w:left w:val="none" w:sz="0" w:space="0" w:color="auto"/>
        <w:bottom w:val="none" w:sz="0" w:space="0" w:color="auto"/>
        <w:right w:val="none" w:sz="0" w:space="0" w:color="auto"/>
      </w:divBdr>
    </w:div>
    <w:div w:id="227226081">
      <w:bodyDiv w:val="1"/>
      <w:marLeft w:val="0"/>
      <w:marRight w:val="0"/>
      <w:marTop w:val="0"/>
      <w:marBottom w:val="0"/>
      <w:divBdr>
        <w:top w:val="none" w:sz="0" w:space="0" w:color="auto"/>
        <w:left w:val="none" w:sz="0" w:space="0" w:color="auto"/>
        <w:bottom w:val="none" w:sz="0" w:space="0" w:color="auto"/>
        <w:right w:val="none" w:sz="0" w:space="0" w:color="auto"/>
      </w:divBdr>
    </w:div>
    <w:div w:id="238564436">
      <w:bodyDiv w:val="1"/>
      <w:marLeft w:val="0"/>
      <w:marRight w:val="0"/>
      <w:marTop w:val="0"/>
      <w:marBottom w:val="0"/>
      <w:divBdr>
        <w:top w:val="none" w:sz="0" w:space="0" w:color="auto"/>
        <w:left w:val="none" w:sz="0" w:space="0" w:color="auto"/>
        <w:bottom w:val="none" w:sz="0" w:space="0" w:color="auto"/>
        <w:right w:val="none" w:sz="0" w:space="0" w:color="auto"/>
      </w:divBdr>
    </w:div>
    <w:div w:id="253394920">
      <w:bodyDiv w:val="1"/>
      <w:marLeft w:val="0"/>
      <w:marRight w:val="0"/>
      <w:marTop w:val="0"/>
      <w:marBottom w:val="0"/>
      <w:divBdr>
        <w:top w:val="none" w:sz="0" w:space="0" w:color="auto"/>
        <w:left w:val="none" w:sz="0" w:space="0" w:color="auto"/>
        <w:bottom w:val="none" w:sz="0" w:space="0" w:color="auto"/>
        <w:right w:val="none" w:sz="0" w:space="0" w:color="auto"/>
      </w:divBdr>
    </w:div>
    <w:div w:id="261693831">
      <w:bodyDiv w:val="1"/>
      <w:marLeft w:val="0"/>
      <w:marRight w:val="0"/>
      <w:marTop w:val="0"/>
      <w:marBottom w:val="0"/>
      <w:divBdr>
        <w:top w:val="none" w:sz="0" w:space="0" w:color="auto"/>
        <w:left w:val="none" w:sz="0" w:space="0" w:color="auto"/>
        <w:bottom w:val="none" w:sz="0" w:space="0" w:color="auto"/>
        <w:right w:val="none" w:sz="0" w:space="0" w:color="auto"/>
      </w:divBdr>
    </w:div>
    <w:div w:id="268583239">
      <w:bodyDiv w:val="1"/>
      <w:marLeft w:val="0"/>
      <w:marRight w:val="0"/>
      <w:marTop w:val="0"/>
      <w:marBottom w:val="0"/>
      <w:divBdr>
        <w:top w:val="none" w:sz="0" w:space="0" w:color="auto"/>
        <w:left w:val="none" w:sz="0" w:space="0" w:color="auto"/>
        <w:bottom w:val="none" w:sz="0" w:space="0" w:color="auto"/>
        <w:right w:val="none" w:sz="0" w:space="0" w:color="auto"/>
      </w:divBdr>
    </w:div>
    <w:div w:id="268972711">
      <w:bodyDiv w:val="1"/>
      <w:marLeft w:val="0"/>
      <w:marRight w:val="0"/>
      <w:marTop w:val="0"/>
      <w:marBottom w:val="0"/>
      <w:divBdr>
        <w:top w:val="none" w:sz="0" w:space="0" w:color="auto"/>
        <w:left w:val="none" w:sz="0" w:space="0" w:color="auto"/>
        <w:bottom w:val="none" w:sz="0" w:space="0" w:color="auto"/>
        <w:right w:val="none" w:sz="0" w:space="0" w:color="auto"/>
      </w:divBdr>
    </w:div>
    <w:div w:id="270547971">
      <w:bodyDiv w:val="1"/>
      <w:marLeft w:val="0"/>
      <w:marRight w:val="0"/>
      <w:marTop w:val="0"/>
      <w:marBottom w:val="0"/>
      <w:divBdr>
        <w:top w:val="none" w:sz="0" w:space="0" w:color="auto"/>
        <w:left w:val="none" w:sz="0" w:space="0" w:color="auto"/>
        <w:bottom w:val="none" w:sz="0" w:space="0" w:color="auto"/>
        <w:right w:val="none" w:sz="0" w:space="0" w:color="auto"/>
      </w:divBdr>
    </w:div>
    <w:div w:id="271861751">
      <w:bodyDiv w:val="1"/>
      <w:marLeft w:val="0"/>
      <w:marRight w:val="0"/>
      <w:marTop w:val="0"/>
      <w:marBottom w:val="0"/>
      <w:divBdr>
        <w:top w:val="none" w:sz="0" w:space="0" w:color="auto"/>
        <w:left w:val="none" w:sz="0" w:space="0" w:color="auto"/>
        <w:bottom w:val="none" w:sz="0" w:space="0" w:color="auto"/>
        <w:right w:val="none" w:sz="0" w:space="0" w:color="auto"/>
      </w:divBdr>
    </w:div>
    <w:div w:id="314408496">
      <w:bodyDiv w:val="1"/>
      <w:marLeft w:val="0"/>
      <w:marRight w:val="0"/>
      <w:marTop w:val="0"/>
      <w:marBottom w:val="0"/>
      <w:divBdr>
        <w:top w:val="none" w:sz="0" w:space="0" w:color="auto"/>
        <w:left w:val="none" w:sz="0" w:space="0" w:color="auto"/>
        <w:bottom w:val="none" w:sz="0" w:space="0" w:color="auto"/>
        <w:right w:val="none" w:sz="0" w:space="0" w:color="auto"/>
      </w:divBdr>
    </w:div>
    <w:div w:id="329798292">
      <w:bodyDiv w:val="1"/>
      <w:marLeft w:val="0"/>
      <w:marRight w:val="0"/>
      <w:marTop w:val="0"/>
      <w:marBottom w:val="0"/>
      <w:divBdr>
        <w:top w:val="none" w:sz="0" w:space="0" w:color="auto"/>
        <w:left w:val="none" w:sz="0" w:space="0" w:color="auto"/>
        <w:bottom w:val="none" w:sz="0" w:space="0" w:color="auto"/>
        <w:right w:val="none" w:sz="0" w:space="0" w:color="auto"/>
      </w:divBdr>
    </w:div>
    <w:div w:id="339964984">
      <w:bodyDiv w:val="1"/>
      <w:marLeft w:val="0"/>
      <w:marRight w:val="0"/>
      <w:marTop w:val="0"/>
      <w:marBottom w:val="0"/>
      <w:divBdr>
        <w:top w:val="none" w:sz="0" w:space="0" w:color="auto"/>
        <w:left w:val="none" w:sz="0" w:space="0" w:color="auto"/>
        <w:bottom w:val="none" w:sz="0" w:space="0" w:color="auto"/>
        <w:right w:val="none" w:sz="0" w:space="0" w:color="auto"/>
      </w:divBdr>
    </w:div>
    <w:div w:id="352344201">
      <w:bodyDiv w:val="1"/>
      <w:marLeft w:val="0"/>
      <w:marRight w:val="0"/>
      <w:marTop w:val="0"/>
      <w:marBottom w:val="0"/>
      <w:divBdr>
        <w:top w:val="none" w:sz="0" w:space="0" w:color="auto"/>
        <w:left w:val="none" w:sz="0" w:space="0" w:color="auto"/>
        <w:bottom w:val="none" w:sz="0" w:space="0" w:color="auto"/>
        <w:right w:val="none" w:sz="0" w:space="0" w:color="auto"/>
      </w:divBdr>
    </w:div>
    <w:div w:id="361856942">
      <w:bodyDiv w:val="1"/>
      <w:marLeft w:val="0"/>
      <w:marRight w:val="0"/>
      <w:marTop w:val="0"/>
      <w:marBottom w:val="0"/>
      <w:divBdr>
        <w:top w:val="none" w:sz="0" w:space="0" w:color="auto"/>
        <w:left w:val="none" w:sz="0" w:space="0" w:color="auto"/>
        <w:bottom w:val="none" w:sz="0" w:space="0" w:color="auto"/>
        <w:right w:val="none" w:sz="0" w:space="0" w:color="auto"/>
      </w:divBdr>
    </w:div>
    <w:div w:id="377899386">
      <w:bodyDiv w:val="1"/>
      <w:marLeft w:val="0"/>
      <w:marRight w:val="0"/>
      <w:marTop w:val="0"/>
      <w:marBottom w:val="0"/>
      <w:divBdr>
        <w:top w:val="none" w:sz="0" w:space="0" w:color="auto"/>
        <w:left w:val="none" w:sz="0" w:space="0" w:color="auto"/>
        <w:bottom w:val="none" w:sz="0" w:space="0" w:color="auto"/>
        <w:right w:val="none" w:sz="0" w:space="0" w:color="auto"/>
      </w:divBdr>
    </w:div>
    <w:div w:id="378943388">
      <w:bodyDiv w:val="1"/>
      <w:marLeft w:val="0"/>
      <w:marRight w:val="0"/>
      <w:marTop w:val="0"/>
      <w:marBottom w:val="0"/>
      <w:divBdr>
        <w:top w:val="none" w:sz="0" w:space="0" w:color="auto"/>
        <w:left w:val="none" w:sz="0" w:space="0" w:color="auto"/>
        <w:bottom w:val="none" w:sz="0" w:space="0" w:color="auto"/>
        <w:right w:val="none" w:sz="0" w:space="0" w:color="auto"/>
      </w:divBdr>
    </w:div>
    <w:div w:id="385954574">
      <w:bodyDiv w:val="1"/>
      <w:marLeft w:val="0"/>
      <w:marRight w:val="0"/>
      <w:marTop w:val="0"/>
      <w:marBottom w:val="0"/>
      <w:divBdr>
        <w:top w:val="none" w:sz="0" w:space="0" w:color="auto"/>
        <w:left w:val="none" w:sz="0" w:space="0" w:color="auto"/>
        <w:bottom w:val="none" w:sz="0" w:space="0" w:color="auto"/>
        <w:right w:val="none" w:sz="0" w:space="0" w:color="auto"/>
      </w:divBdr>
    </w:div>
    <w:div w:id="387538052">
      <w:bodyDiv w:val="1"/>
      <w:marLeft w:val="0"/>
      <w:marRight w:val="0"/>
      <w:marTop w:val="0"/>
      <w:marBottom w:val="0"/>
      <w:divBdr>
        <w:top w:val="none" w:sz="0" w:space="0" w:color="auto"/>
        <w:left w:val="none" w:sz="0" w:space="0" w:color="auto"/>
        <w:bottom w:val="none" w:sz="0" w:space="0" w:color="auto"/>
        <w:right w:val="none" w:sz="0" w:space="0" w:color="auto"/>
      </w:divBdr>
    </w:div>
    <w:div w:id="402797910">
      <w:bodyDiv w:val="1"/>
      <w:marLeft w:val="0"/>
      <w:marRight w:val="0"/>
      <w:marTop w:val="0"/>
      <w:marBottom w:val="0"/>
      <w:divBdr>
        <w:top w:val="none" w:sz="0" w:space="0" w:color="auto"/>
        <w:left w:val="none" w:sz="0" w:space="0" w:color="auto"/>
        <w:bottom w:val="none" w:sz="0" w:space="0" w:color="auto"/>
        <w:right w:val="none" w:sz="0" w:space="0" w:color="auto"/>
      </w:divBdr>
    </w:div>
    <w:div w:id="408312181">
      <w:bodyDiv w:val="1"/>
      <w:marLeft w:val="0"/>
      <w:marRight w:val="0"/>
      <w:marTop w:val="0"/>
      <w:marBottom w:val="0"/>
      <w:divBdr>
        <w:top w:val="none" w:sz="0" w:space="0" w:color="auto"/>
        <w:left w:val="none" w:sz="0" w:space="0" w:color="auto"/>
        <w:bottom w:val="none" w:sz="0" w:space="0" w:color="auto"/>
        <w:right w:val="none" w:sz="0" w:space="0" w:color="auto"/>
      </w:divBdr>
    </w:div>
    <w:div w:id="410352436">
      <w:bodyDiv w:val="1"/>
      <w:marLeft w:val="0"/>
      <w:marRight w:val="0"/>
      <w:marTop w:val="0"/>
      <w:marBottom w:val="0"/>
      <w:divBdr>
        <w:top w:val="none" w:sz="0" w:space="0" w:color="auto"/>
        <w:left w:val="none" w:sz="0" w:space="0" w:color="auto"/>
        <w:bottom w:val="none" w:sz="0" w:space="0" w:color="auto"/>
        <w:right w:val="none" w:sz="0" w:space="0" w:color="auto"/>
      </w:divBdr>
    </w:div>
    <w:div w:id="448935596">
      <w:bodyDiv w:val="1"/>
      <w:marLeft w:val="0"/>
      <w:marRight w:val="0"/>
      <w:marTop w:val="0"/>
      <w:marBottom w:val="0"/>
      <w:divBdr>
        <w:top w:val="none" w:sz="0" w:space="0" w:color="auto"/>
        <w:left w:val="none" w:sz="0" w:space="0" w:color="auto"/>
        <w:bottom w:val="none" w:sz="0" w:space="0" w:color="auto"/>
        <w:right w:val="none" w:sz="0" w:space="0" w:color="auto"/>
      </w:divBdr>
    </w:div>
    <w:div w:id="453911861">
      <w:bodyDiv w:val="1"/>
      <w:marLeft w:val="0"/>
      <w:marRight w:val="0"/>
      <w:marTop w:val="0"/>
      <w:marBottom w:val="0"/>
      <w:divBdr>
        <w:top w:val="none" w:sz="0" w:space="0" w:color="auto"/>
        <w:left w:val="none" w:sz="0" w:space="0" w:color="auto"/>
        <w:bottom w:val="none" w:sz="0" w:space="0" w:color="auto"/>
        <w:right w:val="none" w:sz="0" w:space="0" w:color="auto"/>
      </w:divBdr>
    </w:div>
    <w:div w:id="466699822">
      <w:bodyDiv w:val="1"/>
      <w:marLeft w:val="0"/>
      <w:marRight w:val="0"/>
      <w:marTop w:val="0"/>
      <w:marBottom w:val="0"/>
      <w:divBdr>
        <w:top w:val="none" w:sz="0" w:space="0" w:color="auto"/>
        <w:left w:val="none" w:sz="0" w:space="0" w:color="auto"/>
        <w:bottom w:val="none" w:sz="0" w:space="0" w:color="auto"/>
        <w:right w:val="none" w:sz="0" w:space="0" w:color="auto"/>
      </w:divBdr>
    </w:div>
    <w:div w:id="476922344">
      <w:bodyDiv w:val="1"/>
      <w:marLeft w:val="0"/>
      <w:marRight w:val="0"/>
      <w:marTop w:val="0"/>
      <w:marBottom w:val="0"/>
      <w:divBdr>
        <w:top w:val="none" w:sz="0" w:space="0" w:color="auto"/>
        <w:left w:val="none" w:sz="0" w:space="0" w:color="auto"/>
        <w:bottom w:val="none" w:sz="0" w:space="0" w:color="auto"/>
        <w:right w:val="none" w:sz="0" w:space="0" w:color="auto"/>
      </w:divBdr>
    </w:div>
    <w:div w:id="477846921">
      <w:bodyDiv w:val="1"/>
      <w:marLeft w:val="0"/>
      <w:marRight w:val="0"/>
      <w:marTop w:val="0"/>
      <w:marBottom w:val="0"/>
      <w:divBdr>
        <w:top w:val="none" w:sz="0" w:space="0" w:color="auto"/>
        <w:left w:val="none" w:sz="0" w:space="0" w:color="auto"/>
        <w:bottom w:val="none" w:sz="0" w:space="0" w:color="auto"/>
        <w:right w:val="none" w:sz="0" w:space="0" w:color="auto"/>
      </w:divBdr>
    </w:div>
    <w:div w:id="481654107">
      <w:bodyDiv w:val="1"/>
      <w:marLeft w:val="0"/>
      <w:marRight w:val="0"/>
      <w:marTop w:val="0"/>
      <w:marBottom w:val="0"/>
      <w:divBdr>
        <w:top w:val="none" w:sz="0" w:space="0" w:color="auto"/>
        <w:left w:val="none" w:sz="0" w:space="0" w:color="auto"/>
        <w:bottom w:val="none" w:sz="0" w:space="0" w:color="auto"/>
        <w:right w:val="none" w:sz="0" w:space="0" w:color="auto"/>
      </w:divBdr>
    </w:div>
    <w:div w:id="489324011">
      <w:bodyDiv w:val="1"/>
      <w:marLeft w:val="0"/>
      <w:marRight w:val="0"/>
      <w:marTop w:val="0"/>
      <w:marBottom w:val="0"/>
      <w:divBdr>
        <w:top w:val="none" w:sz="0" w:space="0" w:color="auto"/>
        <w:left w:val="none" w:sz="0" w:space="0" w:color="auto"/>
        <w:bottom w:val="none" w:sz="0" w:space="0" w:color="auto"/>
        <w:right w:val="none" w:sz="0" w:space="0" w:color="auto"/>
      </w:divBdr>
    </w:div>
    <w:div w:id="490144167">
      <w:bodyDiv w:val="1"/>
      <w:marLeft w:val="0"/>
      <w:marRight w:val="0"/>
      <w:marTop w:val="0"/>
      <w:marBottom w:val="0"/>
      <w:divBdr>
        <w:top w:val="none" w:sz="0" w:space="0" w:color="auto"/>
        <w:left w:val="none" w:sz="0" w:space="0" w:color="auto"/>
        <w:bottom w:val="none" w:sz="0" w:space="0" w:color="auto"/>
        <w:right w:val="none" w:sz="0" w:space="0" w:color="auto"/>
      </w:divBdr>
    </w:div>
    <w:div w:id="494224571">
      <w:bodyDiv w:val="1"/>
      <w:marLeft w:val="0"/>
      <w:marRight w:val="0"/>
      <w:marTop w:val="0"/>
      <w:marBottom w:val="0"/>
      <w:divBdr>
        <w:top w:val="none" w:sz="0" w:space="0" w:color="auto"/>
        <w:left w:val="none" w:sz="0" w:space="0" w:color="auto"/>
        <w:bottom w:val="none" w:sz="0" w:space="0" w:color="auto"/>
        <w:right w:val="none" w:sz="0" w:space="0" w:color="auto"/>
      </w:divBdr>
    </w:div>
    <w:div w:id="498347126">
      <w:bodyDiv w:val="1"/>
      <w:marLeft w:val="0"/>
      <w:marRight w:val="0"/>
      <w:marTop w:val="0"/>
      <w:marBottom w:val="0"/>
      <w:divBdr>
        <w:top w:val="none" w:sz="0" w:space="0" w:color="auto"/>
        <w:left w:val="none" w:sz="0" w:space="0" w:color="auto"/>
        <w:bottom w:val="none" w:sz="0" w:space="0" w:color="auto"/>
        <w:right w:val="none" w:sz="0" w:space="0" w:color="auto"/>
      </w:divBdr>
    </w:div>
    <w:div w:id="505290142">
      <w:bodyDiv w:val="1"/>
      <w:marLeft w:val="0"/>
      <w:marRight w:val="0"/>
      <w:marTop w:val="0"/>
      <w:marBottom w:val="0"/>
      <w:divBdr>
        <w:top w:val="none" w:sz="0" w:space="0" w:color="auto"/>
        <w:left w:val="none" w:sz="0" w:space="0" w:color="auto"/>
        <w:bottom w:val="none" w:sz="0" w:space="0" w:color="auto"/>
        <w:right w:val="none" w:sz="0" w:space="0" w:color="auto"/>
      </w:divBdr>
    </w:div>
    <w:div w:id="513155740">
      <w:bodyDiv w:val="1"/>
      <w:marLeft w:val="0"/>
      <w:marRight w:val="0"/>
      <w:marTop w:val="0"/>
      <w:marBottom w:val="0"/>
      <w:divBdr>
        <w:top w:val="none" w:sz="0" w:space="0" w:color="auto"/>
        <w:left w:val="none" w:sz="0" w:space="0" w:color="auto"/>
        <w:bottom w:val="none" w:sz="0" w:space="0" w:color="auto"/>
        <w:right w:val="none" w:sz="0" w:space="0" w:color="auto"/>
      </w:divBdr>
    </w:div>
    <w:div w:id="524245846">
      <w:bodyDiv w:val="1"/>
      <w:marLeft w:val="0"/>
      <w:marRight w:val="0"/>
      <w:marTop w:val="0"/>
      <w:marBottom w:val="0"/>
      <w:divBdr>
        <w:top w:val="none" w:sz="0" w:space="0" w:color="auto"/>
        <w:left w:val="none" w:sz="0" w:space="0" w:color="auto"/>
        <w:bottom w:val="none" w:sz="0" w:space="0" w:color="auto"/>
        <w:right w:val="none" w:sz="0" w:space="0" w:color="auto"/>
      </w:divBdr>
    </w:div>
    <w:div w:id="535235472">
      <w:bodyDiv w:val="1"/>
      <w:marLeft w:val="0"/>
      <w:marRight w:val="0"/>
      <w:marTop w:val="0"/>
      <w:marBottom w:val="0"/>
      <w:divBdr>
        <w:top w:val="none" w:sz="0" w:space="0" w:color="auto"/>
        <w:left w:val="none" w:sz="0" w:space="0" w:color="auto"/>
        <w:bottom w:val="none" w:sz="0" w:space="0" w:color="auto"/>
        <w:right w:val="none" w:sz="0" w:space="0" w:color="auto"/>
      </w:divBdr>
    </w:div>
    <w:div w:id="558173627">
      <w:bodyDiv w:val="1"/>
      <w:marLeft w:val="0"/>
      <w:marRight w:val="0"/>
      <w:marTop w:val="0"/>
      <w:marBottom w:val="0"/>
      <w:divBdr>
        <w:top w:val="none" w:sz="0" w:space="0" w:color="auto"/>
        <w:left w:val="none" w:sz="0" w:space="0" w:color="auto"/>
        <w:bottom w:val="none" w:sz="0" w:space="0" w:color="auto"/>
        <w:right w:val="none" w:sz="0" w:space="0" w:color="auto"/>
      </w:divBdr>
    </w:div>
    <w:div w:id="559943206">
      <w:bodyDiv w:val="1"/>
      <w:marLeft w:val="0"/>
      <w:marRight w:val="0"/>
      <w:marTop w:val="0"/>
      <w:marBottom w:val="0"/>
      <w:divBdr>
        <w:top w:val="none" w:sz="0" w:space="0" w:color="auto"/>
        <w:left w:val="none" w:sz="0" w:space="0" w:color="auto"/>
        <w:bottom w:val="none" w:sz="0" w:space="0" w:color="auto"/>
        <w:right w:val="none" w:sz="0" w:space="0" w:color="auto"/>
      </w:divBdr>
    </w:div>
    <w:div w:id="588005880">
      <w:bodyDiv w:val="1"/>
      <w:marLeft w:val="0"/>
      <w:marRight w:val="0"/>
      <w:marTop w:val="0"/>
      <w:marBottom w:val="0"/>
      <w:divBdr>
        <w:top w:val="none" w:sz="0" w:space="0" w:color="auto"/>
        <w:left w:val="none" w:sz="0" w:space="0" w:color="auto"/>
        <w:bottom w:val="none" w:sz="0" w:space="0" w:color="auto"/>
        <w:right w:val="none" w:sz="0" w:space="0" w:color="auto"/>
      </w:divBdr>
    </w:div>
    <w:div w:id="591399359">
      <w:bodyDiv w:val="1"/>
      <w:marLeft w:val="0"/>
      <w:marRight w:val="0"/>
      <w:marTop w:val="0"/>
      <w:marBottom w:val="0"/>
      <w:divBdr>
        <w:top w:val="none" w:sz="0" w:space="0" w:color="auto"/>
        <w:left w:val="none" w:sz="0" w:space="0" w:color="auto"/>
        <w:bottom w:val="none" w:sz="0" w:space="0" w:color="auto"/>
        <w:right w:val="none" w:sz="0" w:space="0" w:color="auto"/>
      </w:divBdr>
    </w:div>
    <w:div w:id="615215233">
      <w:bodyDiv w:val="1"/>
      <w:marLeft w:val="0"/>
      <w:marRight w:val="0"/>
      <w:marTop w:val="0"/>
      <w:marBottom w:val="0"/>
      <w:divBdr>
        <w:top w:val="none" w:sz="0" w:space="0" w:color="auto"/>
        <w:left w:val="none" w:sz="0" w:space="0" w:color="auto"/>
        <w:bottom w:val="none" w:sz="0" w:space="0" w:color="auto"/>
        <w:right w:val="none" w:sz="0" w:space="0" w:color="auto"/>
      </w:divBdr>
    </w:div>
    <w:div w:id="615912026">
      <w:bodyDiv w:val="1"/>
      <w:marLeft w:val="0"/>
      <w:marRight w:val="0"/>
      <w:marTop w:val="0"/>
      <w:marBottom w:val="0"/>
      <w:divBdr>
        <w:top w:val="none" w:sz="0" w:space="0" w:color="auto"/>
        <w:left w:val="none" w:sz="0" w:space="0" w:color="auto"/>
        <w:bottom w:val="none" w:sz="0" w:space="0" w:color="auto"/>
        <w:right w:val="none" w:sz="0" w:space="0" w:color="auto"/>
      </w:divBdr>
    </w:div>
    <w:div w:id="619335925">
      <w:bodyDiv w:val="1"/>
      <w:marLeft w:val="0"/>
      <w:marRight w:val="0"/>
      <w:marTop w:val="0"/>
      <w:marBottom w:val="0"/>
      <w:divBdr>
        <w:top w:val="none" w:sz="0" w:space="0" w:color="auto"/>
        <w:left w:val="none" w:sz="0" w:space="0" w:color="auto"/>
        <w:bottom w:val="none" w:sz="0" w:space="0" w:color="auto"/>
        <w:right w:val="none" w:sz="0" w:space="0" w:color="auto"/>
      </w:divBdr>
    </w:div>
    <w:div w:id="630598967">
      <w:bodyDiv w:val="1"/>
      <w:marLeft w:val="0"/>
      <w:marRight w:val="0"/>
      <w:marTop w:val="0"/>
      <w:marBottom w:val="0"/>
      <w:divBdr>
        <w:top w:val="none" w:sz="0" w:space="0" w:color="auto"/>
        <w:left w:val="none" w:sz="0" w:space="0" w:color="auto"/>
        <w:bottom w:val="none" w:sz="0" w:space="0" w:color="auto"/>
        <w:right w:val="none" w:sz="0" w:space="0" w:color="auto"/>
      </w:divBdr>
    </w:div>
    <w:div w:id="635646669">
      <w:bodyDiv w:val="1"/>
      <w:marLeft w:val="0"/>
      <w:marRight w:val="0"/>
      <w:marTop w:val="0"/>
      <w:marBottom w:val="0"/>
      <w:divBdr>
        <w:top w:val="none" w:sz="0" w:space="0" w:color="auto"/>
        <w:left w:val="none" w:sz="0" w:space="0" w:color="auto"/>
        <w:bottom w:val="none" w:sz="0" w:space="0" w:color="auto"/>
        <w:right w:val="none" w:sz="0" w:space="0" w:color="auto"/>
      </w:divBdr>
    </w:div>
    <w:div w:id="637801250">
      <w:bodyDiv w:val="1"/>
      <w:marLeft w:val="0"/>
      <w:marRight w:val="0"/>
      <w:marTop w:val="0"/>
      <w:marBottom w:val="0"/>
      <w:divBdr>
        <w:top w:val="none" w:sz="0" w:space="0" w:color="auto"/>
        <w:left w:val="none" w:sz="0" w:space="0" w:color="auto"/>
        <w:bottom w:val="none" w:sz="0" w:space="0" w:color="auto"/>
        <w:right w:val="none" w:sz="0" w:space="0" w:color="auto"/>
      </w:divBdr>
    </w:div>
    <w:div w:id="640771266">
      <w:bodyDiv w:val="1"/>
      <w:marLeft w:val="0"/>
      <w:marRight w:val="0"/>
      <w:marTop w:val="0"/>
      <w:marBottom w:val="0"/>
      <w:divBdr>
        <w:top w:val="none" w:sz="0" w:space="0" w:color="auto"/>
        <w:left w:val="none" w:sz="0" w:space="0" w:color="auto"/>
        <w:bottom w:val="none" w:sz="0" w:space="0" w:color="auto"/>
        <w:right w:val="none" w:sz="0" w:space="0" w:color="auto"/>
      </w:divBdr>
    </w:div>
    <w:div w:id="649209635">
      <w:bodyDiv w:val="1"/>
      <w:marLeft w:val="0"/>
      <w:marRight w:val="0"/>
      <w:marTop w:val="0"/>
      <w:marBottom w:val="0"/>
      <w:divBdr>
        <w:top w:val="none" w:sz="0" w:space="0" w:color="auto"/>
        <w:left w:val="none" w:sz="0" w:space="0" w:color="auto"/>
        <w:bottom w:val="none" w:sz="0" w:space="0" w:color="auto"/>
        <w:right w:val="none" w:sz="0" w:space="0" w:color="auto"/>
      </w:divBdr>
    </w:div>
    <w:div w:id="662323110">
      <w:bodyDiv w:val="1"/>
      <w:marLeft w:val="0"/>
      <w:marRight w:val="0"/>
      <w:marTop w:val="0"/>
      <w:marBottom w:val="0"/>
      <w:divBdr>
        <w:top w:val="none" w:sz="0" w:space="0" w:color="auto"/>
        <w:left w:val="none" w:sz="0" w:space="0" w:color="auto"/>
        <w:bottom w:val="none" w:sz="0" w:space="0" w:color="auto"/>
        <w:right w:val="none" w:sz="0" w:space="0" w:color="auto"/>
      </w:divBdr>
    </w:div>
    <w:div w:id="682822573">
      <w:bodyDiv w:val="1"/>
      <w:marLeft w:val="0"/>
      <w:marRight w:val="0"/>
      <w:marTop w:val="0"/>
      <w:marBottom w:val="0"/>
      <w:divBdr>
        <w:top w:val="none" w:sz="0" w:space="0" w:color="auto"/>
        <w:left w:val="none" w:sz="0" w:space="0" w:color="auto"/>
        <w:bottom w:val="none" w:sz="0" w:space="0" w:color="auto"/>
        <w:right w:val="none" w:sz="0" w:space="0" w:color="auto"/>
      </w:divBdr>
    </w:div>
    <w:div w:id="701899143">
      <w:bodyDiv w:val="1"/>
      <w:marLeft w:val="0"/>
      <w:marRight w:val="0"/>
      <w:marTop w:val="0"/>
      <w:marBottom w:val="0"/>
      <w:divBdr>
        <w:top w:val="none" w:sz="0" w:space="0" w:color="auto"/>
        <w:left w:val="none" w:sz="0" w:space="0" w:color="auto"/>
        <w:bottom w:val="none" w:sz="0" w:space="0" w:color="auto"/>
        <w:right w:val="none" w:sz="0" w:space="0" w:color="auto"/>
      </w:divBdr>
    </w:div>
    <w:div w:id="714432550">
      <w:bodyDiv w:val="1"/>
      <w:marLeft w:val="0"/>
      <w:marRight w:val="0"/>
      <w:marTop w:val="0"/>
      <w:marBottom w:val="0"/>
      <w:divBdr>
        <w:top w:val="none" w:sz="0" w:space="0" w:color="auto"/>
        <w:left w:val="none" w:sz="0" w:space="0" w:color="auto"/>
        <w:bottom w:val="none" w:sz="0" w:space="0" w:color="auto"/>
        <w:right w:val="none" w:sz="0" w:space="0" w:color="auto"/>
      </w:divBdr>
    </w:div>
    <w:div w:id="736242499">
      <w:bodyDiv w:val="1"/>
      <w:marLeft w:val="0"/>
      <w:marRight w:val="0"/>
      <w:marTop w:val="0"/>
      <w:marBottom w:val="0"/>
      <w:divBdr>
        <w:top w:val="none" w:sz="0" w:space="0" w:color="auto"/>
        <w:left w:val="none" w:sz="0" w:space="0" w:color="auto"/>
        <w:bottom w:val="none" w:sz="0" w:space="0" w:color="auto"/>
        <w:right w:val="none" w:sz="0" w:space="0" w:color="auto"/>
      </w:divBdr>
    </w:div>
    <w:div w:id="737871393">
      <w:bodyDiv w:val="1"/>
      <w:marLeft w:val="0"/>
      <w:marRight w:val="0"/>
      <w:marTop w:val="0"/>
      <w:marBottom w:val="0"/>
      <w:divBdr>
        <w:top w:val="none" w:sz="0" w:space="0" w:color="auto"/>
        <w:left w:val="none" w:sz="0" w:space="0" w:color="auto"/>
        <w:bottom w:val="none" w:sz="0" w:space="0" w:color="auto"/>
        <w:right w:val="none" w:sz="0" w:space="0" w:color="auto"/>
      </w:divBdr>
    </w:div>
    <w:div w:id="738137152">
      <w:bodyDiv w:val="1"/>
      <w:marLeft w:val="0"/>
      <w:marRight w:val="0"/>
      <w:marTop w:val="0"/>
      <w:marBottom w:val="0"/>
      <w:divBdr>
        <w:top w:val="none" w:sz="0" w:space="0" w:color="auto"/>
        <w:left w:val="none" w:sz="0" w:space="0" w:color="auto"/>
        <w:bottom w:val="none" w:sz="0" w:space="0" w:color="auto"/>
        <w:right w:val="none" w:sz="0" w:space="0" w:color="auto"/>
      </w:divBdr>
    </w:div>
    <w:div w:id="741567861">
      <w:bodyDiv w:val="1"/>
      <w:marLeft w:val="0"/>
      <w:marRight w:val="0"/>
      <w:marTop w:val="0"/>
      <w:marBottom w:val="0"/>
      <w:divBdr>
        <w:top w:val="none" w:sz="0" w:space="0" w:color="auto"/>
        <w:left w:val="none" w:sz="0" w:space="0" w:color="auto"/>
        <w:bottom w:val="none" w:sz="0" w:space="0" w:color="auto"/>
        <w:right w:val="none" w:sz="0" w:space="0" w:color="auto"/>
      </w:divBdr>
    </w:div>
    <w:div w:id="742410315">
      <w:bodyDiv w:val="1"/>
      <w:marLeft w:val="0"/>
      <w:marRight w:val="0"/>
      <w:marTop w:val="0"/>
      <w:marBottom w:val="0"/>
      <w:divBdr>
        <w:top w:val="none" w:sz="0" w:space="0" w:color="auto"/>
        <w:left w:val="none" w:sz="0" w:space="0" w:color="auto"/>
        <w:bottom w:val="none" w:sz="0" w:space="0" w:color="auto"/>
        <w:right w:val="none" w:sz="0" w:space="0" w:color="auto"/>
      </w:divBdr>
    </w:div>
    <w:div w:id="751589408">
      <w:bodyDiv w:val="1"/>
      <w:marLeft w:val="0"/>
      <w:marRight w:val="0"/>
      <w:marTop w:val="0"/>
      <w:marBottom w:val="0"/>
      <w:divBdr>
        <w:top w:val="none" w:sz="0" w:space="0" w:color="auto"/>
        <w:left w:val="none" w:sz="0" w:space="0" w:color="auto"/>
        <w:bottom w:val="none" w:sz="0" w:space="0" w:color="auto"/>
        <w:right w:val="none" w:sz="0" w:space="0" w:color="auto"/>
      </w:divBdr>
    </w:div>
    <w:div w:id="771247354">
      <w:bodyDiv w:val="1"/>
      <w:marLeft w:val="0"/>
      <w:marRight w:val="0"/>
      <w:marTop w:val="0"/>
      <w:marBottom w:val="0"/>
      <w:divBdr>
        <w:top w:val="none" w:sz="0" w:space="0" w:color="auto"/>
        <w:left w:val="none" w:sz="0" w:space="0" w:color="auto"/>
        <w:bottom w:val="none" w:sz="0" w:space="0" w:color="auto"/>
        <w:right w:val="none" w:sz="0" w:space="0" w:color="auto"/>
      </w:divBdr>
    </w:div>
    <w:div w:id="777024191">
      <w:bodyDiv w:val="1"/>
      <w:marLeft w:val="0"/>
      <w:marRight w:val="0"/>
      <w:marTop w:val="0"/>
      <w:marBottom w:val="0"/>
      <w:divBdr>
        <w:top w:val="none" w:sz="0" w:space="0" w:color="auto"/>
        <w:left w:val="none" w:sz="0" w:space="0" w:color="auto"/>
        <w:bottom w:val="none" w:sz="0" w:space="0" w:color="auto"/>
        <w:right w:val="none" w:sz="0" w:space="0" w:color="auto"/>
      </w:divBdr>
    </w:div>
    <w:div w:id="779449115">
      <w:bodyDiv w:val="1"/>
      <w:marLeft w:val="0"/>
      <w:marRight w:val="0"/>
      <w:marTop w:val="0"/>
      <w:marBottom w:val="0"/>
      <w:divBdr>
        <w:top w:val="none" w:sz="0" w:space="0" w:color="auto"/>
        <w:left w:val="none" w:sz="0" w:space="0" w:color="auto"/>
        <w:bottom w:val="none" w:sz="0" w:space="0" w:color="auto"/>
        <w:right w:val="none" w:sz="0" w:space="0" w:color="auto"/>
      </w:divBdr>
    </w:div>
    <w:div w:id="799421816">
      <w:bodyDiv w:val="1"/>
      <w:marLeft w:val="0"/>
      <w:marRight w:val="0"/>
      <w:marTop w:val="0"/>
      <w:marBottom w:val="0"/>
      <w:divBdr>
        <w:top w:val="none" w:sz="0" w:space="0" w:color="auto"/>
        <w:left w:val="none" w:sz="0" w:space="0" w:color="auto"/>
        <w:bottom w:val="none" w:sz="0" w:space="0" w:color="auto"/>
        <w:right w:val="none" w:sz="0" w:space="0" w:color="auto"/>
      </w:divBdr>
    </w:div>
    <w:div w:id="803815259">
      <w:bodyDiv w:val="1"/>
      <w:marLeft w:val="0"/>
      <w:marRight w:val="0"/>
      <w:marTop w:val="0"/>
      <w:marBottom w:val="0"/>
      <w:divBdr>
        <w:top w:val="none" w:sz="0" w:space="0" w:color="auto"/>
        <w:left w:val="none" w:sz="0" w:space="0" w:color="auto"/>
        <w:bottom w:val="none" w:sz="0" w:space="0" w:color="auto"/>
        <w:right w:val="none" w:sz="0" w:space="0" w:color="auto"/>
      </w:divBdr>
    </w:div>
    <w:div w:id="811756796">
      <w:bodyDiv w:val="1"/>
      <w:marLeft w:val="0"/>
      <w:marRight w:val="0"/>
      <w:marTop w:val="0"/>
      <w:marBottom w:val="0"/>
      <w:divBdr>
        <w:top w:val="none" w:sz="0" w:space="0" w:color="auto"/>
        <w:left w:val="none" w:sz="0" w:space="0" w:color="auto"/>
        <w:bottom w:val="none" w:sz="0" w:space="0" w:color="auto"/>
        <w:right w:val="none" w:sz="0" w:space="0" w:color="auto"/>
      </w:divBdr>
    </w:div>
    <w:div w:id="814956191">
      <w:bodyDiv w:val="1"/>
      <w:marLeft w:val="0"/>
      <w:marRight w:val="0"/>
      <w:marTop w:val="0"/>
      <w:marBottom w:val="0"/>
      <w:divBdr>
        <w:top w:val="none" w:sz="0" w:space="0" w:color="auto"/>
        <w:left w:val="none" w:sz="0" w:space="0" w:color="auto"/>
        <w:bottom w:val="none" w:sz="0" w:space="0" w:color="auto"/>
        <w:right w:val="none" w:sz="0" w:space="0" w:color="auto"/>
      </w:divBdr>
    </w:div>
    <w:div w:id="819420593">
      <w:bodyDiv w:val="1"/>
      <w:marLeft w:val="0"/>
      <w:marRight w:val="0"/>
      <w:marTop w:val="0"/>
      <w:marBottom w:val="0"/>
      <w:divBdr>
        <w:top w:val="none" w:sz="0" w:space="0" w:color="auto"/>
        <w:left w:val="none" w:sz="0" w:space="0" w:color="auto"/>
        <w:bottom w:val="none" w:sz="0" w:space="0" w:color="auto"/>
        <w:right w:val="none" w:sz="0" w:space="0" w:color="auto"/>
      </w:divBdr>
    </w:div>
    <w:div w:id="832599587">
      <w:bodyDiv w:val="1"/>
      <w:marLeft w:val="0"/>
      <w:marRight w:val="0"/>
      <w:marTop w:val="0"/>
      <w:marBottom w:val="0"/>
      <w:divBdr>
        <w:top w:val="none" w:sz="0" w:space="0" w:color="auto"/>
        <w:left w:val="none" w:sz="0" w:space="0" w:color="auto"/>
        <w:bottom w:val="none" w:sz="0" w:space="0" w:color="auto"/>
        <w:right w:val="none" w:sz="0" w:space="0" w:color="auto"/>
      </w:divBdr>
    </w:div>
    <w:div w:id="834759377">
      <w:bodyDiv w:val="1"/>
      <w:marLeft w:val="0"/>
      <w:marRight w:val="0"/>
      <w:marTop w:val="0"/>
      <w:marBottom w:val="0"/>
      <w:divBdr>
        <w:top w:val="none" w:sz="0" w:space="0" w:color="auto"/>
        <w:left w:val="none" w:sz="0" w:space="0" w:color="auto"/>
        <w:bottom w:val="none" w:sz="0" w:space="0" w:color="auto"/>
        <w:right w:val="none" w:sz="0" w:space="0" w:color="auto"/>
      </w:divBdr>
    </w:div>
    <w:div w:id="834994944">
      <w:bodyDiv w:val="1"/>
      <w:marLeft w:val="0"/>
      <w:marRight w:val="0"/>
      <w:marTop w:val="0"/>
      <w:marBottom w:val="0"/>
      <w:divBdr>
        <w:top w:val="none" w:sz="0" w:space="0" w:color="auto"/>
        <w:left w:val="none" w:sz="0" w:space="0" w:color="auto"/>
        <w:bottom w:val="none" w:sz="0" w:space="0" w:color="auto"/>
        <w:right w:val="none" w:sz="0" w:space="0" w:color="auto"/>
      </w:divBdr>
    </w:div>
    <w:div w:id="835340069">
      <w:bodyDiv w:val="1"/>
      <w:marLeft w:val="0"/>
      <w:marRight w:val="0"/>
      <w:marTop w:val="0"/>
      <w:marBottom w:val="0"/>
      <w:divBdr>
        <w:top w:val="none" w:sz="0" w:space="0" w:color="auto"/>
        <w:left w:val="none" w:sz="0" w:space="0" w:color="auto"/>
        <w:bottom w:val="none" w:sz="0" w:space="0" w:color="auto"/>
        <w:right w:val="none" w:sz="0" w:space="0" w:color="auto"/>
      </w:divBdr>
    </w:div>
    <w:div w:id="844174414">
      <w:bodyDiv w:val="1"/>
      <w:marLeft w:val="0"/>
      <w:marRight w:val="0"/>
      <w:marTop w:val="0"/>
      <w:marBottom w:val="0"/>
      <w:divBdr>
        <w:top w:val="none" w:sz="0" w:space="0" w:color="auto"/>
        <w:left w:val="none" w:sz="0" w:space="0" w:color="auto"/>
        <w:bottom w:val="none" w:sz="0" w:space="0" w:color="auto"/>
        <w:right w:val="none" w:sz="0" w:space="0" w:color="auto"/>
      </w:divBdr>
    </w:div>
    <w:div w:id="871114286">
      <w:bodyDiv w:val="1"/>
      <w:marLeft w:val="0"/>
      <w:marRight w:val="0"/>
      <w:marTop w:val="0"/>
      <w:marBottom w:val="0"/>
      <w:divBdr>
        <w:top w:val="none" w:sz="0" w:space="0" w:color="auto"/>
        <w:left w:val="none" w:sz="0" w:space="0" w:color="auto"/>
        <w:bottom w:val="none" w:sz="0" w:space="0" w:color="auto"/>
        <w:right w:val="none" w:sz="0" w:space="0" w:color="auto"/>
      </w:divBdr>
    </w:div>
    <w:div w:id="904872082">
      <w:bodyDiv w:val="1"/>
      <w:marLeft w:val="0"/>
      <w:marRight w:val="0"/>
      <w:marTop w:val="0"/>
      <w:marBottom w:val="0"/>
      <w:divBdr>
        <w:top w:val="none" w:sz="0" w:space="0" w:color="auto"/>
        <w:left w:val="none" w:sz="0" w:space="0" w:color="auto"/>
        <w:bottom w:val="none" w:sz="0" w:space="0" w:color="auto"/>
        <w:right w:val="none" w:sz="0" w:space="0" w:color="auto"/>
      </w:divBdr>
    </w:div>
    <w:div w:id="909853130">
      <w:bodyDiv w:val="1"/>
      <w:marLeft w:val="0"/>
      <w:marRight w:val="0"/>
      <w:marTop w:val="0"/>
      <w:marBottom w:val="0"/>
      <w:divBdr>
        <w:top w:val="none" w:sz="0" w:space="0" w:color="auto"/>
        <w:left w:val="none" w:sz="0" w:space="0" w:color="auto"/>
        <w:bottom w:val="none" w:sz="0" w:space="0" w:color="auto"/>
        <w:right w:val="none" w:sz="0" w:space="0" w:color="auto"/>
      </w:divBdr>
    </w:div>
    <w:div w:id="921449935">
      <w:bodyDiv w:val="1"/>
      <w:marLeft w:val="0"/>
      <w:marRight w:val="0"/>
      <w:marTop w:val="0"/>
      <w:marBottom w:val="0"/>
      <w:divBdr>
        <w:top w:val="none" w:sz="0" w:space="0" w:color="auto"/>
        <w:left w:val="none" w:sz="0" w:space="0" w:color="auto"/>
        <w:bottom w:val="none" w:sz="0" w:space="0" w:color="auto"/>
        <w:right w:val="none" w:sz="0" w:space="0" w:color="auto"/>
      </w:divBdr>
    </w:div>
    <w:div w:id="932710071">
      <w:bodyDiv w:val="1"/>
      <w:marLeft w:val="0"/>
      <w:marRight w:val="0"/>
      <w:marTop w:val="0"/>
      <w:marBottom w:val="0"/>
      <w:divBdr>
        <w:top w:val="none" w:sz="0" w:space="0" w:color="auto"/>
        <w:left w:val="none" w:sz="0" w:space="0" w:color="auto"/>
        <w:bottom w:val="none" w:sz="0" w:space="0" w:color="auto"/>
        <w:right w:val="none" w:sz="0" w:space="0" w:color="auto"/>
      </w:divBdr>
    </w:div>
    <w:div w:id="940180966">
      <w:bodyDiv w:val="1"/>
      <w:marLeft w:val="0"/>
      <w:marRight w:val="0"/>
      <w:marTop w:val="0"/>
      <w:marBottom w:val="0"/>
      <w:divBdr>
        <w:top w:val="none" w:sz="0" w:space="0" w:color="auto"/>
        <w:left w:val="none" w:sz="0" w:space="0" w:color="auto"/>
        <w:bottom w:val="none" w:sz="0" w:space="0" w:color="auto"/>
        <w:right w:val="none" w:sz="0" w:space="0" w:color="auto"/>
      </w:divBdr>
    </w:div>
    <w:div w:id="940527000">
      <w:bodyDiv w:val="1"/>
      <w:marLeft w:val="0"/>
      <w:marRight w:val="0"/>
      <w:marTop w:val="0"/>
      <w:marBottom w:val="0"/>
      <w:divBdr>
        <w:top w:val="none" w:sz="0" w:space="0" w:color="auto"/>
        <w:left w:val="none" w:sz="0" w:space="0" w:color="auto"/>
        <w:bottom w:val="none" w:sz="0" w:space="0" w:color="auto"/>
        <w:right w:val="none" w:sz="0" w:space="0" w:color="auto"/>
      </w:divBdr>
    </w:div>
    <w:div w:id="947859028">
      <w:bodyDiv w:val="1"/>
      <w:marLeft w:val="0"/>
      <w:marRight w:val="0"/>
      <w:marTop w:val="0"/>
      <w:marBottom w:val="0"/>
      <w:divBdr>
        <w:top w:val="none" w:sz="0" w:space="0" w:color="auto"/>
        <w:left w:val="none" w:sz="0" w:space="0" w:color="auto"/>
        <w:bottom w:val="none" w:sz="0" w:space="0" w:color="auto"/>
        <w:right w:val="none" w:sz="0" w:space="0" w:color="auto"/>
      </w:divBdr>
    </w:div>
    <w:div w:id="963774130">
      <w:bodyDiv w:val="1"/>
      <w:marLeft w:val="0"/>
      <w:marRight w:val="0"/>
      <w:marTop w:val="0"/>
      <w:marBottom w:val="0"/>
      <w:divBdr>
        <w:top w:val="none" w:sz="0" w:space="0" w:color="auto"/>
        <w:left w:val="none" w:sz="0" w:space="0" w:color="auto"/>
        <w:bottom w:val="none" w:sz="0" w:space="0" w:color="auto"/>
        <w:right w:val="none" w:sz="0" w:space="0" w:color="auto"/>
      </w:divBdr>
    </w:div>
    <w:div w:id="969045193">
      <w:bodyDiv w:val="1"/>
      <w:marLeft w:val="0"/>
      <w:marRight w:val="0"/>
      <w:marTop w:val="0"/>
      <w:marBottom w:val="0"/>
      <w:divBdr>
        <w:top w:val="none" w:sz="0" w:space="0" w:color="auto"/>
        <w:left w:val="none" w:sz="0" w:space="0" w:color="auto"/>
        <w:bottom w:val="none" w:sz="0" w:space="0" w:color="auto"/>
        <w:right w:val="none" w:sz="0" w:space="0" w:color="auto"/>
      </w:divBdr>
    </w:div>
    <w:div w:id="974136930">
      <w:bodyDiv w:val="1"/>
      <w:marLeft w:val="0"/>
      <w:marRight w:val="0"/>
      <w:marTop w:val="0"/>
      <w:marBottom w:val="0"/>
      <w:divBdr>
        <w:top w:val="none" w:sz="0" w:space="0" w:color="auto"/>
        <w:left w:val="none" w:sz="0" w:space="0" w:color="auto"/>
        <w:bottom w:val="none" w:sz="0" w:space="0" w:color="auto"/>
        <w:right w:val="none" w:sz="0" w:space="0" w:color="auto"/>
      </w:divBdr>
    </w:div>
    <w:div w:id="983780458">
      <w:bodyDiv w:val="1"/>
      <w:marLeft w:val="0"/>
      <w:marRight w:val="0"/>
      <w:marTop w:val="0"/>
      <w:marBottom w:val="0"/>
      <w:divBdr>
        <w:top w:val="none" w:sz="0" w:space="0" w:color="auto"/>
        <w:left w:val="none" w:sz="0" w:space="0" w:color="auto"/>
        <w:bottom w:val="none" w:sz="0" w:space="0" w:color="auto"/>
        <w:right w:val="none" w:sz="0" w:space="0" w:color="auto"/>
      </w:divBdr>
    </w:div>
    <w:div w:id="986738788">
      <w:bodyDiv w:val="1"/>
      <w:marLeft w:val="0"/>
      <w:marRight w:val="0"/>
      <w:marTop w:val="0"/>
      <w:marBottom w:val="0"/>
      <w:divBdr>
        <w:top w:val="none" w:sz="0" w:space="0" w:color="auto"/>
        <w:left w:val="none" w:sz="0" w:space="0" w:color="auto"/>
        <w:bottom w:val="none" w:sz="0" w:space="0" w:color="auto"/>
        <w:right w:val="none" w:sz="0" w:space="0" w:color="auto"/>
      </w:divBdr>
    </w:div>
    <w:div w:id="993988608">
      <w:bodyDiv w:val="1"/>
      <w:marLeft w:val="0"/>
      <w:marRight w:val="0"/>
      <w:marTop w:val="0"/>
      <w:marBottom w:val="0"/>
      <w:divBdr>
        <w:top w:val="none" w:sz="0" w:space="0" w:color="auto"/>
        <w:left w:val="none" w:sz="0" w:space="0" w:color="auto"/>
        <w:bottom w:val="none" w:sz="0" w:space="0" w:color="auto"/>
        <w:right w:val="none" w:sz="0" w:space="0" w:color="auto"/>
      </w:divBdr>
    </w:div>
    <w:div w:id="994185348">
      <w:bodyDiv w:val="1"/>
      <w:marLeft w:val="0"/>
      <w:marRight w:val="0"/>
      <w:marTop w:val="0"/>
      <w:marBottom w:val="0"/>
      <w:divBdr>
        <w:top w:val="none" w:sz="0" w:space="0" w:color="auto"/>
        <w:left w:val="none" w:sz="0" w:space="0" w:color="auto"/>
        <w:bottom w:val="none" w:sz="0" w:space="0" w:color="auto"/>
        <w:right w:val="none" w:sz="0" w:space="0" w:color="auto"/>
      </w:divBdr>
    </w:div>
    <w:div w:id="1027680866">
      <w:bodyDiv w:val="1"/>
      <w:marLeft w:val="0"/>
      <w:marRight w:val="0"/>
      <w:marTop w:val="0"/>
      <w:marBottom w:val="0"/>
      <w:divBdr>
        <w:top w:val="none" w:sz="0" w:space="0" w:color="auto"/>
        <w:left w:val="none" w:sz="0" w:space="0" w:color="auto"/>
        <w:bottom w:val="none" w:sz="0" w:space="0" w:color="auto"/>
        <w:right w:val="none" w:sz="0" w:space="0" w:color="auto"/>
      </w:divBdr>
    </w:div>
    <w:div w:id="1029723888">
      <w:bodyDiv w:val="1"/>
      <w:marLeft w:val="0"/>
      <w:marRight w:val="0"/>
      <w:marTop w:val="0"/>
      <w:marBottom w:val="0"/>
      <w:divBdr>
        <w:top w:val="none" w:sz="0" w:space="0" w:color="auto"/>
        <w:left w:val="none" w:sz="0" w:space="0" w:color="auto"/>
        <w:bottom w:val="none" w:sz="0" w:space="0" w:color="auto"/>
        <w:right w:val="none" w:sz="0" w:space="0" w:color="auto"/>
      </w:divBdr>
    </w:div>
    <w:div w:id="1037851580">
      <w:bodyDiv w:val="1"/>
      <w:marLeft w:val="0"/>
      <w:marRight w:val="0"/>
      <w:marTop w:val="0"/>
      <w:marBottom w:val="0"/>
      <w:divBdr>
        <w:top w:val="none" w:sz="0" w:space="0" w:color="auto"/>
        <w:left w:val="none" w:sz="0" w:space="0" w:color="auto"/>
        <w:bottom w:val="none" w:sz="0" w:space="0" w:color="auto"/>
        <w:right w:val="none" w:sz="0" w:space="0" w:color="auto"/>
      </w:divBdr>
    </w:div>
    <w:div w:id="1045325143">
      <w:bodyDiv w:val="1"/>
      <w:marLeft w:val="0"/>
      <w:marRight w:val="0"/>
      <w:marTop w:val="0"/>
      <w:marBottom w:val="0"/>
      <w:divBdr>
        <w:top w:val="none" w:sz="0" w:space="0" w:color="auto"/>
        <w:left w:val="none" w:sz="0" w:space="0" w:color="auto"/>
        <w:bottom w:val="none" w:sz="0" w:space="0" w:color="auto"/>
        <w:right w:val="none" w:sz="0" w:space="0" w:color="auto"/>
      </w:divBdr>
    </w:div>
    <w:div w:id="1046642115">
      <w:bodyDiv w:val="1"/>
      <w:marLeft w:val="0"/>
      <w:marRight w:val="0"/>
      <w:marTop w:val="0"/>
      <w:marBottom w:val="0"/>
      <w:divBdr>
        <w:top w:val="none" w:sz="0" w:space="0" w:color="auto"/>
        <w:left w:val="none" w:sz="0" w:space="0" w:color="auto"/>
        <w:bottom w:val="none" w:sz="0" w:space="0" w:color="auto"/>
        <w:right w:val="none" w:sz="0" w:space="0" w:color="auto"/>
      </w:divBdr>
    </w:div>
    <w:div w:id="1047099968">
      <w:bodyDiv w:val="1"/>
      <w:marLeft w:val="0"/>
      <w:marRight w:val="0"/>
      <w:marTop w:val="0"/>
      <w:marBottom w:val="0"/>
      <w:divBdr>
        <w:top w:val="none" w:sz="0" w:space="0" w:color="auto"/>
        <w:left w:val="none" w:sz="0" w:space="0" w:color="auto"/>
        <w:bottom w:val="none" w:sz="0" w:space="0" w:color="auto"/>
        <w:right w:val="none" w:sz="0" w:space="0" w:color="auto"/>
      </w:divBdr>
    </w:div>
    <w:div w:id="1059784814">
      <w:bodyDiv w:val="1"/>
      <w:marLeft w:val="0"/>
      <w:marRight w:val="0"/>
      <w:marTop w:val="0"/>
      <w:marBottom w:val="0"/>
      <w:divBdr>
        <w:top w:val="none" w:sz="0" w:space="0" w:color="auto"/>
        <w:left w:val="none" w:sz="0" w:space="0" w:color="auto"/>
        <w:bottom w:val="none" w:sz="0" w:space="0" w:color="auto"/>
        <w:right w:val="none" w:sz="0" w:space="0" w:color="auto"/>
      </w:divBdr>
    </w:div>
    <w:div w:id="1082678060">
      <w:bodyDiv w:val="1"/>
      <w:marLeft w:val="0"/>
      <w:marRight w:val="0"/>
      <w:marTop w:val="0"/>
      <w:marBottom w:val="0"/>
      <w:divBdr>
        <w:top w:val="none" w:sz="0" w:space="0" w:color="auto"/>
        <w:left w:val="none" w:sz="0" w:space="0" w:color="auto"/>
        <w:bottom w:val="none" w:sz="0" w:space="0" w:color="auto"/>
        <w:right w:val="none" w:sz="0" w:space="0" w:color="auto"/>
      </w:divBdr>
    </w:div>
    <w:div w:id="1100177539">
      <w:bodyDiv w:val="1"/>
      <w:marLeft w:val="0"/>
      <w:marRight w:val="0"/>
      <w:marTop w:val="0"/>
      <w:marBottom w:val="0"/>
      <w:divBdr>
        <w:top w:val="none" w:sz="0" w:space="0" w:color="auto"/>
        <w:left w:val="none" w:sz="0" w:space="0" w:color="auto"/>
        <w:bottom w:val="none" w:sz="0" w:space="0" w:color="auto"/>
        <w:right w:val="none" w:sz="0" w:space="0" w:color="auto"/>
      </w:divBdr>
    </w:div>
    <w:div w:id="1103761791">
      <w:bodyDiv w:val="1"/>
      <w:marLeft w:val="0"/>
      <w:marRight w:val="0"/>
      <w:marTop w:val="0"/>
      <w:marBottom w:val="0"/>
      <w:divBdr>
        <w:top w:val="none" w:sz="0" w:space="0" w:color="auto"/>
        <w:left w:val="none" w:sz="0" w:space="0" w:color="auto"/>
        <w:bottom w:val="none" w:sz="0" w:space="0" w:color="auto"/>
        <w:right w:val="none" w:sz="0" w:space="0" w:color="auto"/>
      </w:divBdr>
    </w:div>
    <w:div w:id="1113939471">
      <w:bodyDiv w:val="1"/>
      <w:marLeft w:val="0"/>
      <w:marRight w:val="0"/>
      <w:marTop w:val="0"/>
      <w:marBottom w:val="0"/>
      <w:divBdr>
        <w:top w:val="none" w:sz="0" w:space="0" w:color="auto"/>
        <w:left w:val="none" w:sz="0" w:space="0" w:color="auto"/>
        <w:bottom w:val="none" w:sz="0" w:space="0" w:color="auto"/>
        <w:right w:val="none" w:sz="0" w:space="0" w:color="auto"/>
      </w:divBdr>
    </w:div>
    <w:div w:id="1114252516">
      <w:bodyDiv w:val="1"/>
      <w:marLeft w:val="0"/>
      <w:marRight w:val="0"/>
      <w:marTop w:val="0"/>
      <w:marBottom w:val="0"/>
      <w:divBdr>
        <w:top w:val="none" w:sz="0" w:space="0" w:color="auto"/>
        <w:left w:val="none" w:sz="0" w:space="0" w:color="auto"/>
        <w:bottom w:val="none" w:sz="0" w:space="0" w:color="auto"/>
        <w:right w:val="none" w:sz="0" w:space="0" w:color="auto"/>
      </w:divBdr>
    </w:div>
    <w:div w:id="1114448485">
      <w:bodyDiv w:val="1"/>
      <w:marLeft w:val="0"/>
      <w:marRight w:val="0"/>
      <w:marTop w:val="0"/>
      <w:marBottom w:val="0"/>
      <w:divBdr>
        <w:top w:val="none" w:sz="0" w:space="0" w:color="auto"/>
        <w:left w:val="none" w:sz="0" w:space="0" w:color="auto"/>
        <w:bottom w:val="none" w:sz="0" w:space="0" w:color="auto"/>
        <w:right w:val="none" w:sz="0" w:space="0" w:color="auto"/>
      </w:divBdr>
    </w:div>
    <w:div w:id="1116296969">
      <w:bodyDiv w:val="1"/>
      <w:marLeft w:val="0"/>
      <w:marRight w:val="0"/>
      <w:marTop w:val="0"/>
      <w:marBottom w:val="0"/>
      <w:divBdr>
        <w:top w:val="none" w:sz="0" w:space="0" w:color="auto"/>
        <w:left w:val="none" w:sz="0" w:space="0" w:color="auto"/>
        <w:bottom w:val="none" w:sz="0" w:space="0" w:color="auto"/>
        <w:right w:val="none" w:sz="0" w:space="0" w:color="auto"/>
      </w:divBdr>
    </w:div>
    <w:div w:id="1123423284">
      <w:bodyDiv w:val="1"/>
      <w:marLeft w:val="0"/>
      <w:marRight w:val="0"/>
      <w:marTop w:val="0"/>
      <w:marBottom w:val="0"/>
      <w:divBdr>
        <w:top w:val="none" w:sz="0" w:space="0" w:color="auto"/>
        <w:left w:val="none" w:sz="0" w:space="0" w:color="auto"/>
        <w:bottom w:val="none" w:sz="0" w:space="0" w:color="auto"/>
        <w:right w:val="none" w:sz="0" w:space="0" w:color="auto"/>
      </w:divBdr>
    </w:div>
    <w:div w:id="1142306138">
      <w:bodyDiv w:val="1"/>
      <w:marLeft w:val="0"/>
      <w:marRight w:val="0"/>
      <w:marTop w:val="0"/>
      <w:marBottom w:val="0"/>
      <w:divBdr>
        <w:top w:val="none" w:sz="0" w:space="0" w:color="auto"/>
        <w:left w:val="none" w:sz="0" w:space="0" w:color="auto"/>
        <w:bottom w:val="none" w:sz="0" w:space="0" w:color="auto"/>
        <w:right w:val="none" w:sz="0" w:space="0" w:color="auto"/>
      </w:divBdr>
    </w:div>
    <w:div w:id="1153133457">
      <w:bodyDiv w:val="1"/>
      <w:marLeft w:val="0"/>
      <w:marRight w:val="0"/>
      <w:marTop w:val="0"/>
      <w:marBottom w:val="0"/>
      <w:divBdr>
        <w:top w:val="none" w:sz="0" w:space="0" w:color="auto"/>
        <w:left w:val="none" w:sz="0" w:space="0" w:color="auto"/>
        <w:bottom w:val="none" w:sz="0" w:space="0" w:color="auto"/>
        <w:right w:val="none" w:sz="0" w:space="0" w:color="auto"/>
      </w:divBdr>
    </w:div>
    <w:div w:id="1165970699">
      <w:bodyDiv w:val="1"/>
      <w:marLeft w:val="0"/>
      <w:marRight w:val="0"/>
      <w:marTop w:val="0"/>
      <w:marBottom w:val="0"/>
      <w:divBdr>
        <w:top w:val="none" w:sz="0" w:space="0" w:color="auto"/>
        <w:left w:val="none" w:sz="0" w:space="0" w:color="auto"/>
        <w:bottom w:val="none" w:sz="0" w:space="0" w:color="auto"/>
        <w:right w:val="none" w:sz="0" w:space="0" w:color="auto"/>
      </w:divBdr>
    </w:div>
    <w:div w:id="1171524229">
      <w:bodyDiv w:val="1"/>
      <w:marLeft w:val="0"/>
      <w:marRight w:val="0"/>
      <w:marTop w:val="0"/>
      <w:marBottom w:val="0"/>
      <w:divBdr>
        <w:top w:val="none" w:sz="0" w:space="0" w:color="auto"/>
        <w:left w:val="none" w:sz="0" w:space="0" w:color="auto"/>
        <w:bottom w:val="none" w:sz="0" w:space="0" w:color="auto"/>
        <w:right w:val="none" w:sz="0" w:space="0" w:color="auto"/>
      </w:divBdr>
    </w:div>
    <w:div w:id="1173492000">
      <w:bodyDiv w:val="1"/>
      <w:marLeft w:val="0"/>
      <w:marRight w:val="0"/>
      <w:marTop w:val="0"/>
      <w:marBottom w:val="0"/>
      <w:divBdr>
        <w:top w:val="none" w:sz="0" w:space="0" w:color="auto"/>
        <w:left w:val="none" w:sz="0" w:space="0" w:color="auto"/>
        <w:bottom w:val="none" w:sz="0" w:space="0" w:color="auto"/>
        <w:right w:val="none" w:sz="0" w:space="0" w:color="auto"/>
      </w:divBdr>
    </w:div>
    <w:div w:id="1175413636">
      <w:bodyDiv w:val="1"/>
      <w:marLeft w:val="0"/>
      <w:marRight w:val="0"/>
      <w:marTop w:val="0"/>
      <w:marBottom w:val="0"/>
      <w:divBdr>
        <w:top w:val="none" w:sz="0" w:space="0" w:color="auto"/>
        <w:left w:val="none" w:sz="0" w:space="0" w:color="auto"/>
        <w:bottom w:val="none" w:sz="0" w:space="0" w:color="auto"/>
        <w:right w:val="none" w:sz="0" w:space="0" w:color="auto"/>
      </w:divBdr>
    </w:div>
    <w:div w:id="1177619736">
      <w:bodyDiv w:val="1"/>
      <w:marLeft w:val="0"/>
      <w:marRight w:val="0"/>
      <w:marTop w:val="0"/>
      <w:marBottom w:val="0"/>
      <w:divBdr>
        <w:top w:val="none" w:sz="0" w:space="0" w:color="auto"/>
        <w:left w:val="none" w:sz="0" w:space="0" w:color="auto"/>
        <w:bottom w:val="none" w:sz="0" w:space="0" w:color="auto"/>
        <w:right w:val="none" w:sz="0" w:space="0" w:color="auto"/>
      </w:divBdr>
    </w:div>
    <w:div w:id="1206407172">
      <w:bodyDiv w:val="1"/>
      <w:marLeft w:val="0"/>
      <w:marRight w:val="0"/>
      <w:marTop w:val="0"/>
      <w:marBottom w:val="0"/>
      <w:divBdr>
        <w:top w:val="none" w:sz="0" w:space="0" w:color="auto"/>
        <w:left w:val="none" w:sz="0" w:space="0" w:color="auto"/>
        <w:bottom w:val="none" w:sz="0" w:space="0" w:color="auto"/>
        <w:right w:val="none" w:sz="0" w:space="0" w:color="auto"/>
      </w:divBdr>
    </w:div>
    <w:div w:id="1234779775">
      <w:bodyDiv w:val="1"/>
      <w:marLeft w:val="0"/>
      <w:marRight w:val="0"/>
      <w:marTop w:val="0"/>
      <w:marBottom w:val="0"/>
      <w:divBdr>
        <w:top w:val="none" w:sz="0" w:space="0" w:color="auto"/>
        <w:left w:val="none" w:sz="0" w:space="0" w:color="auto"/>
        <w:bottom w:val="none" w:sz="0" w:space="0" w:color="auto"/>
        <w:right w:val="none" w:sz="0" w:space="0" w:color="auto"/>
      </w:divBdr>
    </w:div>
    <w:div w:id="1244948340">
      <w:bodyDiv w:val="1"/>
      <w:marLeft w:val="0"/>
      <w:marRight w:val="0"/>
      <w:marTop w:val="0"/>
      <w:marBottom w:val="0"/>
      <w:divBdr>
        <w:top w:val="none" w:sz="0" w:space="0" w:color="auto"/>
        <w:left w:val="none" w:sz="0" w:space="0" w:color="auto"/>
        <w:bottom w:val="none" w:sz="0" w:space="0" w:color="auto"/>
        <w:right w:val="none" w:sz="0" w:space="0" w:color="auto"/>
      </w:divBdr>
    </w:div>
    <w:div w:id="1248465612">
      <w:bodyDiv w:val="1"/>
      <w:marLeft w:val="0"/>
      <w:marRight w:val="0"/>
      <w:marTop w:val="0"/>
      <w:marBottom w:val="0"/>
      <w:divBdr>
        <w:top w:val="none" w:sz="0" w:space="0" w:color="auto"/>
        <w:left w:val="none" w:sz="0" w:space="0" w:color="auto"/>
        <w:bottom w:val="none" w:sz="0" w:space="0" w:color="auto"/>
        <w:right w:val="none" w:sz="0" w:space="0" w:color="auto"/>
      </w:divBdr>
    </w:div>
    <w:div w:id="1249971487">
      <w:bodyDiv w:val="1"/>
      <w:marLeft w:val="0"/>
      <w:marRight w:val="0"/>
      <w:marTop w:val="0"/>
      <w:marBottom w:val="0"/>
      <w:divBdr>
        <w:top w:val="none" w:sz="0" w:space="0" w:color="auto"/>
        <w:left w:val="none" w:sz="0" w:space="0" w:color="auto"/>
        <w:bottom w:val="none" w:sz="0" w:space="0" w:color="auto"/>
        <w:right w:val="none" w:sz="0" w:space="0" w:color="auto"/>
      </w:divBdr>
    </w:div>
    <w:div w:id="1264605809">
      <w:bodyDiv w:val="1"/>
      <w:marLeft w:val="0"/>
      <w:marRight w:val="0"/>
      <w:marTop w:val="0"/>
      <w:marBottom w:val="0"/>
      <w:divBdr>
        <w:top w:val="none" w:sz="0" w:space="0" w:color="auto"/>
        <w:left w:val="none" w:sz="0" w:space="0" w:color="auto"/>
        <w:bottom w:val="none" w:sz="0" w:space="0" w:color="auto"/>
        <w:right w:val="none" w:sz="0" w:space="0" w:color="auto"/>
      </w:divBdr>
    </w:div>
    <w:div w:id="1272320411">
      <w:bodyDiv w:val="1"/>
      <w:marLeft w:val="0"/>
      <w:marRight w:val="0"/>
      <w:marTop w:val="0"/>
      <w:marBottom w:val="0"/>
      <w:divBdr>
        <w:top w:val="none" w:sz="0" w:space="0" w:color="auto"/>
        <w:left w:val="none" w:sz="0" w:space="0" w:color="auto"/>
        <w:bottom w:val="none" w:sz="0" w:space="0" w:color="auto"/>
        <w:right w:val="none" w:sz="0" w:space="0" w:color="auto"/>
      </w:divBdr>
    </w:div>
    <w:div w:id="1274096487">
      <w:bodyDiv w:val="1"/>
      <w:marLeft w:val="0"/>
      <w:marRight w:val="0"/>
      <w:marTop w:val="0"/>
      <w:marBottom w:val="0"/>
      <w:divBdr>
        <w:top w:val="none" w:sz="0" w:space="0" w:color="auto"/>
        <w:left w:val="none" w:sz="0" w:space="0" w:color="auto"/>
        <w:bottom w:val="none" w:sz="0" w:space="0" w:color="auto"/>
        <w:right w:val="none" w:sz="0" w:space="0" w:color="auto"/>
      </w:divBdr>
    </w:div>
    <w:div w:id="1277254060">
      <w:bodyDiv w:val="1"/>
      <w:marLeft w:val="0"/>
      <w:marRight w:val="0"/>
      <w:marTop w:val="0"/>
      <w:marBottom w:val="0"/>
      <w:divBdr>
        <w:top w:val="none" w:sz="0" w:space="0" w:color="auto"/>
        <w:left w:val="none" w:sz="0" w:space="0" w:color="auto"/>
        <w:bottom w:val="none" w:sz="0" w:space="0" w:color="auto"/>
        <w:right w:val="none" w:sz="0" w:space="0" w:color="auto"/>
      </w:divBdr>
    </w:div>
    <w:div w:id="1291670697">
      <w:bodyDiv w:val="1"/>
      <w:marLeft w:val="0"/>
      <w:marRight w:val="0"/>
      <w:marTop w:val="0"/>
      <w:marBottom w:val="0"/>
      <w:divBdr>
        <w:top w:val="none" w:sz="0" w:space="0" w:color="auto"/>
        <w:left w:val="none" w:sz="0" w:space="0" w:color="auto"/>
        <w:bottom w:val="none" w:sz="0" w:space="0" w:color="auto"/>
        <w:right w:val="none" w:sz="0" w:space="0" w:color="auto"/>
      </w:divBdr>
    </w:div>
    <w:div w:id="1294558759">
      <w:bodyDiv w:val="1"/>
      <w:marLeft w:val="0"/>
      <w:marRight w:val="0"/>
      <w:marTop w:val="0"/>
      <w:marBottom w:val="0"/>
      <w:divBdr>
        <w:top w:val="none" w:sz="0" w:space="0" w:color="auto"/>
        <w:left w:val="none" w:sz="0" w:space="0" w:color="auto"/>
        <w:bottom w:val="none" w:sz="0" w:space="0" w:color="auto"/>
        <w:right w:val="none" w:sz="0" w:space="0" w:color="auto"/>
      </w:divBdr>
    </w:div>
    <w:div w:id="1302996991">
      <w:bodyDiv w:val="1"/>
      <w:marLeft w:val="0"/>
      <w:marRight w:val="0"/>
      <w:marTop w:val="0"/>
      <w:marBottom w:val="0"/>
      <w:divBdr>
        <w:top w:val="none" w:sz="0" w:space="0" w:color="auto"/>
        <w:left w:val="none" w:sz="0" w:space="0" w:color="auto"/>
        <w:bottom w:val="none" w:sz="0" w:space="0" w:color="auto"/>
        <w:right w:val="none" w:sz="0" w:space="0" w:color="auto"/>
      </w:divBdr>
    </w:div>
    <w:div w:id="1324353103">
      <w:bodyDiv w:val="1"/>
      <w:marLeft w:val="0"/>
      <w:marRight w:val="0"/>
      <w:marTop w:val="0"/>
      <w:marBottom w:val="0"/>
      <w:divBdr>
        <w:top w:val="none" w:sz="0" w:space="0" w:color="auto"/>
        <w:left w:val="none" w:sz="0" w:space="0" w:color="auto"/>
        <w:bottom w:val="none" w:sz="0" w:space="0" w:color="auto"/>
        <w:right w:val="none" w:sz="0" w:space="0" w:color="auto"/>
      </w:divBdr>
    </w:div>
    <w:div w:id="1332291144">
      <w:bodyDiv w:val="1"/>
      <w:marLeft w:val="0"/>
      <w:marRight w:val="0"/>
      <w:marTop w:val="0"/>
      <w:marBottom w:val="0"/>
      <w:divBdr>
        <w:top w:val="none" w:sz="0" w:space="0" w:color="auto"/>
        <w:left w:val="none" w:sz="0" w:space="0" w:color="auto"/>
        <w:bottom w:val="none" w:sz="0" w:space="0" w:color="auto"/>
        <w:right w:val="none" w:sz="0" w:space="0" w:color="auto"/>
      </w:divBdr>
    </w:div>
    <w:div w:id="1333678738">
      <w:bodyDiv w:val="1"/>
      <w:marLeft w:val="0"/>
      <w:marRight w:val="0"/>
      <w:marTop w:val="0"/>
      <w:marBottom w:val="0"/>
      <w:divBdr>
        <w:top w:val="none" w:sz="0" w:space="0" w:color="auto"/>
        <w:left w:val="none" w:sz="0" w:space="0" w:color="auto"/>
        <w:bottom w:val="none" w:sz="0" w:space="0" w:color="auto"/>
        <w:right w:val="none" w:sz="0" w:space="0" w:color="auto"/>
      </w:divBdr>
    </w:div>
    <w:div w:id="1338384891">
      <w:bodyDiv w:val="1"/>
      <w:marLeft w:val="0"/>
      <w:marRight w:val="0"/>
      <w:marTop w:val="0"/>
      <w:marBottom w:val="0"/>
      <w:divBdr>
        <w:top w:val="none" w:sz="0" w:space="0" w:color="auto"/>
        <w:left w:val="none" w:sz="0" w:space="0" w:color="auto"/>
        <w:bottom w:val="none" w:sz="0" w:space="0" w:color="auto"/>
        <w:right w:val="none" w:sz="0" w:space="0" w:color="auto"/>
      </w:divBdr>
    </w:div>
    <w:div w:id="1339773335">
      <w:bodyDiv w:val="1"/>
      <w:marLeft w:val="0"/>
      <w:marRight w:val="0"/>
      <w:marTop w:val="0"/>
      <w:marBottom w:val="0"/>
      <w:divBdr>
        <w:top w:val="none" w:sz="0" w:space="0" w:color="auto"/>
        <w:left w:val="none" w:sz="0" w:space="0" w:color="auto"/>
        <w:bottom w:val="none" w:sz="0" w:space="0" w:color="auto"/>
        <w:right w:val="none" w:sz="0" w:space="0" w:color="auto"/>
      </w:divBdr>
    </w:div>
    <w:div w:id="1341006134">
      <w:bodyDiv w:val="1"/>
      <w:marLeft w:val="0"/>
      <w:marRight w:val="0"/>
      <w:marTop w:val="0"/>
      <w:marBottom w:val="0"/>
      <w:divBdr>
        <w:top w:val="none" w:sz="0" w:space="0" w:color="auto"/>
        <w:left w:val="none" w:sz="0" w:space="0" w:color="auto"/>
        <w:bottom w:val="none" w:sz="0" w:space="0" w:color="auto"/>
        <w:right w:val="none" w:sz="0" w:space="0" w:color="auto"/>
      </w:divBdr>
    </w:div>
    <w:div w:id="1345395469">
      <w:bodyDiv w:val="1"/>
      <w:marLeft w:val="0"/>
      <w:marRight w:val="0"/>
      <w:marTop w:val="0"/>
      <w:marBottom w:val="0"/>
      <w:divBdr>
        <w:top w:val="none" w:sz="0" w:space="0" w:color="auto"/>
        <w:left w:val="none" w:sz="0" w:space="0" w:color="auto"/>
        <w:bottom w:val="none" w:sz="0" w:space="0" w:color="auto"/>
        <w:right w:val="none" w:sz="0" w:space="0" w:color="auto"/>
      </w:divBdr>
    </w:div>
    <w:div w:id="1349335591">
      <w:bodyDiv w:val="1"/>
      <w:marLeft w:val="0"/>
      <w:marRight w:val="0"/>
      <w:marTop w:val="0"/>
      <w:marBottom w:val="0"/>
      <w:divBdr>
        <w:top w:val="none" w:sz="0" w:space="0" w:color="auto"/>
        <w:left w:val="none" w:sz="0" w:space="0" w:color="auto"/>
        <w:bottom w:val="none" w:sz="0" w:space="0" w:color="auto"/>
        <w:right w:val="none" w:sz="0" w:space="0" w:color="auto"/>
      </w:divBdr>
    </w:div>
    <w:div w:id="1350987892">
      <w:bodyDiv w:val="1"/>
      <w:marLeft w:val="0"/>
      <w:marRight w:val="0"/>
      <w:marTop w:val="0"/>
      <w:marBottom w:val="0"/>
      <w:divBdr>
        <w:top w:val="none" w:sz="0" w:space="0" w:color="auto"/>
        <w:left w:val="none" w:sz="0" w:space="0" w:color="auto"/>
        <w:bottom w:val="none" w:sz="0" w:space="0" w:color="auto"/>
        <w:right w:val="none" w:sz="0" w:space="0" w:color="auto"/>
      </w:divBdr>
      <w:divsChild>
        <w:div w:id="533230631">
          <w:marLeft w:val="0"/>
          <w:marRight w:val="0"/>
          <w:marTop w:val="0"/>
          <w:marBottom w:val="0"/>
          <w:divBdr>
            <w:top w:val="none" w:sz="0" w:space="0" w:color="auto"/>
            <w:left w:val="none" w:sz="0" w:space="0" w:color="auto"/>
            <w:bottom w:val="none" w:sz="0" w:space="0" w:color="auto"/>
            <w:right w:val="none" w:sz="0" w:space="0" w:color="auto"/>
          </w:divBdr>
          <w:divsChild>
            <w:div w:id="1603411140">
              <w:marLeft w:val="0"/>
              <w:marRight w:val="0"/>
              <w:marTop w:val="0"/>
              <w:marBottom w:val="0"/>
              <w:divBdr>
                <w:top w:val="none" w:sz="0" w:space="0" w:color="auto"/>
                <w:left w:val="none" w:sz="0" w:space="0" w:color="auto"/>
                <w:bottom w:val="none" w:sz="0" w:space="0" w:color="auto"/>
                <w:right w:val="none" w:sz="0" w:space="0" w:color="auto"/>
              </w:divBdr>
              <w:divsChild>
                <w:div w:id="1422295021">
                  <w:marLeft w:val="0"/>
                  <w:marRight w:val="0"/>
                  <w:marTop w:val="0"/>
                  <w:marBottom w:val="0"/>
                  <w:divBdr>
                    <w:top w:val="none" w:sz="0" w:space="0" w:color="auto"/>
                    <w:left w:val="none" w:sz="0" w:space="0" w:color="auto"/>
                    <w:bottom w:val="none" w:sz="0" w:space="0" w:color="auto"/>
                    <w:right w:val="none" w:sz="0" w:space="0" w:color="auto"/>
                  </w:divBdr>
                  <w:divsChild>
                    <w:div w:id="538052224">
                      <w:marLeft w:val="0"/>
                      <w:marRight w:val="0"/>
                      <w:marTop w:val="0"/>
                      <w:marBottom w:val="0"/>
                      <w:divBdr>
                        <w:top w:val="none" w:sz="0" w:space="0" w:color="auto"/>
                        <w:left w:val="none" w:sz="0" w:space="0" w:color="auto"/>
                        <w:bottom w:val="none" w:sz="0" w:space="0" w:color="auto"/>
                        <w:right w:val="none" w:sz="0" w:space="0" w:color="auto"/>
                      </w:divBdr>
                      <w:divsChild>
                        <w:div w:id="1388794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55031843">
      <w:bodyDiv w:val="1"/>
      <w:marLeft w:val="0"/>
      <w:marRight w:val="0"/>
      <w:marTop w:val="0"/>
      <w:marBottom w:val="0"/>
      <w:divBdr>
        <w:top w:val="none" w:sz="0" w:space="0" w:color="auto"/>
        <w:left w:val="none" w:sz="0" w:space="0" w:color="auto"/>
        <w:bottom w:val="none" w:sz="0" w:space="0" w:color="auto"/>
        <w:right w:val="none" w:sz="0" w:space="0" w:color="auto"/>
      </w:divBdr>
    </w:div>
    <w:div w:id="1358039320">
      <w:bodyDiv w:val="1"/>
      <w:marLeft w:val="0"/>
      <w:marRight w:val="0"/>
      <w:marTop w:val="0"/>
      <w:marBottom w:val="0"/>
      <w:divBdr>
        <w:top w:val="none" w:sz="0" w:space="0" w:color="auto"/>
        <w:left w:val="none" w:sz="0" w:space="0" w:color="auto"/>
        <w:bottom w:val="none" w:sz="0" w:space="0" w:color="auto"/>
        <w:right w:val="none" w:sz="0" w:space="0" w:color="auto"/>
      </w:divBdr>
    </w:div>
    <w:div w:id="1361979033">
      <w:bodyDiv w:val="1"/>
      <w:marLeft w:val="0"/>
      <w:marRight w:val="0"/>
      <w:marTop w:val="0"/>
      <w:marBottom w:val="0"/>
      <w:divBdr>
        <w:top w:val="none" w:sz="0" w:space="0" w:color="auto"/>
        <w:left w:val="none" w:sz="0" w:space="0" w:color="auto"/>
        <w:bottom w:val="none" w:sz="0" w:space="0" w:color="auto"/>
        <w:right w:val="none" w:sz="0" w:space="0" w:color="auto"/>
      </w:divBdr>
    </w:div>
    <w:div w:id="1368988033">
      <w:bodyDiv w:val="1"/>
      <w:marLeft w:val="0"/>
      <w:marRight w:val="0"/>
      <w:marTop w:val="0"/>
      <w:marBottom w:val="0"/>
      <w:divBdr>
        <w:top w:val="none" w:sz="0" w:space="0" w:color="auto"/>
        <w:left w:val="none" w:sz="0" w:space="0" w:color="auto"/>
        <w:bottom w:val="none" w:sz="0" w:space="0" w:color="auto"/>
        <w:right w:val="none" w:sz="0" w:space="0" w:color="auto"/>
      </w:divBdr>
    </w:div>
    <w:div w:id="1386248461">
      <w:bodyDiv w:val="1"/>
      <w:marLeft w:val="0"/>
      <w:marRight w:val="0"/>
      <w:marTop w:val="0"/>
      <w:marBottom w:val="0"/>
      <w:divBdr>
        <w:top w:val="none" w:sz="0" w:space="0" w:color="auto"/>
        <w:left w:val="none" w:sz="0" w:space="0" w:color="auto"/>
        <w:bottom w:val="none" w:sz="0" w:space="0" w:color="auto"/>
        <w:right w:val="none" w:sz="0" w:space="0" w:color="auto"/>
      </w:divBdr>
    </w:div>
    <w:div w:id="1413429634">
      <w:bodyDiv w:val="1"/>
      <w:marLeft w:val="0"/>
      <w:marRight w:val="0"/>
      <w:marTop w:val="0"/>
      <w:marBottom w:val="0"/>
      <w:divBdr>
        <w:top w:val="none" w:sz="0" w:space="0" w:color="auto"/>
        <w:left w:val="none" w:sz="0" w:space="0" w:color="auto"/>
        <w:bottom w:val="none" w:sz="0" w:space="0" w:color="auto"/>
        <w:right w:val="none" w:sz="0" w:space="0" w:color="auto"/>
      </w:divBdr>
    </w:div>
    <w:div w:id="1416052289">
      <w:bodyDiv w:val="1"/>
      <w:marLeft w:val="0"/>
      <w:marRight w:val="0"/>
      <w:marTop w:val="0"/>
      <w:marBottom w:val="0"/>
      <w:divBdr>
        <w:top w:val="none" w:sz="0" w:space="0" w:color="auto"/>
        <w:left w:val="none" w:sz="0" w:space="0" w:color="auto"/>
        <w:bottom w:val="none" w:sz="0" w:space="0" w:color="auto"/>
        <w:right w:val="none" w:sz="0" w:space="0" w:color="auto"/>
      </w:divBdr>
    </w:div>
    <w:div w:id="1416396558">
      <w:bodyDiv w:val="1"/>
      <w:marLeft w:val="0"/>
      <w:marRight w:val="0"/>
      <w:marTop w:val="0"/>
      <w:marBottom w:val="0"/>
      <w:divBdr>
        <w:top w:val="none" w:sz="0" w:space="0" w:color="auto"/>
        <w:left w:val="none" w:sz="0" w:space="0" w:color="auto"/>
        <w:bottom w:val="none" w:sz="0" w:space="0" w:color="auto"/>
        <w:right w:val="none" w:sz="0" w:space="0" w:color="auto"/>
      </w:divBdr>
    </w:div>
    <w:div w:id="1428235668">
      <w:bodyDiv w:val="1"/>
      <w:marLeft w:val="0"/>
      <w:marRight w:val="0"/>
      <w:marTop w:val="0"/>
      <w:marBottom w:val="0"/>
      <w:divBdr>
        <w:top w:val="none" w:sz="0" w:space="0" w:color="auto"/>
        <w:left w:val="none" w:sz="0" w:space="0" w:color="auto"/>
        <w:bottom w:val="none" w:sz="0" w:space="0" w:color="auto"/>
        <w:right w:val="none" w:sz="0" w:space="0" w:color="auto"/>
      </w:divBdr>
    </w:div>
    <w:div w:id="1430273106">
      <w:bodyDiv w:val="1"/>
      <w:marLeft w:val="0"/>
      <w:marRight w:val="0"/>
      <w:marTop w:val="0"/>
      <w:marBottom w:val="0"/>
      <w:divBdr>
        <w:top w:val="none" w:sz="0" w:space="0" w:color="auto"/>
        <w:left w:val="none" w:sz="0" w:space="0" w:color="auto"/>
        <w:bottom w:val="none" w:sz="0" w:space="0" w:color="auto"/>
        <w:right w:val="none" w:sz="0" w:space="0" w:color="auto"/>
      </w:divBdr>
    </w:div>
    <w:div w:id="1436561500">
      <w:bodyDiv w:val="1"/>
      <w:marLeft w:val="0"/>
      <w:marRight w:val="0"/>
      <w:marTop w:val="0"/>
      <w:marBottom w:val="0"/>
      <w:divBdr>
        <w:top w:val="none" w:sz="0" w:space="0" w:color="auto"/>
        <w:left w:val="none" w:sz="0" w:space="0" w:color="auto"/>
        <w:bottom w:val="none" w:sz="0" w:space="0" w:color="auto"/>
        <w:right w:val="none" w:sz="0" w:space="0" w:color="auto"/>
      </w:divBdr>
    </w:div>
    <w:div w:id="1444764223">
      <w:bodyDiv w:val="1"/>
      <w:marLeft w:val="0"/>
      <w:marRight w:val="0"/>
      <w:marTop w:val="0"/>
      <w:marBottom w:val="0"/>
      <w:divBdr>
        <w:top w:val="none" w:sz="0" w:space="0" w:color="auto"/>
        <w:left w:val="none" w:sz="0" w:space="0" w:color="auto"/>
        <w:bottom w:val="none" w:sz="0" w:space="0" w:color="auto"/>
        <w:right w:val="none" w:sz="0" w:space="0" w:color="auto"/>
      </w:divBdr>
    </w:div>
    <w:div w:id="1453550236">
      <w:bodyDiv w:val="1"/>
      <w:marLeft w:val="0"/>
      <w:marRight w:val="0"/>
      <w:marTop w:val="0"/>
      <w:marBottom w:val="0"/>
      <w:divBdr>
        <w:top w:val="none" w:sz="0" w:space="0" w:color="auto"/>
        <w:left w:val="none" w:sz="0" w:space="0" w:color="auto"/>
        <w:bottom w:val="none" w:sz="0" w:space="0" w:color="auto"/>
        <w:right w:val="none" w:sz="0" w:space="0" w:color="auto"/>
      </w:divBdr>
    </w:div>
    <w:div w:id="1463646301">
      <w:bodyDiv w:val="1"/>
      <w:marLeft w:val="0"/>
      <w:marRight w:val="0"/>
      <w:marTop w:val="0"/>
      <w:marBottom w:val="0"/>
      <w:divBdr>
        <w:top w:val="none" w:sz="0" w:space="0" w:color="auto"/>
        <w:left w:val="none" w:sz="0" w:space="0" w:color="auto"/>
        <w:bottom w:val="none" w:sz="0" w:space="0" w:color="auto"/>
        <w:right w:val="none" w:sz="0" w:space="0" w:color="auto"/>
      </w:divBdr>
    </w:div>
    <w:div w:id="1474637687">
      <w:bodyDiv w:val="1"/>
      <w:marLeft w:val="0"/>
      <w:marRight w:val="0"/>
      <w:marTop w:val="0"/>
      <w:marBottom w:val="0"/>
      <w:divBdr>
        <w:top w:val="none" w:sz="0" w:space="0" w:color="auto"/>
        <w:left w:val="none" w:sz="0" w:space="0" w:color="auto"/>
        <w:bottom w:val="none" w:sz="0" w:space="0" w:color="auto"/>
        <w:right w:val="none" w:sz="0" w:space="0" w:color="auto"/>
      </w:divBdr>
    </w:div>
    <w:div w:id="1475492094">
      <w:bodyDiv w:val="1"/>
      <w:marLeft w:val="0"/>
      <w:marRight w:val="0"/>
      <w:marTop w:val="0"/>
      <w:marBottom w:val="0"/>
      <w:divBdr>
        <w:top w:val="none" w:sz="0" w:space="0" w:color="auto"/>
        <w:left w:val="none" w:sz="0" w:space="0" w:color="auto"/>
        <w:bottom w:val="none" w:sz="0" w:space="0" w:color="auto"/>
        <w:right w:val="none" w:sz="0" w:space="0" w:color="auto"/>
      </w:divBdr>
    </w:div>
    <w:div w:id="1480918790">
      <w:bodyDiv w:val="1"/>
      <w:marLeft w:val="0"/>
      <w:marRight w:val="0"/>
      <w:marTop w:val="0"/>
      <w:marBottom w:val="0"/>
      <w:divBdr>
        <w:top w:val="none" w:sz="0" w:space="0" w:color="auto"/>
        <w:left w:val="none" w:sz="0" w:space="0" w:color="auto"/>
        <w:bottom w:val="none" w:sz="0" w:space="0" w:color="auto"/>
        <w:right w:val="none" w:sz="0" w:space="0" w:color="auto"/>
      </w:divBdr>
    </w:div>
    <w:div w:id="1496648126">
      <w:bodyDiv w:val="1"/>
      <w:marLeft w:val="0"/>
      <w:marRight w:val="0"/>
      <w:marTop w:val="0"/>
      <w:marBottom w:val="0"/>
      <w:divBdr>
        <w:top w:val="none" w:sz="0" w:space="0" w:color="auto"/>
        <w:left w:val="none" w:sz="0" w:space="0" w:color="auto"/>
        <w:bottom w:val="none" w:sz="0" w:space="0" w:color="auto"/>
        <w:right w:val="none" w:sz="0" w:space="0" w:color="auto"/>
      </w:divBdr>
    </w:div>
    <w:div w:id="1506088635">
      <w:bodyDiv w:val="1"/>
      <w:marLeft w:val="0"/>
      <w:marRight w:val="0"/>
      <w:marTop w:val="0"/>
      <w:marBottom w:val="0"/>
      <w:divBdr>
        <w:top w:val="none" w:sz="0" w:space="0" w:color="auto"/>
        <w:left w:val="none" w:sz="0" w:space="0" w:color="auto"/>
        <w:bottom w:val="none" w:sz="0" w:space="0" w:color="auto"/>
        <w:right w:val="none" w:sz="0" w:space="0" w:color="auto"/>
      </w:divBdr>
    </w:div>
    <w:div w:id="1514222863">
      <w:bodyDiv w:val="1"/>
      <w:marLeft w:val="0"/>
      <w:marRight w:val="0"/>
      <w:marTop w:val="0"/>
      <w:marBottom w:val="0"/>
      <w:divBdr>
        <w:top w:val="none" w:sz="0" w:space="0" w:color="auto"/>
        <w:left w:val="none" w:sz="0" w:space="0" w:color="auto"/>
        <w:bottom w:val="none" w:sz="0" w:space="0" w:color="auto"/>
        <w:right w:val="none" w:sz="0" w:space="0" w:color="auto"/>
      </w:divBdr>
    </w:div>
    <w:div w:id="1517307131">
      <w:bodyDiv w:val="1"/>
      <w:marLeft w:val="0"/>
      <w:marRight w:val="0"/>
      <w:marTop w:val="0"/>
      <w:marBottom w:val="0"/>
      <w:divBdr>
        <w:top w:val="none" w:sz="0" w:space="0" w:color="auto"/>
        <w:left w:val="none" w:sz="0" w:space="0" w:color="auto"/>
        <w:bottom w:val="none" w:sz="0" w:space="0" w:color="auto"/>
        <w:right w:val="none" w:sz="0" w:space="0" w:color="auto"/>
      </w:divBdr>
    </w:div>
    <w:div w:id="1531263013">
      <w:bodyDiv w:val="1"/>
      <w:marLeft w:val="0"/>
      <w:marRight w:val="0"/>
      <w:marTop w:val="0"/>
      <w:marBottom w:val="0"/>
      <w:divBdr>
        <w:top w:val="none" w:sz="0" w:space="0" w:color="auto"/>
        <w:left w:val="none" w:sz="0" w:space="0" w:color="auto"/>
        <w:bottom w:val="none" w:sz="0" w:space="0" w:color="auto"/>
        <w:right w:val="none" w:sz="0" w:space="0" w:color="auto"/>
      </w:divBdr>
    </w:div>
    <w:div w:id="1557349851">
      <w:bodyDiv w:val="1"/>
      <w:marLeft w:val="0"/>
      <w:marRight w:val="0"/>
      <w:marTop w:val="0"/>
      <w:marBottom w:val="0"/>
      <w:divBdr>
        <w:top w:val="none" w:sz="0" w:space="0" w:color="auto"/>
        <w:left w:val="none" w:sz="0" w:space="0" w:color="auto"/>
        <w:bottom w:val="none" w:sz="0" w:space="0" w:color="auto"/>
        <w:right w:val="none" w:sz="0" w:space="0" w:color="auto"/>
      </w:divBdr>
    </w:div>
    <w:div w:id="1561863947">
      <w:bodyDiv w:val="1"/>
      <w:marLeft w:val="0"/>
      <w:marRight w:val="0"/>
      <w:marTop w:val="0"/>
      <w:marBottom w:val="0"/>
      <w:divBdr>
        <w:top w:val="none" w:sz="0" w:space="0" w:color="auto"/>
        <w:left w:val="none" w:sz="0" w:space="0" w:color="auto"/>
        <w:bottom w:val="none" w:sz="0" w:space="0" w:color="auto"/>
        <w:right w:val="none" w:sz="0" w:space="0" w:color="auto"/>
      </w:divBdr>
    </w:div>
    <w:div w:id="1566649118">
      <w:bodyDiv w:val="1"/>
      <w:marLeft w:val="0"/>
      <w:marRight w:val="0"/>
      <w:marTop w:val="0"/>
      <w:marBottom w:val="0"/>
      <w:divBdr>
        <w:top w:val="none" w:sz="0" w:space="0" w:color="auto"/>
        <w:left w:val="none" w:sz="0" w:space="0" w:color="auto"/>
        <w:bottom w:val="none" w:sz="0" w:space="0" w:color="auto"/>
        <w:right w:val="none" w:sz="0" w:space="0" w:color="auto"/>
      </w:divBdr>
    </w:div>
    <w:div w:id="1576931714">
      <w:bodyDiv w:val="1"/>
      <w:marLeft w:val="0"/>
      <w:marRight w:val="0"/>
      <w:marTop w:val="0"/>
      <w:marBottom w:val="0"/>
      <w:divBdr>
        <w:top w:val="none" w:sz="0" w:space="0" w:color="auto"/>
        <w:left w:val="none" w:sz="0" w:space="0" w:color="auto"/>
        <w:bottom w:val="none" w:sz="0" w:space="0" w:color="auto"/>
        <w:right w:val="none" w:sz="0" w:space="0" w:color="auto"/>
      </w:divBdr>
    </w:div>
    <w:div w:id="1582374082">
      <w:bodyDiv w:val="1"/>
      <w:marLeft w:val="0"/>
      <w:marRight w:val="0"/>
      <w:marTop w:val="0"/>
      <w:marBottom w:val="0"/>
      <w:divBdr>
        <w:top w:val="none" w:sz="0" w:space="0" w:color="auto"/>
        <w:left w:val="none" w:sz="0" w:space="0" w:color="auto"/>
        <w:bottom w:val="none" w:sz="0" w:space="0" w:color="auto"/>
        <w:right w:val="none" w:sz="0" w:space="0" w:color="auto"/>
      </w:divBdr>
    </w:div>
    <w:div w:id="1589268422">
      <w:bodyDiv w:val="1"/>
      <w:marLeft w:val="0"/>
      <w:marRight w:val="0"/>
      <w:marTop w:val="0"/>
      <w:marBottom w:val="0"/>
      <w:divBdr>
        <w:top w:val="none" w:sz="0" w:space="0" w:color="auto"/>
        <w:left w:val="none" w:sz="0" w:space="0" w:color="auto"/>
        <w:bottom w:val="none" w:sz="0" w:space="0" w:color="auto"/>
        <w:right w:val="none" w:sz="0" w:space="0" w:color="auto"/>
      </w:divBdr>
    </w:div>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 w:id="1600259874">
      <w:bodyDiv w:val="1"/>
      <w:marLeft w:val="0"/>
      <w:marRight w:val="0"/>
      <w:marTop w:val="0"/>
      <w:marBottom w:val="0"/>
      <w:divBdr>
        <w:top w:val="none" w:sz="0" w:space="0" w:color="auto"/>
        <w:left w:val="none" w:sz="0" w:space="0" w:color="auto"/>
        <w:bottom w:val="none" w:sz="0" w:space="0" w:color="auto"/>
        <w:right w:val="none" w:sz="0" w:space="0" w:color="auto"/>
      </w:divBdr>
    </w:div>
    <w:div w:id="1602294505">
      <w:bodyDiv w:val="1"/>
      <w:marLeft w:val="0"/>
      <w:marRight w:val="0"/>
      <w:marTop w:val="0"/>
      <w:marBottom w:val="0"/>
      <w:divBdr>
        <w:top w:val="none" w:sz="0" w:space="0" w:color="auto"/>
        <w:left w:val="none" w:sz="0" w:space="0" w:color="auto"/>
        <w:bottom w:val="none" w:sz="0" w:space="0" w:color="auto"/>
        <w:right w:val="none" w:sz="0" w:space="0" w:color="auto"/>
      </w:divBdr>
    </w:div>
    <w:div w:id="1609004070">
      <w:bodyDiv w:val="1"/>
      <w:marLeft w:val="0"/>
      <w:marRight w:val="0"/>
      <w:marTop w:val="0"/>
      <w:marBottom w:val="0"/>
      <w:divBdr>
        <w:top w:val="none" w:sz="0" w:space="0" w:color="auto"/>
        <w:left w:val="none" w:sz="0" w:space="0" w:color="auto"/>
        <w:bottom w:val="none" w:sz="0" w:space="0" w:color="auto"/>
        <w:right w:val="none" w:sz="0" w:space="0" w:color="auto"/>
      </w:divBdr>
    </w:div>
    <w:div w:id="1636256951">
      <w:bodyDiv w:val="1"/>
      <w:marLeft w:val="0"/>
      <w:marRight w:val="0"/>
      <w:marTop w:val="0"/>
      <w:marBottom w:val="0"/>
      <w:divBdr>
        <w:top w:val="none" w:sz="0" w:space="0" w:color="auto"/>
        <w:left w:val="none" w:sz="0" w:space="0" w:color="auto"/>
        <w:bottom w:val="none" w:sz="0" w:space="0" w:color="auto"/>
        <w:right w:val="none" w:sz="0" w:space="0" w:color="auto"/>
      </w:divBdr>
    </w:div>
    <w:div w:id="1636642705">
      <w:bodyDiv w:val="1"/>
      <w:marLeft w:val="0"/>
      <w:marRight w:val="0"/>
      <w:marTop w:val="0"/>
      <w:marBottom w:val="0"/>
      <w:divBdr>
        <w:top w:val="none" w:sz="0" w:space="0" w:color="auto"/>
        <w:left w:val="none" w:sz="0" w:space="0" w:color="auto"/>
        <w:bottom w:val="none" w:sz="0" w:space="0" w:color="auto"/>
        <w:right w:val="none" w:sz="0" w:space="0" w:color="auto"/>
      </w:divBdr>
    </w:div>
    <w:div w:id="1640719007">
      <w:bodyDiv w:val="1"/>
      <w:marLeft w:val="0"/>
      <w:marRight w:val="0"/>
      <w:marTop w:val="0"/>
      <w:marBottom w:val="0"/>
      <w:divBdr>
        <w:top w:val="none" w:sz="0" w:space="0" w:color="auto"/>
        <w:left w:val="none" w:sz="0" w:space="0" w:color="auto"/>
        <w:bottom w:val="none" w:sz="0" w:space="0" w:color="auto"/>
        <w:right w:val="none" w:sz="0" w:space="0" w:color="auto"/>
      </w:divBdr>
    </w:div>
    <w:div w:id="1654599879">
      <w:bodyDiv w:val="1"/>
      <w:marLeft w:val="0"/>
      <w:marRight w:val="0"/>
      <w:marTop w:val="0"/>
      <w:marBottom w:val="0"/>
      <w:divBdr>
        <w:top w:val="none" w:sz="0" w:space="0" w:color="auto"/>
        <w:left w:val="none" w:sz="0" w:space="0" w:color="auto"/>
        <w:bottom w:val="none" w:sz="0" w:space="0" w:color="auto"/>
        <w:right w:val="none" w:sz="0" w:space="0" w:color="auto"/>
      </w:divBdr>
    </w:div>
    <w:div w:id="1656568634">
      <w:bodyDiv w:val="1"/>
      <w:marLeft w:val="0"/>
      <w:marRight w:val="0"/>
      <w:marTop w:val="0"/>
      <w:marBottom w:val="0"/>
      <w:divBdr>
        <w:top w:val="none" w:sz="0" w:space="0" w:color="auto"/>
        <w:left w:val="none" w:sz="0" w:space="0" w:color="auto"/>
        <w:bottom w:val="none" w:sz="0" w:space="0" w:color="auto"/>
        <w:right w:val="none" w:sz="0" w:space="0" w:color="auto"/>
      </w:divBdr>
    </w:div>
    <w:div w:id="1660495195">
      <w:bodyDiv w:val="1"/>
      <w:marLeft w:val="0"/>
      <w:marRight w:val="0"/>
      <w:marTop w:val="0"/>
      <w:marBottom w:val="0"/>
      <w:divBdr>
        <w:top w:val="none" w:sz="0" w:space="0" w:color="auto"/>
        <w:left w:val="none" w:sz="0" w:space="0" w:color="auto"/>
        <w:bottom w:val="none" w:sz="0" w:space="0" w:color="auto"/>
        <w:right w:val="none" w:sz="0" w:space="0" w:color="auto"/>
      </w:divBdr>
    </w:div>
    <w:div w:id="1676959953">
      <w:bodyDiv w:val="1"/>
      <w:marLeft w:val="0"/>
      <w:marRight w:val="0"/>
      <w:marTop w:val="0"/>
      <w:marBottom w:val="0"/>
      <w:divBdr>
        <w:top w:val="none" w:sz="0" w:space="0" w:color="auto"/>
        <w:left w:val="none" w:sz="0" w:space="0" w:color="auto"/>
        <w:bottom w:val="none" w:sz="0" w:space="0" w:color="auto"/>
        <w:right w:val="none" w:sz="0" w:space="0" w:color="auto"/>
      </w:divBdr>
    </w:div>
    <w:div w:id="1684934491">
      <w:bodyDiv w:val="1"/>
      <w:marLeft w:val="0"/>
      <w:marRight w:val="0"/>
      <w:marTop w:val="0"/>
      <w:marBottom w:val="0"/>
      <w:divBdr>
        <w:top w:val="none" w:sz="0" w:space="0" w:color="auto"/>
        <w:left w:val="none" w:sz="0" w:space="0" w:color="auto"/>
        <w:bottom w:val="none" w:sz="0" w:space="0" w:color="auto"/>
        <w:right w:val="none" w:sz="0" w:space="0" w:color="auto"/>
      </w:divBdr>
    </w:div>
    <w:div w:id="1689257808">
      <w:bodyDiv w:val="1"/>
      <w:marLeft w:val="0"/>
      <w:marRight w:val="0"/>
      <w:marTop w:val="0"/>
      <w:marBottom w:val="0"/>
      <w:divBdr>
        <w:top w:val="none" w:sz="0" w:space="0" w:color="auto"/>
        <w:left w:val="none" w:sz="0" w:space="0" w:color="auto"/>
        <w:bottom w:val="none" w:sz="0" w:space="0" w:color="auto"/>
        <w:right w:val="none" w:sz="0" w:space="0" w:color="auto"/>
      </w:divBdr>
    </w:div>
    <w:div w:id="1691833743">
      <w:bodyDiv w:val="1"/>
      <w:marLeft w:val="0"/>
      <w:marRight w:val="0"/>
      <w:marTop w:val="0"/>
      <w:marBottom w:val="0"/>
      <w:divBdr>
        <w:top w:val="none" w:sz="0" w:space="0" w:color="auto"/>
        <w:left w:val="none" w:sz="0" w:space="0" w:color="auto"/>
        <w:bottom w:val="none" w:sz="0" w:space="0" w:color="auto"/>
        <w:right w:val="none" w:sz="0" w:space="0" w:color="auto"/>
      </w:divBdr>
    </w:div>
    <w:div w:id="1693144321">
      <w:bodyDiv w:val="1"/>
      <w:marLeft w:val="0"/>
      <w:marRight w:val="0"/>
      <w:marTop w:val="0"/>
      <w:marBottom w:val="0"/>
      <w:divBdr>
        <w:top w:val="none" w:sz="0" w:space="0" w:color="auto"/>
        <w:left w:val="none" w:sz="0" w:space="0" w:color="auto"/>
        <w:bottom w:val="none" w:sz="0" w:space="0" w:color="auto"/>
        <w:right w:val="none" w:sz="0" w:space="0" w:color="auto"/>
      </w:divBdr>
    </w:div>
    <w:div w:id="1700397656">
      <w:bodyDiv w:val="1"/>
      <w:marLeft w:val="0"/>
      <w:marRight w:val="0"/>
      <w:marTop w:val="0"/>
      <w:marBottom w:val="0"/>
      <w:divBdr>
        <w:top w:val="none" w:sz="0" w:space="0" w:color="auto"/>
        <w:left w:val="none" w:sz="0" w:space="0" w:color="auto"/>
        <w:bottom w:val="none" w:sz="0" w:space="0" w:color="auto"/>
        <w:right w:val="none" w:sz="0" w:space="0" w:color="auto"/>
      </w:divBdr>
    </w:div>
    <w:div w:id="1701932060">
      <w:bodyDiv w:val="1"/>
      <w:marLeft w:val="0"/>
      <w:marRight w:val="0"/>
      <w:marTop w:val="0"/>
      <w:marBottom w:val="0"/>
      <w:divBdr>
        <w:top w:val="none" w:sz="0" w:space="0" w:color="auto"/>
        <w:left w:val="none" w:sz="0" w:space="0" w:color="auto"/>
        <w:bottom w:val="none" w:sz="0" w:space="0" w:color="auto"/>
        <w:right w:val="none" w:sz="0" w:space="0" w:color="auto"/>
      </w:divBdr>
    </w:div>
    <w:div w:id="1716351225">
      <w:bodyDiv w:val="1"/>
      <w:marLeft w:val="0"/>
      <w:marRight w:val="0"/>
      <w:marTop w:val="0"/>
      <w:marBottom w:val="0"/>
      <w:divBdr>
        <w:top w:val="none" w:sz="0" w:space="0" w:color="auto"/>
        <w:left w:val="none" w:sz="0" w:space="0" w:color="auto"/>
        <w:bottom w:val="none" w:sz="0" w:space="0" w:color="auto"/>
        <w:right w:val="none" w:sz="0" w:space="0" w:color="auto"/>
      </w:divBdr>
    </w:div>
    <w:div w:id="1730300837">
      <w:bodyDiv w:val="1"/>
      <w:marLeft w:val="0"/>
      <w:marRight w:val="0"/>
      <w:marTop w:val="0"/>
      <w:marBottom w:val="0"/>
      <w:divBdr>
        <w:top w:val="none" w:sz="0" w:space="0" w:color="auto"/>
        <w:left w:val="none" w:sz="0" w:space="0" w:color="auto"/>
        <w:bottom w:val="none" w:sz="0" w:space="0" w:color="auto"/>
        <w:right w:val="none" w:sz="0" w:space="0" w:color="auto"/>
      </w:divBdr>
    </w:div>
    <w:div w:id="1752039453">
      <w:bodyDiv w:val="1"/>
      <w:marLeft w:val="0"/>
      <w:marRight w:val="0"/>
      <w:marTop w:val="0"/>
      <w:marBottom w:val="0"/>
      <w:divBdr>
        <w:top w:val="none" w:sz="0" w:space="0" w:color="auto"/>
        <w:left w:val="none" w:sz="0" w:space="0" w:color="auto"/>
        <w:bottom w:val="none" w:sz="0" w:space="0" w:color="auto"/>
        <w:right w:val="none" w:sz="0" w:space="0" w:color="auto"/>
      </w:divBdr>
    </w:div>
    <w:div w:id="1759475770">
      <w:bodyDiv w:val="1"/>
      <w:marLeft w:val="0"/>
      <w:marRight w:val="0"/>
      <w:marTop w:val="0"/>
      <w:marBottom w:val="0"/>
      <w:divBdr>
        <w:top w:val="none" w:sz="0" w:space="0" w:color="auto"/>
        <w:left w:val="none" w:sz="0" w:space="0" w:color="auto"/>
        <w:bottom w:val="none" w:sz="0" w:space="0" w:color="auto"/>
        <w:right w:val="none" w:sz="0" w:space="0" w:color="auto"/>
      </w:divBdr>
    </w:div>
    <w:div w:id="1771506993">
      <w:bodyDiv w:val="1"/>
      <w:marLeft w:val="0"/>
      <w:marRight w:val="0"/>
      <w:marTop w:val="0"/>
      <w:marBottom w:val="0"/>
      <w:divBdr>
        <w:top w:val="none" w:sz="0" w:space="0" w:color="auto"/>
        <w:left w:val="none" w:sz="0" w:space="0" w:color="auto"/>
        <w:bottom w:val="none" w:sz="0" w:space="0" w:color="auto"/>
        <w:right w:val="none" w:sz="0" w:space="0" w:color="auto"/>
      </w:divBdr>
    </w:div>
    <w:div w:id="1788040848">
      <w:bodyDiv w:val="1"/>
      <w:marLeft w:val="0"/>
      <w:marRight w:val="0"/>
      <w:marTop w:val="0"/>
      <w:marBottom w:val="0"/>
      <w:divBdr>
        <w:top w:val="none" w:sz="0" w:space="0" w:color="auto"/>
        <w:left w:val="none" w:sz="0" w:space="0" w:color="auto"/>
        <w:bottom w:val="none" w:sz="0" w:space="0" w:color="auto"/>
        <w:right w:val="none" w:sz="0" w:space="0" w:color="auto"/>
      </w:divBdr>
    </w:div>
    <w:div w:id="1797332610">
      <w:bodyDiv w:val="1"/>
      <w:marLeft w:val="0"/>
      <w:marRight w:val="0"/>
      <w:marTop w:val="0"/>
      <w:marBottom w:val="0"/>
      <w:divBdr>
        <w:top w:val="none" w:sz="0" w:space="0" w:color="auto"/>
        <w:left w:val="none" w:sz="0" w:space="0" w:color="auto"/>
        <w:bottom w:val="none" w:sz="0" w:space="0" w:color="auto"/>
        <w:right w:val="none" w:sz="0" w:space="0" w:color="auto"/>
      </w:divBdr>
    </w:div>
    <w:div w:id="1816602461">
      <w:bodyDiv w:val="1"/>
      <w:marLeft w:val="0"/>
      <w:marRight w:val="0"/>
      <w:marTop w:val="0"/>
      <w:marBottom w:val="0"/>
      <w:divBdr>
        <w:top w:val="none" w:sz="0" w:space="0" w:color="auto"/>
        <w:left w:val="none" w:sz="0" w:space="0" w:color="auto"/>
        <w:bottom w:val="none" w:sz="0" w:space="0" w:color="auto"/>
        <w:right w:val="none" w:sz="0" w:space="0" w:color="auto"/>
      </w:divBdr>
      <w:divsChild>
        <w:div w:id="2139444710">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816799819">
      <w:bodyDiv w:val="1"/>
      <w:marLeft w:val="0"/>
      <w:marRight w:val="0"/>
      <w:marTop w:val="0"/>
      <w:marBottom w:val="0"/>
      <w:divBdr>
        <w:top w:val="none" w:sz="0" w:space="0" w:color="auto"/>
        <w:left w:val="none" w:sz="0" w:space="0" w:color="auto"/>
        <w:bottom w:val="none" w:sz="0" w:space="0" w:color="auto"/>
        <w:right w:val="none" w:sz="0" w:space="0" w:color="auto"/>
      </w:divBdr>
    </w:div>
    <w:div w:id="1822889761">
      <w:bodyDiv w:val="1"/>
      <w:marLeft w:val="0"/>
      <w:marRight w:val="0"/>
      <w:marTop w:val="0"/>
      <w:marBottom w:val="0"/>
      <w:divBdr>
        <w:top w:val="none" w:sz="0" w:space="0" w:color="auto"/>
        <w:left w:val="none" w:sz="0" w:space="0" w:color="auto"/>
        <w:bottom w:val="none" w:sz="0" w:space="0" w:color="auto"/>
        <w:right w:val="none" w:sz="0" w:space="0" w:color="auto"/>
      </w:divBdr>
    </w:div>
    <w:div w:id="1845242554">
      <w:bodyDiv w:val="1"/>
      <w:marLeft w:val="0"/>
      <w:marRight w:val="0"/>
      <w:marTop w:val="0"/>
      <w:marBottom w:val="0"/>
      <w:divBdr>
        <w:top w:val="none" w:sz="0" w:space="0" w:color="auto"/>
        <w:left w:val="none" w:sz="0" w:space="0" w:color="auto"/>
        <w:bottom w:val="none" w:sz="0" w:space="0" w:color="auto"/>
        <w:right w:val="none" w:sz="0" w:space="0" w:color="auto"/>
      </w:divBdr>
    </w:div>
    <w:div w:id="1850943224">
      <w:bodyDiv w:val="1"/>
      <w:marLeft w:val="0"/>
      <w:marRight w:val="0"/>
      <w:marTop w:val="0"/>
      <w:marBottom w:val="0"/>
      <w:divBdr>
        <w:top w:val="none" w:sz="0" w:space="0" w:color="auto"/>
        <w:left w:val="none" w:sz="0" w:space="0" w:color="auto"/>
        <w:bottom w:val="none" w:sz="0" w:space="0" w:color="auto"/>
        <w:right w:val="none" w:sz="0" w:space="0" w:color="auto"/>
      </w:divBdr>
    </w:div>
    <w:div w:id="1851991587">
      <w:bodyDiv w:val="1"/>
      <w:marLeft w:val="0"/>
      <w:marRight w:val="0"/>
      <w:marTop w:val="0"/>
      <w:marBottom w:val="0"/>
      <w:divBdr>
        <w:top w:val="none" w:sz="0" w:space="0" w:color="auto"/>
        <w:left w:val="none" w:sz="0" w:space="0" w:color="auto"/>
        <w:bottom w:val="none" w:sz="0" w:space="0" w:color="auto"/>
        <w:right w:val="none" w:sz="0" w:space="0" w:color="auto"/>
      </w:divBdr>
    </w:div>
    <w:div w:id="1859729929">
      <w:bodyDiv w:val="1"/>
      <w:marLeft w:val="0"/>
      <w:marRight w:val="0"/>
      <w:marTop w:val="0"/>
      <w:marBottom w:val="0"/>
      <w:divBdr>
        <w:top w:val="none" w:sz="0" w:space="0" w:color="auto"/>
        <w:left w:val="none" w:sz="0" w:space="0" w:color="auto"/>
        <w:bottom w:val="none" w:sz="0" w:space="0" w:color="auto"/>
        <w:right w:val="none" w:sz="0" w:space="0" w:color="auto"/>
      </w:divBdr>
    </w:div>
    <w:div w:id="1869761037">
      <w:bodyDiv w:val="1"/>
      <w:marLeft w:val="0"/>
      <w:marRight w:val="0"/>
      <w:marTop w:val="0"/>
      <w:marBottom w:val="0"/>
      <w:divBdr>
        <w:top w:val="none" w:sz="0" w:space="0" w:color="auto"/>
        <w:left w:val="none" w:sz="0" w:space="0" w:color="auto"/>
        <w:bottom w:val="none" w:sz="0" w:space="0" w:color="auto"/>
        <w:right w:val="none" w:sz="0" w:space="0" w:color="auto"/>
      </w:divBdr>
    </w:div>
    <w:div w:id="1885361573">
      <w:bodyDiv w:val="1"/>
      <w:marLeft w:val="0"/>
      <w:marRight w:val="0"/>
      <w:marTop w:val="0"/>
      <w:marBottom w:val="0"/>
      <w:divBdr>
        <w:top w:val="none" w:sz="0" w:space="0" w:color="auto"/>
        <w:left w:val="none" w:sz="0" w:space="0" w:color="auto"/>
        <w:bottom w:val="none" w:sz="0" w:space="0" w:color="auto"/>
        <w:right w:val="none" w:sz="0" w:space="0" w:color="auto"/>
      </w:divBdr>
    </w:div>
    <w:div w:id="1889994244">
      <w:bodyDiv w:val="1"/>
      <w:marLeft w:val="0"/>
      <w:marRight w:val="0"/>
      <w:marTop w:val="0"/>
      <w:marBottom w:val="0"/>
      <w:divBdr>
        <w:top w:val="none" w:sz="0" w:space="0" w:color="auto"/>
        <w:left w:val="none" w:sz="0" w:space="0" w:color="auto"/>
        <w:bottom w:val="none" w:sz="0" w:space="0" w:color="auto"/>
        <w:right w:val="none" w:sz="0" w:space="0" w:color="auto"/>
      </w:divBdr>
    </w:div>
    <w:div w:id="1890409510">
      <w:bodyDiv w:val="1"/>
      <w:marLeft w:val="0"/>
      <w:marRight w:val="0"/>
      <w:marTop w:val="0"/>
      <w:marBottom w:val="0"/>
      <w:divBdr>
        <w:top w:val="none" w:sz="0" w:space="0" w:color="auto"/>
        <w:left w:val="none" w:sz="0" w:space="0" w:color="auto"/>
        <w:bottom w:val="none" w:sz="0" w:space="0" w:color="auto"/>
        <w:right w:val="none" w:sz="0" w:space="0" w:color="auto"/>
      </w:divBdr>
    </w:div>
    <w:div w:id="1893883613">
      <w:bodyDiv w:val="1"/>
      <w:marLeft w:val="0"/>
      <w:marRight w:val="0"/>
      <w:marTop w:val="0"/>
      <w:marBottom w:val="0"/>
      <w:divBdr>
        <w:top w:val="none" w:sz="0" w:space="0" w:color="auto"/>
        <w:left w:val="none" w:sz="0" w:space="0" w:color="auto"/>
        <w:bottom w:val="none" w:sz="0" w:space="0" w:color="auto"/>
        <w:right w:val="none" w:sz="0" w:space="0" w:color="auto"/>
      </w:divBdr>
    </w:div>
    <w:div w:id="1897158997">
      <w:bodyDiv w:val="1"/>
      <w:marLeft w:val="0"/>
      <w:marRight w:val="0"/>
      <w:marTop w:val="0"/>
      <w:marBottom w:val="0"/>
      <w:divBdr>
        <w:top w:val="none" w:sz="0" w:space="0" w:color="auto"/>
        <w:left w:val="none" w:sz="0" w:space="0" w:color="auto"/>
        <w:bottom w:val="none" w:sz="0" w:space="0" w:color="auto"/>
        <w:right w:val="none" w:sz="0" w:space="0" w:color="auto"/>
      </w:divBdr>
    </w:div>
    <w:div w:id="1923835356">
      <w:bodyDiv w:val="1"/>
      <w:marLeft w:val="0"/>
      <w:marRight w:val="0"/>
      <w:marTop w:val="0"/>
      <w:marBottom w:val="0"/>
      <w:divBdr>
        <w:top w:val="none" w:sz="0" w:space="0" w:color="auto"/>
        <w:left w:val="none" w:sz="0" w:space="0" w:color="auto"/>
        <w:bottom w:val="none" w:sz="0" w:space="0" w:color="auto"/>
        <w:right w:val="none" w:sz="0" w:space="0" w:color="auto"/>
      </w:divBdr>
    </w:div>
    <w:div w:id="1932620725">
      <w:bodyDiv w:val="1"/>
      <w:marLeft w:val="0"/>
      <w:marRight w:val="0"/>
      <w:marTop w:val="0"/>
      <w:marBottom w:val="0"/>
      <w:divBdr>
        <w:top w:val="none" w:sz="0" w:space="0" w:color="auto"/>
        <w:left w:val="none" w:sz="0" w:space="0" w:color="auto"/>
        <w:bottom w:val="none" w:sz="0" w:space="0" w:color="auto"/>
        <w:right w:val="none" w:sz="0" w:space="0" w:color="auto"/>
      </w:divBdr>
    </w:div>
    <w:div w:id="1938520968">
      <w:bodyDiv w:val="1"/>
      <w:marLeft w:val="0"/>
      <w:marRight w:val="0"/>
      <w:marTop w:val="0"/>
      <w:marBottom w:val="0"/>
      <w:divBdr>
        <w:top w:val="none" w:sz="0" w:space="0" w:color="auto"/>
        <w:left w:val="none" w:sz="0" w:space="0" w:color="auto"/>
        <w:bottom w:val="none" w:sz="0" w:space="0" w:color="auto"/>
        <w:right w:val="none" w:sz="0" w:space="0" w:color="auto"/>
      </w:divBdr>
    </w:div>
    <w:div w:id="1969116598">
      <w:bodyDiv w:val="1"/>
      <w:marLeft w:val="0"/>
      <w:marRight w:val="0"/>
      <w:marTop w:val="0"/>
      <w:marBottom w:val="0"/>
      <w:divBdr>
        <w:top w:val="none" w:sz="0" w:space="0" w:color="auto"/>
        <w:left w:val="none" w:sz="0" w:space="0" w:color="auto"/>
        <w:bottom w:val="none" w:sz="0" w:space="0" w:color="auto"/>
        <w:right w:val="none" w:sz="0" w:space="0" w:color="auto"/>
      </w:divBdr>
    </w:div>
    <w:div w:id="1988437982">
      <w:bodyDiv w:val="1"/>
      <w:marLeft w:val="0"/>
      <w:marRight w:val="0"/>
      <w:marTop w:val="0"/>
      <w:marBottom w:val="0"/>
      <w:divBdr>
        <w:top w:val="none" w:sz="0" w:space="0" w:color="auto"/>
        <w:left w:val="none" w:sz="0" w:space="0" w:color="auto"/>
        <w:bottom w:val="none" w:sz="0" w:space="0" w:color="auto"/>
        <w:right w:val="none" w:sz="0" w:space="0" w:color="auto"/>
      </w:divBdr>
    </w:div>
    <w:div w:id="1992631499">
      <w:bodyDiv w:val="1"/>
      <w:marLeft w:val="0"/>
      <w:marRight w:val="0"/>
      <w:marTop w:val="0"/>
      <w:marBottom w:val="0"/>
      <w:divBdr>
        <w:top w:val="none" w:sz="0" w:space="0" w:color="auto"/>
        <w:left w:val="none" w:sz="0" w:space="0" w:color="auto"/>
        <w:bottom w:val="none" w:sz="0" w:space="0" w:color="auto"/>
        <w:right w:val="none" w:sz="0" w:space="0" w:color="auto"/>
      </w:divBdr>
    </w:div>
    <w:div w:id="2003194052">
      <w:bodyDiv w:val="1"/>
      <w:marLeft w:val="0"/>
      <w:marRight w:val="0"/>
      <w:marTop w:val="0"/>
      <w:marBottom w:val="0"/>
      <w:divBdr>
        <w:top w:val="none" w:sz="0" w:space="0" w:color="auto"/>
        <w:left w:val="none" w:sz="0" w:space="0" w:color="auto"/>
        <w:bottom w:val="none" w:sz="0" w:space="0" w:color="auto"/>
        <w:right w:val="none" w:sz="0" w:space="0" w:color="auto"/>
      </w:divBdr>
    </w:div>
    <w:div w:id="2024697465">
      <w:bodyDiv w:val="1"/>
      <w:marLeft w:val="0"/>
      <w:marRight w:val="0"/>
      <w:marTop w:val="0"/>
      <w:marBottom w:val="0"/>
      <w:divBdr>
        <w:top w:val="none" w:sz="0" w:space="0" w:color="auto"/>
        <w:left w:val="none" w:sz="0" w:space="0" w:color="auto"/>
        <w:bottom w:val="none" w:sz="0" w:space="0" w:color="auto"/>
        <w:right w:val="none" w:sz="0" w:space="0" w:color="auto"/>
      </w:divBdr>
    </w:div>
    <w:div w:id="2025550918">
      <w:bodyDiv w:val="1"/>
      <w:marLeft w:val="0"/>
      <w:marRight w:val="0"/>
      <w:marTop w:val="0"/>
      <w:marBottom w:val="0"/>
      <w:divBdr>
        <w:top w:val="none" w:sz="0" w:space="0" w:color="auto"/>
        <w:left w:val="none" w:sz="0" w:space="0" w:color="auto"/>
        <w:bottom w:val="none" w:sz="0" w:space="0" w:color="auto"/>
        <w:right w:val="none" w:sz="0" w:space="0" w:color="auto"/>
      </w:divBdr>
    </w:div>
    <w:div w:id="2039307938">
      <w:bodyDiv w:val="1"/>
      <w:marLeft w:val="0"/>
      <w:marRight w:val="0"/>
      <w:marTop w:val="0"/>
      <w:marBottom w:val="0"/>
      <w:divBdr>
        <w:top w:val="none" w:sz="0" w:space="0" w:color="auto"/>
        <w:left w:val="none" w:sz="0" w:space="0" w:color="auto"/>
        <w:bottom w:val="none" w:sz="0" w:space="0" w:color="auto"/>
        <w:right w:val="none" w:sz="0" w:space="0" w:color="auto"/>
      </w:divBdr>
    </w:div>
    <w:div w:id="2039773761">
      <w:bodyDiv w:val="1"/>
      <w:marLeft w:val="0"/>
      <w:marRight w:val="0"/>
      <w:marTop w:val="0"/>
      <w:marBottom w:val="0"/>
      <w:divBdr>
        <w:top w:val="none" w:sz="0" w:space="0" w:color="auto"/>
        <w:left w:val="none" w:sz="0" w:space="0" w:color="auto"/>
        <w:bottom w:val="none" w:sz="0" w:space="0" w:color="auto"/>
        <w:right w:val="none" w:sz="0" w:space="0" w:color="auto"/>
      </w:divBdr>
    </w:div>
    <w:div w:id="2051345096">
      <w:bodyDiv w:val="1"/>
      <w:marLeft w:val="0"/>
      <w:marRight w:val="0"/>
      <w:marTop w:val="0"/>
      <w:marBottom w:val="0"/>
      <w:divBdr>
        <w:top w:val="none" w:sz="0" w:space="0" w:color="auto"/>
        <w:left w:val="none" w:sz="0" w:space="0" w:color="auto"/>
        <w:bottom w:val="none" w:sz="0" w:space="0" w:color="auto"/>
        <w:right w:val="none" w:sz="0" w:space="0" w:color="auto"/>
      </w:divBdr>
    </w:div>
    <w:div w:id="2052338997">
      <w:bodyDiv w:val="1"/>
      <w:marLeft w:val="0"/>
      <w:marRight w:val="0"/>
      <w:marTop w:val="0"/>
      <w:marBottom w:val="0"/>
      <w:divBdr>
        <w:top w:val="none" w:sz="0" w:space="0" w:color="auto"/>
        <w:left w:val="none" w:sz="0" w:space="0" w:color="auto"/>
        <w:bottom w:val="none" w:sz="0" w:space="0" w:color="auto"/>
        <w:right w:val="none" w:sz="0" w:space="0" w:color="auto"/>
      </w:divBdr>
    </w:div>
    <w:div w:id="2057124629">
      <w:bodyDiv w:val="1"/>
      <w:marLeft w:val="0"/>
      <w:marRight w:val="0"/>
      <w:marTop w:val="0"/>
      <w:marBottom w:val="0"/>
      <w:divBdr>
        <w:top w:val="none" w:sz="0" w:space="0" w:color="auto"/>
        <w:left w:val="none" w:sz="0" w:space="0" w:color="auto"/>
        <w:bottom w:val="none" w:sz="0" w:space="0" w:color="auto"/>
        <w:right w:val="none" w:sz="0" w:space="0" w:color="auto"/>
      </w:divBdr>
    </w:div>
    <w:div w:id="2057585500">
      <w:bodyDiv w:val="1"/>
      <w:marLeft w:val="0"/>
      <w:marRight w:val="0"/>
      <w:marTop w:val="0"/>
      <w:marBottom w:val="0"/>
      <w:divBdr>
        <w:top w:val="none" w:sz="0" w:space="0" w:color="auto"/>
        <w:left w:val="none" w:sz="0" w:space="0" w:color="auto"/>
        <w:bottom w:val="none" w:sz="0" w:space="0" w:color="auto"/>
        <w:right w:val="none" w:sz="0" w:space="0" w:color="auto"/>
      </w:divBdr>
    </w:div>
    <w:div w:id="2057729027">
      <w:bodyDiv w:val="1"/>
      <w:marLeft w:val="0"/>
      <w:marRight w:val="0"/>
      <w:marTop w:val="0"/>
      <w:marBottom w:val="0"/>
      <w:divBdr>
        <w:top w:val="none" w:sz="0" w:space="0" w:color="auto"/>
        <w:left w:val="none" w:sz="0" w:space="0" w:color="auto"/>
        <w:bottom w:val="none" w:sz="0" w:space="0" w:color="auto"/>
        <w:right w:val="none" w:sz="0" w:space="0" w:color="auto"/>
      </w:divBdr>
    </w:div>
    <w:div w:id="2084335320">
      <w:bodyDiv w:val="1"/>
      <w:marLeft w:val="0"/>
      <w:marRight w:val="0"/>
      <w:marTop w:val="0"/>
      <w:marBottom w:val="0"/>
      <w:divBdr>
        <w:top w:val="none" w:sz="0" w:space="0" w:color="auto"/>
        <w:left w:val="none" w:sz="0" w:space="0" w:color="auto"/>
        <w:bottom w:val="none" w:sz="0" w:space="0" w:color="auto"/>
        <w:right w:val="none" w:sz="0" w:space="0" w:color="auto"/>
      </w:divBdr>
    </w:div>
    <w:div w:id="2091267073">
      <w:bodyDiv w:val="1"/>
      <w:marLeft w:val="0"/>
      <w:marRight w:val="0"/>
      <w:marTop w:val="0"/>
      <w:marBottom w:val="0"/>
      <w:divBdr>
        <w:top w:val="none" w:sz="0" w:space="0" w:color="auto"/>
        <w:left w:val="none" w:sz="0" w:space="0" w:color="auto"/>
        <w:bottom w:val="none" w:sz="0" w:space="0" w:color="auto"/>
        <w:right w:val="none" w:sz="0" w:space="0" w:color="auto"/>
      </w:divBdr>
    </w:div>
    <w:div w:id="2106918454">
      <w:bodyDiv w:val="1"/>
      <w:marLeft w:val="0"/>
      <w:marRight w:val="0"/>
      <w:marTop w:val="0"/>
      <w:marBottom w:val="0"/>
      <w:divBdr>
        <w:top w:val="none" w:sz="0" w:space="0" w:color="auto"/>
        <w:left w:val="none" w:sz="0" w:space="0" w:color="auto"/>
        <w:bottom w:val="none" w:sz="0" w:space="0" w:color="auto"/>
        <w:right w:val="none" w:sz="0" w:space="0" w:color="auto"/>
      </w:divBdr>
    </w:div>
    <w:div w:id="2113625551">
      <w:bodyDiv w:val="1"/>
      <w:marLeft w:val="0"/>
      <w:marRight w:val="0"/>
      <w:marTop w:val="0"/>
      <w:marBottom w:val="0"/>
      <w:divBdr>
        <w:top w:val="none" w:sz="0" w:space="0" w:color="auto"/>
        <w:left w:val="none" w:sz="0" w:space="0" w:color="auto"/>
        <w:bottom w:val="none" w:sz="0" w:space="0" w:color="auto"/>
        <w:right w:val="none" w:sz="0" w:space="0" w:color="auto"/>
      </w:divBdr>
    </w:div>
    <w:div w:id="21394893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cbs.nl/nl-nl/onze-diensten/methoden/onderzoeksomschrijvingen/korte-onderzoeksomschrijvingen/ses-woa-scores-per-wijk-en-buurt" TargetMode="External"/><Relationship Id="rId18"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hyperlink" Target="https://www.cbs.nl/en-gb/our-services/methods/surveys/brief-survey-description/health-survey-as-of-2014" TargetMode="External"/><Relationship Id="rId17" Type="http://schemas.openxmlformats.org/officeDocument/2006/relationships/hyperlink" Target="www.atlasleefomgeving.nl" TargetMode="External"/><Relationship Id="rId2" Type="http://schemas.openxmlformats.org/officeDocument/2006/relationships/customXml" Target="../customXml/item2.xml"/><Relationship Id="rId16" Type="http://schemas.openxmlformats.org/officeDocument/2006/relationships/hyperlink" Target="www.gezondheidsraad.nl/documenten/adviezen/2018/01/23/gezondheidswinst-door-schonere-lucht"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statline.rivm.nl/#/RIVM/nl/dataset/50120NED/table?dl=B14A3" TargetMode="External"/><Relationship Id="rId5" Type="http://schemas.openxmlformats.org/officeDocument/2006/relationships/numbering" Target="numbering.xml"/><Relationship Id="rId15" Type="http://schemas.openxmlformats.org/officeDocument/2006/relationships/hyperlink" Target="https://www.cbs.nl/nl-nl/maatwerk/2021/45/berekenwijze-ses-score-per-wijk-buurt" TargetMode="External"/><Relationship Id="rId10" Type="http://schemas.openxmlformats.org/officeDocument/2006/relationships/endnotes" Target="endnotes.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cbs.nl/nl-nl/maatwerk/2022/34/sociaal-economische-status-per-postcode-2014-2019" TargetMode="External"/><Relationship Id="rId22" Type="http://schemas.microsoft.com/office/2020/10/relationships/intelligence" Target="intelligence2.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2.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DF2BE63-9FA6-4207-998E-59505498DAA8}">
  <ds:schemaRefs>
    <ds:schemaRef ds:uri="http://schemas.openxmlformats.org/officeDocument/2006/bibliography"/>
  </ds:schemaRefs>
</ds:datastoreItem>
</file>

<file path=customXml/itemProps4.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9</Pages>
  <Words>4525</Words>
  <Characters>24893</Characters>
  <Application>Microsoft Office Word</Application>
  <DocSecurity>0</DocSecurity>
  <Lines>207</Lines>
  <Paragraphs>5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9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lde, N.R. van der (Nick)</dc:creator>
  <cp:keywords/>
  <dc:description/>
  <cp:lastModifiedBy>Maarsingh, O.R. (Otto)</cp:lastModifiedBy>
  <cp:revision>5</cp:revision>
  <dcterms:created xsi:type="dcterms:W3CDTF">2026-02-23T15:54:00Z</dcterms:created>
  <dcterms:modified xsi:type="dcterms:W3CDTF">2026-02-23T16:06:00Z</dcterms:modified>
</cp:coreProperties>
</file>